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diagrams/data1.xml" ContentType="application/vnd.openxmlformats-officedocument.drawingml.diagramData+xml"/>
  <Override PartName="/word/diagrams/layout1.xml" ContentType="application/vnd.openxmlformats-officedocument.drawingml.diagramLayout+xml"/>
  <Override PartName="/word/diagrams/quickStyle1.xml" ContentType="application/vnd.openxmlformats-officedocument.drawingml.diagramStyle+xml"/>
  <Override PartName="/word/diagrams/colors1.xml" ContentType="application/vnd.openxmlformats-officedocument.drawingml.diagramColors+xml"/>
  <Override PartName="/word/diagrams/drawing1.xml" ContentType="application/vnd.ms-office.drawingml.diagramDrawing+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C42DF" w:rsidRDefault="002C42DF" w:rsidP="00E41176">
      <w:pPr>
        <w:pStyle w:val="Heading3"/>
        <w:spacing w:before="0" w:after="0"/>
        <w:jc w:val="left"/>
        <w:rPr>
          <w:b w:val="0"/>
          <w:noProof/>
          <w:lang w:val="en-US" w:eastAsia="en-US"/>
        </w:rPr>
      </w:pPr>
      <w:r w:rsidRPr="000811D1">
        <w:t xml:space="preserve">Supplementary </w:t>
      </w:r>
      <w:r>
        <w:t>Information</w:t>
      </w:r>
      <w:r w:rsidRPr="000811D1">
        <w:t xml:space="preserve"> </w:t>
      </w:r>
      <w:r>
        <w:t>1</w:t>
      </w:r>
      <w:r w:rsidRPr="000811D1">
        <w:t xml:space="preserve">: </w:t>
      </w:r>
      <w:r>
        <w:t>Typology of Water Management Actors Included in the Geodatabase</w:t>
      </w:r>
    </w:p>
    <w:p w:rsidR="002C42DF" w:rsidRPr="009639FC" w:rsidRDefault="002C42DF" w:rsidP="00E41176">
      <w:pPr>
        <w:rPr>
          <w:lang w:val="en-US" w:eastAsia="en-US"/>
        </w:rPr>
      </w:pPr>
    </w:p>
    <w:p w:rsidR="002C42DF" w:rsidRPr="00E70AFF" w:rsidRDefault="002C42DF" w:rsidP="00E41176">
      <w:r w:rsidRPr="0035719C">
        <w:t xml:space="preserve">The following description of actors and the organization </w:t>
      </w:r>
      <w:r>
        <w:t>of</w:t>
      </w:r>
      <w:r w:rsidRPr="0035719C">
        <w:t xml:space="preserve"> </w:t>
      </w:r>
      <w:r>
        <w:t>the</w:t>
      </w:r>
      <w:r w:rsidRPr="0035719C">
        <w:t xml:space="preserve"> spatial water-land management typology is derived from the </w:t>
      </w:r>
      <w:r w:rsidRPr="00E70AFF">
        <w:t>ethnographic research conducted by co-authors Paladino and Friedman between 2015 and 2018 in ten sections of the basin</w:t>
      </w:r>
      <w:r>
        <w:fldChar w:fldCharType="begin"/>
      </w:r>
      <w:r>
        <w:instrText xml:space="preserve"> QUOTE "{Koch, 2019 #340}" </w:instrText>
      </w:r>
      <w:r>
        <w:fldChar w:fldCharType="end"/>
      </w:r>
      <w:r w:rsidRPr="00E833A9">
        <w:rPr>
          <w:noProof/>
          <w:vertAlign w:val="superscript"/>
        </w:rPr>
        <w:t>1</w:t>
      </w:r>
      <w:r w:rsidRPr="00E70AFF">
        <w:t>, complemented by a literature review.</w:t>
      </w:r>
      <w:r>
        <w:t xml:space="preserve"> A summary of the main actors included in the geodatabase is available </w:t>
      </w:r>
      <w:r w:rsidRPr="000D72A8">
        <w:t xml:space="preserve">in </w:t>
      </w:r>
      <w:r>
        <w:t>Figure 1.</w:t>
      </w:r>
    </w:p>
    <w:p w:rsidR="002C42DF" w:rsidRPr="00E70AFF" w:rsidRDefault="002C42DF" w:rsidP="00E41176">
      <w:pPr>
        <w:rPr>
          <w:b/>
        </w:rPr>
      </w:pPr>
    </w:p>
    <w:p w:rsidR="002C42DF" w:rsidRDefault="002C42DF" w:rsidP="00E41176">
      <w:pPr>
        <w:rPr>
          <w:rFonts w:cs="Calibri"/>
        </w:rPr>
      </w:pPr>
      <w:r w:rsidRPr="00E70AFF">
        <w:rPr>
          <w:rFonts w:cs="Calibri"/>
        </w:rPr>
        <w:t xml:space="preserve">1. </w:t>
      </w:r>
      <w:r w:rsidRPr="00E70AFF">
        <w:rPr>
          <w:rFonts w:cs="Calibri"/>
          <w:b/>
          <w:i/>
          <w:iCs/>
        </w:rPr>
        <w:t>Political jurisdictions</w:t>
      </w:r>
      <w:r w:rsidRPr="00E70AFF">
        <w:rPr>
          <w:rFonts w:cs="Calibri"/>
        </w:rPr>
        <w:t xml:space="preserve">: </w:t>
      </w:r>
      <w:r>
        <w:rPr>
          <w:rFonts w:cs="Calibri"/>
        </w:rPr>
        <w:t>The</w:t>
      </w:r>
      <w:r w:rsidRPr="00E70AFF">
        <w:rPr>
          <w:rFonts w:cs="Calibri"/>
        </w:rPr>
        <w:t xml:space="preserve"> </w:t>
      </w:r>
      <w:r>
        <w:rPr>
          <w:rFonts w:cs="Calibri"/>
        </w:rPr>
        <w:t>geo</w:t>
      </w:r>
      <w:r w:rsidRPr="00E70AFF">
        <w:rPr>
          <w:rFonts w:cs="Calibri"/>
        </w:rPr>
        <w:t>database includes four political jurisdiction divisions: nation, state, county/</w:t>
      </w:r>
      <w:r w:rsidRPr="00E70AFF">
        <w:rPr>
          <w:rFonts w:cs="Calibri"/>
          <w:i/>
        </w:rPr>
        <w:t>municipio,</w:t>
      </w:r>
      <w:r w:rsidRPr="00E70AFF">
        <w:rPr>
          <w:rFonts w:cs="Calibri"/>
        </w:rPr>
        <w:t xml:space="preserve"> and cities/incorporated towns</w:t>
      </w:r>
      <w:r>
        <w:rPr>
          <w:rFonts w:cs="Calibri"/>
        </w:rPr>
        <w:t xml:space="preserve"> (places)</w:t>
      </w:r>
      <w:r w:rsidRPr="00E70AFF">
        <w:rPr>
          <w:rFonts w:cs="Calibri"/>
        </w:rPr>
        <w:t>. I</w:t>
      </w:r>
      <w:r>
        <w:rPr>
          <w:rFonts w:cs="Calibri"/>
        </w:rPr>
        <w:t xml:space="preserve">n the U.S. portion of the RGB, states are subdivided into counties, </w:t>
      </w:r>
      <w:r>
        <w:t xml:space="preserve">a political jurisdiction that includes both urban (cities and towns) and rural areas. In Mexico, the </w:t>
      </w:r>
      <w:r w:rsidRPr="009B1DF5">
        <w:rPr>
          <w:i/>
        </w:rPr>
        <w:t>municipio</w:t>
      </w:r>
      <w:r>
        <w:t xml:space="preserve"> is a comparable, sub-state governmental jurisdiction also comprised of urban and rural areas. </w:t>
      </w:r>
      <w:r>
        <w:rPr>
          <w:rFonts w:cs="Calibri"/>
          <w:bCs/>
          <w:iCs/>
        </w:rPr>
        <w:t>Some c</w:t>
      </w:r>
      <w:r w:rsidRPr="004B4E38">
        <w:rPr>
          <w:rFonts w:cs="Calibri"/>
          <w:bCs/>
          <w:iCs/>
        </w:rPr>
        <w:t>ount</w:t>
      </w:r>
      <w:r>
        <w:rPr>
          <w:rFonts w:cs="Calibri"/>
          <w:bCs/>
          <w:iCs/>
        </w:rPr>
        <w:t xml:space="preserve">y and </w:t>
      </w:r>
      <w:r w:rsidRPr="004B4E38">
        <w:rPr>
          <w:rFonts w:cs="Calibri"/>
          <w:bCs/>
          <w:i/>
          <w:iCs/>
        </w:rPr>
        <w:t>municipio</w:t>
      </w:r>
      <w:r w:rsidRPr="004B4E38">
        <w:rPr>
          <w:rFonts w:cs="Calibri"/>
        </w:rPr>
        <w:t xml:space="preserve"> </w:t>
      </w:r>
      <w:r>
        <w:rPr>
          <w:rFonts w:cs="Calibri"/>
        </w:rPr>
        <w:t xml:space="preserve">governments in the RGB play a role in </w:t>
      </w:r>
      <w:r w:rsidRPr="004B4E38">
        <w:rPr>
          <w:rFonts w:cs="Calibri"/>
        </w:rPr>
        <w:t>supply</w:t>
      </w:r>
      <w:r>
        <w:rPr>
          <w:rFonts w:cs="Calibri"/>
        </w:rPr>
        <w:t>ing</w:t>
      </w:r>
      <w:r w:rsidRPr="004B4E38">
        <w:rPr>
          <w:rFonts w:cs="Calibri"/>
        </w:rPr>
        <w:t xml:space="preserve"> domestic and industrial water to </w:t>
      </w:r>
      <w:r>
        <w:rPr>
          <w:rFonts w:cs="Calibri"/>
        </w:rPr>
        <w:t>residents</w:t>
      </w:r>
      <w:r w:rsidRPr="004B4E38">
        <w:rPr>
          <w:rFonts w:cs="Calibri"/>
        </w:rPr>
        <w:t xml:space="preserve">, and </w:t>
      </w:r>
      <w:r>
        <w:rPr>
          <w:rFonts w:cs="Calibri"/>
        </w:rPr>
        <w:t xml:space="preserve">may </w:t>
      </w:r>
      <w:r w:rsidRPr="00742BF2">
        <w:rPr>
          <w:rFonts w:cs="Calibri"/>
        </w:rPr>
        <w:t xml:space="preserve">be </w:t>
      </w:r>
      <w:r>
        <w:rPr>
          <w:rFonts w:cs="Calibri"/>
        </w:rPr>
        <w:t xml:space="preserve">involved in </w:t>
      </w:r>
      <w:r w:rsidRPr="004B4E38">
        <w:rPr>
          <w:rFonts w:cs="Calibri"/>
        </w:rPr>
        <w:t>water quality monitoring.</w:t>
      </w:r>
      <w:r>
        <w:t xml:space="preserve"> Larger </w:t>
      </w:r>
      <w:r>
        <w:rPr>
          <w:rFonts w:cs="Calibri"/>
        </w:rPr>
        <w:t xml:space="preserve">U.S. and Mexican cities in the RGB typically </w:t>
      </w:r>
      <w:r w:rsidRPr="004B4E38">
        <w:rPr>
          <w:rFonts w:cs="Calibri"/>
        </w:rPr>
        <w:t xml:space="preserve">provide water </w:t>
      </w:r>
      <w:r>
        <w:rPr>
          <w:rFonts w:cs="Calibri"/>
        </w:rPr>
        <w:t xml:space="preserve">supply, drainage, </w:t>
      </w:r>
      <w:r w:rsidRPr="004B4E38">
        <w:rPr>
          <w:rFonts w:cs="Calibri"/>
        </w:rPr>
        <w:t>wastewater treatment</w:t>
      </w:r>
      <w:r>
        <w:rPr>
          <w:rFonts w:cs="Calibri"/>
        </w:rPr>
        <w:t>, and water quality</w:t>
      </w:r>
      <w:r w:rsidRPr="004B4E38">
        <w:rPr>
          <w:rFonts w:cs="Calibri"/>
        </w:rPr>
        <w:t xml:space="preserve"> </w:t>
      </w:r>
      <w:r>
        <w:rPr>
          <w:rFonts w:cs="Calibri"/>
        </w:rPr>
        <w:t xml:space="preserve">control for residents and industries within or adjacent to their boundaries. Smaller urbanized areas (e.g., incorporated and unincorporated towns in the U.S., </w:t>
      </w:r>
      <w:r w:rsidRPr="00724C29">
        <w:rPr>
          <w:rFonts w:cs="Calibri"/>
          <w:i/>
          <w:iCs/>
        </w:rPr>
        <w:t>ejidos, comunidades, rancherías, colonias and colonias agrícolas</w:t>
      </w:r>
      <w:r>
        <w:rPr>
          <w:rFonts w:cs="Calibri"/>
        </w:rPr>
        <w:t xml:space="preserve"> in Mexico) employ a variety of multi- or individual-household water supply, drainage, and wastewater approaches.</w:t>
      </w:r>
    </w:p>
    <w:p w:rsidR="002C42DF" w:rsidRPr="002D12A2" w:rsidRDefault="002C42DF" w:rsidP="00E41176">
      <w:pPr>
        <w:rPr>
          <w:rFonts w:cs="Calibri"/>
        </w:rPr>
      </w:pPr>
      <w:r w:rsidRPr="002D12A2">
        <w:rPr>
          <w:rFonts w:cs="Calibri"/>
        </w:rPr>
        <w:t>The geodatabase also provides a point dataset of the most populated places in both countries.</w:t>
      </w:r>
    </w:p>
    <w:p w:rsidR="002C42DF" w:rsidRPr="002D12A2" w:rsidRDefault="002C42DF" w:rsidP="00E41176">
      <w:pPr>
        <w:rPr>
          <w:rFonts w:cs="Calibri"/>
        </w:rPr>
      </w:pPr>
    </w:p>
    <w:p w:rsidR="002C42DF" w:rsidRPr="002D12A2" w:rsidRDefault="002C42DF" w:rsidP="00E41176">
      <w:pPr>
        <w:rPr>
          <w:rFonts w:cs="Calibri"/>
        </w:rPr>
      </w:pPr>
      <w:r w:rsidRPr="002D12A2">
        <w:rPr>
          <w:rFonts w:cs="Calibri"/>
        </w:rPr>
        <w:t xml:space="preserve">2. </w:t>
      </w:r>
      <w:r w:rsidRPr="002D12A2">
        <w:rPr>
          <w:rFonts w:cs="Calibri"/>
          <w:b/>
          <w:bCs/>
          <w:i/>
          <w:iCs/>
        </w:rPr>
        <w:t>Binational</w:t>
      </w:r>
      <w:r w:rsidRPr="002D12A2">
        <w:rPr>
          <w:rFonts w:cs="Calibri"/>
          <w:b/>
          <w:i/>
        </w:rPr>
        <w:t xml:space="preserve"> Surface </w:t>
      </w:r>
      <w:r w:rsidRPr="002D12A2">
        <w:rPr>
          <w:rFonts w:cs="Calibri"/>
          <w:b/>
          <w:i/>
          <w:iCs/>
        </w:rPr>
        <w:t>Water Management Agencies</w:t>
      </w:r>
      <w:r w:rsidRPr="002D12A2">
        <w:rPr>
          <w:rFonts w:cs="Calibri"/>
        </w:rPr>
        <w:t xml:space="preserve">: Mexico’s </w:t>
      </w:r>
      <w:r w:rsidRPr="002D12A2">
        <w:rPr>
          <w:rFonts w:cs="Calibri"/>
          <w:i/>
        </w:rPr>
        <w:t>Comisión Internacional de Límites y Aguas</w:t>
      </w:r>
      <w:r w:rsidRPr="002D12A2">
        <w:rPr>
          <w:rFonts w:cs="Calibri"/>
        </w:rPr>
        <w:t xml:space="preserve"> (CILA) and its US counterpart, the International Boundary and Water Commission (IBWC), conduct joint missions regarding boundary demarcation, allocation of bi-national waters; maintenance of river channels, habitat, levees, and infrastructure; and management of water quality sanitation, and flood control in the border region. Regarding water allocation, CILA and IBWC oversee the implementation of the U.S.-Mexico treaties of 1906 and 1944 (and others) for the RGB from south of Elephant Butte Dam to the Gulf of Mexico. Under those agreements, they monitor water flow and storage; negotiate the quantity, timing, and bi-national distribution of reservoir releases; operate international dams and reservoirs (Amistad and Falcon reservoirs, diversion structures such as American Dam, International Dam, Anzalduas Dam, and Retamal Dam). Regarding joint missions on flood control, IBWC and CILA operate and maintain three systems: the Upper Rio Grande Flood Control System, the Presidio Valley Flood Control System and the Lower Rio Grande Flood Control System</w:t>
      </w:r>
      <w:r w:rsidRPr="002D12A2">
        <w:rPr>
          <w:rFonts w:cs="Calibri"/>
          <w:noProof/>
          <w:vertAlign w:val="superscript"/>
        </w:rPr>
        <w:t>2</w:t>
      </w:r>
      <w:r w:rsidRPr="002D12A2">
        <w:rPr>
          <w:rFonts w:cs="Calibri"/>
        </w:rPr>
        <w:t>.</w:t>
      </w:r>
    </w:p>
    <w:p w:rsidR="002C42DF" w:rsidRPr="002D12A2" w:rsidRDefault="002C42DF" w:rsidP="00E41176">
      <w:pPr>
        <w:rPr>
          <w:rFonts w:cs="Calibri"/>
        </w:rPr>
      </w:pPr>
    </w:p>
    <w:p w:rsidR="002C42DF" w:rsidRPr="002D12A2" w:rsidRDefault="002C42DF" w:rsidP="00E41176">
      <w:pPr>
        <w:rPr>
          <w:rFonts w:cs="Calibri"/>
        </w:rPr>
      </w:pPr>
      <w:r w:rsidRPr="002D12A2">
        <w:rPr>
          <w:rFonts w:cs="Calibri"/>
        </w:rPr>
        <w:t xml:space="preserve">3. </w:t>
      </w:r>
      <w:r w:rsidRPr="002D12A2">
        <w:rPr>
          <w:rFonts w:cs="Calibri"/>
          <w:b/>
          <w:bCs/>
          <w:i/>
          <w:iCs/>
        </w:rPr>
        <w:t>Federal</w:t>
      </w:r>
      <w:r w:rsidRPr="002D12A2">
        <w:rPr>
          <w:rFonts w:cs="Calibri"/>
          <w:b/>
        </w:rPr>
        <w:t xml:space="preserve"> </w:t>
      </w:r>
      <w:r w:rsidRPr="002D12A2">
        <w:rPr>
          <w:rFonts w:cs="Calibri"/>
          <w:b/>
          <w:i/>
        </w:rPr>
        <w:t>surface</w:t>
      </w:r>
      <w:r w:rsidRPr="002D12A2">
        <w:rPr>
          <w:rFonts w:cs="Calibri"/>
          <w:b/>
        </w:rPr>
        <w:t xml:space="preserve"> </w:t>
      </w:r>
      <w:r w:rsidRPr="002D12A2">
        <w:rPr>
          <w:rFonts w:cs="Calibri"/>
          <w:b/>
          <w:i/>
          <w:iCs/>
        </w:rPr>
        <w:t>water management agencies</w:t>
      </w:r>
      <w:r w:rsidRPr="002D12A2">
        <w:rPr>
          <w:rFonts w:cs="Calibri"/>
        </w:rPr>
        <w:t xml:space="preserve">: Both in the U.S. and Mexico RGB, federal agencies support inter-state water-sharing agreements, federal dam and reservoir management, flow and water quality accounting and monitoring. In the U.S. portion, the missions are distributed among several Federal agencies, including the Bureau of Reclamation (USBR), the U.S. Army Corps of Engineers (USACE), and the U.S. Geological Survey (USGS). In the Mexico portion, those responsibilities are centralized in the </w:t>
      </w:r>
      <w:r w:rsidRPr="002D12A2">
        <w:rPr>
          <w:rFonts w:cs="Calibri"/>
          <w:i/>
        </w:rPr>
        <w:t>Comisión Nacional del Agua</w:t>
      </w:r>
      <w:r w:rsidRPr="002D12A2">
        <w:rPr>
          <w:rFonts w:cs="Calibri"/>
        </w:rPr>
        <w:t xml:space="preserve"> (CONAGUA). CONAGUA also administers water rights.</w:t>
      </w:r>
    </w:p>
    <w:p w:rsidR="002C42DF" w:rsidRPr="002D12A2" w:rsidRDefault="002C42DF" w:rsidP="00E41176">
      <w:pPr>
        <w:rPr>
          <w:rFonts w:cs="Calibri"/>
        </w:rPr>
      </w:pPr>
    </w:p>
    <w:p w:rsidR="002C42DF" w:rsidRPr="002D12A2" w:rsidRDefault="002C42DF" w:rsidP="00E41176">
      <w:pPr>
        <w:rPr>
          <w:rFonts w:cs="Calibri"/>
        </w:rPr>
      </w:pPr>
      <w:r w:rsidRPr="002D12A2">
        <w:rPr>
          <w:rFonts w:cs="Calibri"/>
        </w:rPr>
        <w:t xml:space="preserve">4. </w:t>
      </w:r>
      <w:r w:rsidRPr="002D12A2">
        <w:rPr>
          <w:rFonts w:cs="Calibri"/>
          <w:b/>
          <w:bCs/>
          <w:i/>
          <w:iCs/>
        </w:rPr>
        <w:t>State and intrastate</w:t>
      </w:r>
      <w:r w:rsidRPr="002D12A2">
        <w:rPr>
          <w:rFonts w:cs="Calibri"/>
          <w:b/>
          <w:i/>
          <w:iCs/>
        </w:rPr>
        <w:t xml:space="preserve"> </w:t>
      </w:r>
      <w:r w:rsidRPr="002D12A2">
        <w:rPr>
          <w:rFonts w:cs="Calibri"/>
          <w:b/>
          <w:i/>
        </w:rPr>
        <w:t>surface</w:t>
      </w:r>
      <w:r w:rsidRPr="002D12A2">
        <w:rPr>
          <w:rFonts w:cs="Calibri"/>
          <w:b/>
        </w:rPr>
        <w:t xml:space="preserve"> </w:t>
      </w:r>
      <w:r w:rsidRPr="002D12A2">
        <w:rPr>
          <w:rFonts w:cs="Calibri"/>
          <w:b/>
          <w:i/>
          <w:iCs/>
        </w:rPr>
        <w:t>water management agency</w:t>
      </w:r>
      <w:r w:rsidRPr="002D12A2">
        <w:rPr>
          <w:rFonts w:cs="Calibri"/>
          <w:iCs/>
        </w:rPr>
        <w:t>:</w:t>
      </w:r>
      <w:r w:rsidRPr="002D12A2">
        <w:rPr>
          <w:rFonts w:cs="Calibri"/>
        </w:rPr>
        <w:t xml:space="preserve"> State and intra-state water management agencies exist in both the U.S. and Mexico RGB.</w:t>
      </w:r>
    </w:p>
    <w:p w:rsidR="002C42DF" w:rsidRPr="002D12A2" w:rsidRDefault="002C42DF" w:rsidP="00E41176">
      <w:pPr>
        <w:rPr>
          <w:rFonts w:ascii="Times New Roman" w:hAnsi="Times New Roman"/>
          <w:lang w:val="en-US" w:eastAsia="en-US"/>
        </w:rPr>
      </w:pPr>
      <w:r w:rsidRPr="002D12A2">
        <w:rPr>
          <w:shd w:val="clear" w:color="auto" w:fill="FFFFFF"/>
        </w:rPr>
        <w:t xml:space="preserve">In the Mexico RGB, there are state-level offices of the federal agency CONAGUA. Each state also has entities that engage in planning, coordination, and oversight of domestic water supply and wastewater treatment state-wide, but can have wider scopes of action related to surface water use. </w:t>
      </w:r>
      <w:r w:rsidRPr="002D12A2">
        <w:rPr>
          <w:shd w:val="clear" w:color="auto" w:fill="FFFFFF"/>
          <w:lang w:val="es-MX"/>
        </w:rPr>
        <w:t xml:space="preserve">We include here: in Chihuahua, the </w:t>
      </w:r>
      <w:r w:rsidRPr="002D12A2">
        <w:rPr>
          <w:i/>
          <w:iCs/>
          <w:shd w:val="clear" w:color="auto" w:fill="FFFFFF"/>
          <w:lang w:val="es-MX"/>
        </w:rPr>
        <w:t>Junta Central de Agua y Saneamiento</w:t>
      </w:r>
      <w:r w:rsidRPr="002D12A2">
        <w:rPr>
          <w:shd w:val="clear" w:color="auto" w:fill="FFFFFF"/>
          <w:lang w:val="es-MX"/>
        </w:rPr>
        <w:t xml:space="preserve"> (JCAS); in Coahuila, the </w:t>
      </w:r>
      <w:r w:rsidRPr="002D12A2">
        <w:rPr>
          <w:i/>
          <w:shd w:val="clear" w:color="auto" w:fill="FFFFFF"/>
          <w:lang w:val="es-MX"/>
        </w:rPr>
        <w:t>Comisión Estatal de Aguas y Saneamiento</w:t>
      </w:r>
      <w:r w:rsidRPr="002D12A2">
        <w:rPr>
          <w:shd w:val="clear" w:color="auto" w:fill="FFFFFF"/>
          <w:lang w:val="es-MX"/>
        </w:rPr>
        <w:t xml:space="preserve"> (CEAS); in Durango, the </w:t>
      </w:r>
      <w:r w:rsidRPr="002D12A2">
        <w:rPr>
          <w:i/>
          <w:shd w:val="clear" w:color="auto" w:fill="FFFFFF"/>
          <w:lang w:val="es-MX"/>
        </w:rPr>
        <w:t>Comisión de Agua del Estado de Durango</w:t>
      </w:r>
      <w:r w:rsidRPr="002D12A2">
        <w:rPr>
          <w:shd w:val="clear" w:color="auto" w:fill="FFFFFF"/>
          <w:lang w:val="es-MX"/>
        </w:rPr>
        <w:t xml:space="preserve"> (CAED); in Nuevo León, the </w:t>
      </w:r>
      <w:r w:rsidRPr="002D12A2">
        <w:rPr>
          <w:i/>
          <w:shd w:val="clear" w:color="auto" w:fill="FFFFFF"/>
          <w:lang w:val="es-MX"/>
        </w:rPr>
        <w:t>Servicios de Agua y Drenaje de Monterrey</w:t>
      </w:r>
      <w:r w:rsidRPr="002D12A2">
        <w:rPr>
          <w:shd w:val="clear" w:color="auto" w:fill="FFFFFF"/>
          <w:lang w:val="es-MX"/>
        </w:rPr>
        <w:t xml:space="preserve"> (SADM); and in Tamaulipas, the </w:t>
      </w:r>
      <w:r w:rsidRPr="002D12A2">
        <w:rPr>
          <w:i/>
          <w:shd w:val="clear" w:color="auto" w:fill="FFFFFF"/>
          <w:lang w:val="es-MX"/>
        </w:rPr>
        <w:t>Comisión Estatal del Agua en Tamaulipas</w:t>
      </w:r>
      <w:r w:rsidRPr="002D12A2">
        <w:rPr>
          <w:shd w:val="clear" w:color="auto" w:fill="FFFFFF"/>
          <w:lang w:val="es-MX"/>
        </w:rPr>
        <w:t xml:space="preserve"> (CEAT)</w:t>
      </w:r>
      <w:r w:rsidRPr="002D12A2">
        <w:rPr>
          <w:rFonts w:cs="Calibri"/>
          <w:noProof/>
          <w:vertAlign w:val="superscript"/>
        </w:rPr>
        <w:t>3</w:t>
      </w:r>
      <w:r w:rsidRPr="002D12A2">
        <w:rPr>
          <w:rFonts w:cs="Calibri"/>
        </w:rPr>
        <w:t>.</w:t>
      </w:r>
    </w:p>
    <w:p w:rsidR="002C42DF" w:rsidRPr="002D12A2" w:rsidRDefault="002C42DF" w:rsidP="00E41176">
      <w:pPr>
        <w:rPr>
          <w:rFonts w:cs="Calibri"/>
        </w:rPr>
      </w:pPr>
      <w:r w:rsidRPr="002D12A2">
        <w:rPr>
          <w:rFonts w:cs="Calibri"/>
        </w:rPr>
        <w:t>In the U.S. RGB, State Engineers and their agencies administer water rights and interstate compacts. The Offices of the State Engineer and respective agencies also decentralize many water management functions to regional offices defined by watershed or political jurisdiction boundaries.</w:t>
      </w:r>
    </w:p>
    <w:p w:rsidR="002C42DF" w:rsidRPr="002D12A2" w:rsidRDefault="002C42DF" w:rsidP="00E41176">
      <w:pPr>
        <w:pStyle w:val="ListParagraph"/>
        <w:numPr>
          <w:ilvl w:val="0"/>
          <w:numId w:val="9"/>
        </w:numPr>
        <w:rPr>
          <w:rFonts w:cs="Calibri"/>
        </w:rPr>
      </w:pPr>
      <w:r w:rsidRPr="002D12A2">
        <w:rPr>
          <w:rFonts w:cs="Calibri"/>
        </w:rPr>
        <w:lastRenderedPageBreak/>
        <w:t>In Colorado, the Office of the State Engineer is in the Colorado Division of Water Resources (CDWR). Its Division 3 is in charge of the RGB and allocates water in order of priority, monitors stream flows to assure delivery of RG Compact obligations (described hereafter), and establishes how much can be distributed to surface water rights holders. Division 3 is divided into eight districts.</w:t>
      </w:r>
    </w:p>
    <w:p w:rsidR="002C42DF" w:rsidRPr="002D12A2" w:rsidRDefault="002C42DF" w:rsidP="00E41176">
      <w:pPr>
        <w:pStyle w:val="ListParagraph"/>
        <w:numPr>
          <w:ilvl w:val="0"/>
          <w:numId w:val="9"/>
        </w:numPr>
        <w:rPr>
          <w:rFonts w:cs="Calibri"/>
        </w:rPr>
      </w:pPr>
      <w:r w:rsidRPr="002D12A2">
        <w:rPr>
          <w:rFonts w:cs="Calibri"/>
        </w:rPr>
        <w:t>In New Mexico, surface water administration is under the responsibility of the New Mexico Office of State Engineer/</w:t>
      </w:r>
      <w:r w:rsidRPr="002D12A2">
        <w:t>Interstate Stream Commission</w:t>
      </w:r>
      <w:r w:rsidRPr="002D12A2">
        <w:rPr>
          <w:rFonts w:cs="Calibri"/>
        </w:rPr>
        <w:t xml:space="preserve"> (NMOSE-ISC). The state is divided into seven NM Water Master districts, four of which manage surface waters of the RGB (I-Albuquerque, II-Roswell, IV-Las Cruces and VI-Santa Fe). Each of these districts is staffed by one or more Water Masters, assigned to sub-basins of the RGB, who </w:t>
      </w:r>
      <w:r w:rsidRPr="002D12A2">
        <w:rPr>
          <w:rFonts w:asciiTheme="minorHAnsi" w:hAnsiTheme="minorHAnsi" w:cstheme="minorHAnsi"/>
          <w:lang w:val="en-US" w:eastAsia="en-US"/>
        </w:rPr>
        <w:t xml:space="preserve">administer the distribution of water from the stream on a day-to-day basis. </w:t>
      </w:r>
      <w:r w:rsidRPr="002D12A2">
        <w:rPr>
          <w:rFonts w:cs="Calibri"/>
        </w:rPr>
        <w:t>The state is also divided into Water Planning Regions, fourteen of which cross the RGB.</w:t>
      </w:r>
    </w:p>
    <w:p w:rsidR="002C42DF" w:rsidRPr="002D12A2" w:rsidRDefault="002C42DF" w:rsidP="00E41176">
      <w:pPr>
        <w:pStyle w:val="ListParagraph"/>
        <w:numPr>
          <w:ilvl w:val="0"/>
          <w:numId w:val="9"/>
        </w:numPr>
        <w:rPr>
          <w:rFonts w:cs="Calibri"/>
        </w:rPr>
      </w:pPr>
      <w:r w:rsidRPr="002D12A2">
        <w:rPr>
          <w:rFonts w:cs="Calibri"/>
        </w:rPr>
        <w:t xml:space="preserve">In Texas, two institutions manage surface water of the Rio Grande. First, the Texas Commission on Environmental Quality (TCEQ) administers water rights and interstate compacts as well as water quality and watershed protection. The state is split into sixteen TCEQ service regions, six of which cover the RGB. </w:t>
      </w:r>
      <w:r w:rsidRPr="002D12A2">
        <w:t>Second</w:t>
      </w:r>
      <w:r w:rsidRPr="002D12A2">
        <w:rPr>
          <w:rFonts w:cs="Calibri"/>
        </w:rPr>
        <w:t xml:space="preserve">, the </w:t>
      </w:r>
      <w:r w:rsidRPr="002D12A2">
        <w:t>Texas Water Development Board (</w:t>
      </w:r>
      <w:r w:rsidRPr="002D12A2">
        <w:rPr>
          <w:rFonts w:cs="Calibri"/>
        </w:rPr>
        <w:t>TWDB) coordinates state water planning, provides technical assistance and funding, and approves groundwater management plans. The state is divided into sixteen Water Planning Regions, five of which overlap the RGB</w:t>
      </w:r>
      <w:r w:rsidRPr="002D12A2">
        <w:t xml:space="preserve">. </w:t>
      </w:r>
      <w:r w:rsidRPr="002D12A2">
        <w:rPr>
          <w:rFonts w:cs="Calibri"/>
        </w:rPr>
        <w:t xml:space="preserve">TWDB also delineates </w:t>
      </w:r>
      <w:r w:rsidRPr="002D12A2">
        <w:t xml:space="preserve">geographic areas for Regional Project Teams (three in the RGB) and Inspection &amp; Field Support Services Offices (two in the RGB). </w:t>
      </w:r>
      <w:r w:rsidRPr="002D12A2">
        <w:rPr>
          <w:rFonts w:cs="Calibri"/>
        </w:rPr>
        <w:t xml:space="preserve">A third actor is the Rio Grande Watermaster that monitors, schedules diversions, and allocates water among diverters from Fort Quitman to the Gulf of Mexico, </w:t>
      </w:r>
      <w:r w:rsidRPr="002D12A2">
        <w:t xml:space="preserve">including a portion outside of the watershed - the Nueces-Rio Grande Costal Basin lying in Hidalgo, Cameron, Willacy, and Starr Counties. Below Amistad reservoir, surface water is administered via the Watermaster in conjunction with the Amistad-Falcon reservoir system. The Pecos &amp; Devils River watersheds, Bolson Closed Basin, and the Upper Rio Grande north of Fort Quitman are non-Watermaster areas. However, the outlines of the </w:t>
      </w:r>
      <w:r w:rsidRPr="002D12A2">
        <w:rPr>
          <w:rFonts w:cs="Calibri"/>
        </w:rPr>
        <w:t xml:space="preserve">Watermaster </w:t>
      </w:r>
      <w:r w:rsidRPr="002D12A2">
        <w:t>&amp; non-Watermaster areas are not released in the public domain, and therefore not included in the geodatabase.</w:t>
      </w:r>
    </w:p>
    <w:p w:rsidR="002C42DF" w:rsidRPr="002D12A2" w:rsidRDefault="002C42DF" w:rsidP="00E41176">
      <w:pPr>
        <w:rPr>
          <w:rFonts w:cs="Calibri"/>
        </w:rPr>
      </w:pPr>
    </w:p>
    <w:p w:rsidR="002C42DF" w:rsidRPr="002D12A2" w:rsidRDefault="002C42DF" w:rsidP="00E41176">
      <w:pPr>
        <w:rPr>
          <w:rFonts w:cs="Calibri"/>
        </w:rPr>
      </w:pPr>
      <w:r w:rsidRPr="002D12A2">
        <w:rPr>
          <w:rFonts w:cs="Calibri"/>
        </w:rPr>
        <w:t xml:space="preserve">5. </w:t>
      </w:r>
      <w:r w:rsidRPr="002D12A2">
        <w:rPr>
          <w:rFonts w:cs="Calibri"/>
          <w:b/>
          <w:i/>
        </w:rPr>
        <w:t>State and</w:t>
      </w:r>
      <w:r w:rsidRPr="002D12A2">
        <w:rPr>
          <w:rFonts w:cs="Calibri"/>
        </w:rPr>
        <w:t xml:space="preserve"> </w:t>
      </w:r>
      <w:r w:rsidRPr="002D12A2">
        <w:rPr>
          <w:rFonts w:cs="Calibri"/>
          <w:b/>
          <w:bCs/>
          <w:i/>
          <w:iCs/>
        </w:rPr>
        <w:t xml:space="preserve">Inter-State </w:t>
      </w:r>
      <w:r w:rsidRPr="002D12A2">
        <w:rPr>
          <w:rFonts w:cs="Calibri"/>
          <w:b/>
          <w:i/>
          <w:iCs/>
        </w:rPr>
        <w:t>Multi-Stakeholders Platforms</w:t>
      </w:r>
      <w:r w:rsidRPr="002D12A2">
        <w:rPr>
          <w:rFonts w:cs="Calibri"/>
          <w:i/>
          <w:iCs/>
        </w:rPr>
        <w:t>:</w:t>
      </w:r>
      <w:r w:rsidRPr="002D12A2">
        <w:rPr>
          <w:rFonts w:cs="Calibri"/>
        </w:rPr>
        <w:t xml:space="preserve"> This sub-category describes multi-stakeholder platforms, </w:t>
      </w:r>
      <w:r w:rsidRPr="002D12A2">
        <w:t>representing</w:t>
      </w:r>
      <w:r w:rsidRPr="002D12A2">
        <w:rPr>
          <w:rFonts w:cs="Calibri"/>
        </w:rPr>
        <w:t xml:space="preserve"> actors from public and private water institutions that make water management decisions at a sub-basin or multi-state level. We include five in the RGB: the Rio Grande Compact Commission (in U.S.), the San Juan Chama Project (between Colorado and New Mexico), the Rio Grande Project (between U.S. and Mexico), the </w:t>
      </w:r>
      <w:r w:rsidRPr="002D12A2">
        <w:rPr>
          <w:rFonts w:cs="Calibri"/>
          <w:i/>
          <w:iCs/>
        </w:rPr>
        <w:t>Consejo de Cuenca del Río Bravo</w:t>
      </w:r>
      <w:r w:rsidRPr="002D12A2">
        <w:rPr>
          <w:rFonts w:cs="Calibri"/>
        </w:rPr>
        <w:t xml:space="preserve"> (Rio Bravo Watershed Council in Mexico) and the Rio Grande Basin Roundtable (southern Colorado).</w:t>
      </w:r>
    </w:p>
    <w:p w:rsidR="002C42DF" w:rsidRPr="002D12A2" w:rsidRDefault="002C42DF" w:rsidP="00E41176">
      <w:pPr>
        <w:pStyle w:val="ListParagraph"/>
        <w:numPr>
          <w:ilvl w:val="0"/>
          <w:numId w:val="5"/>
        </w:numPr>
        <w:tabs>
          <w:tab w:val="left" w:pos="360"/>
        </w:tabs>
        <w:ind w:left="360"/>
        <w:rPr>
          <w:rFonts w:cs="Calibri"/>
        </w:rPr>
      </w:pPr>
      <w:r w:rsidRPr="002D12A2">
        <w:rPr>
          <w:rFonts w:cs="Calibri"/>
        </w:rPr>
        <w:t xml:space="preserve">The </w:t>
      </w:r>
      <w:r w:rsidRPr="002D12A2">
        <w:rPr>
          <w:rFonts w:cs="Calibri"/>
          <w:b/>
        </w:rPr>
        <w:t>Rio Grande Interstate Compact Commission</w:t>
      </w:r>
      <w:r w:rsidRPr="002D12A2">
        <w:rPr>
          <w:rFonts w:cs="Calibri"/>
        </w:rPr>
        <w:t xml:space="preserve"> — US inter-state platform — monitors water flows and administers water sharing among the states of Colorado, New Mexico, and Texas as agreed upon in the 1938 Rio Grande Compact. It includes Engineer Advisors from those three states, plus a federal representative. Engineer Advisors use a set of gauges and “post-Compact” reservoirs for accounting and fulfilling states’ water delivery obligations. The “post-Compact” reservoirs correspond to all reservoirs constructed after 1937 above Lobatos (CO) and after 1929 above San Marcial (NM), where the upstream state must always hold an amount of water equal to the extent of its accrued debt to the downstream state, within the physical limitations of their storage capacity. Two other Interstate Compacts Commissions administer water sharing of two other rivers in the RGB: the Costilla Creek Compact, a joint agreement between the states of Colorado and New Mexico for the use of the waters of the Costilla Creek and the Pecos Compact, a joint agreement between the states of New Mexico and Texas for the use of the waters of the Pecos river.</w:t>
      </w:r>
    </w:p>
    <w:p w:rsidR="002C42DF" w:rsidRPr="002D12A2" w:rsidRDefault="002C42DF" w:rsidP="00E41176">
      <w:pPr>
        <w:pStyle w:val="ListParagraph"/>
        <w:numPr>
          <w:ilvl w:val="0"/>
          <w:numId w:val="5"/>
        </w:numPr>
        <w:ind w:left="360"/>
        <w:rPr>
          <w:rFonts w:cs="Calibri"/>
        </w:rPr>
      </w:pPr>
      <w:r w:rsidRPr="002D12A2">
        <w:rPr>
          <w:rFonts w:cs="Calibri"/>
        </w:rPr>
        <w:t xml:space="preserve">The </w:t>
      </w:r>
      <w:r w:rsidRPr="002D12A2">
        <w:rPr>
          <w:rFonts w:cs="Calibri"/>
          <w:b/>
        </w:rPr>
        <w:t>San Juan Chama Project</w:t>
      </w:r>
      <w:r w:rsidRPr="002D12A2">
        <w:rPr>
          <w:rFonts w:cs="Calibri"/>
        </w:rPr>
        <w:t xml:space="preserve"> (SJCP) — US inter-state platform — moves water through a transmountain diversion from the Colorado River basin</w:t>
      </w:r>
      <w:r w:rsidRPr="002D12A2">
        <w:rPr>
          <w:rFonts w:cs="Calibri"/>
          <w:color w:val="FF0000"/>
        </w:rPr>
        <w:t xml:space="preserve"> </w:t>
      </w:r>
      <w:r w:rsidRPr="002D12A2">
        <w:rPr>
          <w:rFonts w:cs="Calibri"/>
        </w:rPr>
        <w:t>(San Juan River in Colorado) to the northern and middle Rio Grande sections of New Mexico. Imported water is diverted through a series of three tunnels (Blanco, Oso, and Azotea) and stored in Heron Reservoir located on Willow Creek near the confluence with the Rio Chama. SJCP’s water are delivered for irrigation, municipal, domestic, industrial, recreation, and fish and wildlife purposes</w:t>
      </w:r>
      <w:r w:rsidRPr="002D12A2">
        <w:rPr>
          <w:rFonts w:cs="Calibri"/>
        </w:rPr>
        <w:fldChar w:fldCharType="begin" w:fldLock="1"/>
      </w:r>
      <w:r w:rsidRPr="002D12A2">
        <w:rPr>
          <w:rFonts w:cs="Calibri"/>
        </w:rPr>
        <w:instrText>ADDIN CSL_CITATION {"citationItems":[{"id":"ITEM-1","itemData":{"author":[{"dropping-particle":"","family":"U.S. Department of the Interior Bureau of Reclamation","given":"","non-dropping-particle":"","parse-names":false,"suffix":""}],"id":"ITEM-1","issued":{"date-parts":[["2017"]]},"number-of-pages":"77","title":"Calendar Year 2016 Report to the Rio Grande Compact Commission Colorado Texas","type":"report"},"uris":["http://www.mendeley.com/documents/?uuid=b4f7d1d8-d85f-479e-9fa3-05fd53a00565"]}],"mendeley":{"formattedCitation":"&lt;sup&gt;3&lt;/sup&gt;","plainTextFormattedCitation":"3","previouslyFormattedCitation":"&lt;sup&gt;3&lt;/sup&gt;"},"properties":{"noteIndex":0},"schema":"https://github.com/citation-style-language/schema/raw/master/csl-citation.json"}</w:instrText>
      </w:r>
      <w:r w:rsidRPr="002D12A2">
        <w:rPr>
          <w:rFonts w:cs="Calibri"/>
          <w:vertAlign w:val="superscript"/>
        </w:rPr>
        <w:fldChar w:fldCharType="separate"/>
      </w:r>
      <w:r w:rsidRPr="002D12A2">
        <w:rPr>
          <w:rFonts w:cs="Calibri"/>
          <w:noProof/>
          <w:vertAlign w:val="superscript"/>
        </w:rPr>
        <w:t>3</w:t>
      </w:r>
      <w:r w:rsidRPr="002D12A2">
        <w:rPr>
          <w:rFonts w:cs="Calibri"/>
        </w:rPr>
        <w:fldChar w:fldCharType="end"/>
      </w:r>
      <w:r w:rsidRPr="002D12A2">
        <w:rPr>
          <w:rFonts w:cs="Calibri"/>
        </w:rPr>
        <w:t xml:space="preserve">. The main contractors are: the City of Albuquerque (48,200 ac-ft), the Middle Rio Grande Conservancy District (20,900 ac-ft), Jicarilla Apache Tribe (6,500 ac-ft), the City and County of Santa Fe (5,605 ac-ft), Cochiti Reservoir Recreation Pool (5,000 ac-ft), Los Alamos County (1,200 ac-ft), </w:t>
      </w:r>
      <w:r w:rsidRPr="002D12A2">
        <w:rPr>
          <w:rFonts w:cs="Calibri"/>
        </w:rPr>
        <w:lastRenderedPageBreak/>
        <w:t>Pojoaque Valley Irrigation District (1,030 ac-ft) and other small municipalities such as Española, Belen or Taos.</w:t>
      </w:r>
    </w:p>
    <w:p w:rsidR="002C42DF" w:rsidRPr="002D12A2" w:rsidRDefault="002C42DF" w:rsidP="00E41176">
      <w:pPr>
        <w:pStyle w:val="ListParagraph"/>
        <w:numPr>
          <w:ilvl w:val="0"/>
          <w:numId w:val="5"/>
        </w:numPr>
        <w:tabs>
          <w:tab w:val="left" w:pos="360"/>
        </w:tabs>
        <w:ind w:left="360"/>
        <w:rPr>
          <w:rFonts w:cs="Calibri"/>
        </w:rPr>
      </w:pPr>
      <w:r w:rsidRPr="002D12A2">
        <w:rPr>
          <w:rFonts w:cs="Calibri"/>
        </w:rPr>
        <w:t xml:space="preserve">The </w:t>
      </w:r>
      <w:r w:rsidRPr="002D12A2">
        <w:rPr>
          <w:rFonts w:cs="Calibri"/>
          <w:b/>
        </w:rPr>
        <w:t>Rio Grande Project</w:t>
      </w:r>
      <w:r w:rsidRPr="002D12A2">
        <w:rPr>
          <w:rFonts w:cs="Calibri"/>
        </w:rPr>
        <w:t xml:space="preserve"> — binational and inter-state platform — provides water for irrigation from Elephant Butte Reservoir to south-central New Mexico and west Texas, as well as to Juarez Valley (in the state of Chihuahua) under the terms of the Convention of 1906. Two dams are used for storage (Elephant Butte Dam and Caballo Reservoirs) and six for diversion of water from U.S. to Mexico (Percha, Leasburg, Mesilla, American, Riverside – now inactive, and International). Elephant Butte Dam also generates hydroelectric power for communities and industries in southern New Mexico. Water release and distribution decisions are made by a committee of IBWC/CILA, USBR, and three irrigation districts (EBID in New Mexico, EPWID</w:t>
      </w:r>
      <w:r w:rsidRPr="002D12A2">
        <w:t>#1</w:t>
      </w:r>
      <w:r w:rsidRPr="002D12A2">
        <w:rPr>
          <w:rFonts w:cs="Calibri"/>
        </w:rPr>
        <w:t xml:space="preserve"> in Texas, and DR 009 </w:t>
      </w:r>
      <w:r w:rsidRPr="002D12A2">
        <w:t>Valle de Juarez</w:t>
      </w:r>
      <w:r w:rsidRPr="002D12A2">
        <w:rPr>
          <w:rFonts w:cs="Calibri"/>
        </w:rPr>
        <w:t xml:space="preserve"> </w:t>
      </w:r>
      <w:r w:rsidRPr="002D12A2">
        <w:t>in Chihuahua</w:t>
      </w:r>
      <w:r w:rsidRPr="002D12A2">
        <w:rPr>
          <w:rFonts w:cs="Calibri"/>
        </w:rPr>
        <w:t>) according to water supply projections (estimated by USBR) and water demand.</w:t>
      </w:r>
    </w:p>
    <w:p w:rsidR="002C42DF" w:rsidRPr="002D12A2" w:rsidRDefault="002C42DF" w:rsidP="00E41176">
      <w:pPr>
        <w:pStyle w:val="ListParagraph"/>
        <w:numPr>
          <w:ilvl w:val="0"/>
          <w:numId w:val="5"/>
        </w:numPr>
        <w:tabs>
          <w:tab w:val="left" w:pos="360"/>
        </w:tabs>
        <w:ind w:left="360"/>
        <w:rPr>
          <w:rFonts w:cs="Calibri"/>
        </w:rPr>
      </w:pPr>
      <w:r w:rsidRPr="002D12A2">
        <w:t>The</w:t>
      </w:r>
      <w:r w:rsidRPr="002D12A2">
        <w:rPr>
          <w:i/>
        </w:rPr>
        <w:t xml:space="preserve"> </w:t>
      </w:r>
      <w:r w:rsidRPr="002D12A2">
        <w:rPr>
          <w:rFonts w:cs="Calibri"/>
          <w:b/>
          <w:i/>
          <w:iCs/>
        </w:rPr>
        <w:t>Consejo de Cuenca del Río Bravo</w:t>
      </w:r>
      <w:r w:rsidRPr="002D12A2">
        <w:rPr>
          <w:rFonts w:cs="Calibri"/>
        </w:rPr>
        <w:t xml:space="preserve"> (Rio Bravo Watershed Council) — Mexican inter-state platform — brings together representatives of federal, state, and municipal agencies, as well as water user sectors and civil society organizations to collaboratively develop and implement a watershed management plan for the CONAGUA Hydrological-Administrative region (VI) of the Río Bravo. It is also involved in building basin-wide data sets and modelling. Its scale of action is wider than the catchment boundary of the Río Bravo</w:t>
      </w:r>
      <w:r w:rsidRPr="002D12A2">
        <w:rPr>
          <w:rFonts w:cs="Calibri"/>
          <w:noProof/>
          <w:vertAlign w:val="superscript"/>
        </w:rPr>
        <w:t>4</w:t>
      </w:r>
      <w:r w:rsidRPr="002D12A2">
        <w:rPr>
          <w:rFonts w:cs="Calibri"/>
        </w:rPr>
        <w:t>.</w:t>
      </w:r>
    </w:p>
    <w:p w:rsidR="002C42DF" w:rsidRPr="002D12A2" w:rsidRDefault="002C42DF" w:rsidP="00E41176">
      <w:pPr>
        <w:pStyle w:val="ListParagraph"/>
        <w:numPr>
          <w:ilvl w:val="0"/>
          <w:numId w:val="5"/>
        </w:numPr>
        <w:tabs>
          <w:tab w:val="left" w:pos="360"/>
        </w:tabs>
        <w:ind w:left="360"/>
        <w:rPr>
          <w:rFonts w:cs="Calibri"/>
        </w:rPr>
      </w:pPr>
      <w:r w:rsidRPr="002D12A2">
        <w:rPr>
          <w:rFonts w:cs="Calibri"/>
        </w:rPr>
        <w:t xml:space="preserve">The </w:t>
      </w:r>
      <w:r w:rsidRPr="002D12A2">
        <w:rPr>
          <w:rFonts w:cs="Calibri"/>
          <w:b/>
        </w:rPr>
        <w:t>Rio Grande Basin Roundtable</w:t>
      </w:r>
      <w:r w:rsidRPr="002D12A2">
        <w:rPr>
          <w:rFonts w:cs="Calibri"/>
        </w:rPr>
        <w:t xml:space="preserve"> — intra-state platform — in southern Colorado regroups counties, municipalities, conservancy and conservation districts and other entities (</w:t>
      </w:r>
      <w:r w:rsidRPr="002D12A2">
        <w:rPr>
          <w:rFonts w:cs="Calibri"/>
          <w:i/>
        </w:rPr>
        <w:t>acequias</w:t>
      </w:r>
      <w:r w:rsidRPr="002D12A2">
        <w:rPr>
          <w:rFonts w:cs="Calibri"/>
        </w:rPr>
        <w:t>, well owners, etc.) to define projects and methods that meet municipal, industrial, agricultural, environmental and recreational water needs in the region. Among other actions, the Rio Grande Basin Roundtable has provided technical and financial support to the Rio Grande Basin Implementation Plan.</w:t>
      </w:r>
    </w:p>
    <w:p w:rsidR="002C42DF" w:rsidRPr="002D12A2" w:rsidRDefault="002C42DF" w:rsidP="00E41176">
      <w:pPr>
        <w:rPr>
          <w:rFonts w:cs="Calibri"/>
        </w:rPr>
      </w:pPr>
    </w:p>
    <w:p w:rsidR="002C42DF" w:rsidRPr="002D12A2" w:rsidRDefault="002C42DF" w:rsidP="00E41176">
      <w:pPr>
        <w:tabs>
          <w:tab w:val="left" w:pos="360"/>
        </w:tabs>
        <w:rPr>
          <w:rFonts w:cs="Calibri"/>
        </w:rPr>
      </w:pPr>
      <w:r w:rsidRPr="002D12A2">
        <w:rPr>
          <w:rFonts w:cs="Calibri"/>
        </w:rPr>
        <w:t xml:space="preserve">6. </w:t>
      </w:r>
      <w:r w:rsidRPr="002D12A2">
        <w:rPr>
          <w:rFonts w:cs="Calibri"/>
          <w:b/>
          <w:i/>
          <w:iCs/>
        </w:rPr>
        <w:t>Groundwater Focused Institutions</w:t>
      </w:r>
      <w:r w:rsidRPr="002D12A2">
        <w:rPr>
          <w:rFonts w:cs="Calibri"/>
          <w:iCs/>
        </w:rPr>
        <w:t>:</w:t>
      </w:r>
      <w:r w:rsidRPr="002D12A2">
        <w:rPr>
          <w:rFonts w:cs="Calibri"/>
        </w:rPr>
        <w:t xml:space="preserve"> In the U.S., multiple entities are involved in the administration, management, monitoring, and conservation of groundwater.</w:t>
      </w:r>
    </w:p>
    <w:p w:rsidR="002C42DF" w:rsidRPr="002D12A2" w:rsidRDefault="002C42DF" w:rsidP="00E41176">
      <w:pPr>
        <w:pStyle w:val="ListParagraph"/>
        <w:numPr>
          <w:ilvl w:val="0"/>
          <w:numId w:val="6"/>
        </w:numPr>
        <w:tabs>
          <w:tab w:val="left" w:pos="360"/>
        </w:tabs>
        <w:spacing w:before="120"/>
        <w:ind w:left="360"/>
        <w:rPr>
          <w:rFonts w:cs="Calibri"/>
        </w:rPr>
      </w:pPr>
      <w:r w:rsidRPr="002D12A2">
        <w:rPr>
          <w:rFonts w:cs="Calibri"/>
        </w:rPr>
        <w:t>In Colorado, we distinguish four levels:</w:t>
      </w:r>
    </w:p>
    <w:p w:rsidR="002C42DF" w:rsidRPr="002D12A2" w:rsidRDefault="002C42DF" w:rsidP="00E41176">
      <w:pPr>
        <w:pStyle w:val="ListParagraph"/>
        <w:tabs>
          <w:tab w:val="left" w:pos="360"/>
        </w:tabs>
        <w:ind w:left="360"/>
        <w:rPr>
          <w:rFonts w:cs="Calibri"/>
        </w:rPr>
      </w:pPr>
      <w:r w:rsidRPr="002D12A2">
        <w:rPr>
          <w:rFonts w:cs="Calibri"/>
        </w:rPr>
        <w:t>- In addition to issuing water well permits, the Office of the State Engineer is in charge of preparing Well Rules and Regulations governing the use of underground water in Division 3. As a response to water table decline due to prolonged drought and increased groundwater consumption in the early 2000s, the Well Rules and Regulations aim to prevent injury to senior water rights holders, regulate use of the confined and unconfined aquifers, and prevent interference with Colorado’s obligations under the Rio Grande Compact</w:t>
      </w:r>
      <w:r w:rsidRPr="002D12A2">
        <w:rPr>
          <w:rFonts w:cs="Calibri"/>
          <w:noProof/>
          <w:vertAlign w:val="superscript"/>
        </w:rPr>
        <w:t>5</w:t>
      </w:r>
      <w:r w:rsidRPr="002D12A2">
        <w:rPr>
          <w:rFonts w:cs="Calibri"/>
        </w:rPr>
        <w:t>.</w:t>
      </w:r>
    </w:p>
    <w:p w:rsidR="002C42DF" w:rsidRPr="002D12A2" w:rsidRDefault="002C42DF" w:rsidP="00E41176">
      <w:pPr>
        <w:pStyle w:val="ListParagraph"/>
        <w:tabs>
          <w:tab w:val="left" w:pos="360"/>
        </w:tabs>
        <w:ind w:left="360"/>
        <w:rPr>
          <w:rFonts w:cs="Calibri"/>
        </w:rPr>
      </w:pPr>
      <w:r w:rsidRPr="002D12A2">
        <w:rPr>
          <w:rFonts w:cs="Calibri"/>
        </w:rPr>
        <w:t>- The Rio Grande Water Conservation District (RGWCD), formed in 1967, is a corporate body and political subdivision that ensures protection, enhancement, and development of water resources in the San Luis Valley, a heavily groundwater-irrigated area. The district encompasses a five-county region (Alamosa, Rio Grande, Conejos and portions of Saguache and Mineral Counties), including the Closed Basin. The RGWCD monitors a set of more than 100 unconfined and confined wells to assess changes in aquifer storage over time. The RGWCD provides maintenance to the Closed Basin Project, an unconfined groundwater salvage project operated by the U.S. Bureau of Reclamation. The purpose of the project is to assist Colorado in meeting its commitment under the Rio Grande Compact, and to provide water to the Alamosa National Wildlife Refuge and Blanca Wildlife Habitat Area</w:t>
      </w:r>
      <w:r w:rsidRPr="002D12A2">
        <w:rPr>
          <w:rFonts w:cs="Calibri"/>
          <w:noProof/>
          <w:vertAlign w:val="superscript"/>
        </w:rPr>
        <w:t>6</w:t>
      </w:r>
      <w:r w:rsidRPr="002D12A2">
        <w:rPr>
          <w:rFonts w:cs="Calibri"/>
        </w:rPr>
        <w:t>. The RGWCD also provides assistance to the Groundwater Management Subdistricts described next.</w:t>
      </w:r>
    </w:p>
    <w:p w:rsidR="002C42DF" w:rsidRPr="002D12A2" w:rsidRDefault="002C42DF" w:rsidP="00E41176">
      <w:pPr>
        <w:pStyle w:val="ListParagraph"/>
        <w:tabs>
          <w:tab w:val="left" w:pos="360"/>
        </w:tabs>
        <w:ind w:left="360"/>
        <w:rPr>
          <w:rFonts w:cs="Calibri"/>
        </w:rPr>
      </w:pPr>
      <w:r w:rsidRPr="002D12A2">
        <w:rPr>
          <w:rFonts w:cs="Calibri"/>
        </w:rPr>
        <w:t>- As a response to the Well Rules and Regulations, Groundwater Management Subdistricts have been created to provide locally-generated water management plans to meet state regulations</w:t>
      </w:r>
      <w:r w:rsidRPr="002D12A2">
        <w:rPr>
          <w:rFonts w:cs="Calibri"/>
          <w:noProof/>
          <w:vertAlign w:val="superscript"/>
        </w:rPr>
        <w:t>1</w:t>
      </w:r>
      <w:r w:rsidRPr="002D12A2">
        <w:rPr>
          <w:rFonts w:cs="Calibri"/>
        </w:rPr>
        <w:t>. Special Improvement District No. 1 was the first one to be formed in 2006 and, more recently, between 2016 and 2018, five other subdistricts have been created across the valley with the help of the RGWCD.</w:t>
      </w:r>
    </w:p>
    <w:p w:rsidR="002C42DF" w:rsidRPr="002D12A2" w:rsidRDefault="002C42DF" w:rsidP="00E41176">
      <w:pPr>
        <w:pStyle w:val="ListParagraph"/>
        <w:tabs>
          <w:tab w:val="left" w:pos="360"/>
        </w:tabs>
        <w:ind w:left="360"/>
        <w:rPr>
          <w:rFonts w:cs="Calibri"/>
        </w:rPr>
      </w:pPr>
      <w:r w:rsidRPr="002D12A2">
        <w:rPr>
          <w:rFonts w:cs="Calibri"/>
        </w:rPr>
        <w:t>- High-capacity wells with augmentation/replacement plan: In line with the Well Rules and Regulations, the owners of high capacity wells have either to join a Groundwater Management Subdistrict, or implement an augmentation/replacement plan for their well, or cease the use of their well</w:t>
      </w:r>
      <w:r w:rsidRPr="002D12A2">
        <w:rPr>
          <w:rFonts w:cs="Calibri"/>
          <w:noProof/>
          <w:vertAlign w:val="superscript"/>
        </w:rPr>
        <w:t>5</w:t>
      </w:r>
      <w:r w:rsidRPr="002D12A2">
        <w:rPr>
          <w:rFonts w:cs="Calibri"/>
        </w:rPr>
        <w:t>.</w:t>
      </w:r>
    </w:p>
    <w:p w:rsidR="002C42DF" w:rsidRPr="002D12A2" w:rsidRDefault="002C42DF" w:rsidP="00E41176">
      <w:pPr>
        <w:pStyle w:val="ListParagraph"/>
        <w:numPr>
          <w:ilvl w:val="0"/>
          <w:numId w:val="6"/>
        </w:numPr>
        <w:tabs>
          <w:tab w:val="left" w:pos="360"/>
        </w:tabs>
        <w:spacing w:before="120"/>
        <w:ind w:left="360"/>
        <w:contextualSpacing w:val="0"/>
        <w:rPr>
          <w:rFonts w:cs="Calibri"/>
          <w:color w:val="000000"/>
          <w:shd w:val="clear" w:color="auto" w:fill="FFFFFF"/>
        </w:rPr>
      </w:pPr>
      <w:r w:rsidRPr="002D12A2">
        <w:rPr>
          <w:rFonts w:cs="Calibri"/>
        </w:rPr>
        <w:t>In New Mexico, the Office of the State Engineer assumes jurisdiction over the appropriation and use of</w:t>
      </w:r>
      <w:r w:rsidRPr="002D12A2">
        <w:rPr>
          <w:rFonts w:cs="Calibri"/>
          <w:color w:val="000000"/>
          <w:shd w:val="clear" w:color="auto" w:fill="FFFFFF"/>
        </w:rPr>
        <w:t xml:space="preserve"> groundwater from </w:t>
      </w:r>
      <w:r w:rsidRPr="002D12A2">
        <w:rPr>
          <w:rFonts w:cs="Calibri"/>
        </w:rPr>
        <w:t xml:space="preserve">39 </w:t>
      </w:r>
      <w:r w:rsidRPr="002D12A2">
        <w:rPr>
          <w:rFonts w:cs="Calibri"/>
          <w:color w:val="000000"/>
        </w:rPr>
        <w:t>declared groundwater basins, representing extensions of land that have groundwater sources with reasonably ascertainable boundaries</w:t>
      </w:r>
      <w:r w:rsidRPr="002D12A2">
        <w:rPr>
          <w:rFonts w:cs="Calibri"/>
          <w:color w:val="000000"/>
          <w:shd w:val="clear" w:color="auto" w:fill="FFFFFF"/>
        </w:rPr>
        <w:t>.</w:t>
      </w:r>
    </w:p>
    <w:p w:rsidR="002C42DF" w:rsidRPr="002D12A2" w:rsidRDefault="002C42DF" w:rsidP="00E41176">
      <w:pPr>
        <w:pStyle w:val="ListParagraph"/>
        <w:numPr>
          <w:ilvl w:val="0"/>
          <w:numId w:val="6"/>
        </w:numPr>
        <w:tabs>
          <w:tab w:val="left" w:pos="360"/>
        </w:tabs>
        <w:spacing w:before="120"/>
        <w:ind w:left="360"/>
        <w:contextualSpacing w:val="0"/>
        <w:rPr>
          <w:rFonts w:ascii="Verdana" w:hAnsi="Verdana"/>
          <w:lang w:val="en-US" w:eastAsia="en-US"/>
        </w:rPr>
      </w:pPr>
      <w:r w:rsidRPr="002D12A2">
        <w:rPr>
          <w:rFonts w:cs="Calibri"/>
        </w:rPr>
        <w:lastRenderedPageBreak/>
        <w:t>In Texas, the TWDB approves groundwater management plans that are developed and implemented at the local level by county-based Groundwater Conservation Districts (GCD) to conserve, preserve, protect, recharge, and prevent waste of groundwater. GCD’s are further grouped into larger, regional Groundwater Management Areas (GMA)</w:t>
      </w:r>
      <w:r w:rsidRPr="002D12A2">
        <w:rPr>
          <w:rFonts w:cs="Calibri"/>
          <w:noProof/>
          <w:vertAlign w:val="superscript"/>
        </w:rPr>
        <w:t>7</w:t>
      </w:r>
      <w:r w:rsidRPr="002D12A2">
        <w:rPr>
          <w:rFonts w:cs="Calibri"/>
        </w:rPr>
        <w:t>, with eight GMA overlapping the RGB. In areas with critical groundwater problems, including shortages or contamination, Priority Groundwater Management Areas (PGMA) have also been defined with specific policies, rules, and plans. Two PGMA exist in the RGB.</w:t>
      </w:r>
    </w:p>
    <w:p w:rsidR="002C42DF" w:rsidRPr="002D12A2" w:rsidRDefault="002C42DF" w:rsidP="00E41176">
      <w:pPr>
        <w:rPr>
          <w:rFonts w:cs="Calibri"/>
        </w:rPr>
      </w:pPr>
    </w:p>
    <w:p w:rsidR="002C42DF" w:rsidRPr="002D12A2" w:rsidRDefault="002C42DF" w:rsidP="00E41176">
      <w:pPr>
        <w:rPr>
          <w:rFonts w:cs="Calibri"/>
        </w:rPr>
      </w:pPr>
      <w:r w:rsidRPr="002D12A2">
        <w:rPr>
          <w:rFonts w:cs="Calibri"/>
        </w:rPr>
        <w:t xml:space="preserve">In Mexico, we did not find any comparable administrative or governance mechanism explicitly set up on a spatial basis to manage groundwater per se. </w:t>
      </w:r>
      <w:r w:rsidRPr="002D12A2">
        <w:rPr>
          <w:rStyle w:val="normaltextrun"/>
          <w:rFonts w:asciiTheme="minorHAnsi" w:eastAsia="Yu Gothic Light" w:hAnsiTheme="minorHAnsi"/>
          <w:shd w:val="clear" w:color="auto" w:fill="FFFFFF"/>
        </w:rPr>
        <w:t xml:space="preserve">Although CONAGUA is supposed to record and monitor groundwater withdrawals and the municipal systems that pump groundwater manage it, the ethnographic research in the Rio Grande/Rio Bravo showed that groundwater use was generally described as unmonitored and very difficult to regulate. </w:t>
      </w:r>
      <w:r w:rsidRPr="002D12A2">
        <w:rPr>
          <w:rStyle w:val="normaltextrun"/>
          <w:rFonts w:eastAsia="Yu Gothic Light"/>
          <w:shd w:val="clear" w:color="auto" w:fill="FFFFFF"/>
        </w:rPr>
        <w:t xml:space="preserve">Groundwater pumping was free for all, until 2013 when the national government tried to put a stop to unlimited groundwater extraction over the whole country. Since 2013, there have been studies of aquifers to develop some degree of regulation of groundwater extraction. The aim is to have all groundwater users registered in a national registry with the amount of their water restrictions established. If some studies have been developed </w:t>
      </w:r>
      <w:r w:rsidRPr="002D12A2">
        <w:rPr>
          <w:rFonts w:cs="Calibri"/>
        </w:rPr>
        <w:t>for about 55% of the country</w:t>
      </w:r>
      <w:r w:rsidRPr="002D12A2">
        <w:rPr>
          <w:rStyle w:val="normaltextrun"/>
          <w:rFonts w:eastAsia="Yu Gothic Light"/>
          <w:shd w:val="clear" w:color="auto" w:fill="FFFFFF"/>
        </w:rPr>
        <w:t>, in the rest of the country, including the northern states, they have been resisted</w:t>
      </w:r>
      <w:r w:rsidRPr="002D12A2">
        <w:rPr>
          <w:rStyle w:val="normaltextrun"/>
          <w:rFonts w:eastAsia="Yu Gothic Light"/>
          <w:noProof/>
          <w:shd w:val="clear" w:color="auto" w:fill="FFFFFF"/>
          <w:vertAlign w:val="superscript"/>
        </w:rPr>
        <w:t>8</w:t>
      </w:r>
      <w:r w:rsidRPr="002D12A2">
        <w:rPr>
          <w:rStyle w:val="normaltextrun"/>
          <w:rFonts w:eastAsia="Yu Gothic Light"/>
          <w:shd w:val="clear" w:color="auto" w:fill="FFFFFF"/>
        </w:rPr>
        <w:t>.</w:t>
      </w:r>
    </w:p>
    <w:p w:rsidR="002C42DF" w:rsidRPr="002D12A2" w:rsidRDefault="002C42DF" w:rsidP="00E41176">
      <w:pPr>
        <w:rPr>
          <w:rFonts w:cs="Calibri"/>
        </w:rPr>
      </w:pPr>
    </w:p>
    <w:p w:rsidR="002C42DF" w:rsidRPr="002D12A2" w:rsidRDefault="002C42DF" w:rsidP="00853D67">
      <w:pPr>
        <w:rPr>
          <w:rFonts w:cs="Calibri"/>
        </w:rPr>
      </w:pPr>
      <w:r w:rsidRPr="002D12A2">
        <w:rPr>
          <w:rFonts w:cs="Calibri"/>
        </w:rPr>
        <w:t>At the transboundary level, the U.S. and Mexico also established a binational agreement, the Transboundary Aquifer Assessment Program (TAAP), to strengthen collaborations among Mexican and U.S. institutions to jointly assess priority shared aquifers along the U.S.-Mexico border. Two of the four priority aquifers underlay the RGB: Mesilla/Conejos-Médanos and Hueco Bolson. The objectives of the TAAP are to create shared databases on groundwater quantity and quality, assess the interaction with surface water, and analyse groundwater management institutions and policies</w:t>
      </w:r>
      <w:r w:rsidRPr="002D12A2">
        <w:rPr>
          <w:rFonts w:cs="Calibri"/>
          <w:noProof/>
          <w:vertAlign w:val="superscript"/>
        </w:rPr>
        <w:t>9</w:t>
      </w:r>
      <w:r w:rsidRPr="002D12A2">
        <w:rPr>
          <w:rFonts w:cs="Calibri"/>
        </w:rPr>
        <w:t>.</w:t>
      </w:r>
    </w:p>
    <w:p w:rsidR="002C42DF" w:rsidRPr="002D12A2" w:rsidRDefault="002C42DF" w:rsidP="00E41176">
      <w:pPr>
        <w:rPr>
          <w:rFonts w:cs="Calibri"/>
        </w:rPr>
      </w:pPr>
    </w:p>
    <w:p w:rsidR="002C42DF" w:rsidRPr="002D12A2" w:rsidRDefault="002C42DF" w:rsidP="00E41176">
      <w:pPr>
        <w:rPr>
          <w:rFonts w:cs="Calibri"/>
        </w:rPr>
      </w:pPr>
      <w:r w:rsidRPr="002D12A2">
        <w:rPr>
          <w:rFonts w:cs="Calibri"/>
          <w:iCs/>
        </w:rPr>
        <w:t xml:space="preserve">7. </w:t>
      </w:r>
      <w:r w:rsidRPr="002D12A2">
        <w:rPr>
          <w:rFonts w:cs="Calibri"/>
          <w:b/>
          <w:i/>
          <w:iCs/>
        </w:rPr>
        <w:t>Irrigation Distribution Organizations</w:t>
      </w:r>
      <w:r w:rsidRPr="002D12A2">
        <w:rPr>
          <w:rFonts w:cs="Calibri"/>
          <w:iCs/>
        </w:rPr>
        <w:t xml:space="preserve">: In this category, we include </w:t>
      </w:r>
      <w:r w:rsidRPr="002D12A2">
        <w:rPr>
          <w:rFonts w:cs="Calibri"/>
        </w:rPr>
        <w:t xml:space="preserve">organizations that divert surface water and coordinate its delivery to irrigators (amount and scheduling), and ensure maintenance of the conveyance systems. Our dataset groups the large variation in organizational types present in the RGB into three main categories, based on some general variables of legal status (governmental or quasi-governmental, non governmental, communal), the source of water supply (reservoir or </w:t>
      </w:r>
      <w:r w:rsidRPr="002D12A2">
        <w:t>direct stream flow</w:t>
      </w:r>
      <w:r w:rsidRPr="002D12A2">
        <w:rPr>
          <w:rFonts w:cs="Calibri"/>
        </w:rPr>
        <w:t xml:space="preserve">), the kind of infrastructure, and labour patterns. </w:t>
      </w:r>
    </w:p>
    <w:p w:rsidR="002C42DF" w:rsidRPr="002D12A2" w:rsidRDefault="002C42DF" w:rsidP="00E41176">
      <w:pPr>
        <w:pStyle w:val="ListParagraph"/>
        <w:numPr>
          <w:ilvl w:val="0"/>
          <w:numId w:val="7"/>
        </w:numPr>
        <w:ind w:left="360"/>
        <w:rPr>
          <w:rFonts w:cs="Calibri"/>
          <w:iCs/>
        </w:rPr>
      </w:pPr>
      <w:r w:rsidRPr="002D12A2">
        <w:rPr>
          <w:rFonts w:cs="Calibri"/>
          <w:iCs/>
        </w:rPr>
        <w:t xml:space="preserve">Irrigation Districts in the U.S. and </w:t>
      </w:r>
      <w:r w:rsidRPr="002D12A2">
        <w:rPr>
          <w:rFonts w:cs="Calibri"/>
          <w:i/>
          <w:iCs/>
        </w:rPr>
        <w:t>Distritos de Riego</w:t>
      </w:r>
      <w:r w:rsidRPr="002D12A2">
        <w:rPr>
          <w:rFonts w:cs="Calibri"/>
          <w:iCs/>
        </w:rPr>
        <w:t xml:space="preserve"> in Mexico are large organizations, governmental or quasi-governmental, typically with an employed workforce (e.g., engineers or consulting hydrologists) and financial and technical resources to invest in improved-efficiency technologies for water conveyance and irrigation. They are almost exclusively associated with reservoirs, distributed along the main RGB stream and biggest tributaries.</w:t>
      </w:r>
    </w:p>
    <w:p w:rsidR="002C42DF" w:rsidRPr="002D12A2" w:rsidRDefault="002C42DF" w:rsidP="00E41176">
      <w:pPr>
        <w:pStyle w:val="ListParagraph"/>
        <w:numPr>
          <w:ilvl w:val="0"/>
          <w:numId w:val="7"/>
        </w:numPr>
        <w:ind w:left="360"/>
        <w:rPr>
          <w:rFonts w:cs="Calibri"/>
        </w:rPr>
      </w:pPr>
      <w:r w:rsidRPr="002D12A2">
        <w:rPr>
          <w:rFonts w:cs="Calibri"/>
          <w:iCs/>
        </w:rPr>
        <w:t>Ditch Companies</w:t>
      </w:r>
      <w:r w:rsidRPr="002D12A2">
        <w:rPr>
          <w:rFonts w:cs="Calibri"/>
          <w:i/>
          <w:iCs/>
        </w:rPr>
        <w:t xml:space="preserve"> </w:t>
      </w:r>
      <w:r w:rsidRPr="002D12A2">
        <w:rPr>
          <w:rFonts w:cs="Calibri"/>
        </w:rPr>
        <w:t xml:space="preserve">are relatively smaller, private, not-for-profit or for-profit organizations, typically with a small, employed workforce. They may or may not operate reservoirs, and may contract access to storage water with reservoir owners, which may be private or public. In the RGB, they are more </w:t>
      </w:r>
      <w:r w:rsidRPr="002D12A2">
        <w:t xml:space="preserve">common </w:t>
      </w:r>
      <w:r w:rsidRPr="002D12A2">
        <w:rPr>
          <w:rFonts w:cs="Calibri"/>
        </w:rPr>
        <w:t xml:space="preserve">in the state of Colorado. </w:t>
      </w:r>
    </w:p>
    <w:p w:rsidR="002C42DF" w:rsidRPr="002D12A2" w:rsidRDefault="002C42DF" w:rsidP="00E41176">
      <w:pPr>
        <w:pStyle w:val="ListParagraph"/>
        <w:numPr>
          <w:ilvl w:val="0"/>
          <w:numId w:val="7"/>
        </w:numPr>
        <w:ind w:left="360"/>
        <w:rPr>
          <w:rFonts w:cs="Calibri"/>
        </w:rPr>
      </w:pPr>
      <w:r w:rsidRPr="002D12A2">
        <w:rPr>
          <w:rFonts w:cs="Calibri"/>
          <w:iCs/>
        </w:rPr>
        <w:t>Community Ditch Associations</w:t>
      </w:r>
      <w:r w:rsidRPr="002D12A2">
        <w:rPr>
          <w:rFonts w:cs="Calibri"/>
        </w:rPr>
        <w:t xml:space="preserve"> are small, not-for-profit organizations, typically made up of small-scale farmers, many with </w:t>
      </w:r>
      <w:r w:rsidRPr="002D12A2">
        <w:t xml:space="preserve">centuries-long </w:t>
      </w:r>
      <w:r w:rsidRPr="002D12A2">
        <w:rPr>
          <w:rFonts w:cs="Calibri"/>
        </w:rPr>
        <w:t xml:space="preserve">ties to place. </w:t>
      </w:r>
      <w:r w:rsidRPr="002D12A2">
        <w:t xml:space="preserve">Individually-variable </w:t>
      </w:r>
      <w:r w:rsidRPr="002D12A2">
        <w:rPr>
          <w:rFonts w:cs="Calibri"/>
        </w:rPr>
        <w:t xml:space="preserve">governance </w:t>
      </w:r>
      <w:r w:rsidRPr="002D12A2">
        <w:t>structures, based on</w:t>
      </w:r>
      <w:r w:rsidRPr="002D12A2">
        <w:rPr>
          <w:rFonts w:cs="Calibri"/>
        </w:rPr>
        <w:t xml:space="preserve"> internal agreements that are often not legally codified, tend to set the rules of water distribution and maintenance. In contrast with irrigation districts/</w:t>
      </w:r>
      <w:r w:rsidRPr="002D12A2">
        <w:rPr>
          <w:rFonts w:cs="Calibri"/>
          <w:i/>
        </w:rPr>
        <w:t>distritos de riego</w:t>
      </w:r>
      <w:r w:rsidRPr="002D12A2">
        <w:rPr>
          <w:rFonts w:cs="Calibri"/>
        </w:rPr>
        <w:t xml:space="preserve"> and ditch companies, they more frequently rely on labour provided by irrigator members, and often do not have access to financial or technical resources for investing in the efficiency of water conveyance and irrigation systems. They generally do not have direct access to reservoir storage unless they are affiliated with an irrigation district. In this category, we have included both the </w:t>
      </w:r>
      <w:r w:rsidRPr="002D12A2">
        <w:rPr>
          <w:rFonts w:cs="Calibri"/>
          <w:i/>
          <w:iCs/>
        </w:rPr>
        <w:t xml:space="preserve">acequia </w:t>
      </w:r>
      <w:r w:rsidRPr="002D12A2">
        <w:rPr>
          <w:rFonts w:cs="Calibri"/>
        </w:rPr>
        <w:t>associations</w:t>
      </w:r>
      <w:r w:rsidRPr="002D12A2">
        <w:rPr>
          <w:rFonts w:cs="Calibri"/>
          <w:i/>
          <w:iCs/>
        </w:rPr>
        <w:t xml:space="preserve"> </w:t>
      </w:r>
      <w:r w:rsidRPr="002D12A2">
        <w:rPr>
          <w:rFonts w:cs="Calibri"/>
        </w:rPr>
        <w:t xml:space="preserve">of the upper RGB (southern Colorado and New Mexico) and the </w:t>
      </w:r>
      <w:r w:rsidRPr="002D12A2">
        <w:rPr>
          <w:rFonts w:cs="Calibri"/>
          <w:i/>
          <w:iCs/>
        </w:rPr>
        <w:t>Unidades de Riego</w:t>
      </w:r>
      <w:r w:rsidRPr="002D12A2">
        <w:rPr>
          <w:rFonts w:cs="Calibri"/>
        </w:rPr>
        <w:t xml:space="preserve"> (“</w:t>
      </w:r>
      <w:r w:rsidRPr="002D12A2">
        <w:rPr>
          <w:rFonts w:cs="Calibri"/>
          <w:iCs/>
        </w:rPr>
        <w:t>Irrigation Units”</w:t>
      </w:r>
      <w:r w:rsidRPr="002D12A2">
        <w:rPr>
          <w:rFonts w:cs="Calibri"/>
        </w:rPr>
        <w:t xml:space="preserve">) of Mexico, many of which (especially the </w:t>
      </w:r>
      <w:r w:rsidRPr="002D12A2">
        <w:rPr>
          <w:rFonts w:cs="Calibri"/>
          <w:i/>
        </w:rPr>
        <w:t>acequias</w:t>
      </w:r>
      <w:r w:rsidRPr="002D12A2">
        <w:rPr>
          <w:rFonts w:cs="Calibri"/>
        </w:rPr>
        <w:t>) have Spanish colonial and indigenous origins.</w:t>
      </w:r>
    </w:p>
    <w:p w:rsidR="002C42DF" w:rsidRPr="002D12A2" w:rsidRDefault="002C42DF" w:rsidP="00E41176">
      <w:pPr>
        <w:ind w:left="360"/>
        <w:rPr>
          <w:rFonts w:cs="Calibri"/>
        </w:rPr>
      </w:pPr>
    </w:p>
    <w:p w:rsidR="002C42DF" w:rsidRPr="002D12A2" w:rsidRDefault="002C42DF" w:rsidP="00E41176">
      <w:pPr>
        <w:rPr>
          <w:rFonts w:cs="Calibri"/>
        </w:rPr>
      </w:pPr>
      <w:r w:rsidRPr="002D12A2">
        <w:rPr>
          <w:rFonts w:cs="Calibri"/>
          <w:i/>
          <w:iCs/>
        </w:rPr>
        <w:t xml:space="preserve">8. </w:t>
      </w:r>
      <w:r w:rsidRPr="002D12A2">
        <w:rPr>
          <w:rFonts w:cs="Calibri"/>
          <w:b/>
          <w:i/>
          <w:iCs/>
        </w:rPr>
        <w:t>Land Management</w:t>
      </w:r>
      <w:r w:rsidRPr="002D12A2">
        <w:rPr>
          <w:rFonts w:cs="Calibri"/>
        </w:rPr>
        <w:t>: There is a great variety of land manager types in the RGB. We identified four main types:</w:t>
      </w:r>
    </w:p>
    <w:p w:rsidR="002C42DF" w:rsidRPr="002D12A2" w:rsidRDefault="002C42DF" w:rsidP="00E41176">
      <w:pPr>
        <w:pStyle w:val="ListParagraph"/>
        <w:numPr>
          <w:ilvl w:val="0"/>
          <w:numId w:val="11"/>
        </w:numPr>
        <w:spacing w:after="160" w:line="259" w:lineRule="auto"/>
        <w:jc w:val="left"/>
        <w:rPr>
          <w:rFonts w:asciiTheme="minorHAnsi" w:hAnsiTheme="minorHAnsi" w:cstheme="minorHAnsi"/>
          <w:color w:val="000020"/>
          <w:lang w:val="en"/>
        </w:rPr>
      </w:pPr>
      <w:r w:rsidRPr="002D12A2">
        <w:rPr>
          <w:rFonts w:asciiTheme="minorHAnsi" w:hAnsiTheme="minorHAnsi" w:cstheme="minorHAnsi"/>
          <w:color w:val="000020"/>
          <w:lang w:val="en"/>
        </w:rPr>
        <w:lastRenderedPageBreak/>
        <w:t>Public: Public lands include state and federally-owned lands. In the U.S. portion of the RGB, they are managed by the following agencies: the Bureau of Land Management (BLM), the Bureau of Reclamation (BOR), the Department of Defense (DOD), the Department of Energy (DOE), the U.S. Forest Services (USFS), the U.S. Fish and Wildlife Services (USFWS), the State and National Parks Services (SPS and NPS), the U.S. Department of Agriculture (USDA) and the Local Government.</w:t>
      </w:r>
    </w:p>
    <w:p w:rsidR="002C42DF" w:rsidRPr="002D12A2" w:rsidRDefault="002C42DF" w:rsidP="00E41176">
      <w:pPr>
        <w:pStyle w:val="ListParagraph"/>
        <w:numPr>
          <w:ilvl w:val="0"/>
          <w:numId w:val="11"/>
        </w:numPr>
        <w:rPr>
          <w:rFonts w:cs="Calibri"/>
        </w:rPr>
      </w:pPr>
      <w:r w:rsidRPr="002D12A2">
        <w:rPr>
          <w:rFonts w:asciiTheme="minorHAnsi" w:hAnsiTheme="minorHAnsi" w:cstheme="minorHAnsi"/>
          <w:color w:val="000020"/>
          <w:lang w:val="en"/>
        </w:rPr>
        <w:t xml:space="preserve">Native American/tribal: Most of Native American/tribal lands are federally-recognized, sovereign territories with individually-varying governance structures, and communal land tenure systems that combine collective and individual use rights. </w:t>
      </w:r>
      <w:r w:rsidRPr="002D12A2">
        <w:rPr>
          <w:rFonts w:cs="Calibri"/>
        </w:rPr>
        <w:t>The U.S. portion of the RGB includes 25 Native American reservations and pueblos, located in Colorado, New Mexico, and west Texas.</w:t>
      </w:r>
    </w:p>
    <w:p w:rsidR="002C42DF" w:rsidRPr="002D12A2" w:rsidRDefault="002C42DF" w:rsidP="00E41176">
      <w:pPr>
        <w:pStyle w:val="ListParagraph"/>
        <w:numPr>
          <w:ilvl w:val="0"/>
          <w:numId w:val="11"/>
        </w:numPr>
        <w:spacing w:after="160" w:line="259" w:lineRule="auto"/>
        <w:jc w:val="left"/>
        <w:rPr>
          <w:rFonts w:asciiTheme="minorHAnsi" w:hAnsiTheme="minorHAnsi" w:cstheme="minorHAnsi"/>
          <w:color w:val="000020"/>
          <w:lang w:val="en"/>
        </w:rPr>
      </w:pPr>
      <w:r w:rsidRPr="002D12A2">
        <w:rPr>
          <w:rFonts w:asciiTheme="minorHAnsi" w:hAnsiTheme="minorHAnsi" w:cstheme="minorHAnsi"/>
          <w:color w:val="000020"/>
          <w:lang w:val="en"/>
        </w:rPr>
        <w:t xml:space="preserve">Certified Ejido &amp; Communal: Certified Ejido &amp; Communal Lands define the lands managed by the </w:t>
      </w:r>
      <w:r w:rsidRPr="002D12A2">
        <w:rPr>
          <w:rFonts w:asciiTheme="minorHAnsi" w:hAnsiTheme="minorHAnsi" w:cstheme="minorHAnsi"/>
          <w:i/>
          <w:color w:val="000020"/>
          <w:lang w:val="en"/>
        </w:rPr>
        <w:t>ejido</w:t>
      </w:r>
      <w:r w:rsidRPr="002D12A2">
        <w:rPr>
          <w:rFonts w:asciiTheme="minorHAnsi" w:hAnsiTheme="minorHAnsi" w:cstheme="minorHAnsi"/>
          <w:color w:val="000020"/>
          <w:lang w:val="en"/>
        </w:rPr>
        <w:t xml:space="preserve"> and the </w:t>
      </w:r>
      <w:r w:rsidRPr="002D12A2">
        <w:rPr>
          <w:rFonts w:asciiTheme="minorHAnsi" w:hAnsiTheme="minorHAnsi" w:cstheme="minorHAnsi"/>
          <w:i/>
          <w:color w:val="000020"/>
          <w:lang w:val="en"/>
        </w:rPr>
        <w:t xml:space="preserve">comunidad </w:t>
      </w:r>
      <w:r w:rsidRPr="002D12A2">
        <w:rPr>
          <w:rFonts w:asciiTheme="minorHAnsi" w:hAnsiTheme="minorHAnsi" w:cstheme="minorHAnsi"/>
          <w:color w:val="000020"/>
          <w:lang w:val="en"/>
        </w:rPr>
        <w:t xml:space="preserve">in Mexico. The </w:t>
      </w:r>
      <w:r w:rsidRPr="002D12A2">
        <w:rPr>
          <w:rFonts w:asciiTheme="minorHAnsi" w:hAnsiTheme="minorHAnsi" w:cstheme="minorHAnsi"/>
          <w:i/>
          <w:color w:val="000020"/>
          <w:lang w:val="en"/>
        </w:rPr>
        <w:t>ejido</w:t>
      </w:r>
      <w:r w:rsidRPr="002D12A2">
        <w:rPr>
          <w:rFonts w:asciiTheme="minorHAnsi" w:hAnsiTheme="minorHAnsi" w:cstheme="minorHAnsi"/>
          <w:color w:val="000020"/>
          <w:lang w:val="en"/>
        </w:rPr>
        <w:t xml:space="preserve"> and the </w:t>
      </w:r>
      <w:r w:rsidRPr="002D12A2">
        <w:rPr>
          <w:rFonts w:asciiTheme="minorHAnsi" w:hAnsiTheme="minorHAnsi" w:cstheme="minorHAnsi"/>
          <w:i/>
          <w:color w:val="000020"/>
          <w:lang w:val="en"/>
        </w:rPr>
        <w:t>comunidad</w:t>
      </w:r>
      <w:r w:rsidRPr="002D12A2">
        <w:rPr>
          <w:rFonts w:asciiTheme="minorHAnsi" w:hAnsiTheme="minorHAnsi" w:cstheme="minorHAnsi"/>
          <w:color w:val="000020"/>
          <w:lang w:val="en"/>
        </w:rPr>
        <w:t>, derived from 20</w:t>
      </w:r>
      <w:r w:rsidRPr="002D12A2">
        <w:rPr>
          <w:rFonts w:asciiTheme="minorHAnsi" w:hAnsiTheme="minorHAnsi" w:cstheme="minorHAnsi"/>
          <w:color w:val="000020"/>
          <w:vertAlign w:val="superscript"/>
          <w:lang w:val="en"/>
        </w:rPr>
        <w:t>th</w:t>
      </w:r>
      <w:r w:rsidRPr="002D12A2">
        <w:rPr>
          <w:rFonts w:asciiTheme="minorHAnsi" w:hAnsiTheme="minorHAnsi" w:cstheme="minorHAnsi"/>
          <w:color w:val="000020"/>
          <w:lang w:val="en"/>
        </w:rPr>
        <w:t xml:space="preserve"> century land reform laws, combine collective ownership and governance with individual use rights exclusive to </w:t>
      </w:r>
      <w:r w:rsidRPr="002D12A2">
        <w:rPr>
          <w:rFonts w:asciiTheme="minorHAnsi" w:hAnsiTheme="minorHAnsi" w:cstheme="minorHAnsi"/>
          <w:i/>
          <w:color w:val="000020"/>
          <w:lang w:val="en"/>
        </w:rPr>
        <w:t>ejido</w:t>
      </w:r>
      <w:r w:rsidRPr="002D12A2">
        <w:rPr>
          <w:rFonts w:asciiTheme="minorHAnsi" w:hAnsiTheme="minorHAnsi" w:cstheme="minorHAnsi"/>
          <w:color w:val="000020"/>
          <w:lang w:val="en"/>
        </w:rPr>
        <w:t xml:space="preserve"> or </w:t>
      </w:r>
      <w:r w:rsidRPr="002D12A2">
        <w:rPr>
          <w:rFonts w:asciiTheme="minorHAnsi" w:hAnsiTheme="minorHAnsi" w:cstheme="minorHAnsi"/>
          <w:i/>
          <w:color w:val="000020"/>
          <w:lang w:val="en"/>
        </w:rPr>
        <w:t>comunidad</w:t>
      </w:r>
      <w:r w:rsidRPr="002D12A2">
        <w:rPr>
          <w:rFonts w:asciiTheme="minorHAnsi" w:hAnsiTheme="minorHAnsi" w:cstheme="minorHAnsi"/>
          <w:color w:val="000020"/>
          <w:lang w:val="en"/>
        </w:rPr>
        <w:t xml:space="preserve"> members, though the land was technically held in trust by the Mexican government and registered in the </w:t>
      </w:r>
      <w:r w:rsidRPr="002D12A2">
        <w:rPr>
          <w:rFonts w:asciiTheme="minorHAnsi" w:hAnsiTheme="minorHAnsi" w:cstheme="minorHAnsi"/>
          <w:i/>
          <w:color w:val="000020"/>
          <w:lang w:val="en"/>
        </w:rPr>
        <w:t>Registro Agrario Nacional</w:t>
      </w:r>
      <w:r w:rsidRPr="002D12A2">
        <w:rPr>
          <w:rFonts w:asciiTheme="minorHAnsi" w:hAnsiTheme="minorHAnsi" w:cstheme="minorHAnsi"/>
          <w:color w:val="000020"/>
          <w:lang w:val="en"/>
        </w:rPr>
        <w:t xml:space="preserve"> (RAN - National Agrarian Registry). The </w:t>
      </w:r>
      <w:r w:rsidRPr="002D12A2">
        <w:rPr>
          <w:rFonts w:asciiTheme="minorHAnsi" w:hAnsiTheme="minorHAnsi" w:cstheme="minorHAnsi"/>
          <w:i/>
          <w:color w:val="000020"/>
          <w:lang w:val="en"/>
        </w:rPr>
        <w:t>comunidad</w:t>
      </w:r>
      <w:r w:rsidRPr="002D12A2">
        <w:rPr>
          <w:rFonts w:asciiTheme="minorHAnsi" w:hAnsiTheme="minorHAnsi" w:cstheme="minorHAnsi"/>
          <w:color w:val="000020"/>
          <w:lang w:val="en"/>
        </w:rPr>
        <w:t xml:space="preserve"> is typically associated with indigenous communities; ejidos may be indigenous, non-indigenous, or mixed</w:t>
      </w:r>
      <w:r w:rsidRPr="002D12A2">
        <w:rPr>
          <w:rFonts w:asciiTheme="minorHAnsi" w:hAnsiTheme="minorHAnsi" w:cstheme="minorHAnsi"/>
          <w:noProof/>
          <w:color w:val="000020"/>
          <w:vertAlign w:val="superscript"/>
          <w:lang w:val="en"/>
        </w:rPr>
        <w:t>10</w:t>
      </w:r>
      <w:r w:rsidRPr="002D12A2">
        <w:rPr>
          <w:rFonts w:asciiTheme="minorHAnsi" w:hAnsiTheme="minorHAnsi" w:cstheme="minorHAnsi"/>
          <w:color w:val="000020"/>
          <w:lang w:val="en"/>
        </w:rPr>
        <w:t>.</w:t>
      </w:r>
    </w:p>
    <w:p w:rsidR="002C42DF" w:rsidRPr="002D12A2" w:rsidRDefault="002C42DF" w:rsidP="00E41176">
      <w:pPr>
        <w:pStyle w:val="ListParagraph"/>
        <w:numPr>
          <w:ilvl w:val="0"/>
          <w:numId w:val="11"/>
        </w:numPr>
        <w:spacing w:line="259" w:lineRule="auto"/>
        <w:jc w:val="left"/>
        <w:rPr>
          <w:rFonts w:asciiTheme="minorHAnsi" w:hAnsiTheme="minorHAnsi" w:cstheme="minorHAnsi"/>
          <w:color w:val="000020"/>
          <w:lang w:val="en"/>
        </w:rPr>
      </w:pPr>
      <w:r w:rsidRPr="002D12A2">
        <w:rPr>
          <w:rFonts w:asciiTheme="minorHAnsi" w:hAnsiTheme="minorHAnsi" w:cstheme="minorHAnsi"/>
          <w:color w:val="000020"/>
          <w:lang w:val="en"/>
        </w:rPr>
        <w:t>Private and not reported: This corresponds to all areas designated as private or without other classification.</w:t>
      </w:r>
    </w:p>
    <w:p w:rsidR="002C42DF" w:rsidRPr="002D12A2" w:rsidRDefault="002C42DF" w:rsidP="00E41176">
      <w:pPr>
        <w:rPr>
          <w:rFonts w:cs="Calibri"/>
        </w:rPr>
      </w:pPr>
    </w:p>
    <w:p w:rsidR="002C42DF" w:rsidRPr="002D12A2" w:rsidRDefault="002C42DF" w:rsidP="00E41176">
      <w:r w:rsidRPr="002D12A2">
        <w:rPr>
          <w:rFonts w:cs="Calibri"/>
        </w:rPr>
        <w:t xml:space="preserve">9. </w:t>
      </w:r>
      <w:r w:rsidRPr="002D12A2">
        <w:rPr>
          <w:rFonts w:cs="Calibri"/>
          <w:b/>
          <w:i/>
          <w:iCs/>
        </w:rPr>
        <w:t>Protected Areas</w:t>
      </w:r>
      <w:r w:rsidRPr="002D12A2">
        <w:rPr>
          <w:rFonts w:cs="Calibri"/>
          <w:iCs/>
        </w:rPr>
        <w:t>:</w:t>
      </w:r>
      <w:r w:rsidRPr="002D12A2">
        <w:rPr>
          <w:rFonts w:cs="Calibri"/>
          <w:b/>
          <w:i/>
          <w:iCs/>
        </w:rPr>
        <w:t xml:space="preserve"> </w:t>
      </w:r>
      <w:r w:rsidRPr="002D12A2">
        <w:t xml:space="preserve">According to the International Union for the Conservation of Nature (IUCN), a protected area is an "area of land and/or sea especially dedicated to the protection and maintenance of biological diversity, and of natural and associated cultural resources, and managed through legal or other effective means." </w:t>
      </w:r>
      <w:hyperlink r:id="rId5" w:history="1">
        <w:r w:rsidRPr="002D12A2">
          <w:t>IUCN's classification system</w:t>
        </w:r>
      </w:hyperlink>
      <w:r w:rsidRPr="002D12A2">
        <w:t xml:space="preserve"> distinguishes six groups</w:t>
      </w:r>
      <w:r w:rsidRPr="002D12A2">
        <w:rPr>
          <w:noProof/>
          <w:vertAlign w:val="superscript"/>
        </w:rPr>
        <w:t>11</w:t>
      </w:r>
      <w:r w:rsidRPr="002D12A2">
        <w:t>: Strict nature reserve/wilderness area (managed mainly for science or wilderness protection), National park (managed mainly for ecosystem protection and recreation), Natural monument (managed mainly for conservation of specific natural features), Habitat/species management area (managed mainly for conservation through management intervention), Protected landscape/seascape (managed mainly for landscape/seascape protection and recreation), Managed resource protected area (managed mainly for sustainable use of natural systems).</w:t>
      </w:r>
    </w:p>
    <w:p w:rsidR="002C42DF" w:rsidRPr="002D12A2" w:rsidRDefault="002C42DF" w:rsidP="00E41176">
      <w:r w:rsidRPr="002D12A2">
        <w:t xml:space="preserve">The RGB hosts a diversity of protected areas including </w:t>
      </w:r>
      <w:r w:rsidRPr="002D12A2">
        <w:rPr>
          <w:rFonts w:cs="Calibri"/>
          <w:iCs/>
        </w:rPr>
        <w:t xml:space="preserve">the largest transboundary </w:t>
      </w:r>
      <w:r w:rsidRPr="002D12A2">
        <w:t>protected area of North America, comprised of two Mexican Flora and Fauna Protection Areas (Maderas del Carmen and Cañon de Santa Elena) and one U.S. National Park (Big Bend)</w:t>
      </w:r>
      <w:r w:rsidRPr="002D12A2">
        <w:rPr>
          <w:noProof/>
          <w:vertAlign w:val="superscript"/>
        </w:rPr>
        <w:t>12</w:t>
      </w:r>
      <w:r w:rsidRPr="002D12A2">
        <w:t xml:space="preserve">. Protected areas, especially in the Mexico portion of the RGB, may be owned by private landowners, with some degree of management by or management agreements with public agencies or non-governmental organizations, and may overlap the private or </w:t>
      </w:r>
      <w:r w:rsidRPr="002D12A2">
        <w:rPr>
          <w:i/>
        </w:rPr>
        <w:t>ejido</w:t>
      </w:r>
      <w:r w:rsidRPr="002D12A2">
        <w:t>/</w:t>
      </w:r>
      <w:r w:rsidRPr="002D12A2">
        <w:rPr>
          <w:i/>
        </w:rPr>
        <w:t>comunidad</w:t>
      </w:r>
      <w:r w:rsidRPr="002D12A2">
        <w:t xml:space="preserve"> boundaries.</w:t>
      </w:r>
    </w:p>
    <w:p w:rsidR="002C42DF" w:rsidRPr="002D12A2" w:rsidRDefault="002C42DF" w:rsidP="00E41176">
      <w:pPr>
        <w:rPr>
          <w:rFonts w:cs="Calibri"/>
        </w:rPr>
      </w:pPr>
    </w:p>
    <w:p w:rsidR="002C42DF" w:rsidRPr="002D12A2" w:rsidRDefault="002C42DF" w:rsidP="00E41176">
      <w:r w:rsidRPr="002D12A2">
        <w:rPr>
          <w:rFonts w:cs="Calibri"/>
        </w:rPr>
        <w:t xml:space="preserve">10. </w:t>
      </w:r>
      <w:r w:rsidRPr="002D12A2">
        <w:rPr>
          <w:rFonts w:cs="Calibri"/>
          <w:b/>
          <w:i/>
          <w:iCs/>
        </w:rPr>
        <w:t>Border Control</w:t>
      </w:r>
      <w:r w:rsidRPr="002D12A2">
        <w:rPr>
          <w:rFonts w:cs="Calibri"/>
        </w:rPr>
        <w:t xml:space="preserve">: </w:t>
      </w:r>
      <w:r w:rsidRPr="002D12A2">
        <w:t xml:space="preserve">The Rio Grande/Río Bravo forms a natural border between U.S. and Mexico. </w:t>
      </w:r>
      <w:r w:rsidRPr="002D12A2">
        <w:rPr>
          <w:rFonts w:cs="Calibri"/>
        </w:rPr>
        <w:t xml:space="preserve">Border control is very active and has important implications for the management of riverbank and riparian areas. For example, </w:t>
      </w:r>
      <w:r w:rsidRPr="002D12A2">
        <w:t>the U</w:t>
      </w:r>
      <w:r w:rsidRPr="002D12A2">
        <w:rPr>
          <w:rFonts w:cs="Calibri"/>
        </w:rPr>
        <w:t xml:space="preserve">.S. </w:t>
      </w:r>
      <w:hyperlink r:id="rId6" w:history="1">
        <w:r w:rsidRPr="002D12A2">
          <w:rPr>
            <w:rFonts w:cs="Calibri"/>
          </w:rPr>
          <w:t>Immigration and Customs Enforcement</w:t>
        </w:r>
      </w:hyperlink>
      <w:r w:rsidRPr="002D12A2">
        <w:rPr>
          <w:rFonts w:cs="Calibri"/>
        </w:rPr>
        <w:t xml:space="preserve"> (ICE) </w:t>
      </w:r>
      <w:r w:rsidRPr="002D12A2">
        <w:t>ensures the cleaning of tall riparian vegetation on the riverbank (such as the giant cane and Tamarisk) to facilitate border patrol surveillance</w:t>
      </w:r>
      <w:r w:rsidRPr="002D12A2">
        <w:rPr>
          <w:noProof/>
          <w:vertAlign w:val="superscript"/>
        </w:rPr>
        <w:t>1</w:t>
      </w:r>
      <w:r w:rsidRPr="002D12A2">
        <w:t xml:space="preserve">. </w:t>
      </w:r>
      <w:r w:rsidRPr="002D12A2">
        <w:rPr>
          <w:rStyle w:val="normaltextrun"/>
          <w:rFonts w:eastAsia="Yu Gothic Light"/>
          <w:shd w:val="clear" w:color="auto" w:fill="FFFFFF"/>
        </w:rPr>
        <w:t>Our research to-date has not covered policies or practices by Mexican border-related agencies that affect water management or flow.</w:t>
      </w:r>
    </w:p>
    <w:p w:rsidR="002C42DF" w:rsidRPr="002D12A2" w:rsidRDefault="002C42DF" w:rsidP="00E41176">
      <w:pPr>
        <w:rPr>
          <w:rFonts w:cs="Calibri"/>
        </w:rPr>
      </w:pPr>
    </w:p>
    <w:p w:rsidR="002C42DF" w:rsidRPr="002D12A2" w:rsidRDefault="002C42DF" w:rsidP="00E41176">
      <w:pPr>
        <w:rPr>
          <w:szCs w:val="20"/>
        </w:rPr>
      </w:pPr>
      <w:r w:rsidRPr="002D12A2">
        <w:rPr>
          <w:rFonts w:cs="Calibri"/>
        </w:rPr>
        <w:t xml:space="preserve">11. </w:t>
      </w:r>
      <w:r w:rsidRPr="002D12A2">
        <w:rPr>
          <w:rFonts w:cs="Calibri"/>
          <w:b/>
          <w:bCs/>
          <w:i/>
          <w:iCs/>
        </w:rPr>
        <w:t>Soil and Water Conservation Districts (included only for the U.S.)</w:t>
      </w:r>
      <w:r w:rsidRPr="002D12A2">
        <w:rPr>
          <w:rFonts w:cs="Calibri"/>
        </w:rPr>
        <w:t>: Established under state legislature after the Dust Bowl in the 1930s, the Soil and Water Conservation Districts (SWCDs) are non-profit organizations spread out across the United States (typically drawn along county boundaries) that carry out natural resource management programs at the local level. The SCWDs’ role is mainly to foster voluntary conservation practices among private and public landowners to help manage and protect soil, water, forests, and wildlife</w:t>
      </w:r>
      <w:r w:rsidRPr="002D12A2">
        <w:rPr>
          <w:rFonts w:cs="Calibri"/>
          <w:noProof/>
          <w:vertAlign w:val="superscript"/>
        </w:rPr>
        <w:t>13</w:t>
      </w:r>
      <w:r w:rsidRPr="002D12A2">
        <w:rPr>
          <w:rFonts w:cs="Calibri"/>
        </w:rPr>
        <w:t>. Examples of conservation activities include operation and maintenance of flood control structures, rotational grazing, and wetland restoration. In the RGB, SWCDs are grouped in associations at the state level (Colorado Association of Conservation Districts</w:t>
      </w:r>
      <w:r w:rsidRPr="002D12A2">
        <w:rPr>
          <w:rFonts w:cs="Calibri"/>
          <w:noProof/>
          <w:vertAlign w:val="superscript"/>
        </w:rPr>
        <w:t>14</w:t>
      </w:r>
      <w:r w:rsidRPr="002D12A2">
        <w:rPr>
          <w:rFonts w:cs="Calibri"/>
        </w:rPr>
        <w:t>,</w:t>
      </w:r>
      <w:r w:rsidRPr="002D12A2">
        <w:t xml:space="preserve"> New Mexico Association of Conservation Districts</w:t>
      </w:r>
      <w:r w:rsidRPr="002D12A2">
        <w:rPr>
          <w:noProof/>
          <w:vertAlign w:val="superscript"/>
        </w:rPr>
        <w:t>15</w:t>
      </w:r>
      <w:r w:rsidRPr="002D12A2">
        <w:t>, and the Association of Texas Soil and Water Conservation Districts</w:t>
      </w:r>
      <w:r w:rsidRPr="002D12A2">
        <w:rPr>
          <w:noProof/>
          <w:vertAlign w:val="superscript"/>
        </w:rPr>
        <w:t>16</w:t>
      </w:r>
      <w:r w:rsidRPr="002D12A2">
        <w:rPr>
          <w:rFonts w:cs="Calibri"/>
        </w:rPr>
        <w:t xml:space="preserve">) and are represented by the National Association of Conservation Districts (NACD) at the federal level. SWCDs can receive technical and </w:t>
      </w:r>
      <w:r w:rsidRPr="002D12A2">
        <w:rPr>
          <w:rFonts w:cs="Calibri"/>
        </w:rPr>
        <w:lastRenderedPageBreak/>
        <w:t>funding assistance from the U.S. Department of Agriculture - Natural Resources Conservation Service</w:t>
      </w:r>
      <w:r w:rsidRPr="002D12A2">
        <w:rPr>
          <w:rFonts w:cs="Calibri"/>
          <w:noProof/>
          <w:vertAlign w:val="superscript"/>
        </w:rPr>
        <w:t>17</w:t>
      </w:r>
      <w:r w:rsidRPr="002D12A2">
        <w:rPr>
          <w:rFonts w:cs="Calibri"/>
        </w:rPr>
        <w:t xml:space="preserve"> (USDA-NRCS) as well as from the State Department of Agriculture, such as the Colorado State Conservation Board</w:t>
      </w:r>
      <w:r w:rsidRPr="002D12A2">
        <w:rPr>
          <w:rFonts w:cs="Calibri"/>
          <w:noProof/>
          <w:vertAlign w:val="superscript"/>
        </w:rPr>
        <w:t>18</w:t>
      </w:r>
      <w:r w:rsidRPr="002D12A2">
        <w:rPr>
          <w:rFonts w:cs="Calibri"/>
        </w:rPr>
        <w:t xml:space="preserve"> and the New Mexico Department of Agriculture (NMDA</w:t>
      </w:r>
      <w:r w:rsidRPr="002D12A2">
        <w:rPr>
          <w:rFonts w:cs="Calibri"/>
          <w:noProof/>
          <w:vertAlign w:val="superscript"/>
        </w:rPr>
        <w:t>19</w:t>
      </w:r>
      <w:r w:rsidRPr="002D12A2">
        <w:rPr>
          <w:rFonts w:cs="Calibri"/>
        </w:rPr>
        <w:t>),</w:t>
      </w:r>
      <w:r w:rsidRPr="002D12A2">
        <w:t xml:space="preserve"> or from other state agencies (such as the </w:t>
      </w:r>
      <w:r w:rsidRPr="002D12A2">
        <w:rPr>
          <w:szCs w:val="20"/>
        </w:rPr>
        <w:t>Texas State Soil and Water Conservation Board - TSSWCB)</w:t>
      </w:r>
      <w:r w:rsidRPr="002D12A2">
        <w:rPr>
          <w:noProof/>
          <w:szCs w:val="20"/>
          <w:vertAlign w:val="superscript"/>
        </w:rPr>
        <w:t>20</w:t>
      </w:r>
      <w:r w:rsidRPr="002D12A2">
        <w:rPr>
          <w:szCs w:val="20"/>
        </w:rPr>
        <w:t>.</w:t>
      </w:r>
    </w:p>
    <w:p w:rsidR="002C42DF" w:rsidRPr="002D12A2" w:rsidRDefault="002C42DF" w:rsidP="00E41176">
      <w:pPr>
        <w:rPr>
          <w:szCs w:val="20"/>
        </w:rPr>
      </w:pPr>
      <w:r w:rsidRPr="002D12A2">
        <w:rPr>
          <w:rFonts w:cs="Calibri"/>
        </w:rPr>
        <w:t>The SWCDs are a specific kind of district, with a mandate that is particular to the legal and institutional history of land and water management in the U.S. Our research to-date has not found anything equivalent to this formation in Mexico, and even less so, any spatial data sets for it.</w:t>
      </w:r>
    </w:p>
    <w:p w:rsidR="002C42DF" w:rsidRPr="002D12A2" w:rsidRDefault="002C42DF" w:rsidP="00E41176">
      <w:pPr>
        <w:rPr>
          <w:rFonts w:cs="Calibri"/>
        </w:rPr>
      </w:pPr>
    </w:p>
    <w:p w:rsidR="002C42DF" w:rsidRPr="002D12A2" w:rsidRDefault="002C42DF" w:rsidP="00E41176">
      <w:pPr>
        <w:rPr>
          <w:rFonts w:cs="Calibri"/>
        </w:rPr>
      </w:pPr>
      <w:r w:rsidRPr="002D12A2">
        <w:rPr>
          <w:rFonts w:cs="Calibri"/>
        </w:rPr>
        <w:t xml:space="preserve">12. </w:t>
      </w:r>
      <w:r w:rsidRPr="002D12A2">
        <w:rPr>
          <w:rFonts w:cs="Calibri"/>
          <w:b/>
          <w:i/>
        </w:rPr>
        <w:t>Collaborative conservation</w:t>
      </w:r>
      <w:r w:rsidRPr="002D12A2">
        <w:rPr>
          <w:rFonts w:cs="Calibri"/>
          <w:b/>
          <w:i/>
          <w:iCs/>
        </w:rPr>
        <w:t xml:space="preserve"> projects</w:t>
      </w:r>
      <w:r w:rsidRPr="002D12A2">
        <w:rPr>
          <w:rFonts w:cs="Calibri"/>
        </w:rPr>
        <w:t xml:space="preserve">: </w:t>
      </w:r>
      <w:r w:rsidRPr="002D12A2">
        <w:t>This category includes conservation projects where members of multiple sectors and/or institutions actively work in collaboration to identify, protect, manage, monitor, and/or develop policy for the conservation of specific sites.</w:t>
      </w:r>
      <w:r w:rsidRPr="002D12A2">
        <w:rPr>
          <w:rFonts w:cs="Calibri"/>
        </w:rPr>
        <w:t xml:space="preserve"> We included tree of them in our database. Two of them, the Landscape Conservation Cooperatives (LCCs) and the North America Bird Conservation Joint Ventures (JV), are transboundary. The other one acts at the state level.</w:t>
      </w:r>
    </w:p>
    <w:p w:rsidR="002C42DF" w:rsidRPr="002D12A2" w:rsidRDefault="002C42DF" w:rsidP="00E41176">
      <w:pPr>
        <w:pStyle w:val="ListParagraph"/>
        <w:numPr>
          <w:ilvl w:val="0"/>
          <w:numId w:val="10"/>
        </w:numPr>
        <w:spacing w:before="120"/>
        <w:rPr>
          <w:rFonts w:cs="Calibri"/>
        </w:rPr>
      </w:pPr>
      <w:r w:rsidRPr="002D12A2">
        <w:rPr>
          <w:rFonts w:cs="Calibri"/>
        </w:rPr>
        <w:t>The Landscape Conservation Cooperatives were established in the early 2000s to provide science capacity and technical expertise for protecting natural and cultural resources across North America. The network brought together federal, state, and local governments with Native American tribes, non-governmental organizations, universities, and other public and private organizations to plan and act upon collaborative conservation issues</w:t>
      </w:r>
      <w:r w:rsidRPr="002D12A2">
        <w:rPr>
          <w:rFonts w:cs="Calibri"/>
          <w:noProof/>
          <w:vertAlign w:val="superscript"/>
        </w:rPr>
        <w:t>21</w:t>
      </w:r>
      <w:r w:rsidRPr="002D12A2">
        <w:rPr>
          <w:rFonts w:cs="Calibri"/>
        </w:rPr>
        <w:t>. Four LCCs were acting in the RGB: the Southern Rockies LCC, the Desert LCC, the Gulf Coast Prairie LCC and the Great Plains LCC. While the U.S. Fish and Wildlife Service recently discontinued its funding for the LCC network, we decided to include the cooperatives in our dataset since the LCCs generated highly relevant information for the RGB in the past.</w:t>
      </w:r>
    </w:p>
    <w:p w:rsidR="002C42DF" w:rsidRPr="002D12A2" w:rsidRDefault="002C42DF" w:rsidP="00E41176">
      <w:pPr>
        <w:pStyle w:val="ListParagraph"/>
        <w:numPr>
          <w:ilvl w:val="0"/>
          <w:numId w:val="10"/>
        </w:numPr>
        <w:spacing w:before="120"/>
        <w:rPr>
          <w:rFonts w:cs="Calibri"/>
        </w:rPr>
      </w:pPr>
      <w:r w:rsidRPr="002D12A2">
        <w:rPr>
          <w:rFonts w:cs="Calibri"/>
        </w:rPr>
        <w:t>Migratory Bird Joint Ventures (BJVs) are cooperative, regional partnerships of agencies, organizations, corporations, tribes, or individuals that implement national or international bird conservation plans within a specific geographic area or for a specific taxonomic group. BJVs have expanded across all U.S. and Canada and much of Mexico since 1986</w:t>
      </w:r>
      <w:r w:rsidRPr="002D12A2">
        <w:rPr>
          <w:rFonts w:cs="Calibri"/>
          <w:noProof/>
          <w:vertAlign w:val="superscript"/>
        </w:rPr>
        <w:t>22</w:t>
      </w:r>
      <w:r w:rsidRPr="002D12A2">
        <w:rPr>
          <w:rFonts w:cs="Calibri"/>
        </w:rPr>
        <w:t>. The RGB is shared by five BJVs: Intermountain West, Playa Lakes, Rio Grande, Sonoran, and Gulf Coast.</w:t>
      </w:r>
    </w:p>
    <w:p w:rsidR="002C42DF" w:rsidRPr="002D12A2" w:rsidRDefault="002C42DF" w:rsidP="00E41176">
      <w:pPr>
        <w:pStyle w:val="ListParagraph"/>
        <w:numPr>
          <w:ilvl w:val="0"/>
          <w:numId w:val="10"/>
        </w:numPr>
        <w:spacing w:before="120"/>
        <w:rPr>
          <w:rFonts w:cs="Calibri"/>
        </w:rPr>
      </w:pPr>
      <w:r w:rsidRPr="002D12A2">
        <w:rPr>
          <w:rFonts w:cs="Calibri"/>
        </w:rPr>
        <w:t>In Colorado, the Instream Flow Program, administered by the Colorado Water Conservation Board (CWCB), is a program for the appropriation, acquisition, protection, and monitoring of instream flow (ISF) and natural lake level water rights. The CWCB appropriates non-consumptive water rights for minimum flows on portions of the river and for minimum water levels in natural lakes. These rights are administered within the Colorado state’s water right priority system</w:t>
      </w:r>
      <w:r w:rsidRPr="002D12A2">
        <w:rPr>
          <w:rFonts w:cs="Calibri"/>
          <w:noProof/>
          <w:vertAlign w:val="superscript"/>
        </w:rPr>
        <w:t>23</w:t>
      </w:r>
      <w:r w:rsidRPr="002D12A2">
        <w:rPr>
          <w:rFonts w:cs="Calibri"/>
        </w:rPr>
        <w:t>.</w:t>
      </w:r>
    </w:p>
    <w:p w:rsidR="002C42DF" w:rsidRPr="002D12A2" w:rsidRDefault="002C42DF" w:rsidP="00E41176">
      <w:pPr>
        <w:spacing w:before="120"/>
        <w:rPr>
          <w:rFonts w:cs="Calibri"/>
        </w:rPr>
      </w:pPr>
      <w:r w:rsidRPr="002D12A2">
        <w:rPr>
          <w:rFonts w:cs="Calibri"/>
        </w:rPr>
        <w:t>Our research to-date has not extended to documentation of all such projects in either the U.S. or Mexico, and did not uncover spatial data sets that document their location. For example, we identified three other collaborative conservation projects that we did not represent in our geodatabase due to a lack of spatial data.</w:t>
      </w:r>
    </w:p>
    <w:p w:rsidR="002C42DF" w:rsidRPr="002D12A2" w:rsidRDefault="002C42DF" w:rsidP="00E41176">
      <w:pPr>
        <w:pStyle w:val="ListParagraph"/>
        <w:numPr>
          <w:ilvl w:val="0"/>
          <w:numId w:val="14"/>
        </w:numPr>
        <w:spacing w:before="120"/>
        <w:rPr>
          <w:rFonts w:cs="Calibri"/>
        </w:rPr>
      </w:pPr>
      <w:r w:rsidRPr="002D12A2">
        <w:rPr>
          <w:rFonts w:cs="Calibri"/>
        </w:rPr>
        <w:t>The Rio Grande Headwaters Land Trust (RiGHT) is a non-profit local land trust in the San Luis Valley that work with private landowners, public agencies, and other conservation organizations to protect the private lands along the Rio Grande and its major tributaries. More than 10,000 hectares were protected as of 2015. RiGHT also provides estate planning, conservation easements, water issues, and sustainable agriculture educational programs</w:t>
      </w:r>
      <w:r w:rsidRPr="002D12A2">
        <w:rPr>
          <w:rFonts w:cs="Calibri"/>
          <w:noProof/>
          <w:vertAlign w:val="superscript"/>
        </w:rPr>
        <w:t>24</w:t>
      </w:r>
      <w:r w:rsidRPr="002D12A2">
        <w:rPr>
          <w:rFonts w:cs="Calibri"/>
        </w:rPr>
        <w:t>.</w:t>
      </w:r>
    </w:p>
    <w:p w:rsidR="002C42DF" w:rsidRPr="002D12A2" w:rsidRDefault="002C42DF" w:rsidP="00E41176">
      <w:pPr>
        <w:pStyle w:val="ListParagraph"/>
        <w:numPr>
          <w:ilvl w:val="0"/>
          <w:numId w:val="14"/>
        </w:numPr>
        <w:spacing w:before="120"/>
        <w:rPr>
          <w:rFonts w:cs="Calibri"/>
        </w:rPr>
      </w:pPr>
      <w:r w:rsidRPr="002D12A2">
        <w:rPr>
          <w:rFonts w:cs="Calibri"/>
        </w:rPr>
        <w:t xml:space="preserve">The </w:t>
      </w:r>
      <w:r w:rsidRPr="002D12A2">
        <w:t>Rio Grande Headwaters Restoration Project is a partnership with federal, state and irrigation organizations in southern Colorado with several on-going restoration projects (e.g. the replacements of old and inefficient diversion and headgate, stream bank stabilization and riparian restoration)</w:t>
      </w:r>
      <w:r w:rsidRPr="002D12A2">
        <w:rPr>
          <w:noProof/>
          <w:vertAlign w:val="superscript"/>
        </w:rPr>
        <w:t>25</w:t>
      </w:r>
      <w:r w:rsidRPr="002D12A2">
        <w:t>.</w:t>
      </w:r>
    </w:p>
    <w:p w:rsidR="002C42DF" w:rsidRPr="002D12A2" w:rsidRDefault="002C42DF" w:rsidP="00E41176">
      <w:pPr>
        <w:pStyle w:val="ListParagraph"/>
        <w:numPr>
          <w:ilvl w:val="0"/>
          <w:numId w:val="14"/>
        </w:numPr>
        <w:spacing w:before="120"/>
        <w:rPr>
          <w:rFonts w:cs="Calibri"/>
        </w:rPr>
      </w:pPr>
      <w:r w:rsidRPr="002D12A2">
        <w:t>T</w:t>
      </w:r>
      <w:r w:rsidRPr="002D12A2">
        <w:rPr>
          <w:rFonts w:cs="Calibri"/>
        </w:rPr>
        <w:t>he Middle Rio Grande Endangered Species Collaborative Program is a multi-agency, multi-stakeholder initiative that was created to help ensure Endangered Species Act (ESA) compliance, and especially protect two endangered species along the Middle Rio Grande, the Southwestern willow flycatcher (</w:t>
      </w:r>
      <w:r w:rsidRPr="002D12A2">
        <w:rPr>
          <w:rFonts w:cs="Calibri"/>
          <w:i/>
        </w:rPr>
        <w:t>Empidonax traillii extimus</w:t>
      </w:r>
      <w:r w:rsidRPr="002D12A2">
        <w:rPr>
          <w:rFonts w:cs="Calibri"/>
        </w:rPr>
        <w:t>) and the Rio Grande silvery minnow (</w:t>
      </w:r>
      <w:r w:rsidRPr="002D12A2">
        <w:rPr>
          <w:rFonts w:cs="Calibri"/>
          <w:i/>
        </w:rPr>
        <w:t>Hybognathus amarus</w:t>
      </w:r>
      <w:r w:rsidRPr="002D12A2">
        <w:rPr>
          <w:rFonts w:cs="Calibri"/>
        </w:rPr>
        <w:t>)</w:t>
      </w:r>
      <w:r w:rsidRPr="002D12A2">
        <w:rPr>
          <w:rFonts w:cs="Calibri"/>
          <w:noProof/>
          <w:vertAlign w:val="superscript"/>
        </w:rPr>
        <w:t>26</w:t>
      </w:r>
      <w:r w:rsidRPr="002D12A2">
        <w:t>.</w:t>
      </w:r>
    </w:p>
    <w:p w:rsidR="002C42DF" w:rsidRDefault="002C42DF" w:rsidP="00E41176">
      <w:pPr>
        <w:spacing w:before="120"/>
        <w:rPr>
          <w:rFonts w:cs="Calibri"/>
        </w:rPr>
      </w:pPr>
      <w:r>
        <w:rPr>
          <w:b/>
          <w:noProof/>
          <w:lang w:val="en-US" w:eastAsia="en-US"/>
        </w:rPr>
        <w:lastRenderedPageBreak/>
        <w:drawing>
          <wp:inline distT="0" distB="0" distL="0" distR="0" wp14:anchorId="6D38D04E" wp14:editId="302C86BF">
            <wp:extent cx="5943600" cy="8831580"/>
            <wp:effectExtent l="0" t="38100" r="0" b="45720"/>
            <wp:docPr id="3" name="Diagram 3"/>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7" r:lo="rId8" r:qs="rId9" r:cs="rId10"/>
              </a:graphicData>
            </a:graphic>
          </wp:inline>
        </w:drawing>
      </w:r>
    </w:p>
    <w:p w:rsidR="002C42DF" w:rsidRDefault="002C42DF" w:rsidP="00E41176">
      <w:pPr>
        <w:spacing w:before="120"/>
        <w:rPr>
          <w:rFonts w:cs="Calibri"/>
        </w:rPr>
      </w:pPr>
      <w:r>
        <w:rPr>
          <w:b/>
        </w:rPr>
        <w:t>Figure 1</w:t>
      </w:r>
      <w:r w:rsidRPr="002D12A2">
        <w:t>. Chart of water management actors represented in the geodatabase</w:t>
      </w:r>
    </w:p>
    <w:p w:rsidR="002C42DF" w:rsidRPr="0033109F" w:rsidRDefault="002C42DF" w:rsidP="00E41176">
      <w:pPr>
        <w:pStyle w:val="Heading3"/>
        <w:spacing w:before="0" w:after="0"/>
      </w:pPr>
      <w:r w:rsidRPr="0033109F">
        <w:lastRenderedPageBreak/>
        <w:t>References</w:t>
      </w:r>
    </w:p>
    <w:p w:rsidR="002C42DF" w:rsidRPr="00C82EBF" w:rsidRDefault="002C42DF" w:rsidP="00C82EBF">
      <w:pPr>
        <w:pStyle w:val="EndNoteBibliography"/>
        <w:ind w:left="720" w:hanging="720"/>
      </w:pPr>
      <w:r w:rsidRPr="00C82EBF">
        <w:t>1</w:t>
      </w:r>
      <w:r w:rsidRPr="00C82EBF">
        <w:tab/>
        <w:t xml:space="preserve">Koch, J., Friedman, J. R., Paladino, S., Plassin, S. &amp; Spencer, K. Conceptual modeling for improved understanding of the Rio Grande/Río Bravo socio-environmental systems. </w:t>
      </w:r>
      <w:r w:rsidRPr="00C82EBF">
        <w:rPr>
          <w:i/>
        </w:rPr>
        <w:t>Socio-Environmental Systems Modelling.</w:t>
      </w:r>
      <w:r w:rsidRPr="00C82EBF">
        <w:t xml:space="preserve"> </w:t>
      </w:r>
      <w:r w:rsidRPr="00C82EBF">
        <w:rPr>
          <w:b/>
        </w:rPr>
        <w:t>1</w:t>
      </w:r>
      <w:r w:rsidRPr="00C82EBF">
        <w:t xml:space="preserve"> (2019).</w:t>
      </w:r>
    </w:p>
    <w:p w:rsidR="002C42DF" w:rsidRPr="00C82EBF" w:rsidRDefault="002C42DF" w:rsidP="00C82EBF">
      <w:pPr>
        <w:pStyle w:val="EndNoteBibliography"/>
        <w:ind w:left="720" w:hanging="720"/>
      </w:pPr>
      <w:r w:rsidRPr="00C82EBF">
        <w:t>2</w:t>
      </w:r>
      <w:r w:rsidRPr="00C82EBF">
        <w:tab/>
        <w:t xml:space="preserve">U.S. International Boundary and Water Commissions (IBWC). </w:t>
      </w:r>
      <w:r w:rsidRPr="00C82EBF">
        <w:rPr>
          <w:i/>
        </w:rPr>
        <w:t>Lower Rio Grande Flood Control Project Texas Brochure</w:t>
      </w:r>
      <w:r>
        <w:t>. El Paso, TX.</w:t>
      </w:r>
    </w:p>
    <w:p w:rsidR="002C42DF" w:rsidRPr="00C82EBF" w:rsidRDefault="002C42DF" w:rsidP="00C82EBF">
      <w:pPr>
        <w:pStyle w:val="EndNoteBibliography"/>
        <w:ind w:left="720" w:hanging="720"/>
      </w:pPr>
      <w:r w:rsidRPr="00C82EBF">
        <w:t>3</w:t>
      </w:r>
      <w:r w:rsidRPr="00C82EBF">
        <w:tab/>
        <w:t xml:space="preserve">Fondo para la Comunicación y la Educación Ambiental A.C. </w:t>
      </w:r>
      <w:r w:rsidRPr="00C82EBF">
        <w:rPr>
          <w:i/>
        </w:rPr>
        <w:t>Directorio de Organismos Operadores de Agua Potable y Alcantarillado</w:t>
      </w:r>
      <w:r w:rsidRPr="00C82EBF">
        <w:t>. Agua.org.mx (2015).</w:t>
      </w:r>
    </w:p>
    <w:p w:rsidR="002C42DF" w:rsidRPr="00C82EBF" w:rsidRDefault="002C42DF" w:rsidP="00C82EBF">
      <w:pPr>
        <w:pStyle w:val="EndNoteBibliography"/>
        <w:ind w:left="720" w:hanging="720"/>
      </w:pPr>
      <w:r w:rsidRPr="00C82EBF">
        <w:t>4</w:t>
      </w:r>
      <w:r w:rsidRPr="00C82EBF">
        <w:tab/>
        <w:t xml:space="preserve">Comisión Nacional del Agua (CONAGUA). </w:t>
      </w:r>
      <w:r w:rsidRPr="00C82EBF">
        <w:rPr>
          <w:i/>
        </w:rPr>
        <w:t>Estadísticas del Agua en México, edición 2015</w:t>
      </w:r>
      <w:r w:rsidRPr="00C82EBF">
        <w:t>. México, D.F. (2015).</w:t>
      </w:r>
    </w:p>
    <w:p w:rsidR="002C42DF" w:rsidRPr="00C82EBF" w:rsidRDefault="002C42DF" w:rsidP="00C82EBF">
      <w:pPr>
        <w:pStyle w:val="EndNoteBibliography"/>
        <w:ind w:left="720" w:hanging="720"/>
      </w:pPr>
      <w:r w:rsidRPr="00C82EBF">
        <w:t>5</w:t>
      </w:r>
      <w:r w:rsidRPr="00C82EBF">
        <w:tab/>
        <w:t xml:space="preserve">DiNatale Water Consultants. </w:t>
      </w:r>
      <w:r w:rsidRPr="00C82EBF">
        <w:rPr>
          <w:i/>
        </w:rPr>
        <w:t>Rio Grande Basin Implementation Plan</w:t>
      </w:r>
      <w:r w:rsidRPr="00C82EBF">
        <w:t>. Alamosa, CO (Rio Grande Basin Roundtable, 2015).</w:t>
      </w:r>
    </w:p>
    <w:p w:rsidR="002C42DF" w:rsidRPr="00C82EBF" w:rsidRDefault="002C42DF" w:rsidP="00C82EBF">
      <w:pPr>
        <w:pStyle w:val="EndNoteBibliography"/>
        <w:ind w:left="720" w:hanging="720"/>
      </w:pPr>
      <w:r w:rsidRPr="00C82EBF">
        <w:t>6</w:t>
      </w:r>
      <w:r w:rsidRPr="00C82EBF">
        <w:tab/>
        <w:t xml:space="preserve">Wolfe, D., Blaine, T., Gordon, P. R. &amp; Simpson, H. </w:t>
      </w:r>
      <w:r w:rsidRPr="00C82EBF">
        <w:rPr>
          <w:i/>
        </w:rPr>
        <w:t>Calendar Year 2016 Report to the Rio Grande Compact Commission</w:t>
      </w:r>
      <w:r w:rsidRPr="00C82EBF">
        <w:t xml:space="preserve"> (U.S. Bureau of Reclamation, 2017).</w:t>
      </w:r>
    </w:p>
    <w:p w:rsidR="002C42DF" w:rsidRPr="00C82EBF" w:rsidRDefault="002C42DF" w:rsidP="00C82EBF">
      <w:pPr>
        <w:pStyle w:val="EndNoteBibliography"/>
        <w:ind w:left="720" w:hanging="720"/>
      </w:pPr>
      <w:r w:rsidRPr="00C82EBF">
        <w:t>7</w:t>
      </w:r>
      <w:r w:rsidRPr="00C82EBF">
        <w:tab/>
        <w:t xml:space="preserve">Texas Water Development Board (TWDB). </w:t>
      </w:r>
      <w:r w:rsidRPr="00C82EBF">
        <w:rPr>
          <w:i/>
        </w:rPr>
        <w:t>Groundwater Management Areas</w:t>
      </w:r>
      <w:r>
        <w:t>,</w:t>
      </w:r>
      <w:r w:rsidRPr="00C82EBF">
        <w:t xml:space="preserve"> </w:t>
      </w:r>
      <w:hyperlink r:id="rId12" w:history="1">
        <w:r w:rsidRPr="002C42DF">
          <w:rPr>
            <w:rStyle w:val="Hyperlink"/>
          </w:rPr>
          <w:t>http://www.twdb.texas.gov/groundwater/management_areas/index.asp</w:t>
        </w:r>
      </w:hyperlink>
      <w:r w:rsidRPr="00C82EBF">
        <w:t>.</w:t>
      </w:r>
    </w:p>
    <w:p w:rsidR="002C42DF" w:rsidRPr="00C82EBF" w:rsidRDefault="002C42DF" w:rsidP="00C82EBF">
      <w:pPr>
        <w:pStyle w:val="EndNoteBibliography"/>
        <w:ind w:left="720" w:hanging="720"/>
      </w:pPr>
      <w:r w:rsidRPr="00C82EBF">
        <w:t>8</w:t>
      </w:r>
      <w:r w:rsidRPr="00C82EBF">
        <w:tab/>
        <w:t xml:space="preserve">Comisión Nacional del Agua (CONAGUA). </w:t>
      </w:r>
      <w:r w:rsidRPr="00C82EBF">
        <w:rPr>
          <w:i/>
        </w:rPr>
        <w:t>Suspensión Provisional de Libre Alumbramiento</w:t>
      </w:r>
      <w:r>
        <w:t>,</w:t>
      </w:r>
      <w:r w:rsidRPr="00C82EBF">
        <w:t xml:space="preserve"> </w:t>
      </w:r>
      <w:hyperlink r:id="rId13" w:history="1">
        <w:r w:rsidRPr="002C42DF">
          <w:rPr>
            <w:rStyle w:val="Hyperlink"/>
          </w:rPr>
          <w:t>https://sigagis.conagua.gob.mx/gas1/sections/LibreAlumbramiento.html</w:t>
        </w:r>
      </w:hyperlink>
      <w:r w:rsidRPr="00C82EBF">
        <w:t>.</w:t>
      </w:r>
    </w:p>
    <w:p w:rsidR="002C42DF" w:rsidRPr="00C82EBF" w:rsidRDefault="002C42DF" w:rsidP="00C82EBF">
      <w:pPr>
        <w:pStyle w:val="EndNoteBibliography"/>
        <w:ind w:left="720" w:hanging="720"/>
      </w:pPr>
      <w:r w:rsidRPr="00C82EBF">
        <w:t>9</w:t>
      </w:r>
      <w:r w:rsidRPr="00C82EBF">
        <w:tab/>
        <w:t xml:space="preserve">U.S. Geological Survey (USGS). </w:t>
      </w:r>
      <w:r w:rsidRPr="00C82EBF">
        <w:rPr>
          <w:i/>
        </w:rPr>
        <w:t>The Transboundary Aquifer Assessment Program (TAAP)</w:t>
      </w:r>
      <w:r>
        <w:t>,</w:t>
      </w:r>
      <w:r w:rsidRPr="00C82EBF">
        <w:t xml:space="preserve"> </w:t>
      </w:r>
      <w:hyperlink r:id="rId14" w:history="1">
        <w:r w:rsidRPr="002C42DF">
          <w:rPr>
            <w:rStyle w:val="Hyperlink"/>
          </w:rPr>
          <w:t>https://webapps.usgs.gov/taap/</w:t>
        </w:r>
      </w:hyperlink>
      <w:r w:rsidRPr="00C82EBF">
        <w:t>.</w:t>
      </w:r>
    </w:p>
    <w:p w:rsidR="002C42DF" w:rsidRPr="00C82EBF" w:rsidRDefault="002C42DF" w:rsidP="00C82EBF">
      <w:pPr>
        <w:pStyle w:val="EndNoteBibliography"/>
        <w:ind w:left="720" w:hanging="720"/>
      </w:pPr>
      <w:r w:rsidRPr="00C82EBF">
        <w:t>10</w:t>
      </w:r>
      <w:r w:rsidRPr="00C82EBF">
        <w:tab/>
        <w:t xml:space="preserve">Perramond, E. P. The Rise, Fall, and Reconfiguration of the Mexican "Ejido". </w:t>
      </w:r>
      <w:r w:rsidRPr="00C82EBF">
        <w:rPr>
          <w:i/>
        </w:rPr>
        <w:t>Geographical Review.</w:t>
      </w:r>
      <w:r w:rsidRPr="00C82EBF">
        <w:t xml:space="preserve"> </w:t>
      </w:r>
      <w:r w:rsidRPr="00C82EBF">
        <w:rPr>
          <w:b/>
        </w:rPr>
        <w:t>98</w:t>
      </w:r>
      <w:r w:rsidRPr="00C82EBF">
        <w:t>, 356-371 (2008).</w:t>
      </w:r>
    </w:p>
    <w:p w:rsidR="002C42DF" w:rsidRPr="00C82EBF" w:rsidRDefault="002C42DF" w:rsidP="00C82EBF">
      <w:pPr>
        <w:pStyle w:val="EndNoteBibliography"/>
        <w:ind w:left="720" w:hanging="720"/>
      </w:pPr>
      <w:r w:rsidRPr="00C82EBF">
        <w:t>11</w:t>
      </w:r>
      <w:r w:rsidRPr="00C82EBF">
        <w:tab/>
        <w:t xml:space="preserve">IUCN. </w:t>
      </w:r>
      <w:r w:rsidRPr="00C82EBF">
        <w:rPr>
          <w:i/>
        </w:rPr>
        <w:t>Protected Areas Categories</w:t>
      </w:r>
      <w:r>
        <w:t>,</w:t>
      </w:r>
      <w:r w:rsidRPr="00C82EBF">
        <w:t xml:space="preserve"> </w:t>
      </w:r>
      <w:hyperlink r:id="rId15" w:history="1">
        <w:r w:rsidRPr="002C42DF">
          <w:rPr>
            <w:rStyle w:val="Hyperlink"/>
          </w:rPr>
          <w:t>https://www.iucn.org/theme/protected-areas/about/protected-area-categories</w:t>
        </w:r>
      </w:hyperlink>
      <w:r w:rsidRPr="00C82EBF">
        <w:t>.</w:t>
      </w:r>
    </w:p>
    <w:p w:rsidR="002C42DF" w:rsidRPr="00C82EBF" w:rsidRDefault="002C42DF" w:rsidP="00C82EBF">
      <w:pPr>
        <w:pStyle w:val="EndNoteBibliography"/>
        <w:ind w:left="720" w:hanging="720"/>
      </w:pPr>
      <w:r w:rsidRPr="00C82EBF">
        <w:t>12</w:t>
      </w:r>
      <w:r w:rsidRPr="00C82EBF">
        <w:tab/>
        <w:t xml:space="preserve">U.S. National Park Service. </w:t>
      </w:r>
      <w:r w:rsidRPr="00C82EBF">
        <w:rPr>
          <w:i/>
        </w:rPr>
        <w:t>Big Bend 2009 Fact Sheet</w:t>
      </w:r>
      <w:r w:rsidRPr="00C82EBF">
        <w:t xml:space="preserve"> (2009).</w:t>
      </w:r>
    </w:p>
    <w:p w:rsidR="002C42DF" w:rsidRPr="00C82EBF" w:rsidRDefault="002C42DF" w:rsidP="00C82EBF">
      <w:pPr>
        <w:pStyle w:val="EndNoteBibliography"/>
        <w:ind w:left="720" w:hanging="720"/>
      </w:pPr>
      <w:r w:rsidRPr="00C82EBF">
        <w:t>13</w:t>
      </w:r>
      <w:r w:rsidRPr="00C82EBF">
        <w:tab/>
        <w:t xml:space="preserve">NACD. </w:t>
      </w:r>
      <w:r w:rsidRPr="00C82EBF">
        <w:rPr>
          <w:i/>
        </w:rPr>
        <w:t>National Association of Conservation Districts Website</w:t>
      </w:r>
      <w:r>
        <w:t>,</w:t>
      </w:r>
      <w:r w:rsidRPr="00C82EBF">
        <w:t xml:space="preserve"> </w:t>
      </w:r>
      <w:hyperlink r:id="rId16" w:history="1">
        <w:r w:rsidRPr="002C42DF">
          <w:rPr>
            <w:rStyle w:val="Hyperlink"/>
          </w:rPr>
          <w:t>http://www.nacdnet.org/</w:t>
        </w:r>
      </w:hyperlink>
      <w:r w:rsidRPr="00C82EBF">
        <w:t>.</w:t>
      </w:r>
    </w:p>
    <w:p w:rsidR="002C42DF" w:rsidRPr="00C82EBF" w:rsidRDefault="002C42DF" w:rsidP="00C82EBF">
      <w:pPr>
        <w:pStyle w:val="EndNoteBibliography"/>
        <w:ind w:left="720" w:hanging="720"/>
      </w:pPr>
      <w:r w:rsidRPr="00C82EBF">
        <w:t>14</w:t>
      </w:r>
      <w:r w:rsidRPr="00C82EBF">
        <w:tab/>
        <w:t xml:space="preserve">CACD. </w:t>
      </w:r>
      <w:r w:rsidRPr="00C82EBF">
        <w:rPr>
          <w:i/>
        </w:rPr>
        <w:t>Colorado Association of Conservation Districts Website</w:t>
      </w:r>
      <w:r>
        <w:t>,</w:t>
      </w:r>
      <w:r w:rsidRPr="00C82EBF">
        <w:t xml:space="preserve"> </w:t>
      </w:r>
      <w:hyperlink r:id="rId17" w:history="1">
        <w:r w:rsidRPr="002C42DF">
          <w:rPr>
            <w:rStyle w:val="Hyperlink"/>
          </w:rPr>
          <w:t>http://www.coloradoacd.org/</w:t>
        </w:r>
      </w:hyperlink>
      <w:r w:rsidRPr="00C82EBF">
        <w:t>.</w:t>
      </w:r>
    </w:p>
    <w:p w:rsidR="002C42DF" w:rsidRPr="00C82EBF" w:rsidRDefault="002C42DF" w:rsidP="00C82EBF">
      <w:pPr>
        <w:pStyle w:val="EndNoteBibliography"/>
        <w:ind w:left="720" w:hanging="720"/>
      </w:pPr>
      <w:r w:rsidRPr="00C82EBF">
        <w:t>15</w:t>
      </w:r>
      <w:r w:rsidRPr="00C82EBF">
        <w:tab/>
        <w:t xml:space="preserve">NMACD. </w:t>
      </w:r>
      <w:r w:rsidRPr="00C82EBF">
        <w:rPr>
          <w:i/>
        </w:rPr>
        <w:t>New Mexico Association of Conservation Districts Website</w:t>
      </w:r>
      <w:r>
        <w:t>,</w:t>
      </w:r>
      <w:r w:rsidRPr="00C82EBF">
        <w:t xml:space="preserve"> </w:t>
      </w:r>
      <w:hyperlink r:id="rId18" w:history="1">
        <w:r w:rsidRPr="002C42DF">
          <w:rPr>
            <w:rStyle w:val="Hyperlink"/>
          </w:rPr>
          <w:t>http://www.nmacd.org/</w:t>
        </w:r>
      </w:hyperlink>
      <w:r w:rsidRPr="00C82EBF">
        <w:t>.</w:t>
      </w:r>
    </w:p>
    <w:p w:rsidR="002C42DF" w:rsidRPr="00C82EBF" w:rsidRDefault="002C42DF" w:rsidP="00C82EBF">
      <w:pPr>
        <w:pStyle w:val="EndNoteBibliography"/>
        <w:ind w:left="720" w:hanging="720"/>
      </w:pPr>
      <w:r w:rsidRPr="00C82EBF">
        <w:t>16</w:t>
      </w:r>
      <w:r w:rsidRPr="00C82EBF">
        <w:tab/>
        <w:t xml:space="preserve">ATSWCD. </w:t>
      </w:r>
      <w:r w:rsidRPr="00C82EBF">
        <w:rPr>
          <w:i/>
        </w:rPr>
        <w:t>Association of Texas Soil and Water Conservation Districts Website</w:t>
      </w:r>
      <w:r>
        <w:t>,</w:t>
      </w:r>
      <w:r w:rsidRPr="00C82EBF">
        <w:t xml:space="preserve"> </w:t>
      </w:r>
      <w:hyperlink r:id="rId19" w:history="1">
        <w:r w:rsidRPr="002C42DF">
          <w:rPr>
            <w:rStyle w:val="Hyperlink"/>
          </w:rPr>
          <w:t>http://www.atswcd.org/</w:t>
        </w:r>
      </w:hyperlink>
      <w:r w:rsidRPr="00C82EBF">
        <w:t>.</w:t>
      </w:r>
    </w:p>
    <w:p w:rsidR="002C42DF" w:rsidRPr="00C82EBF" w:rsidRDefault="002C42DF" w:rsidP="00C82EBF">
      <w:pPr>
        <w:pStyle w:val="EndNoteBibliography"/>
        <w:ind w:left="720" w:hanging="720"/>
      </w:pPr>
      <w:r w:rsidRPr="00C82EBF">
        <w:t>17</w:t>
      </w:r>
      <w:r w:rsidRPr="00C82EBF">
        <w:tab/>
        <w:t xml:space="preserve">U.S. Department of Agriculture. </w:t>
      </w:r>
      <w:r w:rsidRPr="00C82EBF">
        <w:rPr>
          <w:i/>
        </w:rPr>
        <w:t>Natural Resources Conservation Service Website</w:t>
      </w:r>
      <w:r>
        <w:t>,</w:t>
      </w:r>
      <w:r w:rsidRPr="00C82EBF">
        <w:t xml:space="preserve"> </w:t>
      </w:r>
      <w:hyperlink r:id="rId20" w:history="1">
        <w:r w:rsidRPr="002C42DF">
          <w:rPr>
            <w:rStyle w:val="Hyperlink"/>
          </w:rPr>
          <w:t>https://www.nrcs.usda.gov/wps/portal/nrcs/site/national/home/</w:t>
        </w:r>
      </w:hyperlink>
      <w:r w:rsidRPr="00C82EBF">
        <w:t>.</w:t>
      </w:r>
    </w:p>
    <w:p w:rsidR="002C42DF" w:rsidRPr="00C82EBF" w:rsidRDefault="002C42DF" w:rsidP="00C82EBF">
      <w:pPr>
        <w:pStyle w:val="EndNoteBibliography"/>
        <w:ind w:left="720" w:hanging="720"/>
      </w:pPr>
      <w:r w:rsidRPr="00C82EBF">
        <w:t>18</w:t>
      </w:r>
      <w:r w:rsidRPr="00C82EBF">
        <w:tab/>
        <w:t xml:space="preserve">COCDA. </w:t>
      </w:r>
      <w:r w:rsidRPr="00C82EBF">
        <w:rPr>
          <w:i/>
        </w:rPr>
        <w:t>Colorado State Conservation Board Webpage</w:t>
      </w:r>
      <w:r>
        <w:t>,</w:t>
      </w:r>
      <w:r w:rsidRPr="00C82EBF">
        <w:t xml:space="preserve"> </w:t>
      </w:r>
      <w:hyperlink r:id="rId21" w:history="1">
        <w:r w:rsidRPr="002C42DF">
          <w:rPr>
            <w:rStyle w:val="Hyperlink"/>
          </w:rPr>
          <w:t>https://www.colorado.gov/pacific/agconservation/conservationboard</w:t>
        </w:r>
      </w:hyperlink>
      <w:r w:rsidRPr="00C82EBF">
        <w:t>.</w:t>
      </w:r>
    </w:p>
    <w:p w:rsidR="002C42DF" w:rsidRPr="00C82EBF" w:rsidRDefault="002C42DF" w:rsidP="00C82EBF">
      <w:pPr>
        <w:pStyle w:val="EndNoteBibliography"/>
        <w:ind w:left="720" w:hanging="720"/>
      </w:pPr>
      <w:r w:rsidRPr="00C82EBF">
        <w:t>19</w:t>
      </w:r>
      <w:r w:rsidRPr="00C82EBF">
        <w:tab/>
        <w:t xml:space="preserve">NMDA. </w:t>
      </w:r>
      <w:r w:rsidRPr="00C82EBF">
        <w:rPr>
          <w:i/>
        </w:rPr>
        <w:t>New Mexico Department of Agriculture - Agricultural Programs &amp; Resources Webpage</w:t>
      </w:r>
      <w:r>
        <w:t>,</w:t>
      </w:r>
      <w:r w:rsidRPr="00C82EBF">
        <w:t xml:space="preserve"> </w:t>
      </w:r>
      <w:hyperlink r:id="rId22" w:history="1">
        <w:r w:rsidRPr="002C42DF">
          <w:rPr>
            <w:rStyle w:val="Hyperlink"/>
          </w:rPr>
          <w:t>http://www.nmda.nmsu.edu/home/divisions/apr/</w:t>
        </w:r>
      </w:hyperlink>
      <w:r w:rsidRPr="00C82EBF">
        <w:t>.</w:t>
      </w:r>
    </w:p>
    <w:p w:rsidR="002C42DF" w:rsidRPr="00C82EBF" w:rsidRDefault="002C42DF" w:rsidP="00C82EBF">
      <w:pPr>
        <w:pStyle w:val="EndNoteBibliography"/>
        <w:ind w:left="720" w:hanging="720"/>
      </w:pPr>
      <w:r w:rsidRPr="00C82EBF">
        <w:t>20</w:t>
      </w:r>
      <w:r w:rsidRPr="00C82EBF">
        <w:tab/>
        <w:t xml:space="preserve">TSSWCB. </w:t>
      </w:r>
      <w:r w:rsidRPr="00C82EBF">
        <w:rPr>
          <w:i/>
        </w:rPr>
        <w:t>Texas State Soil and Water Conservation Board Webpage</w:t>
      </w:r>
      <w:r>
        <w:t>,</w:t>
      </w:r>
      <w:r w:rsidRPr="00C82EBF">
        <w:t xml:space="preserve"> </w:t>
      </w:r>
      <w:hyperlink r:id="rId23" w:history="1">
        <w:r w:rsidRPr="002C42DF">
          <w:rPr>
            <w:rStyle w:val="Hyperlink"/>
          </w:rPr>
          <w:t>https://www.tsswcb.texas.gov/</w:t>
        </w:r>
      </w:hyperlink>
      <w:r w:rsidRPr="00C82EBF">
        <w:t>.</w:t>
      </w:r>
    </w:p>
    <w:p w:rsidR="002C42DF" w:rsidRPr="00C82EBF" w:rsidRDefault="002C42DF" w:rsidP="00C82EBF">
      <w:pPr>
        <w:pStyle w:val="EndNoteBibliography"/>
        <w:ind w:left="720" w:hanging="720"/>
      </w:pPr>
      <w:r w:rsidRPr="00C82EBF">
        <w:t>21</w:t>
      </w:r>
      <w:r w:rsidRPr="00C82EBF">
        <w:tab/>
        <w:t xml:space="preserve">U.S. Fish &amp; Wildlife Service (USFWS). </w:t>
      </w:r>
      <w:r w:rsidRPr="00C82EBF">
        <w:rPr>
          <w:i/>
        </w:rPr>
        <w:t>Landscape Conservation Cooperative network</w:t>
      </w:r>
      <w:r>
        <w:t>,</w:t>
      </w:r>
      <w:r w:rsidRPr="00C82EBF">
        <w:t xml:space="preserve"> </w:t>
      </w:r>
      <w:hyperlink r:id="rId24" w:history="1">
        <w:r w:rsidRPr="002C42DF">
          <w:rPr>
            <w:rStyle w:val="Hyperlink"/>
          </w:rPr>
          <w:t>https://lccnetwork.org/</w:t>
        </w:r>
      </w:hyperlink>
      <w:r w:rsidRPr="00C82EBF">
        <w:t>.</w:t>
      </w:r>
    </w:p>
    <w:p w:rsidR="002C42DF" w:rsidRPr="00C82EBF" w:rsidRDefault="002C42DF" w:rsidP="00C82EBF">
      <w:pPr>
        <w:pStyle w:val="EndNoteBibliography"/>
        <w:ind w:left="720" w:hanging="720"/>
      </w:pPr>
      <w:r w:rsidRPr="00C82EBF">
        <w:t>22</w:t>
      </w:r>
      <w:r w:rsidRPr="00C82EBF">
        <w:tab/>
        <w:t xml:space="preserve">Migratory Bird Join Ventures Website. </w:t>
      </w:r>
      <w:r w:rsidRPr="00C82EBF">
        <w:rPr>
          <w:i/>
        </w:rPr>
        <w:t>Who we are?</w:t>
      </w:r>
      <w:r w:rsidRPr="00C82EBF">
        <w:t xml:space="preserve"> </w:t>
      </w:r>
      <w:hyperlink r:id="rId25" w:history="1">
        <w:r w:rsidRPr="002C42DF">
          <w:rPr>
            <w:rStyle w:val="Hyperlink"/>
          </w:rPr>
          <w:t>https://mbjv.org/</w:t>
        </w:r>
      </w:hyperlink>
      <w:r w:rsidRPr="00C82EBF">
        <w:t>.</w:t>
      </w:r>
    </w:p>
    <w:p w:rsidR="002C42DF" w:rsidRPr="00C82EBF" w:rsidRDefault="002C42DF" w:rsidP="00C82EBF">
      <w:pPr>
        <w:pStyle w:val="EndNoteBibliography"/>
        <w:ind w:left="720" w:hanging="720"/>
      </w:pPr>
      <w:r w:rsidRPr="00C82EBF">
        <w:t>23</w:t>
      </w:r>
      <w:r w:rsidRPr="00C82EBF">
        <w:tab/>
        <w:t xml:space="preserve">Colorado Water Conservation Board (CWCB). </w:t>
      </w:r>
      <w:r w:rsidRPr="00C82EBF">
        <w:rPr>
          <w:i/>
        </w:rPr>
        <w:t>Instream Flow Program</w:t>
      </w:r>
      <w:r>
        <w:t>,</w:t>
      </w:r>
      <w:r w:rsidRPr="00C82EBF">
        <w:t xml:space="preserve"> </w:t>
      </w:r>
      <w:hyperlink r:id="rId26" w:history="1">
        <w:r w:rsidRPr="002C42DF">
          <w:rPr>
            <w:rStyle w:val="Hyperlink"/>
          </w:rPr>
          <w:t>http://cwcb.state.co.us/environment/instream-flow-program/Pages/main.aspx</w:t>
        </w:r>
      </w:hyperlink>
      <w:r w:rsidRPr="00C82EBF">
        <w:t>.</w:t>
      </w:r>
    </w:p>
    <w:p w:rsidR="002C42DF" w:rsidRPr="00C82EBF" w:rsidRDefault="002C42DF" w:rsidP="00C82EBF">
      <w:pPr>
        <w:pStyle w:val="EndNoteBibliography"/>
        <w:ind w:left="720" w:hanging="720"/>
      </w:pPr>
      <w:r w:rsidRPr="00C82EBF">
        <w:t>24</w:t>
      </w:r>
      <w:r w:rsidRPr="00C82EBF">
        <w:tab/>
        <w:t xml:space="preserve">Rio Grande Headwaters Land Trust (RiGHT). </w:t>
      </w:r>
      <w:r w:rsidRPr="00C82EBF">
        <w:rPr>
          <w:i/>
        </w:rPr>
        <w:t>Rio Grande Headwaters Land Trust website</w:t>
      </w:r>
      <w:r>
        <w:t>,</w:t>
      </w:r>
      <w:r w:rsidRPr="00C82EBF">
        <w:t xml:space="preserve"> </w:t>
      </w:r>
      <w:hyperlink r:id="rId27" w:history="1">
        <w:r w:rsidRPr="002C42DF">
          <w:rPr>
            <w:rStyle w:val="Hyperlink"/>
          </w:rPr>
          <w:t>http://www.riograndelandtrust.org/</w:t>
        </w:r>
      </w:hyperlink>
      <w:bookmarkStart w:id="0" w:name="_GoBack"/>
      <w:bookmarkEnd w:id="0"/>
      <w:r w:rsidRPr="00C82EBF">
        <w:t>.</w:t>
      </w:r>
    </w:p>
    <w:p w:rsidR="002C42DF" w:rsidRPr="00C82EBF" w:rsidRDefault="002C42DF" w:rsidP="00C82EBF">
      <w:pPr>
        <w:pStyle w:val="EndNoteBibliography"/>
        <w:ind w:left="720" w:hanging="720"/>
      </w:pPr>
      <w:r w:rsidRPr="00C82EBF">
        <w:t>25</w:t>
      </w:r>
      <w:r w:rsidRPr="00C82EBF">
        <w:tab/>
        <w:t xml:space="preserve">Rio Grande Headwaters Restoration Project. </w:t>
      </w:r>
      <w:r w:rsidRPr="00C82EBF">
        <w:rPr>
          <w:i/>
        </w:rPr>
        <w:t>Rio Grande Headwaters Restoration Project website</w:t>
      </w:r>
      <w:r>
        <w:t>,</w:t>
      </w:r>
      <w:r w:rsidRPr="00C82EBF">
        <w:t xml:space="preserve"> </w:t>
      </w:r>
      <w:hyperlink r:id="rId28" w:history="1">
        <w:r w:rsidRPr="002C42DF">
          <w:rPr>
            <w:rStyle w:val="Hyperlink"/>
          </w:rPr>
          <w:t>http://www.riograndeheadwaters.org/</w:t>
        </w:r>
      </w:hyperlink>
      <w:r w:rsidRPr="00C82EBF">
        <w:t>.</w:t>
      </w:r>
    </w:p>
    <w:p w:rsidR="002C42DF" w:rsidRPr="00C82EBF" w:rsidRDefault="002C42DF" w:rsidP="00C82EBF">
      <w:pPr>
        <w:pStyle w:val="EndNoteBibliography"/>
        <w:ind w:left="720" w:hanging="720"/>
      </w:pPr>
      <w:r w:rsidRPr="00C82EBF">
        <w:t>26</w:t>
      </w:r>
      <w:r w:rsidRPr="00C82EBF">
        <w:tab/>
        <w:t xml:space="preserve">Middle Rio Grande Endangered Species Collaborative Program (MRGESCP). </w:t>
      </w:r>
      <w:r w:rsidRPr="00C82EBF">
        <w:rPr>
          <w:i/>
        </w:rPr>
        <w:t>Middle Rio Grande Endangered Species Collaborative Program webiste</w:t>
      </w:r>
      <w:r>
        <w:t>,</w:t>
      </w:r>
      <w:r w:rsidRPr="00C82EBF">
        <w:t xml:space="preserve"> </w:t>
      </w:r>
      <w:hyperlink r:id="rId29" w:history="1">
        <w:r w:rsidRPr="002C42DF">
          <w:rPr>
            <w:rStyle w:val="Hyperlink"/>
          </w:rPr>
          <w:t>https://webapps.usgs.gov/MRGESCP/</w:t>
        </w:r>
      </w:hyperlink>
      <w:r w:rsidRPr="00C82EBF">
        <w:t>.</w:t>
      </w:r>
    </w:p>
    <w:p w:rsidR="002C42DF" w:rsidRDefault="002C42DF" w:rsidP="00E41176"/>
    <w:p w:rsidR="002C42DF" w:rsidRPr="00E41176" w:rsidRDefault="002C42DF" w:rsidP="00E41176"/>
    <w:p w:rsidR="002974D2" w:rsidRDefault="002974D2"/>
    <w:sectPr w:rsidR="002974D2" w:rsidSect="002C42DF">
      <w:pgSz w:w="11909" w:h="16834" w:code="9"/>
      <w:pgMar w:top="1152" w:right="1152" w:bottom="1152" w:left="1152"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Calibri Light">
    <w:panose1 w:val="020F0302020204030204"/>
    <w:charset w:val="00"/>
    <w:family w:val="swiss"/>
    <w:pitch w:val="variable"/>
    <w:sig w:usb0="A0002AEF" w:usb1="4000207B" w:usb2="00000000" w:usb3="00000000" w:csb0="000001FF" w:csb1="00000000"/>
  </w:font>
  <w:font w:name="Arial">
    <w:panose1 w:val="020B0604020202020204"/>
    <w:charset w:val="00"/>
    <w:family w:val="swiss"/>
    <w:pitch w:val="variable"/>
    <w:sig w:usb0="E0002AFF" w:usb1="C0007843"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Tahoma">
    <w:panose1 w:val="020B0604030504040204"/>
    <w:charset w:val="00"/>
    <w:family w:val="swiss"/>
    <w:pitch w:val="variable"/>
    <w:sig w:usb0="E1002EFF" w:usb1="C000605B" w:usb2="00000029" w:usb3="00000000" w:csb0="000101FF" w:csb1="00000000"/>
  </w:font>
  <w:font w:name="Verdana">
    <w:panose1 w:val="020B0604030504040204"/>
    <w:charset w:val="00"/>
    <w:family w:val="swiss"/>
    <w:pitch w:val="variable"/>
    <w:sig w:usb0="A00006FF" w:usb1="4000205B" w:usb2="0000001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3E2128C"/>
    <w:multiLevelType w:val="hybridMultilevel"/>
    <w:tmpl w:val="7B1E89E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C8710C8"/>
    <w:multiLevelType w:val="hybridMultilevel"/>
    <w:tmpl w:val="0338ECE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CD67B91"/>
    <w:multiLevelType w:val="multilevel"/>
    <w:tmpl w:val="86AC096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15:restartNumberingAfterBreak="0">
    <w:nsid w:val="25D91D79"/>
    <w:multiLevelType w:val="hybridMultilevel"/>
    <w:tmpl w:val="CBA4066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BDB2510"/>
    <w:multiLevelType w:val="hybridMultilevel"/>
    <w:tmpl w:val="3EB0674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33DD6AED"/>
    <w:multiLevelType w:val="multilevel"/>
    <w:tmpl w:val="04090025"/>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6" w15:restartNumberingAfterBreak="0">
    <w:nsid w:val="347B0A9A"/>
    <w:multiLevelType w:val="hybridMultilevel"/>
    <w:tmpl w:val="EA5C881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35A832A4"/>
    <w:multiLevelType w:val="hybridMultilevel"/>
    <w:tmpl w:val="ED6CE95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42BF5919"/>
    <w:multiLevelType w:val="hybridMultilevel"/>
    <w:tmpl w:val="DEFC25F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66547E8B"/>
    <w:multiLevelType w:val="hybridMultilevel"/>
    <w:tmpl w:val="F8C2EB02"/>
    <w:lvl w:ilvl="0" w:tplc="4B241E0A">
      <w:start w:val="1"/>
      <w:numFmt w:val="decimal"/>
      <w:pStyle w:val="Heading1"/>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6B160078"/>
    <w:multiLevelType w:val="hybridMultilevel"/>
    <w:tmpl w:val="6DA60228"/>
    <w:lvl w:ilvl="0" w:tplc="15244986">
      <w:start w:val="1"/>
      <w:numFmt w:val="bullet"/>
      <w:lvlText w:val="-"/>
      <w:lvlJc w:val="left"/>
      <w:pPr>
        <w:tabs>
          <w:tab w:val="num" w:pos="720"/>
        </w:tabs>
        <w:ind w:left="720" w:hanging="360"/>
      </w:pPr>
      <w:rPr>
        <w:rFonts w:ascii="Times New Roman" w:hAnsi="Times New Roman" w:hint="default"/>
      </w:rPr>
    </w:lvl>
    <w:lvl w:ilvl="1" w:tplc="1D04659E" w:tentative="1">
      <w:start w:val="1"/>
      <w:numFmt w:val="bullet"/>
      <w:lvlText w:val="-"/>
      <w:lvlJc w:val="left"/>
      <w:pPr>
        <w:tabs>
          <w:tab w:val="num" w:pos="1440"/>
        </w:tabs>
        <w:ind w:left="1440" w:hanging="360"/>
      </w:pPr>
      <w:rPr>
        <w:rFonts w:ascii="Times New Roman" w:hAnsi="Times New Roman" w:hint="default"/>
      </w:rPr>
    </w:lvl>
    <w:lvl w:ilvl="2" w:tplc="F9829C62" w:tentative="1">
      <w:start w:val="1"/>
      <w:numFmt w:val="bullet"/>
      <w:lvlText w:val="-"/>
      <w:lvlJc w:val="left"/>
      <w:pPr>
        <w:tabs>
          <w:tab w:val="num" w:pos="2160"/>
        </w:tabs>
        <w:ind w:left="2160" w:hanging="360"/>
      </w:pPr>
      <w:rPr>
        <w:rFonts w:ascii="Times New Roman" w:hAnsi="Times New Roman" w:hint="default"/>
      </w:rPr>
    </w:lvl>
    <w:lvl w:ilvl="3" w:tplc="DE808BB4" w:tentative="1">
      <w:start w:val="1"/>
      <w:numFmt w:val="bullet"/>
      <w:lvlText w:val="-"/>
      <w:lvlJc w:val="left"/>
      <w:pPr>
        <w:tabs>
          <w:tab w:val="num" w:pos="2880"/>
        </w:tabs>
        <w:ind w:left="2880" w:hanging="360"/>
      </w:pPr>
      <w:rPr>
        <w:rFonts w:ascii="Times New Roman" w:hAnsi="Times New Roman" w:hint="default"/>
      </w:rPr>
    </w:lvl>
    <w:lvl w:ilvl="4" w:tplc="089C8966" w:tentative="1">
      <w:start w:val="1"/>
      <w:numFmt w:val="bullet"/>
      <w:lvlText w:val="-"/>
      <w:lvlJc w:val="left"/>
      <w:pPr>
        <w:tabs>
          <w:tab w:val="num" w:pos="3600"/>
        </w:tabs>
        <w:ind w:left="3600" w:hanging="360"/>
      </w:pPr>
      <w:rPr>
        <w:rFonts w:ascii="Times New Roman" w:hAnsi="Times New Roman" w:hint="default"/>
      </w:rPr>
    </w:lvl>
    <w:lvl w:ilvl="5" w:tplc="B8981000" w:tentative="1">
      <w:start w:val="1"/>
      <w:numFmt w:val="bullet"/>
      <w:lvlText w:val="-"/>
      <w:lvlJc w:val="left"/>
      <w:pPr>
        <w:tabs>
          <w:tab w:val="num" w:pos="4320"/>
        </w:tabs>
        <w:ind w:left="4320" w:hanging="360"/>
      </w:pPr>
      <w:rPr>
        <w:rFonts w:ascii="Times New Roman" w:hAnsi="Times New Roman" w:hint="default"/>
      </w:rPr>
    </w:lvl>
    <w:lvl w:ilvl="6" w:tplc="1DC6B816" w:tentative="1">
      <w:start w:val="1"/>
      <w:numFmt w:val="bullet"/>
      <w:lvlText w:val="-"/>
      <w:lvlJc w:val="left"/>
      <w:pPr>
        <w:tabs>
          <w:tab w:val="num" w:pos="5040"/>
        </w:tabs>
        <w:ind w:left="5040" w:hanging="360"/>
      </w:pPr>
      <w:rPr>
        <w:rFonts w:ascii="Times New Roman" w:hAnsi="Times New Roman" w:hint="default"/>
      </w:rPr>
    </w:lvl>
    <w:lvl w:ilvl="7" w:tplc="AF861D04" w:tentative="1">
      <w:start w:val="1"/>
      <w:numFmt w:val="bullet"/>
      <w:lvlText w:val="-"/>
      <w:lvlJc w:val="left"/>
      <w:pPr>
        <w:tabs>
          <w:tab w:val="num" w:pos="5760"/>
        </w:tabs>
        <w:ind w:left="5760" w:hanging="360"/>
      </w:pPr>
      <w:rPr>
        <w:rFonts w:ascii="Times New Roman" w:hAnsi="Times New Roman" w:hint="default"/>
      </w:rPr>
    </w:lvl>
    <w:lvl w:ilvl="8" w:tplc="667CFD12" w:tentative="1">
      <w:start w:val="1"/>
      <w:numFmt w:val="bullet"/>
      <w:lvlText w:val="-"/>
      <w:lvlJc w:val="left"/>
      <w:pPr>
        <w:tabs>
          <w:tab w:val="num" w:pos="6480"/>
        </w:tabs>
        <w:ind w:left="6480" w:hanging="360"/>
      </w:pPr>
      <w:rPr>
        <w:rFonts w:ascii="Times New Roman" w:hAnsi="Times New Roman" w:hint="default"/>
      </w:rPr>
    </w:lvl>
  </w:abstractNum>
  <w:abstractNum w:abstractNumId="11" w15:restartNumberingAfterBreak="0">
    <w:nsid w:val="6B8E0479"/>
    <w:multiLevelType w:val="hybridMultilevel"/>
    <w:tmpl w:val="6CA0AD0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6C955395"/>
    <w:multiLevelType w:val="hybridMultilevel"/>
    <w:tmpl w:val="A184C86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6EA2053B"/>
    <w:multiLevelType w:val="hybridMultilevel"/>
    <w:tmpl w:val="B3AE8C6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764036BB"/>
    <w:multiLevelType w:val="hybridMultilevel"/>
    <w:tmpl w:val="E59C197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9"/>
  </w:num>
  <w:num w:numId="2">
    <w:abstractNumId w:val="5"/>
  </w:num>
  <w:num w:numId="3">
    <w:abstractNumId w:val="10"/>
  </w:num>
  <w:num w:numId="4">
    <w:abstractNumId w:val="2"/>
  </w:num>
  <w:num w:numId="5">
    <w:abstractNumId w:val="8"/>
  </w:num>
  <w:num w:numId="6">
    <w:abstractNumId w:val="4"/>
  </w:num>
  <w:num w:numId="7">
    <w:abstractNumId w:val="1"/>
  </w:num>
  <w:num w:numId="8">
    <w:abstractNumId w:val="13"/>
  </w:num>
  <w:num w:numId="9">
    <w:abstractNumId w:val="12"/>
  </w:num>
  <w:num w:numId="10">
    <w:abstractNumId w:val="0"/>
  </w:num>
  <w:num w:numId="11">
    <w:abstractNumId w:val="7"/>
  </w:num>
  <w:num w:numId="12">
    <w:abstractNumId w:val="14"/>
  </w:num>
  <w:num w:numId="13">
    <w:abstractNumId w:val="3"/>
  </w:num>
  <w:num w:numId="14">
    <w:abstractNumId w:val="11"/>
  </w:num>
  <w:num w:numId="15">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2C42DF"/>
    <w:rsid w:val="002974D2"/>
    <w:rsid w:val="002C42DF"/>
    <w:rsid w:val="0042536E"/>
    <w:rsid w:val="00453AA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DCC3D9"/>
  <w15:chartTrackingRefBased/>
  <w15:docId w15:val="{5D4F0B0C-65FD-4E47-AFF9-9C04E28666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iPriority="0"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C42DF"/>
    <w:pPr>
      <w:spacing w:after="0" w:line="240" w:lineRule="auto"/>
      <w:jc w:val="both"/>
    </w:pPr>
    <w:rPr>
      <w:rFonts w:ascii="Calibri" w:eastAsia="Times New Roman" w:hAnsi="Calibri" w:cs="Times New Roman"/>
      <w:lang w:val="en-GB" w:eastAsia="en-GB"/>
    </w:rPr>
  </w:style>
  <w:style w:type="paragraph" w:styleId="Heading1">
    <w:name w:val="heading 1"/>
    <w:basedOn w:val="Normal"/>
    <w:next w:val="Normal"/>
    <w:link w:val="Heading1Char"/>
    <w:uiPriority w:val="9"/>
    <w:qFormat/>
    <w:rsid w:val="002C42DF"/>
    <w:pPr>
      <w:keepNext/>
      <w:keepLines/>
      <w:numPr>
        <w:numId w:val="1"/>
      </w:numPr>
      <w:spacing w:before="120" w:after="120"/>
      <w:outlineLvl w:val="0"/>
    </w:pPr>
    <w:rPr>
      <w:rFonts w:asciiTheme="majorHAnsi" w:eastAsiaTheme="majorEastAsia" w:hAnsiTheme="majorHAnsi" w:cstheme="majorBidi"/>
      <w:b/>
      <w:color w:val="000000" w:themeColor="text1"/>
      <w:sz w:val="36"/>
      <w:szCs w:val="36"/>
    </w:rPr>
  </w:style>
  <w:style w:type="paragraph" w:styleId="Heading2">
    <w:name w:val="heading 2"/>
    <w:basedOn w:val="Normal"/>
    <w:next w:val="Normal"/>
    <w:link w:val="Heading2Char"/>
    <w:uiPriority w:val="9"/>
    <w:qFormat/>
    <w:rsid w:val="002C42DF"/>
    <w:pPr>
      <w:keepNext/>
      <w:spacing w:before="240" w:after="60"/>
      <w:outlineLvl w:val="1"/>
    </w:pPr>
    <w:rPr>
      <w:rFonts w:ascii="Arial" w:hAnsi="Arial" w:cs="Arial"/>
      <w:b/>
      <w:bCs/>
      <w:i/>
      <w:iCs/>
      <w:sz w:val="28"/>
      <w:szCs w:val="28"/>
    </w:rPr>
  </w:style>
  <w:style w:type="paragraph" w:styleId="Heading3">
    <w:name w:val="heading 3"/>
    <w:basedOn w:val="Normal"/>
    <w:next w:val="Normal"/>
    <w:link w:val="Heading3Char"/>
    <w:uiPriority w:val="9"/>
    <w:qFormat/>
    <w:rsid w:val="002C42DF"/>
    <w:pPr>
      <w:keepNext/>
      <w:spacing w:before="240" w:after="60"/>
      <w:outlineLvl w:val="2"/>
    </w:pPr>
    <w:rPr>
      <w:rFonts w:ascii="Arial" w:hAnsi="Arial" w:cs="Arial"/>
      <w:b/>
      <w:bCs/>
      <w:sz w:val="26"/>
      <w:szCs w:val="26"/>
    </w:rPr>
  </w:style>
  <w:style w:type="paragraph" w:styleId="Heading4">
    <w:name w:val="heading 4"/>
    <w:basedOn w:val="Normal"/>
    <w:next w:val="Normal"/>
    <w:link w:val="Heading4Char"/>
    <w:uiPriority w:val="9"/>
    <w:unhideWhenUsed/>
    <w:qFormat/>
    <w:rsid w:val="002C42DF"/>
    <w:pPr>
      <w:keepNext/>
      <w:keepLines/>
      <w:numPr>
        <w:ilvl w:val="3"/>
        <w:numId w:val="2"/>
      </w:numPr>
      <w:spacing w:before="40" w:line="259" w:lineRule="auto"/>
      <w:jc w:val="left"/>
      <w:outlineLvl w:val="3"/>
    </w:pPr>
    <w:rPr>
      <w:rFonts w:ascii="Calibri Light" w:eastAsia="Yu Gothic Light" w:hAnsi="Calibri Light"/>
      <w:i/>
      <w:iCs/>
      <w:color w:val="2E74B5"/>
      <w:lang w:val="en-US" w:eastAsia="en-US"/>
    </w:rPr>
  </w:style>
  <w:style w:type="paragraph" w:styleId="Heading5">
    <w:name w:val="heading 5"/>
    <w:basedOn w:val="Normal"/>
    <w:next w:val="Normal"/>
    <w:link w:val="Heading5Char"/>
    <w:uiPriority w:val="9"/>
    <w:semiHidden/>
    <w:unhideWhenUsed/>
    <w:qFormat/>
    <w:rsid w:val="002C42DF"/>
    <w:pPr>
      <w:keepNext/>
      <w:keepLines/>
      <w:numPr>
        <w:ilvl w:val="4"/>
        <w:numId w:val="2"/>
      </w:numPr>
      <w:spacing w:before="40" w:line="259" w:lineRule="auto"/>
      <w:jc w:val="left"/>
      <w:outlineLvl w:val="4"/>
    </w:pPr>
    <w:rPr>
      <w:rFonts w:ascii="Calibri Light" w:eastAsia="Yu Gothic Light" w:hAnsi="Calibri Light"/>
      <w:color w:val="2E74B5"/>
      <w:lang w:val="en-US" w:eastAsia="en-US"/>
    </w:rPr>
  </w:style>
  <w:style w:type="paragraph" w:styleId="Heading6">
    <w:name w:val="heading 6"/>
    <w:basedOn w:val="Normal"/>
    <w:next w:val="Normal"/>
    <w:link w:val="Heading6Char"/>
    <w:uiPriority w:val="9"/>
    <w:semiHidden/>
    <w:unhideWhenUsed/>
    <w:qFormat/>
    <w:rsid w:val="002C42DF"/>
    <w:pPr>
      <w:keepNext/>
      <w:keepLines/>
      <w:numPr>
        <w:ilvl w:val="5"/>
        <w:numId w:val="2"/>
      </w:numPr>
      <w:spacing w:before="40" w:line="259" w:lineRule="auto"/>
      <w:jc w:val="left"/>
      <w:outlineLvl w:val="5"/>
    </w:pPr>
    <w:rPr>
      <w:rFonts w:ascii="Calibri Light" w:eastAsia="Yu Gothic Light" w:hAnsi="Calibri Light"/>
      <w:color w:val="1F4D78"/>
      <w:lang w:val="en-US" w:eastAsia="en-US"/>
    </w:rPr>
  </w:style>
  <w:style w:type="paragraph" w:styleId="Heading7">
    <w:name w:val="heading 7"/>
    <w:basedOn w:val="Normal"/>
    <w:next w:val="Normal"/>
    <w:link w:val="Heading7Char"/>
    <w:uiPriority w:val="9"/>
    <w:semiHidden/>
    <w:unhideWhenUsed/>
    <w:qFormat/>
    <w:rsid w:val="002C42DF"/>
    <w:pPr>
      <w:keepNext/>
      <w:keepLines/>
      <w:numPr>
        <w:ilvl w:val="6"/>
        <w:numId w:val="2"/>
      </w:numPr>
      <w:spacing w:before="40" w:line="259" w:lineRule="auto"/>
      <w:jc w:val="left"/>
      <w:outlineLvl w:val="6"/>
    </w:pPr>
    <w:rPr>
      <w:rFonts w:ascii="Calibri Light" w:eastAsia="Yu Gothic Light" w:hAnsi="Calibri Light"/>
      <w:i/>
      <w:iCs/>
      <w:color w:val="1F4D78"/>
      <w:lang w:val="en-US" w:eastAsia="en-US"/>
    </w:rPr>
  </w:style>
  <w:style w:type="paragraph" w:styleId="Heading8">
    <w:name w:val="heading 8"/>
    <w:basedOn w:val="Normal"/>
    <w:next w:val="Normal"/>
    <w:link w:val="Heading8Char"/>
    <w:uiPriority w:val="9"/>
    <w:semiHidden/>
    <w:unhideWhenUsed/>
    <w:qFormat/>
    <w:rsid w:val="002C42DF"/>
    <w:pPr>
      <w:keepNext/>
      <w:keepLines/>
      <w:numPr>
        <w:ilvl w:val="7"/>
        <w:numId w:val="2"/>
      </w:numPr>
      <w:spacing w:before="40" w:line="259" w:lineRule="auto"/>
      <w:jc w:val="left"/>
      <w:outlineLvl w:val="7"/>
    </w:pPr>
    <w:rPr>
      <w:rFonts w:ascii="Calibri Light" w:eastAsia="Yu Gothic Light" w:hAnsi="Calibri Light"/>
      <w:color w:val="272727"/>
      <w:sz w:val="21"/>
      <w:szCs w:val="21"/>
      <w:lang w:val="en-US" w:eastAsia="en-US"/>
    </w:rPr>
  </w:style>
  <w:style w:type="paragraph" w:styleId="Heading9">
    <w:name w:val="heading 9"/>
    <w:basedOn w:val="Normal"/>
    <w:next w:val="Normal"/>
    <w:link w:val="Heading9Char"/>
    <w:uiPriority w:val="9"/>
    <w:semiHidden/>
    <w:unhideWhenUsed/>
    <w:qFormat/>
    <w:rsid w:val="002C42DF"/>
    <w:pPr>
      <w:keepNext/>
      <w:keepLines/>
      <w:numPr>
        <w:ilvl w:val="8"/>
        <w:numId w:val="2"/>
      </w:numPr>
      <w:spacing w:before="40" w:line="259" w:lineRule="auto"/>
      <w:jc w:val="left"/>
      <w:outlineLvl w:val="8"/>
    </w:pPr>
    <w:rPr>
      <w:rFonts w:ascii="Calibri Light" w:eastAsia="Yu Gothic Light" w:hAnsi="Calibri Light"/>
      <w:i/>
      <w:iCs/>
      <w:color w:val="272727"/>
      <w:sz w:val="21"/>
      <w:szCs w:val="21"/>
      <w:lang w:val="en-US" w:eastAsia="en-US"/>
    </w:rPr>
  </w:style>
  <w:style w:type="character" w:default="1" w:styleId="DefaultParagraphFont">
    <w:name w:val="Default Paragraph Font"/>
    <w:uiPriority w:val="1"/>
    <w:semiHidden/>
    <w:unhideWhenUsed/>
    <w:rsid w:val="002C42DF"/>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rsid w:val="002C42DF"/>
  </w:style>
  <w:style w:type="character" w:customStyle="1" w:styleId="Heading1Char">
    <w:name w:val="Heading 1 Char"/>
    <w:basedOn w:val="DefaultParagraphFont"/>
    <w:link w:val="Heading1"/>
    <w:uiPriority w:val="9"/>
    <w:rsid w:val="002C42DF"/>
    <w:rPr>
      <w:rFonts w:asciiTheme="majorHAnsi" w:eastAsiaTheme="majorEastAsia" w:hAnsiTheme="majorHAnsi" w:cstheme="majorBidi"/>
      <w:b/>
      <w:color w:val="000000" w:themeColor="text1"/>
      <w:sz w:val="36"/>
      <w:szCs w:val="36"/>
      <w:lang w:val="en-GB" w:eastAsia="en-GB"/>
    </w:rPr>
  </w:style>
  <w:style w:type="character" w:customStyle="1" w:styleId="Heading2Char">
    <w:name w:val="Heading 2 Char"/>
    <w:basedOn w:val="DefaultParagraphFont"/>
    <w:link w:val="Heading2"/>
    <w:uiPriority w:val="9"/>
    <w:rsid w:val="002C42DF"/>
    <w:rPr>
      <w:rFonts w:ascii="Arial" w:eastAsia="Times New Roman" w:hAnsi="Arial" w:cs="Arial"/>
      <w:b/>
      <w:bCs/>
      <w:i/>
      <w:iCs/>
      <w:sz w:val="28"/>
      <w:szCs w:val="28"/>
      <w:lang w:val="en-GB" w:eastAsia="en-GB"/>
    </w:rPr>
  </w:style>
  <w:style w:type="character" w:customStyle="1" w:styleId="Heading3Char">
    <w:name w:val="Heading 3 Char"/>
    <w:basedOn w:val="DefaultParagraphFont"/>
    <w:link w:val="Heading3"/>
    <w:uiPriority w:val="9"/>
    <w:rsid w:val="002C42DF"/>
    <w:rPr>
      <w:rFonts w:ascii="Arial" w:eastAsia="Times New Roman" w:hAnsi="Arial" w:cs="Arial"/>
      <w:b/>
      <w:bCs/>
      <w:sz w:val="26"/>
      <w:szCs w:val="26"/>
      <w:lang w:val="en-GB" w:eastAsia="en-GB"/>
    </w:rPr>
  </w:style>
  <w:style w:type="character" w:customStyle="1" w:styleId="Heading4Char">
    <w:name w:val="Heading 4 Char"/>
    <w:basedOn w:val="DefaultParagraphFont"/>
    <w:link w:val="Heading4"/>
    <w:uiPriority w:val="9"/>
    <w:rsid w:val="002C42DF"/>
    <w:rPr>
      <w:rFonts w:ascii="Calibri Light" w:eastAsia="Yu Gothic Light" w:hAnsi="Calibri Light" w:cs="Times New Roman"/>
      <w:i/>
      <w:iCs/>
      <w:color w:val="2E74B5"/>
    </w:rPr>
  </w:style>
  <w:style w:type="character" w:customStyle="1" w:styleId="Heading5Char">
    <w:name w:val="Heading 5 Char"/>
    <w:basedOn w:val="DefaultParagraphFont"/>
    <w:link w:val="Heading5"/>
    <w:uiPriority w:val="9"/>
    <w:semiHidden/>
    <w:rsid w:val="002C42DF"/>
    <w:rPr>
      <w:rFonts w:ascii="Calibri Light" w:eastAsia="Yu Gothic Light" w:hAnsi="Calibri Light" w:cs="Times New Roman"/>
      <w:color w:val="2E74B5"/>
    </w:rPr>
  </w:style>
  <w:style w:type="character" w:customStyle="1" w:styleId="Heading6Char">
    <w:name w:val="Heading 6 Char"/>
    <w:basedOn w:val="DefaultParagraphFont"/>
    <w:link w:val="Heading6"/>
    <w:uiPriority w:val="9"/>
    <w:semiHidden/>
    <w:rsid w:val="002C42DF"/>
    <w:rPr>
      <w:rFonts w:ascii="Calibri Light" w:eastAsia="Yu Gothic Light" w:hAnsi="Calibri Light" w:cs="Times New Roman"/>
      <w:color w:val="1F4D78"/>
    </w:rPr>
  </w:style>
  <w:style w:type="character" w:customStyle="1" w:styleId="Heading7Char">
    <w:name w:val="Heading 7 Char"/>
    <w:basedOn w:val="DefaultParagraphFont"/>
    <w:link w:val="Heading7"/>
    <w:uiPriority w:val="9"/>
    <w:semiHidden/>
    <w:rsid w:val="002C42DF"/>
    <w:rPr>
      <w:rFonts w:ascii="Calibri Light" w:eastAsia="Yu Gothic Light" w:hAnsi="Calibri Light" w:cs="Times New Roman"/>
      <w:i/>
      <w:iCs/>
      <w:color w:val="1F4D78"/>
    </w:rPr>
  </w:style>
  <w:style w:type="character" w:customStyle="1" w:styleId="Heading8Char">
    <w:name w:val="Heading 8 Char"/>
    <w:basedOn w:val="DefaultParagraphFont"/>
    <w:link w:val="Heading8"/>
    <w:uiPriority w:val="9"/>
    <w:semiHidden/>
    <w:rsid w:val="002C42DF"/>
    <w:rPr>
      <w:rFonts w:ascii="Calibri Light" w:eastAsia="Yu Gothic Light" w:hAnsi="Calibri Light" w:cs="Times New Roman"/>
      <w:color w:val="272727"/>
      <w:sz w:val="21"/>
      <w:szCs w:val="21"/>
    </w:rPr>
  </w:style>
  <w:style w:type="character" w:customStyle="1" w:styleId="Heading9Char">
    <w:name w:val="Heading 9 Char"/>
    <w:basedOn w:val="DefaultParagraphFont"/>
    <w:link w:val="Heading9"/>
    <w:uiPriority w:val="9"/>
    <w:semiHidden/>
    <w:rsid w:val="002C42DF"/>
    <w:rPr>
      <w:rFonts w:ascii="Calibri Light" w:eastAsia="Yu Gothic Light" w:hAnsi="Calibri Light" w:cs="Times New Roman"/>
      <w:i/>
      <w:iCs/>
      <w:color w:val="272727"/>
      <w:sz w:val="21"/>
      <w:szCs w:val="21"/>
    </w:rPr>
  </w:style>
  <w:style w:type="character" w:styleId="CommentReference">
    <w:name w:val="annotation reference"/>
    <w:uiPriority w:val="99"/>
    <w:rsid w:val="002C42DF"/>
    <w:rPr>
      <w:sz w:val="16"/>
      <w:szCs w:val="16"/>
    </w:rPr>
  </w:style>
  <w:style w:type="paragraph" w:styleId="CommentText">
    <w:name w:val="annotation text"/>
    <w:basedOn w:val="Normal"/>
    <w:link w:val="CommentTextChar"/>
    <w:uiPriority w:val="99"/>
    <w:rsid w:val="002C42DF"/>
    <w:rPr>
      <w:sz w:val="20"/>
      <w:szCs w:val="20"/>
    </w:rPr>
  </w:style>
  <w:style w:type="character" w:customStyle="1" w:styleId="CommentTextChar">
    <w:name w:val="Comment Text Char"/>
    <w:basedOn w:val="DefaultParagraphFont"/>
    <w:link w:val="CommentText"/>
    <w:uiPriority w:val="99"/>
    <w:rsid w:val="002C42DF"/>
    <w:rPr>
      <w:rFonts w:ascii="Calibri" w:eastAsia="Times New Roman" w:hAnsi="Calibri" w:cs="Times New Roman"/>
      <w:sz w:val="20"/>
      <w:szCs w:val="20"/>
      <w:lang w:val="en-GB" w:eastAsia="en-GB"/>
    </w:rPr>
  </w:style>
  <w:style w:type="paragraph" w:styleId="BalloonText">
    <w:name w:val="Balloon Text"/>
    <w:basedOn w:val="Normal"/>
    <w:link w:val="BalloonTextChar"/>
    <w:uiPriority w:val="99"/>
    <w:semiHidden/>
    <w:rsid w:val="002C42DF"/>
    <w:rPr>
      <w:rFonts w:ascii="Tahoma" w:hAnsi="Tahoma" w:cs="Tahoma"/>
      <w:sz w:val="16"/>
      <w:szCs w:val="16"/>
    </w:rPr>
  </w:style>
  <w:style w:type="character" w:customStyle="1" w:styleId="BalloonTextChar">
    <w:name w:val="Balloon Text Char"/>
    <w:basedOn w:val="DefaultParagraphFont"/>
    <w:link w:val="BalloonText"/>
    <w:uiPriority w:val="99"/>
    <w:semiHidden/>
    <w:rsid w:val="002C42DF"/>
    <w:rPr>
      <w:rFonts w:ascii="Tahoma" w:eastAsia="Times New Roman" w:hAnsi="Tahoma" w:cs="Tahoma"/>
      <w:sz w:val="16"/>
      <w:szCs w:val="16"/>
      <w:lang w:val="en-GB" w:eastAsia="en-GB"/>
    </w:rPr>
  </w:style>
  <w:style w:type="character" w:styleId="Hyperlink">
    <w:name w:val="Hyperlink"/>
    <w:rsid w:val="002C42DF"/>
    <w:rPr>
      <w:color w:val="0000FF"/>
      <w:u w:val="single"/>
    </w:rPr>
  </w:style>
  <w:style w:type="paragraph" w:styleId="NormalWeb">
    <w:name w:val="Normal (Web)"/>
    <w:basedOn w:val="Normal"/>
    <w:uiPriority w:val="99"/>
    <w:rsid w:val="002C42DF"/>
    <w:pPr>
      <w:spacing w:before="100" w:beforeAutospacing="1" w:after="100" w:afterAutospacing="1"/>
    </w:pPr>
  </w:style>
  <w:style w:type="character" w:styleId="Strong">
    <w:name w:val="Strong"/>
    <w:uiPriority w:val="22"/>
    <w:qFormat/>
    <w:rsid w:val="002C42DF"/>
    <w:rPr>
      <w:b/>
      <w:bCs/>
    </w:rPr>
  </w:style>
  <w:style w:type="character" w:customStyle="1" w:styleId="journal-title">
    <w:name w:val="journal-title"/>
    <w:rsid w:val="002C42DF"/>
  </w:style>
  <w:style w:type="paragraph" w:styleId="CommentSubject">
    <w:name w:val="annotation subject"/>
    <w:basedOn w:val="CommentText"/>
    <w:next w:val="CommentText"/>
    <w:link w:val="CommentSubjectChar"/>
    <w:uiPriority w:val="99"/>
    <w:rsid w:val="002C42DF"/>
    <w:rPr>
      <w:b/>
      <w:bCs/>
    </w:rPr>
  </w:style>
  <w:style w:type="character" w:customStyle="1" w:styleId="CommentSubjectChar">
    <w:name w:val="Comment Subject Char"/>
    <w:basedOn w:val="CommentTextChar"/>
    <w:link w:val="CommentSubject"/>
    <w:uiPriority w:val="99"/>
    <w:rsid w:val="002C42DF"/>
    <w:rPr>
      <w:rFonts w:ascii="Calibri" w:eastAsia="Times New Roman" w:hAnsi="Calibri" w:cs="Times New Roman"/>
      <w:b/>
      <w:bCs/>
      <w:sz w:val="20"/>
      <w:szCs w:val="20"/>
      <w:lang w:val="en-GB" w:eastAsia="en-GB"/>
    </w:rPr>
  </w:style>
  <w:style w:type="paragraph" w:customStyle="1" w:styleId="ColorfulList-Accent11">
    <w:name w:val="Colorful List - Accent 11"/>
    <w:basedOn w:val="Normal"/>
    <w:uiPriority w:val="34"/>
    <w:qFormat/>
    <w:rsid w:val="002C42DF"/>
    <w:pPr>
      <w:ind w:left="720"/>
      <w:contextualSpacing/>
    </w:pPr>
  </w:style>
  <w:style w:type="character" w:customStyle="1" w:styleId="fn">
    <w:name w:val="fn"/>
    <w:basedOn w:val="DefaultParagraphFont"/>
    <w:rsid w:val="002C42DF"/>
  </w:style>
  <w:style w:type="character" w:customStyle="1" w:styleId="year">
    <w:name w:val="year"/>
    <w:basedOn w:val="DefaultParagraphFont"/>
    <w:rsid w:val="002C42DF"/>
  </w:style>
  <w:style w:type="character" w:styleId="FollowedHyperlink">
    <w:name w:val="FollowedHyperlink"/>
    <w:uiPriority w:val="99"/>
    <w:rsid w:val="002C42DF"/>
    <w:rPr>
      <w:color w:val="800080"/>
      <w:u w:val="single"/>
    </w:rPr>
  </w:style>
  <w:style w:type="paragraph" w:styleId="Header">
    <w:name w:val="header"/>
    <w:basedOn w:val="Normal"/>
    <w:link w:val="HeaderChar"/>
    <w:uiPriority w:val="99"/>
    <w:rsid w:val="002C42DF"/>
    <w:pPr>
      <w:tabs>
        <w:tab w:val="center" w:pos="4513"/>
        <w:tab w:val="right" w:pos="9026"/>
      </w:tabs>
    </w:pPr>
  </w:style>
  <w:style w:type="character" w:customStyle="1" w:styleId="HeaderChar">
    <w:name w:val="Header Char"/>
    <w:basedOn w:val="DefaultParagraphFont"/>
    <w:link w:val="Header"/>
    <w:uiPriority w:val="99"/>
    <w:rsid w:val="002C42DF"/>
    <w:rPr>
      <w:rFonts w:ascii="Calibri" w:eastAsia="Times New Roman" w:hAnsi="Calibri" w:cs="Times New Roman"/>
      <w:lang w:val="en-GB" w:eastAsia="en-GB"/>
    </w:rPr>
  </w:style>
  <w:style w:type="paragraph" w:styleId="Footer">
    <w:name w:val="footer"/>
    <w:basedOn w:val="Normal"/>
    <w:link w:val="FooterChar"/>
    <w:uiPriority w:val="99"/>
    <w:rsid w:val="002C42DF"/>
    <w:pPr>
      <w:tabs>
        <w:tab w:val="center" w:pos="4513"/>
        <w:tab w:val="right" w:pos="9026"/>
      </w:tabs>
    </w:pPr>
  </w:style>
  <w:style w:type="character" w:customStyle="1" w:styleId="FooterChar">
    <w:name w:val="Footer Char"/>
    <w:basedOn w:val="DefaultParagraphFont"/>
    <w:link w:val="Footer"/>
    <w:uiPriority w:val="99"/>
    <w:rsid w:val="002C42DF"/>
    <w:rPr>
      <w:rFonts w:ascii="Calibri" w:eastAsia="Times New Roman" w:hAnsi="Calibri" w:cs="Times New Roman"/>
      <w:lang w:val="en-GB" w:eastAsia="en-GB"/>
    </w:rPr>
  </w:style>
  <w:style w:type="character" w:styleId="Emphasis">
    <w:name w:val="Emphasis"/>
    <w:basedOn w:val="DefaultParagraphFont"/>
    <w:uiPriority w:val="20"/>
    <w:qFormat/>
    <w:rsid w:val="002C42DF"/>
    <w:rPr>
      <w:i/>
      <w:iCs/>
    </w:rPr>
  </w:style>
  <w:style w:type="paragraph" w:styleId="ListParagraph">
    <w:name w:val="List Paragraph"/>
    <w:basedOn w:val="Normal"/>
    <w:link w:val="ListParagraphChar"/>
    <w:uiPriority w:val="34"/>
    <w:qFormat/>
    <w:rsid w:val="002C42DF"/>
    <w:pPr>
      <w:ind w:left="720"/>
      <w:contextualSpacing/>
    </w:pPr>
  </w:style>
  <w:style w:type="paragraph" w:styleId="EndnoteText">
    <w:name w:val="endnote text"/>
    <w:basedOn w:val="Normal"/>
    <w:link w:val="EndnoteTextChar"/>
    <w:uiPriority w:val="99"/>
    <w:semiHidden/>
    <w:unhideWhenUsed/>
    <w:rsid w:val="002C42DF"/>
    <w:pPr>
      <w:spacing w:line="259" w:lineRule="auto"/>
      <w:jc w:val="left"/>
    </w:pPr>
    <w:rPr>
      <w:rFonts w:eastAsia="Calibri"/>
      <w:sz w:val="20"/>
      <w:szCs w:val="20"/>
      <w:lang w:val="en-US" w:eastAsia="en-US"/>
    </w:rPr>
  </w:style>
  <w:style w:type="character" w:customStyle="1" w:styleId="EndnoteTextChar">
    <w:name w:val="Endnote Text Char"/>
    <w:basedOn w:val="DefaultParagraphFont"/>
    <w:link w:val="EndnoteText"/>
    <w:uiPriority w:val="99"/>
    <w:semiHidden/>
    <w:rsid w:val="002C42DF"/>
    <w:rPr>
      <w:rFonts w:ascii="Calibri" w:eastAsia="Calibri" w:hAnsi="Calibri" w:cs="Times New Roman"/>
      <w:sz w:val="20"/>
      <w:szCs w:val="20"/>
    </w:rPr>
  </w:style>
  <w:style w:type="character" w:styleId="EndnoteReference">
    <w:name w:val="endnote reference"/>
    <w:uiPriority w:val="99"/>
    <w:semiHidden/>
    <w:unhideWhenUsed/>
    <w:rsid w:val="002C42DF"/>
    <w:rPr>
      <w:vertAlign w:val="superscript"/>
    </w:rPr>
  </w:style>
  <w:style w:type="paragraph" w:styleId="FootnoteText">
    <w:name w:val="footnote text"/>
    <w:basedOn w:val="Normal"/>
    <w:link w:val="FootnoteTextChar"/>
    <w:uiPriority w:val="99"/>
    <w:unhideWhenUsed/>
    <w:rsid w:val="002C42DF"/>
    <w:pPr>
      <w:jc w:val="left"/>
    </w:pPr>
    <w:rPr>
      <w:rFonts w:eastAsia="Calibri"/>
      <w:szCs w:val="20"/>
      <w:lang w:val="en-US" w:eastAsia="en-US"/>
    </w:rPr>
  </w:style>
  <w:style w:type="character" w:customStyle="1" w:styleId="FootnoteTextChar">
    <w:name w:val="Footnote Text Char"/>
    <w:basedOn w:val="DefaultParagraphFont"/>
    <w:link w:val="FootnoteText"/>
    <w:uiPriority w:val="99"/>
    <w:rsid w:val="002C42DF"/>
    <w:rPr>
      <w:rFonts w:ascii="Calibri" w:eastAsia="Calibri" w:hAnsi="Calibri" w:cs="Times New Roman"/>
      <w:szCs w:val="20"/>
    </w:rPr>
  </w:style>
  <w:style w:type="character" w:styleId="FootnoteReference">
    <w:name w:val="footnote reference"/>
    <w:uiPriority w:val="99"/>
    <w:semiHidden/>
    <w:unhideWhenUsed/>
    <w:rsid w:val="002C42DF"/>
    <w:rPr>
      <w:vertAlign w:val="superscript"/>
    </w:rPr>
  </w:style>
  <w:style w:type="table" w:styleId="TableGrid">
    <w:name w:val="Table Grid"/>
    <w:basedOn w:val="TableNormal"/>
    <w:uiPriority w:val="59"/>
    <w:rsid w:val="002C42DF"/>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TMLPreformatted">
    <w:name w:val="HTML Preformatted"/>
    <w:basedOn w:val="Normal"/>
    <w:link w:val="HTMLPreformattedChar"/>
    <w:uiPriority w:val="99"/>
    <w:semiHidden/>
    <w:unhideWhenUsed/>
    <w:rsid w:val="002C42D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Courier New" w:hAnsi="Courier New" w:cs="Courier New"/>
      <w:sz w:val="20"/>
      <w:szCs w:val="20"/>
      <w:lang w:val="en-US" w:eastAsia="en-US"/>
    </w:rPr>
  </w:style>
  <w:style w:type="character" w:customStyle="1" w:styleId="HTMLPreformattedChar">
    <w:name w:val="HTML Preformatted Char"/>
    <w:basedOn w:val="DefaultParagraphFont"/>
    <w:link w:val="HTMLPreformatted"/>
    <w:uiPriority w:val="99"/>
    <w:semiHidden/>
    <w:rsid w:val="002C42DF"/>
    <w:rPr>
      <w:rFonts w:ascii="Courier New" w:eastAsia="Times New Roman" w:hAnsi="Courier New" w:cs="Courier New"/>
      <w:sz w:val="20"/>
      <w:szCs w:val="20"/>
    </w:rPr>
  </w:style>
  <w:style w:type="character" w:customStyle="1" w:styleId="hljs-comment">
    <w:name w:val="hljs-comment"/>
    <w:basedOn w:val="DefaultParagraphFont"/>
    <w:rsid w:val="002C42DF"/>
  </w:style>
  <w:style w:type="character" w:customStyle="1" w:styleId="arcpyref">
    <w:name w:val="arcpyref"/>
    <w:basedOn w:val="DefaultParagraphFont"/>
    <w:rsid w:val="002C42DF"/>
  </w:style>
  <w:style w:type="paragraph" w:styleId="Caption">
    <w:name w:val="caption"/>
    <w:basedOn w:val="Normal"/>
    <w:next w:val="Normal"/>
    <w:uiPriority w:val="35"/>
    <w:unhideWhenUsed/>
    <w:qFormat/>
    <w:rsid w:val="002C42DF"/>
    <w:pPr>
      <w:spacing w:after="200"/>
      <w:jc w:val="left"/>
    </w:pPr>
    <w:rPr>
      <w:rFonts w:eastAsia="Calibri"/>
      <w:i/>
      <w:iCs/>
      <w:color w:val="44546A"/>
      <w:sz w:val="18"/>
      <w:szCs w:val="18"/>
      <w:lang w:val="en-US" w:eastAsia="en-US"/>
    </w:rPr>
  </w:style>
  <w:style w:type="paragraph" w:customStyle="1" w:styleId="Heading-Main">
    <w:name w:val="Heading-Main"/>
    <w:basedOn w:val="Normal"/>
    <w:rsid w:val="002C42DF"/>
    <w:pPr>
      <w:keepNext/>
      <w:spacing w:before="240" w:after="120"/>
      <w:jc w:val="left"/>
      <w:outlineLvl w:val="0"/>
    </w:pPr>
    <w:rPr>
      <w:rFonts w:ascii="Times New Roman" w:hAnsi="Times New Roman"/>
      <w:b/>
      <w:bCs/>
      <w:kern w:val="28"/>
      <w:sz w:val="24"/>
      <w:szCs w:val="24"/>
      <w:lang w:val="en-US" w:eastAsia="en-US"/>
    </w:rPr>
  </w:style>
  <w:style w:type="character" w:customStyle="1" w:styleId="normaltextrun">
    <w:name w:val="normaltextrun"/>
    <w:basedOn w:val="DefaultParagraphFont"/>
    <w:rsid w:val="002C42DF"/>
  </w:style>
  <w:style w:type="paragraph" w:customStyle="1" w:styleId="introtext">
    <w:name w:val="introtext"/>
    <w:basedOn w:val="Normal"/>
    <w:rsid w:val="002C42DF"/>
    <w:pPr>
      <w:spacing w:before="100" w:beforeAutospacing="1" w:after="100" w:afterAutospacing="1"/>
      <w:jc w:val="left"/>
    </w:pPr>
    <w:rPr>
      <w:rFonts w:ascii="Times New Roman" w:hAnsi="Times New Roman"/>
      <w:sz w:val="24"/>
      <w:szCs w:val="24"/>
      <w:lang w:val="en-US" w:eastAsia="en-US"/>
    </w:rPr>
  </w:style>
  <w:style w:type="character" w:customStyle="1" w:styleId="emph">
    <w:name w:val="emph"/>
    <w:basedOn w:val="DefaultParagraphFont"/>
    <w:rsid w:val="002C42DF"/>
  </w:style>
  <w:style w:type="character" w:customStyle="1" w:styleId="highlight">
    <w:name w:val="highlight"/>
    <w:basedOn w:val="DefaultParagraphFont"/>
    <w:rsid w:val="002C42DF"/>
  </w:style>
  <w:style w:type="paragraph" w:styleId="Revision">
    <w:name w:val="Revision"/>
    <w:hidden/>
    <w:uiPriority w:val="99"/>
    <w:semiHidden/>
    <w:rsid w:val="002C42DF"/>
    <w:pPr>
      <w:spacing w:after="0" w:line="240" w:lineRule="auto"/>
    </w:pPr>
    <w:rPr>
      <w:rFonts w:ascii="Calibri" w:eastAsia="Calibri" w:hAnsi="Calibri" w:cs="Times New Roman"/>
    </w:rPr>
  </w:style>
  <w:style w:type="paragraph" w:styleId="BodyText">
    <w:name w:val="Body Text"/>
    <w:basedOn w:val="Normal"/>
    <w:link w:val="BodyTextChar"/>
    <w:uiPriority w:val="99"/>
    <w:semiHidden/>
    <w:unhideWhenUsed/>
    <w:rsid w:val="002C42DF"/>
    <w:pPr>
      <w:spacing w:before="100" w:beforeAutospacing="1" w:after="100" w:afterAutospacing="1"/>
      <w:jc w:val="left"/>
    </w:pPr>
    <w:rPr>
      <w:rFonts w:ascii="Times New Roman" w:hAnsi="Times New Roman"/>
      <w:sz w:val="24"/>
      <w:szCs w:val="24"/>
      <w:lang w:val="en-US" w:eastAsia="en-US"/>
    </w:rPr>
  </w:style>
  <w:style w:type="character" w:customStyle="1" w:styleId="BodyTextChar">
    <w:name w:val="Body Text Char"/>
    <w:basedOn w:val="DefaultParagraphFont"/>
    <w:link w:val="BodyText"/>
    <w:uiPriority w:val="99"/>
    <w:semiHidden/>
    <w:rsid w:val="002C42DF"/>
    <w:rPr>
      <w:rFonts w:ascii="Times New Roman" w:eastAsia="Times New Roman" w:hAnsi="Times New Roman" w:cs="Times New Roman"/>
      <w:sz w:val="24"/>
      <w:szCs w:val="24"/>
    </w:rPr>
  </w:style>
  <w:style w:type="paragraph" w:customStyle="1" w:styleId="description-container">
    <w:name w:val="description-container"/>
    <w:basedOn w:val="Normal"/>
    <w:rsid w:val="002C42DF"/>
    <w:pPr>
      <w:spacing w:before="100" w:beforeAutospacing="1" w:after="100" w:afterAutospacing="1"/>
      <w:jc w:val="left"/>
    </w:pPr>
    <w:rPr>
      <w:rFonts w:ascii="Times New Roman" w:hAnsi="Times New Roman"/>
      <w:sz w:val="24"/>
      <w:szCs w:val="24"/>
      <w:lang w:val="en-US" w:eastAsia="en-US"/>
    </w:rPr>
  </w:style>
  <w:style w:type="paragraph" w:customStyle="1" w:styleId="xmsonormal">
    <w:name w:val="x_msonormal"/>
    <w:basedOn w:val="Normal"/>
    <w:rsid w:val="002C42DF"/>
    <w:pPr>
      <w:spacing w:before="100" w:beforeAutospacing="1" w:after="100" w:afterAutospacing="1"/>
      <w:jc w:val="left"/>
    </w:pPr>
    <w:rPr>
      <w:rFonts w:ascii="Times New Roman" w:hAnsi="Times New Roman"/>
      <w:sz w:val="24"/>
      <w:szCs w:val="24"/>
      <w:lang w:val="en-US" w:eastAsia="en-US"/>
    </w:rPr>
  </w:style>
  <w:style w:type="paragraph" w:customStyle="1" w:styleId="trailer-half">
    <w:name w:val="trailer-half"/>
    <w:basedOn w:val="Normal"/>
    <w:rsid w:val="002C42DF"/>
    <w:pPr>
      <w:spacing w:before="100" w:beforeAutospacing="1" w:after="100" w:afterAutospacing="1"/>
      <w:jc w:val="left"/>
    </w:pPr>
    <w:rPr>
      <w:rFonts w:ascii="Times New Roman" w:hAnsi="Times New Roman"/>
      <w:sz w:val="24"/>
      <w:szCs w:val="24"/>
      <w:lang w:val="en-US" w:eastAsia="en-US"/>
    </w:rPr>
  </w:style>
  <w:style w:type="character" w:customStyle="1" w:styleId="js-view">
    <w:name w:val="js-view"/>
    <w:basedOn w:val="DefaultParagraphFont"/>
    <w:rsid w:val="002C42DF"/>
  </w:style>
  <w:style w:type="character" w:styleId="LineNumber">
    <w:name w:val="line number"/>
    <w:basedOn w:val="DefaultParagraphFont"/>
    <w:semiHidden/>
    <w:unhideWhenUsed/>
    <w:rsid w:val="002C42DF"/>
  </w:style>
  <w:style w:type="paragraph" w:customStyle="1" w:styleId="EndNoteBibliographyTitle">
    <w:name w:val="EndNote Bibliography Title"/>
    <w:basedOn w:val="Normal"/>
    <w:link w:val="EndNoteBibliographyTitleChar"/>
    <w:rsid w:val="002C42DF"/>
    <w:pPr>
      <w:jc w:val="center"/>
    </w:pPr>
    <w:rPr>
      <w:rFonts w:cs="Calibri"/>
      <w:noProof/>
    </w:rPr>
  </w:style>
  <w:style w:type="character" w:customStyle="1" w:styleId="ListParagraphChar">
    <w:name w:val="List Paragraph Char"/>
    <w:basedOn w:val="DefaultParagraphFont"/>
    <w:link w:val="ListParagraph"/>
    <w:uiPriority w:val="34"/>
    <w:rsid w:val="002C42DF"/>
    <w:rPr>
      <w:rFonts w:ascii="Calibri" w:eastAsia="Times New Roman" w:hAnsi="Calibri" w:cs="Times New Roman"/>
      <w:lang w:val="en-GB" w:eastAsia="en-GB"/>
    </w:rPr>
  </w:style>
  <w:style w:type="character" w:customStyle="1" w:styleId="EndNoteBibliographyTitleChar">
    <w:name w:val="EndNote Bibliography Title Char"/>
    <w:basedOn w:val="ListParagraphChar"/>
    <w:link w:val="EndNoteBibliographyTitle"/>
    <w:rsid w:val="002C42DF"/>
    <w:rPr>
      <w:rFonts w:ascii="Calibri" w:eastAsia="Times New Roman" w:hAnsi="Calibri" w:cs="Calibri"/>
      <w:noProof/>
      <w:lang w:val="en-GB" w:eastAsia="en-GB"/>
    </w:rPr>
  </w:style>
  <w:style w:type="paragraph" w:customStyle="1" w:styleId="EndNoteBibliography">
    <w:name w:val="EndNote Bibliography"/>
    <w:basedOn w:val="Normal"/>
    <w:link w:val="EndNoteBibliographyChar"/>
    <w:rsid w:val="002C42DF"/>
    <w:rPr>
      <w:rFonts w:cs="Calibri"/>
      <w:noProof/>
    </w:rPr>
  </w:style>
  <w:style w:type="character" w:customStyle="1" w:styleId="EndNoteBibliographyChar">
    <w:name w:val="EndNote Bibliography Char"/>
    <w:basedOn w:val="ListParagraphChar"/>
    <w:link w:val="EndNoteBibliography"/>
    <w:rsid w:val="002C42DF"/>
    <w:rPr>
      <w:rFonts w:ascii="Calibri" w:eastAsia="Times New Roman" w:hAnsi="Calibri" w:cs="Calibri"/>
      <w:noProof/>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diagramLayout" Target="diagrams/layout1.xml"/><Relationship Id="rId13" Type="http://schemas.openxmlformats.org/officeDocument/2006/relationships/hyperlink" Target="https://sigagis.conagua.gob.mx/gas1/sections/LibreAlumbramiento.html" TargetMode="External"/><Relationship Id="rId18" Type="http://schemas.openxmlformats.org/officeDocument/2006/relationships/hyperlink" Target="http://www.nmacd.org/" TargetMode="External"/><Relationship Id="rId26" Type="http://schemas.openxmlformats.org/officeDocument/2006/relationships/hyperlink" Target="http://cwcb.state.co.us/environment/instream-flow-program/Pages/main.aspx" TargetMode="External"/><Relationship Id="rId3" Type="http://schemas.openxmlformats.org/officeDocument/2006/relationships/settings" Target="settings.xml"/><Relationship Id="rId21" Type="http://schemas.openxmlformats.org/officeDocument/2006/relationships/hyperlink" Target="https://www.colorado.gov/pacific/agconservation/conservationboard" TargetMode="External"/><Relationship Id="rId7" Type="http://schemas.openxmlformats.org/officeDocument/2006/relationships/diagramData" Target="diagrams/data1.xml"/><Relationship Id="rId12" Type="http://schemas.openxmlformats.org/officeDocument/2006/relationships/hyperlink" Target="http://www.twdb.texas.gov/groundwater/management_areas/index.asp" TargetMode="External"/><Relationship Id="rId17" Type="http://schemas.openxmlformats.org/officeDocument/2006/relationships/hyperlink" Target="http://www.coloradoacd.org/" TargetMode="External"/><Relationship Id="rId25" Type="http://schemas.openxmlformats.org/officeDocument/2006/relationships/hyperlink" Target="https://mbjv.org/" TargetMode="External"/><Relationship Id="rId2" Type="http://schemas.openxmlformats.org/officeDocument/2006/relationships/styles" Target="styles.xml"/><Relationship Id="rId16" Type="http://schemas.openxmlformats.org/officeDocument/2006/relationships/hyperlink" Target="http://www.nacdnet.org/" TargetMode="External"/><Relationship Id="rId20" Type="http://schemas.openxmlformats.org/officeDocument/2006/relationships/hyperlink" Target="https://www.nrcs.usda.gov/wps/portal/nrcs/site/national/home/" TargetMode="External"/><Relationship Id="rId29" Type="http://schemas.openxmlformats.org/officeDocument/2006/relationships/hyperlink" Target="https://webapps.usgs.gov/MRGESCP/" TargetMode="External"/><Relationship Id="rId1" Type="http://schemas.openxmlformats.org/officeDocument/2006/relationships/numbering" Target="numbering.xml"/><Relationship Id="rId6" Type="http://schemas.openxmlformats.org/officeDocument/2006/relationships/hyperlink" Target="https://www.ice.gov/about" TargetMode="External"/><Relationship Id="rId11" Type="http://schemas.microsoft.com/office/2007/relationships/diagramDrawing" Target="diagrams/drawing1.xml"/><Relationship Id="rId24" Type="http://schemas.openxmlformats.org/officeDocument/2006/relationships/hyperlink" Target="https://lccnetwork.org/" TargetMode="External"/><Relationship Id="rId5" Type="http://schemas.openxmlformats.org/officeDocument/2006/relationships/hyperlink" Target="http://cms.iucn.org/theme/protected-areas/wcpa" TargetMode="External"/><Relationship Id="rId15" Type="http://schemas.openxmlformats.org/officeDocument/2006/relationships/hyperlink" Target="https://www.iucn.org/theme/protected-areas/about/protected-area-categories" TargetMode="External"/><Relationship Id="rId23" Type="http://schemas.openxmlformats.org/officeDocument/2006/relationships/hyperlink" Target="https://www.tsswcb.texas.gov/" TargetMode="External"/><Relationship Id="rId28" Type="http://schemas.openxmlformats.org/officeDocument/2006/relationships/hyperlink" Target="http://www.riograndeheadwaters.org/" TargetMode="External"/><Relationship Id="rId10" Type="http://schemas.openxmlformats.org/officeDocument/2006/relationships/diagramColors" Target="diagrams/colors1.xml"/><Relationship Id="rId19" Type="http://schemas.openxmlformats.org/officeDocument/2006/relationships/hyperlink" Target="http://www.atswcd.org/" TargetMode="External"/><Relationship Id="rId31"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diagramQuickStyle" Target="diagrams/quickStyle1.xml"/><Relationship Id="rId14" Type="http://schemas.openxmlformats.org/officeDocument/2006/relationships/hyperlink" Target="https://webapps.usgs.gov/taap/" TargetMode="External"/><Relationship Id="rId22" Type="http://schemas.openxmlformats.org/officeDocument/2006/relationships/hyperlink" Target="http://www.nmda.nmsu.edu/home/divisions/apr/" TargetMode="External"/><Relationship Id="rId27" Type="http://schemas.openxmlformats.org/officeDocument/2006/relationships/hyperlink" Target="http://www.riograndelandtrust.org/" TargetMode="External"/><Relationship Id="rId30" Type="http://schemas.openxmlformats.org/officeDocument/2006/relationships/fontTable" Target="fontTable.xml"/></Relationships>
</file>

<file path=word/diagrams/colors1.xml><?xml version="1.0" encoding="utf-8"?>
<dgm:colorsDef xmlns:dgm="http://schemas.openxmlformats.org/drawingml/2006/diagram" xmlns:a="http://schemas.openxmlformats.org/drawingml/2006/main" uniqueId="urn:microsoft.com/office/officeart/2005/8/colors/accent1_2">
  <dgm:title val=""/>
  <dgm:desc val=""/>
  <dgm:catLst>
    <dgm:cat type="accent1" pri="11200"/>
  </dgm:catLst>
  <dgm:styleLbl name="node0">
    <dgm:fillClrLst meth="repeat">
      <a:schemeClr val="accent1"/>
    </dgm:fillClrLst>
    <dgm:linClrLst meth="repeat">
      <a:schemeClr val="lt1"/>
    </dgm:linClrLst>
    <dgm:effectClrLst/>
    <dgm:txLinClrLst/>
    <dgm:txFillClrLst/>
    <dgm:txEffectClrLst/>
  </dgm:styleLbl>
  <dgm:styleLbl name="alignNode1">
    <dgm:fillClrLst meth="repeat">
      <a:schemeClr val="accent1"/>
    </dgm:fillClrLst>
    <dgm:linClrLst meth="repeat">
      <a:schemeClr val="accent1"/>
    </dgm:linClrLst>
    <dgm:effectClrLst/>
    <dgm:txLinClrLst/>
    <dgm:txFillClrLst/>
    <dgm:txEffectClrLst/>
  </dgm:styleLbl>
  <dgm:styleLbl name="node1">
    <dgm:fillClrLst meth="repeat">
      <a:schemeClr val="accent1"/>
    </dgm:fillClrLst>
    <dgm:linClrLst meth="repeat">
      <a:schemeClr val="lt1"/>
    </dgm:linClrLst>
    <dgm:effectClrLst/>
    <dgm:txLinClrLst/>
    <dgm:txFillClrLst/>
    <dgm:txEffectClrLst/>
  </dgm:styleLbl>
  <dgm:styleLbl name="lnNode1">
    <dgm:fillClrLst meth="repeat">
      <a:schemeClr val="accent1"/>
    </dgm:fillClrLst>
    <dgm:linClrLst meth="repeat">
      <a:schemeClr val="lt1"/>
    </dgm:linClrLst>
    <dgm:effectClrLst/>
    <dgm:txLinClrLst/>
    <dgm:txFillClrLst/>
    <dgm:txEffectClrLst/>
  </dgm:styleLbl>
  <dgm:styleLbl name="vennNode1">
    <dgm:fillClrLst meth="repeat">
      <a:schemeClr val="accent1">
        <a:alpha val="50000"/>
      </a:schemeClr>
    </dgm:fillClrLst>
    <dgm:linClrLst meth="repeat">
      <a:schemeClr val="lt1"/>
    </dgm:linClrLst>
    <dgm:effectClrLst/>
    <dgm:txLinClrLst/>
    <dgm:txFillClrLst/>
    <dgm:txEffectClrLst/>
  </dgm:styleLbl>
  <dgm:styleLbl name="node2">
    <dgm:fillClrLst meth="repeat">
      <a:schemeClr val="accent1"/>
    </dgm:fillClrLst>
    <dgm:linClrLst meth="repeat">
      <a:schemeClr val="lt1"/>
    </dgm:linClrLst>
    <dgm:effectClrLst/>
    <dgm:txLinClrLst/>
    <dgm:txFillClrLst/>
    <dgm:txEffectClrLst/>
  </dgm:styleLbl>
  <dgm:styleLbl name="node3">
    <dgm:fillClrLst meth="repeat">
      <a:schemeClr val="accent1"/>
    </dgm:fillClrLst>
    <dgm:linClrLst meth="repeat">
      <a:schemeClr val="lt1"/>
    </dgm:linClrLst>
    <dgm:effectClrLst/>
    <dgm:txLinClrLst/>
    <dgm:txFillClrLst/>
    <dgm:txEffectClrLst/>
  </dgm:styleLbl>
  <dgm:styleLbl name="node4">
    <dgm:fillClrLst meth="repeat">
      <a:schemeClr val="accent1"/>
    </dgm:fillClrLst>
    <dgm:linClrLst meth="repeat">
      <a:schemeClr val="lt1"/>
    </dgm:linClrLst>
    <dgm:effectClrLst/>
    <dgm:txLinClrLst/>
    <dgm:txFillClrLst/>
    <dgm:txEffectClrLst/>
  </dgm:styleLbl>
  <dgm:styleLbl name="f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align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b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sibTrans2D1">
    <dgm:fillClrLst meth="repeat">
      <a:schemeClr val="accent1">
        <a:tint val="60000"/>
      </a:schemeClr>
    </dgm:fillClrLst>
    <dgm:linClrLst meth="repeat">
      <a:schemeClr val="accent1">
        <a:tint val="60000"/>
      </a:schemeClr>
    </dgm:linClrLst>
    <dgm:effectClrLst/>
    <dgm:txLinClrLst/>
    <dgm:txFillClrLst/>
    <dgm:txEffectClrLst/>
  </dgm:styleLbl>
  <dgm:styleLbl name="fgSibTrans2D1">
    <dgm:fillClrLst meth="repeat">
      <a:schemeClr val="accent1">
        <a:tint val="60000"/>
      </a:schemeClr>
    </dgm:fillClrLst>
    <dgm:linClrLst meth="repeat">
      <a:schemeClr val="accent1">
        <a:tint val="60000"/>
      </a:schemeClr>
    </dgm:linClrLst>
    <dgm:effectClrLst/>
    <dgm:txLinClrLst/>
    <dgm:txFillClrLst/>
    <dgm:txEffectClrLst/>
  </dgm:styleLbl>
  <dgm:styleLbl name="bgSibTrans2D1">
    <dgm:fillClrLst meth="repeat">
      <a:schemeClr val="accent1">
        <a:tint val="60000"/>
      </a:schemeClr>
    </dgm:fillClrLst>
    <dgm:linClrLst meth="repeat">
      <a:schemeClr val="accent1">
        <a:tint val="60000"/>
      </a:schemeClr>
    </dgm:linClrLst>
    <dgm:effectClrLst/>
    <dgm:txLinClrLst/>
    <dgm:txFillClrLst/>
    <dgm:txEffectClrLst/>
  </dgm:styleLbl>
  <dgm:styleLbl name="sibTrans1D1">
    <dgm:fillClrLst meth="repeat">
      <a:schemeClr val="accent1"/>
    </dgm:fillClrLst>
    <dgm:linClrLst meth="repeat">
      <a:schemeClr val="accent1"/>
    </dgm:linClrLst>
    <dgm:effectClrLst/>
    <dgm:txLinClrLst/>
    <dgm:txFillClrLst meth="repeat">
      <a:schemeClr val="tx1"/>
    </dgm:txFillClrLst>
    <dgm:txEffectClrLst/>
  </dgm:styleLbl>
  <dgm:styleLbl name="callout">
    <dgm:fillClrLst meth="repeat">
      <a:schemeClr val="accent1"/>
    </dgm:fillClrLst>
    <dgm:linClrLst meth="repeat">
      <a:schemeClr val="accent1">
        <a:tint val="50000"/>
      </a:schemeClr>
    </dgm:linClrLst>
    <dgm:effectClrLst/>
    <dgm:txLinClrLst/>
    <dgm:txFillClrLst meth="repeat">
      <a:schemeClr val="tx1"/>
    </dgm:txFillClrLst>
    <dgm:txEffectClrLst/>
  </dgm:styleLbl>
  <dgm:styleLbl name="asst0">
    <dgm:fillClrLst meth="repeat">
      <a:schemeClr val="accent1"/>
    </dgm:fillClrLst>
    <dgm:linClrLst meth="repeat">
      <a:schemeClr val="lt1"/>
    </dgm:linClrLst>
    <dgm:effectClrLst/>
    <dgm:txLinClrLst/>
    <dgm:txFillClrLst/>
    <dgm:txEffectClrLst/>
  </dgm:styleLbl>
  <dgm:styleLbl name="asst1">
    <dgm:fillClrLst meth="repeat">
      <a:schemeClr val="accent1"/>
    </dgm:fillClrLst>
    <dgm:linClrLst meth="repeat">
      <a:schemeClr val="lt1"/>
    </dgm:linClrLst>
    <dgm:effectClrLst/>
    <dgm:txLinClrLst/>
    <dgm:txFillClrLst/>
    <dgm:txEffectClrLst/>
  </dgm:styleLbl>
  <dgm:styleLbl name="asst2">
    <dgm:fillClrLst meth="repeat">
      <a:schemeClr val="accent1"/>
    </dgm:fillClrLst>
    <dgm:linClrLst meth="repeat">
      <a:schemeClr val="lt1"/>
    </dgm:linClrLst>
    <dgm:effectClrLst/>
    <dgm:txLinClrLst/>
    <dgm:txFillClrLst/>
    <dgm:txEffectClrLst/>
  </dgm:styleLbl>
  <dgm:styleLbl name="asst3">
    <dgm:fillClrLst meth="repeat">
      <a:schemeClr val="accent1"/>
    </dgm:fillClrLst>
    <dgm:linClrLst meth="repeat">
      <a:schemeClr val="lt1"/>
    </dgm:linClrLst>
    <dgm:effectClrLst/>
    <dgm:txLinClrLst/>
    <dgm:txFillClrLst/>
    <dgm:txEffectClrLst/>
  </dgm:styleLbl>
  <dgm:styleLbl name="asst4">
    <dgm:fillClrLst meth="repeat">
      <a:schemeClr val="accent1"/>
    </dgm:fillClrLst>
    <dgm:linClrLst meth="repeat">
      <a:schemeClr val="lt1"/>
    </dgm:linClrLst>
    <dgm:effectClrLst/>
    <dgm:txLinClrLst/>
    <dgm:txFillClrLst/>
    <dgm:txEffectClrLst/>
  </dgm:styleLbl>
  <dgm:styleLbl name="parChTrans2D1">
    <dgm:fillClrLst meth="repeat">
      <a:schemeClr val="accent1">
        <a:tint val="60000"/>
      </a:schemeClr>
    </dgm:fillClrLst>
    <dgm:linClrLst meth="repeat">
      <a:schemeClr val="accent1">
        <a:tint val="60000"/>
      </a:schemeClr>
    </dgm:linClrLst>
    <dgm:effectClrLst/>
    <dgm:txLinClrLst/>
    <dgm:txFillClrLst meth="repeat">
      <a:schemeClr val="lt1"/>
    </dgm:txFillClrLst>
    <dgm:txEffectClrLst/>
  </dgm:styleLbl>
  <dgm:styleLbl name="parChTrans2D2">
    <dgm:fillClrLst meth="repeat">
      <a:schemeClr val="accent1"/>
    </dgm:fillClrLst>
    <dgm:linClrLst meth="repeat">
      <a:schemeClr val="accent1"/>
    </dgm:linClrLst>
    <dgm:effectClrLst/>
    <dgm:txLinClrLst/>
    <dgm:txFillClrLst meth="repeat">
      <a:schemeClr val="lt1"/>
    </dgm:txFillClrLst>
    <dgm:txEffectClrLst/>
  </dgm:styleLbl>
  <dgm:styleLbl name="parChTrans2D3">
    <dgm:fillClrLst meth="repeat">
      <a:schemeClr val="accent1"/>
    </dgm:fillClrLst>
    <dgm:linClrLst meth="repeat">
      <a:schemeClr val="accent1"/>
    </dgm:linClrLst>
    <dgm:effectClrLst/>
    <dgm:txLinClrLst/>
    <dgm:txFillClrLst meth="repeat">
      <a:schemeClr val="lt1"/>
    </dgm:txFillClrLst>
    <dgm:txEffectClrLst/>
  </dgm:styleLbl>
  <dgm:styleLbl name="parChTrans2D4">
    <dgm:fillClrLst meth="repeat">
      <a:schemeClr val="accent1"/>
    </dgm:fillClrLst>
    <dgm:linClrLst meth="repeat">
      <a:schemeClr val="accent1"/>
    </dgm:linClrLst>
    <dgm:effectClrLst/>
    <dgm:txLinClrLst/>
    <dgm:txFillClrLst meth="repeat">
      <a:schemeClr val="lt1"/>
    </dgm:txFillClrLst>
    <dgm:txEffectClrLst/>
  </dgm:styleLbl>
  <dgm:styleLbl name="parChTrans1D1">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2">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3">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parChTrans1D4">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con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align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trAlignAcc1">
    <dgm:fillClrLst meth="repeat">
      <a:schemeClr val="lt1">
        <a:alpha val="40000"/>
      </a:schemeClr>
    </dgm:fillClrLst>
    <dgm:linClrLst meth="repeat">
      <a:schemeClr val="accent1"/>
    </dgm:linClrLst>
    <dgm:effectClrLst/>
    <dgm:txLinClrLst/>
    <dgm:txFillClrLst meth="repeat">
      <a:schemeClr val="dk1"/>
    </dgm:txFillClrLst>
    <dgm:txEffectClrLst/>
  </dgm:styleLbl>
  <dgm:styleLbl name="b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solidFgAcc1">
    <dgm:fillClrLst meth="repeat">
      <a:schemeClr val="lt1"/>
    </dgm:fillClrLst>
    <dgm:linClrLst meth="repeat">
      <a:schemeClr val="accent1"/>
    </dgm:linClrLst>
    <dgm:effectClrLst/>
    <dgm:txLinClrLst/>
    <dgm:txFillClrLst meth="repeat">
      <a:schemeClr val="dk1"/>
    </dgm:txFillClrLst>
    <dgm:txEffectClrLst/>
  </dgm:styleLbl>
  <dgm:styleLbl name="solidAlignAcc1">
    <dgm:fillClrLst meth="repeat">
      <a:schemeClr val="lt1"/>
    </dgm:fillClrLst>
    <dgm:linClrLst meth="repeat">
      <a:schemeClr val="accent1"/>
    </dgm:linClrLst>
    <dgm:effectClrLst/>
    <dgm:txLinClrLst/>
    <dgm:txFillClrLst meth="repeat">
      <a:schemeClr val="dk1"/>
    </dgm:txFillClrLst>
    <dgm:txEffectClrLst/>
  </dgm:styleLbl>
  <dgm:styleLbl name="solidBgAcc1">
    <dgm:fillClrLst meth="repeat">
      <a:schemeClr val="lt1"/>
    </dgm:fillClrLst>
    <dgm:linClrLst meth="repeat">
      <a:schemeClr val="accent1"/>
    </dgm:linClrLst>
    <dgm:effectClrLst/>
    <dgm:txLinClrLst/>
    <dgm:txFillClrLst meth="repeat">
      <a:schemeClr val="dk1"/>
    </dgm:txFillClrLst>
    <dgm:txEffectClrLst/>
  </dgm:styleLbl>
  <dgm:styleLbl name="f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align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b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fgAcc0">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2">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3">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4">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bgShp">
    <dgm:fillClrLst meth="repeat">
      <a:schemeClr val="accent1">
        <a:tint val="40000"/>
      </a:schemeClr>
    </dgm:fillClrLst>
    <dgm:linClrLst meth="repeat">
      <a:schemeClr val="accent1"/>
    </dgm:linClrLst>
    <dgm:effectClrLst/>
    <dgm:txLinClrLst/>
    <dgm:txFillClrLst meth="repeat">
      <a:schemeClr val="dk1"/>
    </dgm:txFillClrLst>
    <dgm:txEffectClrLst/>
  </dgm:styleLbl>
  <dgm:styleLbl name="dkBgShp">
    <dgm:fillClrLst meth="repeat">
      <a:schemeClr val="accent1">
        <a:shade val="80000"/>
      </a:schemeClr>
    </dgm:fillClrLst>
    <dgm:linClrLst meth="repeat">
      <a:schemeClr val="accent1"/>
    </dgm:linClrLst>
    <dgm:effectClrLst/>
    <dgm:txLinClrLst/>
    <dgm:txFillClrLst meth="repeat">
      <a:schemeClr val="lt1"/>
    </dgm:txFillClrLst>
    <dgm:txEffectClrLst/>
  </dgm:styleLbl>
  <dgm:styleLbl name="trBgShp">
    <dgm:fillClrLst meth="repeat">
      <a:schemeClr val="accent1">
        <a:tint val="50000"/>
        <a:alpha val="40000"/>
      </a:schemeClr>
    </dgm:fillClrLst>
    <dgm:linClrLst meth="repeat">
      <a:schemeClr val="accent1"/>
    </dgm:linClrLst>
    <dgm:effectClrLst/>
    <dgm:txLinClrLst/>
    <dgm:txFillClrLst meth="repeat">
      <a:schemeClr val="lt1"/>
    </dgm:txFillClrLst>
    <dgm:txEffectClrLst/>
  </dgm:styleLbl>
  <dgm:styleLbl name="fgShp">
    <dgm:fillClrLst meth="repeat">
      <a:schemeClr val="accent1">
        <a:tint val="6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data1.xml><?xml version="1.0" encoding="utf-8"?>
<dgm:dataModel xmlns:dgm="http://schemas.openxmlformats.org/drawingml/2006/diagram" xmlns:a="http://schemas.openxmlformats.org/drawingml/2006/main">
  <dgm:ptLst>
    <dgm:pt modelId="{E082069F-5D1C-471D-A9FD-69C34DA90B02}" type="doc">
      <dgm:prSet loTypeId="urn:microsoft.com/office/officeart/2009/3/layout/HorizontalOrganizationChart" loCatId="hierarchy" qsTypeId="urn:microsoft.com/office/officeart/2005/8/quickstyle/simple1" qsCatId="simple" csTypeId="urn:microsoft.com/office/officeart/2005/8/colors/accent1_2" csCatId="accent1" phldr="1"/>
      <dgm:spPr/>
      <dgm:t>
        <a:bodyPr/>
        <a:lstStyle/>
        <a:p>
          <a:endParaRPr lang="en-US"/>
        </a:p>
      </dgm:t>
    </dgm:pt>
    <dgm:pt modelId="{D8FE6FDA-A83E-4AEA-B373-BC07202047C7}">
      <dgm:prSet phldrT="[Text]" custT="1"/>
      <dgm:spPr>
        <a:solidFill>
          <a:schemeClr val="accent2"/>
        </a:solidFill>
      </dgm:spPr>
      <dgm:t>
        <a:bodyPr/>
        <a:lstStyle/>
        <a:p>
          <a:r>
            <a:rPr lang="en-US" sz="800"/>
            <a:t>Political Jurisdictions</a:t>
          </a:r>
        </a:p>
      </dgm:t>
    </dgm:pt>
    <dgm:pt modelId="{706D16C9-B47E-4BB3-BDF9-C1A1A6F8233A}" type="parTrans" cxnId="{4935E2D6-4288-4CB4-B191-D20ED7D26BFF}">
      <dgm:prSet/>
      <dgm:spPr/>
      <dgm:t>
        <a:bodyPr/>
        <a:lstStyle/>
        <a:p>
          <a:endParaRPr lang="en-US" sz="800"/>
        </a:p>
      </dgm:t>
    </dgm:pt>
    <dgm:pt modelId="{03323467-5DF9-4BD3-921A-A5F34CBE49CA}" type="sibTrans" cxnId="{4935E2D6-4288-4CB4-B191-D20ED7D26BFF}">
      <dgm:prSet/>
      <dgm:spPr/>
      <dgm:t>
        <a:bodyPr/>
        <a:lstStyle/>
        <a:p>
          <a:endParaRPr lang="en-US" sz="800"/>
        </a:p>
      </dgm:t>
    </dgm:pt>
    <dgm:pt modelId="{84C18D54-27B3-4A33-A48C-89F280EDD4E7}">
      <dgm:prSet phldrT="[Text]" custT="1"/>
      <dgm:spPr>
        <a:solidFill>
          <a:srgbClr val="F29B60"/>
        </a:solidFill>
      </dgm:spPr>
      <dgm:t>
        <a:bodyPr/>
        <a:lstStyle/>
        <a:p>
          <a:r>
            <a:rPr lang="en-US" sz="800"/>
            <a:t>Nations</a:t>
          </a:r>
        </a:p>
      </dgm:t>
    </dgm:pt>
    <dgm:pt modelId="{A9C7BC04-80E9-4F59-8DF2-A946CE070C48}" type="parTrans" cxnId="{0E60554F-D083-46AA-920C-7CB64C076766}">
      <dgm:prSet/>
      <dgm:spPr/>
      <dgm:t>
        <a:bodyPr/>
        <a:lstStyle/>
        <a:p>
          <a:endParaRPr lang="en-US" sz="800"/>
        </a:p>
      </dgm:t>
    </dgm:pt>
    <dgm:pt modelId="{0D460CE9-30AC-4815-8BE2-BBB383329A53}" type="sibTrans" cxnId="{0E60554F-D083-46AA-920C-7CB64C076766}">
      <dgm:prSet/>
      <dgm:spPr/>
      <dgm:t>
        <a:bodyPr/>
        <a:lstStyle/>
        <a:p>
          <a:endParaRPr lang="en-US" sz="800"/>
        </a:p>
      </dgm:t>
    </dgm:pt>
    <dgm:pt modelId="{CA215B14-5045-479B-AA06-F89CC718AFF9}">
      <dgm:prSet phldrT="[Text]" custT="1"/>
      <dgm:spPr>
        <a:solidFill>
          <a:srgbClr val="B45210"/>
        </a:solidFill>
      </dgm:spPr>
      <dgm:t>
        <a:bodyPr/>
        <a:lstStyle/>
        <a:p>
          <a:r>
            <a:rPr lang="en-US" sz="800"/>
            <a:t>Counties - Municipios</a:t>
          </a:r>
        </a:p>
      </dgm:t>
    </dgm:pt>
    <dgm:pt modelId="{77DEDF6C-E107-4768-8917-086D2AF5D4ED}" type="parTrans" cxnId="{8F7DB62C-4473-4F54-84E9-02A8DF2974EE}">
      <dgm:prSet/>
      <dgm:spPr/>
      <dgm:t>
        <a:bodyPr/>
        <a:lstStyle/>
        <a:p>
          <a:endParaRPr lang="en-US" sz="800"/>
        </a:p>
      </dgm:t>
    </dgm:pt>
    <dgm:pt modelId="{AE576ED0-7EED-464E-952B-9986A640E13F}" type="sibTrans" cxnId="{8F7DB62C-4473-4F54-84E9-02A8DF2974EE}">
      <dgm:prSet/>
      <dgm:spPr/>
      <dgm:t>
        <a:bodyPr/>
        <a:lstStyle/>
        <a:p>
          <a:endParaRPr lang="en-US" sz="800"/>
        </a:p>
      </dgm:t>
    </dgm:pt>
    <dgm:pt modelId="{44584B27-97C5-4660-BA92-FE7B048C3CBD}">
      <dgm:prSet phldrT="[Text]" custT="1"/>
      <dgm:spPr>
        <a:solidFill>
          <a:schemeClr val="accent2">
            <a:lumMod val="50000"/>
          </a:schemeClr>
        </a:solidFill>
      </dgm:spPr>
      <dgm:t>
        <a:bodyPr/>
        <a:lstStyle/>
        <a:p>
          <a:r>
            <a:rPr lang="en-US" sz="800"/>
            <a:t>Cities</a:t>
          </a:r>
        </a:p>
      </dgm:t>
    </dgm:pt>
    <dgm:pt modelId="{7CF6D061-E81D-4455-819E-F0E65D45A922}" type="parTrans" cxnId="{F4B4EED5-0818-4C9C-A2E9-DF1166B221B1}">
      <dgm:prSet/>
      <dgm:spPr/>
      <dgm:t>
        <a:bodyPr/>
        <a:lstStyle/>
        <a:p>
          <a:endParaRPr lang="en-US" sz="800"/>
        </a:p>
      </dgm:t>
    </dgm:pt>
    <dgm:pt modelId="{ACC19BBF-7AA6-4ECC-B16A-BF9726E5A674}" type="sibTrans" cxnId="{F4B4EED5-0818-4C9C-A2E9-DF1166B221B1}">
      <dgm:prSet/>
      <dgm:spPr/>
      <dgm:t>
        <a:bodyPr/>
        <a:lstStyle/>
        <a:p>
          <a:endParaRPr lang="en-US" sz="800"/>
        </a:p>
      </dgm:t>
    </dgm:pt>
    <dgm:pt modelId="{98569241-1906-4F62-8109-DAF225FE4C29}">
      <dgm:prSet custT="1"/>
      <dgm:spPr>
        <a:solidFill>
          <a:schemeClr val="accent5"/>
        </a:solidFill>
      </dgm:spPr>
      <dgm:t>
        <a:bodyPr/>
        <a:lstStyle/>
        <a:p>
          <a:r>
            <a:rPr lang="en-US" sz="800"/>
            <a:t>Surface Water Management Agencies</a:t>
          </a:r>
        </a:p>
      </dgm:t>
    </dgm:pt>
    <dgm:pt modelId="{FE764639-D344-4E3A-A561-C1EBE5EF8AD4}" type="parTrans" cxnId="{6F24CEFA-772E-49EE-B157-DE054A4BA948}">
      <dgm:prSet/>
      <dgm:spPr/>
      <dgm:t>
        <a:bodyPr/>
        <a:lstStyle/>
        <a:p>
          <a:endParaRPr lang="en-US" sz="800"/>
        </a:p>
      </dgm:t>
    </dgm:pt>
    <dgm:pt modelId="{BDB209A4-342C-410C-966B-C321BC909B21}" type="sibTrans" cxnId="{6F24CEFA-772E-49EE-B157-DE054A4BA948}">
      <dgm:prSet/>
      <dgm:spPr/>
      <dgm:t>
        <a:bodyPr/>
        <a:lstStyle/>
        <a:p>
          <a:endParaRPr lang="en-US" sz="800"/>
        </a:p>
      </dgm:t>
    </dgm:pt>
    <dgm:pt modelId="{0864F3A8-534C-416E-BB19-833AFE2CA6F7}">
      <dgm:prSet custT="1"/>
      <dgm:spPr>
        <a:solidFill>
          <a:schemeClr val="accent3"/>
        </a:solidFill>
      </dgm:spPr>
      <dgm:t>
        <a:bodyPr/>
        <a:lstStyle/>
        <a:p>
          <a:r>
            <a:rPr lang="en-US" sz="800"/>
            <a:t>Land Management</a:t>
          </a:r>
        </a:p>
      </dgm:t>
    </dgm:pt>
    <dgm:pt modelId="{06C18D12-3178-470B-8FD5-CB0924EF7B5D}" type="parTrans" cxnId="{45AC6D56-7419-4F8C-A6D6-E6C37BD6EE1F}">
      <dgm:prSet/>
      <dgm:spPr/>
      <dgm:t>
        <a:bodyPr/>
        <a:lstStyle/>
        <a:p>
          <a:endParaRPr lang="en-US" sz="800"/>
        </a:p>
      </dgm:t>
    </dgm:pt>
    <dgm:pt modelId="{CCBD5D9D-0FC9-4EBD-B910-A258A3A4497E}" type="sibTrans" cxnId="{45AC6D56-7419-4F8C-A6D6-E6C37BD6EE1F}">
      <dgm:prSet/>
      <dgm:spPr/>
      <dgm:t>
        <a:bodyPr/>
        <a:lstStyle/>
        <a:p>
          <a:endParaRPr lang="en-US" sz="800"/>
        </a:p>
      </dgm:t>
    </dgm:pt>
    <dgm:pt modelId="{9D206F44-8AAB-48BC-B962-02FCF0544784}">
      <dgm:prSet custT="1"/>
      <dgm:spPr>
        <a:solidFill>
          <a:schemeClr val="accent4"/>
        </a:solidFill>
      </dgm:spPr>
      <dgm:t>
        <a:bodyPr/>
        <a:lstStyle/>
        <a:p>
          <a:r>
            <a:rPr lang="en-US" sz="800"/>
            <a:t>Irrigation Distribution Organizations</a:t>
          </a:r>
        </a:p>
      </dgm:t>
    </dgm:pt>
    <dgm:pt modelId="{38D26231-62E2-4613-A802-93AFBC25C8FD}" type="parTrans" cxnId="{0C1E36B6-7578-41BD-A2FF-071CA747A44A}">
      <dgm:prSet/>
      <dgm:spPr/>
      <dgm:t>
        <a:bodyPr/>
        <a:lstStyle/>
        <a:p>
          <a:endParaRPr lang="en-US" sz="800"/>
        </a:p>
      </dgm:t>
    </dgm:pt>
    <dgm:pt modelId="{597626DC-D39D-4316-AB47-D319BEF6E318}" type="sibTrans" cxnId="{0C1E36B6-7578-41BD-A2FF-071CA747A44A}">
      <dgm:prSet/>
      <dgm:spPr/>
      <dgm:t>
        <a:bodyPr/>
        <a:lstStyle/>
        <a:p>
          <a:endParaRPr lang="en-US" sz="800"/>
        </a:p>
      </dgm:t>
    </dgm:pt>
    <dgm:pt modelId="{DD44CADF-3303-407F-8E42-A94A8361E74D}">
      <dgm:prSet custT="1"/>
      <dgm:spPr>
        <a:solidFill>
          <a:srgbClr val="84A4D8"/>
        </a:solidFill>
      </dgm:spPr>
      <dgm:t>
        <a:bodyPr/>
        <a:lstStyle/>
        <a:p>
          <a:r>
            <a:rPr lang="en-US" sz="800"/>
            <a:t>Binational</a:t>
          </a:r>
        </a:p>
      </dgm:t>
    </dgm:pt>
    <dgm:pt modelId="{12CE0FD3-C15B-4022-BF9B-07E3A6FC08D5}" type="parTrans" cxnId="{00664EAD-63B0-42A9-B814-CF2298E9C4DC}">
      <dgm:prSet/>
      <dgm:spPr/>
      <dgm:t>
        <a:bodyPr/>
        <a:lstStyle/>
        <a:p>
          <a:endParaRPr lang="en-US" sz="800"/>
        </a:p>
      </dgm:t>
    </dgm:pt>
    <dgm:pt modelId="{434A030F-EFB6-432E-8935-E518EA8D2F3B}" type="sibTrans" cxnId="{00664EAD-63B0-42A9-B814-CF2298E9C4DC}">
      <dgm:prSet/>
      <dgm:spPr/>
      <dgm:t>
        <a:bodyPr/>
        <a:lstStyle/>
        <a:p>
          <a:endParaRPr lang="en-US" sz="800"/>
        </a:p>
      </dgm:t>
    </dgm:pt>
    <dgm:pt modelId="{C3BE8631-A197-41F1-AE59-A318A156CCFD}">
      <dgm:prSet custT="1"/>
      <dgm:spPr>
        <a:solidFill>
          <a:schemeClr val="accent5">
            <a:lumMod val="75000"/>
          </a:schemeClr>
        </a:solidFill>
      </dgm:spPr>
      <dgm:t>
        <a:bodyPr/>
        <a:lstStyle/>
        <a:p>
          <a:r>
            <a:rPr lang="en-US" sz="800"/>
            <a:t>State</a:t>
          </a:r>
        </a:p>
      </dgm:t>
    </dgm:pt>
    <dgm:pt modelId="{92EA0D94-B1F2-44D7-81DB-86B50074354E}" type="parTrans" cxnId="{D7545601-CD27-4B0A-AB58-2B92032E5C50}">
      <dgm:prSet/>
      <dgm:spPr/>
      <dgm:t>
        <a:bodyPr/>
        <a:lstStyle/>
        <a:p>
          <a:endParaRPr lang="en-US" sz="800"/>
        </a:p>
      </dgm:t>
    </dgm:pt>
    <dgm:pt modelId="{87817572-80CD-4137-B9B2-179BEE62292C}" type="sibTrans" cxnId="{D7545601-CD27-4B0A-AB58-2B92032E5C50}">
      <dgm:prSet/>
      <dgm:spPr/>
      <dgm:t>
        <a:bodyPr/>
        <a:lstStyle/>
        <a:p>
          <a:endParaRPr lang="en-US" sz="800"/>
        </a:p>
      </dgm:t>
    </dgm:pt>
    <dgm:pt modelId="{FD31BABC-EFDB-459C-9345-8A5373537B67}">
      <dgm:prSet custT="1"/>
      <dgm:spPr>
        <a:solidFill>
          <a:schemeClr val="accent5">
            <a:lumMod val="50000"/>
          </a:schemeClr>
        </a:solidFill>
      </dgm:spPr>
      <dgm:t>
        <a:bodyPr/>
        <a:lstStyle/>
        <a:p>
          <a:r>
            <a:rPr lang="en-US" sz="800"/>
            <a:t>Interstate</a:t>
          </a:r>
        </a:p>
      </dgm:t>
    </dgm:pt>
    <dgm:pt modelId="{C30C8491-1571-420A-AA29-7713983471D8}" type="parTrans" cxnId="{EFBFD9EF-90EC-4700-A56B-31F0A2D806BB}">
      <dgm:prSet/>
      <dgm:spPr/>
      <dgm:t>
        <a:bodyPr/>
        <a:lstStyle/>
        <a:p>
          <a:endParaRPr lang="en-US" sz="800"/>
        </a:p>
      </dgm:t>
    </dgm:pt>
    <dgm:pt modelId="{286ED218-76B1-484C-A040-50305295E8FF}" type="sibTrans" cxnId="{EFBFD9EF-90EC-4700-A56B-31F0A2D806BB}">
      <dgm:prSet/>
      <dgm:spPr/>
      <dgm:t>
        <a:bodyPr/>
        <a:lstStyle/>
        <a:p>
          <a:endParaRPr lang="en-US" sz="800"/>
        </a:p>
      </dgm:t>
    </dgm:pt>
    <dgm:pt modelId="{A85D20D0-4503-43F2-9521-06970DC79FFF}">
      <dgm:prSet custT="1"/>
      <dgm:spPr>
        <a:solidFill>
          <a:srgbClr val="668CD0"/>
        </a:solidFill>
      </dgm:spPr>
      <dgm:t>
        <a:bodyPr/>
        <a:lstStyle/>
        <a:p>
          <a:r>
            <a:rPr lang="en-US" sz="800"/>
            <a:t>Federal</a:t>
          </a:r>
        </a:p>
      </dgm:t>
    </dgm:pt>
    <dgm:pt modelId="{A547E375-CE98-4637-A5B6-CFF7E2CFBBC4}" type="parTrans" cxnId="{5CEC3C6A-3238-41C1-8A9A-005BC4346A41}">
      <dgm:prSet/>
      <dgm:spPr/>
      <dgm:t>
        <a:bodyPr/>
        <a:lstStyle/>
        <a:p>
          <a:endParaRPr lang="en-US" sz="800"/>
        </a:p>
      </dgm:t>
    </dgm:pt>
    <dgm:pt modelId="{5EDC8640-F0E4-4B47-BF8C-9C1C903E097D}" type="sibTrans" cxnId="{5CEC3C6A-3238-41C1-8A9A-005BC4346A41}">
      <dgm:prSet/>
      <dgm:spPr/>
      <dgm:t>
        <a:bodyPr/>
        <a:lstStyle/>
        <a:p>
          <a:endParaRPr lang="en-US" sz="800"/>
        </a:p>
      </dgm:t>
    </dgm:pt>
    <dgm:pt modelId="{1B551217-5B1B-4CFE-8576-FD392E83C1D1}">
      <dgm:prSet custT="1"/>
      <dgm:spPr>
        <a:solidFill>
          <a:srgbClr val="9ACA7C"/>
        </a:solidFill>
      </dgm:spPr>
      <dgm:t>
        <a:bodyPr/>
        <a:lstStyle/>
        <a:p>
          <a:r>
            <a:rPr lang="en-US" sz="800"/>
            <a:t>Colorado</a:t>
          </a:r>
        </a:p>
      </dgm:t>
    </dgm:pt>
    <dgm:pt modelId="{4D080E8C-CDEC-42E5-94ED-B72820A642A5}" type="parTrans" cxnId="{0A263DC2-8E79-447C-BFFF-D8FFDB3F12DE}">
      <dgm:prSet/>
      <dgm:spPr/>
      <dgm:t>
        <a:bodyPr/>
        <a:lstStyle/>
        <a:p>
          <a:endParaRPr lang="en-US" sz="800"/>
        </a:p>
      </dgm:t>
    </dgm:pt>
    <dgm:pt modelId="{DF698DD5-0A0D-4CB3-A9C1-9D81F9EDB5E4}" type="sibTrans" cxnId="{0A263DC2-8E79-447C-BFFF-D8FFDB3F12DE}">
      <dgm:prSet/>
      <dgm:spPr/>
      <dgm:t>
        <a:bodyPr/>
        <a:lstStyle/>
        <a:p>
          <a:endParaRPr lang="en-US" sz="800"/>
        </a:p>
      </dgm:t>
    </dgm:pt>
    <dgm:pt modelId="{D3720751-2454-4009-8B87-458CC183D825}">
      <dgm:prSet custT="1"/>
      <dgm:spPr>
        <a:solidFill>
          <a:srgbClr val="FFD243"/>
        </a:solidFill>
      </dgm:spPr>
      <dgm:t>
        <a:bodyPr/>
        <a:lstStyle/>
        <a:p>
          <a:r>
            <a:rPr lang="en-US" sz="800"/>
            <a:t>Irrigation Districts</a:t>
          </a:r>
        </a:p>
      </dgm:t>
    </dgm:pt>
    <dgm:pt modelId="{EEBEEF0F-D7FF-41BC-8D55-EF196057CAD4}" type="parTrans" cxnId="{84BB3002-7A38-4DAC-B1D5-46547A1BA050}">
      <dgm:prSet/>
      <dgm:spPr/>
      <dgm:t>
        <a:bodyPr/>
        <a:lstStyle/>
        <a:p>
          <a:endParaRPr lang="en-US" sz="800"/>
        </a:p>
      </dgm:t>
    </dgm:pt>
    <dgm:pt modelId="{81C04B89-1EA9-402B-A4A5-1AB11E958B63}" type="sibTrans" cxnId="{84BB3002-7A38-4DAC-B1D5-46547A1BA050}">
      <dgm:prSet/>
      <dgm:spPr/>
      <dgm:t>
        <a:bodyPr/>
        <a:lstStyle/>
        <a:p>
          <a:endParaRPr lang="en-US" sz="800"/>
        </a:p>
      </dgm:t>
    </dgm:pt>
    <dgm:pt modelId="{9641352E-2D4D-4CB5-A076-C4D016C52288}">
      <dgm:prSet custT="1"/>
      <dgm:spPr>
        <a:solidFill>
          <a:srgbClr val="9E7800"/>
        </a:solidFill>
      </dgm:spPr>
      <dgm:t>
        <a:bodyPr/>
        <a:lstStyle/>
        <a:p>
          <a:r>
            <a:rPr lang="en-US" sz="800"/>
            <a:t>Ditch Community Associations</a:t>
          </a:r>
        </a:p>
      </dgm:t>
    </dgm:pt>
    <dgm:pt modelId="{C4D07688-DAE2-469F-9DC8-876770EBF8D4}" type="parTrans" cxnId="{D02A345E-2111-45FE-BE81-39CDCC197B58}">
      <dgm:prSet/>
      <dgm:spPr/>
      <dgm:t>
        <a:bodyPr/>
        <a:lstStyle/>
        <a:p>
          <a:endParaRPr lang="en-US" sz="800"/>
        </a:p>
      </dgm:t>
    </dgm:pt>
    <dgm:pt modelId="{9A102CC5-EB46-484A-A47C-EFCA614CE3A6}" type="sibTrans" cxnId="{D02A345E-2111-45FE-BE81-39CDCC197B58}">
      <dgm:prSet/>
      <dgm:spPr/>
      <dgm:t>
        <a:bodyPr/>
        <a:lstStyle/>
        <a:p>
          <a:endParaRPr lang="en-US" sz="800"/>
        </a:p>
      </dgm:t>
    </dgm:pt>
    <dgm:pt modelId="{99F51B8D-AAA6-4036-9542-8A921283E2C7}">
      <dgm:prSet custT="1"/>
      <dgm:spPr>
        <a:solidFill>
          <a:srgbClr val="E2AC00"/>
        </a:solidFill>
      </dgm:spPr>
      <dgm:t>
        <a:bodyPr/>
        <a:lstStyle/>
        <a:p>
          <a:r>
            <a:rPr lang="en-US" sz="800"/>
            <a:t>Ditch Companies</a:t>
          </a:r>
        </a:p>
      </dgm:t>
    </dgm:pt>
    <dgm:pt modelId="{9DFAD793-BA0F-4DED-84BA-1BCE244AA454}" type="parTrans" cxnId="{FC9B22BE-21D6-4A3C-9950-2F3BB5B90E1A}">
      <dgm:prSet/>
      <dgm:spPr/>
      <dgm:t>
        <a:bodyPr/>
        <a:lstStyle/>
        <a:p>
          <a:endParaRPr lang="en-US" sz="800"/>
        </a:p>
      </dgm:t>
    </dgm:pt>
    <dgm:pt modelId="{A4D5E1D8-F9E1-4EF4-82BB-58C7C5251069}" type="sibTrans" cxnId="{FC9B22BE-21D6-4A3C-9950-2F3BB5B90E1A}">
      <dgm:prSet/>
      <dgm:spPr/>
      <dgm:t>
        <a:bodyPr/>
        <a:lstStyle/>
        <a:p>
          <a:endParaRPr lang="en-US" sz="800"/>
        </a:p>
      </dgm:t>
    </dgm:pt>
    <dgm:pt modelId="{4E8855CD-40E0-414F-A6F3-7274A50DD9AE}">
      <dgm:prSet custT="1"/>
      <dgm:spPr>
        <a:solidFill>
          <a:srgbClr val="696969"/>
        </a:solidFill>
      </dgm:spPr>
      <dgm:t>
        <a:bodyPr/>
        <a:lstStyle/>
        <a:p>
          <a:r>
            <a:rPr lang="en-US" sz="800"/>
            <a:t>Border Control</a:t>
          </a:r>
        </a:p>
      </dgm:t>
    </dgm:pt>
    <dgm:pt modelId="{77403DFC-DC66-4A8E-B1B3-4770EA634D6B}" type="parTrans" cxnId="{A3F27FFA-69B2-470F-BD57-CCE34E5CD461}">
      <dgm:prSet/>
      <dgm:spPr/>
      <dgm:t>
        <a:bodyPr/>
        <a:lstStyle/>
        <a:p>
          <a:endParaRPr lang="en-US" sz="800"/>
        </a:p>
      </dgm:t>
    </dgm:pt>
    <dgm:pt modelId="{B2BFD6FA-9E27-4471-9AC7-F3A29504F99E}" type="sibTrans" cxnId="{A3F27FFA-69B2-470F-BD57-CCE34E5CD461}">
      <dgm:prSet/>
      <dgm:spPr/>
      <dgm:t>
        <a:bodyPr/>
        <a:lstStyle/>
        <a:p>
          <a:endParaRPr lang="en-US" sz="800"/>
        </a:p>
      </dgm:t>
    </dgm:pt>
    <dgm:pt modelId="{1B1D0D2E-987C-4FC1-A906-D75843AC00F8}">
      <dgm:prSet custT="1"/>
      <dgm:spPr>
        <a:solidFill>
          <a:srgbClr val="494949"/>
        </a:solidFill>
      </dgm:spPr>
      <dgm:t>
        <a:bodyPr/>
        <a:lstStyle/>
        <a:p>
          <a:r>
            <a:rPr lang="en-US" sz="800"/>
            <a:t>Soil &amp; Water Conservation Districts</a:t>
          </a:r>
        </a:p>
      </dgm:t>
    </dgm:pt>
    <dgm:pt modelId="{FAC9A556-7523-4298-9F19-9B00B7E97899}" type="parTrans" cxnId="{C4226F53-A204-4438-96C9-6415F0D7D260}">
      <dgm:prSet/>
      <dgm:spPr/>
      <dgm:t>
        <a:bodyPr/>
        <a:lstStyle/>
        <a:p>
          <a:endParaRPr lang="en-US" sz="800"/>
        </a:p>
      </dgm:t>
    </dgm:pt>
    <dgm:pt modelId="{4EBAC8DA-C73F-4B92-9BA7-29ED12A37225}" type="sibTrans" cxnId="{C4226F53-A204-4438-96C9-6415F0D7D260}">
      <dgm:prSet/>
      <dgm:spPr/>
      <dgm:t>
        <a:bodyPr/>
        <a:lstStyle/>
        <a:p>
          <a:endParaRPr lang="en-US" sz="800"/>
        </a:p>
      </dgm:t>
    </dgm:pt>
    <dgm:pt modelId="{44DBDDF4-EA78-492B-B78D-081590D9F635}">
      <dgm:prSet custT="1"/>
      <dgm:spPr>
        <a:solidFill>
          <a:srgbClr val="84A4D8"/>
        </a:solidFill>
      </dgm:spPr>
      <dgm:t>
        <a:bodyPr/>
        <a:lstStyle/>
        <a:p>
          <a:r>
            <a:rPr lang="en-US" sz="800"/>
            <a:t>IBWC/CILA</a:t>
          </a:r>
        </a:p>
      </dgm:t>
    </dgm:pt>
    <dgm:pt modelId="{750EF967-1E82-4A2F-B834-518E79F2DFCB}" type="parTrans" cxnId="{34D10755-D5FD-46E9-A9DB-3B0A36680B82}">
      <dgm:prSet/>
      <dgm:spPr/>
      <dgm:t>
        <a:bodyPr/>
        <a:lstStyle/>
        <a:p>
          <a:endParaRPr lang="en-US" sz="800"/>
        </a:p>
      </dgm:t>
    </dgm:pt>
    <dgm:pt modelId="{4F386954-39A6-4BBF-8199-45B8E4AF7579}" type="sibTrans" cxnId="{34D10755-D5FD-46E9-A9DB-3B0A36680B82}">
      <dgm:prSet/>
      <dgm:spPr/>
      <dgm:t>
        <a:bodyPr/>
        <a:lstStyle/>
        <a:p>
          <a:endParaRPr lang="en-US" sz="800"/>
        </a:p>
      </dgm:t>
    </dgm:pt>
    <dgm:pt modelId="{ABF2DF28-1F7B-4021-9D0F-BAE8B4BE26D3}">
      <dgm:prSet custT="1"/>
      <dgm:spPr>
        <a:solidFill>
          <a:srgbClr val="668CD0"/>
        </a:solidFill>
      </dgm:spPr>
      <dgm:t>
        <a:bodyPr/>
        <a:lstStyle/>
        <a:p>
          <a:r>
            <a:rPr lang="en-US" sz="800"/>
            <a:t>U.S. Agencies</a:t>
          </a:r>
        </a:p>
      </dgm:t>
    </dgm:pt>
    <dgm:pt modelId="{685E0865-F6F7-4F8C-AD12-828793DEC3F6}" type="parTrans" cxnId="{FDDD1169-D5FA-42EC-A4DE-B25FD7D0E644}">
      <dgm:prSet/>
      <dgm:spPr/>
      <dgm:t>
        <a:bodyPr/>
        <a:lstStyle/>
        <a:p>
          <a:endParaRPr lang="en-US" sz="800"/>
        </a:p>
      </dgm:t>
    </dgm:pt>
    <dgm:pt modelId="{75C10DF2-77C8-4ADC-BDB2-C57F6F4DA994}" type="sibTrans" cxnId="{FDDD1169-D5FA-42EC-A4DE-B25FD7D0E644}">
      <dgm:prSet/>
      <dgm:spPr/>
      <dgm:t>
        <a:bodyPr/>
        <a:lstStyle/>
        <a:p>
          <a:endParaRPr lang="en-US" sz="800"/>
        </a:p>
      </dgm:t>
    </dgm:pt>
    <dgm:pt modelId="{73412F92-CEFB-4FAD-B46B-36E874C8F8A6}">
      <dgm:prSet custT="1"/>
      <dgm:spPr>
        <a:solidFill>
          <a:srgbClr val="668CD0"/>
        </a:solidFill>
      </dgm:spPr>
      <dgm:t>
        <a:bodyPr/>
        <a:lstStyle/>
        <a:p>
          <a:r>
            <a:rPr lang="en-US" sz="800"/>
            <a:t>CONAGUA</a:t>
          </a:r>
        </a:p>
      </dgm:t>
    </dgm:pt>
    <dgm:pt modelId="{BE59530C-06F0-4D81-98D9-38355DDC797F}" type="parTrans" cxnId="{1C04D64B-37E3-4CD6-A68F-FB7EEEDED704}">
      <dgm:prSet/>
      <dgm:spPr/>
      <dgm:t>
        <a:bodyPr/>
        <a:lstStyle/>
        <a:p>
          <a:endParaRPr lang="en-US" sz="800"/>
        </a:p>
      </dgm:t>
    </dgm:pt>
    <dgm:pt modelId="{7B8B8EAD-283E-43BA-A0DF-B7E117D028AF}" type="sibTrans" cxnId="{1C04D64B-37E3-4CD6-A68F-FB7EEEDED704}">
      <dgm:prSet/>
      <dgm:spPr/>
      <dgm:t>
        <a:bodyPr/>
        <a:lstStyle/>
        <a:p>
          <a:endParaRPr lang="en-US" sz="800"/>
        </a:p>
      </dgm:t>
    </dgm:pt>
    <dgm:pt modelId="{C6D498F5-DD9B-45F4-B83A-DF28A054AA63}">
      <dgm:prSet custT="1"/>
      <dgm:spPr>
        <a:solidFill>
          <a:schemeClr val="accent5">
            <a:lumMod val="75000"/>
          </a:schemeClr>
        </a:solidFill>
      </dgm:spPr>
      <dgm:t>
        <a:bodyPr/>
        <a:lstStyle/>
        <a:p>
          <a:r>
            <a:rPr lang="en-US" sz="800"/>
            <a:t>US</a:t>
          </a:r>
        </a:p>
      </dgm:t>
    </dgm:pt>
    <dgm:pt modelId="{87D191C3-EFB5-4991-BF7B-F1A969ED2B95}" type="parTrans" cxnId="{D09A0BB4-A917-4484-B860-FBAC10F1900D}">
      <dgm:prSet/>
      <dgm:spPr/>
      <dgm:t>
        <a:bodyPr/>
        <a:lstStyle/>
        <a:p>
          <a:endParaRPr lang="en-US" sz="800"/>
        </a:p>
      </dgm:t>
    </dgm:pt>
    <dgm:pt modelId="{44407992-79DE-4DED-BEB0-2F138BC49B2E}" type="sibTrans" cxnId="{D09A0BB4-A917-4484-B860-FBAC10F1900D}">
      <dgm:prSet/>
      <dgm:spPr/>
      <dgm:t>
        <a:bodyPr/>
        <a:lstStyle/>
        <a:p>
          <a:endParaRPr lang="en-US" sz="800"/>
        </a:p>
      </dgm:t>
    </dgm:pt>
    <dgm:pt modelId="{C324143E-CEBB-40A4-A386-CEAB193DBE43}">
      <dgm:prSet custT="1"/>
      <dgm:spPr>
        <a:solidFill>
          <a:schemeClr val="accent5">
            <a:lumMod val="75000"/>
          </a:schemeClr>
        </a:solidFill>
      </dgm:spPr>
      <dgm:t>
        <a:bodyPr/>
        <a:lstStyle/>
        <a:p>
          <a:r>
            <a:rPr lang="en-US" sz="800"/>
            <a:t>Mexico</a:t>
          </a:r>
        </a:p>
      </dgm:t>
    </dgm:pt>
    <dgm:pt modelId="{A36FCAB0-EE83-4D59-87A7-EE4FE5068F30}" type="parTrans" cxnId="{4D86B6B2-E500-44C5-88A6-2597FE98208C}">
      <dgm:prSet/>
      <dgm:spPr/>
      <dgm:t>
        <a:bodyPr/>
        <a:lstStyle/>
        <a:p>
          <a:endParaRPr lang="en-US" sz="800"/>
        </a:p>
      </dgm:t>
    </dgm:pt>
    <dgm:pt modelId="{5CD0EB0B-32D7-4D2F-8A22-24C6817625E8}" type="sibTrans" cxnId="{4D86B6B2-E500-44C5-88A6-2597FE98208C}">
      <dgm:prSet/>
      <dgm:spPr/>
      <dgm:t>
        <a:bodyPr/>
        <a:lstStyle/>
        <a:p>
          <a:endParaRPr lang="en-US" sz="800"/>
        </a:p>
      </dgm:t>
    </dgm:pt>
    <dgm:pt modelId="{48AE1F41-9899-4F65-B6E9-86A7FA002B30}">
      <dgm:prSet custT="1"/>
      <dgm:spPr>
        <a:solidFill>
          <a:schemeClr val="accent5">
            <a:lumMod val="50000"/>
          </a:schemeClr>
        </a:solidFill>
      </dgm:spPr>
      <dgm:t>
        <a:bodyPr/>
        <a:lstStyle/>
        <a:p>
          <a:r>
            <a:rPr lang="en-US" sz="800"/>
            <a:t>Rio Grande Compact</a:t>
          </a:r>
        </a:p>
      </dgm:t>
    </dgm:pt>
    <dgm:pt modelId="{732729BD-5A10-482A-9AFE-60CA39049690}" type="parTrans" cxnId="{7D060F26-C20D-4FAE-B754-41BBF1ABFAF3}">
      <dgm:prSet/>
      <dgm:spPr/>
      <dgm:t>
        <a:bodyPr/>
        <a:lstStyle/>
        <a:p>
          <a:endParaRPr lang="en-US" sz="800"/>
        </a:p>
      </dgm:t>
    </dgm:pt>
    <dgm:pt modelId="{2E7F1049-8EFF-4BBC-9776-A58426DB76DB}" type="sibTrans" cxnId="{7D060F26-C20D-4FAE-B754-41BBF1ABFAF3}">
      <dgm:prSet/>
      <dgm:spPr/>
      <dgm:t>
        <a:bodyPr/>
        <a:lstStyle/>
        <a:p>
          <a:endParaRPr lang="en-US" sz="800"/>
        </a:p>
      </dgm:t>
    </dgm:pt>
    <dgm:pt modelId="{98E1CAB4-428F-4388-8793-67AE04F703B3}">
      <dgm:prSet custT="1"/>
      <dgm:spPr>
        <a:solidFill>
          <a:schemeClr val="accent5">
            <a:lumMod val="50000"/>
          </a:schemeClr>
        </a:solidFill>
      </dgm:spPr>
      <dgm:t>
        <a:bodyPr/>
        <a:lstStyle/>
        <a:p>
          <a:r>
            <a:rPr lang="en-US" sz="800"/>
            <a:t>San Juan Chama Project</a:t>
          </a:r>
        </a:p>
      </dgm:t>
    </dgm:pt>
    <dgm:pt modelId="{B66299F6-F59D-4B7B-9757-FD310531BE12}" type="parTrans" cxnId="{3E45F787-E896-4D8F-9530-9D7CF05E4C9D}">
      <dgm:prSet/>
      <dgm:spPr/>
      <dgm:t>
        <a:bodyPr/>
        <a:lstStyle/>
        <a:p>
          <a:endParaRPr lang="en-US" sz="800"/>
        </a:p>
      </dgm:t>
    </dgm:pt>
    <dgm:pt modelId="{CDEAB16C-A41A-47F9-A272-F229221F4E74}" type="sibTrans" cxnId="{3E45F787-E896-4D8F-9530-9D7CF05E4C9D}">
      <dgm:prSet/>
      <dgm:spPr/>
      <dgm:t>
        <a:bodyPr/>
        <a:lstStyle/>
        <a:p>
          <a:endParaRPr lang="en-US" sz="800"/>
        </a:p>
      </dgm:t>
    </dgm:pt>
    <dgm:pt modelId="{14155FC7-C263-403E-8FFE-43CAD44A1188}">
      <dgm:prSet custT="1"/>
      <dgm:spPr>
        <a:solidFill>
          <a:schemeClr val="accent5">
            <a:lumMod val="50000"/>
          </a:schemeClr>
        </a:solidFill>
      </dgm:spPr>
      <dgm:t>
        <a:bodyPr/>
        <a:lstStyle/>
        <a:p>
          <a:r>
            <a:rPr lang="en-US" sz="800"/>
            <a:t>Consejo de Cuenca</a:t>
          </a:r>
        </a:p>
      </dgm:t>
    </dgm:pt>
    <dgm:pt modelId="{00AB5B62-9596-48D1-9DB0-DA3CF181B356}" type="parTrans" cxnId="{1C2677A3-0112-49D6-915F-92CF4BF613D0}">
      <dgm:prSet/>
      <dgm:spPr/>
      <dgm:t>
        <a:bodyPr/>
        <a:lstStyle/>
        <a:p>
          <a:endParaRPr lang="en-US" sz="800"/>
        </a:p>
      </dgm:t>
    </dgm:pt>
    <dgm:pt modelId="{FEC00C3F-1814-4110-9EEB-6D34D13EBCEF}" type="sibTrans" cxnId="{1C2677A3-0112-49D6-915F-92CF4BF613D0}">
      <dgm:prSet/>
      <dgm:spPr/>
      <dgm:t>
        <a:bodyPr/>
        <a:lstStyle/>
        <a:p>
          <a:endParaRPr lang="en-US" sz="800"/>
        </a:p>
      </dgm:t>
    </dgm:pt>
    <dgm:pt modelId="{CD2707E4-A2A9-4DD8-A02C-24607308C560}">
      <dgm:prSet custT="1"/>
      <dgm:spPr>
        <a:solidFill>
          <a:schemeClr val="accent5">
            <a:lumMod val="50000"/>
          </a:schemeClr>
        </a:solidFill>
      </dgm:spPr>
      <dgm:t>
        <a:bodyPr/>
        <a:lstStyle/>
        <a:p>
          <a:r>
            <a:rPr lang="en-US" sz="800"/>
            <a:t>Rio Grande Project</a:t>
          </a:r>
        </a:p>
      </dgm:t>
    </dgm:pt>
    <dgm:pt modelId="{35058619-2AF7-410A-B2C0-D50D2468AE07}" type="parTrans" cxnId="{3CF471CA-BEB3-4462-9540-BC8669384624}">
      <dgm:prSet/>
      <dgm:spPr/>
      <dgm:t>
        <a:bodyPr/>
        <a:lstStyle/>
        <a:p>
          <a:endParaRPr lang="en-US" sz="800"/>
        </a:p>
      </dgm:t>
    </dgm:pt>
    <dgm:pt modelId="{15151ECF-3FCE-48E3-B69D-5370F5674DA9}" type="sibTrans" cxnId="{3CF471CA-BEB3-4462-9540-BC8669384624}">
      <dgm:prSet/>
      <dgm:spPr/>
      <dgm:t>
        <a:bodyPr/>
        <a:lstStyle/>
        <a:p>
          <a:endParaRPr lang="en-US" sz="800"/>
        </a:p>
      </dgm:t>
    </dgm:pt>
    <dgm:pt modelId="{7108BF1F-2569-4A8B-A06F-5EC87FC2E21E}">
      <dgm:prSet custT="1"/>
      <dgm:spPr>
        <a:solidFill>
          <a:srgbClr val="9ACA7C"/>
        </a:solidFill>
      </dgm:spPr>
      <dgm:t>
        <a:bodyPr/>
        <a:lstStyle/>
        <a:p>
          <a:r>
            <a:rPr lang="en-US" sz="800"/>
            <a:t>CDWR</a:t>
          </a:r>
        </a:p>
      </dgm:t>
    </dgm:pt>
    <dgm:pt modelId="{3F6C136F-2FA1-44AF-BE18-2512223D31EF}" type="parTrans" cxnId="{F89C6FF0-2CB6-4590-9751-AF8EADD1D99E}">
      <dgm:prSet/>
      <dgm:spPr/>
      <dgm:t>
        <a:bodyPr/>
        <a:lstStyle/>
        <a:p>
          <a:endParaRPr lang="en-US" sz="800"/>
        </a:p>
      </dgm:t>
    </dgm:pt>
    <dgm:pt modelId="{0B4947ED-A557-4610-9422-88FD6E56DC42}" type="sibTrans" cxnId="{F89C6FF0-2CB6-4590-9751-AF8EADD1D99E}">
      <dgm:prSet/>
      <dgm:spPr/>
      <dgm:t>
        <a:bodyPr/>
        <a:lstStyle/>
        <a:p>
          <a:endParaRPr lang="en-US" sz="800"/>
        </a:p>
      </dgm:t>
    </dgm:pt>
    <dgm:pt modelId="{4F63BB08-9C58-4B5B-84BD-8CB315637C99}">
      <dgm:prSet custT="1"/>
      <dgm:spPr>
        <a:solidFill>
          <a:srgbClr val="9ACA7C"/>
        </a:solidFill>
      </dgm:spPr>
      <dgm:t>
        <a:bodyPr/>
        <a:lstStyle/>
        <a:p>
          <a:r>
            <a:rPr lang="en-US" sz="800"/>
            <a:t>RGWCD</a:t>
          </a:r>
        </a:p>
      </dgm:t>
    </dgm:pt>
    <dgm:pt modelId="{0075ED96-236D-4F9F-A67B-4F73FF8E85BD}" type="parTrans" cxnId="{0376C03F-CEE1-402B-A22F-F0761911DFF0}">
      <dgm:prSet/>
      <dgm:spPr/>
      <dgm:t>
        <a:bodyPr/>
        <a:lstStyle/>
        <a:p>
          <a:endParaRPr lang="en-US" sz="800"/>
        </a:p>
      </dgm:t>
    </dgm:pt>
    <dgm:pt modelId="{3EF536B2-D965-44C1-A068-1B4BDEB60E3A}" type="sibTrans" cxnId="{0376C03F-CEE1-402B-A22F-F0761911DFF0}">
      <dgm:prSet/>
      <dgm:spPr/>
      <dgm:t>
        <a:bodyPr/>
        <a:lstStyle/>
        <a:p>
          <a:endParaRPr lang="en-US" sz="800"/>
        </a:p>
      </dgm:t>
    </dgm:pt>
    <dgm:pt modelId="{90B70D16-9A62-44B3-B57E-1DC25410874A}">
      <dgm:prSet custT="1"/>
      <dgm:spPr>
        <a:solidFill>
          <a:srgbClr val="9ACA7C"/>
        </a:solidFill>
      </dgm:spPr>
      <dgm:t>
        <a:bodyPr/>
        <a:lstStyle/>
        <a:p>
          <a:r>
            <a:rPr lang="en-US" sz="800"/>
            <a:t>Wells owners</a:t>
          </a:r>
        </a:p>
      </dgm:t>
    </dgm:pt>
    <dgm:pt modelId="{E2BB2E21-EA5C-4B46-A053-F5205422BF01}" type="parTrans" cxnId="{4B80CE77-3EDE-4FAE-A2FA-072D164F5C44}">
      <dgm:prSet/>
      <dgm:spPr/>
      <dgm:t>
        <a:bodyPr/>
        <a:lstStyle/>
        <a:p>
          <a:endParaRPr lang="en-US" sz="800"/>
        </a:p>
      </dgm:t>
    </dgm:pt>
    <dgm:pt modelId="{EC6231D1-7905-46AF-B974-B48CDDD70EC9}" type="sibTrans" cxnId="{4B80CE77-3EDE-4FAE-A2FA-072D164F5C44}">
      <dgm:prSet/>
      <dgm:spPr/>
      <dgm:t>
        <a:bodyPr/>
        <a:lstStyle/>
        <a:p>
          <a:endParaRPr lang="en-US" sz="800"/>
        </a:p>
      </dgm:t>
    </dgm:pt>
    <dgm:pt modelId="{D7F5E249-68CD-4A60-9950-3E4AF89ECD9F}">
      <dgm:prSet custT="1"/>
      <dgm:spPr>
        <a:solidFill>
          <a:schemeClr val="accent5">
            <a:lumMod val="75000"/>
          </a:schemeClr>
        </a:solidFill>
      </dgm:spPr>
      <dgm:t>
        <a:bodyPr/>
        <a:lstStyle/>
        <a:p>
          <a:r>
            <a:rPr lang="en-US" sz="800"/>
            <a:t>Colorado</a:t>
          </a:r>
        </a:p>
      </dgm:t>
    </dgm:pt>
    <dgm:pt modelId="{42947C1F-8ADC-4279-A96B-9317985C74C7}" type="parTrans" cxnId="{696C6166-158B-4760-982F-9E0EF48E8142}">
      <dgm:prSet/>
      <dgm:spPr/>
      <dgm:t>
        <a:bodyPr/>
        <a:lstStyle/>
        <a:p>
          <a:endParaRPr lang="en-US" sz="800"/>
        </a:p>
      </dgm:t>
    </dgm:pt>
    <dgm:pt modelId="{3C053919-A4CD-4FE6-BDCE-675A618F706B}" type="sibTrans" cxnId="{696C6166-158B-4760-982F-9E0EF48E8142}">
      <dgm:prSet/>
      <dgm:spPr/>
      <dgm:t>
        <a:bodyPr/>
        <a:lstStyle/>
        <a:p>
          <a:endParaRPr lang="en-US" sz="800"/>
        </a:p>
      </dgm:t>
    </dgm:pt>
    <dgm:pt modelId="{55CE565D-7FE3-4719-8882-3D9E3FAB844D}">
      <dgm:prSet custT="1"/>
      <dgm:spPr>
        <a:solidFill>
          <a:schemeClr val="accent5">
            <a:lumMod val="75000"/>
          </a:schemeClr>
        </a:solidFill>
      </dgm:spPr>
      <dgm:t>
        <a:bodyPr/>
        <a:lstStyle/>
        <a:p>
          <a:r>
            <a:rPr lang="en-US" sz="800"/>
            <a:t>Texas</a:t>
          </a:r>
        </a:p>
      </dgm:t>
    </dgm:pt>
    <dgm:pt modelId="{95EFAA12-3061-4483-927B-C5FE8966D0E5}" type="parTrans" cxnId="{E0AAD54C-A67C-48A4-9CE0-A17F5A2E9452}">
      <dgm:prSet/>
      <dgm:spPr/>
      <dgm:t>
        <a:bodyPr/>
        <a:lstStyle/>
        <a:p>
          <a:endParaRPr lang="en-US" sz="800"/>
        </a:p>
      </dgm:t>
    </dgm:pt>
    <dgm:pt modelId="{ECE584A4-97DE-4899-AFEC-29BA915FFC62}" type="sibTrans" cxnId="{E0AAD54C-A67C-48A4-9CE0-A17F5A2E9452}">
      <dgm:prSet/>
      <dgm:spPr/>
      <dgm:t>
        <a:bodyPr/>
        <a:lstStyle/>
        <a:p>
          <a:endParaRPr lang="en-US" sz="800"/>
        </a:p>
      </dgm:t>
    </dgm:pt>
    <dgm:pt modelId="{55D4FD14-18B6-49D0-B566-86E2887F67E8}">
      <dgm:prSet custT="1"/>
      <dgm:spPr>
        <a:solidFill>
          <a:schemeClr val="accent5">
            <a:lumMod val="75000"/>
          </a:schemeClr>
        </a:solidFill>
      </dgm:spPr>
      <dgm:t>
        <a:bodyPr/>
        <a:lstStyle/>
        <a:p>
          <a:r>
            <a:rPr lang="en-US" sz="800"/>
            <a:t>New Mexico</a:t>
          </a:r>
        </a:p>
      </dgm:t>
    </dgm:pt>
    <dgm:pt modelId="{B108FFFF-E5FC-4840-BD2D-1974ED57508E}" type="parTrans" cxnId="{5BF27CA5-77B3-4624-9A54-54E28741844C}">
      <dgm:prSet/>
      <dgm:spPr/>
      <dgm:t>
        <a:bodyPr/>
        <a:lstStyle/>
        <a:p>
          <a:endParaRPr lang="en-US" sz="800"/>
        </a:p>
      </dgm:t>
    </dgm:pt>
    <dgm:pt modelId="{1973BDA2-AF02-48F6-B7AC-F9B8F2EAA2A2}" type="sibTrans" cxnId="{5BF27CA5-77B3-4624-9A54-54E28741844C}">
      <dgm:prSet/>
      <dgm:spPr/>
      <dgm:t>
        <a:bodyPr/>
        <a:lstStyle/>
        <a:p>
          <a:endParaRPr lang="en-US" sz="800"/>
        </a:p>
      </dgm:t>
    </dgm:pt>
    <dgm:pt modelId="{ED226D32-DFA3-419E-9E0E-331EF1B77866}">
      <dgm:prSet custT="1"/>
      <dgm:spPr>
        <a:solidFill>
          <a:schemeClr val="accent5">
            <a:lumMod val="75000"/>
          </a:schemeClr>
        </a:solidFill>
      </dgm:spPr>
      <dgm:t>
        <a:bodyPr/>
        <a:lstStyle/>
        <a:p>
          <a:r>
            <a:rPr lang="en-US" sz="800"/>
            <a:t>CDWR</a:t>
          </a:r>
        </a:p>
      </dgm:t>
    </dgm:pt>
    <dgm:pt modelId="{3FC37288-6B52-4CBF-83CF-6023DEE8E130}" type="parTrans" cxnId="{4E224CE5-0EB2-4566-A1E3-223159EF506B}">
      <dgm:prSet/>
      <dgm:spPr/>
      <dgm:t>
        <a:bodyPr/>
        <a:lstStyle/>
        <a:p>
          <a:endParaRPr lang="en-US" sz="800"/>
        </a:p>
      </dgm:t>
    </dgm:pt>
    <dgm:pt modelId="{AF45AF70-3CE9-45BB-AF8A-4A744C5E2CB8}" type="sibTrans" cxnId="{4E224CE5-0EB2-4566-A1E3-223159EF506B}">
      <dgm:prSet/>
      <dgm:spPr/>
      <dgm:t>
        <a:bodyPr/>
        <a:lstStyle/>
        <a:p>
          <a:endParaRPr lang="en-US" sz="800"/>
        </a:p>
      </dgm:t>
    </dgm:pt>
    <dgm:pt modelId="{7A770A78-B72D-45CD-85C9-89ED702BC8F9}">
      <dgm:prSet custT="1"/>
      <dgm:spPr>
        <a:solidFill>
          <a:schemeClr val="accent5">
            <a:lumMod val="75000"/>
          </a:schemeClr>
        </a:solidFill>
      </dgm:spPr>
      <dgm:t>
        <a:bodyPr/>
        <a:lstStyle/>
        <a:p>
          <a:r>
            <a:rPr lang="en-US" sz="800"/>
            <a:t>NMOSE</a:t>
          </a:r>
        </a:p>
      </dgm:t>
    </dgm:pt>
    <dgm:pt modelId="{DFE7A9CC-3D48-41BC-B0DD-3FA8F7267262}" type="parTrans" cxnId="{500B841A-2E43-4675-95E7-328D53DA9C57}">
      <dgm:prSet/>
      <dgm:spPr/>
      <dgm:t>
        <a:bodyPr/>
        <a:lstStyle/>
        <a:p>
          <a:endParaRPr lang="en-US" sz="800"/>
        </a:p>
      </dgm:t>
    </dgm:pt>
    <dgm:pt modelId="{51F05478-E4DD-4135-9547-66B31B8A17E2}" type="sibTrans" cxnId="{500B841A-2E43-4675-95E7-328D53DA9C57}">
      <dgm:prSet/>
      <dgm:spPr/>
      <dgm:t>
        <a:bodyPr/>
        <a:lstStyle/>
        <a:p>
          <a:endParaRPr lang="en-US" sz="800"/>
        </a:p>
      </dgm:t>
    </dgm:pt>
    <dgm:pt modelId="{5106D0D0-DF83-43CF-B983-EC520EB77E71}">
      <dgm:prSet custT="1"/>
      <dgm:spPr>
        <a:solidFill>
          <a:schemeClr val="accent5">
            <a:lumMod val="75000"/>
          </a:schemeClr>
        </a:solidFill>
      </dgm:spPr>
      <dgm:t>
        <a:bodyPr/>
        <a:lstStyle/>
        <a:p>
          <a:r>
            <a:rPr lang="en-US" sz="800"/>
            <a:t>TWDB</a:t>
          </a:r>
        </a:p>
      </dgm:t>
    </dgm:pt>
    <dgm:pt modelId="{4AABB6BC-7DB0-42F6-8A2E-DA09874C5C76}" type="parTrans" cxnId="{F739D252-2DCC-439A-A047-2BE6403471A3}">
      <dgm:prSet/>
      <dgm:spPr/>
      <dgm:t>
        <a:bodyPr/>
        <a:lstStyle/>
        <a:p>
          <a:endParaRPr lang="en-US" sz="800"/>
        </a:p>
      </dgm:t>
    </dgm:pt>
    <dgm:pt modelId="{9371EC77-D5E2-4554-8EF3-293F54B25335}" type="sibTrans" cxnId="{F739D252-2DCC-439A-A047-2BE6403471A3}">
      <dgm:prSet/>
      <dgm:spPr/>
      <dgm:t>
        <a:bodyPr/>
        <a:lstStyle/>
        <a:p>
          <a:endParaRPr lang="en-US" sz="800"/>
        </a:p>
      </dgm:t>
    </dgm:pt>
    <dgm:pt modelId="{B15BD7F1-FA85-45D6-8693-6DC247D9F386}">
      <dgm:prSet custT="1"/>
      <dgm:spPr>
        <a:solidFill>
          <a:schemeClr val="accent5">
            <a:lumMod val="75000"/>
          </a:schemeClr>
        </a:solidFill>
      </dgm:spPr>
      <dgm:t>
        <a:bodyPr/>
        <a:lstStyle/>
        <a:p>
          <a:r>
            <a:rPr lang="en-US" sz="800"/>
            <a:t>TCEQ</a:t>
          </a:r>
        </a:p>
      </dgm:t>
    </dgm:pt>
    <dgm:pt modelId="{650C3EE3-CAF5-4EF4-9A05-2E191DAB8DE8}" type="parTrans" cxnId="{8CAAB187-2015-47DF-B929-BA1F1B1171D3}">
      <dgm:prSet/>
      <dgm:spPr/>
      <dgm:t>
        <a:bodyPr/>
        <a:lstStyle/>
        <a:p>
          <a:endParaRPr lang="en-US" sz="800"/>
        </a:p>
      </dgm:t>
    </dgm:pt>
    <dgm:pt modelId="{F80E5455-DA64-4287-853F-220BA8727440}" type="sibTrans" cxnId="{8CAAB187-2015-47DF-B929-BA1F1B1171D3}">
      <dgm:prSet/>
      <dgm:spPr/>
      <dgm:t>
        <a:bodyPr/>
        <a:lstStyle/>
        <a:p>
          <a:endParaRPr lang="en-US" sz="800"/>
        </a:p>
      </dgm:t>
    </dgm:pt>
    <dgm:pt modelId="{2DE435E5-5C7F-45C0-9594-D887059E279F}">
      <dgm:prSet custT="1"/>
      <dgm:spPr>
        <a:solidFill>
          <a:srgbClr val="8E8E8E"/>
        </a:solidFill>
      </dgm:spPr>
      <dgm:t>
        <a:bodyPr/>
        <a:lstStyle/>
        <a:p>
          <a:r>
            <a:rPr lang="en-US" sz="800"/>
            <a:t>Protected Areas</a:t>
          </a:r>
        </a:p>
      </dgm:t>
    </dgm:pt>
    <dgm:pt modelId="{862CE349-D970-4750-B193-C1E19CC20A8D}" type="parTrans" cxnId="{3391F858-F752-4B90-BFDD-132F67859412}">
      <dgm:prSet/>
      <dgm:spPr/>
      <dgm:t>
        <a:bodyPr/>
        <a:lstStyle/>
        <a:p>
          <a:endParaRPr lang="en-US" sz="800"/>
        </a:p>
      </dgm:t>
    </dgm:pt>
    <dgm:pt modelId="{66BD147F-EF4E-4F05-9B4C-23A7F52EF731}" type="sibTrans" cxnId="{3391F858-F752-4B90-BFDD-132F67859412}">
      <dgm:prSet/>
      <dgm:spPr/>
      <dgm:t>
        <a:bodyPr/>
        <a:lstStyle/>
        <a:p>
          <a:endParaRPr lang="en-US" sz="800"/>
        </a:p>
      </dgm:t>
    </dgm:pt>
    <dgm:pt modelId="{7CD1A7AA-09DC-4A2A-9E32-F75BB09C5BE5}">
      <dgm:prSet custT="1"/>
      <dgm:spPr>
        <a:solidFill>
          <a:srgbClr val="A5A5A5"/>
        </a:solidFill>
      </dgm:spPr>
      <dgm:t>
        <a:bodyPr/>
        <a:lstStyle/>
        <a:p>
          <a:r>
            <a:rPr lang="en-US" sz="800"/>
            <a:t>Land Ownership</a:t>
          </a:r>
        </a:p>
      </dgm:t>
    </dgm:pt>
    <dgm:pt modelId="{B8809199-F103-43CD-A1F6-20BBF05853C9}" type="parTrans" cxnId="{81D1100B-7CB4-47DF-AED4-B574A2C86183}">
      <dgm:prSet/>
      <dgm:spPr/>
      <dgm:t>
        <a:bodyPr/>
        <a:lstStyle/>
        <a:p>
          <a:endParaRPr lang="en-US" sz="800"/>
        </a:p>
      </dgm:t>
    </dgm:pt>
    <dgm:pt modelId="{2E7F6CCA-1D27-42A0-AC8A-1C942C53DE6C}" type="sibTrans" cxnId="{81D1100B-7CB4-47DF-AED4-B574A2C86183}">
      <dgm:prSet/>
      <dgm:spPr/>
      <dgm:t>
        <a:bodyPr/>
        <a:lstStyle/>
        <a:p>
          <a:endParaRPr lang="en-US" sz="800"/>
        </a:p>
      </dgm:t>
    </dgm:pt>
    <dgm:pt modelId="{02EFF1AD-899A-47BA-80A8-4BE31ACED83F}">
      <dgm:prSet custT="1"/>
      <dgm:spPr>
        <a:solidFill>
          <a:srgbClr val="394759"/>
        </a:solidFill>
      </dgm:spPr>
      <dgm:t>
        <a:bodyPr/>
        <a:lstStyle/>
        <a:p>
          <a:r>
            <a:rPr lang="en-US" sz="800"/>
            <a:t>Collaborative Conservation Project</a:t>
          </a:r>
        </a:p>
      </dgm:t>
    </dgm:pt>
    <dgm:pt modelId="{F2C52D15-710C-43E6-9088-5AD0D9693996}" type="parTrans" cxnId="{928AD81B-A752-4A34-BA72-8C544F507B05}">
      <dgm:prSet/>
      <dgm:spPr/>
      <dgm:t>
        <a:bodyPr/>
        <a:lstStyle/>
        <a:p>
          <a:endParaRPr lang="en-US" sz="800"/>
        </a:p>
      </dgm:t>
    </dgm:pt>
    <dgm:pt modelId="{0EBFC3BA-D72E-43AA-A61D-2C4B3DAE6628}" type="sibTrans" cxnId="{928AD81B-A752-4A34-BA72-8C544F507B05}">
      <dgm:prSet/>
      <dgm:spPr/>
      <dgm:t>
        <a:bodyPr/>
        <a:lstStyle/>
        <a:p>
          <a:endParaRPr lang="en-US" sz="800"/>
        </a:p>
      </dgm:t>
    </dgm:pt>
    <dgm:pt modelId="{70AC9BD9-F067-4351-9530-622875E0594F}">
      <dgm:prSet custT="1"/>
      <dgm:spPr>
        <a:solidFill>
          <a:srgbClr val="9E7800"/>
        </a:solidFill>
      </dgm:spPr>
      <dgm:t>
        <a:bodyPr/>
        <a:lstStyle/>
        <a:p>
          <a:r>
            <a:rPr lang="en-US" sz="800"/>
            <a:t>Acequias</a:t>
          </a:r>
        </a:p>
      </dgm:t>
    </dgm:pt>
    <dgm:pt modelId="{8477BF08-4BD6-49F3-AA48-866DD1D554DF}" type="parTrans" cxnId="{93B702B3-C52E-4B7C-98B2-D474E9CA8853}">
      <dgm:prSet/>
      <dgm:spPr/>
      <dgm:t>
        <a:bodyPr/>
        <a:lstStyle/>
        <a:p>
          <a:endParaRPr lang="en-US" sz="800"/>
        </a:p>
      </dgm:t>
    </dgm:pt>
    <dgm:pt modelId="{4218C7DF-AE6E-4E51-A8D4-532C9344ECF6}" type="sibTrans" cxnId="{93B702B3-C52E-4B7C-98B2-D474E9CA8853}">
      <dgm:prSet/>
      <dgm:spPr/>
      <dgm:t>
        <a:bodyPr/>
        <a:lstStyle/>
        <a:p>
          <a:endParaRPr lang="en-US" sz="800"/>
        </a:p>
      </dgm:t>
    </dgm:pt>
    <dgm:pt modelId="{952594FB-2746-4508-87FE-5D537EF5C169}">
      <dgm:prSet custT="1"/>
      <dgm:spPr>
        <a:solidFill>
          <a:srgbClr val="9E7800"/>
        </a:solidFill>
      </dgm:spPr>
      <dgm:t>
        <a:bodyPr/>
        <a:lstStyle/>
        <a:p>
          <a:r>
            <a:rPr lang="en-US" sz="800"/>
            <a:t>Unidades de Riego</a:t>
          </a:r>
        </a:p>
      </dgm:t>
    </dgm:pt>
    <dgm:pt modelId="{3CCDEA55-79C0-4265-9CF5-C4A3490EDB08}" type="parTrans" cxnId="{5F19EDCE-E573-4D93-8D8F-CCED341BB3A1}">
      <dgm:prSet/>
      <dgm:spPr/>
      <dgm:t>
        <a:bodyPr/>
        <a:lstStyle/>
        <a:p>
          <a:endParaRPr lang="en-US" sz="800"/>
        </a:p>
      </dgm:t>
    </dgm:pt>
    <dgm:pt modelId="{3AE4512D-2D50-44EE-8208-822EB0A9C007}" type="sibTrans" cxnId="{5F19EDCE-E573-4D93-8D8F-CCED341BB3A1}">
      <dgm:prSet/>
      <dgm:spPr/>
      <dgm:t>
        <a:bodyPr/>
        <a:lstStyle/>
        <a:p>
          <a:endParaRPr lang="en-US" sz="800"/>
        </a:p>
      </dgm:t>
    </dgm:pt>
    <dgm:pt modelId="{5FE06A67-6987-4EC3-A95A-D49347A3693D}">
      <dgm:prSet custT="1"/>
      <dgm:spPr>
        <a:solidFill>
          <a:srgbClr val="A5A5A5"/>
        </a:solidFill>
      </dgm:spPr>
      <dgm:t>
        <a:bodyPr/>
        <a:lstStyle/>
        <a:p>
          <a:r>
            <a:rPr lang="en-US" sz="800"/>
            <a:t>Public</a:t>
          </a:r>
        </a:p>
      </dgm:t>
    </dgm:pt>
    <dgm:pt modelId="{22A9CEEE-284D-4163-B76E-8B0AB8B825D2}" type="parTrans" cxnId="{68690FC5-D3BE-4052-B01F-613EFCB7A5BE}">
      <dgm:prSet/>
      <dgm:spPr/>
      <dgm:t>
        <a:bodyPr/>
        <a:lstStyle/>
        <a:p>
          <a:endParaRPr lang="en-US" sz="800"/>
        </a:p>
      </dgm:t>
    </dgm:pt>
    <dgm:pt modelId="{31F2BDE9-CC6D-4D08-86FC-4E0DA898B453}" type="sibTrans" cxnId="{68690FC5-D3BE-4052-B01F-613EFCB7A5BE}">
      <dgm:prSet/>
      <dgm:spPr/>
      <dgm:t>
        <a:bodyPr/>
        <a:lstStyle/>
        <a:p>
          <a:endParaRPr lang="en-US" sz="800"/>
        </a:p>
      </dgm:t>
    </dgm:pt>
    <dgm:pt modelId="{1BD4B8B5-AF2D-4CB7-9E98-F8443BD961C7}">
      <dgm:prSet custT="1"/>
      <dgm:spPr>
        <a:solidFill>
          <a:srgbClr val="A5A5A5"/>
        </a:solidFill>
      </dgm:spPr>
      <dgm:t>
        <a:bodyPr/>
        <a:lstStyle/>
        <a:p>
          <a:r>
            <a:rPr lang="en-US" sz="800"/>
            <a:t>Private</a:t>
          </a:r>
        </a:p>
      </dgm:t>
    </dgm:pt>
    <dgm:pt modelId="{D95D4F21-AA73-46DC-91D3-B77D75B16747}" type="parTrans" cxnId="{34461629-B9FA-4AC4-8FA8-23CDA510157D}">
      <dgm:prSet/>
      <dgm:spPr/>
      <dgm:t>
        <a:bodyPr/>
        <a:lstStyle/>
        <a:p>
          <a:endParaRPr lang="en-US" sz="800"/>
        </a:p>
      </dgm:t>
    </dgm:pt>
    <dgm:pt modelId="{18057316-5E59-4251-B1ED-AD0EB5F4DEA6}" type="sibTrans" cxnId="{34461629-B9FA-4AC4-8FA8-23CDA510157D}">
      <dgm:prSet/>
      <dgm:spPr/>
      <dgm:t>
        <a:bodyPr/>
        <a:lstStyle/>
        <a:p>
          <a:endParaRPr lang="en-US" sz="800"/>
        </a:p>
      </dgm:t>
    </dgm:pt>
    <dgm:pt modelId="{3FFF1996-13A1-4F39-A29D-ACBA6DED4355}">
      <dgm:prSet custT="1"/>
      <dgm:spPr>
        <a:solidFill>
          <a:srgbClr val="394759"/>
        </a:solidFill>
      </dgm:spPr>
      <dgm:t>
        <a:bodyPr/>
        <a:lstStyle/>
        <a:p>
          <a:r>
            <a:rPr lang="en-US" sz="800"/>
            <a:t>Transboundary</a:t>
          </a:r>
        </a:p>
      </dgm:t>
    </dgm:pt>
    <dgm:pt modelId="{F9F70A02-6486-4948-A043-4FEFDC7AAF83}" type="parTrans" cxnId="{DC9A423B-D6C4-4CEA-9C62-FB4990604654}">
      <dgm:prSet/>
      <dgm:spPr/>
      <dgm:t>
        <a:bodyPr/>
        <a:lstStyle/>
        <a:p>
          <a:endParaRPr lang="en-US" sz="800"/>
        </a:p>
      </dgm:t>
    </dgm:pt>
    <dgm:pt modelId="{A6C615C8-5AED-4E11-BD7B-1ACFB4F7362A}" type="sibTrans" cxnId="{DC9A423B-D6C4-4CEA-9C62-FB4990604654}">
      <dgm:prSet/>
      <dgm:spPr/>
      <dgm:t>
        <a:bodyPr/>
        <a:lstStyle/>
        <a:p>
          <a:endParaRPr lang="en-US" sz="800"/>
        </a:p>
      </dgm:t>
    </dgm:pt>
    <dgm:pt modelId="{26897F5E-68A8-4CAF-99EA-7825D14E9644}">
      <dgm:prSet custT="1"/>
      <dgm:spPr>
        <a:solidFill>
          <a:srgbClr val="394759"/>
        </a:solidFill>
      </dgm:spPr>
      <dgm:t>
        <a:bodyPr/>
        <a:lstStyle/>
        <a:p>
          <a:r>
            <a:rPr lang="en-US" sz="800"/>
            <a:t>State</a:t>
          </a:r>
        </a:p>
      </dgm:t>
    </dgm:pt>
    <dgm:pt modelId="{6473A58B-E472-46B2-B3F9-CC83E8A4B161}" type="parTrans" cxnId="{599C3CEC-C987-46BE-9828-AF6BAE0987A7}">
      <dgm:prSet/>
      <dgm:spPr/>
      <dgm:t>
        <a:bodyPr/>
        <a:lstStyle/>
        <a:p>
          <a:endParaRPr lang="en-US" sz="800"/>
        </a:p>
      </dgm:t>
    </dgm:pt>
    <dgm:pt modelId="{C45FAFB2-83F5-4970-9B80-90010A44BC02}" type="sibTrans" cxnId="{599C3CEC-C987-46BE-9828-AF6BAE0987A7}">
      <dgm:prSet/>
      <dgm:spPr/>
      <dgm:t>
        <a:bodyPr/>
        <a:lstStyle/>
        <a:p>
          <a:endParaRPr lang="en-US" sz="800"/>
        </a:p>
      </dgm:t>
    </dgm:pt>
    <dgm:pt modelId="{66DDFC93-E3E4-4959-90FB-383D805C359F}">
      <dgm:prSet custT="1"/>
      <dgm:spPr>
        <a:solidFill>
          <a:srgbClr val="394759"/>
        </a:solidFill>
      </dgm:spPr>
      <dgm:t>
        <a:bodyPr/>
        <a:lstStyle/>
        <a:p>
          <a:r>
            <a:rPr lang="en-US" sz="800"/>
            <a:t>LCC</a:t>
          </a:r>
        </a:p>
      </dgm:t>
    </dgm:pt>
    <dgm:pt modelId="{4A135F93-6ADE-49C0-B6D3-430033B10858}" type="parTrans" cxnId="{2F945DC0-CBA9-4864-8401-11C730AEC1EE}">
      <dgm:prSet/>
      <dgm:spPr/>
      <dgm:t>
        <a:bodyPr/>
        <a:lstStyle/>
        <a:p>
          <a:endParaRPr lang="en-US" sz="800"/>
        </a:p>
      </dgm:t>
    </dgm:pt>
    <dgm:pt modelId="{D8E5B969-9311-4F10-A88B-BEF59D47D583}" type="sibTrans" cxnId="{2F945DC0-CBA9-4864-8401-11C730AEC1EE}">
      <dgm:prSet/>
      <dgm:spPr/>
      <dgm:t>
        <a:bodyPr/>
        <a:lstStyle/>
        <a:p>
          <a:endParaRPr lang="en-US" sz="800"/>
        </a:p>
      </dgm:t>
    </dgm:pt>
    <dgm:pt modelId="{0CF2F6EC-4998-49BA-B832-6EA5E860DBEA}">
      <dgm:prSet custT="1"/>
      <dgm:spPr>
        <a:solidFill>
          <a:srgbClr val="394759"/>
        </a:solidFill>
      </dgm:spPr>
      <dgm:t>
        <a:bodyPr/>
        <a:lstStyle/>
        <a:p>
          <a:r>
            <a:rPr lang="en-US" sz="800"/>
            <a:t>JV</a:t>
          </a:r>
        </a:p>
      </dgm:t>
    </dgm:pt>
    <dgm:pt modelId="{CBDF7443-B764-4A22-8A10-44B0573799C9}" type="parTrans" cxnId="{56AFE12C-A002-4DAE-B03A-2FA64A9454A1}">
      <dgm:prSet/>
      <dgm:spPr/>
      <dgm:t>
        <a:bodyPr/>
        <a:lstStyle/>
        <a:p>
          <a:endParaRPr lang="en-US" sz="800"/>
        </a:p>
      </dgm:t>
    </dgm:pt>
    <dgm:pt modelId="{0ED974EC-C370-4A4D-B4E9-C75E2A247EC9}" type="sibTrans" cxnId="{56AFE12C-A002-4DAE-B03A-2FA64A9454A1}">
      <dgm:prSet/>
      <dgm:spPr/>
      <dgm:t>
        <a:bodyPr/>
        <a:lstStyle/>
        <a:p>
          <a:endParaRPr lang="en-US" sz="800"/>
        </a:p>
      </dgm:t>
    </dgm:pt>
    <dgm:pt modelId="{D1D55BCE-87A5-442F-BA3F-4FDC16D69508}">
      <dgm:prSet custT="1"/>
      <dgm:spPr>
        <a:solidFill>
          <a:srgbClr val="394759"/>
        </a:solidFill>
      </dgm:spPr>
      <dgm:t>
        <a:bodyPr/>
        <a:lstStyle/>
        <a:p>
          <a:r>
            <a:rPr lang="en-US" sz="800"/>
            <a:t>ISF</a:t>
          </a:r>
        </a:p>
      </dgm:t>
    </dgm:pt>
    <dgm:pt modelId="{FE7B321B-3CF9-4156-96E5-7EEA98AFE1B0}" type="parTrans" cxnId="{CAFB2EEB-4B37-401F-AE0F-8700C6C4D823}">
      <dgm:prSet/>
      <dgm:spPr/>
      <dgm:t>
        <a:bodyPr/>
        <a:lstStyle/>
        <a:p>
          <a:endParaRPr lang="en-US" sz="800"/>
        </a:p>
      </dgm:t>
    </dgm:pt>
    <dgm:pt modelId="{BD68B576-3BE1-4274-9823-A5159B3B4407}" type="sibTrans" cxnId="{CAFB2EEB-4B37-401F-AE0F-8700C6C4D823}">
      <dgm:prSet/>
      <dgm:spPr/>
      <dgm:t>
        <a:bodyPr/>
        <a:lstStyle/>
        <a:p>
          <a:endParaRPr lang="en-US" sz="800"/>
        </a:p>
      </dgm:t>
    </dgm:pt>
    <dgm:pt modelId="{01CB64AD-31B2-42F8-AB70-27A196BC7228}">
      <dgm:prSet custT="1"/>
      <dgm:spPr>
        <a:solidFill>
          <a:schemeClr val="accent5">
            <a:lumMod val="75000"/>
          </a:schemeClr>
        </a:solidFill>
      </dgm:spPr>
      <dgm:t>
        <a:bodyPr/>
        <a:lstStyle/>
        <a:p>
          <a:r>
            <a:rPr lang="en-GB" sz="800" i="0"/>
            <a:t>Coahuila</a:t>
          </a:r>
          <a:endParaRPr lang="en-US" sz="800" i="0"/>
        </a:p>
      </dgm:t>
    </dgm:pt>
    <dgm:pt modelId="{D73ADA28-2688-43CC-96FE-9ED8978599C6}" type="parTrans" cxnId="{54486276-1633-4460-BAFC-D2B6C0DBAC5C}">
      <dgm:prSet/>
      <dgm:spPr/>
      <dgm:t>
        <a:bodyPr/>
        <a:lstStyle/>
        <a:p>
          <a:endParaRPr lang="en-US" sz="800"/>
        </a:p>
      </dgm:t>
    </dgm:pt>
    <dgm:pt modelId="{3F18E911-7920-4521-B302-2E52AAD320E4}" type="sibTrans" cxnId="{54486276-1633-4460-BAFC-D2B6C0DBAC5C}">
      <dgm:prSet/>
      <dgm:spPr/>
      <dgm:t>
        <a:bodyPr/>
        <a:lstStyle/>
        <a:p>
          <a:endParaRPr lang="en-US" sz="800"/>
        </a:p>
      </dgm:t>
    </dgm:pt>
    <dgm:pt modelId="{BC309643-FB68-44F8-A658-CE912E1B2F4C}">
      <dgm:prSet custT="1"/>
      <dgm:spPr>
        <a:solidFill>
          <a:srgbClr val="9ACA7C"/>
        </a:solidFill>
      </dgm:spPr>
      <dgm:t>
        <a:bodyPr/>
        <a:lstStyle/>
        <a:p>
          <a:r>
            <a:rPr lang="en-US" sz="800"/>
            <a:t>Subdisricts</a:t>
          </a:r>
        </a:p>
      </dgm:t>
    </dgm:pt>
    <dgm:pt modelId="{E2504F08-0BBF-40D9-99A2-FA57DD3F4AB5}" type="parTrans" cxnId="{ED69C726-1122-40F5-A5C6-F599F7427444}">
      <dgm:prSet/>
      <dgm:spPr/>
      <dgm:t>
        <a:bodyPr/>
        <a:lstStyle/>
        <a:p>
          <a:endParaRPr lang="en-US" sz="800"/>
        </a:p>
      </dgm:t>
    </dgm:pt>
    <dgm:pt modelId="{D1B27855-4280-498D-9379-61B0272B0BB9}" type="sibTrans" cxnId="{ED69C726-1122-40F5-A5C6-F599F7427444}">
      <dgm:prSet/>
      <dgm:spPr/>
      <dgm:t>
        <a:bodyPr/>
        <a:lstStyle/>
        <a:p>
          <a:endParaRPr lang="en-US" sz="800"/>
        </a:p>
      </dgm:t>
    </dgm:pt>
    <dgm:pt modelId="{95932C4C-4E63-4604-8FC6-FE38FFA98E6D}">
      <dgm:prSet custT="1"/>
      <dgm:spPr>
        <a:solidFill>
          <a:srgbClr val="EE8944"/>
        </a:solidFill>
      </dgm:spPr>
      <dgm:t>
        <a:bodyPr/>
        <a:lstStyle/>
        <a:p>
          <a:r>
            <a:rPr lang="en-US" sz="800"/>
            <a:t>States</a:t>
          </a:r>
        </a:p>
      </dgm:t>
    </dgm:pt>
    <dgm:pt modelId="{C407C6E9-5C21-4138-8ED1-5F50ACFE351E}" type="sibTrans" cxnId="{AE0605BB-1589-47F9-8653-7289B6B583E0}">
      <dgm:prSet/>
      <dgm:spPr/>
      <dgm:t>
        <a:bodyPr/>
        <a:lstStyle/>
        <a:p>
          <a:endParaRPr lang="en-US" sz="800"/>
        </a:p>
      </dgm:t>
    </dgm:pt>
    <dgm:pt modelId="{0870B9F3-33B8-4BDF-B60E-DF2BEA7BCB13}" type="parTrans" cxnId="{AE0605BB-1589-47F9-8653-7289B6B583E0}">
      <dgm:prSet/>
      <dgm:spPr/>
      <dgm:t>
        <a:bodyPr/>
        <a:lstStyle/>
        <a:p>
          <a:endParaRPr lang="en-US" sz="800"/>
        </a:p>
      </dgm:t>
    </dgm:pt>
    <dgm:pt modelId="{5C53DB4B-2438-41D6-8602-1B3917534AB4}">
      <dgm:prSet custT="1"/>
      <dgm:spPr>
        <a:solidFill>
          <a:schemeClr val="accent5">
            <a:lumMod val="75000"/>
          </a:schemeClr>
        </a:solidFill>
      </dgm:spPr>
      <dgm:t>
        <a:bodyPr/>
        <a:lstStyle/>
        <a:p>
          <a:r>
            <a:rPr lang="en-US" sz="800"/>
            <a:t>Division 3</a:t>
          </a:r>
        </a:p>
      </dgm:t>
    </dgm:pt>
    <dgm:pt modelId="{EE29265E-F927-4037-8C21-5804052DE1CC}" type="parTrans" cxnId="{1793C01E-71A0-4E74-943E-0222265AB490}">
      <dgm:prSet/>
      <dgm:spPr/>
      <dgm:t>
        <a:bodyPr/>
        <a:lstStyle/>
        <a:p>
          <a:endParaRPr lang="en-US"/>
        </a:p>
      </dgm:t>
    </dgm:pt>
    <dgm:pt modelId="{5A2DB32A-7D14-4410-9632-2D948DF28F81}" type="sibTrans" cxnId="{1793C01E-71A0-4E74-943E-0222265AB490}">
      <dgm:prSet/>
      <dgm:spPr/>
      <dgm:t>
        <a:bodyPr/>
        <a:lstStyle/>
        <a:p>
          <a:endParaRPr lang="en-US"/>
        </a:p>
      </dgm:t>
    </dgm:pt>
    <dgm:pt modelId="{6B5C9E35-5E1C-42EB-AEC2-FAB1299100CB}">
      <dgm:prSet custT="1"/>
      <dgm:spPr>
        <a:solidFill>
          <a:schemeClr val="accent5">
            <a:lumMod val="75000"/>
          </a:schemeClr>
        </a:solidFill>
      </dgm:spPr>
      <dgm:t>
        <a:bodyPr/>
        <a:lstStyle/>
        <a:p>
          <a:r>
            <a:rPr lang="en-US" sz="800"/>
            <a:t>District</a:t>
          </a:r>
        </a:p>
      </dgm:t>
    </dgm:pt>
    <dgm:pt modelId="{DFCB06A4-F70B-46AF-B51C-59FE3F5375CF}" type="parTrans" cxnId="{470388C2-9580-420A-BE22-DB210529BB82}">
      <dgm:prSet/>
      <dgm:spPr/>
      <dgm:t>
        <a:bodyPr/>
        <a:lstStyle/>
        <a:p>
          <a:endParaRPr lang="en-US"/>
        </a:p>
      </dgm:t>
    </dgm:pt>
    <dgm:pt modelId="{DFDD0545-3DC8-4A57-848B-968AC92A1D28}" type="sibTrans" cxnId="{470388C2-9580-420A-BE22-DB210529BB82}">
      <dgm:prSet/>
      <dgm:spPr/>
      <dgm:t>
        <a:bodyPr/>
        <a:lstStyle/>
        <a:p>
          <a:endParaRPr lang="en-US"/>
        </a:p>
      </dgm:t>
    </dgm:pt>
    <dgm:pt modelId="{E76F33EF-F8B9-49B3-BCC2-84A622AE9591}">
      <dgm:prSet custT="1"/>
      <dgm:spPr>
        <a:solidFill>
          <a:schemeClr val="accent5">
            <a:lumMod val="75000"/>
          </a:schemeClr>
        </a:solidFill>
      </dgm:spPr>
      <dgm:t>
        <a:bodyPr/>
        <a:lstStyle/>
        <a:p>
          <a:r>
            <a:rPr lang="en-US" sz="800"/>
            <a:t>Districts</a:t>
          </a:r>
        </a:p>
      </dgm:t>
    </dgm:pt>
    <dgm:pt modelId="{FD6EDE7C-18B0-43E7-9679-7E94751E50F6}" type="parTrans" cxnId="{7858A478-1F5C-409B-9C7E-B381147F2182}">
      <dgm:prSet/>
      <dgm:spPr/>
      <dgm:t>
        <a:bodyPr/>
        <a:lstStyle/>
        <a:p>
          <a:endParaRPr lang="en-US"/>
        </a:p>
      </dgm:t>
    </dgm:pt>
    <dgm:pt modelId="{B4CE11BA-5D5C-415C-9A94-735730DFED31}" type="sibTrans" cxnId="{7858A478-1F5C-409B-9C7E-B381147F2182}">
      <dgm:prSet/>
      <dgm:spPr/>
      <dgm:t>
        <a:bodyPr/>
        <a:lstStyle/>
        <a:p>
          <a:endParaRPr lang="en-US"/>
        </a:p>
      </dgm:t>
    </dgm:pt>
    <dgm:pt modelId="{512552A7-57C1-4CF9-974F-628D1F67CC18}">
      <dgm:prSet custT="1"/>
      <dgm:spPr>
        <a:solidFill>
          <a:schemeClr val="accent5">
            <a:lumMod val="75000"/>
          </a:schemeClr>
        </a:solidFill>
      </dgm:spPr>
      <dgm:t>
        <a:bodyPr/>
        <a:lstStyle/>
        <a:p>
          <a:r>
            <a:rPr lang="en-US" sz="800"/>
            <a:t>Service Regions</a:t>
          </a:r>
        </a:p>
      </dgm:t>
    </dgm:pt>
    <dgm:pt modelId="{069BFF23-7F31-4335-81CD-9F722FFA6B30}" type="parTrans" cxnId="{61B123BB-B509-42A7-BBBC-825C8C088D04}">
      <dgm:prSet/>
      <dgm:spPr/>
      <dgm:t>
        <a:bodyPr/>
        <a:lstStyle/>
        <a:p>
          <a:endParaRPr lang="en-US"/>
        </a:p>
      </dgm:t>
    </dgm:pt>
    <dgm:pt modelId="{C562E693-30EB-4295-BDE4-04FEE762FF8A}" type="sibTrans" cxnId="{61B123BB-B509-42A7-BBBC-825C8C088D04}">
      <dgm:prSet/>
      <dgm:spPr/>
      <dgm:t>
        <a:bodyPr/>
        <a:lstStyle/>
        <a:p>
          <a:endParaRPr lang="en-US"/>
        </a:p>
      </dgm:t>
    </dgm:pt>
    <dgm:pt modelId="{72FC9353-AEA6-4641-AE95-D522C05DA97B}">
      <dgm:prSet custT="1"/>
      <dgm:spPr>
        <a:solidFill>
          <a:schemeClr val="accent5">
            <a:lumMod val="75000"/>
          </a:schemeClr>
        </a:solidFill>
      </dgm:spPr>
      <dgm:t>
        <a:bodyPr/>
        <a:lstStyle/>
        <a:p>
          <a:r>
            <a:rPr lang="en-US" sz="800"/>
            <a:t>Water Planning regions</a:t>
          </a:r>
        </a:p>
      </dgm:t>
    </dgm:pt>
    <dgm:pt modelId="{0D0EDA8E-E585-478C-AA33-99980198B655}" type="parTrans" cxnId="{B7D8D47D-5257-43EE-9DC2-A260E00F22FB}">
      <dgm:prSet/>
      <dgm:spPr/>
      <dgm:t>
        <a:bodyPr/>
        <a:lstStyle/>
        <a:p>
          <a:endParaRPr lang="en-US"/>
        </a:p>
      </dgm:t>
    </dgm:pt>
    <dgm:pt modelId="{51333AE4-862B-48CC-A71B-690CDB9B74F2}" type="sibTrans" cxnId="{B7D8D47D-5257-43EE-9DC2-A260E00F22FB}">
      <dgm:prSet/>
      <dgm:spPr/>
      <dgm:t>
        <a:bodyPr/>
        <a:lstStyle/>
        <a:p>
          <a:endParaRPr lang="en-US"/>
        </a:p>
      </dgm:t>
    </dgm:pt>
    <dgm:pt modelId="{4D71218C-142C-4A41-A277-401E678CD9C4}">
      <dgm:prSet custT="1"/>
      <dgm:spPr>
        <a:solidFill>
          <a:schemeClr val="accent5">
            <a:lumMod val="75000"/>
          </a:schemeClr>
        </a:solidFill>
      </dgm:spPr>
      <dgm:t>
        <a:bodyPr/>
        <a:lstStyle/>
        <a:p>
          <a:r>
            <a:rPr lang="en-US" sz="800"/>
            <a:t>Regional projects</a:t>
          </a:r>
        </a:p>
      </dgm:t>
    </dgm:pt>
    <dgm:pt modelId="{75E28A28-B88E-4A03-8A86-64A03A69BDFD}" type="parTrans" cxnId="{4657F882-E615-4E86-AEB0-6D8979C59D9A}">
      <dgm:prSet/>
      <dgm:spPr/>
      <dgm:t>
        <a:bodyPr/>
        <a:lstStyle/>
        <a:p>
          <a:endParaRPr lang="en-US"/>
        </a:p>
      </dgm:t>
    </dgm:pt>
    <dgm:pt modelId="{658BB61C-CED9-42B6-803F-8F8F40DBF825}" type="sibTrans" cxnId="{4657F882-E615-4E86-AEB0-6D8979C59D9A}">
      <dgm:prSet/>
      <dgm:spPr/>
      <dgm:t>
        <a:bodyPr/>
        <a:lstStyle/>
        <a:p>
          <a:endParaRPr lang="en-US"/>
        </a:p>
      </dgm:t>
    </dgm:pt>
    <dgm:pt modelId="{76227C6E-C021-4346-99F6-479AC4CE7370}">
      <dgm:prSet custT="1"/>
      <dgm:spPr>
        <a:solidFill>
          <a:schemeClr val="accent5">
            <a:lumMod val="75000"/>
          </a:schemeClr>
        </a:solidFill>
      </dgm:spPr>
      <dgm:t>
        <a:bodyPr/>
        <a:lstStyle/>
        <a:p>
          <a:r>
            <a:rPr lang="en-US" sz="800"/>
            <a:t>IFSSO</a:t>
          </a:r>
        </a:p>
      </dgm:t>
    </dgm:pt>
    <dgm:pt modelId="{F0B66987-BD43-42A1-88C4-1A32A8F20EB6}" type="parTrans" cxnId="{B652777B-3516-4365-A407-7EF5E5620B41}">
      <dgm:prSet/>
      <dgm:spPr/>
      <dgm:t>
        <a:bodyPr/>
        <a:lstStyle/>
        <a:p>
          <a:endParaRPr lang="en-US"/>
        </a:p>
      </dgm:t>
    </dgm:pt>
    <dgm:pt modelId="{7C9722F4-E886-4C2E-9444-D1D63067B221}" type="sibTrans" cxnId="{B652777B-3516-4365-A407-7EF5E5620B41}">
      <dgm:prSet/>
      <dgm:spPr/>
      <dgm:t>
        <a:bodyPr/>
        <a:lstStyle/>
        <a:p>
          <a:endParaRPr lang="en-US"/>
        </a:p>
      </dgm:t>
    </dgm:pt>
    <dgm:pt modelId="{53E0B349-EC79-4CE5-99E7-2AE2DB6E59F8}">
      <dgm:prSet custT="1"/>
      <dgm:spPr>
        <a:solidFill>
          <a:schemeClr val="accent6"/>
        </a:solidFill>
      </dgm:spPr>
      <dgm:t>
        <a:bodyPr/>
        <a:lstStyle/>
        <a:p>
          <a:r>
            <a:rPr lang="en-US" sz="800"/>
            <a:t>Groundwater Focused Institutions</a:t>
          </a:r>
        </a:p>
      </dgm:t>
    </dgm:pt>
    <dgm:pt modelId="{EFC1ABA4-CF97-4217-8CFC-74E0AC618253}" type="sibTrans" cxnId="{B94A75B1-E437-4B90-B96B-AF37A9925D1A}">
      <dgm:prSet/>
      <dgm:spPr/>
      <dgm:t>
        <a:bodyPr/>
        <a:lstStyle/>
        <a:p>
          <a:endParaRPr lang="en-US" sz="800"/>
        </a:p>
      </dgm:t>
    </dgm:pt>
    <dgm:pt modelId="{64620D70-900E-4AB3-B104-60C2945656F1}" type="parTrans" cxnId="{B94A75B1-E437-4B90-B96B-AF37A9925D1A}">
      <dgm:prSet/>
      <dgm:spPr/>
      <dgm:t>
        <a:bodyPr/>
        <a:lstStyle/>
        <a:p>
          <a:endParaRPr lang="en-US" sz="800"/>
        </a:p>
      </dgm:t>
    </dgm:pt>
    <dgm:pt modelId="{3B6D3ED6-3172-43D6-8EB0-C8453314FD97}">
      <dgm:prSet custT="1"/>
      <dgm:spPr>
        <a:solidFill>
          <a:schemeClr val="accent5">
            <a:lumMod val="75000"/>
          </a:schemeClr>
        </a:solidFill>
      </dgm:spPr>
      <dgm:t>
        <a:bodyPr/>
        <a:lstStyle/>
        <a:p>
          <a:r>
            <a:rPr lang="en-US" sz="800"/>
            <a:t>Water Planning regions</a:t>
          </a:r>
        </a:p>
      </dgm:t>
    </dgm:pt>
    <dgm:pt modelId="{9DEDE719-78B9-4271-A6C5-C74736966308}" type="parTrans" cxnId="{09CC84BE-0AC1-431E-A154-014E5874C866}">
      <dgm:prSet/>
      <dgm:spPr/>
      <dgm:t>
        <a:bodyPr/>
        <a:lstStyle/>
        <a:p>
          <a:endParaRPr lang="en-US"/>
        </a:p>
      </dgm:t>
    </dgm:pt>
    <dgm:pt modelId="{6CB2C8BD-73D0-40FD-BBAB-AD4BA10B87E8}" type="sibTrans" cxnId="{09CC84BE-0AC1-431E-A154-014E5874C866}">
      <dgm:prSet/>
      <dgm:spPr/>
      <dgm:t>
        <a:bodyPr/>
        <a:lstStyle/>
        <a:p>
          <a:endParaRPr lang="en-US"/>
        </a:p>
      </dgm:t>
    </dgm:pt>
    <dgm:pt modelId="{1DF64039-3DFD-42C0-9FF4-35D18253CFBA}">
      <dgm:prSet custT="1"/>
      <dgm:spPr>
        <a:solidFill>
          <a:schemeClr val="accent5">
            <a:lumMod val="50000"/>
          </a:schemeClr>
        </a:solidFill>
      </dgm:spPr>
      <dgm:t>
        <a:bodyPr/>
        <a:lstStyle/>
        <a:p>
          <a:r>
            <a:rPr lang="en-GB" sz="800"/>
            <a:t>Rio Grande Basin Roundtable </a:t>
          </a:r>
          <a:endParaRPr lang="en-US" sz="800"/>
        </a:p>
      </dgm:t>
    </dgm:pt>
    <dgm:pt modelId="{1D7A553A-D05E-459A-B973-05E175F51825}" type="parTrans" cxnId="{9E84ABCE-54FB-4557-BB88-442B66EB7E5F}">
      <dgm:prSet/>
      <dgm:spPr/>
      <dgm:t>
        <a:bodyPr/>
        <a:lstStyle/>
        <a:p>
          <a:endParaRPr lang="en-US"/>
        </a:p>
      </dgm:t>
    </dgm:pt>
    <dgm:pt modelId="{24AE392C-C706-40F4-8EBE-3F439C140DBA}" type="sibTrans" cxnId="{9E84ABCE-54FB-4557-BB88-442B66EB7E5F}">
      <dgm:prSet/>
      <dgm:spPr/>
      <dgm:t>
        <a:bodyPr/>
        <a:lstStyle/>
        <a:p>
          <a:endParaRPr lang="en-US"/>
        </a:p>
      </dgm:t>
    </dgm:pt>
    <dgm:pt modelId="{1D1657C1-1481-4566-93BE-87359AB56B4B}">
      <dgm:prSet custT="1"/>
      <dgm:spPr>
        <a:solidFill>
          <a:srgbClr val="A5A5A5"/>
        </a:solidFill>
      </dgm:spPr>
      <dgm:t>
        <a:bodyPr/>
        <a:lstStyle/>
        <a:p>
          <a:r>
            <a:rPr lang="en-US" sz="800"/>
            <a:t>Ejido &amp; Comunidad</a:t>
          </a:r>
        </a:p>
      </dgm:t>
    </dgm:pt>
    <dgm:pt modelId="{D0D60C2E-9F87-4F02-B5C2-D4146ECFB71E}" type="parTrans" cxnId="{FC0EE90C-A71A-42C1-AC65-A070F3CEC479}">
      <dgm:prSet/>
      <dgm:spPr/>
      <dgm:t>
        <a:bodyPr/>
        <a:lstStyle/>
        <a:p>
          <a:endParaRPr lang="en-US"/>
        </a:p>
      </dgm:t>
    </dgm:pt>
    <dgm:pt modelId="{3EE58A42-F8F1-46B2-BB46-A3B3E0B0EB1B}" type="sibTrans" cxnId="{FC0EE90C-A71A-42C1-AC65-A070F3CEC479}">
      <dgm:prSet/>
      <dgm:spPr/>
      <dgm:t>
        <a:bodyPr/>
        <a:lstStyle/>
        <a:p>
          <a:endParaRPr lang="en-US"/>
        </a:p>
      </dgm:t>
    </dgm:pt>
    <dgm:pt modelId="{C2437FD0-5C2F-4CE5-B839-315E468E9CFC}">
      <dgm:prSet custT="1"/>
      <dgm:spPr>
        <a:solidFill>
          <a:srgbClr val="A5A5A5"/>
        </a:solidFill>
      </dgm:spPr>
      <dgm:t>
        <a:bodyPr/>
        <a:lstStyle/>
        <a:p>
          <a:r>
            <a:rPr lang="en-US" sz="800"/>
            <a:t>Native American/ Tribal</a:t>
          </a:r>
        </a:p>
      </dgm:t>
    </dgm:pt>
    <dgm:pt modelId="{ACC6F7D2-F101-41F3-A7CB-3E610E59071C}" type="parTrans" cxnId="{D354C621-9EE9-496F-A7B5-2593282B806D}">
      <dgm:prSet/>
      <dgm:spPr/>
      <dgm:t>
        <a:bodyPr/>
        <a:lstStyle/>
        <a:p>
          <a:endParaRPr lang="en-US"/>
        </a:p>
      </dgm:t>
    </dgm:pt>
    <dgm:pt modelId="{A94E8301-09E8-4783-8C9E-99C50FD91CCA}" type="sibTrans" cxnId="{D354C621-9EE9-496F-A7B5-2593282B806D}">
      <dgm:prSet/>
      <dgm:spPr/>
      <dgm:t>
        <a:bodyPr/>
        <a:lstStyle/>
        <a:p>
          <a:endParaRPr lang="en-US"/>
        </a:p>
      </dgm:t>
    </dgm:pt>
    <dgm:pt modelId="{21D97F86-EF96-421E-978E-5048D1AA08D4}">
      <dgm:prSet custT="1"/>
      <dgm:spPr>
        <a:solidFill>
          <a:schemeClr val="accent5">
            <a:lumMod val="75000"/>
          </a:schemeClr>
        </a:solidFill>
      </dgm:spPr>
      <dgm:t>
        <a:bodyPr/>
        <a:lstStyle/>
        <a:p>
          <a:r>
            <a:rPr lang="en-US" sz="800"/>
            <a:t>Chihuahua</a:t>
          </a:r>
        </a:p>
      </dgm:t>
    </dgm:pt>
    <dgm:pt modelId="{1E561472-1AEB-4FF8-862D-F04ADD196038}" type="parTrans" cxnId="{99656473-5D06-4A65-9D72-A018701E849C}">
      <dgm:prSet/>
      <dgm:spPr/>
      <dgm:t>
        <a:bodyPr/>
        <a:lstStyle/>
        <a:p>
          <a:endParaRPr lang="en-US"/>
        </a:p>
      </dgm:t>
    </dgm:pt>
    <dgm:pt modelId="{7AB4887B-9EF1-4FBA-95FA-0E9272EAEAFE}" type="sibTrans" cxnId="{99656473-5D06-4A65-9D72-A018701E849C}">
      <dgm:prSet/>
      <dgm:spPr/>
      <dgm:t>
        <a:bodyPr/>
        <a:lstStyle/>
        <a:p>
          <a:endParaRPr lang="en-US"/>
        </a:p>
      </dgm:t>
    </dgm:pt>
    <dgm:pt modelId="{57EB5646-BBD3-434D-8CAB-B6B579DCE1CC}">
      <dgm:prSet custT="1"/>
      <dgm:spPr>
        <a:solidFill>
          <a:schemeClr val="accent5">
            <a:lumMod val="75000"/>
          </a:schemeClr>
        </a:solidFill>
      </dgm:spPr>
      <dgm:t>
        <a:bodyPr/>
        <a:lstStyle/>
        <a:p>
          <a:r>
            <a:rPr lang="en-US" sz="800"/>
            <a:t>Durango</a:t>
          </a:r>
        </a:p>
      </dgm:t>
    </dgm:pt>
    <dgm:pt modelId="{8CB10698-0EC2-44EC-B45F-091BD4C9DF79}" type="parTrans" cxnId="{7D146036-263A-45A4-9B14-3ED9320AE238}">
      <dgm:prSet/>
      <dgm:spPr/>
      <dgm:t>
        <a:bodyPr/>
        <a:lstStyle/>
        <a:p>
          <a:endParaRPr lang="en-US"/>
        </a:p>
      </dgm:t>
    </dgm:pt>
    <dgm:pt modelId="{A74B7DAB-5518-4A3C-ADAA-DFE3F193EDB6}" type="sibTrans" cxnId="{7D146036-263A-45A4-9B14-3ED9320AE238}">
      <dgm:prSet/>
      <dgm:spPr/>
      <dgm:t>
        <a:bodyPr/>
        <a:lstStyle/>
        <a:p>
          <a:endParaRPr lang="en-US"/>
        </a:p>
      </dgm:t>
    </dgm:pt>
    <dgm:pt modelId="{B468F4E6-1683-44CD-B895-8BDA68C57EEC}">
      <dgm:prSet custT="1"/>
      <dgm:spPr>
        <a:solidFill>
          <a:schemeClr val="accent5">
            <a:lumMod val="75000"/>
          </a:schemeClr>
        </a:solidFill>
      </dgm:spPr>
      <dgm:t>
        <a:bodyPr/>
        <a:lstStyle/>
        <a:p>
          <a:r>
            <a:rPr lang="en-US" sz="800"/>
            <a:t>Nuevo Leon</a:t>
          </a:r>
        </a:p>
      </dgm:t>
    </dgm:pt>
    <dgm:pt modelId="{770297FE-7AAC-40F9-BCDF-0B7FA871EE00}" type="parTrans" cxnId="{4CF3B0F0-D439-4140-A5C7-E652B52FFAFC}">
      <dgm:prSet/>
      <dgm:spPr/>
      <dgm:t>
        <a:bodyPr/>
        <a:lstStyle/>
        <a:p>
          <a:endParaRPr lang="en-US"/>
        </a:p>
      </dgm:t>
    </dgm:pt>
    <dgm:pt modelId="{085B34E2-863D-40B1-95B4-726F0CF98FDB}" type="sibTrans" cxnId="{4CF3B0F0-D439-4140-A5C7-E652B52FFAFC}">
      <dgm:prSet/>
      <dgm:spPr/>
      <dgm:t>
        <a:bodyPr/>
        <a:lstStyle/>
        <a:p>
          <a:endParaRPr lang="en-US"/>
        </a:p>
      </dgm:t>
    </dgm:pt>
    <dgm:pt modelId="{37B31CC3-D0BF-4565-906C-7BEC5D12A5A1}">
      <dgm:prSet custT="1"/>
      <dgm:spPr>
        <a:solidFill>
          <a:schemeClr val="accent5">
            <a:lumMod val="75000"/>
          </a:schemeClr>
        </a:solidFill>
      </dgm:spPr>
      <dgm:t>
        <a:bodyPr/>
        <a:lstStyle/>
        <a:p>
          <a:r>
            <a:rPr lang="en-US" sz="800"/>
            <a:t>Tamaulipas</a:t>
          </a:r>
        </a:p>
      </dgm:t>
    </dgm:pt>
    <dgm:pt modelId="{32D80D44-0C5A-4445-BF77-FF6D0A2E301A}" type="parTrans" cxnId="{06CBD320-47A9-4465-9E76-77465A9A4F42}">
      <dgm:prSet/>
      <dgm:spPr/>
      <dgm:t>
        <a:bodyPr/>
        <a:lstStyle/>
        <a:p>
          <a:endParaRPr lang="en-US"/>
        </a:p>
      </dgm:t>
    </dgm:pt>
    <dgm:pt modelId="{DE5E9A11-DFFB-46B6-85D8-58CC03F6AA7F}" type="sibTrans" cxnId="{06CBD320-47A9-4465-9E76-77465A9A4F42}">
      <dgm:prSet/>
      <dgm:spPr/>
      <dgm:t>
        <a:bodyPr/>
        <a:lstStyle/>
        <a:p>
          <a:endParaRPr lang="en-US"/>
        </a:p>
      </dgm:t>
    </dgm:pt>
    <dgm:pt modelId="{D09E8933-FB16-4E56-9E2B-92F8C65E1A7B}">
      <dgm:prSet/>
      <dgm:spPr>
        <a:solidFill>
          <a:schemeClr val="accent5">
            <a:lumMod val="75000"/>
          </a:schemeClr>
        </a:solidFill>
      </dgm:spPr>
      <dgm:t>
        <a:bodyPr/>
        <a:lstStyle/>
        <a:p>
          <a:r>
            <a:rPr lang="en-US"/>
            <a:t>JCAS</a:t>
          </a:r>
        </a:p>
      </dgm:t>
    </dgm:pt>
    <dgm:pt modelId="{4263CA20-A5F4-4597-B1B3-6B1901462C0B}" type="parTrans" cxnId="{C3E86400-25E4-4430-AAC9-80550FCD182D}">
      <dgm:prSet/>
      <dgm:spPr/>
      <dgm:t>
        <a:bodyPr/>
        <a:lstStyle/>
        <a:p>
          <a:endParaRPr lang="en-US"/>
        </a:p>
      </dgm:t>
    </dgm:pt>
    <dgm:pt modelId="{85351740-FE36-4F4C-B240-807379187F30}" type="sibTrans" cxnId="{C3E86400-25E4-4430-AAC9-80550FCD182D}">
      <dgm:prSet/>
      <dgm:spPr/>
      <dgm:t>
        <a:bodyPr/>
        <a:lstStyle/>
        <a:p>
          <a:endParaRPr lang="en-US"/>
        </a:p>
      </dgm:t>
    </dgm:pt>
    <dgm:pt modelId="{D9E648EF-177E-47F8-B8A2-652995D4B8BC}">
      <dgm:prSet/>
      <dgm:spPr>
        <a:solidFill>
          <a:schemeClr val="accent5">
            <a:lumMod val="75000"/>
          </a:schemeClr>
        </a:solidFill>
      </dgm:spPr>
      <dgm:t>
        <a:bodyPr/>
        <a:lstStyle/>
        <a:p>
          <a:r>
            <a:rPr lang="en-US"/>
            <a:t>CEAS</a:t>
          </a:r>
        </a:p>
      </dgm:t>
    </dgm:pt>
    <dgm:pt modelId="{47071D34-CE8C-4F50-A1CA-6BD0CF725FB0}" type="parTrans" cxnId="{8C83B2BA-CF9A-435F-B38C-16F80D1B5EEB}">
      <dgm:prSet/>
      <dgm:spPr/>
      <dgm:t>
        <a:bodyPr/>
        <a:lstStyle/>
        <a:p>
          <a:endParaRPr lang="en-US"/>
        </a:p>
      </dgm:t>
    </dgm:pt>
    <dgm:pt modelId="{936E790C-B4BD-4925-AEDE-D8E1DDB2E842}" type="sibTrans" cxnId="{8C83B2BA-CF9A-435F-B38C-16F80D1B5EEB}">
      <dgm:prSet/>
      <dgm:spPr/>
      <dgm:t>
        <a:bodyPr/>
        <a:lstStyle/>
        <a:p>
          <a:endParaRPr lang="en-US"/>
        </a:p>
      </dgm:t>
    </dgm:pt>
    <dgm:pt modelId="{5D956DAA-64B8-4085-8C95-9D4910627470}">
      <dgm:prSet/>
      <dgm:spPr>
        <a:solidFill>
          <a:schemeClr val="accent5">
            <a:lumMod val="75000"/>
          </a:schemeClr>
        </a:solidFill>
      </dgm:spPr>
      <dgm:t>
        <a:bodyPr/>
        <a:lstStyle/>
        <a:p>
          <a:r>
            <a:rPr lang="en-US"/>
            <a:t>CAED</a:t>
          </a:r>
        </a:p>
      </dgm:t>
    </dgm:pt>
    <dgm:pt modelId="{B8965C95-64A9-4688-B2AC-7E69386CBC32}" type="parTrans" cxnId="{72E930E7-731A-464D-883C-F4D1FF00610D}">
      <dgm:prSet/>
      <dgm:spPr/>
      <dgm:t>
        <a:bodyPr/>
        <a:lstStyle/>
        <a:p>
          <a:endParaRPr lang="en-US"/>
        </a:p>
      </dgm:t>
    </dgm:pt>
    <dgm:pt modelId="{9ED7421C-2847-48D3-8610-9D3F5CC2EA19}" type="sibTrans" cxnId="{72E930E7-731A-464D-883C-F4D1FF00610D}">
      <dgm:prSet/>
      <dgm:spPr/>
      <dgm:t>
        <a:bodyPr/>
        <a:lstStyle/>
        <a:p>
          <a:endParaRPr lang="en-US"/>
        </a:p>
      </dgm:t>
    </dgm:pt>
    <dgm:pt modelId="{EFA3EDDE-911B-4932-934A-6558B4AD2826}">
      <dgm:prSet/>
      <dgm:spPr>
        <a:solidFill>
          <a:schemeClr val="accent5">
            <a:lumMod val="75000"/>
          </a:schemeClr>
        </a:solidFill>
      </dgm:spPr>
      <dgm:t>
        <a:bodyPr/>
        <a:lstStyle/>
        <a:p>
          <a:r>
            <a:rPr lang="en-US"/>
            <a:t>SADM</a:t>
          </a:r>
        </a:p>
      </dgm:t>
    </dgm:pt>
    <dgm:pt modelId="{22868109-C942-411E-A815-6BC95AF2BD72}" type="parTrans" cxnId="{5B1423EA-BCA4-48A0-913D-8C5140FCB64D}">
      <dgm:prSet/>
      <dgm:spPr/>
      <dgm:t>
        <a:bodyPr/>
        <a:lstStyle/>
        <a:p>
          <a:endParaRPr lang="en-US"/>
        </a:p>
      </dgm:t>
    </dgm:pt>
    <dgm:pt modelId="{F355BB92-1935-449A-ABFD-B3AF290F51B9}" type="sibTrans" cxnId="{5B1423EA-BCA4-48A0-913D-8C5140FCB64D}">
      <dgm:prSet/>
      <dgm:spPr/>
      <dgm:t>
        <a:bodyPr/>
        <a:lstStyle/>
        <a:p>
          <a:endParaRPr lang="en-US"/>
        </a:p>
      </dgm:t>
    </dgm:pt>
    <dgm:pt modelId="{88B920FE-F706-459C-9751-56222D2E733C}">
      <dgm:prSet/>
      <dgm:spPr>
        <a:solidFill>
          <a:schemeClr val="accent5">
            <a:lumMod val="75000"/>
          </a:schemeClr>
        </a:solidFill>
      </dgm:spPr>
      <dgm:t>
        <a:bodyPr/>
        <a:lstStyle/>
        <a:p>
          <a:r>
            <a:rPr lang="en-US"/>
            <a:t>CEAT</a:t>
          </a:r>
        </a:p>
      </dgm:t>
    </dgm:pt>
    <dgm:pt modelId="{691313C1-8B45-4228-B515-B6C939ED8C48}" type="parTrans" cxnId="{E5D7E489-2711-4A3A-A100-0941D674BCDB}">
      <dgm:prSet/>
      <dgm:spPr/>
      <dgm:t>
        <a:bodyPr/>
        <a:lstStyle/>
        <a:p>
          <a:endParaRPr lang="en-US"/>
        </a:p>
      </dgm:t>
    </dgm:pt>
    <dgm:pt modelId="{9B27D8D8-D2BE-4450-A2C7-4DF94096BE23}" type="sibTrans" cxnId="{E5D7E489-2711-4A3A-A100-0941D674BCDB}">
      <dgm:prSet/>
      <dgm:spPr/>
      <dgm:t>
        <a:bodyPr/>
        <a:lstStyle/>
        <a:p>
          <a:endParaRPr lang="en-US"/>
        </a:p>
      </dgm:t>
    </dgm:pt>
    <dgm:pt modelId="{AFB78A90-A79D-4953-8AEA-8D39D1A0A3BC}">
      <dgm:prSet custT="1"/>
      <dgm:spPr>
        <a:solidFill>
          <a:schemeClr val="accent6">
            <a:lumMod val="50000"/>
          </a:schemeClr>
        </a:solidFill>
      </dgm:spPr>
      <dgm:t>
        <a:bodyPr/>
        <a:lstStyle/>
        <a:p>
          <a:r>
            <a:rPr lang="en-US" sz="800"/>
            <a:t>Binational</a:t>
          </a:r>
        </a:p>
      </dgm:t>
    </dgm:pt>
    <dgm:pt modelId="{59890084-9F67-4E61-B961-DD9C810FF667}" type="parTrans" cxnId="{39D52B87-4DD7-47DA-A138-6D6B11F8A9B9}">
      <dgm:prSet/>
      <dgm:spPr/>
      <dgm:t>
        <a:bodyPr/>
        <a:lstStyle/>
        <a:p>
          <a:endParaRPr lang="en-US"/>
        </a:p>
      </dgm:t>
    </dgm:pt>
    <dgm:pt modelId="{D8D5B343-84BD-47FC-8BA1-F0D276ABCDBD}" type="sibTrans" cxnId="{39D52B87-4DD7-47DA-A138-6D6B11F8A9B9}">
      <dgm:prSet/>
      <dgm:spPr/>
      <dgm:t>
        <a:bodyPr/>
        <a:lstStyle/>
        <a:p>
          <a:endParaRPr lang="en-US"/>
        </a:p>
      </dgm:t>
    </dgm:pt>
    <dgm:pt modelId="{B2E81983-60C3-4A06-A047-24B08291A16C}">
      <dgm:prSet custT="1"/>
      <dgm:spPr>
        <a:solidFill>
          <a:schemeClr val="accent6">
            <a:lumMod val="50000"/>
          </a:schemeClr>
        </a:solidFill>
      </dgm:spPr>
      <dgm:t>
        <a:bodyPr/>
        <a:lstStyle/>
        <a:p>
          <a:r>
            <a:rPr lang="en-US" sz="800"/>
            <a:t>US</a:t>
          </a:r>
        </a:p>
      </dgm:t>
    </dgm:pt>
    <dgm:pt modelId="{A3775E95-7C97-43EF-8EB4-A842E0267CB6}" type="parTrans" cxnId="{D96549F0-DB7E-42C9-AC1E-D37DEE2E3CB9}">
      <dgm:prSet/>
      <dgm:spPr/>
      <dgm:t>
        <a:bodyPr/>
        <a:lstStyle/>
        <a:p>
          <a:endParaRPr lang="en-US"/>
        </a:p>
      </dgm:t>
    </dgm:pt>
    <dgm:pt modelId="{C6D61795-3E7A-40E7-91DA-6B42D1E32946}" type="sibTrans" cxnId="{D96549F0-DB7E-42C9-AC1E-D37DEE2E3CB9}">
      <dgm:prSet/>
      <dgm:spPr/>
      <dgm:t>
        <a:bodyPr/>
        <a:lstStyle/>
        <a:p>
          <a:endParaRPr lang="en-US"/>
        </a:p>
      </dgm:t>
    </dgm:pt>
    <dgm:pt modelId="{B6601CD4-0851-4D0A-87C6-2257E04704CE}">
      <dgm:prSet custT="1"/>
      <dgm:spPr>
        <a:solidFill>
          <a:srgbClr val="669E40"/>
        </a:solidFill>
      </dgm:spPr>
      <dgm:t>
        <a:bodyPr/>
        <a:lstStyle/>
        <a:p>
          <a:r>
            <a:rPr lang="en-US" sz="800"/>
            <a:t>NMOSE</a:t>
          </a:r>
        </a:p>
      </dgm:t>
    </dgm:pt>
    <dgm:pt modelId="{602E4901-A600-4290-8A00-CCF14B886AD6}" type="parTrans" cxnId="{B4A79FC6-0382-44C7-AAD2-3588C3255BBB}">
      <dgm:prSet/>
      <dgm:spPr/>
      <dgm:t>
        <a:bodyPr/>
        <a:lstStyle/>
        <a:p>
          <a:endParaRPr lang="en-US"/>
        </a:p>
      </dgm:t>
    </dgm:pt>
    <dgm:pt modelId="{E09A1DBE-10CF-4CAE-A93D-1F1F456D3443}" type="sibTrans" cxnId="{B4A79FC6-0382-44C7-AAD2-3588C3255BBB}">
      <dgm:prSet/>
      <dgm:spPr/>
      <dgm:t>
        <a:bodyPr/>
        <a:lstStyle/>
        <a:p>
          <a:endParaRPr lang="en-US"/>
        </a:p>
      </dgm:t>
    </dgm:pt>
    <dgm:pt modelId="{BF8374B1-21BC-4132-B2E7-C4F6DE84B29C}">
      <dgm:prSet custT="1"/>
      <dgm:spPr>
        <a:solidFill>
          <a:srgbClr val="548235"/>
        </a:solidFill>
      </dgm:spPr>
      <dgm:t>
        <a:bodyPr/>
        <a:lstStyle/>
        <a:p>
          <a:r>
            <a:rPr lang="en-US" sz="800"/>
            <a:t>Texas</a:t>
          </a:r>
        </a:p>
      </dgm:t>
    </dgm:pt>
    <dgm:pt modelId="{2FCEB8D5-B4E7-48E1-8DC0-6E0A5C31F51A}" type="parTrans" cxnId="{2F017268-A63B-48E4-BFEE-5746602D0310}">
      <dgm:prSet/>
      <dgm:spPr/>
      <dgm:t>
        <a:bodyPr/>
        <a:lstStyle/>
        <a:p>
          <a:endParaRPr lang="en-US"/>
        </a:p>
      </dgm:t>
    </dgm:pt>
    <dgm:pt modelId="{468B937F-28ED-4817-A0A7-CD091B989224}" type="sibTrans" cxnId="{2F017268-A63B-48E4-BFEE-5746602D0310}">
      <dgm:prSet/>
      <dgm:spPr/>
      <dgm:t>
        <a:bodyPr/>
        <a:lstStyle/>
        <a:p>
          <a:endParaRPr lang="en-US"/>
        </a:p>
      </dgm:t>
    </dgm:pt>
    <dgm:pt modelId="{D4D2317F-F9E5-4B5A-9C59-EC16C714FCFB}">
      <dgm:prSet custT="1"/>
      <dgm:spPr>
        <a:solidFill>
          <a:srgbClr val="669E40"/>
        </a:solidFill>
      </dgm:spPr>
      <dgm:t>
        <a:bodyPr/>
        <a:lstStyle/>
        <a:p>
          <a:r>
            <a:rPr lang="en-US" sz="800"/>
            <a:t>New Mexico</a:t>
          </a:r>
        </a:p>
      </dgm:t>
    </dgm:pt>
    <dgm:pt modelId="{E30CFDEE-3027-44CB-9B1D-FD357E77DD8D}" type="parTrans" cxnId="{8E78BC8D-FA6F-4581-B451-E73DFB200FDF}">
      <dgm:prSet/>
      <dgm:spPr/>
      <dgm:t>
        <a:bodyPr/>
        <a:lstStyle/>
        <a:p>
          <a:endParaRPr lang="en-US"/>
        </a:p>
      </dgm:t>
    </dgm:pt>
    <dgm:pt modelId="{6CEF6D7D-5834-4F75-90A1-626010B82503}" type="sibTrans" cxnId="{8E78BC8D-FA6F-4581-B451-E73DFB200FDF}">
      <dgm:prSet/>
      <dgm:spPr/>
      <dgm:t>
        <a:bodyPr/>
        <a:lstStyle/>
        <a:p>
          <a:endParaRPr lang="en-US"/>
        </a:p>
      </dgm:t>
    </dgm:pt>
    <dgm:pt modelId="{5A621629-F537-40F9-B5BE-E4FC465015B8}">
      <dgm:prSet custT="1"/>
      <dgm:spPr>
        <a:solidFill>
          <a:srgbClr val="548235"/>
        </a:solidFill>
      </dgm:spPr>
      <dgm:t>
        <a:bodyPr/>
        <a:lstStyle/>
        <a:p>
          <a:r>
            <a:rPr lang="en-US" sz="800"/>
            <a:t>GMA</a:t>
          </a:r>
        </a:p>
      </dgm:t>
    </dgm:pt>
    <dgm:pt modelId="{B48A5A64-53AE-4EA3-AC80-C4492315162A}" type="parTrans" cxnId="{1C6310B1-457D-4C8C-AF07-B0A2E7E84E6F}">
      <dgm:prSet/>
      <dgm:spPr/>
      <dgm:t>
        <a:bodyPr/>
        <a:lstStyle/>
        <a:p>
          <a:endParaRPr lang="en-US"/>
        </a:p>
      </dgm:t>
    </dgm:pt>
    <dgm:pt modelId="{7EF38314-F374-41D1-AD11-4E7F4EBD8308}" type="sibTrans" cxnId="{1C6310B1-457D-4C8C-AF07-B0A2E7E84E6F}">
      <dgm:prSet/>
      <dgm:spPr/>
      <dgm:t>
        <a:bodyPr/>
        <a:lstStyle/>
        <a:p>
          <a:endParaRPr lang="en-US"/>
        </a:p>
      </dgm:t>
    </dgm:pt>
    <dgm:pt modelId="{11A610E4-A3DF-4C48-9336-8B2659E0B57A}">
      <dgm:prSet custT="1"/>
      <dgm:spPr>
        <a:solidFill>
          <a:srgbClr val="548235"/>
        </a:solidFill>
      </dgm:spPr>
      <dgm:t>
        <a:bodyPr/>
        <a:lstStyle/>
        <a:p>
          <a:r>
            <a:rPr lang="en-US" sz="800"/>
            <a:t>PGMA</a:t>
          </a:r>
        </a:p>
      </dgm:t>
    </dgm:pt>
    <dgm:pt modelId="{0B2A9061-88F9-4292-B612-F970ACB8E796}" type="parTrans" cxnId="{CD79DEEC-00BA-4127-A65F-917CDA907FE6}">
      <dgm:prSet/>
      <dgm:spPr/>
      <dgm:t>
        <a:bodyPr/>
        <a:lstStyle/>
        <a:p>
          <a:endParaRPr lang="en-US"/>
        </a:p>
      </dgm:t>
    </dgm:pt>
    <dgm:pt modelId="{F52578F0-F5F5-4344-99C5-78FF0BFAD68E}" type="sibTrans" cxnId="{CD79DEEC-00BA-4127-A65F-917CDA907FE6}">
      <dgm:prSet/>
      <dgm:spPr/>
      <dgm:t>
        <a:bodyPr/>
        <a:lstStyle/>
        <a:p>
          <a:endParaRPr lang="en-US"/>
        </a:p>
      </dgm:t>
    </dgm:pt>
    <dgm:pt modelId="{552C968A-E203-4772-9C65-0ACC56E14877}">
      <dgm:prSet custT="1"/>
      <dgm:spPr>
        <a:solidFill>
          <a:srgbClr val="548235"/>
        </a:solidFill>
      </dgm:spPr>
      <dgm:t>
        <a:bodyPr/>
        <a:lstStyle/>
        <a:p>
          <a:r>
            <a:rPr lang="en-US" sz="800"/>
            <a:t>GCD</a:t>
          </a:r>
        </a:p>
      </dgm:t>
    </dgm:pt>
    <dgm:pt modelId="{39388647-3206-40D9-9C4C-FAAF5FE6AFD4}" type="parTrans" cxnId="{7D9C3CA6-045F-4BB3-8B12-F1E924C132FF}">
      <dgm:prSet/>
      <dgm:spPr/>
      <dgm:t>
        <a:bodyPr/>
        <a:lstStyle/>
        <a:p>
          <a:endParaRPr lang="en-US"/>
        </a:p>
      </dgm:t>
    </dgm:pt>
    <dgm:pt modelId="{880B49BD-283D-4726-93B3-5E9E0D72451B}" type="sibTrans" cxnId="{7D9C3CA6-045F-4BB3-8B12-F1E924C132FF}">
      <dgm:prSet/>
      <dgm:spPr/>
      <dgm:t>
        <a:bodyPr/>
        <a:lstStyle/>
        <a:p>
          <a:endParaRPr lang="en-US"/>
        </a:p>
      </dgm:t>
    </dgm:pt>
    <dgm:pt modelId="{E806DBC2-3CBD-4071-B78F-16FD17489D0C}">
      <dgm:prSet custT="1"/>
      <dgm:spPr>
        <a:solidFill>
          <a:schemeClr val="accent6">
            <a:lumMod val="50000"/>
          </a:schemeClr>
        </a:solidFill>
      </dgm:spPr>
      <dgm:t>
        <a:bodyPr/>
        <a:lstStyle/>
        <a:p>
          <a:r>
            <a:rPr lang="en-US" sz="800"/>
            <a:t>TAAP</a:t>
          </a:r>
        </a:p>
      </dgm:t>
    </dgm:pt>
    <dgm:pt modelId="{4F92CB7B-D369-4600-A923-BE13D1C8F118}" type="parTrans" cxnId="{03AD34BF-D18E-4E75-A470-EF7298867A13}">
      <dgm:prSet/>
      <dgm:spPr/>
      <dgm:t>
        <a:bodyPr/>
        <a:lstStyle/>
        <a:p>
          <a:endParaRPr lang="en-US"/>
        </a:p>
      </dgm:t>
    </dgm:pt>
    <dgm:pt modelId="{35DE78FF-DF79-4FF0-B762-2DC5E241BA9A}" type="sibTrans" cxnId="{03AD34BF-D18E-4E75-A470-EF7298867A13}">
      <dgm:prSet/>
      <dgm:spPr/>
      <dgm:t>
        <a:bodyPr/>
        <a:lstStyle/>
        <a:p>
          <a:endParaRPr lang="en-US"/>
        </a:p>
      </dgm:t>
    </dgm:pt>
    <dgm:pt modelId="{7C95A3B2-B4CC-47F6-8AD8-7F0498F48856}">
      <dgm:prSet custT="1"/>
      <dgm:spPr>
        <a:solidFill>
          <a:schemeClr val="accent6">
            <a:lumMod val="50000"/>
          </a:schemeClr>
        </a:solidFill>
      </dgm:spPr>
      <dgm:t>
        <a:bodyPr/>
        <a:lstStyle/>
        <a:p>
          <a:r>
            <a:rPr lang="en-US" sz="800"/>
            <a:t>Hueco-Bolson</a:t>
          </a:r>
        </a:p>
      </dgm:t>
    </dgm:pt>
    <dgm:pt modelId="{BC96DFC3-141D-43D8-AA3D-7DBAE83E698B}" type="parTrans" cxnId="{DEED6F7E-067E-4377-B464-E73D0BCE111D}">
      <dgm:prSet/>
      <dgm:spPr/>
      <dgm:t>
        <a:bodyPr/>
        <a:lstStyle/>
        <a:p>
          <a:endParaRPr lang="en-US"/>
        </a:p>
      </dgm:t>
    </dgm:pt>
    <dgm:pt modelId="{0E5EB01F-29B7-440B-B8DB-E3394255BC0D}" type="sibTrans" cxnId="{DEED6F7E-067E-4377-B464-E73D0BCE111D}">
      <dgm:prSet/>
      <dgm:spPr/>
      <dgm:t>
        <a:bodyPr/>
        <a:lstStyle/>
        <a:p>
          <a:endParaRPr lang="en-US"/>
        </a:p>
      </dgm:t>
    </dgm:pt>
    <dgm:pt modelId="{4C8F9603-B0B5-4DAB-AD83-FD751D04BFA9}">
      <dgm:prSet custT="1"/>
      <dgm:spPr>
        <a:solidFill>
          <a:schemeClr val="accent6">
            <a:lumMod val="50000"/>
          </a:schemeClr>
        </a:solidFill>
      </dgm:spPr>
      <dgm:t>
        <a:bodyPr/>
        <a:lstStyle/>
        <a:p>
          <a:r>
            <a:rPr lang="en-US" sz="800"/>
            <a:t>Mesilla/Conejos-M</a:t>
          </a:r>
          <a:r>
            <a:rPr lang="en-US" sz="800">
              <a:latin typeface="Calibri" panose="020F0502020204030204" pitchFamily="34" charset="0"/>
              <a:cs typeface="Calibri" panose="020F0502020204030204" pitchFamily="34" charset="0"/>
            </a:rPr>
            <a:t>é</a:t>
          </a:r>
          <a:r>
            <a:rPr lang="en-US" sz="800"/>
            <a:t>danos</a:t>
          </a:r>
        </a:p>
      </dgm:t>
    </dgm:pt>
    <dgm:pt modelId="{AB876302-9219-493A-B15A-2607F9DD3848}" type="parTrans" cxnId="{7EE44D81-E024-4E45-B052-8E61D1D52AFC}">
      <dgm:prSet/>
      <dgm:spPr/>
      <dgm:t>
        <a:bodyPr/>
        <a:lstStyle/>
        <a:p>
          <a:endParaRPr lang="en-US"/>
        </a:p>
      </dgm:t>
    </dgm:pt>
    <dgm:pt modelId="{9C069568-B7DA-4F88-A2F9-CA0C23250D05}" type="sibTrans" cxnId="{7EE44D81-E024-4E45-B052-8E61D1D52AFC}">
      <dgm:prSet/>
      <dgm:spPr/>
      <dgm:t>
        <a:bodyPr/>
        <a:lstStyle/>
        <a:p>
          <a:endParaRPr lang="en-US"/>
        </a:p>
      </dgm:t>
    </dgm:pt>
    <dgm:pt modelId="{73BA00BC-3C81-4B93-85C0-D9726C6639BD}" type="pres">
      <dgm:prSet presAssocID="{E082069F-5D1C-471D-A9FD-69C34DA90B02}" presName="hierChild1" presStyleCnt="0">
        <dgm:presLayoutVars>
          <dgm:orgChart val="1"/>
          <dgm:chPref val="1"/>
          <dgm:dir/>
          <dgm:animOne val="branch"/>
          <dgm:animLvl val="lvl"/>
          <dgm:resizeHandles/>
        </dgm:presLayoutVars>
      </dgm:prSet>
      <dgm:spPr/>
      <dgm:t>
        <a:bodyPr/>
        <a:lstStyle/>
        <a:p>
          <a:endParaRPr lang="en-US"/>
        </a:p>
      </dgm:t>
    </dgm:pt>
    <dgm:pt modelId="{03C20659-9B09-44BD-AEA0-AE44B4BFA446}" type="pres">
      <dgm:prSet presAssocID="{D8FE6FDA-A83E-4AEA-B373-BC07202047C7}" presName="hierRoot1" presStyleCnt="0">
        <dgm:presLayoutVars>
          <dgm:hierBranch val="init"/>
        </dgm:presLayoutVars>
      </dgm:prSet>
      <dgm:spPr/>
    </dgm:pt>
    <dgm:pt modelId="{4A0328A6-CD13-4DFA-9195-98B818117636}" type="pres">
      <dgm:prSet presAssocID="{D8FE6FDA-A83E-4AEA-B373-BC07202047C7}" presName="rootComposite1" presStyleCnt="0"/>
      <dgm:spPr/>
    </dgm:pt>
    <dgm:pt modelId="{036B1D62-57D7-43BE-B384-F76F006C9A25}" type="pres">
      <dgm:prSet presAssocID="{D8FE6FDA-A83E-4AEA-B373-BC07202047C7}" presName="rootText1" presStyleLbl="node0" presStyleIdx="0" presStyleCnt="5" custScaleX="156380" custScaleY="254189">
        <dgm:presLayoutVars>
          <dgm:chPref val="3"/>
        </dgm:presLayoutVars>
      </dgm:prSet>
      <dgm:spPr/>
      <dgm:t>
        <a:bodyPr/>
        <a:lstStyle/>
        <a:p>
          <a:endParaRPr lang="en-US"/>
        </a:p>
      </dgm:t>
    </dgm:pt>
    <dgm:pt modelId="{798B0D66-186B-4062-A27A-C40E65C16AEB}" type="pres">
      <dgm:prSet presAssocID="{D8FE6FDA-A83E-4AEA-B373-BC07202047C7}" presName="rootConnector1" presStyleLbl="node1" presStyleIdx="0" presStyleCnt="0"/>
      <dgm:spPr/>
      <dgm:t>
        <a:bodyPr/>
        <a:lstStyle/>
        <a:p>
          <a:endParaRPr lang="en-US"/>
        </a:p>
      </dgm:t>
    </dgm:pt>
    <dgm:pt modelId="{941A8567-23DB-4881-8C83-B1EB796440D7}" type="pres">
      <dgm:prSet presAssocID="{D8FE6FDA-A83E-4AEA-B373-BC07202047C7}" presName="hierChild2" presStyleCnt="0"/>
      <dgm:spPr/>
    </dgm:pt>
    <dgm:pt modelId="{36CF21EE-D40E-46BD-9CBF-EB84937B89FC}" type="pres">
      <dgm:prSet presAssocID="{A9C7BC04-80E9-4F59-8DF2-A946CE070C48}" presName="Name64" presStyleLbl="parChTrans1D2" presStyleIdx="0" presStyleCnt="18"/>
      <dgm:spPr/>
      <dgm:t>
        <a:bodyPr/>
        <a:lstStyle/>
        <a:p>
          <a:endParaRPr lang="en-US"/>
        </a:p>
      </dgm:t>
    </dgm:pt>
    <dgm:pt modelId="{C7276323-4691-4FA4-A7B0-E8FEAF3E20E6}" type="pres">
      <dgm:prSet presAssocID="{84C18D54-27B3-4A33-A48C-89F280EDD4E7}" presName="hierRoot2" presStyleCnt="0">
        <dgm:presLayoutVars>
          <dgm:hierBranch val="init"/>
        </dgm:presLayoutVars>
      </dgm:prSet>
      <dgm:spPr/>
    </dgm:pt>
    <dgm:pt modelId="{AF083243-FE3D-48EB-9EC8-3D9AF1F5A942}" type="pres">
      <dgm:prSet presAssocID="{84C18D54-27B3-4A33-A48C-89F280EDD4E7}" presName="rootComposite" presStyleCnt="0"/>
      <dgm:spPr/>
    </dgm:pt>
    <dgm:pt modelId="{600BCCF2-72D5-4F79-AF7B-B8EE88B0D8C8}" type="pres">
      <dgm:prSet presAssocID="{84C18D54-27B3-4A33-A48C-89F280EDD4E7}" presName="rootText" presStyleLbl="node2" presStyleIdx="0" presStyleCnt="18" custScaleX="142257" custScaleY="100254">
        <dgm:presLayoutVars>
          <dgm:chPref val="3"/>
        </dgm:presLayoutVars>
      </dgm:prSet>
      <dgm:spPr/>
      <dgm:t>
        <a:bodyPr/>
        <a:lstStyle/>
        <a:p>
          <a:endParaRPr lang="en-US"/>
        </a:p>
      </dgm:t>
    </dgm:pt>
    <dgm:pt modelId="{E8B2D5BD-E9C0-41C8-B142-774AA97D37D3}" type="pres">
      <dgm:prSet presAssocID="{84C18D54-27B3-4A33-A48C-89F280EDD4E7}" presName="rootConnector" presStyleLbl="node2" presStyleIdx="0" presStyleCnt="18"/>
      <dgm:spPr/>
      <dgm:t>
        <a:bodyPr/>
        <a:lstStyle/>
        <a:p>
          <a:endParaRPr lang="en-US"/>
        </a:p>
      </dgm:t>
    </dgm:pt>
    <dgm:pt modelId="{25057D3B-654A-4D90-B4EC-C50486BE7C17}" type="pres">
      <dgm:prSet presAssocID="{84C18D54-27B3-4A33-A48C-89F280EDD4E7}" presName="hierChild4" presStyleCnt="0"/>
      <dgm:spPr/>
    </dgm:pt>
    <dgm:pt modelId="{0A143D3A-3CB3-466B-B4EF-ECE29F0B3FE2}" type="pres">
      <dgm:prSet presAssocID="{84C18D54-27B3-4A33-A48C-89F280EDD4E7}" presName="hierChild5" presStyleCnt="0"/>
      <dgm:spPr/>
    </dgm:pt>
    <dgm:pt modelId="{C38E87C3-C2F9-4E27-A767-0DEE69A9521B}" type="pres">
      <dgm:prSet presAssocID="{0870B9F3-33B8-4BDF-B60E-DF2BEA7BCB13}" presName="Name64" presStyleLbl="parChTrans1D2" presStyleIdx="1" presStyleCnt="18"/>
      <dgm:spPr/>
      <dgm:t>
        <a:bodyPr/>
        <a:lstStyle/>
        <a:p>
          <a:endParaRPr lang="en-US"/>
        </a:p>
      </dgm:t>
    </dgm:pt>
    <dgm:pt modelId="{BF963F94-D3B0-433F-843F-5B630F4E4340}" type="pres">
      <dgm:prSet presAssocID="{95932C4C-4E63-4604-8FC6-FE38FFA98E6D}" presName="hierRoot2" presStyleCnt="0">
        <dgm:presLayoutVars>
          <dgm:hierBranch val="init"/>
        </dgm:presLayoutVars>
      </dgm:prSet>
      <dgm:spPr/>
    </dgm:pt>
    <dgm:pt modelId="{8CECD186-6317-4716-BB7F-ADE35B5DE18B}" type="pres">
      <dgm:prSet presAssocID="{95932C4C-4E63-4604-8FC6-FE38FFA98E6D}" presName="rootComposite" presStyleCnt="0"/>
      <dgm:spPr/>
    </dgm:pt>
    <dgm:pt modelId="{E0672C17-96BD-47C5-B992-DFA1B7734C45}" type="pres">
      <dgm:prSet presAssocID="{95932C4C-4E63-4604-8FC6-FE38FFA98E6D}" presName="rootText" presStyleLbl="node2" presStyleIdx="1" presStyleCnt="18" custScaleX="142257">
        <dgm:presLayoutVars>
          <dgm:chPref val="3"/>
        </dgm:presLayoutVars>
      </dgm:prSet>
      <dgm:spPr/>
      <dgm:t>
        <a:bodyPr/>
        <a:lstStyle/>
        <a:p>
          <a:endParaRPr lang="en-US"/>
        </a:p>
      </dgm:t>
    </dgm:pt>
    <dgm:pt modelId="{4F1A3FB4-6187-42E4-956D-8411AEEA17D9}" type="pres">
      <dgm:prSet presAssocID="{95932C4C-4E63-4604-8FC6-FE38FFA98E6D}" presName="rootConnector" presStyleLbl="node2" presStyleIdx="1" presStyleCnt="18"/>
      <dgm:spPr/>
      <dgm:t>
        <a:bodyPr/>
        <a:lstStyle/>
        <a:p>
          <a:endParaRPr lang="en-US"/>
        </a:p>
      </dgm:t>
    </dgm:pt>
    <dgm:pt modelId="{9B7261D7-6AAB-4C40-B052-A610F0C5E7B1}" type="pres">
      <dgm:prSet presAssocID="{95932C4C-4E63-4604-8FC6-FE38FFA98E6D}" presName="hierChild4" presStyleCnt="0"/>
      <dgm:spPr/>
    </dgm:pt>
    <dgm:pt modelId="{80415EA6-BDFB-4EBF-B0EA-0718366F1406}" type="pres">
      <dgm:prSet presAssocID="{95932C4C-4E63-4604-8FC6-FE38FFA98E6D}" presName="hierChild5" presStyleCnt="0"/>
      <dgm:spPr/>
    </dgm:pt>
    <dgm:pt modelId="{2E704F1C-0E98-45BC-AE85-2F88376739B9}" type="pres">
      <dgm:prSet presAssocID="{77DEDF6C-E107-4768-8917-086D2AF5D4ED}" presName="Name64" presStyleLbl="parChTrans1D2" presStyleIdx="2" presStyleCnt="18"/>
      <dgm:spPr/>
      <dgm:t>
        <a:bodyPr/>
        <a:lstStyle/>
        <a:p>
          <a:endParaRPr lang="en-US"/>
        </a:p>
      </dgm:t>
    </dgm:pt>
    <dgm:pt modelId="{F5E0458B-7F14-47FE-8F65-31D3820A75D8}" type="pres">
      <dgm:prSet presAssocID="{CA215B14-5045-479B-AA06-F89CC718AFF9}" presName="hierRoot2" presStyleCnt="0">
        <dgm:presLayoutVars>
          <dgm:hierBranch val="init"/>
        </dgm:presLayoutVars>
      </dgm:prSet>
      <dgm:spPr/>
    </dgm:pt>
    <dgm:pt modelId="{A33A24F4-D448-4630-A307-D69C63A2D801}" type="pres">
      <dgm:prSet presAssocID="{CA215B14-5045-479B-AA06-F89CC718AFF9}" presName="rootComposite" presStyleCnt="0"/>
      <dgm:spPr/>
    </dgm:pt>
    <dgm:pt modelId="{7A7E4B28-4BCD-40ED-8659-0D0EC7A8AFAF}" type="pres">
      <dgm:prSet presAssocID="{CA215B14-5045-479B-AA06-F89CC718AFF9}" presName="rootText" presStyleLbl="node2" presStyleIdx="2" presStyleCnt="18" custScaleX="142257" custScaleY="207666">
        <dgm:presLayoutVars>
          <dgm:chPref val="3"/>
        </dgm:presLayoutVars>
      </dgm:prSet>
      <dgm:spPr/>
      <dgm:t>
        <a:bodyPr/>
        <a:lstStyle/>
        <a:p>
          <a:endParaRPr lang="en-US"/>
        </a:p>
      </dgm:t>
    </dgm:pt>
    <dgm:pt modelId="{31CF5519-8643-47FB-8976-6BBC9C55FBE0}" type="pres">
      <dgm:prSet presAssocID="{CA215B14-5045-479B-AA06-F89CC718AFF9}" presName="rootConnector" presStyleLbl="node2" presStyleIdx="2" presStyleCnt="18"/>
      <dgm:spPr/>
      <dgm:t>
        <a:bodyPr/>
        <a:lstStyle/>
        <a:p>
          <a:endParaRPr lang="en-US"/>
        </a:p>
      </dgm:t>
    </dgm:pt>
    <dgm:pt modelId="{E5A04565-936C-4CCC-845A-86CB1521B1D7}" type="pres">
      <dgm:prSet presAssocID="{CA215B14-5045-479B-AA06-F89CC718AFF9}" presName="hierChild4" presStyleCnt="0"/>
      <dgm:spPr/>
    </dgm:pt>
    <dgm:pt modelId="{801187B1-AED9-4F6C-90F2-845A438D7503}" type="pres">
      <dgm:prSet presAssocID="{CA215B14-5045-479B-AA06-F89CC718AFF9}" presName="hierChild5" presStyleCnt="0"/>
      <dgm:spPr/>
    </dgm:pt>
    <dgm:pt modelId="{6EBE9013-01DD-4571-9CB4-DD442FF11DF6}" type="pres">
      <dgm:prSet presAssocID="{7CF6D061-E81D-4455-819E-F0E65D45A922}" presName="Name64" presStyleLbl="parChTrans1D2" presStyleIdx="3" presStyleCnt="18"/>
      <dgm:spPr/>
      <dgm:t>
        <a:bodyPr/>
        <a:lstStyle/>
        <a:p>
          <a:endParaRPr lang="en-US"/>
        </a:p>
      </dgm:t>
    </dgm:pt>
    <dgm:pt modelId="{E29A8D02-CE63-4B3A-9EDC-C8511537EA7C}" type="pres">
      <dgm:prSet presAssocID="{44584B27-97C5-4660-BA92-FE7B048C3CBD}" presName="hierRoot2" presStyleCnt="0">
        <dgm:presLayoutVars>
          <dgm:hierBranch val="init"/>
        </dgm:presLayoutVars>
      </dgm:prSet>
      <dgm:spPr/>
    </dgm:pt>
    <dgm:pt modelId="{1FA4319F-8ABA-47A0-9100-CFB0DA166DB2}" type="pres">
      <dgm:prSet presAssocID="{44584B27-97C5-4660-BA92-FE7B048C3CBD}" presName="rootComposite" presStyleCnt="0"/>
      <dgm:spPr/>
    </dgm:pt>
    <dgm:pt modelId="{0DBFAB1B-BF8C-4F38-8F86-EFE2AC3AB908}" type="pres">
      <dgm:prSet presAssocID="{44584B27-97C5-4660-BA92-FE7B048C3CBD}" presName="rootText" presStyleLbl="node2" presStyleIdx="3" presStyleCnt="18" custScaleX="142257">
        <dgm:presLayoutVars>
          <dgm:chPref val="3"/>
        </dgm:presLayoutVars>
      </dgm:prSet>
      <dgm:spPr/>
      <dgm:t>
        <a:bodyPr/>
        <a:lstStyle/>
        <a:p>
          <a:endParaRPr lang="en-US"/>
        </a:p>
      </dgm:t>
    </dgm:pt>
    <dgm:pt modelId="{CEABC34C-91B1-4857-860D-693F70E132FC}" type="pres">
      <dgm:prSet presAssocID="{44584B27-97C5-4660-BA92-FE7B048C3CBD}" presName="rootConnector" presStyleLbl="node2" presStyleIdx="3" presStyleCnt="18"/>
      <dgm:spPr/>
      <dgm:t>
        <a:bodyPr/>
        <a:lstStyle/>
        <a:p>
          <a:endParaRPr lang="en-US"/>
        </a:p>
      </dgm:t>
    </dgm:pt>
    <dgm:pt modelId="{2B7D3E95-9C8C-47B3-952B-F0E428EBAF66}" type="pres">
      <dgm:prSet presAssocID="{44584B27-97C5-4660-BA92-FE7B048C3CBD}" presName="hierChild4" presStyleCnt="0"/>
      <dgm:spPr/>
    </dgm:pt>
    <dgm:pt modelId="{9DB28F88-4194-4D83-A51C-D51AD0E4F5AF}" type="pres">
      <dgm:prSet presAssocID="{44584B27-97C5-4660-BA92-FE7B048C3CBD}" presName="hierChild5" presStyleCnt="0"/>
      <dgm:spPr/>
    </dgm:pt>
    <dgm:pt modelId="{7A88960F-98F1-4673-BE30-B8D4783C969E}" type="pres">
      <dgm:prSet presAssocID="{D8FE6FDA-A83E-4AEA-B373-BC07202047C7}" presName="hierChild3" presStyleCnt="0"/>
      <dgm:spPr/>
    </dgm:pt>
    <dgm:pt modelId="{82CC1B24-4857-4FE0-809A-245AE006E237}" type="pres">
      <dgm:prSet presAssocID="{98569241-1906-4F62-8109-DAF225FE4C29}" presName="hierRoot1" presStyleCnt="0">
        <dgm:presLayoutVars>
          <dgm:hierBranch val="init"/>
        </dgm:presLayoutVars>
      </dgm:prSet>
      <dgm:spPr/>
    </dgm:pt>
    <dgm:pt modelId="{ED1D4087-3C74-4BDD-9A0E-B2100B09749E}" type="pres">
      <dgm:prSet presAssocID="{98569241-1906-4F62-8109-DAF225FE4C29}" presName="rootComposite1" presStyleCnt="0"/>
      <dgm:spPr/>
    </dgm:pt>
    <dgm:pt modelId="{FFB7C750-1686-4AB6-822F-24B28A7D054C}" type="pres">
      <dgm:prSet presAssocID="{98569241-1906-4F62-8109-DAF225FE4C29}" presName="rootText1" presStyleLbl="node0" presStyleIdx="1" presStyleCnt="5" custScaleX="156380" custScaleY="281655">
        <dgm:presLayoutVars>
          <dgm:chPref val="3"/>
        </dgm:presLayoutVars>
      </dgm:prSet>
      <dgm:spPr/>
      <dgm:t>
        <a:bodyPr/>
        <a:lstStyle/>
        <a:p>
          <a:endParaRPr lang="en-US"/>
        </a:p>
      </dgm:t>
    </dgm:pt>
    <dgm:pt modelId="{00FE1CF5-E3A1-4C0C-BA03-5F0E40EBB4E0}" type="pres">
      <dgm:prSet presAssocID="{98569241-1906-4F62-8109-DAF225FE4C29}" presName="rootConnector1" presStyleLbl="node1" presStyleIdx="0" presStyleCnt="0"/>
      <dgm:spPr/>
      <dgm:t>
        <a:bodyPr/>
        <a:lstStyle/>
        <a:p>
          <a:endParaRPr lang="en-US"/>
        </a:p>
      </dgm:t>
    </dgm:pt>
    <dgm:pt modelId="{73CC908D-5B48-481C-A47C-5302E38EC647}" type="pres">
      <dgm:prSet presAssocID="{98569241-1906-4F62-8109-DAF225FE4C29}" presName="hierChild2" presStyleCnt="0"/>
      <dgm:spPr/>
    </dgm:pt>
    <dgm:pt modelId="{8315C0CE-84BF-493A-9E3A-5B5E60C8528F}" type="pres">
      <dgm:prSet presAssocID="{12CE0FD3-C15B-4022-BF9B-07E3A6FC08D5}" presName="Name64" presStyleLbl="parChTrans1D2" presStyleIdx="4" presStyleCnt="18"/>
      <dgm:spPr/>
      <dgm:t>
        <a:bodyPr/>
        <a:lstStyle/>
        <a:p>
          <a:endParaRPr lang="en-US"/>
        </a:p>
      </dgm:t>
    </dgm:pt>
    <dgm:pt modelId="{AD12C0E6-B837-45D6-859C-0C98AE834F36}" type="pres">
      <dgm:prSet presAssocID="{DD44CADF-3303-407F-8E42-A94A8361E74D}" presName="hierRoot2" presStyleCnt="0">
        <dgm:presLayoutVars>
          <dgm:hierBranch val="init"/>
        </dgm:presLayoutVars>
      </dgm:prSet>
      <dgm:spPr/>
    </dgm:pt>
    <dgm:pt modelId="{21E7E57A-F517-4AC9-ABEF-485BCABC62DB}" type="pres">
      <dgm:prSet presAssocID="{DD44CADF-3303-407F-8E42-A94A8361E74D}" presName="rootComposite" presStyleCnt="0"/>
      <dgm:spPr/>
    </dgm:pt>
    <dgm:pt modelId="{D80A2DD9-8276-4BA7-83D5-0E1B19F23FFE}" type="pres">
      <dgm:prSet presAssocID="{DD44CADF-3303-407F-8E42-A94A8361E74D}" presName="rootText" presStyleLbl="node2" presStyleIdx="4" presStyleCnt="18" custScaleX="142257">
        <dgm:presLayoutVars>
          <dgm:chPref val="3"/>
        </dgm:presLayoutVars>
      </dgm:prSet>
      <dgm:spPr/>
      <dgm:t>
        <a:bodyPr/>
        <a:lstStyle/>
        <a:p>
          <a:endParaRPr lang="en-US"/>
        </a:p>
      </dgm:t>
    </dgm:pt>
    <dgm:pt modelId="{633092CE-F15D-4D98-9938-7416A6058B72}" type="pres">
      <dgm:prSet presAssocID="{DD44CADF-3303-407F-8E42-A94A8361E74D}" presName="rootConnector" presStyleLbl="node2" presStyleIdx="4" presStyleCnt="18"/>
      <dgm:spPr/>
      <dgm:t>
        <a:bodyPr/>
        <a:lstStyle/>
        <a:p>
          <a:endParaRPr lang="en-US"/>
        </a:p>
      </dgm:t>
    </dgm:pt>
    <dgm:pt modelId="{D352A2EA-C7D4-4B96-9894-073994ECC248}" type="pres">
      <dgm:prSet presAssocID="{DD44CADF-3303-407F-8E42-A94A8361E74D}" presName="hierChild4" presStyleCnt="0"/>
      <dgm:spPr/>
    </dgm:pt>
    <dgm:pt modelId="{E6D43290-7A93-4D75-AB04-FBC704436C11}" type="pres">
      <dgm:prSet presAssocID="{750EF967-1E82-4A2F-B834-518E79F2DFCB}" presName="Name64" presStyleLbl="parChTrans1D3" presStyleIdx="0" presStyleCnt="22"/>
      <dgm:spPr/>
      <dgm:t>
        <a:bodyPr/>
        <a:lstStyle/>
        <a:p>
          <a:endParaRPr lang="en-US"/>
        </a:p>
      </dgm:t>
    </dgm:pt>
    <dgm:pt modelId="{431C5784-47B0-44BC-AE80-A8688487DB79}" type="pres">
      <dgm:prSet presAssocID="{44DBDDF4-EA78-492B-B78D-081590D9F635}" presName="hierRoot2" presStyleCnt="0">
        <dgm:presLayoutVars>
          <dgm:hierBranch val="init"/>
        </dgm:presLayoutVars>
      </dgm:prSet>
      <dgm:spPr/>
    </dgm:pt>
    <dgm:pt modelId="{74656E72-1299-4D27-9881-ADBBB51BBD6F}" type="pres">
      <dgm:prSet presAssocID="{44DBDDF4-EA78-492B-B78D-081590D9F635}" presName="rootComposite" presStyleCnt="0"/>
      <dgm:spPr/>
    </dgm:pt>
    <dgm:pt modelId="{E200BBCC-4A30-4EFF-96D1-AEA6DB01553E}" type="pres">
      <dgm:prSet presAssocID="{44DBDDF4-EA78-492B-B78D-081590D9F635}" presName="rootText" presStyleLbl="node3" presStyleIdx="0" presStyleCnt="22" custScaleX="142257">
        <dgm:presLayoutVars>
          <dgm:chPref val="3"/>
        </dgm:presLayoutVars>
      </dgm:prSet>
      <dgm:spPr/>
      <dgm:t>
        <a:bodyPr/>
        <a:lstStyle/>
        <a:p>
          <a:endParaRPr lang="en-US"/>
        </a:p>
      </dgm:t>
    </dgm:pt>
    <dgm:pt modelId="{F3F4FFF3-CB13-4D49-96A6-3696376FBFEA}" type="pres">
      <dgm:prSet presAssocID="{44DBDDF4-EA78-492B-B78D-081590D9F635}" presName="rootConnector" presStyleLbl="node3" presStyleIdx="0" presStyleCnt="22"/>
      <dgm:spPr/>
      <dgm:t>
        <a:bodyPr/>
        <a:lstStyle/>
        <a:p>
          <a:endParaRPr lang="en-US"/>
        </a:p>
      </dgm:t>
    </dgm:pt>
    <dgm:pt modelId="{29D6E2B0-0D4D-4E0F-8C00-CBC3E3F3C082}" type="pres">
      <dgm:prSet presAssocID="{44DBDDF4-EA78-492B-B78D-081590D9F635}" presName="hierChild4" presStyleCnt="0"/>
      <dgm:spPr/>
    </dgm:pt>
    <dgm:pt modelId="{BE5979C4-3BD1-41E8-85B6-C6D2F2AB5A72}" type="pres">
      <dgm:prSet presAssocID="{44DBDDF4-EA78-492B-B78D-081590D9F635}" presName="hierChild5" presStyleCnt="0"/>
      <dgm:spPr/>
    </dgm:pt>
    <dgm:pt modelId="{353BFEC9-2D8D-4B74-88BE-5282F14CDF2E}" type="pres">
      <dgm:prSet presAssocID="{DD44CADF-3303-407F-8E42-A94A8361E74D}" presName="hierChild5" presStyleCnt="0"/>
      <dgm:spPr/>
    </dgm:pt>
    <dgm:pt modelId="{5FFEE15C-7246-4DC1-A7B2-6346419BEBDF}" type="pres">
      <dgm:prSet presAssocID="{A547E375-CE98-4637-A5B6-CFF7E2CFBBC4}" presName="Name64" presStyleLbl="parChTrans1D2" presStyleIdx="5" presStyleCnt="18"/>
      <dgm:spPr/>
      <dgm:t>
        <a:bodyPr/>
        <a:lstStyle/>
        <a:p>
          <a:endParaRPr lang="en-US"/>
        </a:p>
      </dgm:t>
    </dgm:pt>
    <dgm:pt modelId="{C8A1FBB6-92A8-4BE0-8107-103BE660B68C}" type="pres">
      <dgm:prSet presAssocID="{A85D20D0-4503-43F2-9521-06970DC79FFF}" presName="hierRoot2" presStyleCnt="0">
        <dgm:presLayoutVars>
          <dgm:hierBranch val="init"/>
        </dgm:presLayoutVars>
      </dgm:prSet>
      <dgm:spPr/>
    </dgm:pt>
    <dgm:pt modelId="{7612B539-79BC-4943-A941-DAC4EDBD38EE}" type="pres">
      <dgm:prSet presAssocID="{A85D20D0-4503-43F2-9521-06970DC79FFF}" presName="rootComposite" presStyleCnt="0"/>
      <dgm:spPr/>
    </dgm:pt>
    <dgm:pt modelId="{1E20B6FE-E956-4F09-B6D2-CD00F51B135F}" type="pres">
      <dgm:prSet presAssocID="{A85D20D0-4503-43F2-9521-06970DC79FFF}" presName="rootText" presStyleLbl="node2" presStyleIdx="5" presStyleCnt="18" custScaleX="142257">
        <dgm:presLayoutVars>
          <dgm:chPref val="3"/>
        </dgm:presLayoutVars>
      </dgm:prSet>
      <dgm:spPr/>
      <dgm:t>
        <a:bodyPr/>
        <a:lstStyle/>
        <a:p>
          <a:endParaRPr lang="en-US"/>
        </a:p>
      </dgm:t>
    </dgm:pt>
    <dgm:pt modelId="{12945BA5-7E48-436F-BAAC-4C31BA4F923A}" type="pres">
      <dgm:prSet presAssocID="{A85D20D0-4503-43F2-9521-06970DC79FFF}" presName="rootConnector" presStyleLbl="node2" presStyleIdx="5" presStyleCnt="18"/>
      <dgm:spPr/>
      <dgm:t>
        <a:bodyPr/>
        <a:lstStyle/>
        <a:p>
          <a:endParaRPr lang="en-US"/>
        </a:p>
      </dgm:t>
    </dgm:pt>
    <dgm:pt modelId="{1340D5CD-F49C-4828-8B72-82C1923E27F9}" type="pres">
      <dgm:prSet presAssocID="{A85D20D0-4503-43F2-9521-06970DC79FFF}" presName="hierChild4" presStyleCnt="0"/>
      <dgm:spPr/>
    </dgm:pt>
    <dgm:pt modelId="{D810CCD9-002A-4CEC-9D83-599EC181B725}" type="pres">
      <dgm:prSet presAssocID="{685E0865-F6F7-4F8C-AD12-828793DEC3F6}" presName="Name64" presStyleLbl="parChTrans1D3" presStyleIdx="1" presStyleCnt="22"/>
      <dgm:spPr/>
      <dgm:t>
        <a:bodyPr/>
        <a:lstStyle/>
        <a:p>
          <a:endParaRPr lang="en-US"/>
        </a:p>
      </dgm:t>
    </dgm:pt>
    <dgm:pt modelId="{5F147035-320F-4C40-9D09-5704949AFD7D}" type="pres">
      <dgm:prSet presAssocID="{ABF2DF28-1F7B-4021-9D0F-BAE8B4BE26D3}" presName="hierRoot2" presStyleCnt="0">
        <dgm:presLayoutVars>
          <dgm:hierBranch val="init"/>
        </dgm:presLayoutVars>
      </dgm:prSet>
      <dgm:spPr/>
    </dgm:pt>
    <dgm:pt modelId="{15772D07-D921-49FD-A4E8-912FBCB090FF}" type="pres">
      <dgm:prSet presAssocID="{ABF2DF28-1F7B-4021-9D0F-BAE8B4BE26D3}" presName="rootComposite" presStyleCnt="0"/>
      <dgm:spPr/>
    </dgm:pt>
    <dgm:pt modelId="{ACB02A02-BE4A-44D8-A851-3DD1FA43709A}" type="pres">
      <dgm:prSet presAssocID="{ABF2DF28-1F7B-4021-9D0F-BAE8B4BE26D3}" presName="rootText" presStyleLbl="node3" presStyleIdx="1" presStyleCnt="22" custScaleX="142257" custScaleY="97693">
        <dgm:presLayoutVars>
          <dgm:chPref val="3"/>
        </dgm:presLayoutVars>
      </dgm:prSet>
      <dgm:spPr/>
      <dgm:t>
        <a:bodyPr/>
        <a:lstStyle/>
        <a:p>
          <a:endParaRPr lang="en-US"/>
        </a:p>
      </dgm:t>
    </dgm:pt>
    <dgm:pt modelId="{0627D05D-EB55-4483-B282-91AC250F2640}" type="pres">
      <dgm:prSet presAssocID="{ABF2DF28-1F7B-4021-9D0F-BAE8B4BE26D3}" presName="rootConnector" presStyleLbl="node3" presStyleIdx="1" presStyleCnt="22"/>
      <dgm:spPr/>
      <dgm:t>
        <a:bodyPr/>
        <a:lstStyle/>
        <a:p>
          <a:endParaRPr lang="en-US"/>
        </a:p>
      </dgm:t>
    </dgm:pt>
    <dgm:pt modelId="{32C50D24-5A4E-43E5-9A8F-969895D78421}" type="pres">
      <dgm:prSet presAssocID="{ABF2DF28-1F7B-4021-9D0F-BAE8B4BE26D3}" presName="hierChild4" presStyleCnt="0"/>
      <dgm:spPr/>
    </dgm:pt>
    <dgm:pt modelId="{F8137FEC-F372-4B1E-B038-AB55DC4A0E47}" type="pres">
      <dgm:prSet presAssocID="{ABF2DF28-1F7B-4021-9D0F-BAE8B4BE26D3}" presName="hierChild5" presStyleCnt="0"/>
      <dgm:spPr/>
    </dgm:pt>
    <dgm:pt modelId="{BC9D22A4-8C78-499A-B12F-FFF4830E8213}" type="pres">
      <dgm:prSet presAssocID="{BE59530C-06F0-4D81-98D9-38355DDC797F}" presName="Name64" presStyleLbl="parChTrans1D3" presStyleIdx="2" presStyleCnt="22"/>
      <dgm:spPr/>
      <dgm:t>
        <a:bodyPr/>
        <a:lstStyle/>
        <a:p>
          <a:endParaRPr lang="en-US"/>
        </a:p>
      </dgm:t>
    </dgm:pt>
    <dgm:pt modelId="{D9474CF1-27A9-4345-B154-EF378A0062DD}" type="pres">
      <dgm:prSet presAssocID="{73412F92-CEFB-4FAD-B46B-36E874C8F8A6}" presName="hierRoot2" presStyleCnt="0">
        <dgm:presLayoutVars>
          <dgm:hierBranch val="init"/>
        </dgm:presLayoutVars>
      </dgm:prSet>
      <dgm:spPr/>
    </dgm:pt>
    <dgm:pt modelId="{4306D0E8-7790-4672-BCFC-819E7F52F5C4}" type="pres">
      <dgm:prSet presAssocID="{73412F92-CEFB-4FAD-B46B-36E874C8F8A6}" presName="rootComposite" presStyleCnt="0"/>
      <dgm:spPr/>
    </dgm:pt>
    <dgm:pt modelId="{94A0046D-56A4-4FA1-85E2-F3A11B7F8BC6}" type="pres">
      <dgm:prSet presAssocID="{73412F92-CEFB-4FAD-B46B-36E874C8F8A6}" presName="rootText" presStyleLbl="node3" presStyleIdx="2" presStyleCnt="22" custScaleX="142257">
        <dgm:presLayoutVars>
          <dgm:chPref val="3"/>
        </dgm:presLayoutVars>
      </dgm:prSet>
      <dgm:spPr/>
      <dgm:t>
        <a:bodyPr/>
        <a:lstStyle/>
        <a:p>
          <a:endParaRPr lang="en-US"/>
        </a:p>
      </dgm:t>
    </dgm:pt>
    <dgm:pt modelId="{90F677A1-9D4E-4E5C-BB07-5B53607A4A22}" type="pres">
      <dgm:prSet presAssocID="{73412F92-CEFB-4FAD-B46B-36E874C8F8A6}" presName="rootConnector" presStyleLbl="node3" presStyleIdx="2" presStyleCnt="22"/>
      <dgm:spPr/>
      <dgm:t>
        <a:bodyPr/>
        <a:lstStyle/>
        <a:p>
          <a:endParaRPr lang="en-US"/>
        </a:p>
      </dgm:t>
    </dgm:pt>
    <dgm:pt modelId="{F58E5D38-B644-48AF-AAB8-C399990A2910}" type="pres">
      <dgm:prSet presAssocID="{73412F92-CEFB-4FAD-B46B-36E874C8F8A6}" presName="hierChild4" presStyleCnt="0"/>
      <dgm:spPr/>
    </dgm:pt>
    <dgm:pt modelId="{54A4581D-AD1A-4097-BA71-0160E01721F2}" type="pres">
      <dgm:prSet presAssocID="{73412F92-CEFB-4FAD-B46B-36E874C8F8A6}" presName="hierChild5" presStyleCnt="0"/>
      <dgm:spPr/>
    </dgm:pt>
    <dgm:pt modelId="{C080709C-087A-47EB-A5F3-2C15011D01E7}" type="pres">
      <dgm:prSet presAssocID="{A85D20D0-4503-43F2-9521-06970DC79FFF}" presName="hierChild5" presStyleCnt="0"/>
      <dgm:spPr/>
    </dgm:pt>
    <dgm:pt modelId="{764B00B0-ED70-40A7-8C83-3CA30E1C4A43}" type="pres">
      <dgm:prSet presAssocID="{92EA0D94-B1F2-44D7-81DB-86B50074354E}" presName="Name64" presStyleLbl="parChTrans1D2" presStyleIdx="6" presStyleCnt="18"/>
      <dgm:spPr/>
      <dgm:t>
        <a:bodyPr/>
        <a:lstStyle/>
        <a:p>
          <a:endParaRPr lang="en-US"/>
        </a:p>
      </dgm:t>
    </dgm:pt>
    <dgm:pt modelId="{1D15F520-1551-478B-BE93-C94758D35171}" type="pres">
      <dgm:prSet presAssocID="{C3BE8631-A197-41F1-AE59-A318A156CCFD}" presName="hierRoot2" presStyleCnt="0">
        <dgm:presLayoutVars>
          <dgm:hierBranch val="init"/>
        </dgm:presLayoutVars>
      </dgm:prSet>
      <dgm:spPr/>
    </dgm:pt>
    <dgm:pt modelId="{96AB3E41-866E-4490-B3A8-630EFCC08836}" type="pres">
      <dgm:prSet presAssocID="{C3BE8631-A197-41F1-AE59-A318A156CCFD}" presName="rootComposite" presStyleCnt="0"/>
      <dgm:spPr/>
    </dgm:pt>
    <dgm:pt modelId="{7C6D894A-ACE8-4FEC-B16D-742D2CF88925}" type="pres">
      <dgm:prSet presAssocID="{C3BE8631-A197-41F1-AE59-A318A156CCFD}" presName="rootText" presStyleLbl="node2" presStyleIdx="6" presStyleCnt="18" custScaleX="142257">
        <dgm:presLayoutVars>
          <dgm:chPref val="3"/>
        </dgm:presLayoutVars>
      </dgm:prSet>
      <dgm:spPr/>
      <dgm:t>
        <a:bodyPr/>
        <a:lstStyle/>
        <a:p>
          <a:endParaRPr lang="en-US"/>
        </a:p>
      </dgm:t>
    </dgm:pt>
    <dgm:pt modelId="{872643F0-782B-4EC1-BA20-2393DDC8082F}" type="pres">
      <dgm:prSet presAssocID="{C3BE8631-A197-41F1-AE59-A318A156CCFD}" presName="rootConnector" presStyleLbl="node2" presStyleIdx="6" presStyleCnt="18"/>
      <dgm:spPr/>
      <dgm:t>
        <a:bodyPr/>
        <a:lstStyle/>
        <a:p>
          <a:endParaRPr lang="en-US"/>
        </a:p>
      </dgm:t>
    </dgm:pt>
    <dgm:pt modelId="{AB6781D6-D0AC-45F3-AC09-3CC326CAB352}" type="pres">
      <dgm:prSet presAssocID="{C3BE8631-A197-41F1-AE59-A318A156CCFD}" presName="hierChild4" presStyleCnt="0"/>
      <dgm:spPr/>
    </dgm:pt>
    <dgm:pt modelId="{56A3D812-A757-48D1-B7D1-CD2169A9B005}" type="pres">
      <dgm:prSet presAssocID="{87D191C3-EFB5-4991-BF7B-F1A969ED2B95}" presName="Name64" presStyleLbl="parChTrans1D3" presStyleIdx="3" presStyleCnt="22"/>
      <dgm:spPr/>
      <dgm:t>
        <a:bodyPr/>
        <a:lstStyle/>
        <a:p>
          <a:endParaRPr lang="en-US"/>
        </a:p>
      </dgm:t>
    </dgm:pt>
    <dgm:pt modelId="{DD3A1E5D-3C0A-466F-92AE-3333728E3F17}" type="pres">
      <dgm:prSet presAssocID="{C6D498F5-DD9B-45F4-B83A-DF28A054AA63}" presName="hierRoot2" presStyleCnt="0">
        <dgm:presLayoutVars>
          <dgm:hierBranch val="init"/>
        </dgm:presLayoutVars>
      </dgm:prSet>
      <dgm:spPr/>
    </dgm:pt>
    <dgm:pt modelId="{36D85968-A057-409E-B34C-47E566EB0076}" type="pres">
      <dgm:prSet presAssocID="{C6D498F5-DD9B-45F4-B83A-DF28A054AA63}" presName="rootComposite" presStyleCnt="0"/>
      <dgm:spPr/>
    </dgm:pt>
    <dgm:pt modelId="{401A98E4-C060-4B68-91ED-5B31415697F9}" type="pres">
      <dgm:prSet presAssocID="{C6D498F5-DD9B-45F4-B83A-DF28A054AA63}" presName="rootText" presStyleLbl="node3" presStyleIdx="3" presStyleCnt="22" custScaleX="142257">
        <dgm:presLayoutVars>
          <dgm:chPref val="3"/>
        </dgm:presLayoutVars>
      </dgm:prSet>
      <dgm:spPr/>
      <dgm:t>
        <a:bodyPr/>
        <a:lstStyle/>
        <a:p>
          <a:endParaRPr lang="en-US"/>
        </a:p>
      </dgm:t>
    </dgm:pt>
    <dgm:pt modelId="{3D1762B5-90EA-47D1-A55E-2B782EB23DDC}" type="pres">
      <dgm:prSet presAssocID="{C6D498F5-DD9B-45F4-B83A-DF28A054AA63}" presName="rootConnector" presStyleLbl="node3" presStyleIdx="3" presStyleCnt="22"/>
      <dgm:spPr/>
      <dgm:t>
        <a:bodyPr/>
        <a:lstStyle/>
        <a:p>
          <a:endParaRPr lang="en-US"/>
        </a:p>
      </dgm:t>
    </dgm:pt>
    <dgm:pt modelId="{52BADD0D-D5F9-4380-9818-B4FD1239E90F}" type="pres">
      <dgm:prSet presAssocID="{C6D498F5-DD9B-45F4-B83A-DF28A054AA63}" presName="hierChild4" presStyleCnt="0"/>
      <dgm:spPr/>
    </dgm:pt>
    <dgm:pt modelId="{F0A6A4AB-C7C2-4DD8-981E-225020061CDB}" type="pres">
      <dgm:prSet presAssocID="{42947C1F-8ADC-4279-A96B-9317985C74C7}" presName="Name64" presStyleLbl="parChTrans1D4" presStyleIdx="0" presStyleCnt="38"/>
      <dgm:spPr/>
      <dgm:t>
        <a:bodyPr/>
        <a:lstStyle/>
        <a:p>
          <a:endParaRPr lang="en-US"/>
        </a:p>
      </dgm:t>
    </dgm:pt>
    <dgm:pt modelId="{5F893F6A-9987-4485-A489-502D8AD56482}" type="pres">
      <dgm:prSet presAssocID="{D7F5E249-68CD-4A60-9950-3E4AF89ECD9F}" presName="hierRoot2" presStyleCnt="0">
        <dgm:presLayoutVars>
          <dgm:hierBranch val="init"/>
        </dgm:presLayoutVars>
      </dgm:prSet>
      <dgm:spPr/>
    </dgm:pt>
    <dgm:pt modelId="{7A7CC3B4-04BF-4F3A-BB8B-E3AFB024FFC1}" type="pres">
      <dgm:prSet presAssocID="{D7F5E249-68CD-4A60-9950-3E4AF89ECD9F}" presName="rootComposite" presStyleCnt="0"/>
      <dgm:spPr/>
    </dgm:pt>
    <dgm:pt modelId="{F67AE1D7-ABD8-4228-AADB-C191AB51CCA4}" type="pres">
      <dgm:prSet presAssocID="{D7F5E249-68CD-4A60-9950-3E4AF89ECD9F}" presName="rootText" presStyleLbl="node4" presStyleIdx="0" presStyleCnt="38" custScaleX="142257">
        <dgm:presLayoutVars>
          <dgm:chPref val="3"/>
        </dgm:presLayoutVars>
      </dgm:prSet>
      <dgm:spPr/>
      <dgm:t>
        <a:bodyPr/>
        <a:lstStyle/>
        <a:p>
          <a:endParaRPr lang="en-US"/>
        </a:p>
      </dgm:t>
    </dgm:pt>
    <dgm:pt modelId="{D5BFAB83-B3EF-4152-87EC-29A799EF1350}" type="pres">
      <dgm:prSet presAssocID="{D7F5E249-68CD-4A60-9950-3E4AF89ECD9F}" presName="rootConnector" presStyleLbl="node4" presStyleIdx="0" presStyleCnt="38"/>
      <dgm:spPr/>
      <dgm:t>
        <a:bodyPr/>
        <a:lstStyle/>
        <a:p>
          <a:endParaRPr lang="en-US"/>
        </a:p>
      </dgm:t>
    </dgm:pt>
    <dgm:pt modelId="{60F580AC-7394-4D53-A95B-C2855A2E4C14}" type="pres">
      <dgm:prSet presAssocID="{D7F5E249-68CD-4A60-9950-3E4AF89ECD9F}" presName="hierChild4" presStyleCnt="0"/>
      <dgm:spPr/>
    </dgm:pt>
    <dgm:pt modelId="{D7059658-1F8D-4861-A42E-44DD39276209}" type="pres">
      <dgm:prSet presAssocID="{3FC37288-6B52-4CBF-83CF-6023DEE8E130}" presName="Name64" presStyleLbl="parChTrans1D4" presStyleIdx="1" presStyleCnt="38"/>
      <dgm:spPr/>
      <dgm:t>
        <a:bodyPr/>
        <a:lstStyle/>
        <a:p>
          <a:endParaRPr lang="en-US"/>
        </a:p>
      </dgm:t>
    </dgm:pt>
    <dgm:pt modelId="{A16630C3-8F09-41F9-87BB-B5525E03636F}" type="pres">
      <dgm:prSet presAssocID="{ED226D32-DFA3-419E-9E0E-331EF1B77866}" presName="hierRoot2" presStyleCnt="0">
        <dgm:presLayoutVars>
          <dgm:hierBranch val="init"/>
        </dgm:presLayoutVars>
      </dgm:prSet>
      <dgm:spPr/>
    </dgm:pt>
    <dgm:pt modelId="{F3BC0432-BB4C-4E66-83D9-D012B002EFE7}" type="pres">
      <dgm:prSet presAssocID="{ED226D32-DFA3-419E-9E0E-331EF1B77866}" presName="rootComposite" presStyleCnt="0"/>
      <dgm:spPr/>
    </dgm:pt>
    <dgm:pt modelId="{4B3AAABD-E475-443B-ACC1-CD0683799D7C}" type="pres">
      <dgm:prSet presAssocID="{ED226D32-DFA3-419E-9E0E-331EF1B77866}" presName="rootText" presStyleLbl="node4" presStyleIdx="1" presStyleCnt="38" custScaleX="142257">
        <dgm:presLayoutVars>
          <dgm:chPref val="3"/>
        </dgm:presLayoutVars>
      </dgm:prSet>
      <dgm:spPr/>
      <dgm:t>
        <a:bodyPr/>
        <a:lstStyle/>
        <a:p>
          <a:endParaRPr lang="en-US"/>
        </a:p>
      </dgm:t>
    </dgm:pt>
    <dgm:pt modelId="{555C7B69-2C10-4551-BB46-4EB50DCA34B8}" type="pres">
      <dgm:prSet presAssocID="{ED226D32-DFA3-419E-9E0E-331EF1B77866}" presName="rootConnector" presStyleLbl="node4" presStyleIdx="1" presStyleCnt="38"/>
      <dgm:spPr/>
      <dgm:t>
        <a:bodyPr/>
        <a:lstStyle/>
        <a:p>
          <a:endParaRPr lang="en-US"/>
        </a:p>
      </dgm:t>
    </dgm:pt>
    <dgm:pt modelId="{46B0D9D1-F9C2-4488-B097-08542F1D4C20}" type="pres">
      <dgm:prSet presAssocID="{ED226D32-DFA3-419E-9E0E-331EF1B77866}" presName="hierChild4" presStyleCnt="0"/>
      <dgm:spPr/>
    </dgm:pt>
    <dgm:pt modelId="{1B793AC3-6ABB-4E76-8EB8-BCFB8B0ACE12}" type="pres">
      <dgm:prSet presAssocID="{EE29265E-F927-4037-8C21-5804052DE1CC}" presName="Name64" presStyleLbl="parChTrans1D4" presStyleIdx="2" presStyleCnt="38"/>
      <dgm:spPr/>
      <dgm:t>
        <a:bodyPr/>
        <a:lstStyle/>
        <a:p>
          <a:endParaRPr lang="en-US"/>
        </a:p>
      </dgm:t>
    </dgm:pt>
    <dgm:pt modelId="{59833D40-4459-48BC-8ED5-63D589795079}" type="pres">
      <dgm:prSet presAssocID="{5C53DB4B-2438-41D6-8602-1B3917534AB4}" presName="hierRoot2" presStyleCnt="0">
        <dgm:presLayoutVars>
          <dgm:hierBranch val="init"/>
        </dgm:presLayoutVars>
      </dgm:prSet>
      <dgm:spPr/>
    </dgm:pt>
    <dgm:pt modelId="{DAB31AB8-1699-4BBA-B5CD-953E8FA94F59}" type="pres">
      <dgm:prSet presAssocID="{5C53DB4B-2438-41D6-8602-1B3917534AB4}" presName="rootComposite" presStyleCnt="0"/>
      <dgm:spPr/>
    </dgm:pt>
    <dgm:pt modelId="{F947927E-679E-427A-A50F-5CAD1109F6A8}" type="pres">
      <dgm:prSet presAssocID="{5C53DB4B-2438-41D6-8602-1B3917534AB4}" presName="rootText" presStyleLbl="node4" presStyleIdx="2" presStyleCnt="38" custScaleX="146921">
        <dgm:presLayoutVars>
          <dgm:chPref val="3"/>
        </dgm:presLayoutVars>
      </dgm:prSet>
      <dgm:spPr/>
      <dgm:t>
        <a:bodyPr/>
        <a:lstStyle/>
        <a:p>
          <a:endParaRPr lang="en-US"/>
        </a:p>
      </dgm:t>
    </dgm:pt>
    <dgm:pt modelId="{8BA93E0E-1575-4933-87F8-A4A430A33976}" type="pres">
      <dgm:prSet presAssocID="{5C53DB4B-2438-41D6-8602-1B3917534AB4}" presName="rootConnector" presStyleLbl="node4" presStyleIdx="2" presStyleCnt="38"/>
      <dgm:spPr/>
      <dgm:t>
        <a:bodyPr/>
        <a:lstStyle/>
        <a:p>
          <a:endParaRPr lang="en-US"/>
        </a:p>
      </dgm:t>
    </dgm:pt>
    <dgm:pt modelId="{D6EE9106-60BA-4546-9DE7-5753BC557EAD}" type="pres">
      <dgm:prSet presAssocID="{5C53DB4B-2438-41D6-8602-1B3917534AB4}" presName="hierChild4" presStyleCnt="0"/>
      <dgm:spPr/>
    </dgm:pt>
    <dgm:pt modelId="{1C4FD067-9678-4B61-BB9A-D8EF18E7C64F}" type="pres">
      <dgm:prSet presAssocID="{DFCB06A4-F70B-46AF-B51C-59FE3F5375CF}" presName="Name64" presStyleLbl="parChTrans1D4" presStyleIdx="3" presStyleCnt="38"/>
      <dgm:spPr/>
      <dgm:t>
        <a:bodyPr/>
        <a:lstStyle/>
        <a:p>
          <a:endParaRPr lang="en-US"/>
        </a:p>
      </dgm:t>
    </dgm:pt>
    <dgm:pt modelId="{3EBCB808-51C3-4124-8A8E-11750CE4EB35}" type="pres">
      <dgm:prSet presAssocID="{6B5C9E35-5E1C-42EB-AEC2-FAB1299100CB}" presName="hierRoot2" presStyleCnt="0">
        <dgm:presLayoutVars>
          <dgm:hierBranch val="init"/>
        </dgm:presLayoutVars>
      </dgm:prSet>
      <dgm:spPr/>
    </dgm:pt>
    <dgm:pt modelId="{0369E4A7-76F0-474B-8C88-2988B1D1846D}" type="pres">
      <dgm:prSet presAssocID="{6B5C9E35-5E1C-42EB-AEC2-FAB1299100CB}" presName="rootComposite" presStyleCnt="0"/>
      <dgm:spPr/>
    </dgm:pt>
    <dgm:pt modelId="{2F1B21A4-7057-4DCB-8CA3-19CE1D8A11A9}" type="pres">
      <dgm:prSet presAssocID="{6B5C9E35-5E1C-42EB-AEC2-FAB1299100CB}" presName="rootText" presStyleLbl="node4" presStyleIdx="3" presStyleCnt="38" custScaleX="125582">
        <dgm:presLayoutVars>
          <dgm:chPref val="3"/>
        </dgm:presLayoutVars>
      </dgm:prSet>
      <dgm:spPr/>
      <dgm:t>
        <a:bodyPr/>
        <a:lstStyle/>
        <a:p>
          <a:endParaRPr lang="en-US"/>
        </a:p>
      </dgm:t>
    </dgm:pt>
    <dgm:pt modelId="{8921609E-E0F5-49CC-BE94-277CEB82FA85}" type="pres">
      <dgm:prSet presAssocID="{6B5C9E35-5E1C-42EB-AEC2-FAB1299100CB}" presName="rootConnector" presStyleLbl="node4" presStyleIdx="3" presStyleCnt="38"/>
      <dgm:spPr/>
      <dgm:t>
        <a:bodyPr/>
        <a:lstStyle/>
        <a:p>
          <a:endParaRPr lang="en-US"/>
        </a:p>
      </dgm:t>
    </dgm:pt>
    <dgm:pt modelId="{C49FBAC3-5ABA-4981-960C-D638FB669120}" type="pres">
      <dgm:prSet presAssocID="{6B5C9E35-5E1C-42EB-AEC2-FAB1299100CB}" presName="hierChild4" presStyleCnt="0"/>
      <dgm:spPr/>
    </dgm:pt>
    <dgm:pt modelId="{032180B8-2C26-4AFD-AC44-99CBD43A30E0}" type="pres">
      <dgm:prSet presAssocID="{6B5C9E35-5E1C-42EB-AEC2-FAB1299100CB}" presName="hierChild5" presStyleCnt="0"/>
      <dgm:spPr/>
    </dgm:pt>
    <dgm:pt modelId="{9A5B4CB3-4843-45EB-8FD3-8DBDBFB88B15}" type="pres">
      <dgm:prSet presAssocID="{5C53DB4B-2438-41D6-8602-1B3917534AB4}" presName="hierChild5" presStyleCnt="0"/>
      <dgm:spPr/>
    </dgm:pt>
    <dgm:pt modelId="{4066ACBE-1071-47F3-BC9D-7A4A3C97A603}" type="pres">
      <dgm:prSet presAssocID="{ED226D32-DFA3-419E-9E0E-331EF1B77866}" presName="hierChild5" presStyleCnt="0"/>
      <dgm:spPr/>
    </dgm:pt>
    <dgm:pt modelId="{146A3870-04BF-42E1-BFBD-EACE92319FD1}" type="pres">
      <dgm:prSet presAssocID="{D7F5E249-68CD-4A60-9950-3E4AF89ECD9F}" presName="hierChild5" presStyleCnt="0"/>
      <dgm:spPr/>
    </dgm:pt>
    <dgm:pt modelId="{6606FA54-5B09-4CD0-ADAF-B772B64A92D7}" type="pres">
      <dgm:prSet presAssocID="{B108FFFF-E5FC-4840-BD2D-1974ED57508E}" presName="Name64" presStyleLbl="parChTrans1D4" presStyleIdx="4" presStyleCnt="38"/>
      <dgm:spPr/>
      <dgm:t>
        <a:bodyPr/>
        <a:lstStyle/>
        <a:p>
          <a:endParaRPr lang="en-US"/>
        </a:p>
      </dgm:t>
    </dgm:pt>
    <dgm:pt modelId="{165E51AD-620D-4053-9A6A-6E2B44883C58}" type="pres">
      <dgm:prSet presAssocID="{55D4FD14-18B6-49D0-B566-86E2887F67E8}" presName="hierRoot2" presStyleCnt="0">
        <dgm:presLayoutVars>
          <dgm:hierBranch val="init"/>
        </dgm:presLayoutVars>
      </dgm:prSet>
      <dgm:spPr/>
    </dgm:pt>
    <dgm:pt modelId="{C3D7B791-013D-487B-8135-1D5B5310489E}" type="pres">
      <dgm:prSet presAssocID="{55D4FD14-18B6-49D0-B566-86E2887F67E8}" presName="rootComposite" presStyleCnt="0"/>
      <dgm:spPr/>
    </dgm:pt>
    <dgm:pt modelId="{FBC7F564-1CB7-42B9-9DD5-172379BD452C}" type="pres">
      <dgm:prSet presAssocID="{55D4FD14-18B6-49D0-B566-86E2887F67E8}" presName="rootText" presStyleLbl="node4" presStyleIdx="4" presStyleCnt="38" custScaleX="142257">
        <dgm:presLayoutVars>
          <dgm:chPref val="3"/>
        </dgm:presLayoutVars>
      </dgm:prSet>
      <dgm:spPr/>
      <dgm:t>
        <a:bodyPr/>
        <a:lstStyle/>
        <a:p>
          <a:endParaRPr lang="en-US"/>
        </a:p>
      </dgm:t>
    </dgm:pt>
    <dgm:pt modelId="{8477B1D8-2FD7-4DDC-B08E-0AB6C6356978}" type="pres">
      <dgm:prSet presAssocID="{55D4FD14-18B6-49D0-B566-86E2887F67E8}" presName="rootConnector" presStyleLbl="node4" presStyleIdx="4" presStyleCnt="38"/>
      <dgm:spPr/>
      <dgm:t>
        <a:bodyPr/>
        <a:lstStyle/>
        <a:p>
          <a:endParaRPr lang="en-US"/>
        </a:p>
      </dgm:t>
    </dgm:pt>
    <dgm:pt modelId="{3B27259A-382F-4493-A63F-D77E3209935E}" type="pres">
      <dgm:prSet presAssocID="{55D4FD14-18B6-49D0-B566-86E2887F67E8}" presName="hierChild4" presStyleCnt="0"/>
      <dgm:spPr/>
    </dgm:pt>
    <dgm:pt modelId="{A7C3736F-CADD-4ACF-B955-6C8C04B23CA0}" type="pres">
      <dgm:prSet presAssocID="{DFE7A9CC-3D48-41BC-B0DD-3FA8F7267262}" presName="Name64" presStyleLbl="parChTrans1D4" presStyleIdx="5" presStyleCnt="38"/>
      <dgm:spPr/>
      <dgm:t>
        <a:bodyPr/>
        <a:lstStyle/>
        <a:p>
          <a:endParaRPr lang="en-US"/>
        </a:p>
      </dgm:t>
    </dgm:pt>
    <dgm:pt modelId="{2EDA6191-1403-4701-8A63-C1EF2353B1D0}" type="pres">
      <dgm:prSet presAssocID="{7A770A78-B72D-45CD-85C9-89ED702BC8F9}" presName="hierRoot2" presStyleCnt="0">
        <dgm:presLayoutVars>
          <dgm:hierBranch val="init"/>
        </dgm:presLayoutVars>
      </dgm:prSet>
      <dgm:spPr/>
    </dgm:pt>
    <dgm:pt modelId="{BA7272CD-1155-4EC6-B28D-A0F30B5DC0E0}" type="pres">
      <dgm:prSet presAssocID="{7A770A78-B72D-45CD-85C9-89ED702BC8F9}" presName="rootComposite" presStyleCnt="0"/>
      <dgm:spPr/>
    </dgm:pt>
    <dgm:pt modelId="{2EE1C25B-F900-4342-8A71-3257D327EAB6}" type="pres">
      <dgm:prSet presAssocID="{7A770A78-B72D-45CD-85C9-89ED702BC8F9}" presName="rootText" presStyleLbl="node4" presStyleIdx="5" presStyleCnt="38" custScaleX="142257">
        <dgm:presLayoutVars>
          <dgm:chPref val="3"/>
        </dgm:presLayoutVars>
      </dgm:prSet>
      <dgm:spPr/>
      <dgm:t>
        <a:bodyPr/>
        <a:lstStyle/>
        <a:p>
          <a:endParaRPr lang="en-US"/>
        </a:p>
      </dgm:t>
    </dgm:pt>
    <dgm:pt modelId="{05439935-E46A-48B9-A640-5D582CDDC99E}" type="pres">
      <dgm:prSet presAssocID="{7A770A78-B72D-45CD-85C9-89ED702BC8F9}" presName="rootConnector" presStyleLbl="node4" presStyleIdx="5" presStyleCnt="38"/>
      <dgm:spPr/>
      <dgm:t>
        <a:bodyPr/>
        <a:lstStyle/>
        <a:p>
          <a:endParaRPr lang="en-US"/>
        </a:p>
      </dgm:t>
    </dgm:pt>
    <dgm:pt modelId="{252674E6-E84D-4DC3-894D-5417A47C9407}" type="pres">
      <dgm:prSet presAssocID="{7A770A78-B72D-45CD-85C9-89ED702BC8F9}" presName="hierChild4" presStyleCnt="0"/>
      <dgm:spPr/>
    </dgm:pt>
    <dgm:pt modelId="{3A1C6307-5561-45B7-814E-26D474A0D639}" type="pres">
      <dgm:prSet presAssocID="{FD6EDE7C-18B0-43E7-9679-7E94751E50F6}" presName="Name64" presStyleLbl="parChTrans1D4" presStyleIdx="6" presStyleCnt="38"/>
      <dgm:spPr/>
      <dgm:t>
        <a:bodyPr/>
        <a:lstStyle/>
        <a:p>
          <a:endParaRPr lang="en-US"/>
        </a:p>
      </dgm:t>
    </dgm:pt>
    <dgm:pt modelId="{5A904EBC-0A82-4487-9B35-5231F12905DA}" type="pres">
      <dgm:prSet presAssocID="{E76F33EF-F8B9-49B3-BCC2-84A622AE9591}" presName="hierRoot2" presStyleCnt="0">
        <dgm:presLayoutVars>
          <dgm:hierBranch val="init"/>
        </dgm:presLayoutVars>
      </dgm:prSet>
      <dgm:spPr/>
    </dgm:pt>
    <dgm:pt modelId="{92688861-F64B-4CB5-AD67-35CD7619B85F}" type="pres">
      <dgm:prSet presAssocID="{E76F33EF-F8B9-49B3-BCC2-84A622AE9591}" presName="rootComposite" presStyleCnt="0"/>
      <dgm:spPr/>
    </dgm:pt>
    <dgm:pt modelId="{E1E6A774-CDE5-4FC5-BB89-018BADA8A77C}" type="pres">
      <dgm:prSet presAssocID="{E76F33EF-F8B9-49B3-BCC2-84A622AE9591}" presName="rootText" presStyleLbl="node4" presStyleIdx="6" presStyleCnt="38" custScaleX="146921">
        <dgm:presLayoutVars>
          <dgm:chPref val="3"/>
        </dgm:presLayoutVars>
      </dgm:prSet>
      <dgm:spPr/>
      <dgm:t>
        <a:bodyPr/>
        <a:lstStyle/>
        <a:p>
          <a:endParaRPr lang="en-US"/>
        </a:p>
      </dgm:t>
    </dgm:pt>
    <dgm:pt modelId="{42797DF8-973E-4523-B880-5A1C237342A8}" type="pres">
      <dgm:prSet presAssocID="{E76F33EF-F8B9-49B3-BCC2-84A622AE9591}" presName="rootConnector" presStyleLbl="node4" presStyleIdx="6" presStyleCnt="38"/>
      <dgm:spPr/>
      <dgm:t>
        <a:bodyPr/>
        <a:lstStyle/>
        <a:p>
          <a:endParaRPr lang="en-US"/>
        </a:p>
      </dgm:t>
    </dgm:pt>
    <dgm:pt modelId="{236E9273-330F-4694-BB47-B2077CF0BCFC}" type="pres">
      <dgm:prSet presAssocID="{E76F33EF-F8B9-49B3-BCC2-84A622AE9591}" presName="hierChild4" presStyleCnt="0"/>
      <dgm:spPr/>
    </dgm:pt>
    <dgm:pt modelId="{30FFB79A-8E79-4EBC-95D6-7E7AC780C456}" type="pres">
      <dgm:prSet presAssocID="{E76F33EF-F8B9-49B3-BCC2-84A622AE9591}" presName="hierChild5" presStyleCnt="0"/>
      <dgm:spPr/>
    </dgm:pt>
    <dgm:pt modelId="{CD0C5097-B7AB-435E-9C89-40AF7789447C}" type="pres">
      <dgm:prSet presAssocID="{9DEDE719-78B9-4271-A6C5-C74736966308}" presName="Name64" presStyleLbl="parChTrans1D4" presStyleIdx="7" presStyleCnt="38"/>
      <dgm:spPr/>
      <dgm:t>
        <a:bodyPr/>
        <a:lstStyle/>
        <a:p>
          <a:endParaRPr lang="en-US"/>
        </a:p>
      </dgm:t>
    </dgm:pt>
    <dgm:pt modelId="{2A0CD10F-BF49-4A11-98D4-FCE959AB9651}" type="pres">
      <dgm:prSet presAssocID="{3B6D3ED6-3172-43D6-8EB0-C8453314FD97}" presName="hierRoot2" presStyleCnt="0">
        <dgm:presLayoutVars>
          <dgm:hierBranch val="init"/>
        </dgm:presLayoutVars>
      </dgm:prSet>
      <dgm:spPr/>
    </dgm:pt>
    <dgm:pt modelId="{61078F3E-D803-4BC6-BFF9-E80367C39D1C}" type="pres">
      <dgm:prSet presAssocID="{3B6D3ED6-3172-43D6-8EB0-C8453314FD97}" presName="rootComposite" presStyleCnt="0"/>
      <dgm:spPr/>
    </dgm:pt>
    <dgm:pt modelId="{81AEB1BB-6389-45D5-AC31-B0EBA636FAAA}" type="pres">
      <dgm:prSet presAssocID="{3B6D3ED6-3172-43D6-8EB0-C8453314FD97}" presName="rootText" presStyleLbl="node4" presStyleIdx="7" presStyleCnt="38" custScaleX="146921" custScaleY="245648">
        <dgm:presLayoutVars>
          <dgm:chPref val="3"/>
        </dgm:presLayoutVars>
      </dgm:prSet>
      <dgm:spPr/>
      <dgm:t>
        <a:bodyPr/>
        <a:lstStyle/>
        <a:p>
          <a:endParaRPr lang="en-US"/>
        </a:p>
      </dgm:t>
    </dgm:pt>
    <dgm:pt modelId="{E0669E12-9C93-47C6-877B-997719B9C62A}" type="pres">
      <dgm:prSet presAssocID="{3B6D3ED6-3172-43D6-8EB0-C8453314FD97}" presName="rootConnector" presStyleLbl="node4" presStyleIdx="7" presStyleCnt="38"/>
      <dgm:spPr/>
      <dgm:t>
        <a:bodyPr/>
        <a:lstStyle/>
        <a:p>
          <a:endParaRPr lang="en-US"/>
        </a:p>
      </dgm:t>
    </dgm:pt>
    <dgm:pt modelId="{7C73877B-0DFA-4206-8D4A-80949C983814}" type="pres">
      <dgm:prSet presAssocID="{3B6D3ED6-3172-43D6-8EB0-C8453314FD97}" presName="hierChild4" presStyleCnt="0"/>
      <dgm:spPr/>
    </dgm:pt>
    <dgm:pt modelId="{B66FFE2F-F1E4-4A2A-A0CC-E5E069540D9D}" type="pres">
      <dgm:prSet presAssocID="{3B6D3ED6-3172-43D6-8EB0-C8453314FD97}" presName="hierChild5" presStyleCnt="0"/>
      <dgm:spPr/>
    </dgm:pt>
    <dgm:pt modelId="{5CEEC40A-037B-4484-8DEE-CC867B734901}" type="pres">
      <dgm:prSet presAssocID="{7A770A78-B72D-45CD-85C9-89ED702BC8F9}" presName="hierChild5" presStyleCnt="0"/>
      <dgm:spPr/>
    </dgm:pt>
    <dgm:pt modelId="{14E11098-4580-4FB0-A903-5A71078DBE05}" type="pres">
      <dgm:prSet presAssocID="{55D4FD14-18B6-49D0-B566-86E2887F67E8}" presName="hierChild5" presStyleCnt="0"/>
      <dgm:spPr/>
    </dgm:pt>
    <dgm:pt modelId="{F7013D54-F4A4-4AD9-B0E6-CEF8C63273EB}" type="pres">
      <dgm:prSet presAssocID="{95EFAA12-3061-4483-927B-C5FE8966D0E5}" presName="Name64" presStyleLbl="parChTrans1D4" presStyleIdx="8" presStyleCnt="38"/>
      <dgm:spPr/>
      <dgm:t>
        <a:bodyPr/>
        <a:lstStyle/>
        <a:p>
          <a:endParaRPr lang="en-US"/>
        </a:p>
      </dgm:t>
    </dgm:pt>
    <dgm:pt modelId="{9C5DFC7B-FCFF-4B5D-8259-7CB4ED17F26E}" type="pres">
      <dgm:prSet presAssocID="{55CE565D-7FE3-4719-8882-3D9E3FAB844D}" presName="hierRoot2" presStyleCnt="0">
        <dgm:presLayoutVars>
          <dgm:hierBranch val="init"/>
        </dgm:presLayoutVars>
      </dgm:prSet>
      <dgm:spPr/>
    </dgm:pt>
    <dgm:pt modelId="{6ACC4A1C-AAE3-4ED3-AD31-86CF1EDB1D8F}" type="pres">
      <dgm:prSet presAssocID="{55CE565D-7FE3-4719-8882-3D9E3FAB844D}" presName="rootComposite" presStyleCnt="0"/>
      <dgm:spPr/>
    </dgm:pt>
    <dgm:pt modelId="{3543E7DE-8416-4F02-BF68-728446016FC1}" type="pres">
      <dgm:prSet presAssocID="{55CE565D-7FE3-4719-8882-3D9E3FAB844D}" presName="rootText" presStyleLbl="node4" presStyleIdx="8" presStyleCnt="38" custScaleX="142257">
        <dgm:presLayoutVars>
          <dgm:chPref val="3"/>
        </dgm:presLayoutVars>
      </dgm:prSet>
      <dgm:spPr/>
      <dgm:t>
        <a:bodyPr/>
        <a:lstStyle/>
        <a:p>
          <a:endParaRPr lang="en-US"/>
        </a:p>
      </dgm:t>
    </dgm:pt>
    <dgm:pt modelId="{1C6F2F82-B1DF-460F-A58B-64287A93C492}" type="pres">
      <dgm:prSet presAssocID="{55CE565D-7FE3-4719-8882-3D9E3FAB844D}" presName="rootConnector" presStyleLbl="node4" presStyleIdx="8" presStyleCnt="38"/>
      <dgm:spPr/>
      <dgm:t>
        <a:bodyPr/>
        <a:lstStyle/>
        <a:p>
          <a:endParaRPr lang="en-US"/>
        </a:p>
      </dgm:t>
    </dgm:pt>
    <dgm:pt modelId="{8D29AAC5-EB6D-40FD-AA23-64524069E29F}" type="pres">
      <dgm:prSet presAssocID="{55CE565D-7FE3-4719-8882-3D9E3FAB844D}" presName="hierChild4" presStyleCnt="0"/>
      <dgm:spPr/>
    </dgm:pt>
    <dgm:pt modelId="{BE24012A-F01A-4081-A0A2-A4D37CC972F6}" type="pres">
      <dgm:prSet presAssocID="{650C3EE3-CAF5-4EF4-9A05-2E191DAB8DE8}" presName="Name64" presStyleLbl="parChTrans1D4" presStyleIdx="9" presStyleCnt="38"/>
      <dgm:spPr/>
      <dgm:t>
        <a:bodyPr/>
        <a:lstStyle/>
        <a:p>
          <a:endParaRPr lang="en-US"/>
        </a:p>
      </dgm:t>
    </dgm:pt>
    <dgm:pt modelId="{F8EC17A4-F25A-46C4-8192-D61B17B8A63F}" type="pres">
      <dgm:prSet presAssocID="{B15BD7F1-FA85-45D6-8693-6DC247D9F386}" presName="hierRoot2" presStyleCnt="0">
        <dgm:presLayoutVars>
          <dgm:hierBranch val="init"/>
        </dgm:presLayoutVars>
      </dgm:prSet>
      <dgm:spPr/>
    </dgm:pt>
    <dgm:pt modelId="{35D60EC9-4609-4D11-8C30-AF27E6E67452}" type="pres">
      <dgm:prSet presAssocID="{B15BD7F1-FA85-45D6-8693-6DC247D9F386}" presName="rootComposite" presStyleCnt="0"/>
      <dgm:spPr/>
    </dgm:pt>
    <dgm:pt modelId="{B42160D6-9364-442F-B8BE-901454DB063B}" type="pres">
      <dgm:prSet presAssocID="{B15BD7F1-FA85-45D6-8693-6DC247D9F386}" presName="rootText" presStyleLbl="node4" presStyleIdx="9" presStyleCnt="38" custScaleX="142257">
        <dgm:presLayoutVars>
          <dgm:chPref val="3"/>
        </dgm:presLayoutVars>
      </dgm:prSet>
      <dgm:spPr/>
      <dgm:t>
        <a:bodyPr/>
        <a:lstStyle/>
        <a:p>
          <a:endParaRPr lang="en-US"/>
        </a:p>
      </dgm:t>
    </dgm:pt>
    <dgm:pt modelId="{2B60203F-BAC2-4141-A703-B814E0F307B9}" type="pres">
      <dgm:prSet presAssocID="{B15BD7F1-FA85-45D6-8693-6DC247D9F386}" presName="rootConnector" presStyleLbl="node4" presStyleIdx="9" presStyleCnt="38"/>
      <dgm:spPr/>
      <dgm:t>
        <a:bodyPr/>
        <a:lstStyle/>
        <a:p>
          <a:endParaRPr lang="en-US"/>
        </a:p>
      </dgm:t>
    </dgm:pt>
    <dgm:pt modelId="{0759DB77-6BEE-4411-BE8B-77E22774729C}" type="pres">
      <dgm:prSet presAssocID="{B15BD7F1-FA85-45D6-8693-6DC247D9F386}" presName="hierChild4" presStyleCnt="0"/>
      <dgm:spPr/>
    </dgm:pt>
    <dgm:pt modelId="{F8A9A868-EB23-4B8F-A582-1D5538FBD35B}" type="pres">
      <dgm:prSet presAssocID="{069BFF23-7F31-4335-81CD-9F722FFA6B30}" presName="Name64" presStyleLbl="parChTrans1D4" presStyleIdx="10" presStyleCnt="38"/>
      <dgm:spPr/>
      <dgm:t>
        <a:bodyPr/>
        <a:lstStyle/>
        <a:p>
          <a:endParaRPr lang="en-US"/>
        </a:p>
      </dgm:t>
    </dgm:pt>
    <dgm:pt modelId="{0367F9BF-22B6-491B-8187-94BBC3C55634}" type="pres">
      <dgm:prSet presAssocID="{512552A7-57C1-4CF9-974F-628D1F67CC18}" presName="hierRoot2" presStyleCnt="0">
        <dgm:presLayoutVars>
          <dgm:hierBranch val="init"/>
        </dgm:presLayoutVars>
      </dgm:prSet>
      <dgm:spPr/>
    </dgm:pt>
    <dgm:pt modelId="{3230BFBE-1E5A-455F-BE5A-5C4442BA999B}" type="pres">
      <dgm:prSet presAssocID="{512552A7-57C1-4CF9-974F-628D1F67CC18}" presName="rootComposite" presStyleCnt="0"/>
      <dgm:spPr/>
    </dgm:pt>
    <dgm:pt modelId="{BB47CBA7-6EF8-41DE-A0E5-A3F729513FBF}" type="pres">
      <dgm:prSet presAssocID="{512552A7-57C1-4CF9-974F-628D1F67CC18}" presName="rootText" presStyleLbl="node4" presStyleIdx="10" presStyleCnt="38" custScaleX="146921" custScaleY="168624">
        <dgm:presLayoutVars>
          <dgm:chPref val="3"/>
        </dgm:presLayoutVars>
      </dgm:prSet>
      <dgm:spPr/>
      <dgm:t>
        <a:bodyPr/>
        <a:lstStyle/>
        <a:p>
          <a:endParaRPr lang="en-US"/>
        </a:p>
      </dgm:t>
    </dgm:pt>
    <dgm:pt modelId="{99D02302-3463-475D-80A9-E5F27C605604}" type="pres">
      <dgm:prSet presAssocID="{512552A7-57C1-4CF9-974F-628D1F67CC18}" presName="rootConnector" presStyleLbl="node4" presStyleIdx="10" presStyleCnt="38"/>
      <dgm:spPr/>
      <dgm:t>
        <a:bodyPr/>
        <a:lstStyle/>
        <a:p>
          <a:endParaRPr lang="en-US"/>
        </a:p>
      </dgm:t>
    </dgm:pt>
    <dgm:pt modelId="{277729E7-732F-4A5D-804B-15FBEA81ABAB}" type="pres">
      <dgm:prSet presAssocID="{512552A7-57C1-4CF9-974F-628D1F67CC18}" presName="hierChild4" presStyleCnt="0"/>
      <dgm:spPr/>
    </dgm:pt>
    <dgm:pt modelId="{EB80A92D-74F5-4DAC-A43A-1076CB63FA3A}" type="pres">
      <dgm:prSet presAssocID="{512552A7-57C1-4CF9-974F-628D1F67CC18}" presName="hierChild5" presStyleCnt="0"/>
      <dgm:spPr/>
    </dgm:pt>
    <dgm:pt modelId="{F55AE0A3-251C-4291-B91C-0B57C23DF481}" type="pres">
      <dgm:prSet presAssocID="{B15BD7F1-FA85-45D6-8693-6DC247D9F386}" presName="hierChild5" presStyleCnt="0"/>
      <dgm:spPr/>
    </dgm:pt>
    <dgm:pt modelId="{D1824A44-20D3-4442-B0FA-21255448A1F7}" type="pres">
      <dgm:prSet presAssocID="{4AABB6BC-7DB0-42F6-8A2E-DA09874C5C76}" presName="Name64" presStyleLbl="parChTrans1D4" presStyleIdx="11" presStyleCnt="38"/>
      <dgm:spPr/>
      <dgm:t>
        <a:bodyPr/>
        <a:lstStyle/>
        <a:p>
          <a:endParaRPr lang="en-US"/>
        </a:p>
      </dgm:t>
    </dgm:pt>
    <dgm:pt modelId="{861CE55D-858B-4699-9352-007013ECC0B4}" type="pres">
      <dgm:prSet presAssocID="{5106D0D0-DF83-43CF-B983-EC520EB77E71}" presName="hierRoot2" presStyleCnt="0">
        <dgm:presLayoutVars>
          <dgm:hierBranch val="init"/>
        </dgm:presLayoutVars>
      </dgm:prSet>
      <dgm:spPr/>
    </dgm:pt>
    <dgm:pt modelId="{04A4CFDE-7FC5-4DE1-AFFA-27C8B3C3E860}" type="pres">
      <dgm:prSet presAssocID="{5106D0D0-DF83-43CF-B983-EC520EB77E71}" presName="rootComposite" presStyleCnt="0"/>
      <dgm:spPr/>
    </dgm:pt>
    <dgm:pt modelId="{BC285BAC-6912-4179-808E-937C4FC75F0F}" type="pres">
      <dgm:prSet presAssocID="{5106D0D0-DF83-43CF-B983-EC520EB77E71}" presName="rootText" presStyleLbl="node4" presStyleIdx="11" presStyleCnt="38" custScaleX="142257">
        <dgm:presLayoutVars>
          <dgm:chPref val="3"/>
        </dgm:presLayoutVars>
      </dgm:prSet>
      <dgm:spPr/>
      <dgm:t>
        <a:bodyPr/>
        <a:lstStyle/>
        <a:p>
          <a:endParaRPr lang="en-US"/>
        </a:p>
      </dgm:t>
    </dgm:pt>
    <dgm:pt modelId="{BD44961E-BC28-4DC1-9EE8-B70DAAA77AB9}" type="pres">
      <dgm:prSet presAssocID="{5106D0D0-DF83-43CF-B983-EC520EB77E71}" presName="rootConnector" presStyleLbl="node4" presStyleIdx="11" presStyleCnt="38"/>
      <dgm:spPr/>
      <dgm:t>
        <a:bodyPr/>
        <a:lstStyle/>
        <a:p>
          <a:endParaRPr lang="en-US"/>
        </a:p>
      </dgm:t>
    </dgm:pt>
    <dgm:pt modelId="{FC287FD7-F7D2-4C2F-90D1-29C8DA8CB575}" type="pres">
      <dgm:prSet presAssocID="{5106D0D0-DF83-43CF-B983-EC520EB77E71}" presName="hierChild4" presStyleCnt="0"/>
      <dgm:spPr/>
    </dgm:pt>
    <dgm:pt modelId="{EC9BB45D-4566-4D4D-9C16-D2D58E977A54}" type="pres">
      <dgm:prSet presAssocID="{0D0EDA8E-E585-478C-AA33-99980198B655}" presName="Name64" presStyleLbl="parChTrans1D4" presStyleIdx="12" presStyleCnt="38"/>
      <dgm:spPr/>
      <dgm:t>
        <a:bodyPr/>
        <a:lstStyle/>
        <a:p>
          <a:endParaRPr lang="en-US"/>
        </a:p>
      </dgm:t>
    </dgm:pt>
    <dgm:pt modelId="{A1663B24-0408-4A21-BF53-5AC225E9EB02}" type="pres">
      <dgm:prSet presAssocID="{72FC9353-AEA6-4641-AE95-D522C05DA97B}" presName="hierRoot2" presStyleCnt="0">
        <dgm:presLayoutVars>
          <dgm:hierBranch val="init"/>
        </dgm:presLayoutVars>
      </dgm:prSet>
      <dgm:spPr/>
    </dgm:pt>
    <dgm:pt modelId="{08B063B2-5055-4DDA-9DFF-EDA70C03577D}" type="pres">
      <dgm:prSet presAssocID="{72FC9353-AEA6-4641-AE95-D522C05DA97B}" presName="rootComposite" presStyleCnt="0"/>
      <dgm:spPr/>
    </dgm:pt>
    <dgm:pt modelId="{19A982C8-29AC-4F7A-80DF-0AA3E793BE25}" type="pres">
      <dgm:prSet presAssocID="{72FC9353-AEA6-4641-AE95-D522C05DA97B}" presName="rootText" presStyleLbl="node4" presStyleIdx="12" presStyleCnt="38" custScaleX="146921" custScaleY="245909">
        <dgm:presLayoutVars>
          <dgm:chPref val="3"/>
        </dgm:presLayoutVars>
      </dgm:prSet>
      <dgm:spPr/>
      <dgm:t>
        <a:bodyPr/>
        <a:lstStyle/>
        <a:p>
          <a:endParaRPr lang="en-US"/>
        </a:p>
      </dgm:t>
    </dgm:pt>
    <dgm:pt modelId="{EC3D3C9E-CFE2-4101-B9C6-8EDD0E4ADC81}" type="pres">
      <dgm:prSet presAssocID="{72FC9353-AEA6-4641-AE95-D522C05DA97B}" presName="rootConnector" presStyleLbl="node4" presStyleIdx="12" presStyleCnt="38"/>
      <dgm:spPr/>
      <dgm:t>
        <a:bodyPr/>
        <a:lstStyle/>
        <a:p>
          <a:endParaRPr lang="en-US"/>
        </a:p>
      </dgm:t>
    </dgm:pt>
    <dgm:pt modelId="{C9E7729D-E7B1-425D-BEED-5E348A786950}" type="pres">
      <dgm:prSet presAssocID="{72FC9353-AEA6-4641-AE95-D522C05DA97B}" presName="hierChild4" presStyleCnt="0"/>
      <dgm:spPr/>
    </dgm:pt>
    <dgm:pt modelId="{54D6AA50-3894-4AB3-B75E-B6FE9D2438C7}" type="pres">
      <dgm:prSet presAssocID="{72FC9353-AEA6-4641-AE95-D522C05DA97B}" presName="hierChild5" presStyleCnt="0"/>
      <dgm:spPr/>
    </dgm:pt>
    <dgm:pt modelId="{49BA950D-D987-497C-AF62-E6FDC7716B84}" type="pres">
      <dgm:prSet presAssocID="{75E28A28-B88E-4A03-8A86-64A03A69BDFD}" presName="Name64" presStyleLbl="parChTrans1D4" presStyleIdx="13" presStyleCnt="38"/>
      <dgm:spPr/>
      <dgm:t>
        <a:bodyPr/>
        <a:lstStyle/>
        <a:p>
          <a:endParaRPr lang="en-US"/>
        </a:p>
      </dgm:t>
    </dgm:pt>
    <dgm:pt modelId="{ED7C0B79-AC6C-4AA5-B655-8917042EA17A}" type="pres">
      <dgm:prSet presAssocID="{4D71218C-142C-4A41-A277-401E678CD9C4}" presName="hierRoot2" presStyleCnt="0">
        <dgm:presLayoutVars>
          <dgm:hierBranch val="init"/>
        </dgm:presLayoutVars>
      </dgm:prSet>
      <dgm:spPr/>
    </dgm:pt>
    <dgm:pt modelId="{86C5795F-2ADF-4700-8B8B-3AD635C1A7F3}" type="pres">
      <dgm:prSet presAssocID="{4D71218C-142C-4A41-A277-401E678CD9C4}" presName="rootComposite" presStyleCnt="0"/>
      <dgm:spPr/>
    </dgm:pt>
    <dgm:pt modelId="{CB850859-B8FA-40D7-BE2D-A92C0DEF683F}" type="pres">
      <dgm:prSet presAssocID="{4D71218C-142C-4A41-A277-401E678CD9C4}" presName="rootText" presStyleLbl="node4" presStyleIdx="13" presStyleCnt="38" custScaleX="146921" custScaleY="194665">
        <dgm:presLayoutVars>
          <dgm:chPref val="3"/>
        </dgm:presLayoutVars>
      </dgm:prSet>
      <dgm:spPr/>
      <dgm:t>
        <a:bodyPr/>
        <a:lstStyle/>
        <a:p>
          <a:endParaRPr lang="en-US"/>
        </a:p>
      </dgm:t>
    </dgm:pt>
    <dgm:pt modelId="{FBFED309-A025-4C17-9509-4CB3CB9DD763}" type="pres">
      <dgm:prSet presAssocID="{4D71218C-142C-4A41-A277-401E678CD9C4}" presName="rootConnector" presStyleLbl="node4" presStyleIdx="13" presStyleCnt="38"/>
      <dgm:spPr/>
      <dgm:t>
        <a:bodyPr/>
        <a:lstStyle/>
        <a:p>
          <a:endParaRPr lang="en-US"/>
        </a:p>
      </dgm:t>
    </dgm:pt>
    <dgm:pt modelId="{5A05DA6C-BFA4-4E5E-AEEC-0E2345EB553D}" type="pres">
      <dgm:prSet presAssocID="{4D71218C-142C-4A41-A277-401E678CD9C4}" presName="hierChild4" presStyleCnt="0"/>
      <dgm:spPr/>
    </dgm:pt>
    <dgm:pt modelId="{DBA5E718-FC37-489D-A80C-2DE069EAC2D5}" type="pres">
      <dgm:prSet presAssocID="{4D71218C-142C-4A41-A277-401E678CD9C4}" presName="hierChild5" presStyleCnt="0"/>
      <dgm:spPr/>
    </dgm:pt>
    <dgm:pt modelId="{6E21F0A4-0FFB-4BE4-AE2E-4678C38D7586}" type="pres">
      <dgm:prSet presAssocID="{F0B66987-BD43-42A1-88C4-1A32A8F20EB6}" presName="Name64" presStyleLbl="parChTrans1D4" presStyleIdx="14" presStyleCnt="38"/>
      <dgm:spPr/>
      <dgm:t>
        <a:bodyPr/>
        <a:lstStyle/>
        <a:p>
          <a:endParaRPr lang="en-US"/>
        </a:p>
      </dgm:t>
    </dgm:pt>
    <dgm:pt modelId="{6FFD48B7-0D55-47DA-9124-2B5E715064C5}" type="pres">
      <dgm:prSet presAssocID="{76227C6E-C021-4346-99F6-479AC4CE7370}" presName="hierRoot2" presStyleCnt="0">
        <dgm:presLayoutVars>
          <dgm:hierBranch val="init"/>
        </dgm:presLayoutVars>
      </dgm:prSet>
      <dgm:spPr/>
    </dgm:pt>
    <dgm:pt modelId="{ED8DCF01-01BC-42E5-A276-5BF27D7F6A82}" type="pres">
      <dgm:prSet presAssocID="{76227C6E-C021-4346-99F6-479AC4CE7370}" presName="rootComposite" presStyleCnt="0"/>
      <dgm:spPr/>
    </dgm:pt>
    <dgm:pt modelId="{EBBD8E52-B6C0-4DF5-8A0E-9088A50AA5D0}" type="pres">
      <dgm:prSet presAssocID="{76227C6E-C021-4346-99F6-479AC4CE7370}" presName="rootText" presStyleLbl="node4" presStyleIdx="14" presStyleCnt="38" custScaleX="146921" custScaleY="130622">
        <dgm:presLayoutVars>
          <dgm:chPref val="3"/>
        </dgm:presLayoutVars>
      </dgm:prSet>
      <dgm:spPr/>
      <dgm:t>
        <a:bodyPr/>
        <a:lstStyle/>
        <a:p>
          <a:endParaRPr lang="en-US"/>
        </a:p>
      </dgm:t>
    </dgm:pt>
    <dgm:pt modelId="{666DB1CF-14B3-4BBB-9838-EB099DD0142D}" type="pres">
      <dgm:prSet presAssocID="{76227C6E-C021-4346-99F6-479AC4CE7370}" presName="rootConnector" presStyleLbl="node4" presStyleIdx="14" presStyleCnt="38"/>
      <dgm:spPr/>
      <dgm:t>
        <a:bodyPr/>
        <a:lstStyle/>
        <a:p>
          <a:endParaRPr lang="en-US"/>
        </a:p>
      </dgm:t>
    </dgm:pt>
    <dgm:pt modelId="{7D129CDE-BBAB-4AA6-9B04-EC3AEC5E7F14}" type="pres">
      <dgm:prSet presAssocID="{76227C6E-C021-4346-99F6-479AC4CE7370}" presName="hierChild4" presStyleCnt="0"/>
      <dgm:spPr/>
    </dgm:pt>
    <dgm:pt modelId="{2D205F62-E61E-409F-9A86-0C6522BA06B4}" type="pres">
      <dgm:prSet presAssocID="{76227C6E-C021-4346-99F6-479AC4CE7370}" presName="hierChild5" presStyleCnt="0"/>
      <dgm:spPr/>
    </dgm:pt>
    <dgm:pt modelId="{FBBDF834-F358-4E47-9C8E-A87F7360E82F}" type="pres">
      <dgm:prSet presAssocID="{5106D0D0-DF83-43CF-B983-EC520EB77E71}" presName="hierChild5" presStyleCnt="0"/>
      <dgm:spPr/>
    </dgm:pt>
    <dgm:pt modelId="{4A5EB0E4-F2F6-45C8-B520-1CC6643F14F6}" type="pres">
      <dgm:prSet presAssocID="{55CE565D-7FE3-4719-8882-3D9E3FAB844D}" presName="hierChild5" presStyleCnt="0"/>
      <dgm:spPr/>
    </dgm:pt>
    <dgm:pt modelId="{49CB59C6-F375-49F2-BFB4-44A9FE0E4DF5}" type="pres">
      <dgm:prSet presAssocID="{C6D498F5-DD9B-45F4-B83A-DF28A054AA63}" presName="hierChild5" presStyleCnt="0"/>
      <dgm:spPr/>
    </dgm:pt>
    <dgm:pt modelId="{211620D0-FF7F-41C7-975D-588C401229DA}" type="pres">
      <dgm:prSet presAssocID="{A36FCAB0-EE83-4D59-87A7-EE4FE5068F30}" presName="Name64" presStyleLbl="parChTrans1D3" presStyleIdx="4" presStyleCnt="22"/>
      <dgm:spPr/>
      <dgm:t>
        <a:bodyPr/>
        <a:lstStyle/>
        <a:p>
          <a:endParaRPr lang="en-US"/>
        </a:p>
      </dgm:t>
    </dgm:pt>
    <dgm:pt modelId="{FE7C316F-E57F-4949-B9B9-B7E46A9C3A68}" type="pres">
      <dgm:prSet presAssocID="{C324143E-CEBB-40A4-A386-CEAB193DBE43}" presName="hierRoot2" presStyleCnt="0">
        <dgm:presLayoutVars>
          <dgm:hierBranch val="init"/>
        </dgm:presLayoutVars>
      </dgm:prSet>
      <dgm:spPr/>
    </dgm:pt>
    <dgm:pt modelId="{6C39507B-AAA5-4BB5-B200-64C46E4DC75C}" type="pres">
      <dgm:prSet presAssocID="{C324143E-CEBB-40A4-A386-CEAB193DBE43}" presName="rootComposite" presStyleCnt="0"/>
      <dgm:spPr/>
    </dgm:pt>
    <dgm:pt modelId="{8AF0D90C-4A3F-4597-943B-ABA6E12C9B5A}" type="pres">
      <dgm:prSet presAssocID="{C324143E-CEBB-40A4-A386-CEAB193DBE43}" presName="rootText" presStyleLbl="node3" presStyleIdx="4" presStyleCnt="22" custScaleX="142257">
        <dgm:presLayoutVars>
          <dgm:chPref val="3"/>
        </dgm:presLayoutVars>
      </dgm:prSet>
      <dgm:spPr/>
      <dgm:t>
        <a:bodyPr/>
        <a:lstStyle/>
        <a:p>
          <a:endParaRPr lang="en-US"/>
        </a:p>
      </dgm:t>
    </dgm:pt>
    <dgm:pt modelId="{81932FF1-42A6-4035-BB42-F521CE949DEC}" type="pres">
      <dgm:prSet presAssocID="{C324143E-CEBB-40A4-A386-CEAB193DBE43}" presName="rootConnector" presStyleLbl="node3" presStyleIdx="4" presStyleCnt="22"/>
      <dgm:spPr/>
      <dgm:t>
        <a:bodyPr/>
        <a:lstStyle/>
        <a:p>
          <a:endParaRPr lang="en-US"/>
        </a:p>
      </dgm:t>
    </dgm:pt>
    <dgm:pt modelId="{04C60BE3-42C4-4E08-964A-EC22A713EF16}" type="pres">
      <dgm:prSet presAssocID="{C324143E-CEBB-40A4-A386-CEAB193DBE43}" presName="hierChild4" presStyleCnt="0"/>
      <dgm:spPr/>
    </dgm:pt>
    <dgm:pt modelId="{989B97D8-D983-4CDF-B6AA-EEBCE3A876EA}" type="pres">
      <dgm:prSet presAssocID="{D73ADA28-2688-43CC-96FE-9ED8978599C6}" presName="Name64" presStyleLbl="parChTrans1D4" presStyleIdx="15" presStyleCnt="38"/>
      <dgm:spPr/>
      <dgm:t>
        <a:bodyPr/>
        <a:lstStyle/>
        <a:p>
          <a:endParaRPr lang="en-US"/>
        </a:p>
      </dgm:t>
    </dgm:pt>
    <dgm:pt modelId="{4917647A-F651-4051-AA41-AACE416D2C86}" type="pres">
      <dgm:prSet presAssocID="{01CB64AD-31B2-42F8-AB70-27A196BC7228}" presName="hierRoot2" presStyleCnt="0">
        <dgm:presLayoutVars>
          <dgm:hierBranch val="init"/>
        </dgm:presLayoutVars>
      </dgm:prSet>
      <dgm:spPr/>
    </dgm:pt>
    <dgm:pt modelId="{5F3FCADB-CFB3-4367-9DD7-F98F8417EE48}" type="pres">
      <dgm:prSet presAssocID="{01CB64AD-31B2-42F8-AB70-27A196BC7228}" presName="rootComposite" presStyleCnt="0"/>
      <dgm:spPr/>
    </dgm:pt>
    <dgm:pt modelId="{3AC7DC61-6E85-4A25-8195-4B2D837218B4}" type="pres">
      <dgm:prSet presAssocID="{01CB64AD-31B2-42F8-AB70-27A196BC7228}" presName="rootText" presStyleLbl="node4" presStyleIdx="15" presStyleCnt="38" custScaleX="142257" custScaleY="97947">
        <dgm:presLayoutVars>
          <dgm:chPref val="3"/>
        </dgm:presLayoutVars>
      </dgm:prSet>
      <dgm:spPr/>
      <dgm:t>
        <a:bodyPr/>
        <a:lstStyle/>
        <a:p>
          <a:endParaRPr lang="en-US"/>
        </a:p>
      </dgm:t>
    </dgm:pt>
    <dgm:pt modelId="{505579B9-5309-499F-AAA0-489CD82B297E}" type="pres">
      <dgm:prSet presAssocID="{01CB64AD-31B2-42F8-AB70-27A196BC7228}" presName="rootConnector" presStyleLbl="node4" presStyleIdx="15" presStyleCnt="38"/>
      <dgm:spPr/>
      <dgm:t>
        <a:bodyPr/>
        <a:lstStyle/>
        <a:p>
          <a:endParaRPr lang="en-US"/>
        </a:p>
      </dgm:t>
    </dgm:pt>
    <dgm:pt modelId="{A8744F70-A861-4473-82D1-0B857E1AE97D}" type="pres">
      <dgm:prSet presAssocID="{01CB64AD-31B2-42F8-AB70-27A196BC7228}" presName="hierChild4" presStyleCnt="0"/>
      <dgm:spPr/>
    </dgm:pt>
    <dgm:pt modelId="{31700570-11D7-4EF5-8D6C-4578012E0440}" type="pres">
      <dgm:prSet presAssocID="{47071D34-CE8C-4F50-A1CA-6BD0CF725FB0}" presName="Name64" presStyleLbl="parChTrans1D4" presStyleIdx="16" presStyleCnt="38"/>
      <dgm:spPr/>
      <dgm:t>
        <a:bodyPr/>
        <a:lstStyle/>
        <a:p>
          <a:endParaRPr lang="en-US"/>
        </a:p>
      </dgm:t>
    </dgm:pt>
    <dgm:pt modelId="{4B260932-AF8A-49AD-A442-023A4FCD8F99}" type="pres">
      <dgm:prSet presAssocID="{D9E648EF-177E-47F8-B8A2-652995D4B8BC}" presName="hierRoot2" presStyleCnt="0">
        <dgm:presLayoutVars>
          <dgm:hierBranch val="init"/>
        </dgm:presLayoutVars>
      </dgm:prSet>
      <dgm:spPr/>
    </dgm:pt>
    <dgm:pt modelId="{9252D1C3-89E3-4052-97D0-ABFB225CAAF8}" type="pres">
      <dgm:prSet presAssocID="{D9E648EF-177E-47F8-B8A2-652995D4B8BC}" presName="rootComposite" presStyleCnt="0"/>
      <dgm:spPr/>
    </dgm:pt>
    <dgm:pt modelId="{23C7F4A7-B4FD-4FD1-B767-8BA03B84F9DC}" type="pres">
      <dgm:prSet presAssocID="{D9E648EF-177E-47F8-B8A2-652995D4B8BC}" presName="rootText" presStyleLbl="node4" presStyleIdx="16" presStyleCnt="38" custScaleX="130680">
        <dgm:presLayoutVars>
          <dgm:chPref val="3"/>
        </dgm:presLayoutVars>
      </dgm:prSet>
      <dgm:spPr/>
      <dgm:t>
        <a:bodyPr/>
        <a:lstStyle/>
        <a:p>
          <a:endParaRPr lang="en-US"/>
        </a:p>
      </dgm:t>
    </dgm:pt>
    <dgm:pt modelId="{8D8C18F3-8CF5-4010-9275-971BC627CC6D}" type="pres">
      <dgm:prSet presAssocID="{D9E648EF-177E-47F8-B8A2-652995D4B8BC}" presName="rootConnector" presStyleLbl="node4" presStyleIdx="16" presStyleCnt="38"/>
      <dgm:spPr/>
      <dgm:t>
        <a:bodyPr/>
        <a:lstStyle/>
        <a:p>
          <a:endParaRPr lang="en-US"/>
        </a:p>
      </dgm:t>
    </dgm:pt>
    <dgm:pt modelId="{24F81E74-83ED-4C10-8CCC-958F79DF352D}" type="pres">
      <dgm:prSet presAssocID="{D9E648EF-177E-47F8-B8A2-652995D4B8BC}" presName="hierChild4" presStyleCnt="0"/>
      <dgm:spPr/>
    </dgm:pt>
    <dgm:pt modelId="{E94E3487-76F3-456A-8102-C53B9B739060}" type="pres">
      <dgm:prSet presAssocID="{D9E648EF-177E-47F8-B8A2-652995D4B8BC}" presName="hierChild5" presStyleCnt="0"/>
      <dgm:spPr/>
    </dgm:pt>
    <dgm:pt modelId="{7002D05E-5350-424D-91C9-4F0FA27C7856}" type="pres">
      <dgm:prSet presAssocID="{01CB64AD-31B2-42F8-AB70-27A196BC7228}" presName="hierChild5" presStyleCnt="0"/>
      <dgm:spPr/>
    </dgm:pt>
    <dgm:pt modelId="{87AFDC5E-F133-4924-9F0B-54668852237B}" type="pres">
      <dgm:prSet presAssocID="{1E561472-1AEB-4FF8-862D-F04ADD196038}" presName="Name64" presStyleLbl="parChTrans1D4" presStyleIdx="17" presStyleCnt="38"/>
      <dgm:spPr/>
      <dgm:t>
        <a:bodyPr/>
        <a:lstStyle/>
        <a:p>
          <a:endParaRPr lang="en-US"/>
        </a:p>
      </dgm:t>
    </dgm:pt>
    <dgm:pt modelId="{5F64F640-8F6F-493D-A3F3-EBA39BD1934E}" type="pres">
      <dgm:prSet presAssocID="{21D97F86-EF96-421E-978E-5048D1AA08D4}" presName="hierRoot2" presStyleCnt="0">
        <dgm:presLayoutVars>
          <dgm:hierBranch val="init"/>
        </dgm:presLayoutVars>
      </dgm:prSet>
      <dgm:spPr/>
    </dgm:pt>
    <dgm:pt modelId="{0DAD1141-C724-413D-BF20-C186481323C5}" type="pres">
      <dgm:prSet presAssocID="{21D97F86-EF96-421E-978E-5048D1AA08D4}" presName="rootComposite" presStyleCnt="0"/>
      <dgm:spPr/>
    </dgm:pt>
    <dgm:pt modelId="{A235B952-D08D-4A5F-8445-7FFB12A728B5}" type="pres">
      <dgm:prSet presAssocID="{21D97F86-EF96-421E-978E-5048D1AA08D4}" presName="rootText" presStyleLbl="node4" presStyleIdx="17" presStyleCnt="38" custScaleX="141612" custScaleY="104020">
        <dgm:presLayoutVars>
          <dgm:chPref val="3"/>
        </dgm:presLayoutVars>
      </dgm:prSet>
      <dgm:spPr/>
      <dgm:t>
        <a:bodyPr/>
        <a:lstStyle/>
        <a:p>
          <a:endParaRPr lang="en-US"/>
        </a:p>
      </dgm:t>
    </dgm:pt>
    <dgm:pt modelId="{EA3E33CF-4E77-4869-BF41-DBCA49B8CE4F}" type="pres">
      <dgm:prSet presAssocID="{21D97F86-EF96-421E-978E-5048D1AA08D4}" presName="rootConnector" presStyleLbl="node4" presStyleIdx="17" presStyleCnt="38"/>
      <dgm:spPr/>
      <dgm:t>
        <a:bodyPr/>
        <a:lstStyle/>
        <a:p>
          <a:endParaRPr lang="en-US"/>
        </a:p>
      </dgm:t>
    </dgm:pt>
    <dgm:pt modelId="{A883CA50-E38C-44CE-834B-1ADAA2A12E2F}" type="pres">
      <dgm:prSet presAssocID="{21D97F86-EF96-421E-978E-5048D1AA08D4}" presName="hierChild4" presStyleCnt="0"/>
      <dgm:spPr/>
    </dgm:pt>
    <dgm:pt modelId="{EC0CCFFD-3DFF-40DB-9972-4E215A11B9E4}" type="pres">
      <dgm:prSet presAssocID="{4263CA20-A5F4-4597-B1B3-6B1901462C0B}" presName="Name64" presStyleLbl="parChTrans1D4" presStyleIdx="18" presStyleCnt="38"/>
      <dgm:spPr/>
      <dgm:t>
        <a:bodyPr/>
        <a:lstStyle/>
        <a:p>
          <a:endParaRPr lang="en-US"/>
        </a:p>
      </dgm:t>
    </dgm:pt>
    <dgm:pt modelId="{2AEF50F4-4B3E-4EA3-8D9C-81C37E4B8313}" type="pres">
      <dgm:prSet presAssocID="{D09E8933-FB16-4E56-9E2B-92F8C65E1A7B}" presName="hierRoot2" presStyleCnt="0">
        <dgm:presLayoutVars>
          <dgm:hierBranch val="init"/>
        </dgm:presLayoutVars>
      </dgm:prSet>
      <dgm:spPr/>
    </dgm:pt>
    <dgm:pt modelId="{9010A04C-2794-4836-B9FB-798F7F8904AC}" type="pres">
      <dgm:prSet presAssocID="{D09E8933-FB16-4E56-9E2B-92F8C65E1A7B}" presName="rootComposite" presStyleCnt="0"/>
      <dgm:spPr/>
    </dgm:pt>
    <dgm:pt modelId="{797AC8A2-2EED-4A56-B63E-0AA2078FA939}" type="pres">
      <dgm:prSet presAssocID="{D09E8933-FB16-4E56-9E2B-92F8C65E1A7B}" presName="rootText" presStyleLbl="node4" presStyleIdx="18" presStyleCnt="38" custScaleX="130680">
        <dgm:presLayoutVars>
          <dgm:chPref val="3"/>
        </dgm:presLayoutVars>
      </dgm:prSet>
      <dgm:spPr/>
      <dgm:t>
        <a:bodyPr/>
        <a:lstStyle/>
        <a:p>
          <a:endParaRPr lang="en-US"/>
        </a:p>
      </dgm:t>
    </dgm:pt>
    <dgm:pt modelId="{AEF2C400-CD20-4CE2-9C8A-72323A5B10F6}" type="pres">
      <dgm:prSet presAssocID="{D09E8933-FB16-4E56-9E2B-92F8C65E1A7B}" presName="rootConnector" presStyleLbl="node4" presStyleIdx="18" presStyleCnt="38"/>
      <dgm:spPr/>
      <dgm:t>
        <a:bodyPr/>
        <a:lstStyle/>
        <a:p>
          <a:endParaRPr lang="en-US"/>
        </a:p>
      </dgm:t>
    </dgm:pt>
    <dgm:pt modelId="{D579239F-67F8-46A0-963D-811EA86DA358}" type="pres">
      <dgm:prSet presAssocID="{D09E8933-FB16-4E56-9E2B-92F8C65E1A7B}" presName="hierChild4" presStyleCnt="0"/>
      <dgm:spPr/>
    </dgm:pt>
    <dgm:pt modelId="{E684EDCB-2E71-43FF-A971-B299C60ED308}" type="pres">
      <dgm:prSet presAssocID="{D09E8933-FB16-4E56-9E2B-92F8C65E1A7B}" presName="hierChild5" presStyleCnt="0"/>
      <dgm:spPr/>
    </dgm:pt>
    <dgm:pt modelId="{6461F56D-76E4-4D85-98C9-1AE325FD1B95}" type="pres">
      <dgm:prSet presAssocID="{21D97F86-EF96-421E-978E-5048D1AA08D4}" presName="hierChild5" presStyleCnt="0"/>
      <dgm:spPr/>
    </dgm:pt>
    <dgm:pt modelId="{396AE935-CADE-468C-A8A9-B9E44164AAC6}" type="pres">
      <dgm:prSet presAssocID="{8CB10698-0EC2-44EC-B45F-091BD4C9DF79}" presName="Name64" presStyleLbl="parChTrans1D4" presStyleIdx="19" presStyleCnt="38"/>
      <dgm:spPr/>
      <dgm:t>
        <a:bodyPr/>
        <a:lstStyle/>
        <a:p>
          <a:endParaRPr lang="en-US"/>
        </a:p>
      </dgm:t>
    </dgm:pt>
    <dgm:pt modelId="{7B5D6BCD-977E-40F6-935F-5121F38D6117}" type="pres">
      <dgm:prSet presAssocID="{57EB5646-BBD3-434D-8CAB-B6B579DCE1CC}" presName="hierRoot2" presStyleCnt="0">
        <dgm:presLayoutVars>
          <dgm:hierBranch val="init"/>
        </dgm:presLayoutVars>
      </dgm:prSet>
      <dgm:spPr/>
    </dgm:pt>
    <dgm:pt modelId="{D2444B31-9737-439F-9B30-6711DF648C97}" type="pres">
      <dgm:prSet presAssocID="{57EB5646-BBD3-434D-8CAB-B6B579DCE1CC}" presName="rootComposite" presStyleCnt="0"/>
      <dgm:spPr/>
    </dgm:pt>
    <dgm:pt modelId="{8FDAD7C9-F4F0-40A3-BBC1-87AECB969456}" type="pres">
      <dgm:prSet presAssocID="{57EB5646-BBD3-434D-8CAB-B6B579DCE1CC}" presName="rootText" presStyleLbl="node4" presStyleIdx="19" presStyleCnt="38" custScaleX="141217" custScaleY="102134">
        <dgm:presLayoutVars>
          <dgm:chPref val="3"/>
        </dgm:presLayoutVars>
      </dgm:prSet>
      <dgm:spPr/>
      <dgm:t>
        <a:bodyPr/>
        <a:lstStyle/>
        <a:p>
          <a:endParaRPr lang="en-US"/>
        </a:p>
      </dgm:t>
    </dgm:pt>
    <dgm:pt modelId="{A95F88C9-6835-465F-A8D7-32D36F7E9AB2}" type="pres">
      <dgm:prSet presAssocID="{57EB5646-BBD3-434D-8CAB-B6B579DCE1CC}" presName="rootConnector" presStyleLbl="node4" presStyleIdx="19" presStyleCnt="38"/>
      <dgm:spPr/>
      <dgm:t>
        <a:bodyPr/>
        <a:lstStyle/>
        <a:p>
          <a:endParaRPr lang="en-US"/>
        </a:p>
      </dgm:t>
    </dgm:pt>
    <dgm:pt modelId="{E90443E5-7742-45ED-BF00-E326393CA015}" type="pres">
      <dgm:prSet presAssocID="{57EB5646-BBD3-434D-8CAB-B6B579DCE1CC}" presName="hierChild4" presStyleCnt="0"/>
      <dgm:spPr/>
    </dgm:pt>
    <dgm:pt modelId="{86E25E98-BC5C-494A-AB30-C48878565DB4}" type="pres">
      <dgm:prSet presAssocID="{B8965C95-64A9-4688-B2AC-7E69386CBC32}" presName="Name64" presStyleLbl="parChTrans1D4" presStyleIdx="20" presStyleCnt="38"/>
      <dgm:spPr/>
      <dgm:t>
        <a:bodyPr/>
        <a:lstStyle/>
        <a:p>
          <a:endParaRPr lang="en-US"/>
        </a:p>
      </dgm:t>
    </dgm:pt>
    <dgm:pt modelId="{AEBD1FF5-B5DC-4F18-AA3D-D595841BCD24}" type="pres">
      <dgm:prSet presAssocID="{5D956DAA-64B8-4085-8C95-9D4910627470}" presName="hierRoot2" presStyleCnt="0">
        <dgm:presLayoutVars>
          <dgm:hierBranch val="init"/>
        </dgm:presLayoutVars>
      </dgm:prSet>
      <dgm:spPr/>
    </dgm:pt>
    <dgm:pt modelId="{401AC2B0-A642-42FC-8FAD-E22C2E5C43CE}" type="pres">
      <dgm:prSet presAssocID="{5D956DAA-64B8-4085-8C95-9D4910627470}" presName="rootComposite" presStyleCnt="0"/>
      <dgm:spPr/>
    </dgm:pt>
    <dgm:pt modelId="{D7C6B6B4-4891-4045-82B1-BEEB2D37B4CF}" type="pres">
      <dgm:prSet presAssocID="{5D956DAA-64B8-4085-8C95-9D4910627470}" presName="rootText" presStyleLbl="node4" presStyleIdx="20" presStyleCnt="38" custScaleX="130680">
        <dgm:presLayoutVars>
          <dgm:chPref val="3"/>
        </dgm:presLayoutVars>
      </dgm:prSet>
      <dgm:spPr/>
      <dgm:t>
        <a:bodyPr/>
        <a:lstStyle/>
        <a:p>
          <a:endParaRPr lang="en-US"/>
        </a:p>
      </dgm:t>
    </dgm:pt>
    <dgm:pt modelId="{42736991-5D44-4256-9DAA-16AB762EC65D}" type="pres">
      <dgm:prSet presAssocID="{5D956DAA-64B8-4085-8C95-9D4910627470}" presName="rootConnector" presStyleLbl="node4" presStyleIdx="20" presStyleCnt="38"/>
      <dgm:spPr/>
      <dgm:t>
        <a:bodyPr/>
        <a:lstStyle/>
        <a:p>
          <a:endParaRPr lang="en-US"/>
        </a:p>
      </dgm:t>
    </dgm:pt>
    <dgm:pt modelId="{A13803E2-4B74-4B9F-BEA9-65BAEDBD2695}" type="pres">
      <dgm:prSet presAssocID="{5D956DAA-64B8-4085-8C95-9D4910627470}" presName="hierChild4" presStyleCnt="0"/>
      <dgm:spPr/>
    </dgm:pt>
    <dgm:pt modelId="{D9A568EA-32A6-47A2-8FD2-FAC6CD3C562C}" type="pres">
      <dgm:prSet presAssocID="{5D956DAA-64B8-4085-8C95-9D4910627470}" presName="hierChild5" presStyleCnt="0"/>
      <dgm:spPr/>
    </dgm:pt>
    <dgm:pt modelId="{A636ED9C-3EB6-4448-9869-42B288BC96B0}" type="pres">
      <dgm:prSet presAssocID="{57EB5646-BBD3-434D-8CAB-B6B579DCE1CC}" presName="hierChild5" presStyleCnt="0"/>
      <dgm:spPr/>
    </dgm:pt>
    <dgm:pt modelId="{3451C912-80B3-4521-9C5D-42C5C5F3C293}" type="pres">
      <dgm:prSet presAssocID="{770297FE-7AAC-40F9-BCDF-0B7FA871EE00}" presName="Name64" presStyleLbl="parChTrans1D4" presStyleIdx="21" presStyleCnt="38"/>
      <dgm:spPr/>
      <dgm:t>
        <a:bodyPr/>
        <a:lstStyle/>
        <a:p>
          <a:endParaRPr lang="en-US"/>
        </a:p>
      </dgm:t>
    </dgm:pt>
    <dgm:pt modelId="{3EFFCA0D-33CD-4D48-B26E-33F1E28E227D}" type="pres">
      <dgm:prSet presAssocID="{B468F4E6-1683-44CD-B895-8BDA68C57EEC}" presName="hierRoot2" presStyleCnt="0">
        <dgm:presLayoutVars>
          <dgm:hierBranch val="init"/>
        </dgm:presLayoutVars>
      </dgm:prSet>
      <dgm:spPr/>
    </dgm:pt>
    <dgm:pt modelId="{3CCB65C9-89BB-48DE-8DB3-A10752FB1B1A}" type="pres">
      <dgm:prSet presAssocID="{B468F4E6-1683-44CD-B895-8BDA68C57EEC}" presName="rootComposite" presStyleCnt="0"/>
      <dgm:spPr/>
    </dgm:pt>
    <dgm:pt modelId="{ABED29FA-E5FF-424B-AA62-66C02CE5467E}" type="pres">
      <dgm:prSet presAssocID="{B468F4E6-1683-44CD-B895-8BDA68C57EEC}" presName="rootText" presStyleLbl="node4" presStyleIdx="21" presStyleCnt="38" custScaleX="140734" custScaleY="83076">
        <dgm:presLayoutVars>
          <dgm:chPref val="3"/>
        </dgm:presLayoutVars>
      </dgm:prSet>
      <dgm:spPr/>
      <dgm:t>
        <a:bodyPr/>
        <a:lstStyle/>
        <a:p>
          <a:endParaRPr lang="en-US"/>
        </a:p>
      </dgm:t>
    </dgm:pt>
    <dgm:pt modelId="{72D7A2B1-8F1C-44FE-830A-129E1DF69FD6}" type="pres">
      <dgm:prSet presAssocID="{B468F4E6-1683-44CD-B895-8BDA68C57EEC}" presName="rootConnector" presStyleLbl="node4" presStyleIdx="21" presStyleCnt="38"/>
      <dgm:spPr/>
      <dgm:t>
        <a:bodyPr/>
        <a:lstStyle/>
        <a:p>
          <a:endParaRPr lang="en-US"/>
        </a:p>
      </dgm:t>
    </dgm:pt>
    <dgm:pt modelId="{9A0A4EAA-7290-4F4D-A6B3-AA65C54266A5}" type="pres">
      <dgm:prSet presAssocID="{B468F4E6-1683-44CD-B895-8BDA68C57EEC}" presName="hierChild4" presStyleCnt="0"/>
      <dgm:spPr/>
    </dgm:pt>
    <dgm:pt modelId="{25CBE3D7-1381-416F-A21B-5F6CA6413B93}" type="pres">
      <dgm:prSet presAssocID="{22868109-C942-411E-A815-6BC95AF2BD72}" presName="Name64" presStyleLbl="parChTrans1D4" presStyleIdx="22" presStyleCnt="38"/>
      <dgm:spPr/>
      <dgm:t>
        <a:bodyPr/>
        <a:lstStyle/>
        <a:p>
          <a:endParaRPr lang="en-US"/>
        </a:p>
      </dgm:t>
    </dgm:pt>
    <dgm:pt modelId="{B8170780-B65D-41CD-B968-76DCB888985E}" type="pres">
      <dgm:prSet presAssocID="{EFA3EDDE-911B-4932-934A-6558B4AD2826}" presName="hierRoot2" presStyleCnt="0">
        <dgm:presLayoutVars>
          <dgm:hierBranch val="init"/>
        </dgm:presLayoutVars>
      </dgm:prSet>
      <dgm:spPr/>
    </dgm:pt>
    <dgm:pt modelId="{749454FA-AE01-4B11-AAEE-2DEE49F15299}" type="pres">
      <dgm:prSet presAssocID="{EFA3EDDE-911B-4932-934A-6558B4AD2826}" presName="rootComposite" presStyleCnt="0"/>
      <dgm:spPr/>
    </dgm:pt>
    <dgm:pt modelId="{5920FB81-FB3B-44E8-B057-24E267BFE572}" type="pres">
      <dgm:prSet presAssocID="{EFA3EDDE-911B-4932-934A-6558B4AD2826}" presName="rootText" presStyleLbl="node4" presStyleIdx="22" presStyleCnt="38" custScaleX="130680">
        <dgm:presLayoutVars>
          <dgm:chPref val="3"/>
        </dgm:presLayoutVars>
      </dgm:prSet>
      <dgm:spPr/>
      <dgm:t>
        <a:bodyPr/>
        <a:lstStyle/>
        <a:p>
          <a:endParaRPr lang="en-US"/>
        </a:p>
      </dgm:t>
    </dgm:pt>
    <dgm:pt modelId="{F8AD13D5-EAFA-4ED2-B20F-051EA726A0B2}" type="pres">
      <dgm:prSet presAssocID="{EFA3EDDE-911B-4932-934A-6558B4AD2826}" presName="rootConnector" presStyleLbl="node4" presStyleIdx="22" presStyleCnt="38"/>
      <dgm:spPr/>
      <dgm:t>
        <a:bodyPr/>
        <a:lstStyle/>
        <a:p>
          <a:endParaRPr lang="en-US"/>
        </a:p>
      </dgm:t>
    </dgm:pt>
    <dgm:pt modelId="{88135381-D0BE-43CD-AED7-6276CDB27E0F}" type="pres">
      <dgm:prSet presAssocID="{EFA3EDDE-911B-4932-934A-6558B4AD2826}" presName="hierChild4" presStyleCnt="0"/>
      <dgm:spPr/>
    </dgm:pt>
    <dgm:pt modelId="{52B058C0-3257-421E-9810-5C45E121763C}" type="pres">
      <dgm:prSet presAssocID="{EFA3EDDE-911B-4932-934A-6558B4AD2826}" presName="hierChild5" presStyleCnt="0"/>
      <dgm:spPr/>
    </dgm:pt>
    <dgm:pt modelId="{440965EA-415B-4E2B-A931-04203A0FA076}" type="pres">
      <dgm:prSet presAssocID="{B468F4E6-1683-44CD-B895-8BDA68C57EEC}" presName="hierChild5" presStyleCnt="0"/>
      <dgm:spPr/>
    </dgm:pt>
    <dgm:pt modelId="{9248DFD4-EAEF-47F1-8E88-7FB3B2637429}" type="pres">
      <dgm:prSet presAssocID="{32D80D44-0C5A-4445-BF77-FF6D0A2E301A}" presName="Name64" presStyleLbl="parChTrans1D4" presStyleIdx="23" presStyleCnt="38"/>
      <dgm:spPr/>
      <dgm:t>
        <a:bodyPr/>
        <a:lstStyle/>
        <a:p>
          <a:endParaRPr lang="en-US"/>
        </a:p>
      </dgm:t>
    </dgm:pt>
    <dgm:pt modelId="{B7067D07-3810-48B5-B7FE-3190FC758742}" type="pres">
      <dgm:prSet presAssocID="{37B31CC3-D0BF-4565-906C-7BEC5D12A5A1}" presName="hierRoot2" presStyleCnt="0">
        <dgm:presLayoutVars>
          <dgm:hierBranch val="init"/>
        </dgm:presLayoutVars>
      </dgm:prSet>
      <dgm:spPr/>
    </dgm:pt>
    <dgm:pt modelId="{C93F0551-5DDE-4CDC-B7B0-8741E38C2B7C}" type="pres">
      <dgm:prSet presAssocID="{37B31CC3-D0BF-4565-906C-7BEC5D12A5A1}" presName="rootComposite" presStyleCnt="0"/>
      <dgm:spPr/>
    </dgm:pt>
    <dgm:pt modelId="{D8547A97-10B7-42A4-AF7E-8E3484B86830}" type="pres">
      <dgm:prSet presAssocID="{37B31CC3-D0BF-4565-906C-7BEC5D12A5A1}" presName="rootText" presStyleLbl="node4" presStyleIdx="23" presStyleCnt="38" custScaleX="141473">
        <dgm:presLayoutVars>
          <dgm:chPref val="3"/>
        </dgm:presLayoutVars>
      </dgm:prSet>
      <dgm:spPr/>
      <dgm:t>
        <a:bodyPr/>
        <a:lstStyle/>
        <a:p>
          <a:endParaRPr lang="en-US"/>
        </a:p>
      </dgm:t>
    </dgm:pt>
    <dgm:pt modelId="{E49EFFE4-8616-4647-BB24-87EFBA98F7EE}" type="pres">
      <dgm:prSet presAssocID="{37B31CC3-D0BF-4565-906C-7BEC5D12A5A1}" presName="rootConnector" presStyleLbl="node4" presStyleIdx="23" presStyleCnt="38"/>
      <dgm:spPr/>
      <dgm:t>
        <a:bodyPr/>
        <a:lstStyle/>
        <a:p>
          <a:endParaRPr lang="en-US"/>
        </a:p>
      </dgm:t>
    </dgm:pt>
    <dgm:pt modelId="{880BAEC6-2972-4083-B9E8-8D562C5AD3AC}" type="pres">
      <dgm:prSet presAssocID="{37B31CC3-D0BF-4565-906C-7BEC5D12A5A1}" presName="hierChild4" presStyleCnt="0"/>
      <dgm:spPr/>
    </dgm:pt>
    <dgm:pt modelId="{1FD8072B-AE67-43C5-9436-E255ED7ECDD1}" type="pres">
      <dgm:prSet presAssocID="{691313C1-8B45-4228-B515-B6C939ED8C48}" presName="Name64" presStyleLbl="parChTrans1D4" presStyleIdx="24" presStyleCnt="38"/>
      <dgm:spPr/>
      <dgm:t>
        <a:bodyPr/>
        <a:lstStyle/>
        <a:p>
          <a:endParaRPr lang="en-US"/>
        </a:p>
      </dgm:t>
    </dgm:pt>
    <dgm:pt modelId="{B815997A-436D-4ECC-864E-54FBEB3BA369}" type="pres">
      <dgm:prSet presAssocID="{88B920FE-F706-459C-9751-56222D2E733C}" presName="hierRoot2" presStyleCnt="0">
        <dgm:presLayoutVars>
          <dgm:hierBranch val="init"/>
        </dgm:presLayoutVars>
      </dgm:prSet>
      <dgm:spPr/>
    </dgm:pt>
    <dgm:pt modelId="{00FF36DB-193E-403A-9A20-AC7FCCC64EFD}" type="pres">
      <dgm:prSet presAssocID="{88B920FE-F706-459C-9751-56222D2E733C}" presName="rootComposite" presStyleCnt="0"/>
      <dgm:spPr/>
    </dgm:pt>
    <dgm:pt modelId="{C954332D-C92E-4027-ADC0-2B209459ECE6}" type="pres">
      <dgm:prSet presAssocID="{88B920FE-F706-459C-9751-56222D2E733C}" presName="rootText" presStyleLbl="node4" presStyleIdx="24" presStyleCnt="38" custScaleX="130680">
        <dgm:presLayoutVars>
          <dgm:chPref val="3"/>
        </dgm:presLayoutVars>
      </dgm:prSet>
      <dgm:spPr/>
      <dgm:t>
        <a:bodyPr/>
        <a:lstStyle/>
        <a:p>
          <a:endParaRPr lang="en-US"/>
        </a:p>
      </dgm:t>
    </dgm:pt>
    <dgm:pt modelId="{79B5811E-25BB-473D-B056-E7B67EF99ED1}" type="pres">
      <dgm:prSet presAssocID="{88B920FE-F706-459C-9751-56222D2E733C}" presName="rootConnector" presStyleLbl="node4" presStyleIdx="24" presStyleCnt="38"/>
      <dgm:spPr/>
      <dgm:t>
        <a:bodyPr/>
        <a:lstStyle/>
        <a:p>
          <a:endParaRPr lang="en-US"/>
        </a:p>
      </dgm:t>
    </dgm:pt>
    <dgm:pt modelId="{3D42788D-60B5-44B0-BAC7-BBCCDDDD03F2}" type="pres">
      <dgm:prSet presAssocID="{88B920FE-F706-459C-9751-56222D2E733C}" presName="hierChild4" presStyleCnt="0"/>
      <dgm:spPr/>
    </dgm:pt>
    <dgm:pt modelId="{F1B61A9C-6228-45E7-A4DC-0FDD3074628B}" type="pres">
      <dgm:prSet presAssocID="{88B920FE-F706-459C-9751-56222D2E733C}" presName="hierChild5" presStyleCnt="0"/>
      <dgm:spPr/>
    </dgm:pt>
    <dgm:pt modelId="{3BF3C5E6-63AC-49F1-A7EC-AFABD705A5A8}" type="pres">
      <dgm:prSet presAssocID="{37B31CC3-D0BF-4565-906C-7BEC5D12A5A1}" presName="hierChild5" presStyleCnt="0"/>
      <dgm:spPr/>
    </dgm:pt>
    <dgm:pt modelId="{A409FD6E-9A9C-4B74-A91A-F9945A643FD7}" type="pres">
      <dgm:prSet presAssocID="{C324143E-CEBB-40A4-A386-CEAB193DBE43}" presName="hierChild5" presStyleCnt="0"/>
      <dgm:spPr/>
    </dgm:pt>
    <dgm:pt modelId="{71FC41E2-17E4-4339-92F1-DC433E1271E4}" type="pres">
      <dgm:prSet presAssocID="{C3BE8631-A197-41F1-AE59-A318A156CCFD}" presName="hierChild5" presStyleCnt="0"/>
      <dgm:spPr/>
    </dgm:pt>
    <dgm:pt modelId="{DE560DDD-D642-444D-948F-C1863CC09DF3}" type="pres">
      <dgm:prSet presAssocID="{C30C8491-1571-420A-AA29-7713983471D8}" presName="Name64" presStyleLbl="parChTrans1D2" presStyleIdx="7" presStyleCnt="18"/>
      <dgm:spPr/>
      <dgm:t>
        <a:bodyPr/>
        <a:lstStyle/>
        <a:p>
          <a:endParaRPr lang="en-US"/>
        </a:p>
      </dgm:t>
    </dgm:pt>
    <dgm:pt modelId="{10F309AD-0A1B-4497-BFFF-2F5E9CBE51E5}" type="pres">
      <dgm:prSet presAssocID="{FD31BABC-EFDB-459C-9345-8A5373537B67}" presName="hierRoot2" presStyleCnt="0">
        <dgm:presLayoutVars>
          <dgm:hierBranch val="init"/>
        </dgm:presLayoutVars>
      </dgm:prSet>
      <dgm:spPr/>
    </dgm:pt>
    <dgm:pt modelId="{86681BA9-A84D-4F42-A6D8-A1EFE5E662C3}" type="pres">
      <dgm:prSet presAssocID="{FD31BABC-EFDB-459C-9345-8A5373537B67}" presName="rootComposite" presStyleCnt="0"/>
      <dgm:spPr/>
    </dgm:pt>
    <dgm:pt modelId="{777C8963-9417-4C41-B76A-77881CA9F752}" type="pres">
      <dgm:prSet presAssocID="{FD31BABC-EFDB-459C-9345-8A5373537B67}" presName="rootText" presStyleLbl="node2" presStyleIdx="7" presStyleCnt="18" custScaleX="142257">
        <dgm:presLayoutVars>
          <dgm:chPref val="3"/>
        </dgm:presLayoutVars>
      </dgm:prSet>
      <dgm:spPr/>
      <dgm:t>
        <a:bodyPr/>
        <a:lstStyle/>
        <a:p>
          <a:endParaRPr lang="en-US"/>
        </a:p>
      </dgm:t>
    </dgm:pt>
    <dgm:pt modelId="{646C18CF-8424-4F7D-A410-F21F9C4039EF}" type="pres">
      <dgm:prSet presAssocID="{FD31BABC-EFDB-459C-9345-8A5373537B67}" presName="rootConnector" presStyleLbl="node2" presStyleIdx="7" presStyleCnt="18"/>
      <dgm:spPr/>
      <dgm:t>
        <a:bodyPr/>
        <a:lstStyle/>
        <a:p>
          <a:endParaRPr lang="en-US"/>
        </a:p>
      </dgm:t>
    </dgm:pt>
    <dgm:pt modelId="{8F65289B-8099-4290-B6C9-09C3D19D3F52}" type="pres">
      <dgm:prSet presAssocID="{FD31BABC-EFDB-459C-9345-8A5373537B67}" presName="hierChild4" presStyleCnt="0"/>
      <dgm:spPr/>
    </dgm:pt>
    <dgm:pt modelId="{12CD30EF-EB4B-4823-A0E2-F3C7FE970BBB}" type="pres">
      <dgm:prSet presAssocID="{732729BD-5A10-482A-9AFE-60CA39049690}" presName="Name64" presStyleLbl="parChTrans1D3" presStyleIdx="5" presStyleCnt="22"/>
      <dgm:spPr/>
      <dgm:t>
        <a:bodyPr/>
        <a:lstStyle/>
        <a:p>
          <a:endParaRPr lang="en-US"/>
        </a:p>
      </dgm:t>
    </dgm:pt>
    <dgm:pt modelId="{D2D22DB3-6DC9-4780-93A6-7DBFF2F46027}" type="pres">
      <dgm:prSet presAssocID="{48AE1F41-9899-4F65-B6E9-86A7FA002B30}" presName="hierRoot2" presStyleCnt="0">
        <dgm:presLayoutVars>
          <dgm:hierBranch val="init"/>
        </dgm:presLayoutVars>
      </dgm:prSet>
      <dgm:spPr/>
    </dgm:pt>
    <dgm:pt modelId="{FE46298E-D609-4769-B9FC-C25A9EC26F6F}" type="pres">
      <dgm:prSet presAssocID="{48AE1F41-9899-4F65-B6E9-86A7FA002B30}" presName="rootComposite" presStyleCnt="0"/>
      <dgm:spPr/>
    </dgm:pt>
    <dgm:pt modelId="{E3EDC3CC-4397-4407-896C-E0C0751C1515}" type="pres">
      <dgm:prSet presAssocID="{48AE1F41-9899-4F65-B6E9-86A7FA002B30}" presName="rootText" presStyleLbl="node3" presStyleIdx="5" presStyleCnt="22" custScaleX="142257" custScaleY="168998">
        <dgm:presLayoutVars>
          <dgm:chPref val="3"/>
        </dgm:presLayoutVars>
      </dgm:prSet>
      <dgm:spPr/>
      <dgm:t>
        <a:bodyPr/>
        <a:lstStyle/>
        <a:p>
          <a:endParaRPr lang="en-US"/>
        </a:p>
      </dgm:t>
    </dgm:pt>
    <dgm:pt modelId="{8875EEBD-EA3A-4244-8DD1-3BF3914F868D}" type="pres">
      <dgm:prSet presAssocID="{48AE1F41-9899-4F65-B6E9-86A7FA002B30}" presName="rootConnector" presStyleLbl="node3" presStyleIdx="5" presStyleCnt="22"/>
      <dgm:spPr/>
      <dgm:t>
        <a:bodyPr/>
        <a:lstStyle/>
        <a:p>
          <a:endParaRPr lang="en-US"/>
        </a:p>
      </dgm:t>
    </dgm:pt>
    <dgm:pt modelId="{30F78311-2AE5-49C3-B445-C167C0C540E3}" type="pres">
      <dgm:prSet presAssocID="{48AE1F41-9899-4F65-B6E9-86A7FA002B30}" presName="hierChild4" presStyleCnt="0"/>
      <dgm:spPr/>
    </dgm:pt>
    <dgm:pt modelId="{CD707D51-65D0-491C-B346-1261585C0618}" type="pres">
      <dgm:prSet presAssocID="{48AE1F41-9899-4F65-B6E9-86A7FA002B30}" presName="hierChild5" presStyleCnt="0"/>
      <dgm:spPr/>
    </dgm:pt>
    <dgm:pt modelId="{DC1D5ED7-B604-4F7F-BB14-1B94F636D686}" type="pres">
      <dgm:prSet presAssocID="{B66299F6-F59D-4B7B-9757-FD310531BE12}" presName="Name64" presStyleLbl="parChTrans1D3" presStyleIdx="6" presStyleCnt="22"/>
      <dgm:spPr/>
      <dgm:t>
        <a:bodyPr/>
        <a:lstStyle/>
        <a:p>
          <a:endParaRPr lang="en-US"/>
        </a:p>
      </dgm:t>
    </dgm:pt>
    <dgm:pt modelId="{FA236F38-B929-4578-85C7-4179A0C85F1D}" type="pres">
      <dgm:prSet presAssocID="{98E1CAB4-428F-4388-8793-67AE04F703B3}" presName="hierRoot2" presStyleCnt="0">
        <dgm:presLayoutVars>
          <dgm:hierBranch val="init"/>
        </dgm:presLayoutVars>
      </dgm:prSet>
      <dgm:spPr/>
    </dgm:pt>
    <dgm:pt modelId="{BFBABC4F-28C6-4709-B330-D89867EE9B34}" type="pres">
      <dgm:prSet presAssocID="{98E1CAB4-428F-4388-8793-67AE04F703B3}" presName="rootComposite" presStyleCnt="0"/>
      <dgm:spPr/>
    </dgm:pt>
    <dgm:pt modelId="{CAACE14D-1F81-4656-9E47-317E84BBB902}" type="pres">
      <dgm:prSet presAssocID="{98E1CAB4-428F-4388-8793-67AE04F703B3}" presName="rootText" presStyleLbl="node3" presStyleIdx="6" presStyleCnt="22" custScaleX="142257" custScaleY="246433">
        <dgm:presLayoutVars>
          <dgm:chPref val="3"/>
        </dgm:presLayoutVars>
      </dgm:prSet>
      <dgm:spPr/>
      <dgm:t>
        <a:bodyPr/>
        <a:lstStyle/>
        <a:p>
          <a:endParaRPr lang="en-US"/>
        </a:p>
      </dgm:t>
    </dgm:pt>
    <dgm:pt modelId="{F025140F-4E3A-4FE5-88EE-C8BB5A7721C5}" type="pres">
      <dgm:prSet presAssocID="{98E1CAB4-428F-4388-8793-67AE04F703B3}" presName="rootConnector" presStyleLbl="node3" presStyleIdx="6" presStyleCnt="22"/>
      <dgm:spPr/>
      <dgm:t>
        <a:bodyPr/>
        <a:lstStyle/>
        <a:p>
          <a:endParaRPr lang="en-US"/>
        </a:p>
      </dgm:t>
    </dgm:pt>
    <dgm:pt modelId="{5E1E7289-C41A-4F9F-9DB1-0962E7F66A26}" type="pres">
      <dgm:prSet presAssocID="{98E1CAB4-428F-4388-8793-67AE04F703B3}" presName="hierChild4" presStyleCnt="0"/>
      <dgm:spPr/>
    </dgm:pt>
    <dgm:pt modelId="{1A64C677-43F7-4FBC-9549-93F682A789FB}" type="pres">
      <dgm:prSet presAssocID="{98E1CAB4-428F-4388-8793-67AE04F703B3}" presName="hierChild5" presStyleCnt="0"/>
      <dgm:spPr/>
    </dgm:pt>
    <dgm:pt modelId="{5C1CF767-33F4-427B-9432-2C0E38954541}" type="pres">
      <dgm:prSet presAssocID="{35058619-2AF7-410A-B2C0-D50D2468AE07}" presName="Name64" presStyleLbl="parChTrans1D3" presStyleIdx="7" presStyleCnt="22"/>
      <dgm:spPr/>
      <dgm:t>
        <a:bodyPr/>
        <a:lstStyle/>
        <a:p>
          <a:endParaRPr lang="en-US"/>
        </a:p>
      </dgm:t>
    </dgm:pt>
    <dgm:pt modelId="{AFA59D77-EFC4-402D-9D20-DED2E118B216}" type="pres">
      <dgm:prSet presAssocID="{CD2707E4-A2A9-4DD8-A02C-24607308C560}" presName="hierRoot2" presStyleCnt="0">
        <dgm:presLayoutVars>
          <dgm:hierBranch val="init"/>
        </dgm:presLayoutVars>
      </dgm:prSet>
      <dgm:spPr/>
    </dgm:pt>
    <dgm:pt modelId="{C97C41C2-7C22-4F70-9E34-CC7B3E0D38DE}" type="pres">
      <dgm:prSet presAssocID="{CD2707E4-A2A9-4DD8-A02C-24607308C560}" presName="rootComposite" presStyleCnt="0"/>
      <dgm:spPr/>
    </dgm:pt>
    <dgm:pt modelId="{17119823-429C-4E6C-814E-4FB33ACDD1FB}" type="pres">
      <dgm:prSet presAssocID="{CD2707E4-A2A9-4DD8-A02C-24607308C560}" presName="rootText" presStyleLbl="node3" presStyleIdx="7" presStyleCnt="22" custScaleX="142257" custScaleY="172533">
        <dgm:presLayoutVars>
          <dgm:chPref val="3"/>
        </dgm:presLayoutVars>
      </dgm:prSet>
      <dgm:spPr/>
      <dgm:t>
        <a:bodyPr/>
        <a:lstStyle/>
        <a:p>
          <a:endParaRPr lang="en-US"/>
        </a:p>
      </dgm:t>
    </dgm:pt>
    <dgm:pt modelId="{2ACEA6F5-A4AB-4CD0-B5A5-5CA06DE76578}" type="pres">
      <dgm:prSet presAssocID="{CD2707E4-A2A9-4DD8-A02C-24607308C560}" presName="rootConnector" presStyleLbl="node3" presStyleIdx="7" presStyleCnt="22"/>
      <dgm:spPr/>
      <dgm:t>
        <a:bodyPr/>
        <a:lstStyle/>
        <a:p>
          <a:endParaRPr lang="en-US"/>
        </a:p>
      </dgm:t>
    </dgm:pt>
    <dgm:pt modelId="{1756D30D-CCB4-4883-B1CA-310AABDC8584}" type="pres">
      <dgm:prSet presAssocID="{CD2707E4-A2A9-4DD8-A02C-24607308C560}" presName="hierChild4" presStyleCnt="0"/>
      <dgm:spPr/>
    </dgm:pt>
    <dgm:pt modelId="{CAA5606F-0F2F-471C-9859-39FE2A7909CB}" type="pres">
      <dgm:prSet presAssocID="{CD2707E4-A2A9-4DD8-A02C-24607308C560}" presName="hierChild5" presStyleCnt="0"/>
      <dgm:spPr/>
    </dgm:pt>
    <dgm:pt modelId="{20770D36-1946-4567-8477-B6A1573F0A45}" type="pres">
      <dgm:prSet presAssocID="{00AB5B62-9596-48D1-9DB0-DA3CF181B356}" presName="Name64" presStyleLbl="parChTrans1D3" presStyleIdx="8" presStyleCnt="22"/>
      <dgm:spPr/>
      <dgm:t>
        <a:bodyPr/>
        <a:lstStyle/>
        <a:p>
          <a:endParaRPr lang="en-US"/>
        </a:p>
      </dgm:t>
    </dgm:pt>
    <dgm:pt modelId="{ABCF10C9-ADD9-4A73-AF5B-8A1CAFC39C2F}" type="pres">
      <dgm:prSet presAssocID="{14155FC7-C263-403E-8FFE-43CAD44A1188}" presName="hierRoot2" presStyleCnt="0">
        <dgm:presLayoutVars>
          <dgm:hierBranch val="init"/>
        </dgm:presLayoutVars>
      </dgm:prSet>
      <dgm:spPr/>
    </dgm:pt>
    <dgm:pt modelId="{42C77125-721E-424F-8044-CDDFB3D4CB96}" type="pres">
      <dgm:prSet presAssocID="{14155FC7-C263-403E-8FFE-43CAD44A1188}" presName="rootComposite" presStyleCnt="0"/>
      <dgm:spPr/>
    </dgm:pt>
    <dgm:pt modelId="{53C1BFF1-8D97-41B2-91A3-B7F07144593B}" type="pres">
      <dgm:prSet presAssocID="{14155FC7-C263-403E-8FFE-43CAD44A1188}" presName="rootText" presStyleLbl="node3" presStyleIdx="8" presStyleCnt="22" custScaleX="142257" custScaleY="184392">
        <dgm:presLayoutVars>
          <dgm:chPref val="3"/>
        </dgm:presLayoutVars>
      </dgm:prSet>
      <dgm:spPr/>
      <dgm:t>
        <a:bodyPr/>
        <a:lstStyle/>
        <a:p>
          <a:endParaRPr lang="en-US"/>
        </a:p>
      </dgm:t>
    </dgm:pt>
    <dgm:pt modelId="{BF000D12-50B1-4780-8591-5231269AC497}" type="pres">
      <dgm:prSet presAssocID="{14155FC7-C263-403E-8FFE-43CAD44A1188}" presName="rootConnector" presStyleLbl="node3" presStyleIdx="8" presStyleCnt="22"/>
      <dgm:spPr/>
      <dgm:t>
        <a:bodyPr/>
        <a:lstStyle/>
        <a:p>
          <a:endParaRPr lang="en-US"/>
        </a:p>
      </dgm:t>
    </dgm:pt>
    <dgm:pt modelId="{6343C651-B0DE-42B0-A014-8C9110E11451}" type="pres">
      <dgm:prSet presAssocID="{14155FC7-C263-403E-8FFE-43CAD44A1188}" presName="hierChild4" presStyleCnt="0"/>
      <dgm:spPr/>
    </dgm:pt>
    <dgm:pt modelId="{B2C0A555-70B7-4F74-8FCF-0797E084323C}" type="pres">
      <dgm:prSet presAssocID="{14155FC7-C263-403E-8FFE-43CAD44A1188}" presName="hierChild5" presStyleCnt="0"/>
      <dgm:spPr/>
    </dgm:pt>
    <dgm:pt modelId="{6CD2DC06-BC1A-4C2D-89A9-697334995B5C}" type="pres">
      <dgm:prSet presAssocID="{1D7A553A-D05E-459A-B973-05E175F51825}" presName="Name64" presStyleLbl="parChTrans1D3" presStyleIdx="9" presStyleCnt="22"/>
      <dgm:spPr/>
      <dgm:t>
        <a:bodyPr/>
        <a:lstStyle/>
        <a:p>
          <a:endParaRPr lang="en-US"/>
        </a:p>
      </dgm:t>
    </dgm:pt>
    <dgm:pt modelId="{92955A00-73E3-49FC-BC71-2C0B1F997EE8}" type="pres">
      <dgm:prSet presAssocID="{1DF64039-3DFD-42C0-9FF4-35D18253CFBA}" presName="hierRoot2" presStyleCnt="0">
        <dgm:presLayoutVars>
          <dgm:hierBranch val="init"/>
        </dgm:presLayoutVars>
      </dgm:prSet>
      <dgm:spPr/>
    </dgm:pt>
    <dgm:pt modelId="{FBB26CA4-248A-488C-B829-C24AAB1614BE}" type="pres">
      <dgm:prSet presAssocID="{1DF64039-3DFD-42C0-9FF4-35D18253CFBA}" presName="rootComposite" presStyleCnt="0"/>
      <dgm:spPr/>
    </dgm:pt>
    <dgm:pt modelId="{3890504C-BC4C-429C-AC80-07AE25D35DFC}" type="pres">
      <dgm:prSet presAssocID="{1DF64039-3DFD-42C0-9FF4-35D18253CFBA}" presName="rootText" presStyleLbl="node3" presStyleIdx="9" presStyleCnt="22" custScaleX="142257" custScaleY="242304">
        <dgm:presLayoutVars>
          <dgm:chPref val="3"/>
        </dgm:presLayoutVars>
      </dgm:prSet>
      <dgm:spPr/>
      <dgm:t>
        <a:bodyPr/>
        <a:lstStyle/>
        <a:p>
          <a:endParaRPr lang="en-US"/>
        </a:p>
      </dgm:t>
    </dgm:pt>
    <dgm:pt modelId="{5112D3DF-2181-4B77-9B25-0ABAF68C5B3C}" type="pres">
      <dgm:prSet presAssocID="{1DF64039-3DFD-42C0-9FF4-35D18253CFBA}" presName="rootConnector" presStyleLbl="node3" presStyleIdx="9" presStyleCnt="22"/>
      <dgm:spPr/>
      <dgm:t>
        <a:bodyPr/>
        <a:lstStyle/>
        <a:p>
          <a:endParaRPr lang="en-US"/>
        </a:p>
      </dgm:t>
    </dgm:pt>
    <dgm:pt modelId="{677FA854-05F1-4D0B-86AF-084DA78C18E4}" type="pres">
      <dgm:prSet presAssocID="{1DF64039-3DFD-42C0-9FF4-35D18253CFBA}" presName="hierChild4" presStyleCnt="0"/>
      <dgm:spPr/>
    </dgm:pt>
    <dgm:pt modelId="{71E4B799-267C-4CE3-8030-0D30557CCB2C}" type="pres">
      <dgm:prSet presAssocID="{1DF64039-3DFD-42C0-9FF4-35D18253CFBA}" presName="hierChild5" presStyleCnt="0"/>
      <dgm:spPr/>
    </dgm:pt>
    <dgm:pt modelId="{C9615767-ACDA-4F5B-A9A7-4C00B182FBE5}" type="pres">
      <dgm:prSet presAssocID="{FD31BABC-EFDB-459C-9345-8A5373537B67}" presName="hierChild5" presStyleCnt="0"/>
      <dgm:spPr/>
    </dgm:pt>
    <dgm:pt modelId="{28DCC9E2-6D43-413D-A843-A80F4D7C6674}" type="pres">
      <dgm:prSet presAssocID="{98569241-1906-4F62-8109-DAF225FE4C29}" presName="hierChild3" presStyleCnt="0"/>
      <dgm:spPr/>
    </dgm:pt>
    <dgm:pt modelId="{F239FABC-EDB6-4171-B9BD-91141134F37C}" type="pres">
      <dgm:prSet presAssocID="{53E0B349-EC79-4CE5-99E7-2AE2DB6E59F8}" presName="hierRoot1" presStyleCnt="0">
        <dgm:presLayoutVars>
          <dgm:hierBranch val="init"/>
        </dgm:presLayoutVars>
      </dgm:prSet>
      <dgm:spPr/>
    </dgm:pt>
    <dgm:pt modelId="{D8272BAC-0440-4655-9ACF-AAE1F9401889}" type="pres">
      <dgm:prSet presAssocID="{53E0B349-EC79-4CE5-99E7-2AE2DB6E59F8}" presName="rootComposite1" presStyleCnt="0"/>
      <dgm:spPr/>
    </dgm:pt>
    <dgm:pt modelId="{A0CC3929-874E-450F-A4B0-46E34F3BF83C}" type="pres">
      <dgm:prSet presAssocID="{53E0B349-EC79-4CE5-99E7-2AE2DB6E59F8}" presName="rootText1" presStyleLbl="node0" presStyleIdx="2" presStyleCnt="5" custScaleX="156380" custScaleY="283693">
        <dgm:presLayoutVars>
          <dgm:chPref val="3"/>
        </dgm:presLayoutVars>
      </dgm:prSet>
      <dgm:spPr/>
      <dgm:t>
        <a:bodyPr/>
        <a:lstStyle/>
        <a:p>
          <a:endParaRPr lang="en-US"/>
        </a:p>
      </dgm:t>
    </dgm:pt>
    <dgm:pt modelId="{6527AB76-25EC-4B54-93B0-2841F8790198}" type="pres">
      <dgm:prSet presAssocID="{53E0B349-EC79-4CE5-99E7-2AE2DB6E59F8}" presName="rootConnector1" presStyleLbl="node1" presStyleIdx="0" presStyleCnt="0"/>
      <dgm:spPr/>
      <dgm:t>
        <a:bodyPr/>
        <a:lstStyle/>
        <a:p>
          <a:endParaRPr lang="en-US"/>
        </a:p>
      </dgm:t>
    </dgm:pt>
    <dgm:pt modelId="{3D3769FD-0B57-47BD-A935-9C74DAE2274B}" type="pres">
      <dgm:prSet presAssocID="{53E0B349-EC79-4CE5-99E7-2AE2DB6E59F8}" presName="hierChild2" presStyleCnt="0"/>
      <dgm:spPr/>
    </dgm:pt>
    <dgm:pt modelId="{1BF1D8F9-25A2-4FAD-8949-2EE1E21EC4CE}" type="pres">
      <dgm:prSet presAssocID="{A3775E95-7C97-43EF-8EB4-A842E0267CB6}" presName="Name64" presStyleLbl="parChTrans1D2" presStyleIdx="8" presStyleCnt="18"/>
      <dgm:spPr/>
      <dgm:t>
        <a:bodyPr/>
        <a:lstStyle/>
        <a:p>
          <a:endParaRPr lang="en-US"/>
        </a:p>
      </dgm:t>
    </dgm:pt>
    <dgm:pt modelId="{64BCDF2A-0114-4B66-9EE1-874D7DA263A9}" type="pres">
      <dgm:prSet presAssocID="{B2E81983-60C3-4A06-A047-24B08291A16C}" presName="hierRoot2" presStyleCnt="0">
        <dgm:presLayoutVars>
          <dgm:hierBranch val="init"/>
        </dgm:presLayoutVars>
      </dgm:prSet>
      <dgm:spPr/>
    </dgm:pt>
    <dgm:pt modelId="{83F94660-3586-4E57-8B61-4A7907A513F1}" type="pres">
      <dgm:prSet presAssocID="{B2E81983-60C3-4A06-A047-24B08291A16C}" presName="rootComposite" presStyleCnt="0"/>
      <dgm:spPr/>
    </dgm:pt>
    <dgm:pt modelId="{05AA9A53-CCEC-4D34-9FBC-5E74FFA5F803}" type="pres">
      <dgm:prSet presAssocID="{B2E81983-60C3-4A06-A047-24B08291A16C}" presName="rootText" presStyleLbl="node2" presStyleIdx="8" presStyleCnt="18" custScaleX="148467">
        <dgm:presLayoutVars>
          <dgm:chPref val="3"/>
        </dgm:presLayoutVars>
      </dgm:prSet>
      <dgm:spPr/>
      <dgm:t>
        <a:bodyPr/>
        <a:lstStyle/>
        <a:p>
          <a:endParaRPr lang="en-US"/>
        </a:p>
      </dgm:t>
    </dgm:pt>
    <dgm:pt modelId="{C8213457-B378-4E71-883D-43C40FBFCEEF}" type="pres">
      <dgm:prSet presAssocID="{B2E81983-60C3-4A06-A047-24B08291A16C}" presName="rootConnector" presStyleLbl="node2" presStyleIdx="8" presStyleCnt="18"/>
      <dgm:spPr/>
      <dgm:t>
        <a:bodyPr/>
        <a:lstStyle/>
        <a:p>
          <a:endParaRPr lang="en-US"/>
        </a:p>
      </dgm:t>
    </dgm:pt>
    <dgm:pt modelId="{8DC4C42E-FFF0-43C8-B21E-E45A98A7EF9B}" type="pres">
      <dgm:prSet presAssocID="{B2E81983-60C3-4A06-A047-24B08291A16C}" presName="hierChild4" presStyleCnt="0"/>
      <dgm:spPr/>
    </dgm:pt>
    <dgm:pt modelId="{1D1090BB-0EBA-4BFD-8C7F-874AD2ED7DB6}" type="pres">
      <dgm:prSet presAssocID="{4D080E8C-CDEC-42E5-94ED-B72820A642A5}" presName="Name64" presStyleLbl="parChTrans1D3" presStyleIdx="10" presStyleCnt="22"/>
      <dgm:spPr/>
      <dgm:t>
        <a:bodyPr/>
        <a:lstStyle/>
        <a:p>
          <a:endParaRPr lang="en-US"/>
        </a:p>
      </dgm:t>
    </dgm:pt>
    <dgm:pt modelId="{FF58915B-3D84-4817-A2CE-C44AF6CF3DCF}" type="pres">
      <dgm:prSet presAssocID="{1B551217-5B1B-4CFE-8576-FD392E83C1D1}" presName="hierRoot2" presStyleCnt="0">
        <dgm:presLayoutVars>
          <dgm:hierBranch val="init"/>
        </dgm:presLayoutVars>
      </dgm:prSet>
      <dgm:spPr/>
    </dgm:pt>
    <dgm:pt modelId="{9E60998D-4EA7-4ED9-B3EE-BCC502F3F254}" type="pres">
      <dgm:prSet presAssocID="{1B551217-5B1B-4CFE-8576-FD392E83C1D1}" presName="rootComposite" presStyleCnt="0"/>
      <dgm:spPr/>
    </dgm:pt>
    <dgm:pt modelId="{96E4390E-EA23-4D32-80B4-3E587191C811}" type="pres">
      <dgm:prSet presAssocID="{1B551217-5B1B-4CFE-8576-FD392E83C1D1}" presName="rootText" presStyleLbl="node3" presStyleIdx="10" presStyleCnt="22" custScaleX="142257">
        <dgm:presLayoutVars>
          <dgm:chPref val="3"/>
        </dgm:presLayoutVars>
      </dgm:prSet>
      <dgm:spPr/>
      <dgm:t>
        <a:bodyPr/>
        <a:lstStyle/>
        <a:p>
          <a:endParaRPr lang="en-US"/>
        </a:p>
      </dgm:t>
    </dgm:pt>
    <dgm:pt modelId="{7538637D-0105-4ED6-970C-B80054BC7E9C}" type="pres">
      <dgm:prSet presAssocID="{1B551217-5B1B-4CFE-8576-FD392E83C1D1}" presName="rootConnector" presStyleLbl="node3" presStyleIdx="10" presStyleCnt="22"/>
      <dgm:spPr/>
      <dgm:t>
        <a:bodyPr/>
        <a:lstStyle/>
        <a:p>
          <a:endParaRPr lang="en-US"/>
        </a:p>
      </dgm:t>
    </dgm:pt>
    <dgm:pt modelId="{A7596E0D-DDE3-4915-B6C6-4BCC4CAFDC35}" type="pres">
      <dgm:prSet presAssocID="{1B551217-5B1B-4CFE-8576-FD392E83C1D1}" presName="hierChild4" presStyleCnt="0"/>
      <dgm:spPr/>
    </dgm:pt>
    <dgm:pt modelId="{1E617CB6-A2BF-42D9-BEDE-C4CEFAB9E363}" type="pres">
      <dgm:prSet presAssocID="{3F6C136F-2FA1-44AF-BE18-2512223D31EF}" presName="Name64" presStyleLbl="parChTrans1D4" presStyleIdx="25" presStyleCnt="38"/>
      <dgm:spPr/>
      <dgm:t>
        <a:bodyPr/>
        <a:lstStyle/>
        <a:p>
          <a:endParaRPr lang="en-US"/>
        </a:p>
      </dgm:t>
    </dgm:pt>
    <dgm:pt modelId="{6797E060-5893-4AFA-A352-E11CAFF51DD0}" type="pres">
      <dgm:prSet presAssocID="{7108BF1F-2569-4A8B-A06F-5EC87FC2E21E}" presName="hierRoot2" presStyleCnt="0">
        <dgm:presLayoutVars>
          <dgm:hierBranch val="init"/>
        </dgm:presLayoutVars>
      </dgm:prSet>
      <dgm:spPr/>
    </dgm:pt>
    <dgm:pt modelId="{7D91A38E-F646-41CC-B3CE-7DEF893DCA63}" type="pres">
      <dgm:prSet presAssocID="{7108BF1F-2569-4A8B-A06F-5EC87FC2E21E}" presName="rootComposite" presStyleCnt="0"/>
      <dgm:spPr/>
    </dgm:pt>
    <dgm:pt modelId="{D502A6B5-84B8-48A5-88A9-F229C88062EB}" type="pres">
      <dgm:prSet presAssocID="{7108BF1F-2569-4A8B-A06F-5EC87FC2E21E}" presName="rootText" presStyleLbl="node4" presStyleIdx="25" presStyleCnt="38" custScaleX="150806">
        <dgm:presLayoutVars>
          <dgm:chPref val="3"/>
        </dgm:presLayoutVars>
      </dgm:prSet>
      <dgm:spPr/>
      <dgm:t>
        <a:bodyPr/>
        <a:lstStyle/>
        <a:p>
          <a:endParaRPr lang="en-US"/>
        </a:p>
      </dgm:t>
    </dgm:pt>
    <dgm:pt modelId="{9040EFAA-338E-4B00-8D7A-B6C81D24C7FF}" type="pres">
      <dgm:prSet presAssocID="{7108BF1F-2569-4A8B-A06F-5EC87FC2E21E}" presName="rootConnector" presStyleLbl="node4" presStyleIdx="25" presStyleCnt="38"/>
      <dgm:spPr/>
      <dgm:t>
        <a:bodyPr/>
        <a:lstStyle/>
        <a:p>
          <a:endParaRPr lang="en-US"/>
        </a:p>
      </dgm:t>
    </dgm:pt>
    <dgm:pt modelId="{E69A12B8-9555-4876-B1B0-55CF1938D94A}" type="pres">
      <dgm:prSet presAssocID="{7108BF1F-2569-4A8B-A06F-5EC87FC2E21E}" presName="hierChild4" presStyleCnt="0"/>
      <dgm:spPr/>
    </dgm:pt>
    <dgm:pt modelId="{A4AA84D8-50D8-476A-BDC0-834DFF8899C9}" type="pres">
      <dgm:prSet presAssocID="{7108BF1F-2569-4A8B-A06F-5EC87FC2E21E}" presName="hierChild5" presStyleCnt="0"/>
      <dgm:spPr/>
    </dgm:pt>
    <dgm:pt modelId="{E6108452-4E73-4BD5-91B9-BEBA9D60AC82}" type="pres">
      <dgm:prSet presAssocID="{0075ED96-236D-4F9F-A67B-4F73FF8E85BD}" presName="Name64" presStyleLbl="parChTrans1D4" presStyleIdx="26" presStyleCnt="38"/>
      <dgm:spPr/>
      <dgm:t>
        <a:bodyPr/>
        <a:lstStyle/>
        <a:p>
          <a:endParaRPr lang="en-US"/>
        </a:p>
      </dgm:t>
    </dgm:pt>
    <dgm:pt modelId="{B937C6B8-13CA-4795-B7E8-2F1420C0F54C}" type="pres">
      <dgm:prSet presAssocID="{4F63BB08-9C58-4B5B-84BD-8CB315637C99}" presName="hierRoot2" presStyleCnt="0">
        <dgm:presLayoutVars>
          <dgm:hierBranch val="init"/>
        </dgm:presLayoutVars>
      </dgm:prSet>
      <dgm:spPr/>
    </dgm:pt>
    <dgm:pt modelId="{43B091CD-989A-4FF0-A052-D6DCC8134431}" type="pres">
      <dgm:prSet presAssocID="{4F63BB08-9C58-4B5B-84BD-8CB315637C99}" presName="rootComposite" presStyleCnt="0"/>
      <dgm:spPr/>
    </dgm:pt>
    <dgm:pt modelId="{69C23429-9A91-416F-83EF-1CEA7A9D113C}" type="pres">
      <dgm:prSet presAssocID="{4F63BB08-9C58-4B5B-84BD-8CB315637C99}" presName="rootText" presStyleLbl="node4" presStyleIdx="26" presStyleCnt="38" custScaleX="150806">
        <dgm:presLayoutVars>
          <dgm:chPref val="3"/>
        </dgm:presLayoutVars>
      </dgm:prSet>
      <dgm:spPr/>
      <dgm:t>
        <a:bodyPr/>
        <a:lstStyle/>
        <a:p>
          <a:endParaRPr lang="en-US"/>
        </a:p>
      </dgm:t>
    </dgm:pt>
    <dgm:pt modelId="{F58B1BC0-9769-4F95-AEBC-249DF43071FF}" type="pres">
      <dgm:prSet presAssocID="{4F63BB08-9C58-4B5B-84BD-8CB315637C99}" presName="rootConnector" presStyleLbl="node4" presStyleIdx="26" presStyleCnt="38"/>
      <dgm:spPr/>
      <dgm:t>
        <a:bodyPr/>
        <a:lstStyle/>
        <a:p>
          <a:endParaRPr lang="en-US"/>
        </a:p>
      </dgm:t>
    </dgm:pt>
    <dgm:pt modelId="{734A0A35-7E87-4423-9106-92693CA410D4}" type="pres">
      <dgm:prSet presAssocID="{4F63BB08-9C58-4B5B-84BD-8CB315637C99}" presName="hierChild4" presStyleCnt="0"/>
      <dgm:spPr/>
    </dgm:pt>
    <dgm:pt modelId="{B0B25331-D865-47C5-8D8D-5DB1A8416133}" type="pres">
      <dgm:prSet presAssocID="{4F63BB08-9C58-4B5B-84BD-8CB315637C99}" presName="hierChild5" presStyleCnt="0"/>
      <dgm:spPr/>
    </dgm:pt>
    <dgm:pt modelId="{F6F2218F-09B7-4237-9D10-54FF79C7E7FA}" type="pres">
      <dgm:prSet presAssocID="{E2504F08-0BBF-40D9-99A2-FA57DD3F4AB5}" presName="Name64" presStyleLbl="parChTrans1D4" presStyleIdx="27" presStyleCnt="38"/>
      <dgm:spPr/>
      <dgm:t>
        <a:bodyPr/>
        <a:lstStyle/>
        <a:p>
          <a:endParaRPr lang="en-US"/>
        </a:p>
      </dgm:t>
    </dgm:pt>
    <dgm:pt modelId="{7A9C70F9-BAE0-45BC-87B6-1634074D77AC}" type="pres">
      <dgm:prSet presAssocID="{BC309643-FB68-44F8-A658-CE912E1B2F4C}" presName="hierRoot2" presStyleCnt="0">
        <dgm:presLayoutVars>
          <dgm:hierBranch val="init"/>
        </dgm:presLayoutVars>
      </dgm:prSet>
      <dgm:spPr/>
    </dgm:pt>
    <dgm:pt modelId="{58424FEB-FAD5-4C1C-B42A-00C2BE1A2183}" type="pres">
      <dgm:prSet presAssocID="{BC309643-FB68-44F8-A658-CE912E1B2F4C}" presName="rootComposite" presStyleCnt="0"/>
      <dgm:spPr/>
    </dgm:pt>
    <dgm:pt modelId="{0B692672-A256-4CB9-8376-3D04CB6D7664}" type="pres">
      <dgm:prSet presAssocID="{BC309643-FB68-44F8-A658-CE912E1B2F4C}" presName="rootText" presStyleLbl="node4" presStyleIdx="27" presStyleCnt="38" custScaleX="150806">
        <dgm:presLayoutVars>
          <dgm:chPref val="3"/>
        </dgm:presLayoutVars>
      </dgm:prSet>
      <dgm:spPr/>
      <dgm:t>
        <a:bodyPr/>
        <a:lstStyle/>
        <a:p>
          <a:endParaRPr lang="en-US"/>
        </a:p>
      </dgm:t>
    </dgm:pt>
    <dgm:pt modelId="{1108EAA2-5EFB-46C9-B9C1-F327A58071F7}" type="pres">
      <dgm:prSet presAssocID="{BC309643-FB68-44F8-A658-CE912E1B2F4C}" presName="rootConnector" presStyleLbl="node4" presStyleIdx="27" presStyleCnt="38"/>
      <dgm:spPr/>
      <dgm:t>
        <a:bodyPr/>
        <a:lstStyle/>
        <a:p>
          <a:endParaRPr lang="en-US"/>
        </a:p>
      </dgm:t>
    </dgm:pt>
    <dgm:pt modelId="{58F6191A-5185-469D-83F2-472AA5C88F27}" type="pres">
      <dgm:prSet presAssocID="{BC309643-FB68-44F8-A658-CE912E1B2F4C}" presName="hierChild4" presStyleCnt="0"/>
      <dgm:spPr/>
    </dgm:pt>
    <dgm:pt modelId="{A13EB29D-0BC1-4307-A904-3ABE6392BC3F}" type="pres">
      <dgm:prSet presAssocID="{BC309643-FB68-44F8-A658-CE912E1B2F4C}" presName="hierChild5" presStyleCnt="0"/>
      <dgm:spPr/>
    </dgm:pt>
    <dgm:pt modelId="{BD4F3F5D-2216-43E5-B3BC-874C0A1185EF}" type="pres">
      <dgm:prSet presAssocID="{E2BB2E21-EA5C-4B46-A053-F5205422BF01}" presName="Name64" presStyleLbl="parChTrans1D4" presStyleIdx="28" presStyleCnt="38"/>
      <dgm:spPr/>
      <dgm:t>
        <a:bodyPr/>
        <a:lstStyle/>
        <a:p>
          <a:endParaRPr lang="en-US"/>
        </a:p>
      </dgm:t>
    </dgm:pt>
    <dgm:pt modelId="{F6D4C62D-65C1-4194-B201-D2AA815EE17B}" type="pres">
      <dgm:prSet presAssocID="{90B70D16-9A62-44B3-B57E-1DC25410874A}" presName="hierRoot2" presStyleCnt="0">
        <dgm:presLayoutVars>
          <dgm:hierBranch val="init"/>
        </dgm:presLayoutVars>
      </dgm:prSet>
      <dgm:spPr/>
    </dgm:pt>
    <dgm:pt modelId="{2A718E12-3630-4676-AAB7-A9650D31DB3D}" type="pres">
      <dgm:prSet presAssocID="{90B70D16-9A62-44B3-B57E-1DC25410874A}" presName="rootComposite" presStyleCnt="0"/>
      <dgm:spPr/>
    </dgm:pt>
    <dgm:pt modelId="{7C478DA0-EE18-4094-BA47-01B5D75E0662}" type="pres">
      <dgm:prSet presAssocID="{90B70D16-9A62-44B3-B57E-1DC25410874A}" presName="rootText" presStyleLbl="node4" presStyleIdx="28" presStyleCnt="38" custScaleX="150806">
        <dgm:presLayoutVars>
          <dgm:chPref val="3"/>
        </dgm:presLayoutVars>
      </dgm:prSet>
      <dgm:spPr/>
      <dgm:t>
        <a:bodyPr/>
        <a:lstStyle/>
        <a:p>
          <a:endParaRPr lang="en-US"/>
        </a:p>
      </dgm:t>
    </dgm:pt>
    <dgm:pt modelId="{786EA81B-24FC-4621-A88F-231EDE186E0B}" type="pres">
      <dgm:prSet presAssocID="{90B70D16-9A62-44B3-B57E-1DC25410874A}" presName="rootConnector" presStyleLbl="node4" presStyleIdx="28" presStyleCnt="38"/>
      <dgm:spPr/>
      <dgm:t>
        <a:bodyPr/>
        <a:lstStyle/>
        <a:p>
          <a:endParaRPr lang="en-US"/>
        </a:p>
      </dgm:t>
    </dgm:pt>
    <dgm:pt modelId="{976B2425-C9C3-4B4B-9E1B-ACD401207437}" type="pres">
      <dgm:prSet presAssocID="{90B70D16-9A62-44B3-B57E-1DC25410874A}" presName="hierChild4" presStyleCnt="0"/>
      <dgm:spPr/>
    </dgm:pt>
    <dgm:pt modelId="{6780FF1D-D981-4948-AE23-8AFA66530F19}" type="pres">
      <dgm:prSet presAssocID="{90B70D16-9A62-44B3-B57E-1DC25410874A}" presName="hierChild5" presStyleCnt="0"/>
      <dgm:spPr/>
    </dgm:pt>
    <dgm:pt modelId="{413A06D5-578B-4517-B023-2755A15D45AB}" type="pres">
      <dgm:prSet presAssocID="{1B551217-5B1B-4CFE-8576-FD392E83C1D1}" presName="hierChild5" presStyleCnt="0"/>
      <dgm:spPr/>
    </dgm:pt>
    <dgm:pt modelId="{BB9040F5-D90F-4781-81DC-91F6D3D1186A}" type="pres">
      <dgm:prSet presAssocID="{E30CFDEE-3027-44CB-9B1D-FD357E77DD8D}" presName="Name64" presStyleLbl="parChTrans1D3" presStyleIdx="11" presStyleCnt="22"/>
      <dgm:spPr/>
      <dgm:t>
        <a:bodyPr/>
        <a:lstStyle/>
        <a:p>
          <a:endParaRPr lang="en-US"/>
        </a:p>
      </dgm:t>
    </dgm:pt>
    <dgm:pt modelId="{BD01F3DA-08DE-45DA-8BAF-47E53D3E6BB6}" type="pres">
      <dgm:prSet presAssocID="{D4D2317F-F9E5-4B5A-9C59-EC16C714FCFB}" presName="hierRoot2" presStyleCnt="0">
        <dgm:presLayoutVars>
          <dgm:hierBranch val="init"/>
        </dgm:presLayoutVars>
      </dgm:prSet>
      <dgm:spPr/>
    </dgm:pt>
    <dgm:pt modelId="{2AA7CE1D-E9A7-4726-8265-1297739532CB}" type="pres">
      <dgm:prSet presAssocID="{D4D2317F-F9E5-4B5A-9C59-EC16C714FCFB}" presName="rootComposite" presStyleCnt="0"/>
      <dgm:spPr/>
    </dgm:pt>
    <dgm:pt modelId="{D6F3F074-127D-45DE-A1B4-5D0DF46459C8}" type="pres">
      <dgm:prSet presAssocID="{D4D2317F-F9E5-4B5A-9C59-EC16C714FCFB}" presName="rootText" presStyleLbl="node3" presStyleIdx="11" presStyleCnt="22" custScaleX="141584">
        <dgm:presLayoutVars>
          <dgm:chPref val="3"/>
        </dgm:presLayoutVars>
      </dgm:prSet>
      <dgm:spPr/>
      <dgm:t>
        <a:bodyPr/>
        <a:lstStyle/>
        <a:p>
          <a:endParaRPr lang="en-US"/>
        </a:p>
      </dgm:t>
    </dgm:pt>
    <dgm:pt modelId="{66ABC245-D626-406C-AA60-01BF43DA7E4B}" type="pres">
      <dgm:prSet presAssocID="{D4D2317F-F9E5-4B5A-9C59-EC16C714FCFB}" presName="rootConnector" presStyleLbl="node3" presStyleIdx="11" presStyleCnt="22"/>
      <dgm:spPr/>
      <dgm:t>
        <a:bodyPr/>
        <a:lstStyle/>
        <a:p>
          <a:endParaRPr lang="en-US"/>
        </a:p>
      </dgm:t>
    </dgm:pt>
    <dgm:pt modelId="{CADD3631-7EC8-45E8-B3EE-34D16E70DDF5}" type="pres">
      <dgm:prSet presAssocID="{D4D2317F-F9E5-4B5A-9C59-EC16C714FCFB}" presName="hierChild4" presStyleCnt="0"/>
      <dgm:spPr/>
    </dgm:pt>
    <dgm:pt modelId="{9FF49975-5C6F-401F-BC9F-94C1FEFF5BA6}" type="pres">
      <dgm:prSet presAssocID="{602E4901-A600-4290-8A00-CCF14B886AD6}" presName="Name64" presStyleLbl="parChTrans1D4" presStyleIdx="29" presStyleCnt="38"/>
      <dgm:spPr/>
      <dgm:t>
        <a:bodyPr/>
        <a:lstStyle/>
        <a:p>
          <a:endParaRPr lang="en-US"/>
        </a:p>
      </dgm:t>
    </dgm:pt>
    <dgm:pt modelId="{A4D35BA8-4935-4281-A0E3-4FC85F98A465}" type="pres">
      <dgm:prSet presAssocID="{B6601CD4-0851-4D0A-87C6-2257E04704CE}" presName="hierRoot2" presStyleCnt="0">
        <dgm:presLayoutVars>
          <dgm:hierBranch val="init"/>
        </dgm:presLayoutVars>
      </dgm:prSet>
      <dgm:spPr/>
    </dgm:pt>
    <dgm:pt modelId="{3C0408C3-C2F3-48C2-B988-63D5E417287C}" type="pres">
      <dgm:prSet presAssocID="{B6601CD4-0851-4D0A-87C6-2257E04704CE}" presName="rootComposite" presStyleCnt="0"/>
      <dgm:spPr/>
    </dgm:pt>
    <dgm:pt modelId="{8D123838-997F-4CEB-BF04-3F84E3316AD6}" type="pres">
      <dgm:prSet presAssocID="{B6601CD4-0851-4D0A-87C6-2257E04704CE}" presName="rootText" presStyleLbl="node4" presStyleIdx="29" presStyleCnt="38" custScaleX="150806">
        <dgm:presLayoutVars>
          <dgm:chPref val="3"/>
        </dgm:presLayoutVars>
      </dgm:prSet>
      <dgm:spPr/>
      <dgm:t>
        <a:bodyPr/>
        <a:lstStyle/>
        <a:p>
          <a:endParaRPr lang="en-US"/>
        </a:p>
      </dgm:t>
    </dgm:pt>
    <dgm:pt modelId="{9CA02ECB-4AED-47B7-9941-F2E88E8A3EEE}" type="pres">
      <dgm:prSet presAssocID="{B6601CD4-0851-4D0A-87C6-2257E04704CE}" presName="rootConnector" presStyleLbl="node4" presStyleIdx="29" presStyleCnt="38"/>
      <dgm:spPr/>
      <dgm:t>
        <a:bodyPr/>
        <a:lstStyle/>
        <a:p>
          <a:endParaRPr lang="en-US"/>
        </a:p>
      </dgm:t>
    </dgm:pt>
    <dgm:pt modelId="{55CEEBB0-CECE-4A90-94EC-700A82AF9EC6}" type="pres">
      <dgm:prSet presAssocID="{B6601CD4-0851-4D0A-87C6-2257E04704CE}" presName="hierChild4" presStyleCnt="0"/>
      <dgm:spPr/>
    </dgm:pt>
    <dgm:pt modelId="{06EC5B42-9800-4FA2-97CC-CA6D6FB85AD3}" type="pres">
      <dgm:prSet presAssocID="{B6601CD4-0851-4D0A-87C6-2257E04704CE}" presName="hierChild5" presStyleCnt="0"/>
      <dgm:spPr/>
    </dgm:pt>
    <dgm:pt modelId="{723EEA8A-0CD2-4DF2-8085-69336993CE46}" type="pres">
      <dgm:prSet presAssocID="{D4D2317F-F9E5-4B5A-9C59-EC16C714FCFB}" presName="hierChild5" presStyleCnt="0"/>
      <dgm:spPr/>
    </dgm:pt>
    <dgm:pt modelId="{A7F2A1EF-1C04-4F88-B155-B02CAC55C88D}" type="pres">
      <dgm:prSet presAssocID="{2FCEB8D5-B4E7-48E1-8DC0-6E0A5C31F51A}" presName="Name64" presStyleLbl="parChTrans1D3" presStyleIdx="12" presStyleCnt="22"/>
      <dgm:spPr/>
      <dgm:t>
        <a:bodyPr/>
        <a:lstStyle/>
        <a:p>
          <a:endParaRPr lang="en-US"/>
        </a:p>
      </dgm:t>
    </dgm:pt>
    <dgm:pt modelId="{73138780-3E53-4A3E-B701-A398BB106818}" type="pres">
      <dgm:prSet presAssocID="{BF8374B1-21BC-4132-B2E7-C4F6DE84B29C}" presName="hierRoot2" presStyleCnt="0">
        <dgm:presLayoutVars>
          <dgm:hierBranch val="init"/>
        </dgm:presLayoutVars>
      </dgm:prSet>
      <dgm:spPr/>
    </dgm:pt>
    <dgm:pt modelId="{669D17FD-6174-4283-9B1F-ECD4C8987242}" type="pres">
      <dgm:prSet presAssocID="{BF8374B1-21BC-4132-B2E7-C4F6DE84B29C}" presName="rootComposite" presStyleCnt="0"/>
      <dgm:spPr/>
    </dgm:pt>
    <dgm:pt modelId="{EC33C44F-4369-47AA-A5D7-44C7F87209C9}" type="pres">
      <dgm:prSet presAssocID="{BF8374B1-21BC-4132-B2E7-C4F6DE84B29C}" presName="rootText" presStyleLbl="node3" presStyleIdx="12" presStyleCnt="22" custScaleX="143146">
        <dgm:presLayoutVars>
          <dgm:chPref val="3"/>
        </dgm:presLayoutVars>
      </dgm:prSet>
      <dgm:spPr/>
      <dgm:t>
        <a:bodyPr/>
        <a:lstStyle/>
        <a:p>
          <a:endParaRPr lang="en-US"/>
        </a:p>
      </dgm:t>
    </dgm:pt>
    <dgm:pt modelId="{0BB5BE28-7962-4DFD-A67E-AD06AD58EAED}" type="pres">
      <dgm:prSet presAssocID="{BF8374B1-21BC-4132-B2E7-C4F6DE84B29C}" presName="rootConnector" presStyleLbl="node3" presStyleIdx="12" presStyleCnt="22"/>
      <dgm:spPr/>
      <dgm:t>
        <a:bodyPr/>
        <a:lstStyle/>
        <a:p>
          <a:endParaRPr lang="en-US"/>
        </a:p>
      </dgm:t>
    </dgm:pt>
    <dgm:pt modelId="{AA681956-96D4-494F-8041-3AB0882DB9BD}" type="pres">
      <dgm:prSet presAssocID="{BF8374B1-21BC-4132-B2E7-C4F6DE84B29C}" presName="hierChild4" presStyleCnt="0"/>
      <dgm:spPr/>
    </dgm:pt>
    <dgm:pt modelId="{5F3841F5-0AA6-41A2-950A-BBE0A010A6E8}" type="pres">
      <dgm:prSet presAssocID="{B48A5A64-53AE-4EA3-AC80-C4492315162A}" presName="Name64" presStyleLbl="parChTrans1D4" presStyleIdx="30" presStyleCnt="38"/>
      <dgm:spPr/>
      <dgm:t>
        <a:bodyPr/>
        <a:lstStyle/>
        <a:p>
          <a:endParaRPr lang="en-US"/>
        </a:p>
      </dgm:t>
    </dgm:pt>
    <dgm:pt modelId="{8E7C7E93-2EB3-4B4A-9769-79300D4C898D}" type="pres">
      <dgm:prSet presAssocID="{5A621629-F537-40F9-B5BE-E4FC465015B8}" presName="hierRoot2" presStyleCnt="0">
        <dgm:presLayoutVars>
          <dgm:hierBranch val="init"/>
        </dgm:presLayoutVars>
      </dgm:prSet>
      <dgm:spPr/>
    </dgm:pt>
    <dgm:pt modelId="{D3054EB3-1CF4-4707-B745-5BD4E52F5641}" type="pres">
      <dgm:prSet presAssocID="{5A621629-F537-40F9-B5BE-E4FC465015B8}" presName="rootComposite" presStyleCnt="0"/>
      <dgm:spPr/>
    </dgm:pt>
    <dgm:pt modelId="{A1837768-D6C3-49A2-89CD-C061E893DAA1}" type="pres">
      <dgm:prSet presAssocID="{5A621629-F537-40F9-B5BE-E4FC465015B8}" presName="rootText" presStyleLbl="node4" presStyleIdx="30" presStyleCnt="38" custScaleX="150806">
        <dgm:presLayoutVars>
          <dgm:chPref val="3"/>
        </dgm:presLayoutVars>
      </dgm:prSet>
      <dgm:spPr/>
      <dgm:t>
        <a:bodyPr/>
        <a:lstStyle/>
        <a:p>
          <a:endParaRPr lang="en-US"/>
        </a:p>
      </dgm:t>
    </dgm:pt>
    <dgm:pt modelId="{21855481-F2B1-44E4-911C-62C4743DFA02}" type="pres">
      <dgm:prSet presAssocID="{5A621629-F537-40F9-B5BE-E4FC465015B8}" presName="rootConnector" presStyleLbl="node4" presStyleIdx="30" presStyleCnt="38"/>
      <dgm:spPr/>
      <dgm:t>
        <a:bodyPr/>
        <a:lstStyle/>
        <a:p>
          <a:endParaRPr lang="en-US"/>
        </a:p>
      </dgm:t>
    </dgm:pt>
    <dgm:pt modelId="{3E85FE38-6484-4C62-A8D0-DAAA1D32DF22}" type="pres">
      <dgm:prSet presAssocID="{5A621629-F537-40F9-B5BE-E4FC465015B8}" presName="hierChild4" presStyleCnt="0"/>
      <dgm:spPr/>
    </dgm:pt>
    <dgm:pt modelId="{F986B05D-D7A1-410F-A971-40B78D79592B}" type="pres">
      <dgm:prSet presAssocID="{39388647-3206-40D9-9C4C-FAAF5FE6AFD4}" presName="Name64" presStyleLbl="parChTrans1D4" presStyleIdx="31" presStyleCnt="38"/>
      <dgm:spPr/>
      <dgm:t>
        <a:bodyPr/>
        <a:lstStyle/>
        <a:p>
          <a:endParaRPr lang="en-US"/>
        </a:p>
      </dgm:t>
    </dgm:pt>
    <dgm:pt modelId="{919F7E8E-70B9-4186-93CA-3343270D203D}" type="pres">
      <dgm:prSet presAssocID="{552C968A-E203-4772-9C65-0ACC56E14877}" presName="hierRoot2" presStyleCnt="0">
        <dgm:presLayoutVars>
          <dgm:hierBranch val="init"/>
        </dgm:presLayoutVars>
      </dgm:prSet>
      <dgm:spPr/>
    </dgm:pt>
    <dgm:pt modelId="{06B14539-F287-445F-8402-C5E1B80D953A}" type="pres">
      <dgm:prSet presAssocID="{552C968A-E203-4772-9C65-0ACC56E14877}" presName="rootComposite" presStyleCnt="0"/>
      <dgm:spPr/>
    </dgm:pt>
    <dgm:pt modelId="{8E7CCBFC-7DE6-4B99-9E20-9ED63DD70FA7}" type="pres">
      <dgm:prSet presAssocID="{552C968A-E203-4772-9C65-0ACC56E14877}" presName="rootText" presStyleLbl="node4" presStyleIdx="31" presStyleCnt="38" custScaleX="144662">
        <dgm:presLayoutVars>
          <dgm:chPref val="3"/>
        </dgm:presLayoutVars>
      </dgm:prSet>
      <dgm:spPr/>
      <dgm:t>
        <a:bodyPr/>
        <a:lstStyle/>
        <a:p>
          <a:endParaRPr lang="en-US"/>
        </a:p>
      </dgm:t>
    </dgm:pt>
    <dgm:pt modelId="{AF618622-A4DA-44FA-BE79-1DF4FDA6AF1D}" type="pres">
      <dgm:prSet presAssocID="{552C968A-E203-4772-9C65-0ACC56E14877}" presName="rootConnector" presStyleLbl="node4" presStyleIdx="31" presStyleCnt="38"/>
      <dgm:spPr/>
      <dgm:t>
        <a:bodyPr/>
        <a:lstStyle/>
        <a:p>
          <a:endParaRPr lang="en-US"/>
        </a:p>
      </dgm:t>
    </dgm:pt>
    <dgm:pt modelId="{D974D8BF-2732-44BE-99F2-A374AC050F63}" type="pres">
      <dgm:prSet presAssocID="{552C968A-E203-4772-9C65-0ACC56E14877}" presName="hierChild4" presStyleCnt="0"/>
      <dgm:spPr/>
    </dgm:pt>
    <dgm:pt modelId="{7CC9DFB9-9A18-4593-BBA0-1C9FE15BBA82}" type="pres">
      <dgm:prSet presAssocID="{552C968A-E203-4772-9C65-0ACC56E14877}" presName="hierChild5" presStyleCnt="0"/>
      <dgm:spPr/>
    </dgm:pt>
    <dgm:pt modelId="{518B7E96-40AA-43A9-A524-549094CFAE73}" type="pres">
      <dgm:prSet presAssocID="{5A621629-F537-40F9-B5BE-E4FC465015B8}" presName="hierChild5" presStyleCnt="0"/>
      <dgm:spPr/>
    </dgm:pt>
    <dgm:pt modelId="{5DD918C8-273C-41D8-8D50-026DB7C3FA62}" type="pres">
      <dgm:prSet presAssocID="{0B2A9061-88F9-4292-B612-F970ACB8E796}" presName="Name64" presStyleLbl="parChTrans1D4" presStyleIdx="32" presStyleCnt="38"/>
      <dgm:spPr/>
      <dgm:t>
        <a:bodyPr/>
        <a:lstStyle/>
        <a:p>
          <a:endParaRPr lang="en-US"/>
        </a:p>
      </dgm:t>
    </dgm:pt>
    <dgm:pt modelId="{C3E243CC-3234-4F8B-A139-E9D55E4B09BC}" type="pres">
      <dgm:prSet presAssocID="{11A610E4-A3DF-4C48-9336-8B2659E0B57A}" presName="hierRoot2" presStyleCnt="0">
        <dgm:presLayoutVars>
          <dgm:hierBranch val="init"/>
        </dgm:presLayoutVars>
      </dgm:prSet>
      <dgm:spPr/>
    </dgm:pt>
    <dgm:pt modelId="{95D552C3-26D8-44D8-9289-815BC689F0DA}" type="pres">
      <dgm:prSet presAssocID="{11A610E4-A3DF-4C48-9336-8B2659E0B57A}" presName="rootComposite" presStyleCnt="0"/>
      <dgm:spPr/>
    </dgm:pt>
    <dgm:pt modelId="{B60D560D-929F-4ACC-AF4C-85A29929F524}" type="pres">
      <dgm:prSet presAssocID="{11A610E4-A3DF-4C48-9336-8B2659E0B57A}" presName="rootText" presStyleLbl="node4" presStyleIdx="32" presStyleCnt="38" custScaleX="150806">
        <dgm:presLayoutVars>
          <dgm:chPref val="3"/>
        </dgm:presLayoutVars>
      </dgm:prSet>
      <dgm:spPr/>
      <dgm:t>
        <a:bodyPr/>
        <a:lstStyle/>
        <a:p>
          <a:endParaRPr lang="en-US"/>
        </a:p>
      </dgm:t>
    </dgm:pt>
    <dgm:pt modelId="{CF99854B-849C-433A-88CE-5593554219FD}" type="pres">
      <dgm:prSet presAssocID="{11A610E4-A3DF-4C48-9336-8B2659E0B57A}" presName="rootConnector" presStyleLbl="node4" presStyleIdx="32" presStyleCnt="38"/>
      <dgm:spPr/>
      <dgm:t>
        <a:bodyPr/>
        <a:lstStyle/>
        <a:p>
          <a:endParaRPr lang="en-US"/>
        </a:p>
      </dgm:t>
    </dgm:pt>
    <dgm:pt modelId="{D55DD4BB-40C4-40B0-A9FD-4058CF95D016}" type="pres">
      <dgm:prSet presAssocID="{11A610E4-A3DF-4C48-9336-8B2659E0B57A}" presName="hierChild4" presStyleCnt="0"/>
      <dgm:spPr/>
    </dgm:pt>
    <dgm:pt modelId="{7F33A410-4517-4DAF-990C-C90FBCEBCEE0}" type="pres">
      <dgm:prSet presAssocID="{11A610E4-A3DF-4C48-9336-8B2659E0B57A}" presName="hierChild5" presStyleCnt="0"/>
      <dgm:spPr/>
    </dgm:pt>
    <dgm:pt modelId="{92DFDA43-734F-4AFC-961D-7B45110E03C7}" type="pres">
      <dgm:prSet presAssocID="{BF8374B1-21BC-4132-B2E7-C4F6DE84B29C}" presName="hierChild5" presStyleCnt="0"/>
      <dgm:spPr/>
    </dgm:pt>
    <dgm:pt modelId="{BE72E93D-13AC-4327-A209-51BBF5B73053}" type="pres">
      <dgm:prSet presAssocID="{B2E81983-60C3-4A06-A047-24B08291A16C}" presName="hierChild5" presStyleCnt="0"/>
      <dgm:spPr/>
    </dgm:pt>
    <dgm:pt modelId="{1B6D4B00-8B73-4BFD-93EB-2677A7B7A5DF}" type="pres">
      <dgm:prSet presAssocID="{59890084-9F67-4E61-B961-DD9C810FF667}" presName="Name64" presStyleLbl="parChTrans1D2" presStyleIdx="9" presStyleCnt="18"/>
      <dgm:spPr/>
      <dgm:t>
        <a:bodyPr/>
        <a:lstStyle/>
        <a:p>
          <a:endParaRPr lang="en-US"/>
        </a:p>
      </dgm:t>
    </dgm:pt>
    <dgm:pt modelId="{A692357A-A160-4D03-AB85-38DC719568B5}" type="pres">
      <dgm:prSet presAssocID="{AFB78A90-A79D-4953-8AEA-8D39D1A0A3BC}" presName="hierRoot2" presStyleCnt="0">
        <dgm:presLayoutVars>
          <dgm:hierBranch val="init"/>
        </dgm:presLayoutVars>
      </dgm:prSet>
      <dgm:spPr/>
    </dgm:pt>
    <dgm:pt modelId="{CE4B5E33-CD99-439F-9BCC-284F8374424F}" type="pres">
      <dgm:prSet presAssocID="{AFB78A90-A79D-4953-8AEA-8D39D1A0A3BC}" presName="rootComposite" presStyleCnt="0"/>
      <dgm:spPr/>
    </dgm:pt>
    <dgm:pt modelId="{2FAAE74E-0F79-430F-B4BC-F69C23F8CDEB}" type="pres">
      <dgm:prSet presAssocID="{AFB78A90-A79D-4953-8AEA-8D39D1A0A3BC}" presName="rootText" presStyleLbl="node2" presStyleIdx="9" presStyleCnt="18" custScaleX="148057">
        <dgm:presLayoutVars>
          <dgm:chPref val="3"/>
        </dgm:presLayoutVars>
      </dgm:prSet>
      <dgm:spPr/>
      <dgm:t>
        <a:bodyPr/>
        <a:lstStyle/>
        <a:p>
          <a:endParaRPr lang="en-US"/>
        </a:p>
      </dgm:t>
    </dgm:pt>
    <dgm:pt modelId="{D070DAA1-7B53-4E6F-838C-243C127C35DC}" type="pres">
      <dgm:prSet presAssocID="{AFB78A90-A79D-4953-8AEA-8D39D1A0A3BC}" presName="rootConnector" presStyleLbl="node2" presStyleIdx="9" presStyleCnt="18"/>
      <dgm:spPr/>
      <dgm:t>
        <a:bodyPr/>
        <a:lstStyle/>
        <a:p>
          <a:endParaRPr lang="en-US"/>
        </a:p>
      </dgm:t>
    </dgm:pt>
    <dgm:pt modelId="{41F810EC-46F2-472D-A4B2-711DC6F296A7}" type="pres">
      <dgm:prSet presAssocID="{AFB78A90-A79D-4953-8AEA-8D39D1A0A3BC}" presName="hierChild4" presStyleCnt="0"/>
      <dgm:spPr/>
    </dgm:pt>
    <dgm:pt modelId="{6C1C22D2-1F4C-427C-BF05-875ABD3B1E97}" type="pres">
      <dgm:prSet presAssocID="{4F92CB7B-D369-4600-A923-BE13D1C8F118}" presName="Name64" presStyleLbl="parChTrans1D3" presStyleIdx="13" presStyleCnt="22"/>
      <dgm:spPr/>
      <dgm:t>
        <a:bodyPr/>
        <a:lstStyle/>
        <a:p>
          <a:endParaRPr lang="en-US"/>
        </a:p>
      </dgm:t>
    </dgm:pt>
    <dgm:pt modelId="{1E5AD967-282D-4393-BF61-C22C91CC772E}" type="pres">
      <dgm:prSet presAssocID="{E806DBC2-3CBD-4071-B78F-16FD17489D0C}" presName="hierRoot2" presStyleCnt="0">
        <dgm:presLayoutVars>
          <dgm:hierBranch val="init"/>
        </dgm:presLayoutVars>
      </dgm:prSet>
      <dgm:spPr/>
    </dgm:pt>
    <dgm:pt modelId="{4CB41B5C-0638-4834-8E2C-D2386B3F8E5E}" type="pres">
      <dgm:prSet presAssocID="{E806DBC2-3CBD-4071-B78F-16FD17489D0C}" presName="rootComposite" presStyleCnt="0"/>
      <dgm:spPr/>
    </dgm:pt>
    <dgm:pt modelId="{F0F759E8-828E-4B6E-94BE-BDDE83F7FC40}" type="pres">
      <dgm:prSet presAssocID="{E806DBC2-3CBD-4071-B78F-16FD17489D0C}" presName="rootText" presStyleLbl="node3" presStyleIdx="13" presStyleCnt="22" custScaleX="143886">
        <dgm:presLayoutVars>
          <dgm:chPref val="3"/>
        </dgm:presLayoutVars>
      </dgm:prSet>
      <dgm:spPr/>
      <dgm:t>
        <a:bodyPr/>
        <a:lstStyle/>
        <a:p>
          <a:endParaRPr lang="en-US"/>
        </a:p>
      </dgm:t>
    </dgm:pt>
    <dgm:pt modelId="{7EA4F4D2-E84D-4DAF-8B74-650A61D01DD6}" type="pres">
      <dgm:prSet presAssocID="{E806DBC2-3CBD-4071-B78F-16FD17489D0C}" presName="rootConnector" presStyleLbl="node3" presStyleIdx="13" presStyleCnt="22"/>
      <dgm:spPr/>
      <dgm:t>
        <a:bodyPr/>
        <a:lstStyle/>
        <a:p>
          <a:endParaRPr lang="en-US"/>
        </a:p>
      </dgm:t>
    </dgm:pt>
    <dgm:pt modelId="{0BD070FF-6249-4F6D-BF45-96518F6259CA}" type="pres">
      <dgm:prSet presAssocID="{E806DBC2-3CBD-4071-B78F-16FD17489D0C}" presName="hierChild4" presStyleCnt="0"/>
      <dgm:spPr/>
    </dgm:pt>
    <dgm:pt modelId="{43ED69E2-5DFA-475F-B245-518CBDE5D600}" type="pres">
      <dgm:prSet presAssocID="{BC96DFC3-141D-43D8-AA3D-7DBAE83E698B}" presName="Name64" presStyleLbl="parChTrans1D4" presStyleIdx="33" presStyleCnt="38"/>
      <dgm:spPr/>
      <dgm:t>
        <a:bodyPr/>
        <a:lstStyle/>
        <a:p>
          <a:endParaRPr lang="en-US"/>
        </a:p>
      </dgm:t>
    </dgm:pt>
    <dgm:pt modelId="{6D19D61E-D0FD-4275-9346-299D8D4A7D9F}" type="pres">
      <dgm:prSet presAssocID="{7C95A3B2-B4CC-47F6-8AD8-7F0498F48856}" presName="hierRoot2" presStyleCnt="0">
        <dgm:presLayoutVars>
          <dgm:hierBranch val="init"/>
        </dgm:presLayoutVars>
      </dgm:prSet>
      <dgm:spPr/>
    </dgm:pt>
    <dgm:pt modelId="{D9A7A5BD-BF7C-4CE4-A204-3A5719987B35}" type="pres">
      <dgm:prSet presAssocID="{7C95A3B2-B4CC-47F6-8AD8-7F0498F48856}" presName="rootComposite" presStyleCnt="0"/>
      <dgm:spPr/>
    </dgm:pt>
    <dgm:pt modelId="{0C7CC0C0-E704-41E5-B11F-1D2A1B065785}" type="pres">
      <dgm:prSet presAssocID="{7C95A3B2-B4CC-47F6-8AD8-7F0498F48856}" presName="rootText" presStyleLbl="node4" presStyleIdx="33" presStyleCnt="38" custScaleX="150806">
        <dgm:presLayoutVars>
          <dgm:chPref val="3"/>
        </dgm:presLayoutVars>
      </dgm:prSet>
      <dgm:spPr/>
      <dgm:t>
        <a:bodyPr/>
        <a:lstStyle/>
        <a:p>
          <a:endParaRPr lang="en-US"/>
        </a:p>
      </dgm:t>
    </dgm:pt>
    <dgm:pt modelId="{9A70B29D-08D1-4351-B1E2-A3D91950DAEB}" type="pres">
      <dgm:prSet presAssocID="{7C95A3B2-B4CC-47F6-8AD8-7F0498F48856}" presName="rootConnector" presStyleLbl="node4" presStyleIdx="33" presStyleCnt="38"/>
      <dgm:spPr/>
      <dgm:t>
        <a:bodyPr/>
        <a:lstStyle/>
        <a:p>
          <a:endParaRPr lang="en-US"/>
        </a:p>
      </dgm:t>
    </dgm:pt>
    <dgm:pt modelId="{F85B100C-24F4-4E7D-B044-D09C45BEDD40}" type="pres">
      <dgm:prSet presAssocID="{7C95A3B2-B4CC-47F6-8AD8-7F0498F48856}" presName="hierChild4" presStyleCnt="0"/>
      <dgm:spPr/>
    </dgm:pt>
    <dgm:pt modelId="{8F0A5D3B-C570-4D89-9B73-C9A6BFB2D3E3}" type="pres">
      <dgm:prSet presAssocID="{7C95A3B2-B4CC-47F6-8AD8-7F0498F48856}" presName="hierChild5" presStyleCnt="0"/>
      <dgm:spPr/>
    </dgm:pt>
    <dgm:pt modelId="{CD945420-AF30-4F67-859C-83C9B4371E1D}" type="pres">
      <dgm:prSet presAssocID="{AB876302-9219-493A-B15A-2607F9DD3848}" presName="Name64" presStyleLbl="parChTrans1D4" presStyleIdx="34" presStyleCnt="38"/>
      <dgm:spPr/>
      <dgm:t>
        <a:bodyPr/>
        <a:lstStyle/>
        <a:p>
          <a:endParaRPr lang="en-US"/>
        </a:p>
      </dgm:t>
    </dgm:pt>
    <dgm:pt modelId="{0F689018-2D5F-433A-962F-62C4F7B41D83}" type="pres">
      <dgm:prSet presAssocID="{4C8F9603-B0B5-4DAB-AD83-FD751D04BFA9}" presName="hierRoot2" presStyleCnt="0">
        <dgm:presLayoutVars>
          <dgm:hierBranch val="init"/>
        </dgm:presLayoutVars>
      </dgm:prSet>
      <dgm:spPr/>
    </dgm:pt>
    <dgm:pt modelId="{B633250A-6AD3-4610-9707-8A7421D7E72C}" type="pres">
      <dgm:prSet presAssocID="{4C8F9603-B0B5-4DAB-AD83-FD751D04BFA9}" presName="rootComposite" presStyleCnt="0"/>
      <dgm:spPr/>
    </dgm:pt>
    <dgm:pt modelId="{73B2C5A8-8E01-4447-AD44-4B339039C479}" type="pres">
      <dgm:prSet presAssocID="{4C8F9603-B0B5-4DAB-AD83-FD751D04BFA9}" presName="rootText" presStyleLbl="node4" presStyleIdx="34" presStyleCnt="38" custScaleX="150806" custScaleY="168983">
        <dgm:presLayoutVars>
          <dgm:chPref val="3"/>
        </dgm:presLayoutVars>
      </dgm:prSet>
      <dgm:spPr/>
      <dgm:t>
        <a:bodyPr/>
        <a:lstStyle/>
        <a:p>
          <a:endParaRPr lang="en-US"/>
        </a:p>
      </dgm:t>
    </dgm:pt>
    <dgm:pt modelId="{C60A6EE7-63FC-4103-9B33-E4834096A6C2}" type="pres">
      <dgm:prSet presAssocID="{4C8F9603-B0B5-4DAB-AD83-FD751D04BFA9}" presName="rootConnector" presStyleLbl="node4" presStyleIdx="34" presStyleCnt="38"/>
      <dgm:spPr/>
      <dgm:t>
        <a:bodyPr/>
        <a:lstStyle/>
        <a:p>
          <a:endParaRPr lang="en-US"/>
        </a:p>
      </dgm:t>
    </dgm:pt>
    <dgm:pt modelId="{893820CA-0159-430B-8A53-B97A85B59650}" type="pres">
      <dgm:prSet presAssocID="{4C8F9603-B0B5-4DAB-AD83-FD751D04BFA9}" presName="hierChild4" presStyleCnt="0"/>
      <dgm:spPr/>
    </dgm:pt>
    <dgm:pt modelId="{D081537C-790F-47D4-B180-2EBC31E8FC34}" type="pres">
      <dgm:prSet presAssocID="{4C8F9603-B0B5-4DAB-AD83-FD751D04BFA9}" presName="hierChild5" presStyleCnt="0"/>
      <dgm:spPr/>
    </dgm:pt>
    <dgm:pt modelId="{895B8F11-B84F-481F-8AB3-B15C39E20739}" type="pres">
      <dgm:prSet presAssocID="{E806DBC2-3CBD-4071-B78F-16FD17489D0C}" presName="hierChild5" presStyleCnt="0"/>
      <dgm:spPr/>
    </dgm:pt>
    <dgm:pt modelId="{76A8F837-C5E4-4291-9BBD-8628C1111535}" type="pres">
      <dgm:prSet presAssocID="{AFB78A90-A79D-4953-8AEA-8D39D1A0A3BC}" presName="hierChild5" presStyleCnt="0"/>
      <dgm:spPr/>
    </dgm:pt>
    <dgm:pt modelId="{78BA8BC3-9036-4B1A-B029-33E1E2FBE2DB}" type="pres">
      <dgm:prSet presAssocID="{53E0B349-EC79-4CE5-99E7-2AE2DB6E59F8}" presName="hierChild3" presStyleCnt="0"/>
      <dgm:spPr/>
    </dgm:pt>
    <dgm:pt modelId="{51857118-9336-47DD-95CF-E4EC61BE08B1}" type="pres">
      <dgm:prSet presAssocID="{9D206F44-8AAB-48BC-B962-02FCF0544784}" presName="hierRoot1" presStyleCnt="0">
        <dgm:presLayoutVars>
          <dgm:hierBranch val="init"/>
        </dgm:presLayoutVars>
      </dgm:prSet>
      <dgm:spPr/>
    </dgm:pt>
    <dgm:pt modelId="{8BC201A3-9D80-4943-83A7-1B8B021AA13E}" type="pres">
      <dgm:prSet presAssocID="{9D206F44-8AAB-48BC-B962-02FCF0544784}" presName="rootComposite1" presStyleCnt="0"/>
      <dgm:spPr/>
    </dgm:pt>
    <dgm:pt modelId="{7ECB3E03-9488-44FD-B62E-E754E43EE4E0}" type="pres">
      <dgm:prSet presAssocID="{9D206F44-8AAB-48BC-B962-02FCF0544784}" presName="rootText1" presStyleLbl="node0" presStyleIdx="3" presStyleCnt="5" custScaleX="156380" custScaleY="275734">
        <dgm:presLayoutVars>
          <dgm:chPref val="3"/>
        </dgm:presLayoutVars>
      </dgm:prSet>
      <dgm:spPr/>
      <dgm:t>
        <a:bodyPr/>
        <a:lstStyle/>
        <a:p>
          <a:endParaRPr lang="en-US"/>
        </a:p>
      </dgm:t>
    </dgm:pt>
    <dgm:pt modelId="{1564EA76-D23E-4EA8-B7D8-8EEFEE629369}" type="pres">
      <dgm:prSet presAssocID="{9D206F44-8AAB-48BC-B962-02FCF0544784}" presName="rootConnector1" presStyleLbl="node1" presStyleIdx="0" presStyleCnt="0"/>
      <dgm:spPr/>
      <dgm:t>
        <a:bodyPr/>
        <a:lstStyle/>
        <a:p>
          <a:endParaRPr lang="en-US"/>
        </a:p>
      </dgm:t>
    </dgm:pt>
    <dgm:pt modelId="{64C10E96-E23E-41B2-8F66-2C52C07AEB52}" type="pres">
      <dgm:prSet presAssocID="{9D206F44-8AAB-48BC-B962-02FCF0544784}" presName="hierChild2" presStyleCnt="0"/>
      <dgm:spPr/>
    </dgm:pt>
    <dgm:pt modelId="{928AE22A-BFD1-40C8-80BD-E5E19961FE82}" type="pres">
      <dgm:prSet presAssocID="{EEBEEF0F-D7FF-41BC-8D55-EF196057CAD4}" presName="Name64" presStyleLbl="parChTrans1D2" presStyleIdx="10" presStyleCnt="18"/>
      <dgm:spPr/>
      <dgm:t>
        <a:bodyPr/>
        <a:lstStyle/>
        <a:p>
          <a:endParaRPr lang="en-US"/>
        </a:p>
      </dgm:t>
    </dgm:pt>
    <dgm:pt modelId="{503CCE44-A9FF-47DC-9553-F1876B52087B}" type="pres">
      <dgm:prSet presAssocID="{D3720751-2454-4009-8B87-458CC183D825}" presName="hierRoot2" presStyleCnt="0">
        <dgm:presLayoutVars>
          <dgm:hierBranch val="init"/>
        </dgm:presLayoutVars>
      </dgm:prSet>
      <dgm:spPr/>
    </dgm:pt>
    <dgm:pt modelId="{8A83794E-CADB-4E8C-AD1C-205963AE96A0}" type="pres">
      <dgm:prSet presAssocID="{D3720751-2454-4009-8B87-458CC183D825}" presName="rootComposite" presStyleCnt="0"/>
      <dgm:spPr/>
    </dgm:pt>
    <dgm:pt modelId="{931D112D-CBD9-405B-A23E-57C0AF8B287D}" type="pres">
      <dgm:prSet presAssocID="{D3720751-2454-4009-8B87-458CC183D825}" presName="rootText" presStyleLbl="node2" presStyleIdx="10" presStyleCnt="18" custScaleX="142257" custScaleY="175277">
        <dgm:presLayoutVars>
          <dgm:chPref val="3"/>
        </dgm:presLayoutVars>
      </dgm:prSet>
      <dgm:spPr/>
      <dgm:t>
        <a:bodyPr/>
        <a:lstStyle/>
        <a:p>
          <a:endParaRPr lang="en-US"/>
        </a:p>
      </dgm:t>
    </dgm:pt>
    <dgm:pt modelId="{7ACDE1F1-6F21-46D1-999C-35DD266D989F}" type="pres">
      <dgm:prSet presAssocID="{D3720751-2454-4009-8B87-458CC183D825}" presName="rootConnector" presStyleLbl="node2" presStyleIdx="10" presStyleCnt="18"/>
      <dgm:spPr/>
      <dgm:t>
        <a:bodyPr/>
        <a:lstStyle/>
        <a:p>
          <a:endParaRPr lang="en-US"/>
        </a:p>
      </dgm:t>
    </dgm:pt>
    <dgm:pt modelId="{A5414D22-5392-467C-8717-79A2E10BD77F}" type="pres">
      <dgm:prSet presAssocID="{D3720751-2454-4009-8B87-458CC183D825}" presName="hierChild4" presStyleCnt="0"/>
      <dgm:spPr/>
    </dgm:pt>
    <dgm:pt modelId="{7741D715-ED46-4357-828B-36444A1DD9A8}" type="pres">
      <dgm:prSet presAssocID="{D3720751-2454-4009-8B87-458CC183D825}" presName="hierChild5" presStyleCnt="0"/>
      <dgm:spPr/>
    </dgm:pt>
    <dgm:pt modelId="{3B1B72A8-E956-41B7-9A08-3553BFB15964}" type="pres">
      <dgm:prSet presAssocID="{9DFAD793-BA0F-4DED-84BA-1BCE244AA454}" presName="Name64" presStyleLbl="parChTrans1D2" presStyleIdx="11" presStyleCnt="18"/>
      <dgm:spPr/>
      <dgm:t>
        <a:bodyPr/>
        <a:lstStyle/>
        <a:p>
          <a:endParaRPr lang="en-US"/>
        </a:p>
      </dgm:t>
    </dgm:pt>
    <dgm:pt modelId="{33CF6BC0-05B1-4D3A-B0EA-AF468CA32536}" type="pres">
      <dgm:prSet presAssocID="{99F51B8D-AAA6-4036-9542-8A921283E2C7}" presName="hierRoot2" presStyleCnt="0">
        <dgm:presLayoutVars>
          <dgm:hierBranch val="init"/>
        </dgm:presLayoutVars>
      </dgm:prSet>
      <dgm:spPr/>
    </dgm:pt>
    <dgm:pt modelId="{C627E9D0-EACA-4C12-97B3-B7FE6AC309F5}" type="pres">
      <dgm:prSet presAssocID="{99F51B8D-AAA6-4036-9542-8A921283E2C7}" presName="rootComposite" presStyleCnt="0"/>
      <dgm:spPr/>
    </dgm:pt>
    <dgm:pt modelId="{F8679573-5D31-4973-8789-449E12A7F401}" type="pres">
      <dgm:prSet presAssocID="{99F51B8D-AAA6-4036-9542-8A921283E2C7}" presName="rootText" presStyleLbl="node2" presStyleIdx="11" presStyleCnt="18" custScaleX="142257" custScaleY="175650">
        <dgm:presLayoutVars>
          <dgm:chPref val="3"/>
        </dgm:presLayoutVars>
      </dgm:prSet>
      <dgm:spPr/>
      <dgm:t>
        <a:bodyPr/>
        <a:lstStyle/>
        <a:p>
          <a:endParaRPr lang="en-US"/>
        </a:p>
      </dgm:t>
    </dgm:pt>
    <dgm:pt modelId="{02332B69-C523-44F0-8F18-93D1D2D019FA}" type="pres">
      <dgm:prSet presAssocID="{99F51B8D-AAA6-4036-9542-8A921283E2C7}" presName="rootConnector" presStyleLbl="node2" presStyleIdx="11" presStyleCnt="18"/>
      <dgm:spPr/>
      <dgm:t>
        <a:bodyPr/>
        <a:lstStyle/>
        <a:p>
          <a:endParaRPr lang="en-US"/>
        </a:p>
      </dgm:t>
    </dgm:pt>
    <dgm:pt modelId="{397B64F9-2436-490F-A960-B79C87084D56}" type="pres">
      <dgm:prSet presAssocID="{99F51B8D-AAA6-4036-9542-8A921283E2C7}" presName="hierChild4" presStyleCnt="0"/>
      <dgm:spPr/>
    </dgm:pt>
    <dgm:pt modelId="{532F5A9A-3A22-417C-AEEC-7C826630C60F}" type="pres">
      <dgm:prSet presAssocID="{99F51B8D-AAA6-4036-9542-8A921283E2C7}" presName="hierChild5" presStyleCnt="0"/>
      <dgm:spPr/>
    </dgm:pt>
    <dgm:pt modelId="{FC21884C-2AFC-48C8-BCC2-1EAC683E6D6A}" type="pres">
      <dgm:prSet presAssocID="{C4D07688-DAE2-469F-9DC8-876770EBF8D4}" presName="Name64" presStyleLbl="parChTrans1D2" presStyleIdx="12" presStyleCnt="18"/>
      <dgm:spPr/>
      <dgm:t>
        <a:bodyPr/>
        <a:lstStyle/>
        <a:p>
          <a:endParaRPr lang="en-US"/>
        </a:p>
      </dgm:t>
    </dgm:pt>
    <dgm:pt modelId="{8E024D40-4FA5-4DE4-8844-E5D2570F7D6D}" type="pres">
      <dgm:prSet presAssocID="{9641352E-2D4D-4CB5-A076-C4D016C52288}" presName="hierRoot2" presStyleCnt="0">
        <dgm:presLayoutVars>
          <dgm:hierBranch val="init"/>
        </dgm:presLayoutVars>
      </dgm:prSet>
      <dgm:spPr/>
    </dgm:pt>
    <dgm:pt modelId="{C17B29C1-24A9-4D5E-9730-53075F977E84}" type="pres">
      <dgm:prSet presAssocID="{9641352E-2D4D-4CB5-A076-C4D016C52288}" presName="rootComposite" presStyleCnt="0"/>
      <dgm:spPr/>
    </dgm:pt>
    <dgm:pt modelId="{18F1F053-34D7-4879-9B68-09DFD4641A5D}" type="pres">
      <dgm:prSet presAssocID="{9641352E-2D4D-4CB5-A076-C4D016C52288}" presName="rootText" presStyleLbl="node2" presStyleIdx="12" presStyleCnt="18" custScaleX="142257" custScaleY="246696">
        <dgm:presLayoutVars>
          <dgm:chPref val="3"/>
        </dgm:presLayoutVars>
      </dgm:prSet>
      <dgm:spPr/>
      <dgm:t>
        <a:bodyPr/>
        <a:lstStyle/>
        <a:p>
          <a:endParaRPr lang="en-US"/>
        </a:p>
      </dgm:t>
    </dgm:pt>
    <dgm:pt modelId="{C5D8884E-9585-47C4-9F66-9E87D500D170}" type="pres">
      <dgm:prSet presAssocID="{9641352E-2D4D-4CB5-A076-C4D016C52288}" presName="rootConnector" presStyleLbl="node2" presStyleIdx="12" presStyleCnt="18"/>
      <dgm:spPr/>
      <dgm:t>
        <a:bodyPr/>
        <a:lstStyle/>
        <a:p>
          <a:endParaRPr lang="en-US"/>
        </a:p>
      </dgm:t>
    </dgm:pt>
    <dgm:pt modelId="{1844F575-0CD1-4793-9A32-78F0A56CA9AC}" type="pres">
      <dgm:prSet presAssocID="{9641352E-2D4D-4CB5-A076-C4D016C52288}" presName="hierChild4" presStyleCnt="0"/>
      <dgm:spPr/>
    </dgm:pt>
    <dgm:pt modelId="{99B141B6-D321-492C-B51F-DB3894C0769D}" type="pres">
      <dgm:prSet presAssocID="{8477BF08-4BD6-49F3-AA48-866DD1D554DF}" presName="Name64" presStyleLbl="parChTrans1D3" presStyleIdx="14" presStyleCnt="22"/>
      <dgm:spPr/>
      <dgm:t>
        <a:bodyPr/>
        <a:lstStyle/>
        <a:p>
          <a:endParaRPr lang="en-US"/>
        </a:p>
      </dgm:t>
    </dgm:pt>
    <dgm:pt modelId="{DFBF13D3-EA31-4151-AFE4-AB96386C678C}" type="pres">
      <dgm:prSet presAssocID="{70AC9BD9-F067-4351-9530-622875E0594F}" presName="hierRoot2" presStyleCnt="0">
        <dgm:presLayoutVars>
          <dgm:hierBranch val="init"/>
        </dgm:presLayoutVars>
      </dgm:prSet>
      <dgm:spPr/>
    </dgm:pt>
    <dgm:pt modelId="{35E80F66-3E79-4FB6-BBF7-277AE443A616}" type="pres">
      <dgm:prSet presAssocID="{70AC9BD9-F067-4351-9530-622875E0594F}" presName="rootComposite" presStyleCnt="0"/>
      <dgm:spPr/>
    </dgm:pt>
    <dgm:pt modelId="{D4EEF5B9-4C4D-454F-BA85-4749D60A51C1}" type="pres">
      <dgm:prSet presAssocID="{70AC9BD9-F067-4351-9530-622875E0594F}" presName="rootText" presStyleLbl="node3" presStyleIdx="14" presStyleCnt="22" custScaleX="142257">
        <dgm:presLayoutVars>
          <dgm:chPref val="3"/>
        </dgm:presLayoutVars>
      </dgm:prSet>
      <dgm:spPr/>
      <dgm:t>
        <a:bodyPr/>
        <a:lstStyle/>
        <a:p>
          <a:endParaRPr lang="en-US"/>
        </a:p>
      </dgm:t>
    </dgm:pt>
    <dgm:pt modelId="{BA966A12-34A3-45C9-A199-8B88976CCE9E}" type="pres">
      <dgm:prSet presAssocID="{70AC9BD9-F067-4351-9530-622875E0594F}" presName="rootConnector" presStyleLbl="node3" presStyleIdx="14" presStyleCnt="22"/>
      <dgm:spPr/>
      <dgm:t>
        <a:bodyPr/>
        <a:lstStyle/>
        <a:p>
          <a:endParaRPr lang="en-US"/>
        </a:p>
      </dgm:t>
    </dgm:pt>
    <dgm:pt modelId="{A376D343-1C39-4D80-9054-D8446A7A4158}" type="pres">
      <dgm:prSet presAssocID="{70AC9BD9-F067-4351-9530-622875E0594F}" presName="hierChild4" presStyleCnt="0"/>
      <dgm:spPr/>
    </dgm:pt>
    <dgm:pt modelId="{4A927A75-9BB3-4C30-90F7-6FE611E8290B}" type="pres">
      <dgm:prSet presAssocID="{70AC9BD9-F067-4351-9530-622875E0594F}" presName="hierChild5" presStyleCnt="0"/>
      <dgm:spPr/>
    </dgm:pt>
    <dgm:pt modelId="{34DF45E1-D5EF-463C-8AB3-1EA78927D573}" type="pres">
      <dgm:prSet presAssocID="{3CCDEA55-79C0-4265-9CF5-C4A3490EDB08}" presName="Name64" presStyleLbl="parChTrans1D3" presStyleIdx="15" presStyleCnt="22"/>
      <dgm:spPr/>
      <dgm:t>
        <a:bodyPr/>
        <a:lstStyle/>
        <a:p>
          <a:endParaRPr lang="en-US"/>
        </a:p>
      </dgm:t>
    </dgm:pt>
    <dgm:pt modelId="{BB6743AD-4907-4661-A671-37B668ABF0D8}" type="pres">
      <dgm:prSet presAssocID="{952594FB-2746-4508-87FE-5D537EF5C169}" presName="hierRoot2" presStyleCnt="0">
        <dgm:presLayoutVars>
          <dgm:hierBranch val="init"/>
        </dgm:presLayoutVars>
      </dgm:prSet>
      <dgm:spPr/>
    </dgm:pt>
    <dgm:pt modelId="{D162EDD0-E51D-4B10-A19B-29DC53F5F7E3}" type="pres">
      <dgm:prSet presAssocID="{952594FB-2746-4508-87FE-5D537EF5C169}" presName="rootComposite" presStyleCnt="0"/>
      <dgm:spPr/>
    </dgm:pt>
    <dgm:pt modelId="{71C3A4F2-03B1-4918-8A81-2A250BF5F39A}" type="pres">
      <dgm:prSet presAssocID="{952594FB-2746-4508-87FE-5D537EF5C169}" presName="rootText" presStyleLbl="node3" presStyleIdx="15" presStyleCnt="22" custScaleX="142257" custScaleY="169524">
        <dgm:presLayoutVars>
          <dgm:chPref val="3"/>
        </dgm:presLayoutVars>
      </dgm:prSet>
      <dgm:spPr/>
      <dgm:t>
        <a:bodyPr/>
        <a:lstStyle/>
        <a:p>
          <a:endParaRPr lang="en-US"/>
        </a:p>
      </dgm:t>
    </dgm:pt>
    <dgm:pt modelId="{C862AC9A-9B00-44EE-95B8-090CF4E62DD2}" type="pres">
      <dgm:prSet presAssocID="{952594FB-2746-4508-87FE-5D537EF5C169}" presName="rootConnector" presStyleLbl="node3" presStyleIdx="15" presStyleCnt="22"/>
      <dgm:spPr/>
      <dgm:t>
        <a:bodyPr/>
        <a:lstStyle/>
        <a:p>
          <a:endParaRPr lang="en-US"/>
        </a:p>
      </dgm:t>
    </dgm:pt>
    <dgm:pt modelId="{2EC91CE9-5837-4D0D-9A65-98EE4D1CC2FA}" type="pres">
      <dgm:prSet presAssocID="{952594FB-2746-4508-87FE-5D537EF5C169}" presName="hierChild4" presStyleCnt="0"/>
      <dgm:spPr/>
    </dgm:pt>
    <dgm:pt modelId="{A27FA391-DA41-4238-AAC0-959CE34B3390}" type="pres">
      <dgm:prSet presAssocID="{952594FB-2746-4508-87FE-5D537EF5C169}" presName="hierChild5" presStyleCnt="0"/>
      <dgm:spPr/>
    </dgm:pt>
    <dgm:pt modelId="{0F09794A-1B20-4CB2-A889-1793E6C81170}" type="pres">
      <dgm:prSet presAssocID="{9641352E-2D4D-4CB5-A076-C4D016C52288}" presName="hierChild5" presStyleCnt="0"/>
      <dgm:spPr/>
    </dgm:pt>
    <dgm:pt modelId="{73EE6BBD-BD64-4AB1-9C7D-83411503FF75}" type="pres">
      <dgm:prSet presAssocID="{9D206F44-8AAB-48BC-B962-02FCF0544784}" presName="hierChild3" presStyleCnt="0"/>
      <dgm:spPr/>
    </dgm:pt>
    <dgm:pt modelId="{6AC93410-50A5-419F-A134-345ADC0AE408}" type="pres">
      <dgm:prSet presAssocID="{0864F3A8-534C-416E-BB19-833AFE2CA6F7}" presName="hierRoot1" presStyleCnt="0">
        <dgm:presLayoutVars>
          <dgm:hierBranch val="init"/>
        </dgm:presLayoutVars>
      </dgm:prSet>
      <dgm:spPr/>
    </dgm:pt>
    <dgm:pt modelId="{5A8DCE28-E7B4-4CE5-8B0B-3F73E52EF664}" type="pres">
      <dgm:prSet presAssocID="{0864F3A8-534C-416E-BB19-833AFE2CA6F7}" presName="rootComposite1" presStyleCnt="0"/>
      <dgm:spPr/>
    </dgm:pt>
    <dgm:pt modelId="{DEA559D7-F6A4-426B-A065-564BFA6A7FB5}" type="pres">
      <dgm:prSet presAssocID="{0864F3A8-534C-416E-BB19-833AFE2CA6F7}" presName="rootText1" presStyleLbl="node0" presStyleIdx="4" presStyleCnt="5" custScaleX="156380" custScaleY="217389">
        <dgm:presLayoutVars>
          <dgm:chPref val="3"/>
        </dgm:presLayoutVars>
      </dgm:prSet>
      <dgm:spPr/>
      <dgm:t>
        <a:bodyPr/>
        <a:lstStyle/>
        <a:p>
          <a:endParaRPr lang="en-US"/>
        </a:p>
      </dgm:t>
    </dgm:pt>
    <dgm:pt modelId="{D774E527-1824-4D77-B4BE-2D94075C9EE0}" type="pres">
      <dgm:prSet presAssocID="{0864F3A8-534C-416E-BB19-833AFE2CA6F7}" presName="rootConnector1" presStyleLbl="node1" presStyleIdx="0" presStyleCnt="0"/>
      <dgm:spPr/>
      <dgm:t>
        <a:bodyPr/>
        <a:lstStyle/>
        <a:p>
          <a:endParaRPr lang="en-US"/>
        </a:p>
      </dgm:t>
    </dgm:pt>
    <dgm:pt modelId="{5EC95FDD-B843-45D7-BAC1-8FFD987ADE5A}" type="pres">
      <dgm:prSet presAssocID="{0864F3A8-534C-416E-BB19-833AFE2CA6F7}" presName="hierChild2" presStyleCnt="0"/>
      <dgm:spPr/>
    </dgm:pt>
    <dgm:pt modelId="{BBA73712-A33D-486D-8465-17765772EA61}" type="pres">
      <dgm:prSet presAssocID="{B8809199-F103-43CD-A1F6-20BBF05853C9}" presName="Name64" presStyleLbl="parChTrans1D2" presStyleIdx="13" presStyleCnt="18"/>
      <dgm:spPr/>
      <dgm:t>
        <a:bodyPr/>
        <a:lstStyle/>
        <a:p>
          <a:endParaRPr lang="en-US"/>
        </a:p>
      </dgm:t>
    </dgm:pt>
    <dgm:pt modelId="{CBF453A4-AC8D-4028-9E82-097D00139262}" type="pres">
      <dgm:prSet presAssocID="{7CD1A7AA-09DC-4A2A-9E32-F75BB09C5BE5}" presName="hierRoot2" presStyleCnt="0">
        <dgm:presLayoutVars>
          <dgm:hierBranch val="init"/>
        </dgm:presLayoutVars>
      </dgm:prSet>
      <dgm:spPr/>
    </dgm:pt>
    <dgm:pt modelId="{AFEA51D5-EA65-4C1C-A548-2289D7EB1420}" type="pres">
      <dgm:prSet presAssocID="{7CD1A7AA-09DC-4A2A-9E32-F75BB09C5BE5}" presName="rootComposite" presStyleCnt="0"/>
      <dgm:spPr/>
    </dgm:pt>
    <dgm:pt modelId="{264A626E-A823-413A-8853-80B1461A6994}" type="pres">
      <dgm:prSet presAssocID="{7CD1A7AA-09DC-4A2A-9E32-F75BB09C5BE5}" presName="rootText" presStyleLbl="node2" presStyleIdx="13" presStyleCnt="18" custScaleX="142257" custScaleY="170069">
        <dgm:presLayoutVars>
          <dgm:chPref val="3"/>
        </dgm:presLayoutVars>
      </dgm:prSet>
      <dgm:spPr/>
      <dgm:t>
        <a:bodyPr/>
        <a:lstStyle/>
        <a:p>
          <a:endParaRPr lang="en-US"/>
        </a:p>
      </dgm:t>
    </dgm:pt>
    <dgm:pt modelId="{B0F9D319-1A0D-4ED4-B03D-71DAF374E1E4}" type="pres">
      <dgm:prSet presAssocID="{7CD1A7AA-09DC-4A2A-9E32-F75BB09C5BE5}" presName="rootConnector" presStyleLbl="node2" presStyleIdx="13" presStyleCnt="18"/>
      <dgm:spPr/>
      <dgm:t>
        <a:bodyPr/>
        <a:lstStyle/>
        <a:p>
          <a:endParaRPr lang="en-US"/>
        </a:p>
      </dgm:t>
    </dgm:pt>
    <dgm:pt modelId="{DE2D523E-A56F-4121-977F-7D08D2346A90}" type="pres">
      <dgm:prSet presAssocID="{7CD1A7AA-09DC-4A2A-9E32-F75BB09C5BE5}" presName="hierChild4" presStyleCnt="0"/>
      <dgm:spPr/>
    </dgm:pt>
    <dgm:pt modelId="{EF23A507-E2EC-4A87-ACF7-B6BF39C1D77C}" type="pres">
      <dgm:prSet presAssocID="{22A9CEEE-284D-4163-B76E-8B0AB8B825D2}" presName="Name64" presStyleLbl="parChTrans1D3" presStyleIdx="16" presStyleCnt="22"/>
      <dgm:spPr/>
      <dgm:t>
        <a:bodyPr/>
        <a:lstStyle/>
        <a:p>
          <a:endParaRPr lang="en-US"/>
        </a:p>
      </dgm:t>
    </dgm:pt>
    <dgm:pt modelId="{8B5CDB57-821D-4793-9510-2BC5D5A29E32}" type="pres">
      <dgm:prSet presAssocID="{5FE06A67-6987-4EC3-A95A-D49347A3693D}" presName="hierRoot2" presStyleCnt="0">
        <dgm:presLayoutVars>
          <dgm:hierBranch val="init"/>
        </dgm:presLayoutVars>
      </dgm:prSet>
      <dgm:spPr/>
    </dgm:pt>
    <dgm:pt modelId="{FB1ADBDC-FA51-4F99-AE0B-654AA07C203A}" type="pres">
      <dgm:prSet presAssocID="{5FE06A67-6987-4EC3-A95A-D49347A3693D}" presName="rootComposite" presStyleCnt="0"/>
      <dgm:spPr/>
    </dgm:pt>
    <dgm:pt modelId="{A31714EA-E2E9-4EC6-ABFB-3E88E1D76828}" type="pres">
      <dgm:prSet presAssocID="{5FE06A67-6987-4EC3-A95A-D49347A3693D}" presName="rootText" presStyleLbl="node3" presStyleIdx="16" presStyleCnt="22" custScaleX="142257">
        <dgm:presLayoutVars>
          <dgm:chPref val="3"/>
        </dgm:presLayoutVars>
      </dgm:prSet>
      <dgm:spPr/>
      <dgm:t>
        <a:bodyPr/>
        <a:lstStyle/>
        <a:p>
          <a:endParaRPr lang="en-US"/>
        </a:p>
      </dgm:t>
    </dgm:pt>
    <dgm:pt modelId="{EEAFCD73-5916-4537-9F16-27303DAF0DDD}" type="pres">
      <dgm:prSet presAssocID="{5FE06A67-6987-4EC3-A95A-D49347A3693D}" presName="rootConnector" presStyleLbl="node3" presStyleIdx="16" presStyleCnt="22"/>
      <dgm:spPr/>
      <dgm:t>
        <a:bodyPr/>
        <a:lstStyle/>
        <a:p>
          <a:endParaRPr lang="en-US"/>
        </a:p>
      </dgm:t>
    </dgm:pt>
    <dgm:pt modelId="{02639D05-B593-46DF-8CCC-4ADF73DD57A8}" type="pres">
      <dgm:prSet presAssocID="{5FE06A67-6987-4EC3-A95A-D49347A3693D}" presName="hierChild4" presStyleCnt="0"/>
      <dgm:spPr/>
    </dgm:pt>
    <dgm:pt modelId="{997CB834-0563-4FFD-94BB-4FE9FEF047F1}" type="pres">
      <dgm:prSet presAssocID="{5FE06A67-6987-4EC3-A95A-D49347A3693D}" presName="hierChild5" presStyleCnt="0"/>
      <dgm:spPr/>
    </dgm:pt>
    <dgm:pt modelId="{F6839D93-7E9D-4B0A-8243-03A47DEB368B}" type="pres">
      <dgm:prSet presAssocID="{ACC6F7D2-F101-41F3-A7CB-3E610E59071C}" presName="Name64" presStyleLbl="parChTrans1D3" presStyleIdx="17" presStyleCnt="22"/>
      <dgm:spPr/>
      <dgm:t>
        <a:bodyPr/>
        <a:lstStyle/>
        <a:p>
          <a:endParaRPr lang="en-US"/>
        </a:p>
      </dgm:t>
    </dgm:pt>
    <dgm:pt modelId="{67D0A390-86BB-408C-9C56-0491C1BA7041}" type="pres">
      <dgm:prSet presAssocID="{C2437FD0-5C2F-4CE5-B839-315E468E9CFC}" presName="hierRoot2" presStyleCnt="0">
        <dgm:presLayoutVars>
          <dgm:hierBranch val="init"/>
        </dgm:presLayoutVars>
      </dgm:prSet>
      <dgm:spPr/>
    </dgm:pt>
    <dgm:pt modelId="{D3431478-B954-4D47-8755-013D7E52E9CA}" type="pres">
      <dgm:prSet presAssocID="{C2437FD0-5C2F-4CE5-B839-315E468E9CFC}" presName="rootComposite" presStyleCnt="0"/>
      <dgm:spPr/>
    </dgm:pt>
    <dgm:pt modelId="{9088FFC0-BFCA-4B16-B6C4-9730E097F3C1}" type="pres">
      <dgm:prSet presAssocID="{C2437FD0-5C2F-4CE5-B839-315E468E9CFC}" presName="rootText" presStyleLbl="node3" presStyleIdx="17" presStyleCnt="22" custScaleX="142257" custScaleY="246959">
        <dgm:presLayoutVars>
          <dgm:chPref val="3"/>
        </dgm:presLayoutVars>
      </dgm:prSet>
      <dgm:spPr/>
      <dgm:t>
        <a:bodyPr/>
        <a:lstStyle/>
        <a:p>
          <a:endParaRPr lang="en-US"/>
        </a:p>
      </dgm:t>
    </dgm:pt>
    <dgm:pt modelId="{418240E7-749E-4850-9E5A-15F45F89E983}" type="pres">
      <dgm:prSet presAssocID="{C2437FD0-5C2F-4CE5-B839-315E468E9CFC}" presName="rootConnector" presStyleLbl="node3" presStyleIdx="17" presStyleCnt="22"/>
      <dgm:spPr/>
      <dgm:t>
        <a:bodyPr/>
        <a:lstStyle/>
        <a:p>
          <a:endParaRPr lang="en-US"/>
        </a:p>
      </dgm:t>
    </dgm:pt>
    <dgm:pt modelId="{9C1FD065-5029-427D-801F-BF8A97F4C94D}" type="pres">
      <dgm:prSet presAssocID="{C2437FD0-5C2F-4CE5-B839-315E468E9CFC}" presName="hierChild4" presStyleCnt="0"/>
      <dgm:spPr/>
    </dgm:pt>
    <dgm:pt modelId="{1C430CCE-8BE2-4BD6-A194-4D2BCD5D8D10}" type="pres">
      <dgm:prSet presAssocID="{C2437FD0-5C2F-4CE5-B839-315E468E9CFC}" presName="hierChild5" presStyleCnt="0"/>
      <dgm:spPr/>
    </dgm:pt>
    <dgm:pt modelId="{4F08E0D7-66D2-43D6-84E5-DA560BA693B1}" type="pres">
      <dgm:prSet presAssocID="{D0D60C2E-9F87-4F02-B5C2-D4146ECFB71E}" presName="Name64" presStyleLbl="parChTrans1D3" presStyleIdx="18" presStyleCnt="22"/>
      <dgm:spPr/>
      <dgm:t>
        <a:bodyPr/>
        <a:lstStyle/>
        <a:p>
          <a:endParaRPr lang="en-US"/>
        </a:p>
      </dgm:t>
    </dgm:pt>
    <dgm:pt modelId="{C0E89148-BA79-44BF-AED8-8F2EC9DD1EFF}" type="pres">
      <dgm:prSet presAssocID="{1D1657C1-1481-4566-93BE-87359AB56B4B}" presName="hierRoot2" presStyleCnt="0">
        <dgm:presLayoutVars>
          <dgm:hierBranch val="init"/>
        </dgm:presLayoutVars>
      </dgm:prSet>
      <dgm:spPr/>
    </dgm:pt>
    <dgm:pt modelId="{CF31DCD1-F7D9-4683-820F-44CC18E06F2F}" type="pres">
      <dgm:prSet presAssocID="{1D1657C1-1481-4566-93BE-87359AB56B4B}" presName="rootComposite" presStyleCnt="0"/>
      <dgm:spPr/>
    </dgm:pt>
    <dgm:pt modelId="{F5EC234F-018B-4121-9FF2-DC44696AF669}" type="pres">
      <dgm:prSet presAssocID="{1D1657C1-1481-4566-93BE-87359AB56B4B}" presName="rootText" presStyleLbl="node3" presStyleIdx="18" presStyleCnt="22" custScaleX="142257" custScaleY="169706">
        <dgm:presLayoutVars>
          <dgm:chPref val="3"/>
        </dgm:presLayoutVars>
      </dgm:prSet>
      <dgm:spPr/>
      <dgm:t>
        <a:bodyPr/>
        <a:lstStyle/>
        <a:p>
          <a:endParaRPr lang="en-US"/>
        </a:p>
      </dgm:t>
    </dgm:pt>
    <dgm:pt modelId="{2F8AB755-B7D6-4848-AA08-D6A9CD9CA828}" type="pres">
      <dgm:prSet presAssocID="{1D1657C1-1481-4566-93BE-87359AB56B4B}" presName="rootConnector" presStyleLbl="node3" presStyleIdx="18" presStyleCnt="22"/>
      <dgm:spPr/>
      <dgm:t>
        <a:bodyPr/>
        <a:lstStyle/>
        <a:p>
          <a:endParaRPr lang="en-US"/>
        </a:p>
      </dgm:t>
    </dgm:pt>
    <dgm:pt modelId="{62CF99B6-EDC0-48DA-B1BA-9D99062A1C5D}" type="pres">
      <dgm:prSet presAssocID="{1D1657C1-1481-4566-93BE-87359AB56B4B}" presName="hierChild4" presStyleCnt="0"/>
      <dgm:spPr/>
    </dgm:pt>
    <dgm:pt modelId="{9D942A2C-1C6B-4A99-9887-64C22E7D7E7B}" type="pres">
      <dgm:prSet presAssocID="{1D1657C1-1481-4566-93BE-87359AB56B4B}" presName="hierChild5" presStyleCnt="0"/>
      <dgm:spPr/>
    </dgm:pt>
    <dgm:pt modelId="{ECF6B73A-1BA7-4C98-BF58-F7CCED8FDEFE}" type="pres">
      <dgm:prSet presAssocID="{D95D4F21-AA73-46DC-91D3-B77D75B16747}" presName="Name64" presStyleLbl="parChTrans1D3" presStyleIdx="19" presStyleCnt="22"/>
      <dgm:spPr/>
      <dgm:t>
        <a:bodyPr/>
        <a:lstStyle/>
        <a:p>
          <a:endParaRPr lang="en-US"/>
        </a:p>
      </dgm:t>
    </dgm:pt>
    <dgm:pt modelId="{86923D69-9205-42F3-947D-2769CBD7902B}" type="pres">
      <dgm:prSet presAssocID="{1BD4B8B5-AF2D-4CB7-9E98-F8443BD961C7}" presName="hierRoot2" presStyleCnt="0">
        <dgm:presLayoutVars>
          <dgm:hierBranch val="init"/>
        </dgm:presLayoutVars>
      </dgm:prSet>
      <dgm:spPr/>
    </dgm:pt>
    <dgm:pt modelId="{95588D1F-08F1-47B7-8315-3C6FCC5DB83D}" type="pres">
      <dgm:prSet presAssocID="{1BD4B8B5-AF2D-4CB7-9E98-F8443BD961C7}" presName="rootComposite" presStyleCnt="0"/>
      <dgm:spPr/>
    </dgm:pt>
    <dgm:pt modelId="{240211E3-E666-4EA0-887D-5109E66478CC}" type="pres">
      <dgm:prSet presAssocID="{1BD4B8B5-AF2D-4CB7-9E98-F8443BD961C7}" presName="rootText" presStyleLbl="node3" presStyleIdx="19" presStyleCnt="22" custScaleX="142257">
        <dgm:presLayoutVars>
          <dgm:chPref val="3"/>
        </dgm:presLayoutVars>
      </dgm:prSet>
      <dgm:spPr/>
      <dgm:t>
        <a:bodyPr/>
        <a:lstStyle/>
        <a:p>
          <a:endParaRPr lang="en-US"/>
        </a:p>
      </dgm:t>
    </dgm:pt>
    <dgm:pt modelId="{4A0C7729-D43B-436B-9A7D-C66F3E29B2D7}" type="pres">
      <dgm:prSet presAssocID="{1BD4B8B5-AF2D-4CB7-9E98-F8443BD961C7}" presName="rootConnector" presStyleLbl="node3" presStyleIdx="19" presStyleCnt="22"/>
      <dgm:spPr/>
      <dgm:t>
        <a:bodyPr/>
        <a:lstStyle/>
        <a:p>
          <a:endParaRPr lang="en-US"/>
        </a:p>
      </dgm:t>
    </dgm:pt>
    <dgm:pt modelId="{64DB1533-3381-4DAA-B78E-D6EEE5DBF9AE}" type="pres">
      <dgm:prSet presAssocID="{1BD4B8B5-AF2D-4CB7-9E98-F8443BD961C7}" presName="hierChild4" presStyleCnt="0"/>
      <dgm:spPr/>
    </dgm:pt>
    <dgm:pt modelId="{1508C814-F4F2-488F-9A50-5898AC3E2B64}" type="pres">
      <dgm:prSet presAssocID="{1BD4B8B5-AF2D-4CB7-9E98-F8443BD961C7}" presName="hierChild5" presStyleCnt="0"/>
      <dgm:spPr/>
    </dgm:pt>
    <dgm:pt modelId="{65590F2A-A265-4921-90BE-4062B8846034}" type="pres">
      <dgm:prSet presAssocID="{7CD1A7AA-09DC-4A2A-9E32-F75BB09C5BE5}" presName="hierChild5" presStyleCnt="0"/>
      <dgm:spPr/>
    </dgm:pt>
    <dgm:pt modelId="{925669FB-B606-4758-B5EF-DC8C00746660}" type="pres">
      <dgm:prSet presAssocID="{862CE349-D970-4750-B193-C1E19CC20A8D}" presName="Name64" presStyleLbl="parChTrans1D2" presStyleIdx="14" presStyleCnt="18"/>
      <dgm:spPr/>
      <dgm:t>
        <a:bodyPr/>
        <a:lstStyle/>
        <a:p>
          <a:endParaRPr lang="en-US"/>
        </a:p>
      </dgm:t>
    </dgm:pt>
    <dgm:pt modelId="{07A9873B-CDC2-4CE8-93F8-6D3BF51BE664}" type="pres">
      <dgm:prSet presAssocID="{2DE435E5-5C7F-45C0-9594-D887059E279F}" presName="hierRoot2" presStyleCnt="0">
        <dgm:presLayoutVars>
          <dgm:hierBranch val="init"/>
        </dgm:presLayoutVars>
      </dgm:prSet>
      <dgm:spPr/>
    </dgm:pt>
    <dgm:pt modelId="{8FFFAE75-D844-4003-A536-0DDFBCC71D05}" type="pres">
      <dgm:prSet presAssocID="{2DE435E5-5C7F-45C0-9594-D887059E279F}" presName="rootComposite" presStyleCnt="0"/>
      <dgm:spPr/>
    </dgm:pt>
    <dgm:pt modelId="{AF5A277C-3195-43FA-AE1C-FD0574D533E4}" type="pres">
      <dgm:prSet presAssocID="{2DE435E5-5C7F-45C0-9594-D887059E279F}" presName="rootText" presStyleLbl="node2" presStyleIdx="14" presStyleCnt="18" custScaleX="142257" custScaleY="165452">
        <dgm:presLayoutVars>
          <dgm:chPref val="3"/>
        </dgm:presLayoutVars>
      </dgm:prSet>
      <dgm:spPr/>
      <dgm:t>
        <a:bodyPr/>
        <a:lstStyle/>
        <a:p>
          <a:endParaRPr lang="en-US"/>
        </a:p>
      </dgm:t>
    </dgm:pt>
    <dgm:pt modelId="{A7EE205F-BCE6-49D2-972D-76D7C97B6A97}" type="pres">
      <dgm:prSet presAssocID="{2DE435E5-5C7F-45C0-9594-D887059E279F}" presName="rootConnector" presStyleLbl="node2" presStyleIdx="14" presStyleCnt="18"/>
      <dgm:spPr/>
      <dgm:t>
        <a:bodyPr/>
        <a:lstStyle/>
        <a:p>
          <a:endParaRPr lang="en-US"/>
        </a:p>
      </dgm:t>
    </dgm:pt>
    <dgm:pt modelId="{1F5EA1A4-B3A4-4164-A099-4C138E2A6EB7}" type="pres">
      <dgm:prSet presAssocID="{2DE435E5-5C7F-45C0-9594-D887059E279F}" presName="hierChild4" presStyleCnt="0"/>
      <dgm:spPr/>
    </dgm:pt>
    <dgm:pt modelId="{004A651F-1BFB-460C-B5AC-488CDA109940}" type="pres">
      <dgm:prSet presAssocID="{2DE435E5-5C7F-45C0-9594-D887059E279F}" presName="hierChild5" presStyleCnt="0"/>
      <dgm:spPr/>
    </dgm:pt>
    <dgm:pt modelId="{855D644D-3AD1-44D7-B547-E0AF0FC15D91}" type="pres">
      <dgm:prSet presAssocID="{77403DFC-DC66-4A8E-B1B3-4770EA634D6B}" presName="Name64" presStyleLbl="parChTrans1D2" presStyleIdx="15" presStyleCnt="18"/>
      <dgm:spPr/>
      <dgm:t>
        <a:bodyPr/>
        <a:lstStyle/>
        <a:p>
          <a:endParaRPr lang="en-US"/>
        </a:p>
      </dgm:t>
    </dgm:pt>
    <dgm:pt modelId="{E0D02981-6720-408F-8507-EA641280B6A9}" type="pres">
      <dgm:prSet presAssocID="{4E8855CD-40E0-414F-A6F3-7274A50DD9AE}" presName="hierRoot2" presStyleCnt="0">
        <dgm:presLayoutVars>
          <dgm:hierBranch val="init"/>
        </dgm:presLayoutVars>
      </dgm:prSet>
      <dgm:spPr/>
    </dgm:pt>
    <dgm:pt modelId="{C6818D77-FC02-4A28-9E46-C21BB88EA15E}" type="pres">
      <dgm:prSet presAssocID="{4E8855CD-40E0-414F-A6F3-7274A50DD9AE}" presName="rootComposite" presStyleCnt="0"/>
      <dgm:spPr/>
    </dgm:pt>
    <dgm:pt modelId="{771F3144-08B7-45FC-9AD3-C6325E423245}" type="pres">
      <dgm:prSet presAssocID="{4E8855CD-40E0-414F-A6F3-7274A50DD9AE}" presName="rootText" presStyleLbl="node2" presStyleIdx="15" presStyleCnt="18" custScaleX="142257" custScaleY="159812">
        <dgm:presLayoutVars>
          <dgm:chPref val="3"/>
        </dgm:presLayoutVars>
      </dgm:prSet>
      <dgm:spPr/>
      <dgm:t>
        <a:bodyPr/>
        <a:lstStyle/>
        <a:p>
          <a:endParaRPr lang="en-US"/>
        </a:p>
      </dgm:t>
    </dgm:pt>
    <dgm:pt modelId="{094C9C13-7D22-4EA5-A57B-9D5B0F4D4570}" type="pres">
      <dgm:prSet presAssocID="{4E8855CD-40E0-414F-A6F3-7274A50DD9AE}" presName="rootConnector" presStyleLbl="node2" presStyleIdx="15" presStyleCnt="18"/>
      <dgm:spPr/>
      <dgm:t>
        <a:bodyPr/>
        <a:lstStyle/>
        <a:p>
          <a:endParaRPr lang="en-US"/>
        </a:p>
      </dgm:t>
    </dgm:pt>
    <dgm:pt modelId="{C3748CCF-676D-4F31-AA25-5A71FF148676}" type="pres">
      <dgm:prSet presAssocID="{4E8855CD-40E0-414F-A6F3-7274A50DD9AE}" presName="hierChild4" presStyleCnt="0"/>
      <dgm:spPr/>
    </dgm:pt>
    <dgm:pt modelId="{BE3441EE-25E2-40D7-9D9D-323FFB17977D}" type="pres">
      <dgm:prSet presAssocID="{4E8855CD-40E0-414F-A6F3-7274A50DD9AE}" presName="hierChild5" presStyleCnt="0"/>
      <dgm:spPr/>
    </dgm:pt>
    <dgm:pt modelId="{4D0175F3-CD35-4AB3-88C4-9777BF27593D}" type="pres">
      <dgm:prSet presAssocID="{FAC9A556-7523-4298-9F19-9B00B7E97899}" presName="Name64" presStyleLbl="parChTrans1D2" presStyleIdx="16" presStyleCnt="18"/>
      <dgm:spPr/>
      <dgm:t>
        <a:bodyPr/>
        <a:lstStyle/>
        <a:p>
          <a:endParaRPr lang="en-US"/>
        </a:p>
      </dgm:t>
    </dgm:pt>
    <dgm:pt modelId="{14B45BC8-7EBD-412E-A302-FC424FA1AB47}" type="pres">
      <dgm:prSet presAssocID="{1B1D0D2E-987C-4FC1-A906-D75843AC00F8}" presName="hierRoot2" presStyleCnt="0">
        <dgm:presLayoutVars>
          <dgm:hierBranch val="init"/>
        </dgm:presLayoutVars>
      </dgm:prSet>
      <dgm:spPr/>
    </dgm:pt>
    <dgm:pt modelId="{617E3103-D3EC-4C48-A25D-6AD1DC18DCD5}" type="pres">
      <dgm:prSet presAssocID="{1B1D0D2E-987C-4FC1-A906-D75843AC00F8}" presName="rootComposite" presStyleCnt="0"/>
      <dgm:spPr/>
    </dgm:pt>
    <dgm:pt modelId="{D1036DBD-1102-4E50-B1AC-19454B737567}" type="pres">
      <dgm:prSet presAssocID="{1B1D0D2E-987C-4FC1-A906-D75843AC00F8}" presName="rootText" presStyleLbl="node2" presStyleIdx="16" presStyleCnt="18" custScaleX="142257" custScaleY="248018">
        <dgm:presLayoutVars>
          <dgm:chPref val="3"/>
        </dgm:presLayoutVars>
      </dgm:prSet>
      <dgm:spPr/>
      <dgm:t>
        <a:bodyPr/>
        <a:lstStyle/>
        <a:p>
          <a:endParaRPr lang="en-US"/>
        </a:p>
      </dgm:t>
    </dgm:pt>
    <dgm:pt modelId="{C4C09026-1A40-4C8B-BCA4-0A3AD210E943}" type="pres">
      <dgm:prSet presAssocID="{1B1D0D2E-987C-4FC1-A906-D75843AC00F8}" presName="rootConnector" presStyleLbl="node2" presStyleIdx="16" presStyleCnt="18"/>
      <dgm:spPr/>
      <dgm:t>
        <a:bodyPr/>
        <a:lstStyle/>
        <a:p>
          <a:endParaRPr lang="en-US"/>
        </a:p>
      </dgm:t>
    </dgm:pt>
    <dgm:pt modelId="{1A772A23-A563-4030-9EB8-B696FDD6AD2C}" type="pres">
      <dgm:prSet presAssocID="{1B1D0D2E-987C-4FC1-A906-D75843AC00F8}" presName="hierChild4" presStyleCnt="0"/>
      <dgm:spPr/>
    </dgm:pt>
    <dgm:pt modelId="{6ACF55F9-5322-4C94-AD45-539A42BC9A10}" type="pres">
      <dgm:prSet presAssocID="{1B1D0D2E-987C-4FC1-A906-D75843AC00F8}" presName="hierChild5" presStyleCnt="0"/>
      <dgm:spPr/>
    </dgm:pt>
    <dgm:pt modelId="{6E8CB77E-43EB-4FB0-AE76-8CB6964EF81B}" type="pres">
      <dgm:prSet presAssocID="{F2C52D15-710C-43E6-9088-5AD0D9693996}" presName="Name64" presStyleLbl="parChTrans1D2" presStyleIdx="17" presStyleCnt="18"/>
      <dgm:spPr/>
      <dgm:t>
        <a:bodyPr/>
        <a:lstStyle/>
        <a:p>
          <a:endParaRPr lang="en-US"/>
        </a:p>
      </dgm:t>
    </dgm:pt>
    <dgm:pt modelId="{B27A9EC1-6387-487D-B3D3-6B3782FA88AA}" type="pres">
      <dgm:prSet presAssocID="{02EFF1AD-899A-47BA-80A8-4BE31ACED83F}" presName="hierRoot2" presStyleCnt="0">
        <dgm:presLayoutVars>
          <dgm:hierBranch val="init"/>
        </dgm:presLayoutVars>
      </dgm:prSet>
      <dgm:spPr/>
    </dgm:pt>
    <dgm:pt modelId="{822754A5-CC37-4F20-8766-DEA3B7954DB7}" type="pres">
      <dgm:prSet presAssocID="{02EFF1AD-899A-47BA-80A8-4BE31ACED83F}" presName="rootComposite" presStyleCnt="0"/>
      <dgm:spPr/>
    </dgm:pt>
    <dgm:pt modelId="{CA00FDAD-24F3-4E42-A31B-723D24D1C19F}" type="pres">
      <dgm:prSet presAssocID="{02EFF1AD-899A-47BA-80A8-4BE31ACED83F}" presName="rootText" presStyleLbl="node2" presStyleIdx="17" presStyleCnt="18" custScaleX="142257" custScaleY="248020">
        <dgm:presLayoutVars>
          <dgm:chPref val="3"/>
        </dgm:presLayoutVars>
      </dgm:prSet>
      <dgm:spPr/>
      <dgm:t>
        <a:bodyPr/>
        <a:lstStyle/>
        <a:p>
          <a:endParaRPr lang="en-US"/>
        </a:p>
      </dgm:t>
    </dgm:pt>
    <dgm:pt modelId="{371F0C9A-9258-474F-A463-C70835C5B898}" type="pres">
      <dgm:prSet presAssocID="{02EFF1AD-899A-47BA-80A8-4BE31ACED83F}" presName="rootConnector" presStyleLbl="node2" presStyleIdx="17" presStyleCnt="18"/>
      <dgm:spPr/>
      <dgm:t>
        <a:bodyPr/>
        <a:lstStyle/>
        <a:p>
          <a:endParaRPr lang="en-US"/>
        </a:p>
      </dgm:t>
    </dgm:pt>
    <dgm:pt modelId="{E9899D61-8A43-458F-904F-7556923A3D1C}" type="pres">
      <dgm:prSet presAssocID="{02EFF1AD-899A-47BA-80A8-4BE31ACED83F}" presName="hierChild4" presStyleCnt="0"/>
      <dgm:spPr/>
    </dgm:pt>
    <dgm:pt modelId="{7A44A9AB-D854-49E0-B22A-838DCE569DA3}" type="pres">
      <dgm:prSet presAssocID="{F9F70A02-6486-4948-A043-4FEFDC7AAF83}" presName="Name64" presStyleLbl="parChTrans1D3" presStyleIdx="20" presStyleCnt="22"/>
      <dgm:spPr/>
      <dgm:t>
        <a:bodyPr/>
        <a:lstStyle/>
        <a:p>
          <a:endParaRPr lang="en-US"/>
        </a:p>
      </dgm:t>
    </dgm:pt>
    <dgm:pt modelId="{3F8A4285-0A22-4129-B954-D4F063403273}" type="pres">
      <dgm:prSet presAssocID="{3FFF1996-13A1-4F39-A29D-ACBA6DED4355}" presName="hierRoot2" presStyleCnt="0">
        <dgm:presLayoutVars>
          <dgm:hierBranch val="init"/>
        </dgm:presLayoutVars>
      </dgm:prSet>
      <dgm:spPr/>
    </dgm:pt>
    <dgm:pt modelId="{14E024BF-B742-4F6F-8832-48E3E3F0CB92}" type="pres">
      <dgm:prSet presAssocID="{3FFF1996-13A1-4F39-A29D-ACBA6DED4355}" presName="rootComposite" presStyleCnt="0"/>
      <dgm:spPr/>
    </dgm:pt>
    <dgm:pt modelId="{EC40E01F-ACA9-4B64-ADD8-4430FAE72782}" type="pres">
      <dgm:prSet presAssocID="{3FFF1996-13A1-4F39-A29D-ACBA6DED4355}" presName="rootText" presStyleLbl="node3" presStyleIdx="20" presStyleCnt="22" custScaleX="151291" custScaleY="104172">
        <dgm:presLayoutVars>
          <dgm:chPref val="3"/>
        </dgm:presLayoutVars>
      </dgm:prSet>
      <dgm:spPr/>
      <dgm:t>
        <a:bodyPr/>
        <a:lstStyle/>
        <a:p>
          <a:endParaRPr lang="en-US"/>
        </a:p>
      </dgm:t>
    </dgm:pt>
    <dgm:pt modelId="{88BFEEDB-0D82-4102-8970-917E047C0B30}" type="pres">
      <dgm:prSet presAssocID="{3FFF1996-13A1-4F39-A29D-ACBA6DED4355}" presName="rootConnector" presStyleLbl="node3" presStyleIdx="20" presStyleCnt="22"/>
      <dgm:spPr/>
      <dgm:t>
        <a:bodyPr/>
        <a:lstStyle/>
        <a:p>
          <a:endParaRPr lang="en-US"/>
        </a:p>
      </dgm:t>
    </dgm:pt>
    <dgm:pt modelId="{50C9A980-303A-49C9-BEAC-12AAE445BD59}" type="pres">
      <dgm:prSet presAssocID="{3FFF1996-13A1-4F39-A29D-ACBA6DED4355}" presName="hierChild4" presStyleCnt="0"/>
      <dgm:spPr/>
    </dgm:pt>
    <dgm:pt modelId="{9A3D3906-C504-49EB-8D04-EDE3D190A7FC}" type="pres">
      <dgm:prSet presAssocID="{4A135F93-6ADE-49C0-B6D3-430033B10858}" presName="Name64" presStyleLbl="parChTrans1D4" presStyleIdx="35" presStyleCnt="38"/>
      <dgm:spPr/>
      <dgm:t>
        <a:bodyPr/>
        <a:lstStyle/>
        <a:p>
          <a:endParaRPr lang="en-US"/>
        </a:p>
      </dgm:t>
    </dgm:pt>
    <dgm:pt modelId="{1E8A4ADB-5A61-423A-B569-6019A9B13D46}" type="pres">
      <dgm:prSet presAssocID="{66DDFC93-E3E4-4959-90FB-383D805C359F}" presName="hierRoot2" presStyleCnt="0">
        <dgm:presLayoutVars>
          <dgm:hierBranch val="init"/>
        </dgm:presLayoutVars>
      </dgm:prSet>
      <dgm:spPr/>
    </dgm:pt>
    <dgm:pt modelId="{AFE75C65-B9D7-49B6-A7A8-0CB5DC4924CB}" type="pres">
      <dgm:prSet presAssocID="{66DDFC93-E3E4-4959-90FB-383D805C359F}" presName="rootComposite" presStyleCnt="0"/>
      <dgm:spPr/>
    </dgm:pt>
    <dgm:pt modelId="{D423E6E6-4016-419A-8703-B7822563FF68}" type="pres">
      <dgm:prSet presAssocID="{66DDFC93-E3E4-4959-90FB-383D805C359F}" presName="rootText" presStyleLbl="node4" presStyleIdx="35" presStyleCnt="38" custScaleX="142257">
        <dgm:presLayoutVars>
          <dgm:chPref val="3"/>
        </dgm:presLayoutVars>
      </dgm:prSet>
      <dgm:spPr/>
      <dgm:t>
        <a:bodyPr/>
        <a:lstStyle/>
        <a:p>
          <a:endParaRPr lang="en-US"/>
        </a:p>
      </dgm:t>
    </dgm:pt>
    <dgm:pt modelId="{A53D99D3-7CF2-41C4-A874-AB44D7C2DACD}" type="pres">
      <dgm:prSet presAssocID="{66DDFC93-E3E4-4959-90FB-383D805C359F}" presName="rootConnector" presStyleLbl="node4" presStyleIdx="35" presStyleCnt="38"/>
      <dgm:spPr/>
      <dgm:t>
        <a:bodyPr/>
        <a:lstStyle/>
        <a:p>
          <a:endParaRPr lang="en-US"/>
        </a:p>
      </dgm:t>
    </dgm:pt>
    <dgm:pt modelId="{F3C301A3-2321-4A6F-A5E2-07661F8BF553}" type="pres">
      <dgm:prSet presAssocID="{66DDFC93-E3E4-4959-90FB-383D805C359F}" presName="hierChild4" presStyleCnt="0"/>
      <dgm:spPr/>
    </dgm:pt>
    <dgm:pt modelId="{34B67B36-58FD-4BBA-9508-4EA27724095F}" type="pres">
      <dgm:prSet presAssocID="{66DDFC93-E3E4-4959-90FB-383D805C359F}" presName="hierChild5" presStyleCnt="0"/>
      <dgm:spPr/>
    </dgm:pt>
    <dgm:pt modelId="{F2A47368-9AD3-4784-827F-4C7BBCBAEFA9}" type="pres">
      <dgm:prSet presAssocID="{CBDF7443-B764-4A22-8A10-44B0573799C9}" presName="Name64" presStyleLbl="parChTrans1D4" presStyleIdx="36" presStyleCnt="38"/>
      <dgm:spPr/>
      <dgm:t>
        <a:bodyPr/>
        <a:lstStyle/>
        <a:p>
          <a:endParaRPr lang="en-US"/>
        </a:p>
      </dgm:t>
    </dgm:pt>
    <dgm:pt modelId="{54D9CFE9-F3F9-4A87-A347-E93565E2BEFA}" type="pres">
      <dgm:prSet presAssocID="{0CF2F6EC-4998-49BA-B832-6EA5E860DBEA}" presName="hierRoot2" presStyleCnt="0">
        <dgm:presLayoutVars>
          <dgm:hierBranch val="init"/>
        </dgm:presLayoutVars>
      </dgm:prSet>
      <dgm:spPr/>
    </dgm:pt>
    <dgm:pt modelId="{0AD7CCA2-E800-4BF4-840C-59135A468C2B}" type="pres">
      <dgm:prSet presAssocID="{0CF2F6EC-4998-49BA-B832-6EA5E860DBEA}" presName="rootComposite" presStyleCnt="0"/>
      <dgm:spPr/>
    </dgm:pt>
    <dgm:pt modelId="{C1BFDB41-0542-4B78-9B34-BCCB3D2FB85F}" type="pres">
      <dgm:prSet presAssocID="{0CF2F6EC-4998-49BA-B832-6EA5E860DBEA}" presName="rootText" presStyleLbl="node4" presStyleIdx="36" presStyleCnt="38" custScaleX="142257">
        <dgm:presLayoutVars>
          <dgm:chPref val="3"/>
        </dgm:presLayoutVars>
      </dgm:prSet>
      <dgm:spPr/>
      <dgm:t>
        <a:bodyPr/>
        <a:lstStyle/>
        <a:p>
          <a:endParaRPr lang="en-US"/>
        </a:p>
      </dgm:t>
    </dgm:pt>
    <dgm:pt modelId="{4B22610F-F98E-4471-A7FC-2E8D75435DE6}" type="pres">
      <dgm:prSet presAssocID="{0CF2F6EC-4998-49BA-B832-6EA5E860DBEA}" presName="rootConnector" presStyleLbl="node4" presStyleIdx="36" presStyleCnt="38"/>
      <dgm:spPr/>
      <dgm:t>
        <a:bodyPr/>
        <a:lstStyle/>
        <a:p>
          <a:endParaRPr lang="en-US"/>
        </a:p>
      </dgm:t>
    </dgm:pt>
    <dgm:pt modelId="{5CF5F623-DC37-4341-B286-CE4D72E55F20}" type="pres">
      <dgm:prSet presAssocID="{0CF2F6EC-4998-49BA-B832-6EA5E860DBEA}" presName="hierChild4" presStyleCnt="0"/>
      <dgm:spPr/>
    </dgm:pt>
    <dgm:pt modelId="{91C045B9-F2BF-4B10-89BA-A05C72938B5D}" type="pres">
      <dgm:prSet presAssocID="{0CF2F6EC-4998-49BA-B832-6EA5E860DBEA}" presName="hierChild5" presStyleCnt="0"/>
      <dgm:spPr/>
    </dgm:pt>
    <dgm:pt modelId="{8646DC82-D1AE-4107-90E0-9C8E90ECB526}" type="pres">
      <dgm:prSet presAssocID="{3FFF1996-13A1-4F39-A29D-ACBA6DED4355}" presName="hierChild5" presStyleCnt="0"/>
      <dgm:spPr/>
    </dgm:pt>
    <dgm:pt modelId="{18D9BA18-C7C9-4FF5-9CDE-3324BB04729E}" type="pres">
      <dgm:prSet presAssocID="{6473A58B-E472-46B2-B3F9-CC83E8A4B161}" presName="Name64" presStyleLbl="parChTrans1D3" presStyleIdx="21" presStyleCnt="22"/>
      <dgm:spPr/>
      <dgm:t>
        <a:bodyPr/>
        <a:lstStyle/>
        <a:p>
          <a:endParaRPr lang="en-US"/>
        </a:p>
      </dgm:t>
    </dgm:pt>
    <dgm:pt modelId="{9FD96977-B823-4576-A920-31BF72227420}" type="pres">
      <dgm:prSet presAssocID="{26897F5E-68A8-4CAF-99EA-7825D14E9644}" presName="hierRoot2" presStyleCnt="0">
        <dgm:presLayoutVars>
          <dgm:hierBranch val="init"/>
        </dgm:presLayoutVars>
      </dgm:prSet>
      <dgm:spPr/>
    </dgm:pt>
    <dgm:pt modelId="{16CC343D-39AA-4C68-BE8B-66570D57DDBB}" type="pres">
      <dgm:prSet presAssocID="{26897F5E-68A8-4CAF-99EA-7825D14E9644}" presName="rootComposite" presStyleCnt="0"/>
      <dgm:spPr/>
    </dgm:pt>
    <dgm:pt modelId="{174D7516-599A-43A8-9923-D92A4EAE09ED}" type="pres">
      <dgm:prSet presAssocID="{26897F5E-68A8-4CAF-99EA-7825D14E9644}" presName="rootText" presStyleLbl="node3" presStyleIdx="21" presStyleCnt="22" custScaleX="151291">
        <dgm:presLayoutVars>
          <dgm:chPref val="3"/>
        </dgm:presLayoutVars>
      </dgm:prSet>
      <dgm:spPr/>
      <dgm:t>
        <a:bodyPr/>
        <a:lstStyle/>
        <a:p>
          <a:endParaRPr lang="en-US"/>
        </a:p>
      </dgm:t>
    </dgm:pt>
    <dgm:pt modelId="{86A821F0-A1F6-46F5-8A46-C78692045971}" type="pres">
      <dgm:prSet presAssocID="{26897F5E-68A8-4CAF-99EA-7825D14E9644}" presName="rootConnector" presStyleLbl="node3" presStyleIdx="21" presStyleCnt="22"/>
      <dgm:spPr/>
      <dgm:t>
        <a:bodyPr/>
        <a:lstStyle/>
        <a:p>
          <a:endParaRPr lang="en-US"/>
        </a:p>
      </dgm:t>
    </dgm:pt>
    <dgm:pt modelId="{C56EE054-1530-4376-B6F0-4089F2A86D05}" type="pres">
      <dgm:prSet presAssocID="{26897F5E-68A8-4CAF-99EA-7825D14E9644}" presName="hierChild4" presStyleCnt="0"/>
      <dgm:spPr/>
    </dgm:pt>
    <dgm:pt modelId="{01EA521E-A5DE-481E-8717-D75D6BF23690}" type="pres">
      <dgm:prSet presAssocID="{FE7B321B-3CF9-4156-96E5-7EEA98AFE1B0}" presName="Name64" presStyleLbl="parChTrans1D4" presStyleIdx="37" presStyleCnt="38"/>
      <dgm:spPr/>
      <dgm:t>
        <a:bodyPr/>
        <a:lstStyle/>
        <a:p>
          <a:endParaRPr lang="en-US"/>
        </a:p>
      </dgm:t>
    </dgm:pt>
    <dgm:pt modelId="{127E8B36-12F6-4290-9CD3-EA428AA53BCC}" type="pres">
      <dgm:prSet presAssocID="{D1D55BCE-87A5-442F-BA3F-4FDC16D69508}" presName="hierRoot2" presStyleCnt="0">
        <dgm:presLayoutVars>
          <dgm:hierBranch val="init"/>
        </dgm:presLayoutVars>
      </dgm:prSet>
      <dgm:spPr/>
    </dgm:pt>
    <dgm:pt modelId="{76D44B8D-5343-4085-90E2-7DBA75AFFBFE}" type="pres">
      <dgm:prSet presAssocID="{D1D55BCE-87A5-442F-BA3F-4FDC16D69508}" presName="rootComposite" presStyleCnt="0"/>
      <dgm:spPr/>
    </dgm:pt>
    <dgm:pt modelId="{A36D1E52-4A61-4290-9463-4829BA3D760E}" type="pres">
      <dgm:prSet presAssocID="{D1D55BCE-87A5-442F-BA3F-4FDC16D69508}" presName="rootText" presStyleLbl="node4" presStyleIdx="37" presStyleCnt="38" custScaleX="142257">
        <dgm:presLayoutVars>
          <dgm:chPref val="3"/>
        </dgm:presLayoutVars>
      </dgm:prSet>
      <dgm:spPr/>
      <dgm:t>
        <a:bodyPr/>
        <a:lstStyle/>
        <a:p>
          <a:endParaRPr lang="en-US"/>
        </a:p>
      </dgm:t>
    </dgm:pt>
    <dgm:pt modelId="{50C1AD10-F4B5-491A-A1B2-737391A36D30}" type="pres">
      <dgm:prSet presAssocID="{D1D55BCE-87A5-442F-BA3F-4FDC16D69508}" presName="rootConnector" presStyleLbl="node4" presStyleIdx="37" presStyleCnt="38"/>
      <dgm:spPr/>
      <dgm:t>
        <a:bodyPr/>
        <a:lstStyle/>
        <a:p>
          <a:endParaRPr lang="en-US"/>
        </a:p>
      </dgm:t>
    </dgm:pt>
    <dgm:pt modelId="{8F2BD9CA-D4D5-44A6-96DE-03A1E8D70454}" type="pres">
      <dgm:prSet presAssocID="{D1D55BCE-87A5-442F-BA3F-4FDC16D69508}" presName="hierChild4" presStyleCnt="0"/>
      <dgm:spPr/>
    </dgm:pt>
    <dgm:pt modelId="{DA226300-D7F3-4FA6-94BA-3B06800C9CC4}" type="pres">
      <dgm:prSet presAssocID="{D1D55BCE-87A5-442F-BA3F-4FDC16D69508}" presName="hierChild5" presStyleCnt="0"/>
      <dgm:spPr/>
    </dgm:pt>
    <dgm:pt modelId="{A1C307E3-556F-4383-A690-6D8A2439290A}" type="pres">
      <dgm:prSet presAssocID="{26897F5E-68A8-4CAF-99EA-7825D14E9644}" presName="hierChild5" presStyleCnt="0"/>
      <dgm:spPr/>
    </dgm:pt>
    <dgm:pt modelId="{DE0A5F28-64E4-4D6F-905F-1B46D601CE51}" type="pres">
      <dgm:prSet presAssocID="{02EFF1AD-899A-47BA-80A8-4BE31ACED83F}" presName="hierChild5" presStyleCnt="0"/>
      <dgm:spPr/>
    </dgm:pt>
    <dgm:pt modelId="{54463868-110C-4CB6-9559-F3E391EA8AA3}" type="pres">
      <dgm:prSet presAssocID="{0864F3A8-534C-416E-BB19-833AFE2CA6F7}" presName="hierChild3" presStyleCnt="0"/>
      <dgm:spPr/>
    </dgm:pt>
  </dgm:ptLst>
  <dgm:cxnLst>
    <dgm:cxn modelId="{1F56B272-3DE3-4C93-929C-85008879B464}" type="presOf" srcId="{73412F92-CEFB-4FAD-B46B-36E874C8F8A6}" destId="{94A0046D-56A4-4FA1-85E2-F3A11B7F8BC6}" srcOrd="0" destOrd="0" presId="urn:microsoft.com/office/officeart/2009/3/layout/HorizontalOrganizationChart"/>
    <dgm:cxn modelId="{99656473-5D06-4A65-9D72-A018701E849C}" srcId="{C324143E-CEBB-40A4-A386-CEAB193DBE43}" destId="{21D97F86-EF96-421E-978E-5048D1AA08D4}" srcOrd="1" destOrd="0" parTransId="{1E561472-1AEB-4FF8-862D-F04ADD196038}" sibTransId="{7AB4887B-9EF1-4FBA-95FA-0E9272EAEAFE}"/>
    <dgm:cxn modelId="{6811EA43-A553-4989-8899-BEF558068600}" type="presOf" srcId="{37B31CC3-D0BF-4565-906C-7BEC5D12A5A1}" destId="{E49EFFE4-8616-4647-BB24-87EFBA98F7EE}" srcOrd="1" destOrd="0" presId="urn:microsoft.com/office/officeart/2009/3/layout/HorizontalOrganizationChart"/>
    <dgm:cxn modelId="{361A4E3F-5437-47FB-8E73-00BF6C4672FC}" type="presOf" srcId="{4AABB6BC-7DB0-42F6-8A2E-DA09874C5C76}" destId="{D1824A44-20D3-4442-B0FA-21255448A1F7}" srcOrd="0" destOrd="0" presId="urn:microsoft.com/office/officeart/2009/3/layout/HorizontalOrganizationChart"/>
    <dgm:cxn modelId="{5B1423EA-BCA4-48A0-913D-8C5140FCB64D}" srcId="{B468F4E6-1683-44CD-B895-8BDA68C57EEC}" destId="{EFA3EDDE-911B-4932-934A-6558B4AD2826}" srcOrd="0" destOrd="0" parTransId="{22868109-C942-411E-A815-6BC95AF2BD72}" sibTransId="{F355BB92-1935-449A-ABFD-B3AF290F51B9}"/>
    <dgm:cxn modelId="{6A8660DF-C0B1-4682-9C67-DF66069A0FAA}" type="presOf" srcId="{4D71218C-142C-4A41-A277-401E678CD9C4}" destId="{FBFED309-A025-4C17-9509-4CB3CB9DD763}" srcOrd="1" destOrd="0" presId="urn:microsoft.com/office/officeart/2009/3/layout/HorizontalOrganizationChart"/>
    <dgm:cxn modelId="{0748C9AF-9C8D-4B9D-9F1C-99FC76559B2C}" type="presOf" srcId="{691313C1-8B45-4228-B515-B6C939ED8C48}" destId="{1FD8072B-AE67-43C5-9436-E255ED7ECDD1}" srcOrd="0" destOrd="0" presId="urn:microsoft.com/office/officeart/2009/3/layout/HorizontalOrganizationChart"/>
    <dgm:cxn modelId="{D63CB7D2-3998-4D35-8545-373DDE6387BA}" type="presOf" srcId="{3FFF1996-13A1-4F39-A29D-ACBA6DED4355}" destId="{EC40E01F-ACA9-4B64-ADD8-4430FAE72782}" srcOrd="0" destOrd="0" presId="urn:microsoft.com/office/officeart/2009/3/layout/HorizontalOrganizationChart"/>
    <dgm:cxn modelId="{5BF27CA5-77B3-4624-9A54-54E28741844C}" srcId="{C6D498F5-DD9B-45F4-B83A-DF28A054AA63}" destId="{55D4FD14-18B6-49D0-B566-86E2887F67E8}" srcOrd="1" destOrd="0" parTransId="{B108FFFF-E5FC-4840-BD2D-1974ED57508E}" sibTransId="{1973BDA2-AF02-48F6-B7AC-F9B8F2EAA2A2}"/>
    <dgm:cxn modelId="{ED69C726-1122-40F5-A5C6-F599F7427444}" srcId="{1B551217-5B1B-4CFE-8576-FD392E83C1D1}" destId="{BC309643-FB68-44F8-A658-CE912E1B2F4C}" srcOrd="2" destOrd="0" parTransId="{E2504F08-0BBF-40D9-99A2-FA57DD3F4AB5}" sibTransId="{D1B27855-4280-498D-9379-61B0272B0BB9}"/>
    <dgm:cxn modelId="{500B841A-2E43-4675-95E7-328D53DA9C57}" srcId="{55D4FD14-18B6-49D0-B566-86E2887F67E8}" destId="{7A770A78-B72D-45CD-85C9-89ED702BC8F9}" srcOrd="0" destOrd="0" parTransId="{DFE7A9CC-3D48-41BC-B0DD-3FA8F7267262}" sibTransId="{51F05478-E4DD-4135-9547-66B31B8A17E2}"/>
    <dgm:cxn modelId="{40F21F8E-983C-40B8-9F60-DB3BF149392F}" type="presOf" srcId="{98569241-1906-4F62-8109-DAF225FE4C29}" destId="{FFB7C750-1686-4AB6-822F-24B28A7D054C}" srcOrd="0" destOrd="0" presId="urn:microsoft.com/office/officeart/2009/3/layout/HorizontalOrganizationChart"/>
    <dgm:cxn modelId="{DBB3FA3E-2FBE-462C-ACF6-48906D31DBF6}" type="presOf" srcId="{BF8374B1-21BC-4132-B2E7-C4F6DE84B29C}" destId="{EC33C44F-4369-47AA-A5D7-44C7F87209C9}" srcOrd="0" destOrd="0" presId="urn:microsoft.com/office/officeart/2009/3/layout/HorizontalOrganizationChart"/>
    <dgm:cxn modelId="{A6C2BAF0-7C48-417E-927D-B598E8BE133C}" type="presOf" srcId="{0075ED96-236D-4F9F-A67B-4F73FF8E85BD}" destId="{E6108452-4E73-4BD5-91B9-BEBA9D60AC82}" srcOrd="0" destOrd="0" presId="urn:microsoft.com/office/officeart/2009/3/layout/HorizontalOrganizationChart"/>
    <dgm:cxn modelId="{45D2A343-8375-4A81-9812-E4FC965FD741}" type="presOf" srcId="{26897F5E-68A8-4CAF-99EA-7825D14E9644}" destId="{174D7516-599A-43A8-9923-D92A4EAE09ED}" srcOrd="0" destOrd="0" presId="urn:microsoft.com/office/officeart/2009/3/layout/HorizontalOrganizationChart"/>
    <dgm:cxn modelId="{9A456F2B-2538-4C79-AB30-86A36E838AD8}" type="presOf" srcId="{5FE06A67-6987-4EC3-A95A-D49347A3693D}" destId="{EEAFCD73-5916-4537-9F16-27303DAF0DDD}" srcOrd="1" destOrd="0" presId="urn:microsoft.com/office/officeart/2009/3/layout/HorizontalOrganizationChart"/>
    <dgm:cxn modelId="{91BA823D-D676-49FE-A1E6-E2EA86020ADC}" type="presOf" srcId="{FAC9A556-7523-4298-9F19-9B00B7E97899}" destId="{4D0175F3-CD35-4AB3-88C4-9777BF27593D}" srcOrd="0" destOrd="0" presId="urn:microsoft.com/office/officeart/2009/3/layout/HorizontalOrganizationChart"/>
    <dgm:cxn modelId="{99E6668C-9131-485B-A68B-E614C9659551}" type="presOf" srcId="{A85D20D0-4503-43F2-9521-06970DC79FFF}" destId="{1E20B6FE-E956-4F09-B6D2-CD00F51B135F}" srcOrd="0" destOrd="0" presId="urn:microsoft.com/office/officeart/2009/3/layout/HorizontalOrganizationChart"/>
    <dgm:cxn modelId="{B7D8D47D-5257-43EE-9DC2-A260E00F22FB}" srcId="{5106D0D0-DF83-43CF-B983-EC520EB77E71}" destId="{72FC9353-AEA6-4641-AE95-D522C05DA97B}" srcOrd="0" destOrd="0" parTransId="{0D0EDA8E-E585-478C-AA33-99980198B655}" sibTransId="{51333AE4-862B-48CC-A71B-690CDB9B74F2}"/>
    <dgm:cxn modelId="{7E0B3056-6D66-4DD7-ADCA-B4660F8FC9B7}" type="presOf" srcId="{21D97F86-EF96-421E-978E-5048D1AA08D4}" destId="{A235B952-D08D-4A5F-8445-7FFB12A728B5}" srcOrd="0" destOrd="0" presId="urn:microsoft.com/office/officeart/2009/3/layout/HorizontalOrganizationChart"/>
    <dgm:cxn modelId="{7858A478-1F5C-409B-9C7E-B381147F2182}" srcId="{7A770A78-B72D-45CD-85C9-89ED702BC8F9}" destId="{E76F33EF-F8B9-49B3-BCC2-84A622AE9591}" srcOrd="0" destOrd="0" parTransId="{FD6EDE7C-18B0-43E7-9679-7E94751E50F6}" sibTransId="{B4CE11BA-5D5C-415C-9A94-735730DFED31}"/>
    <dgm:cxn modelId="{81D08BBA-AC6A-418F-A21A-B3A6B81D9508}" type="presOf" srcId="{DFE7A9CC-3D48-41BC-B0DD-3FA8F7267262}" destId="{A7C3736F-CADD-4ACF-B955-6C8C04B23CA0}" srcOrd="0" destOrd="0" presId="urn:microsoft.com/office/officeart/2009/3/layout/HorizontalOrganizationChart"/>
    <dgm:cxn modelId="{CC83C66A-0CBF-4D9E-814A-AC906101D55D}" type="presOf" srcId="{1B1D0D2E-987C-4FC1-A906-D75843AC00F8}" destId="{D1036DBD-1102-4E50-B1AC-19454B737567}" srcOrd="0" destOrd="0" presId="urn:microsoft.com/office/officeart/2009/3/layout/HorizontalOrganizationChart"/>
    <dgm:cxn modelId="{EF96AFB5-3E87-404E-9F62-3E6A18B74CD0}" type="presOf" srcId="{7108BF1F-2569-4A8B-A06F-5EC87FC2E21E}" destId="{D502A6B5-84B8-48A5-88A9-F229C88062EB}" srcOrd="0" destOrd="0" presId="urn:microsoft.com/office/officeart/2009/3/layout/HorizontalOrganizationChart"/>
    <dgm:cxn modelId="{5DE9A8BD-7EF2-41D6-A924-57A295917579}" type="presOf" srcId="{0870B9F3-33B8-4BDF-B60E-DF2BEA7BCB13}" destId="{C38E87C3-C2F9-4E27-A767-0DEE69A9521B}" srcOrd="0" destOrd="0" presId="urn:microsoft.com/office/officeart/2009/3/layout/HorizontalOrganizationChart"/>
    <dgm:cxn modelId="{CDF680C1-47D2-4E82-A6F2-DA9EA3BF1DEA}" type="presOf" srcId="{02EFF1AD-899A-47BA-80A8-4BE31ACED83F}" destId="{371F0C9A-9258-474F-A463-C70835C5B898}" srcOrd="1" destOrd="0" presId="urn:microsoft.com/office/officeart/2009/3/layout/HorizontalOrganizationChart"/>
    <dgm:cxn modelId="{5509531C-452D-4DC5-8142-2B32E10454D4}" type="presOf" srcId="{5C53DB4B-2438-41D6-8602-1B3917534AB4}" destId="{8BA93E0E-1575-4933-87F8-A4A430A33976}" srcOrd="1" destOrd="0" presId="urn:microsoft.com/office/officeart/2009/3/layout/HorizontalOrganizationChart"/>
    <dgm:cxn modelId="{635855E1-8A45-40D3-806F-F635F49B3247}" type="presOf" srcId="{C3BE8631-A197-41F1-AE59-A318A156CCFD}" destId="{7C6D894A-ACE8-4FEC-B16D-742D2CF88925}" srcOrd="0" destOrd="0" presId="urn:microsoft.com/office/officeart/2009/3/layout/HorizontalOrganizationChart"/>
    <dgm:cxn modelId="{0E60554F-D083-46AA-920C-7CB64C076766}" srcId="{D8FE6FDA-A83E-4AEA-B373-BC07202047C7}" destId="{84C18D54-27B3-4A33-A48C-89F280EDD4E7}" srcOrd="0" destOrd="0" parTransId="{A9C7BC04-80E9-4F59-8DF2-A946CE070C48}" sibTransId="{0D460CE9-30AC-4815-8BE2-BBB383329A53}"/>
    <dgm:cxn modelId="{254EC745-67E5-4F8E-B625-F84753014E67}" type="presOf" srcId="{59890084-9F67-4E61-B961-DD9C810FF667}" destId="{1B6D4B00-8B73-4BFD-93EB-2677A7B7A5DF}" srcOrd="0" destOrd="0" presId="urn:microsoft.com/office/officeart/2009/3/layout/HorizontalOrganizationChart"/>
    <dgm:cxn modelId="{5AF7B3DF-8670-4DDE-8D24-C14D2472EF20}" type="presOf" srcId="{7A770A78-B72D-45CD-85C9-89ED702BC8F9}" destId="{2EE1C25B-F900-4342-8A71-3257D327EAB6}" srcOrd="0" destOrd="0" presId="urn:microsoft.com/office/officeart/2009/3/layout/HorizontalOrganizationChart"/>
    <dgm:cxn modelId="{1C04D64B-37E3-4CD6-A68F-FB7EEEDED704}" srcId="{A85D20D0-4503-43F2-9521-06970DC79FFF}" destId="{73412F92-CEFB-4FAD-B46B-36E874C8F8A6}" srcOrd="1" destOrd="0" parTransId="{BE59530C-06F0-4D81-98D9-38355DDC797F}" sibTransId="{7B8B8EAD-283E-43BA-A0DF-B7E117D028AF}"/>
    <dgm:cxn modelId="{FDDD1169-D5FA-42EC-A4DE-B25FD7D0E644}" srcId="{A85D20D0-4503-43F2-9521-06970DC79FFF}" destId="{ABF2DF28-1F7B-4021-9D0F-BAE8B4BE26D3}" srcOrd="0" destOrd="0" parTransId="{685E0865-F6F7-4F8C-AD12-828793DEC3F6}" sibTransId="{75C10DF2-77C8-4ADC-BDB2-C57F6F4DA994}"/>
    <dgm:cxn modelId="{823AA294-6B3E-482C-898B-132CAF4755B7}" type="presOf" srcId="{B2E81983-60C3-4A06-A047-24B08291A16C}" destId="{05AA9A53-CCEC-4D34-9FBC-5E74FFA5F803}" srcOrd="0" destOrd="0" presId="urn:microsoft.com/office/officeart/2009/3/layout/HorizontalOrganizationChart"/>
    <dgm:cxn modelId="{1D060B42-93C2-497E-B4E5-FE5A5D88274F}" type="presOf" srcId="{C324143E-CEBB-40A4-A386-CEAB193DBE43}" destId="{81932FF1-42A6-4035-BB42-F521CE949DEC}" srcOrd="1" destOrd="0" presId="urn:microsoft.com/office/officeart/2009/3/layout/HorizontalOrganizationChart"/>
    <dgm:cxn modelId="{7A4EE5BA-3F26-449D-B2FE-EB56AC7FD145}" type="presOf" srcId="{D9E648EF-177E-47F8-B8A2-652995D4B8BC}" destId="{23C7F4A7-B4FD-4FD1-B767-8BA03B84F9DC}" srcOrd="0" destOrd="0" presId="urn:microsoft.com/office/officeart/2009/3/layout/HorizontalOrganizationChart"/>
    <dgm:cxn modelId="{3C35D293-0268-4E0E-BDE1-D992E376CABE}" type="presOf" srcId="{732729BD-5A10-482A-9AFE-60CA39049690}" destId="{12CD30EF-EB4B-4823-A0E2-F3C7FE970BBB}" srcOrd="0" destOrd="0" presId="urn:microsoft.com/office/officeart/2009/3/layout/HorizontalOrganizationChart"/>
    <dgm:cxn modelId="{8434C2E3-6835-4BCA-A710-7A6001FEA289}" type="presOf" srcId="{55CE565D-7FE3-4719-8882-3D9E3FAB844D}" destId="{1C6F2F82-B1DF-460F-A58B-64287A93C492}" srcOrd="1" destOrd="0" presId="urn:microsoft.com/office/officeart/2009/3/layout/HorizontalOrganizationChart"/>
    <dgm:cxn modelId="{84491560-579F-4245-8CF2-1096A8283A3B}" type="presOf" srcId="{C2437FD0-5C2F-4CE5-B839-315E468E9CFC}" destId="{9088FFC0-BFCA-4B16-B6C4-9730E097F3C1}" srcOrd="0" destOrd="0" presId="urn:microsoft.com/office/officeart/2009/3/layout/HorizontalOrganizationChart"/>
    <dgm:cxn modelId="{5A4AE50D-56BC-4440-802B-F0E6716714B0}" type="presOf" srcId="{E806DBC2-3CBD-4071-B78F-16FD17489D0C}" destId="{7EA4F4D2-E84D-4DAF-8B74-650A61D01DD6}" srcOrd="1" destOrd="0" presId="urn:microsoft.com/office/officeart/2009/3/layout/HorizontalOrganizationChart"/>
    <dgm:cxn modelId="{DDBAF696-1EBE-4478-9AB8-EB813C06AE98}" type="presOf" srcId="{44584B27-97C5-4660-BA92-FE7B048C3CBD}" destId="{CEABC34C-91B1-4857-860D-693F70E132FC}" srcOrd="1" destOrd="0" presId="urn:microsoft.com/office/officeart/2009/3/layout/HorizontalOrganizationChart"/>
    <dgm:cxn modelId="{35C2CC89-EA87-495A-8C93-670233F998EF}" type="presOf" srcId="{1DF64039-3DFD-42C0-9FF4-35D18253CFBA}" destId="{3890504C-BC4C-429C-AC80-07AE25D35DFC}" srcOrd="0" destOrd="0" presId="urn:microsoft.com/office/officeart/2009/3/layout/HorizontalOrganizationChart"/>
    <dgm:cxn modelId="{E12DB9BC-6D94-4F63-A646-B8E3E74E24DD}" type="presOf" srcId="{BE59530C-06F0-4D81-98D9-38355DDC797F}" destId="{BC9D22A4-8C78-499A-B12F-FFF4830E8213}" srcOrd="0" destOrd="0" presId="urn:microsoft.com/office/officeart/2009/3/layout/HorizontalOrganizationChart"/>
    <dgm:cxn modelId="{A5DE5E12-D2C2-4085-B80F-F0C0F43ADD3C}" type="presOf" srcId="{72FC9353-AEA6-4641-AE95-D522C05DA97B}" destId="{EC3D3C9E-CFE2-4101-B9C6-8EDD0E4ADC81}" srcOrd="1" destOrd="0" presId="urn:microsoft.com/office/officeart/2009/3/layout/HorizontalOrganizationChart"/>
    <dgm:cxn modelId="{0706D0F0-22B3-406F-9D5D-D37AE5147D49}" type="presOf" srcId="{B66299F6-F59D-4B7B-9757-FD310531BE12}" destId="{DC1D5ED7-B604-4F7F-BB14-1B94F636D686}" srcOrd="0" destOrd="0" presId="urn:microsoft.com/office/officeart/2009/3/layout/HorizontalOrganizationChart"/>
    <dgm:cxn modelId="{8741C1EF-B53E-44DA-9E75-1DE7C9CC3E35}" type="presOf" srcId="{9DEDE719-78B9-4271-A6C5-C74736966308}" destId="{CD0C5097-B7AB-435E-9C89-40AF7789447C}" srcOrd="0" destOrd="0" presId="urn:microsoft.com/office/officeart/2009/3/layout/HorizontalOrganizationChart"/>
    <dgm:cxn modelId="{A3F27FFA-69B2-470F-BD57-CCE34E5CD461}" srcId="{0864F3A8-534C-416E-BB19-833AFE2CA6F7}" destId="{4E8855CD-40E0-414F-A6F3-7274A50DD9AE}" srcOrd="2" destOrd="0" parTransId="{77403DFC-DC66-4A8E-B1B3-4770EA634D6B}" sibTransId="{B2BFD6FA-9E27-4471-9AC7-F3A29504F99E}"/>
    <dgm:cxn modelId="{06CBD320-47A9-4465-9E76-77465A9A4F42}" srcId="{C324143E-CEBB-40A4-A386-CEAB193DBE43}" destId="{37B31CC3-D0BF-4565-906C-7BEC5D12A5A1}" srcOrd="4" destOrd="0" parTransId="{32D80D44-0C5A-4445-BF77-FF6D0A2E301A}" sibTransId="{DE5E9A11-DFFB-46B6-85D8-58CC03F6AA7F}"/>
    <dgm:cxn modelId="{51776F5F-6630-4A1E-9B3C-A0071E486623}" type="presOf" srcId="{C30C8491-1571-420A-AA29-7713983471D8}" destId="{DE560DDD-D642-444D-948F-C1863CC09DF3}" srcOrd="0" destOrd="0" presId="urn:microsoft.com/office/officeart/2009/3/layout/HorizontalOrganizationChart"/>
    <dgm:cxn modelId="{496C998B-505C-4942-94D4-F50EBBFD424B}" type="presOf" srcId="{9DFAD793-BA0F-4DED-84BA-1BCE244AA454}" destId="{3B1B72A8-E956-41B7-9A08-3553BFB15964}" srcOrd="0" destOrd="0" presId="urn:microsoft.com/office/officeart/2009/3/layout/HorizontalOrganizationChart"/>
    <dgm:cxn modelId="{FB7325D4-E2CE-49C9-95D0-EAB860C00A45}" type="presOf" srcId="{CD2707E4-A2A9-4DD8-A02C-24607308C560}" destId="{17119823-429C-4E6C-814E-4FB33ACDD1FB}" srcOrd="0" destOrd="0" presId="urn:microsoft.com/office/officeart/2009/3/layout/HorizontalOrganizationChart"/>
    <dgm:cxn modelId="{0A419E7A-E5CD-457D-B369-64EECF906045}" type="presOf" srcId="{4D71218C-142C-4A41-A277-401E678CD9C4}" destId="{CB850859-B8FA-40D7-BE2D-A92C0DEF683F}" srcOrd="0" destOrd="0" presId="urn:microsoft.com/office/officeart/2009/3/layout/HorizontalOrganizationChart"/>
    <dgm:cxn modelId="{8F7DB62C-4473-4F54-84E9-02A8DF2974EE}" srcId="{D8FE6FDA-A83E-4AEA-B373-BC07202047C7}" destId="{CA215B14-5045-479B-AA06-F89CC718AFF9}" srcOrd="2" destOrd="0" parTransId="{77DEDF6C-E107-4768-8917-086D2AF5D4ED}" sibTransId="{AE576ED0-7EED-464E-952B-9986A640E13F}"/>
    <dgm:cxn modelId="{B0C62F53-BD07-4290-808A-44B5222434CF}" type="presOf" srcId="{7C95A3B2-B4CC-47F6-8AD8-7F0498F48856}" destId="{9A70B29D-08D1-4351-B1E2-A3D91950DAEB}" srcOrd="1" destOrd="0" presId="urn:microsoft.com/office/officeart/2009/3/layout/HorizontalOrganizationChart"/>
    <dgm:cxn modelId="{F24934B2-7E8E-458F-8101-2B914F17526C}" type="presOf" srcId="{55D4FD14-18B6-49D0-B566-86E2887F67E8}" destId="{FBC7F564-1CB7-42B9-9DD5-172379BD452C}" srcOrd="0" destOrd="0" presId="urn:microsoft.com/office/officeart/2009/3/layout/HorizontalOrganizationChart"/>
    <dgm:cxn modelId="{119EC67F-7934-4900-ABA3-7FA46603EDFA}" type="presOf" srcId="{98569241-1906-4F62-8109-DAF225FE4C29}" destId="{00FE1CF5-E3A1-4C0C-BA03-5F0E40EBB4E0}" srcOrd="1" destOrd="0" presId="urn:microsoft.com/office/officeart/2009/3/layout/HorizontalOrganizationChart"/>
    <dgm:cxn modelId="{6D4BF612-96D6-4390-910F-424F2214C7DE}" type="presOf" srcId="{D7F5E249-68CD-4A60-9950-3E4AF89ECD9F}" destId="{D5BFAB83-B3EF-4152-87EC-29A799EF1350}" srcOrd="1" destOrd="0" presId="urn:microsoft.com/office/officeart/2009/3/layout/HorizontalOrganizationChart"/>
    <dgm:cxn modelId="{3443C1E1-4E71-48F5-A8E8-F5105D72919B}" type="presOf" srcId="{2FCEB8D5-B4E7-48E1-8DC0-6E0A5C31F51A}" destId="{A7F2A1EF-1C04-4F88-B155-B02CAC55C88D}" srcOrd="0" destOrd="0" presId="urn:microsoft.com/office/officeart/2009/3/layout/HorizontalOrganizationChart"/>
    <dgm:cxn modelId="{4FC854F6-DA38-4F12-A043-5E83AA65A4CA}" type="presOf" srcId="{7CD1A7AA-09DC-4A2A-9E32-F75BB09C5BE5}" destId="{B0F9D319-1A0D-4ED4-B03D-71DAF374E1E4}" srcOrd="1" destOrd="0" presId="urn:microsoft.com/office/officeart/2009/3/layout/HorizontalOrganizationChart"/>
    <dgm:cxn modelId="{765B846A-73AA-454B-B0F3-6684ECD3AA6F}" type="presOf" srcId="{F2C52D15-710C-43E6-9088-5AD0D9693996}" destId="{6E8CB77E-43EB-4FB0-AE76-8CB6964EF81B}" srcOrd="0" destOrd="0" presId="urn:microsoft.com/office/officeart/2009/3/layout/HorizontalOrganizationChart"/>
    <dgm:cxn modelId="{7635C3DB-0F3E-49E0-B11A-252CD2464FE5}" type="presOf" srcId="{A9C7BC04-80E9-4F59-8DF2-A946CE070C48}" destId="{36CF21EE-D40E-46BD-9CBF-EB84937B89FC}" srcOrd="0" destOrd="0" presId="urn:microsoft.com/office/officeart/2009/3/layout/HorizontalOrganizationChart"/>
    <dgm:cxn modelId="{470388C2-9580-420A-BE22-DB210529BB82}" srcId="{5C53DB4B-2438-41D6-8602-1B3917534AB4}" destId="{6B5C9E35-5E1C-42EB-AEC2-FAB1299100CB}" srcOrd="0" destOrd="0" parTransId="{DFCB06A4-F70B-46AF-B51C-59FE3F5375CF}" sibTransId="{DFDD0545-3DC8-4A57-848B-968AC92A1D28}"/>
    <dgm:cxn modelId="{C585C752-7A98-403A-A086-E74CB1A75867}" type="presOf" srcId="{B15BD7F1-FA85-45D6-8693-6DC247D9F386}" destId="{B42160D6-9364-442F-B8BE-901454DB063B}" srcOrd="0" destOrd="0" presId="urn:microsoft.com/office/officeart/2009/3/layout/HorizontalOrganizationChart"/>
    <dgm:cxn modelId="{9AE80377-8620-4CE7-AB08-B75EB9DD060B}" type="presOf" srcId="{D1D55BCE-87A5-442F-BA3F-4FDC16D69508}" destId="{50C1AD10-F4B5-491A-A1B2-737391A36D30}" srcOrd="1" destOrd="0" presId="urn:microsoft.com/office/officeart/2009/3/layout/HorizontalOrganizationChart"/>
    <dgm:cxn modelId="{9F2B806A-1405-4BE6-BFAA-6AA3A093AD9D}" type="presOf" srcId="{EFA3EDDE-911B-4932-934A-6558B4AD2826}" destId="{F8AD13D5-EAFA-4ED2-B20F-051EA726A0B2}" srcOrd="1" destOrd="0" presId="urn:microsoft.com/office/officeart/2009/3/layout/HorizontalOrganizationChart"/>
    <dgm:cxn modelId="{B43F5686-67F1-4970-87EA-AE9CF080EC81}" type="presOf" srcId="{512552A7-57C1-4CF9-974F-628D1F67CC18}" destId="{99D02302-3463-475D-80A9-E5F27C605604}" srcOrd="1" destOrd="0" presId="urn:microsoft.com/office/officeart/2009/3/layout/HorizontalOrganizationChart"/>
    <dgm:cxn modelId="{21B264D2-6663-4331-9FF9-984784A03A84}" type="presOf" srcId="{FD31BABC-EFDB-459C-9345-8A5373537B67}" destId="{777C8963-9417-4C41-B76A-77881CA9F752}" srcOrd="0" destOrd="0" presId="urn:microsoft.com/office/officeart/2009/3/layout/HorizontalOrganizationChart"/>
    <dgm:cxn modelId="{3E45F787-E896-4D8F-9530-9D7CF05E4C9D}" srcId="{FD31BABC-EFDB-459C-9345-8A5373537B67}" destId="{98E1CAB4-428F-4388-8793-67AE04F703B3}" srcOrd="1" destOrd="0" parTransId="{B66299F6-F59D-4B7B-9757-FD310531BE12}" sibTransId="{CDEAB16C-A41A-47F9-A272-F229221F4E74}"/>
    <dgm:cxn modelId="{B9D8C9F9-EE6D-4E34-9C23-5FD1BDBA9D3F}" type="presOf" srcId="{70AC9BD9-F067-4351-9530-622875E0594F}" destId="{D4EEF5B9-4C4D-454F-BA85-4749D60A51C1}" srcOrd="0" destOrd="0" presId="urn:microsoft.com/office/officeart/2009/3/layout/HorizontalOrganizationChart"/>
    <dgm:cxn modelId="{39D52B87-4DD7-47DA-A138-6D6B11F8A9B9}" srcId="{53E0B349-EC79-4CE5-99E7-2AE2DB6E59F8}" destId="{AFB78A90-A79D-4953-8AEA-8D39D1A0A3BC}" srcOrd="1" destOrd="0" parTransId="{59890084-9F67-4E61-B961-DD9C810FF667}" sibTransId="{D8D5B343-84BD-47FC-8BA1-F0D276ABCDBD}"/>
    <dgm:cxn modelId="{EE11298C-6122-4F9E-B286-00A1425C4628}" type="presOf" srcId="{99F51B8D-AAA6-4036-9542-8A921283E2C7}" destId="{F8679573-5D31-4973-8789-449E12A7F401}" srcOrd="0" destOrd="0" presId="urn:microsoft.com/office/officeart/2009/3/layout/HorizontalOrganizationChart"/>
    <dgm:cxn modelId="{B85AA20D-F66F-4B92-B422-785AB7A3B37F}" type="presOf" srcId="{BC96DFC3-141D-43D8-AA3D-7DBAE83E698B}" destId="{43ED69E2-5DFA-475F-B245-518CBDE5D600}" srcOrd="0" destOrd="0" presId="urn:microsoft.com/office/officeart/2009/3/layout/HorizontalOrganizationChart"/>
    <dgm:cxn modelId="{FC3F35BB-F38A-4F7A-8D0F-A1EFB19D64FD}" type="presOf" srcId="{DFCB06A4-F70B-46AF-B51C-59FE3F5375CF}" destId="{1C4FD067-9678-4B61-BB9A-D8EF18E7C64F}" srcOrd="0" destOrd="0" presId="urn:microsoft.com/office/officeart/2009/3/layout/HorizontalOrganizationChart"/>
    <dgm:cxn modelId="{B82CAFC6-DF41-49C9-A247-2B29BDB11047}" type="presOf" srcId="{70AC9BD9-F067-4351-9530-622875E0594F}" destId="{BA966A12-34A3-45C9-A199-8B88976CCE9E}" srcOrd="1" destOrd="0" presId="urn:microsoft.com/office/officeart/2009/3/layout/HorizontalOrganizationChart"/>
    <dgm:cxn modelId="{4D86B6B2-E500-44C5-88A6-2597FE98208C}" srcId="{C3BE8631-A197-41F1-AE59-A318A156CCFD}" destId="{C324143E-CEBB-40A4-A386-CEAB193DBE43}" srcOrd="1" destOrd="0" parTransId="{A36FCAB0-EE83-4D59-87A7-EE4FE5068F30}" sibTransId="{5CD0EB0B-32D7-4D2F-8A22-24C6817625E8}"/>
    <dgm:cxn modelId="{72E930E7-731A-464D-883C-F4D1FF00610D}" srcId="{57EB5646-BBD3-434D-8CAB-B6B579DCE1CC}" destId="{5D956DAA-64B8-4085-8C95-9D4910627470}" srcOrd="0" destOrd="0" parTransId="{B8965C95-64A9-4688-B2AC-7E69386CBC32}" sibTransId="{9ED7421C-2847-48D3-8610-9D3F5CC2EA19}"/>
    <dgm:cxn modelId="{B652777B-3516-4365-A407-7EF5E5620B41}" srcId="{5106D0D0-DF83-43CF-B983-EC520EB77E71}" destId="{76227C6E-C021-4346-99F6-479AC4CE7370}" srcOrd="2" destOrd="0" parTransId="{F0B66987-BD43-42A1-88C4-1A32A8F20EB6}" sibTransId="{7C9722F4-E886-4C2E-9444-D1D63067B221}"/>
    <dgm:cxn modelId="{BFE59094-059F-452E-BCC0-365841195CBE}" type="presOf" srcId="{84C18D54-27B3-4A33-A48C-89F280EDD4E7}" destId="{600BCCF2-72D5-4F79-AF7B-B8EE88B0D8C8}" srcOrd="0" destOrd="0" presId="urn:microsoft.com/office/officeart/2009/3/layout/HorizontalOrganizationChart"/>
    <dgm:cxn modelId="{701ABF66-413D-43C2-8B20-D4D1F4225294}" type="presOf" srcId="{EEBEEF0F-D7FF-41BC-8D55-EF196057CAD4}" destId="{928AE22A-BFD1-40C8-80BD-E5E19961FE82}" srcOrd="0" destOrd="0" presId="urn:microsoft.com/office/officeart/2009/3/layout/HorizontalOrganizationChart"/>
    <dgm:cxn modelId="{FA6EC132-39C7-4EA5-912B-C9A4736A4639}" type="presOf" srcId="{37B31CC3-D0BF-4565-906C-7BEC5D12A5A1}" destId="{D8547A97-10B7-42A4-AF7E-8E3484B86830}" srcOrd="0" destOrd="0" presId="urn:microsoft.com/office/officeart/2009/3/layout/HorizontalOrganizationChart"/>
    <dgm:cxn modelId="{CFBFA71C-1C3B-43E8-BB7E-7F39208F9FDE}" type="presOf" srcId="{4F63BB08-9C58-4B5B-84BD-8CB315637C99}" destId="{F58B1BC0-9769-4F95-AEBC-249DF43071FF}" srcOrd="1" destOrd="0" presId="urn:microsoft.com/office/officeart/2009/3/layout/HorizontalOrganizationChart"/>
    <dgm:cxn modelId="{7701545C-6F06-4630-B50B-7E59A7A8B6A5}" type="presOf" srcId="{57EB5646-BBD3-434D-8CAB-B6B579DCE1CC}" destId="{A95F88C9-6835-465F-A8D7-32D36F7E9AB2}" srcOrd="1" destOrd="0" presId="urn:microsoft.com/office/officeart/2009/3/layout/HorizontalOrganizationChart"/>
    <dgm:cxn modelId="{AA2A4CD2-9E87-4167-92BF-C86C7A4CEBD2}" type="presOf" srcId="{CD2707E4-A2A9-4DD8-A02C-24607308C560}" destId="{2ACEA6F5-A4AB-4CD0-B5A5-5CA06DE76578}" srcOrd="1" destOrd="0" presId="urn:microsoft.com/office/officeart/2009/3/layout/HorizontalOrganizationChart"/>
    <dgm:cxn modelId="{23A49730-249B-4BE3-9543-312FE9B7CFC4}" type="presOf" srcId="{A36FCAB0-EE83-4D59-87A7-EE4FE5068F30}" destId="{211620D0-FF7F-41C7-975D-588C401229DA}" srcOrd="0" destOrd="0" presId="urn:microsoft.com/office/officeart/2009/3/layout/HorizontalOrganizationChart"/>
    <dgm:cxn modelId="{272CC36F-3F01-43BD-BA14-AD855DDF10DA}" type="presOf" srcId="{D3720751-2454-4009-8B87-458CC183D825}" destId="{7ACDE1F1-6F21-46D1-999C-35DD266D989F}" srcOrd="1" destOrd="0" presId="urn:microsoft.com/office/officeart/2009/3/layout/HorizontalOrganizationChart"/>
    <dgm:cxn modelId="{DA452BBB-1981-4B99-8D55-91785499187B}" type="presOf" srcId="{5106D0D0-DF83-43CF-B983-EC520EB77E71}" destId="{BC285BAC-6912-4179-808E-937C4FC75F0F}" srcOrd="0" destOrd="0" presId="urn:microsoft.com/office/officeart/2009/3/layout/HorizontalOrganizationChart"/>
    <dgm:cxn modelId="{4657F882-E615-4E86-AEB0-6D8979C59D9A}" srcId="{5106D0D0-DF83-43CF-B983-EC520EB77E71}" destId="{4D71218C-142C-4A41-A277-401E678CD9C4}" srcOrd="1" destOrd="0" parTransId="{75E28A28-B88E-4A03-8A86-64A03A69BDFD}" sibTransId="{658BB61C-CED9-42B6-803F-8F8F40DBF825}"/>
    <dgm:cxn modelId="{599C3CEC-C987-46BE-9828-AF6BAE0987A7}" srcId="{02EFF1AD-899A-47BA-80A8-4BE31ACED83F}" destId="{26897F5E-68A8-4CAF-99EA-7825D14E9644}" srcOrd="1" destOrd="0" parTransId="{6473A58B-E472-46B2-B3F9-CC83E8A4B161}" sibTransId="{C45FAFB2-83F5-4970-9B80-90010A44BC02}"/>
    <dgm:cxn modelId="{08C0D229-C079-43B2-A451-43B9E6A6F5D9}" type="presOf" srcId="{A3775E95-7C97-43EF-8EB4-A842E0267CB6}" destId="{1BF1D8F9-25A2-4FAD-8949-2EE1E21EC4CE}" srcOrd="0" destOrd="0" presId="urn:microsoft.com/office/officeart/2009/3/layout/HorizontalOrganizationChart"/>
    <dgm:cxn modelId="{B446E14B-ED01-4CBF-9839-341B084CA78B}" type="presOf" srcId="{1D1657C1-1481-4566-93BE-87359AB56B4B}" destId="{F5EC234F-018B-4121-9FF2-DC44696AF669}" srcOrd="0" destOrd="0" presId="urn:microsoft.com/office/officeart/2009/3/layout/HorizontalOrganizationChart"/>
    <dgm:cxn modelId="{B4A79FC6-0382-44C7-AAD2-3588C3255BBB}" srcId="{D4D2317F-F9E5-4B5A-9C59-EC16C714FCFB}" destId="{B6601CD4-0851-4D0A-87C6-2257E04704CE}" srcOrd="0" destOrd="0" parTransId="{602E4901-A600-4290-8A00-CCF14B886AD6}" sibTransId="{E09A1DBE-10CF-4CAE-A93D-1F1F456D3443}"/>
    <dgm:cxn modelId="{04D222BD-022B-4874-8EE2-0B4D28CA4F9A}" type="presOf" srcId="{E082069F-5D1C-471D-A9FD-69C34DA90B02}" destId="{73BA00BC-3C81-4B93-85C0-D9726C6639BD}" srcOrd="0" destOrd="0" presId="urn:microsoft.com/office/officeart/2009/3/layout/HorizontalOrganizationChart"/>
    <dgm:cxn modelId="{F559C789-9E9F-428E-9593-C9D015859A2A}" type="presOf" srcId="{88B920FE-F706-459C-9751-56222D2E733C}" destId="{79B5811E-25BB-473D-B056-E7B67EF99ED1}" srcOrd="1" destOrd="0" presId="urn:microsoft.com/office/officeart/2009/3/layout/HorizontalOrganizationChart"/>
    <dgm:cxn modelId="{D2FA0934-AEFA-48C4-A309-EB4A8689E142}" type="presOf" srcId="{55CE565D-7FE3-4719-8882-3D9E3FAB844D}" destId="{3543E7DE-8416-4F02-BF68-728446016FC1}" srcOrd="0" destOrd="0" presId="urn:microsoft.com/office/officeart/2009/3/layout/HorizontalOrganizationChart"/>
    <dgm:cxn modelId="{4CA92D39-1716-4AC0-82E7-F2C0F9564DF0}" type="presOf" srcId="{90B70D16-9A62-44B3-B57E-1DC25410874A}" destId="{7C478DA0-EE18-4094-BA47-01B5D75E0662}" srcOrd="0" destOrd="0" presId="urn:microsoft.com/office/officeart/2009/3/layout/HorizontalOrganizationChart"/>
    <dgm:cxn modelId="{2CACDED6-9B69-46FA-86D0-77DE642474F3}" type="presOf" srcId="{90B70D16-9A62-44B3-B57E-1DC25410874A}" destId="{786EA81B-24FC-4621-A88F-231EDE186E0B}" srcOrd="1" destOrd="0" presId="urn:microsoft.com/office/officeart/2009/3/layout/HorizontalOrganizationChart"/>
    <dgm:cxn modelId="{06199B7D-AF37-4A67-8DF8-020B56F60E00}" type="presOf" srcId="{2DE435E5-5C7F-45C0-9594-D887059E279F}" destId="{A7EE205F-BCE6-49D2-972D-76D7C97B6A97}" srcOrd="1" destOrd="0" presId="urn:microsoft.com/office/officeart/2009/3/layout/HorizontalOrganizationChart"/>
    <dgm:cxn modelId="{5491A63B-4810-4614-9CCE-8C39B13F7E7E}" type="presOf" srcId="{76227C6E-C021-4346-99F6-479AC4CE7370}" destId="{666DB1CF-14B3-4BBB-9838-EB099DD0142D}" srcOrd="1" destOrd="0" presId="urn:microsoft.com/office/officeart/2009/3/layout/HorizontalOrganizationChart"/>
    <dgm:cxn modelId="{1C6310B1-457D-4C8C-AF07-B0A2E7E84E6F}" srcId="{BF8374B1-21BC-4132-B2E7-C4F6DE84B29C}" destId="{5A621629-F537-40F9-B5BE-E4FC465015B8}" srcOrd="0" destOrd="0" parTransId="{B48A5A64-53AE-4EA3-AC80-C4492315162A}" sibTransId="{7EF38314-F374-41D1-AD11-4E7F4EBD8308}"/>
    <dgm:cxn modelId="{56AFE12C-A002-4DAE-B03A-2FA64A9454A1}" srcId="{3FFF1996-13A1-4F39-A29D-ACBA6DED4355}" destId="{0CF2F6EC-4998-49BA-B832-6EA5E860DBEA}" srcOrd="1" destOrd="0" parTransId="{CBDF7443-B764-4A22-8A10-44B0573799C9}" sibTransId="{0ED974EC-C370-4A4D-B4E9-C75E2A247EC9}"/>
    <dgm:cxn modelId="{4935E2D6-4288-4CB4-B191-D20ED7D26BFF}" srcId="{E082069F-5D1C-471D-A9FD-69C34DA90B02}" destId="{D8FE6FDA-A83E-4AEA-B373-BC07202047C7}" srcOrd="0" destOrd="0" parTransId="{706D16C9-B47E-4BB3-BDF9-C1A1A6F8233A}" sibTransId="{03323467-5DF9-4BD3-921A-A5F34CBE49CA}"/>
    <dgm:cxn modelId="{C8BD4D57-7366-44B5-AB2C-AF48933523FD}" type="presOf" srcId="{B8809199-F103-43CD-A1F6-20BBF05853C9}" destId="{BBA73712-A33D-486D-8465-17765772EA61}" srcOrd="0" destOrd="0" presId="urn:microsoft.com/office/officeart/2009/3/layout/HorizontalOrganizationChart"/>
    <dgm:cxn modelId="{7B27E1F0-9983-413D-B66F-95CA33093B71}" type="presOf" srcId="{39388647-3206-40D9-9C4C-FAAF5FE6AFD4}" destId="{F986B05D-D7A1-410F-A971-40B78D79592B}" srcOrd="0" destOrd="0" presId="urn:microsoft.com/office/officeart/2009/3/layout/HorizontalOrganizationChart"/>
    <dgm:cxn modelId="{7D9C3CA6-045F-4BB3-8B12-F1E924C132FF}" srcId="{5A621629-F537-40F9-B5BE-E4FC465015B8}" destId="{552C968A-E203-4772-9C65-0ACC56E14877}" srcOrd="0" destOrd="0" parTransId="{39388647-3206-40D9-9C4C-FAAF5FE6AFD4}" sibTransId="{880B49BD-283D-4726-93B3-5E9E0D72451B}"/>
    <dgm:cxn modelId="{20B5DE7D-2F2E-49E7-B8BD-4AF8D85874E7}" type="presOf" srcId="{75E28A28-B88E-4A03-8A86-64A03A69BDFD}" destId="{49BA950D-D987-497C-AF62-E6FDC7716B84}" srcOrd="0" destOrd="0" presId="urn:microsoft.com/office/officeart/2009/3/layout/HorizontalOrganizationChart"/>
    <dgm:cxn modelId="{81D1100B-7CB4-47DF-AED4-B574A2C86183}" srcId="{0864F3A8-534C-416E-BB19-833AFE2CA6F7}" destId="{7CD1A7AA-09DC-4A2A-9E32-F75BB09C5BE5}" srcOrd="0" destOrd="0" parTransId="{B8809199-F103-43CD-A1F6-20BBF05853C9}" sibTransId="{2E7F6CCA-1D27-42A0-AC8A-1C942C53DE6C}"/>
    <dgm:cxn modelId="{F4B4EED5-0818-4C9C-A2E9-DF1166B221B1}" srcId="{D8FE6FDA-A83E-4AEA-B373-BC07202047C7}" destId="{44584B27-97C5-4660-BA92-FE7B048C3CBD}" srcOrd="3" destOrd="0" parTransId="{7CF6D061-E81D-4455-819E-F0E65D45A922}" sibTransId="{ACC19BBF-7AA6-4ECC-B16A-BF9726E5A674}"/>
    <dgm:cxn modelId="{6742E381-F1B7-47AC-B119-8FC5A337B0EC}" type="presOf" srcId="{0D0EDA8E-E585-478C-AA33-99980198B655}" destId="{EC9BB45D-4566-4D4D-9C16-D2D58E977A54}" srcOrd="0" destOrd="0" presId="urn:microsoft.com/office/officeart/2009/3/layout/HorizontalOrganizationChart"/>
    <dgm:cxn modelId="{4830A31D-1A58-4914-B922-F9678045AC88}" type="presOf" srcId="{E76F33EF-F8B9-49B3-BCC2-84A622AE9591}" destId="{42797DF8-973E-4523-B880-5A1C237342A8}" srcOrd="1" destOrd="0" presId="urn:microsoft.com/office/officeart/2009/3/layout/HorizontalOrganizationChart"/>
    <dgm:cxn modelId="{E6DE3108-2C2F-4DD5-B99A-61D0B8361B9F}" type="presOf" srcId="{12CE0FD3-C15B-4022-BF9B-07E3A6FC08D5}" destId="{8315C0CE-84BF-493A-9E3A-5B5E60C8528F}" srcOrd="0" destOrd="0" presId="urn:microsoft.com/office/officeart/2009/3/layout/HorizontalOrganizationChart"/>
    <dgm:cxn modelId="{54486276-1633-4460-BAFC-D2B6C0DBAC5C}" srcId="{C324143E-CEBB-40A4-A386-CEAB193DBE43}" destId="{01CB64AD-31B2-42F8-AB70-27A196BC7228}" srcOrd="0" destOrd="0" parTransId="{D73ADA28-2688-43CC-96FE-9ED8978599C6}" sibTransId="{3F18E911-7920-4521-B302-2E52AAD320E4}"/>
    <dgm:cxn modelId="{49844880-63FE-4EC7-B9B1-72909DF399F8}" type="presOf" srcId="{E806DBC2-3CBD-4071-B78F-16FD17489D0C}" destId="{F0F759E8-828E-4B6E-94BE-BDDE83F7FC40}" srcOrd="0" destOrd="0" presId="urn:microsoft.com/office/officeart/2009/3/layout/HorizontalOrganizationChart"/>
    <dgm:cxn modelId="{FC9B22BE-21D6-4A3C-9950-2F3BB5B90E1A}" srcId="{9D206F44-8AAB-48BC-B962-02FCF0544784}" destId="{99F51B8D-AAA6-4036-9542-8A921283E2C7}" srcOrd="1" destOrd="0" parTransId="{9DFAD793-BA0F-4DED-84BA-1BCE244AA454}" sibTransId="{A4D5E1D8-F9E1-4EF4-82BB-58C7C5251069}"/>
    <dgm:cxn modelId="{69231C5C-7CB8-4AE3-8A9C-D952B7E16C60}" type="presOf" srcId="{1B1D0D2E-987C-4FC1-A906-D75843AC00F8}" destId="{C4C09026-1A40-4C8B-BCA4-0A3AD210E943}" srcOrd="1" destOrd="0" presId="urn:microsoft.com/office/officeart/2009/3/layout/HorizontalOrganizationChart"/>
    <dgm:cxn modelId="{B882748F-64BB-4CD4-8649-2C8D8B1F9637}" type="presOf" srcId="{952594FB-2746-4508-87FE-5D537EF5C169}" destId="{71C3A4F2-03B1-4918-8A81-2A250BF5F39A}" srcOrd="0" destOrd="0" presId="urn:microsoft.com/office/officeart/2009/3/layout/HorizontalOrganizationChart"/>
    <dgm:cxn modelId="{F1A8AB11-6204-4DAE-BE38-6B90E26A0B34}" type="presOf" srcId="{3F6C136F-2FA1-44AF-BE18-2512223D31EF}" destId="{1E617CB6-A2BF-42D9-BEDE-C4CEFAB9E363}" srcOrd="0" destOrd="0" presId="urn:microsoft.com/office/officeart/2009/3/layout/HorizontalOrganizationChart"/>
    <dgm:cxn modelId="{5FEEF00C-B949-475D-92A0-F53C5FC33E19}" type="presOf" srcId="{44DBDDF4-EA78-492B-B78D-081590D9F635}" destId="{F3F4FFF3-CB13-4D49-96A6-3696376FBFEA}" srcOrd="1" destOrd="0" presId="urn:microsoft.com/office/officeart/2009/3/layout/HorizontalOrganizationChart"/>
    <dgm:cxn modelId="{DB14AF82-817E-41AD-B68F-1914A98EF29B}" type="presOf" srcId="{862CE349-D970-4750-B193-C1E19CC20A8D}" destId="{925669FB-B606-4758-B5EF-DC8C00746660}" srcOrd="0" destOrd="0" presId="urn:microsoft.com/office/officeart/2009/3/layout/HorizontalOrganizationChart"/>
    <dgm:cxn modelId="{7A479FD4-8F4A-4A69-8144-3FC1D6C0B0A1}" type="presOf" srcId="{11A610E4-A3DF-4C48-9336-8B2659E0B57A}" destId="{B60D560D-929F-4ACC-AF4C-85A29929F524}" srcOrd="0" destOrd="0" presId="urn:microsoft.com/office/officeart/2009/3/layout/HorizontalOrganizationChart"/>
    <dgm:cxn modelId="{7889F3AD-9D8F-425A-B83C-0D8999F3A428}" type="presOf" srcId="{95932C4C-4E63-4604-8FC6-FE38FFA98E6D}" destId="{4F1A3FB4-6187-42E4-956D-8411AEEA17D9}" srcOrd="1" destOrd="0" presId="urn:microsoft.com/office/officeart/2009/3/layout/HorizontalOrganizationChart"/>
    <dgm:cxn modelId="{89AE9AF2-B74F-49DF-84E8-353C300739E2}" type="presOf" srcId="{1D1657C1-1481-4566-93BE-87359AB56B4B}" destId="{2F8AB755-B7D6-4848-AA08-D6A9CD9CA828}" srcOrd="1" destOrd="0" presId="urn:microsoft.com/office/officeart/2009/3/layout/HorizontalOrganizationChart"/>
    <dgm:cxn modelId="{ECA81FA5-7DE7-4E14-BE8E-CE3A6C9524AE}" type="presOf" srcId="{D7F5E249-68CD-4A60-9950-3E4AF89ECD9F}" destId="{F67AE1D7-ABD8-4228-AADB-C191AB51CCA4}" srcOrd="0" destOrd="0" presId="urn:microsoft.com/office/officeart/2009/3/layout/HorizontalOrganizationChart"/>
    <dgm:cxn modelId="{DC9A423B-D6C4-4CEA-9C62-FB4990604654}" srcId="{02EFF1AD-899A-47BA-80A8-4BE31ACED83F}" destId="{3FFF1996-13A1-4F39-A29D-ACBA6DED4355}" srcOrd="0" destOrd="0" parTransId="{F9F70A02-6486-4948-A043-4FEFDC7AAF83}" sibTransId="{A6C615C8-5AED-4E11-BD7B-1ACFB4F7362A}"/>
    <dgm:cxn modelId="{3A22C2B9-118B-4B3E-9377-909BC9198A80}" type="presOf" srcId="{E2504F08-0BBF-40D9-99A2-FA57DD3F4AB5}" destId="{F6F2218F-09B7-4237-9D10-54FF79C7E7FA}" srcOrd="0" destOrd="0" presId="urn:microsoft.com/office/officeart/2009/3/layout/HorizontalOrganizationChart"/>
    <dgm:cxn modelId="{6C9A5211-0D0B-4370-BF18-43FBFA169ADA}" type="presOf" srcId="{0864F3A8-534C-416E-BB19-833AFE2CA6F7}" destId="{DEA559D7-F6A4-426B-A065-564BFA6A7FB5}" srcOrd="0" destOrd="0" presId="urn:microsoft.com/office/officeart/2009/3/layout/HorizontalOrganizationChart"/>
    <dgm:cxn modelId="{0A263DC2-8E79-447C-BFFF-D8FFDB3F12DE}" srcId="{B2E81983-60C3-4A06-A047-24B08291A16C}" destId="{1B551217-5B1B-4CFE-8576-FD392E83C1D1}" srcOrd="0" destOrd="0" parTransId="{4D080E8C-CDEC-42E5-94ED-B72820A642A5}" sibTransId="{DF698DD5-0A0D-4CB3-A9C1-9D81F9EDB5E4}"/>
    <dgm:cxn modelId="{5AB63B46-2C74-4E52-B07E-A7CAE369EA66}" type="presOf" srcId="{1D7A553A-D05E-459A-B973-05E175F51825}" destId="{6CD2DC06-BC1A-4C2D-89A9-697334995B5C}" srcOrd="0" destOrd="0" presId="urn:microsoft.com/office/officeart/2009/3/layout/HorizontalOrganizationChart"/>
    <dgm:cxn modelId="{C833CA68-3924-4F99-8BC6-53B6A73A4757}" type="presOf" srcId="{D9E648EF-177E-47F8-B8A2-652995D4B8BC}" destId="{8D8C18F3-8CF5-4010-9275-971BC627CC6D}" srcOrd="1" destOrd="0" presId="urn:microsoft.com/office/officeart/2009/3/layout/HorizontalOrganizationChart"/>
    <dgm:cxn modelId="{1FB2B05F-2C98-43C3-9AC8-DB8E402BCAB6}" type="presOf" srcId="{87D191C3-EFB5-4991-BF7B-F1A969ED2B95}" destId="{56A3D812-A757-48D1-B7D1-CD2169A9B005}" srcOrd="0" destOrd="0" presId="urn:microsoft.com/office/officeart/2009/3/layout/HorizontalOrganizationChart"/>
    <dgm:cxn modelId="{4FBBBDA4-EAD8-41CE-89B4-48485F170F4B}" type="presOf" srcId="{7108BF1F-2569-4A8B-A06F-5EC87FC2E21E}" destId="{9040EFAA-338E-4B00-8D7A-B6C81D24C7FF}" srcOrd="1" destOrd="0" presId="urn:microsoft.com/office/officeart/2009/3/layout/HorizontalOrganizationChart"/>
    <dgm:cxn modelId="{04F05D4F-271C-4484-A52E-84A64345BE7C}" type="presOf" srcId="{D95D4F21-AA73-46DC-91D3-B77D75B16747}" destId="{ECF6B73A-1BA7-4C98-BF58-F7CCED8FDEFE}" srcOrd="0" destOrd="0" presId="urn:microsoft.com/office/officeart/2009/3/layout/HorizontalOrganizationChart"/>
    <dgm:cxn modelId="{E6A3EE77-8D86-4B83-9577-C4D41E2CA702}" type="presOf" srcId="{88B920FE-F706-459C-9751-56222D2E733C}" destId="{C954332D-C92E-4027-ADC0-2B209459ECE6}" srcOrd="0" destOrd="0" presId="urn:microsoft.com/office/officeart/2009/3/layout/HorizontalOrganizationChart"/>
    <dgm:cxn modelId="{D7545601-CD27-4B0A-AB58-2B92032E5C50}" srcId="{98569241-1906-4F62-8109-DAF225FE4C29}" destId="{C3BE8631-A197-41F1-AE59-A318A156CCFD}" srcOrd="2" destOrd="0" parTransId="{92EA0D94-B1F2-44D7-81DB-86B50074354E}" sibTransId="{87817572-80CD-4137-B9B2-179BEE62292C}"/>
    <dgm:cxn modelId="{A4F3328D-1E20-41EA-A53E-AD642C4E9128}" type="presOf" srcId="{685E0865-F6F7-4F8C-AD12-828793DEC3F6}" destId="{D810CCD9-002A-4CEC-9D83-599EC181B725}" srcOrd="0" destOrd="0" presId="urn:microsoft.com/office/officeart/2009/3/layout/HorizontalOrganizationChart"/>
    <dgm:cxn modelId="{12E8A90B-660E-4E5C-94CB-B96F18A18E19}" type="presOf" srcId="{552C968A-E203-4772-9C65-0ACC56E14877}" destId="{AF618622-A4DA-44FA-BE79-1DF4FDA6AF1D}" srcOrd="1" destOrd="0" presId="urn:microsoft.com/office/officeart/2009/3/layout/HorizontalOrganizationChart"/>
    <dgm:cxn modelId="{0291C757-C898-4E8B-9555-B014926C37F3}" type="presOf" srcId="{0864F3A8-534C-416E-BB19-833AFE2CA6F7}" destId="{D774E527-1824-4D77-B4BE-2D94075C9EE0}" srcOrd="1" destOrd="0" presId="urn:microsoft.com/office/officeart/2009/3/layout/HorizontalOrganizationChart"/>
    <dgm:cxn modelId="{5CEC3C6A-3238-41C1-8A9A-005BC4346A41}" srcId="{98569241-1906-4F62-8109-DAF225FE4C29}" destId="{A85D20D0-4503-43F2-9521-06970DC79FFF}" srcOrd="1" destOrd="0" parTransId="{A547E375-CE98-4637-A5B6-CFF7E2CFBBC4}" sibTransId="{5EDC8640-F0E4-4B47-BF8C-9C1C903E097D}"/>
    <dgm:cxn modelId="{1D2D1383-EED5-4067-B8AE-6E7951C9F00D}" type="presOf" srcId="{AFB78A90-A79D-4953-8AEA-8D39D1A0A3BC}" destId="{2FAAE74E-0F79-430F-B4BC-F69C23F8CDEB}" srcOrd="0" destOrd="0" presId="urn:microsoft.com/office/officeart/2009/3/layout/HorizontalOrganizationChart"/>
    <dgm:cxn modelId="{DEF6FEDD-9BC2-471A-81B1-E18665D6E484}" type="presOf" srcId="{73412F92-CEFB-4FAD-B46B-36E874C8F8A6}" destId="{90F677A1-9D4E-4E5C-BB07-5B53607A4A22}" srcOrd="1" destOrd="0" presId="urn:microsoft.com/office/officeart/2009/3/layout/HorizontalOrganizationChart"/>
    <dgm:cxn modelId="{B94A75B1-E437-4B90-B96B-AF37A9925D1A}" srcId="{E082069F-5D1C-471D-A9FD-69C34DA90B02}" destId="{53E0B349-EC79-4CE5-99E7-2AE2DB6E59F8}" srcOrd="2" destOrd="0" parTransId="{64620D70-900E-4AB3-B104-60C2945656F1}" sibTransId="{EFC1ABA4-CF97-4217-8CFC-74E0AC618253}"/>
    <dgm:cxn modelId="{2DD11C62-AB5B-4074-8343-E4E3D937A8A8}" type="presOf" srcId="{44DBDDF4-EA78-492B-B78D-081590D9F635}" destId="{E200BBCC-4A30-4EFF-96D1-AEA6DB01553E}" srcOrd="0" destOrd="0" presId="urn:microsoft.com/office/officeart/2009/3/layout/HorizontalOrganizationChart"/>
    <dgm:cxn modelId="{BA61A305-DD68-41C8-83F7-711D5D40D930}" type="presOf" srcId="{98E1CAB4-428F-4388-8793-67AE04F703B3}" destId="{CAACE14D-1F81-4656-9E47-317E84BBB902}" srcOrd="0" destOrd="0" presId="urn:microsoft.com/office/officeart/2009/3/layout/HorizontalOrganizationChart"/>
    <dgm:cxn modelId="{9B8582A5-37EE-47BD-89E0-FB411D7BF23C}" type="presOf" srcId="{3B6D3ED6-3172-43D6-8EB0-C8453314FD97}" destId="{81AEB1BB-6389-45D5-AC31-B0EBA636FAAA}" srcOrd="0" destOrd="0" presId="urn:microsoft.com/office/officeart/2009/3/layout/HorizontalOrganizationChart"/>
    <dgm:cxn modelId="{1AD92426-E845-404A-ADF4-6A3E455D0FD6}" type="presOf" srcId="{72FC9353-AEA6-4641-AE95-D522C05DA97B}" destId="{19A982C8-29AC-4F7A-80DF-0AA3E793BE25}" srcOrd="0" destOrd="0" presId="urn:microsoft.com/office/officeart/2009/3/layout/HorizontalOrganizationChart"/>
    <dgm:cxn modelId="{83E705DB-7CCD-419F-8DBF-96BA37F28E19}" type="presOf" srcId="{7A770A78-B72D-45CD-85C9-89ED702BC8F9}" destId="{05439935-E46A-48B9-A640-5D582CDDC99E}" srcOrd="1" destOrd="0" presId="urn:microsoft.com/office/officeart/2009/3/layout/HorizontalOrganizationChart"/>
    <dgm:cxn modelId="{42826653-A12F-445E-906E-966B679D73A9}" type="presOf" srcId="{DD44CADF-3303-407F-8E42-A94A8361E74D}" destId="{D80A2DD9-8276-4BA7-83D5-0E1B19F23FFE}" srcOrd="0" destOrd="0" presId="urn:microsoft.com/office/officeart/2009/3/layout/HorizontalOrganizationChart"/>
    <dgm:cxn modelId="{B2033E33-9DA9-4E12-8677-21AC8808383A}" type="presOf" srcId="{84C18D54-27B3-4A33-A48C-89F280EDD4E7}" destId="{E8B2D5BD-E9C0-41C8-B142-774AA97D37D3}" srcOrd="1" destOrd="0" presId="urn:microsoft.com/office/officeart/2009/3/layout/HorizontalOrganizationChart"/>
    <dgm:cxn modelId="{FFBCD828-6035-45C7-8BED-246925FD435A}" type="presOf" srcId="{ABF2DF28-1F7B-4021-9D0F-BAE8B4BE26D3}" destId="{0627D05D-EB55-4483-B282-91AC250F2640}" srcOrd="1" destOrd="0" presId="urn:microsoft.com/office/officeart/2009/3/layout/HorizontalOrganizationChart"/>
    <dgm:cxn modelId="{C231A2D5-11FA-467A-9ADB-61C5B559265B}" type="presOf" srcId="{CA215B14-5045-479B-AA06-F89CC718AFF9}" destId="{7A7E4B28-4BCD-40ED-8659-0D0EC7A8AFAF}" srcOrd="0" destOrd="0" presId="urn:microsoft.com/office/officeart/2009/3/layout/HorizontalOrganizationChart"/>
    <dgm:cxn modelId="{7C33D5FB-6E45-4061-88C0-5AA961D65F53}" type="presOf" srcId="{C2437FD0-5C2F-4CE5-B839-315E468E9CFC}" destId="{418240E7-749E-4850-9E5A-15F45F89E983}" srcOrd="1" destOrd="0" presId="urn:microsoft.com/office/officeart/2009/3/layout/HorizontalOrganizationChart"/>
    <dgm:cxn modelId="{1793C01E-71A0-4E74-943E-0222265AB490}" srcId="{ED226D32-DFA3-419E-9E0E-331EF1B77866}" destId="{5C53DB4B-2438-41D6-8602-1B3917534AB4}" srcOrd="0" destOrd="0" parTransId="{EE29265E-F927-4037-8C21-5804052DE1CC}" sibTransId="{5A2DB32A-7D14-4410-9632-2D948DF28F81}"/>
    <dgm:cxn modelId="{F89C6FF0-2CB6-4590-9751-AF8EADD1D99E}" srcId="{1B551217-5B1B-4CFE-8576-FD392E83C1D1}" destId="{7108BF1F-2569-4A8B-A06F-5EC87FC2E21E}" srcOrd="0" destOrd="0" parTransId="{3F6C136F-2FA1-44AF-BE18-2512223D31EF}" sibTransId="{0B4947ED-A557-4610-9422-88FD6E56DC42}"/>
    <dgm:cxn modelId="{72F0E048-27E6-41BE-B54D-F58C2BA3D584}" type="presOf" srcId="{C4D07688-DAE2-469F-9DC8-876770EBF8D4}" destId="{FC21884C-2AFC-48C8-BCC2-1EAC683E6D6A}" srcOrd="0" destOrd="0" presId="urn:microsoft.com/office/officeart/2009/3/layout/HorizontalOrganizationChart"/>
    <dgm:cxn modelId="{FB97D50B-B1AB-41B2-831D-73D20D1F706B}" type="presOf" srcId="{E76F33EF-F8B9-49B3-BCC2-84A622AE9591}" destId="{E1E6A774-CDE5-4FC5-BB89-018BADA8A77C}" srcOrd="0" destOrd="0" presId="urn:microsoft.com/office/officeart/2009/3/layout/HorizontalOrganizationChart"/>
    <dgm:cxn modelId="{F0088E4B-F3A3-402D-955E-4542E8115241}" type="presOf" srcId="{14155FC7-C263-403E-8FFE-43CAD44A1188}" destId="{53C1BFF1-8D97-41B2-91A3-B7F07144593B}" srcOrd="0" destOrd="0" presId="urn:microsoft.com/office/officeart/2009/3/layout/HorizontalOrganizationChart"/>
    <dgm:cxn modelId="{CC1C55F9-2476-4C2F-B8F7-5AB36BC3E3EB}" type="presOf" srcId="{C6D498F5-DD9B-45F4-B83A-DF28A054AA63}" destId="{401A98E4-C060-4B68-91ED-5B31415697F9}" srcOrd="0" destOrd="0" presId="urn:microsoft.com/office/officeart/2009/3/layout/HorizontalOrganizationChart"/>
    <dgm:cxn modelId="{CD79DEEC-00BA-4127-A65F-917CDA907FE6}" srcId="{BF8374B1-21BC-4132-B2E7-C4F6DE84B29C}" destId="{11A610E4-A3DF-4C48-9336-8B2659E0B57A}" srcOrd="1" destOrd="0" parTransId="{0B2A9061-88F9-4292-B612-F970ACB8E796}" sibTransId="{F52578F0-F5F5-4344-99C5-78FF0BFAD68E}"/>
    <dgm:cxn modelId="{D96549F0-DB7E-42C9-AC1E-D37DEE2E3CB9}" srcId="{53E0B349-EC79-4CE5-99E7-2AE2DB6E59F8}" destId="{B2E81983-60C3-4A06-A047-24B08291A16C}" srcOrd="0" destOrd="0" parTransId="{A3775E95-7C97-43EF-8EB4-A842E0267CB6}" sibTransId="{C6D61795-3E7A-40E7-91DA-6B42D1E32946}"/>
    <dgm:cxn modelId="{2F945DC0-CBA9-4864-8401-11C730AEC1EE}" srcId="{3FFF1996-13A1-4F39-A29D-ACBA6DED4355}" destId="{66DDFC93-E3E4-4959-90FB-383D805C359F}" srcOrd="0" destOrd="0" parTransId="{4A135F93-6ADE-49C0-B6D3-430033B10858}" sibTransId="{D8E5B969-9311-4F10-A88B-BEF59D47D583}"/>
    <dgm:cxn modelId="{C4B49358-CD2B-455F-A058-C8CEB6114008}" type="presOf" srcId="{D4D2317F-F9E5-4B5A-9C59-EC16C714FCFB}" destId="{66ABC245-D626-406C-AA60-01BF43DA7E4B}" srcOrd="1" destOrd="0" presId="urn:microsoft.com/office/officeart/2009/3/layout/HorizontalOrganizationChart"/>
    <dgm:cxn modelId="{B4713916-1D00-4A61-8FAC-F43167E42C5E}" type="presOf" srcId="{8477BF08-4BD6-49F3-AA48-866DD1D554DF}" destId="{99B141B6-D321-492C-B51F-DB3894C0769D}" srcOrd="0" destOrd="0" presId="urn:microsoft.com/office/officeart/2009/3/layout/HorizontalOrganizationChart"/>
    <dgm:cxn modelId="{C6EEF6E1-8C25-4982-A39A-EDAEF467E4D9}" type="presOf" srcId="{4E8855CD-40E0-414F-A6F3-7274A50DD9AE}" destId="{094C9C13-7D22-4EA5-A57B-9D5B0F4D4570}" srcOrd="1" destOrd="0" presId="urn:microsoft.com/office/officeart/2009/3/layout/HorizontalOrganizationChart"/>
    <dgm:cxn modelId="{A0F15395-2BDC-4B57-9B2D-80214E56B689}" type="presOf" srcId="{952594FB-2746-4508-87FE-5D537EF5C169}" destId="{C862AC9A-9B00-44EE-95B8-090CF4E62DD2}" srcOrd="1" destOrd="0" presId="urn:microsoft.com/office/officeart/2009/3/layout/HorizontalOrganizationChart"/>
    <dgm:cxn modelId="{5FB5B887-22AB-40C2-BD12-AC966651FD60}" type="presOf" srcId="{53E0B349-EC79-4CE5-99E7-2AE2DB6E59F8}" destId="{6527AB76-25EC-4B54-93B0-2841F8790198}" srcOrd="1" destOrd="0" presId="urn:microsoft.com/office/officeart/2009/3/layout/HorizontalOrganizationChart"/>
    <dgm:cxn modelId="{84773CEB-918D-41F3-AFC1-76B706AF3089}" type="presOf" srcId="{DD44CADF-3303-407F-8E42-A94A8361E74D}" destId="{633092CE-F15D-4D98-9938-7416A6058B72}" srcOrd="1" destOrd="0" presId="urn:microsoft.com/office/officeart/2009/3/layout/HorizontalOrganizationChart"/>
    <dgm:cxn modelId="{35169266-AD55-4A26-A5CA-6241515FB4F7}" type="presOf" srcId="{26897F5E-68A8-4CAF-99EA-7825D14E9644}" destId="{86A821F0-A1F6-46F5-8A46-C78692045971}" srcOrd="1" destOrd="0" presId="urn:microsoft.com/office/officeart/2009/3/layout/HorizontalOrganizationChart"/>
    <dgm:cxn modelId="{95CCE2AC-E1E5-40CE-A579-0A0F8AE84035}" type="presOf" srcId="{42947C1F-8ADC-4279-A96B-9317985C74C7}" destId="{F0A6A4AB-C7C2-4DD8-981E-225020061CDB}" srcOrd="0" destOrd="0" presId="urn:microsoft.com/office/officeart/2009/3/layout/HorizontalOrganizationChart"/>
    <dgm:cxn modelId="{75926E58-883C-4FD8-B461-B9EECC9A5250}" type="presOf" srcId="{11A610E4-A3DF-4C48-9336-8B2659E0B57A}" destId="{CF99854B-849C-433A-88CE-5593554219FD}" srcOrd="1" destOrd="0" presId="urn:microsoft.com/office/officeart/2009/3/layout/HorizontalOrganizationChart"/>
    <dgm:cxn modelId="{64166CCF-97E7-46E5-A271-CEF48984D661}" type="presOf" srcId="{B8965C95-64A9-4688-B2AC-7E69386CBC32}" destId="{86E25E98-BC5C-494A-AB30-C48878565DB4}" srcOrd="0" destOrd="0" presId="urn:microsoft.com/office/officeart/2009/3/layout/HorizontalOrganizationChart"/>
    <dgm:cxn modelId="{2F017268-A63B-48E4-BFEE-5746602D0310}" srcId="{B2E81983-60C3-4A06-A047-24B08291A16C}" destId="{BF8374B1-21BC-4132-B2E7-C4F6DE84B29C}" srcOrd="2" destOrd="0" parTransId="{2FCEB8D5-B4E7-48E1-8DC0-6E0A5C31F51A}" sibTransId="{468B937F-28ED-4817-A0A7-CD091B989224}"/>
    <dgm:cxn modelId="{4B80CE77-3EDE-4FAE-A2FA-072D164F5C44}" srcId="{1B551217-5B1B-4CFE-8576-FD392E83C1D1}" destId="{90B70D16-9A62-44B3-B57E-1DC25410874A}" srcOrd="3" destOrd="0" parTransId="{E2BB2E21-EA5C-4B46-A053-F5205422BF01}" sibTransId="{EC6231D1-7905-46AF-B974-B48CDDD70EC9}"/>
    <dgm:cxn modelId="{C1F876E2-0EED-4837-8751-04D7819EBF3D}" type="presOf" srcId="{77DEDF6C-E107-4768-8917-086D2AF5D4ED}" destId="{2E704F1C-0E98-45BC-AE85-2F88376739B9}" srcOrd="0" destOrd="0" presId="urn:microsoft.com/office/officeart/2009/3/layout/HorizontalOrganizationChart"/>
    <dgm:cxn modelId="{9139920B-1EB4-464F-8CC4-7B3898C2332A}" type="presOf" srcId="{AFB78A90-A79D-4953-8AEA-8D39D1A0A3BC}" destId="{D070DAA1-7B53-4E6F-838C-243C127C35DC}" srcOrd="1" destOrd="0" presId="urn:microsoft.com/office/officeart/2009/3/layout/HorizontalOrganizationChart"/>
    <dgm:cxn modelId="{EF6C8673-B933-4996-B736-A6FC9F5517CD}" type="presOf" srcId="{9D206F44-8AAB-48BC-B962-02FCF0544784}" destId="{1564EA76-D23E-4EA8-B7D8-8EEFEE629369}" srcOrd="1" destOrd="0" presId="urn:microsoft.com/office/officeart/2009/3/layout/HorizontalOrganizationChart"/>
    <dgm:cxn modelId="{65E94A6D-98DB-40F5-A9F8-B426B7194AE9}" type="presOf" srcId="{47071D34-CE8C-4F50-A1CA-6BD0CF725FB0}" destId="{31700570-11D7-4EF5-8D6C-4578012E0440}" srcOrd="0" destOrd="0" presId="urn:microsoft.com/office/officeart/2009/3/layout/HorizontalOrganizationChart"/>
    <dgm:cxn modelId="{DF5B7903-483F-43E5-84A3-E796B90633EA}" type="presOf" srcId="{9D206F44-8AAB-48BC-B962-02FCF0544784}" destId="{7ECB3E03-9488-44FD-B62E-E754E43EE4E0}" srcOrd="0" destOrd="0" presId="urn:microsoft.com/office/officeart/2009/3/layout/HorizontalOrganizationChart"/>
    <dgm:cxn modelId="{7D146036-263A-45A4-9B14-3ED9320AE238}" srcId="{C324143E-CEBB-40A4-A386-CEAB193DBE43}" destId="{57EB5646-BBD3-434D-8CAB-B6B579DCE1CC}" srcOrd="2" destOrd="0" parTransId="{8CB10698-0EC2-44EC-B45F-091BD4C9DF79}" sibTransId="{A74B7DAB-5518-4A3C-ADAA-DFE3F193EDB6}"/>
    <dgm:cxn modelId="{3C58C85A-2BE8-4F12-BD0E-66BECB92314C}" type="presOf" srcId="{ED226D32-DFA3-419E-9E0E-331EF1B77866}" destId="{555C7B69-2C10-4551-BB46-4EB50DCA34B8}" srcOrd="1" destOrd="0" presId="urn:microsoft.com/office/officeart/2009/3/layout/HorizontalOrganizationChart"/>
    <dgm:cxn modelId="{721D4E47-3CAD-40AF-A310-15F6B2D217FD}" type="presOf" srcId="{C324143E-CEBB-40A4-A386-CEAB193DBE43}" destId="{8AF0D90C-4A3F-4597-943B-ABA6E12C9B5A}" srcOrd="0" destOrd="0" presId="urn:microsoft.com/office/officeart/2009/3/layout/HorizontalOrganizationChart"/>
    <dgm:cxn modelId="{A2803EA3-D71E-49F4-97A6-33E2CA97D5B0}" type="presOf" srcId="{3B6D3ED6-3172-43D6-8EB0-C8453314FD97}" destId="{E0669E12-9C93-47C6-877B-997719B9C62A}" srcOrd="1" destOrd="0" presId="urn:microsoft.com/office/officeart/2009/3/layout/HorizontalOrganizationChart"/>
    <dgm:cxn modelId="{C3E86400-25E4-4430-AAC9-80550FCD182D}" srcId="{21D97F86-EF96-421E-978E-5048D1AA08D4}" destId="{D09E8933-FB16-4E56-9E2B-92F8C65E1A7B}" srcOrd="0" destOrd="0" parTransId="{4263CA20-A5F4-4597-B1B3-6B1901462C0B}" sibTransId="{85351740-FE36-4F4C-B240-807379187F30}"/>
    <dgm:cxn modelId="{0010BD14-6B86-4C4F-B1DA-5CF2C288A136}" type="presOf" srcId="{B15BD7F1-FA85-45D6-8693-6DC247D9F386}" destId="{2B60203F-BAC2-4141-A703-B814E0F307B9}" srcOrd="1" destOrd="0" presId="urn:microsoft.com/office/officeart/2009/3/layout/HorizontalOrganizationChart"/>
    <dgm:cxn modelId="{3DE427C0-A208-454D-A83B-3CA32CE1AD1F}" type="presOf" srcId="{99F51B8D-AAA6-4036-9542-8A921283E2C7}" destId="{02332B69-C523-44F0-8F18-93D1D2D019FA}" srcOrd="1" destOrd="0" presId="urn:microsoft.com/office/officeart/2009/3/layout/HorizontalOrganizationChart"/>
    <dgm:cxn modelId="{0376C03F-CEE1-402B-A22F-F0761911DFF0}" srcId="{1B551217-5B1B-4CFE-8576-FD392E83C1D1}" destId="{4F63BB08-9C58-4B5B-84BD-8CB315637C99}" srcOrd="1" destOrd="0" parTransId="{0075ED96-236D-4F9F-A67B-4F73FF8E85BD}" sibTransId="{3EF536B2-D965-44C1-A068-1B4BDEB60E3A}"/>
    <dgm:cxn modelId="{7EE44D81-E024-4E45-B052-8E61D1D52AFC}" srcId="{E806DBC2-3CBD-4071-B78F-16FD17489D0C}" destId="{4C8F9603-B0B5-4DAB-AD83-FD751D04BFA9}" srcOrd="1" destOrd="0" parTransId="{AB876302-9219-493A-B15A-2607F9DD3848}" sibTransId="{9C069568-B7DA-4F88-A2F9-CA0C23250D05}"/>
    <dgm:cxn modelId="{4058F1F1-F7DA-47CB-AC53-C120BF1FA259}" type="presOf" srcId="{F0B66987-BD43-42A1-88C4-1A32A8F20EB6}" destId="{6E21F0A4-0FFB-4BE4-AE2E-4678C38D7586}" srcOrd="0" destOrd="0" presId="urn:microsoft.com/office/officeart/2009/3/layout/HorizontalOrganizationChart"/>
    <dgm:cxn modelId="{3FBEBFA8-54D6-48D9-949E-82F08F222D68}" type="presOf" srcId="{D8FE6FDA-A83E-4AEA-B373-BC07202047C7}" destId="{798B0D66-186B-4062-A27A-C40E65C16AEB}" srcOrd="1" destOrd="0" presId="urn:microsoft.com/office/officeart/2009/3/layout/HorizontalOrganizationChart"/>
    <dgm:cxn modelId="{212E1082-0F18-4C09-A6C6-301E9599B738}" type="presOf" srcId="{C3BE8631-A197-41F1-AE59-A318A156CCFD}" destId="{872643F0-782B-4EC1-BA20-2393DDC8082F}" srcOrd="1" destOrd="0" presId="urn:microsoft.com/office/officeart/2009/3/layout/HorizontalOrganizationChart"/>
    <dgm:cxn modelId="{EFBFD9EF-90EC-4700-A56B-31F0A2D806BB}" srcId="{98569241-1906-4F62-8109-DAF225FE4C29}" destId="{FD31BABC-EFDB-459C-9345-8A5373537B67}" srcOrd="3" destOrd="0" parTransId="{C30C8491-1571-420A-AA29-7713983471D8}" sibTransId="{286ED218-76B1-484C-A040-50305295E8FF}"/>
    <dgm:cxn modelId="{89132B0B-0A86-4779-95EE-6F50E16F3C51}" type="presOf" srcId="{5A621629-F537-40F9-B5BE-E4FC465015B8}" destId="{A1837768-D6C3-49A2-89CD-C061E893DAA1}" srcOrd="0" destOrd="0" presId="urn:microsoft.com/office/officeart/2009/3/layout/HorizontalOrganizationChart"/>
    <dgm:cxn modelId="{B39F84CE-0BF4-4AD8-BE47-38B6A77BE0B9}" type="presOf" srcId="{2DE435E5-5C7F-45C0-9594-D887059E279F}" destId="{AF5A277C-3195-43FA-AE1C-FD0574D533E4}" srcOrd="0" destOrd="0" presId="urn:microsoft.com/office/officeart/2009/3/layout/HorizontalOrganizationChart"/>
    <dgm:cxn modelId="{2872B35C-04EB-43CC-9FCE-005C587AAC04}" type="presOf" srcId="{6B5C9E35-5E1C-42EB-AEC2-FAB1299100CB}" destId="{8921609E-E0F5-49CC-BE94-277CEB82FA85}" srcOrd="1" destOrd="0" presId="urn:microsoft.com/office/officeart/2009/3/layout/HorizontalOrganizationChart"/>
    <dgm:cxn modelId="{CCA3749C-6B74-4CB5-AD0E-8A4681DA1FC8}" type="presOf" srcId="{770297FE-7AAC-40F9-BCDF-0B7FA871EE00}" destId="{3451C912-80B3-4521-9C5D-42C5C5F3C293}" srcOrd="0" destOrd="0" presId="urn:microsoft.com/office/officeart/2009/3/layout/HorizontalOrganizationChart"/>
    <dgm:cxn modelId="{C589605D-B826-48EE-A143-A2C216BD2022}" type="presOf" srcId="{01CB64AD-31B2-42F8-AB70-27A196BC7228}" destId="{505579B9-5309-499F-AAA0-489CD82B297E}" srcOrd="1" destOrd="0" presId="urn:microsoft.com/office/officeart/2009/3/layout/HorizontalOrganizationChart"/>
    <dgm:cxn modelId="{45AC6D56-7419-4F8C-A6D6-E6C37BD6EE1F}" srcId="{E082069F-5D1C-471D-A9FD-69C34DA90B02}" destId="{0864F3A8-534C-416E-BB19-833AFE2CA6F7}" srcOrd="4" destOrd="0" parTransId="{06C18D12-3178-470B-8FD5-CB0924EF7B5D}" sibTransId="{CCBD5D9D-0FC9-4EBD-B910-A258A3A4497E}"/>
    <dgm:cxn modelId="{1A6D4C2D-697A-437F-ACAB-FB65D1E1B870}" type="presOf" srcId="{5106D0D0-DF83-43CF-B983-EC520EB77E71}" destId="{BD44961E-BC28-4DC1-9EE8-B70DAAA77AB9}" srcOrd="1" destOrd="0" presId="urn:microsoft.com/office/officeart/2009/3/layout/HorizontalOrganizationChart"/>
    <dgm:cxn modelId="{45B1FE5E-1407-4CD9-BB58-DBC94D77F731}" type="presOf" srcId="{3CCDEA55-79C0-4265-9CF5-C4A3490EDB08}" destId="{34DF45E1-D5EF-463C-8AB3-1EA78927D573}" srcOrd="0" destOrd="0" presId="urn:microsoft.com/office/officeart/2009/3/layout/HorizontalOrganizationChart"/>
    <dgm:cxn modelId="{D9751A7D-1243-41AC-90A9-69263EE6ACE8}" type="presOf" srcId="{57EB5646-BBD3-434D-8CAB-B6B579DCE1CC}" destId="{8FDAD7C9-F4F0-40A3-BBC1-87AECB969456}" srcOrd="0" destOrd="0" presId="urn:microsoft.com/office/officeart/2009/3/layout/HorizontalOrganizationChart"/>
    <dgm:cxn modelId="{3EE70EBA-0B2F-4371-8F8A-F3DF2FFD7EA5}" type="presOf" srcId="{B108FFFF-E5FC-4840-BD2D-1974ED57508E}" destId="{6606FA54-5B09-4CD0-ADAF-B772B64A92D7}" srcOrd="0" destOrd="0" presId="urn:microsoft.com/office/officeart/2009/3/layout/HorizontalOrganizationChart"/>
    <dgm:cxn modelId="{E964566E-1CBC-4CBA-BBCB-09A9FF1DE40D}" type="presOf" srcId="{BF8374B1-21BC-4132-B2E7-C4F6DE84B29C}" destId="{0BB5BE28-7962-4DFD-A67E-AD06AD58EAED}" srcOrd="1" destOrd="0" presId="urn:microsoft.com/office/officeart/2009/3/layout/HorizontalOrganizationChart"/>
    <dgm:cxn modelId="{DEED6F7E-067E-4377-B464-E73D0BCE111D}" srcId="{E806DBC2-3CBD-4071-B78F-16FD17489D0C}" destId="{7C95A3B2-B4CC-47F6-8AD8-7F0498F48856}" srcOrd="0" destOrd="0" parTransId="{BC96DFC3-141D-43D8-AA3D-7DBAE83E698B}" sibTransId="{0E5EB01F-29B7-440B-B8DB-E3394255BC0D}"/>
    <dgm:cxn modelId="{CE3BE3A6-2277-4EC1-A813-21BD60893E28}" type="presOf" srcId="{1DF64039-3DFD-42C0-9FF4-35D18253CFBA}" destId="{5112D3DF-2181-4B77-9B25-0ABAF68C5B3C}" srcOrd="1" destOrd="0" presId="urn:microsoft.com/office/officeart/2009/3/layout/HorizontalOrganizationChart"/>
    <dgm:cxn modelId="{C4226F53-A204-4438-96C9-6415F0D7D260}" srcId="{0864F3A8-534C-416E-BB19-833AFE2CA6F7}" destId="{1B1D0D2E-987C-4FC1-A906-D75843AC00F8}" srcOrd="3" destOrd="0" parTransId="{FAC9A556-7523-4298-9F19-9B00B7E97899}" sibTransId="{4EBAC8DA-C73F-4B92-9BA7-29ED12A37225}"/>
    <dgm:cxn modelId="{BB21BE55-C682-430B-BED2-BDDF09492CD5}" type="presOf" srcId="{0B2A9061-88F9-4292-B612-F970ACB8E796}" destId="{5DD918C8-273C-41D8-8D50-026DB7C3FA62}" srcOrd="0" destOrd="0" presId="urn:microsoft.com/office/officeart/2009/3/layout/HorizontalOrganizationChart"/>
    <dgm:cxn modelId="{99769D1F-094C-4DC9-8132-1806FEE672D7}" type="presOf" srcId="{7CD1A7AA-09DC-4A2A-9E32-F75BB09C5BE5}" destId="{264A626E-A823-413A-8853-80B1461A6994}" srcOrd="0" destOrd="0" presId="urn:microsoft.com/office/officeart/2009/3/layout/HorizontalOrganizationChart"/>
    <dgm:cxn modelId="{4CF3B0F0-D439-4140-A5C7-E652B52FFAFC}" srcId="{C324143E-CEBB-40A4-A386-CEAB193DBE43}" destId="{B468F4E6-1683-44CD-B895-8BDA68C57EEC}" srcOrd="3" destOrd="0" parTransId="{770297FE-7AAC-40F9-BCDF-0B7FA871EE00}" sibTransId="{085B34E2-863D-40B1-95B4-726F0CF98FDB}"/>
    <dgm:cxn modelId="{59F0C82E-5A32-4D70-A842-6A3AB8E4BBF4}" type="presOf" srcId="{35058619-2AF7-410A-B2C0-D50D2468AE07}" destId="{5C1CF767-33F4-427B-9432-2C0E38954541}" srcOrd="0" destOrd="0" presId="urn:microsoft.com/office/officeart/2009/3/layout/HorizontalOrganizationChart"/>
    <dgm:cxn modelId="{84BB3002-7A38-4DAC-B1D5-46547A1BA050}" srcId="{9D206F44-8AAB-48BC-B962-02FCF0544784}" destId="{D3720751-2454-4009-8B87-458CC183D825}" srcOrd="0" destOrd="0" parTransId="{EEBEEF0F-D7FF-41BC-8D55-EF196057CAD4}" sibTransId="{81C04B89-1EA9-402B-A4A5-1AB11E958B63}"/>
    <dgm:cxn modelId="{696C6166-158B-4760-982F-9E0EF48E8142}" srcId="{C6D498F5-DD9B-45F4-B83A-DF28A054AA63}" destId="{D7F5E249-68CD-4A60-9950-3E4AF89ECD9F}" srcOrd="0" destOrd="0" parTransId="{42947C1F-8ADC-4279-A96B-9317985C74C7}" sibTransId="{3C053919-A4CD-4FE6-BDCE-675A618F706B}"/>
    <dgm:cxn modelId="{854AABC8-87F5-4094-93A9-EEF06754A6F6}" type="presOf" srcId="{BC309643-FB68-44F8-A658-CE912E1B2F4C}" destId="{0B692672-A256-4CB9-8376-3D04CB6D7664}" srcOrd="0" destOrd="0" presId="urn:microsoft.com/office/officeart/2009/3/layout/HorizontalOrganizationChart"/>
    <dgm:cxn modelId="{BE1E4A0B-0F62-4837-AA7F-D8117928785A}" type="presOf" srcId="{95EFAA12-3061-4483-927B-C5FE8966D0E5}" destId="{F7013D54-F4A4-4AD9-B0E6-CEF8C63273EB}" srcOrd="0" destOrd="0" presId="urn:microsoft.com/office/officeart/2009/3/layout/HorizontalOrganizationChart"/>
    <dgm:cxn modelId="{839A56E4-BF64-4540-B1DE-F481ADC14016}" type="presOf" srcId="{FE7B321B-3CF9-4156-96E5-7EEA98AFE1B0}" destId="{01EA521E-A5DE-481E-8717-D75D6BF23690}" srcOrd="0" destOrd="0" presId="urn:microsoft.com/office/officeart/2009/3/layout/HorizontalOrganizationChart"/>
    <dgm:cxn modelId="{4E224CE5-0EB2-4566-A1E3-223159EF506B}" srcId="{D7F5E249-68CD-4A60-9950-3E4AF89ECD9F}" destId="{ED226D32-DFA3-419E-9E0E-331EF1B77866}" srcOrd="0" destOrd="0" parTransId="{3FC37288-6B52-4CBF-83CF-6023DEE8E130}" sibTransId="{AF45AF70-3CE9-45BB-AF8A-4A744C5E2CB8}"/>
    <dgm:cxn modelId="{FD4EBE4B-F211-47C3-8296-233BD138D202}" type="presOf" srcId="{6473A58B-E472-46B2-B3F9-CC83E8A4B161}" destId="{18D9BA18-C7C9-4FF5-9CDE-3324BB04729E}" srcOrd="0" destOrd="0" presId="urn:microsoft.com/office/officeart/2009/3/layout/HorizontalOrganizationChart"/>
    <dgm:cxn modelId="{184541C8-ADE2-43F2-860C-18BC593B77AC}" type="presOf" srcId="{4263CA20-A5F4-4597-B1B3-6B1901462C0B}" destId="{EC0CCFFD-3DFF-40DB-9972-4E215A11B9E4}" srcOrd="0" destOrd="0" presId="urn:microsoft.com/office/officeart/2009/3/layout/HorizontalOrganizationChart"/>
    <dgm:cxn modelId="{33F81AC2-475A-4D05-B872-81E438AE17E0}" type="presOf" srcId="{B6601CD4-0851-4D0A-87C6-2257E04704CE}" destId="{9CA02ECB-4AED-47B7-9941-F2E88E8A3EEE}" srcOrd="1" destOrd="0" presId="urn:microsoft.com/office/officeart/2009/3/layout/HorizontalOrganizationChart"/>
    <dgm:cxn modelId="{3A4C9B31-6F41-40EB-BBCF-3FE08E47B1C4}" type="presOf" srcId="{76227C6E-C021-4346-99F6-479AC4CE7370}" destId="{EBBD8E52-B6C0-4DF5-8A0E-9088A50AA5D0}" srcOrd="0" destOrd="0" presId="urn:microsoft.com/office/officeart/2009/3/layout/HorizontalOrganizationChart"/>
    <dgm:cxn modelId="{58E3AE54-1D66-4C03-84A8-5FA16132428D}" type="presOf" srcId="{53E0B349-EC79-4CE5-99E7-2AE2DB6E59F8}" destId="{A0CC3929-874E-450F-A4B0-46E34F3BF83C}" srcOrd="0" destOrd="0" presId="urn:microsoft.com/office/officeart/2009/3/layout/HorizontalOrganizationChart"/>
    <dgm:cxn modelId="{6E4398DF-ADF4-490E-BB97-B3F2D7BA55AD}" type="presOf" srcId="{EE29265E-F927-4037-8C21-5804052DE1CC}" destId="{1B793AC3-6ABB-4E76-8EB8-BCFB8B0ACE12}" srcOrd="0" destOrd="0" presId="urn:microsoft.com/office/officeart/2009/3/layout/HorizontalOrganizationChart"/>
    <dgm:cxn modelId="{AE0605BB-1589-47F9-8653-7289B6B583E0}" srcId="{D8FE6FDA-A83E-4AEA-B373-BC07202047C7}" destId="{95932C4C-4E63-4604-8FC6-FE38FFA98E6D}" srcOrd="1" destOrd="0" parTransId="{0870B9F3-33B8-4BDF-B60E-DF2BEA7BCB13}" sibTransId="{C407C6E9-5C21-4138-8ED1-5F50ACFE351E}"/>
    <dgm:cxn modelId="{990B4C15-8B4D-4C1C-8EBE-EC8EB4EA465E}" type="presOf" srcId="{650C3EE3-CAF5-4EF4-9A05-2E191DAB8DE8}" destId="{BE24012A-F01A-4081-A0A2-A4D37CC972F6}" srcOrd="0" destOrd="0" presId="urn:microsoft.com/office/officeart/2009/3/layout/HorizontalOrganizationChart"/>
    <dgm:cxn modelId="{9E84ABCE-54FB-4557-BB88-442B66EB7E5F}" srcId="{FD31BABC-EFDB-459C-9345-8A5373537B67}" destId="{1DF64039-3DFD-42C0-9FF4-35D18253CFBA}" srcOrd="4" destOrd="0" parTransId="{1D7A553A-D05E-459A-B973-05E175F51825}" sibTransId="{24AE392C-C706-40F4-8EBE-3F439C140DBA}"/>
    <dgm:cxn modelId="{61B123BB-B509-42A7-BBBC-825C8C088D04}" srcId="{B15BD7F1-FA85-45D6-8693-6DC247D9F386}" destId="{512552A7-57C1-4CF9-974F-628D1F67CC18}" srcOrd="0" destOrd="0" parTransId="{069BFF23-7F31-4335-81CD-9F722FFA6B30}" sibTransId="{C562E693-30EB-4295-BDE4-04FEE762FF8A}"/>
    <dgm:cxn modelId="{CF36FC76-1BEF-46AB-AE9B-91CBC29772EF}" type="presOf" srcId="{4C8F9603-B0B5-4DAB-AD83-FD751D04BFA9}" destId="{73B2C5A8-8E01-4447-AD44-4B339039C479}" srcOrd="0" destOrd="0" presId="urn:microsoft.com/office/officeart/2009/3/layout/HorizontalOrganizationChart"/>
    <dgm:cxn modelId="{BDB7FAB2-9EF8-4188-A40B-93F9C07428A2}" type="presOf" srcId="{4A135F93-6ADE-49C0-B6D3-430033B10858}" destId="{9A3D3906-C504-49EB-8D04-EDE3D190A7FC}" srcOrd="0" destOrd="0" presId="urn:microsoft.com/office/officeart/2009/3/layout/HorizontalOrganizationChart"/>
    <dgm:cxn modelId="{EB43B08C-CB8D-4579-B436-91383EEDDA54}" type="presOf" srcId="{22A9CEEE-284D-4163-B76E-8B0AB8B825D2}" destId="{EF23A507-E2EC-4A87-ACF7-B6BF39C1D77C}" srcOrd="0" destOrd="0" presId="urn:microsoft.com/office/officeart/2009/3/layout/HorizontalOrganizationChart"/>
    <dgm:cxn modelId="{5FF07F4E-994F-4F0C-902F-11B02F05E3F6}" type="presOf" srcId="{ACC6F7D2-F101-41F3-A7CB-3E610E59071C}" destId="{F6839D93-7E9D-4B0A-8243-03A47DEB368B}" srcOrd="0" destOrd="0" presId="urn:microsoft.com/office/officeart/2009/3/layout/HorizontalOrganizationChart"/>
    <dgm:cxn modelId="{AFCA49B6-CF0E-473E-BE2E-6910D391546F}" type="presOf" srcId="{66DDFC93-E3E4-4959-90FB-383D805C359F}" destId="{A53D99D3-7CF2-41C4-A874-AB44D7C2DACD}" srcOrd="1" destOrd="0" presId="urn:microsoft.com/office/officeart/2009/3/layout/HorizontalOrganizationChart"/>
    <dgm:cxn modelId="{2B9A8508-B7F6-4854-A8BA-7CA4A2CA4BE9}" type="presOf" srcId="{32D80D44-0C5A-4445-BF77-FF6D0A2E301A}" destId="{9248DFD4-EAEF-47F1-8E88-7FB3B2637429}" srcOrd="0" destOrd="0" presId="urn:microsoft.com/office/officeart/2009/3/layout/HorizontalOrganizationChart"/>
    <dgm:cxn modelId="{DB30E164-8F3F-402D-AC1A-A06A6F9A1FAA}" type="presOf" srcId="{3FFF1996-13A1-4F39-A29D-ACBA6DED4355}" destId="{88BFEEDB-0D82-4102-8970-917E047C0B30}" srcOrd="1" destOrd="0" presId="urn:microsoft.com/office/officeart/2009/3/layout/HorizontalOrganizationChart"/>
    <dgm:cxn modelId="{DCFCC3B7-69EF-458B-9A92-6EB6CF3BA24D}" type="presOf" srcId="{BC309643-FB68-44F8-A658-CE912E1B2F4C}" destId="{1108EAA2-5EFB-46C9-B9C1-F327A58071F7}" srcOrd="1" destOrd="0" presId="urn:microsoft.com/office/officeart/2009/3/layout/HorizontalOrganizationChart"/>
    <dgm:cxn modelId="{66228729-6C77-41A0-97BE-EC287363F583}" type="presOf" srcId="{55D4FD14-18B6-49D0-B566-86E2887F67E8}" destId="{8477B1D8-2FD7-4DDC-B08E-0AB6C6356978}" srcOrd="1" destOrd="0" presId="urn:microsoft.com/office/officeart/2009/3/layout/HorizontalOrganizationChart"/>
    <dgm:cxn modelId="{32B4C523-8673-4CA3-B0E4-3BD17F96E8F4}" type="presOf" srcId="{44584B27-97C5-4660-BA92-FE7B048C3CBD}" destId="{0DBFAB1B-BF8C-4F38-8F86-EFE2AC3AB908}" srcOrd="0" destOrd="0" presId="urn:microsoft.com/office/officeart/2009/3/layout/HorizontalOrganizationChart"/>
    <dgm:cxn modelId="{080D25A5-A73D-4674-B280-75DF6319F67E}" type="presOf" srcId="{B48A5A64-53AE-4EA3-AC80-C4492315162A}" destId="{5F3841F5-0AA6-41A2-950A-BBE0A010A6E8}" srcOrd="0" destOrd="0" presId="urn:microsoft.com/office/officeart/2009/3/layout/HorizontalOrganizationChart"/>
    <dgm:cxn modelId="{0BCFF040-E311-4F0E-A2B7-BD4D925D4619}" type="presOf" srcId="{D1D55BCE-87A5-442F-BA3F-4FDC16D69508}" destId="{A36D1E52-4A61-4290-9463-4829BA3D760E}" srcOrd="0" destOrd="0" presId="urn:microsoft.com/office/officeart/2009/3/layout/HorizontalOrganizationChart"/>
    <dgm:cxn modelId="{DF749623-65A9-40BC-B082-D42D03D6025C}" type="presOf" srcId="{B468F4E6-1683-44CD-B895-8BDA68C57EEC}" destId="{72D7A2B1-8F1C-44FE-830A-129E1DF69FD6}" srcOrd="1" destOrd="0" presId="urn:microsoft.com/office/officeart/2009/3/layout/HorizontalOrganizationChart"/>
    <dgm:cxn modelId="{20AD1714-95BD-4AD2-A1C7-33B2AE580E97}" type="presOf" srcId="{5A621629-F537-40F9-B5BE-E4FC465015B8}" destId="{21855481-F2B1-44E4-911C-62C4743DFA02}" srcOrd="1" destOrd="0" presId="urn:microsoft.com/office/officeart/2009/3/layout/HorizontalOrganizationChart"/>
    <dgm:cxn modelId="{CEBEBFB2-CAE8-48CB-80B6-980F2790F190}" type="presOf" srcId="{5D956DAA-64B8-4085-8C95-9D4910627470}" destId="{D7C6B6B4-4891-4045-82B1-BEEB2D37B4CF}" srcOrd="0" destOrd="0" presId="urn:microsoft.com/office/officeart/2009/3/layout/HorizontalOrganizationChart"/>
    <dgm:cxn modelId="{F739D252-2DCC-439A-A047-2BE6403471A3}" srcId="{55CE565D-7FE3-4719-8882-3D9E3FAB844D}" destId="{5106D0D0-DF83-43CF-B983-EC520EB77E71}" srcOrd="1" destOrd="0" parTransId="{4AABB6BC-7DB0-42F6-8A2E-DA09874C5C76}" sibTransId="{9371EC77-D5E2-4554-8EF3-293F54B25335}"/>
    <dgm:cxn modelId="{706C869B-42A7-4F98-9379-FE4FFE6A8311}" type="presOf" srcId="{1BD4B8B5-AF2D-4CB7-9E98-F8443BD961C7}" destId="{240211E3-E666-4EA0-887D-5109E66478CC}" srcOrd="0" destOrd="0" presId="urn:microsoft.com/office/officeart/2009/3/layout/HorizontalOrganizationChart"/>
    <dgm:cxn modelId="{5A1A24A4-DED5-457D-9D29-9E43FD0474E4}" type="presOf" srcId="{00AB5B62-9596-48D1-9DB0-DA3CF181B356}" destId="{20770D36-1946-4567-8477-B6A1573F0A45}" srcOrd="0" destOrd="0" presId="urn:microsoft.com/office/officeart/2009/3/layout/HorizontalOrganizationChart"/>
    <dgm:cxn modelId="{F356D032-C7E1-439D-8D6D-B7C86BC22880}" type="presOf" srcId="{4F92CB7B-D369-4600-A923-BE13D1C8F118}" destId="{6C1C22D2-1F4C-427C-BF05-875ABD3B1E97}" srcOrd="0" destOrd="0" presId="urn:microsoft.com/office/officeart/2009/3/layout/HorizontalOrganizationChart"/>
    <dgm:cxn modelId="{7D8F8E3B-DD07-4D21-9F74-E75B1FA2F652}" type="presOf" srcId="{14155FC7-C263-403E-8FFE-43CAD44A1188}" destId="{BF000D12-50B1-4780-8591-5231269AC497}" srcOrd="1" destOrd="0" presId="urn:microsoft.com/office/officeart/2009/3/layout/HorizontalOrganizationChart"/>
    <dgm:cxn modelId="{66E93DB4-6059-4886-8925-2AEA6A8CD338}" type="presOf" srcId="{98E1CAB4-428F-4388-8793-67AE04F703B3}" destId="{F025140F-4E3A-4FE5-88EE-C8BB5A7721C5}" srcOrd="1" destOrd="0" presId="urn:microsoft.com/office/officeart/2009/3/layout/HorizontalOrganizationChart"/>
    <dgm:cxn modelId="{FE3CB7C5-0252-4988-8AB2-A6D7B5F659BC}" type="presOf" srcId="{9641352E-2D4D-4CB5-A076-C4D016C52288}" destId="{C5D8884E-9585-47C4-9F66-9E87D500D170}" srcOrd="1" destOrd="0" presId="urn:microsoft.com/office/officeart/2009/3/layout/HorizontalOrganizationChart"/>
    <dgm:cxn modelId="{F4228466-4A15-4662-A04A-629BE3763587}" type="presOf" srcId="{4E8855CD-40E0-414F-A6F3-7274A50DD9AE}" destId="{771F3144-08B7-45FC-9AD3-C6325E423245}" srcOrd="0" destOrd="0" presId="urn:microsoft.com/office/officeart/2009/3/layout/HorizontalOrganizationChart"/>
    <dgm:cxn modelId="{AC359D76-F644-47C4-AC5A-FA5BAF929125}" type="presOf" srcId="{552C968A-E203-4772-9C65-0ACC56E14877}" destId="{8E7CCBFC-7DE6-4B99-9E20-9ED63DD70FA7}" srcOrd="0" destOrd="0" presId="urn:microsoft.com/office/officeart/2009/3/layout/HorizontalOrganizationChart"/>
    <dgm:cxn modelId="{31C68494-AAB1-4B14-90EC-E7FF059FE13C}" type="presOf" srcId="{4C8F9603-B0B5-4DAB-AD83-FD751D04BFA9}" destId="{C60A6EE7-63FC-4103-9B33-E4834096A6C2}" srcOrd="1" destOrd="0" presId="urn:microsoft.com/office/officeart/2009/3/layout/HorizontalOrganizationChart"/>
    <dgm:cxn modelId="{B8789A7B-AEFE-42BB-AA8A-C23C3D05D869}" type="presOf" srcId="{02EFF1AD-899A-47BA-80A8-4BE31ACED83F}" destId="{CA00FDAD-24F3-4E42-A31B-723D24D1C19F}" srcOrd="0" destOrd="0" presId="urn:microsoft.com/office/officeart/2009/3/layout/HorizontalOrganizationChart"/>
    <dgm:cxn modelId="{51357498-BA8B-4E15-B77C-939C27416E58}" type="presOf" srcId="{7CF6D061-E81D-4455-819E-F0E65D45A922}" destId="{6EBE9013-01DD-4571-9CB4-DD442FF11DF6}" srcOrd="0" destOrd="0" presId="urn:microsoft.com/office/officeart/2009/3/layout/HorizontalOrganizationChart"/>
    <dgm:cxn modelId="{AFC2B394-0699-4206-BCEA-3A726D8F41F6}" type="presOf" srcId="{EFA3EDDE-911B-4932-934A-6558B4AD2826}" destId="{5920FB81-FB3B-44E8-B057-24E267BFE572}" srcOrd="0" destOrd="0" presId="urn:microsoft.com/office/officeart/2009/3/layout/HorizontalOrganizationChart"/>
    <dgm:cxn modelId="{75E5AEBD-985A-4C48-A2C4-64BFD933402B}" type="presOf" srcId="{92EA0D94-B1F2-44D7-81DB-86B50074354E}" destId="{764B00B0-ED70-40A7-8C83-3CA30E1C4A43}" srcOrd="0" destOrd="0" presId="urn:microsoft.com/office/officeart/2009/3/layout/HorizontalOrganizationChart"/>
    <dgm:cxn modelId="{0473A375-D84E-46F0-B3F1-5A9759CFEDE4}" type="presOf" srcId="{95932C4C-4E63-4604-8FC6-FE38FFA98E6D}" destId="{E0672C17-96BD-47C5-B992-DFA1B7734C45}" srcOrd="0" destOrd="0" presId="urn:microsoft.com/office/officeart/2009/3/layout/HorizontalOrganizationChart"/>
    <dgm:cxn modelId="{6EDFC92C-D548-4615-AE93-E2F0D1537D40}" type="presOf" srcId="{D4D2317F-F9E5-4B5A-9C59-EC16C714FCFB}" destId="{D6F3F074-127D-45DE-A1B4-5D0DF46459C8}" srcOrd="0" destOrd="0" presId="urn:microsoft.com/office/officeart/2009/3/layout/HorizontalOrganizationChart"/>
    <dgm:cxn modelId="{CCC65198-5C4B-4E10-980D-E9316ECC949F}" type="presOf" srcId="{A85D20D0-4503-43F2-9521-06970DC79FFF}" destId="{12945BA5-7E48-436F-BAAC-4C31BA4F923A}" srcOrd="1" destOrd="0" presId="urn:microsoft.com/office/officeart/2009/3/layout/HorizontalOrganizationChart"/>
    <dgm:cxn modelId="{03AD34BF-D18E-4E75-A470-EF7298867A13}" srcId="{AFB78A90-A79D-4953-8AEA-8D39D1A0A3BC}" destId="{E806DBC2-3CBD-4071-B78F-16FD17489D0C}" srcOrd="0" destOrd="0" parTransId="{4F92CB7B-D369-4600-A923-BE13D1C8F118}" sibTransId="{35DE78FF-DF79-4FF0-B762-2DC5E241BA9A}"/>
    <dgm:cxn modelId="{7D060F26-C20D-4FAE-B754-41BBF1ABFAF3}" srcId="{FD31BABC-EFDB-459C-9345-8A5373537B67}" destId="{48AE1F41-9899-4F65-B6E9-86A7FA002B30}" srcOrd="0" destOrd="0" parTransId="{732729BD-5A10-482A-9AFE-60CA39049690}" sibTransId="{2E7F1049-8EFF-4BBC-9776-A58426DB76DB}"/>
    <dgm:cxn modelId="{AAF13123-5A38-43BA-9089-B530471127D4}" type="presOf" srcId="{01CB64AD-31B2-42F8-AB70-27A196BC7228}" destId="{3AC7DC61-6E85-4A25-8195-4B2D837218B4}" srcOrd="0" destOrd="0" presId="urn:microsoft.com/office/officeart/2009/3/layout/HorizontalOrganizationChart"/>
    <dgm:cxn modelId="{68690FC5-D3BE-4052-B01F-613EFCB7A5BE}" srcId="{7CD1A7AA-09DC-4A2A-9E32-F75BB09C5BE5}" destId="{5FE06A67-6987-4EC3-A95A-D49347A3693D}" srcOrd="0" destOrd="0" parTransId="{22A9CEEE-284D-4163-B76E-8B0AB8B825D2}" sibTransId="{31F2BDE9-CC6D-4D08-86FC-4E0DA898B453}"/>
    <dgm:cxn modelId="{BD31DBA6-F9B6-40D8-B373-058DDCA7EA33}" type="presOf" srcId="{1B551217-5B1B-4CFE-8576-FD392E83C1D1}" destId="{7538637D-0105-4ED6-970C-B80054BC7E9C}" srcOrd="1" destOrd="0" presId="urn:microsoft.com/office/officeart/2009/3/layout/HorizontalOrganizationChart"/>
    <dgm:cxn modelId="{8C043DE5-306D-4DA6-A0DC-1062ED48519A}" type="presOf" srcId="{D09E8933-FB16-4E56-9E2B-92F8C65E1A7B}" destId="{797AC8A2-2EED-4A56-B63E-0AA2078FA939}" srcOrd="0" destOrd="0" presId="urn:microsoft.com/office/officeart/2009/3/layout/HorizontalOrganizationChart"/>
    <dgm:cxn modelId="{3CF471CA-BEB3-4462-9540-BC8669384624}" srcId="{FD31BABC-EFDB-459C-9345-8A5373537B67}" destId="{CD2707E4-A2A9-4DD8-A02C-24607308C560}" srcOrd="2" destOrd="0" parTransId="{35058619-2AF7-410A-B2C0-D50D2468AE07}" sibTransId="{15151ECF-3FCE-48E3-B69D-5370F5674DA9}"/>
    <dgm:cxn modelId="{CF724289-80B5-404C-A017-A5524EF0968A}" type="presOf" srcId="{1B551217-5B1B-4CFE-8576-FD392E83C1D1}" destId="{96E4390E-EA23-4D32-80B4-3E587191C811}" srcOrd="0" destOrd="0" presId="urn:microsoft.com/office/officeart/2009/3/layout/HorizontalOrganizationChart"/>
    <dgm:cxn modelId="{DFD8C0AB-6FA3-4B85-9367-E315588CFE19}" type="presOf" srcId="{3FC37288-6B52-4CBF-83CF-6023DEE8E130}" destId="{D7059658-1F8D-4861-A42E-44DD39276209}" srcOrd="0" destOrd="0" presId="urn:microsoft.com/office/officeart/2009/3/layout/HorizontalOrganizationChart"/>
    <dgm:cxn modelId="{BEDC0068-56BA-4CE9-ACF7-7408DFC3996F}" type="presOf" srcId="{7C95A3B2-B4CC-47F6-8AD8-7F0498F48856}" destId="{0C7CC0C0-E704-41E5-B11F-1D2A1B065785}" srcOrd="0" destOrd="0" presId="urn:microsoft.com/office/officeart/2009/3/layout/HorizontalOrganizationChart"/>
    <dgm:cxn modelId="{B59BAF5A-73B5-4344-BF81-FCADABAEB550}" type="presOf" srcId="{CA215B14-5045-479B-AA06-F89CC718AFF9}" destId="{31CF5519-8643-47FB-8976-6BBC9C55FBE0}" srcOrd="1" destOrd="0" presId="urn:microsoft.com/office/officeart/2009/3/layout/HorizontalOrganizationChart"/>
    <dgm:cxn modelId="{5E6FE2FA-51C3-4A99-82D6-A6FF11A76091}" type="presOf" srcId="{D09E8933-FB16-4E56-9E2B-92F8C65E1A7B}" destId="{AEF2C400-CD20-4CE2-9C8A-72323A5B10F6}" srcOrd="1" destOrd="0" presId="urn:microsoft.com/office/officeart/2009/3/layout/HorizontalOrganizationChart"/>
    <dgm:cxn modelId="{7FC490D9-33F0-433B-A727-FF63B63A72AD}" type="presOf" srcId="{D73ADA28-2688-43CC-96FE-9ED8978599C6}" destId="{989B97D8-D983-4CDF-B6AA-EEBCE3A876EA}" srcOrd="0" destOrd="0" presId="urn:microsoft.com/office/officeart/2009/3/layout/HorizontalOrganizationChart"/>
    <dgm:cxn modelId="{8E78BC8D-FA6F-4581-B451-E73DFB200FDF}" srcId="{B2E81983-60C3-4A06-A047-24B08291A16C}" destId="{D4D2317F-F9E5-4B5A-9C59-EC16C714FCFB}" srcOrd="1" destOrd="0" parTransId="{E30CFDEE-3027-44CB-9B1D-FD357E77DD8D}" sibTransId="{6CEF6D7D-5834-4F75-90A1-626010B82503}"/>
    <dgm:cxn modelId="{00664EAD-63B0-42A9-B814-CF2298E9C4DC}" srcId="{98569241-1906-4F62-8109-DAF225FE4C29}" destId="{DD44CADF-3303-407F-8E42-A94A8361E74D}" srcOrd="0" destOrd="0" parTransId="{12CE0FD3-C15B-4022-BF9B-07E3A6FC08D5}" sibTransId="{434A030F-EFB6-432E-8935-E518EA8D2F3B}"/>
    <dgm:cxn modelId="{A0C03694-C809-4FF8-8A52-846D624BF6C1}" type="presOf" srcId="{602E4901-A600-4290-8A00-CCF14B886AD6}" destId="{9FF49975-5C6F-401F-BC9F-94C1FEFF5BA6}" srcOrd="0" destOrd="0" presId="urn:microsoft.com/office/officeart/2009/3/layout/HorizontalOrganizationChart"/>
    <dgm:cxn modelId="{B2AC1F91-28FB-4E50-BB7D-80CBE5E6A14E}" type="presOf" srcId="{B6601CD4-0851-4D0A-87C6-2257E04704CE}" destId="{8D123838-997F-4CEB-BF04-3F84E3316AD6}" srcOrd="0" destOrd="0" presId="urn:microsoft.com/office/officeart/2009/3/layout/HorizontalOrganizationChart"/>
    <dgm:cxn modelId="{8081B758-4B93-440E-8EF7-E68F52D13235}" type="presOf" srcId="{6B5C9E35-5E1C-42EB-AEC2-FAB1299100CB}" destId="{2F1B21A4-7057-4DCB-8CA3-19CE1D8A11A9}" srcOrd="0" destOrd="0" presId="urn:microsoft.com/office/officeart/2009/3/layout/HorizontalOrganizationChart"/>
    <dgm:cxn modelId="{F6B61056-8E66-4009-8E5F-E2230AE2EDC4}" type="presOf" srcId="{21D97F86-EF96-421E-978E-5048D1AA08D4}" destId="{EA3E33CF-4E77-4869-BF41-DBCA49B8CE4F}" srcOrd="1" destOrd="0" presId="urn:microsoft.com/office/officeart/2009/3/layout/HorizontalOrganizationChart"/>
    <dgm:cxn modelId="{E5D7E489-2711-4A3A-A100-0941D674BCDB}" srcId="{37B31CC3-D0BF-4565-906C-7BEC5D12A5A1}" destId="{88B920FE-F706-459C-9751-56222D2E733C}" srcOrd="0" destOrd="0" parTransId="{691313C1-8B45-4228-B515-B6C939ED8C48}" sibTransId="{9B27D8D8-D2BE-4450-A2C7-4DF94096BE23}"/>
    <dgm:cxn modelId="{D6876536-7E11-4A4F-B13C-3CA22896369E}" type="presOf" srcId="{069BFF23-7F31-4335-81CD-9F722FFA6B30}" destId="{F8A9A868-EB23-4B8F-A582-1D5538FBD35B}" srcOrd="0" destOrd="0" presId="urn:microsoft.com/office/officeart/2009/3/layout/HorizontalOrganizationChart"/>
    <dgm:cxn modelId="{399E9E9F-9CC1-4B7C-94E6-E1F2B81F846F}" type="presOf" srcId="{48AE1F41-9899-4F65-B6E9-86A7FA002B30}" destId="{8875EEBD-EA3A-4244-8DD1-3BF3914F868D}" srcOrd="1" destOrd="0" presId="urn:microsoft.com/office/officeart/2009/3/layout/HorizontalOrganizationChart"/>
    <dgm:cxn modelId="{6C76117E-4671-4554-923D-A0DE49341063}" type="presOf" srcId="{AB876302-9219-493A-B15A-2607F9DD3848}" destId="{CD945420-AF30-4F67-859C-83C9B4371E1D}" srcOrd="0" destOrd="0" presId="urn:microsoft.com/office/officeart/2009/3/layout/HorizontalOrganizationChart"/>
    <dgm:cxn modelId="{93B702B3-C52E-4B7C-98B2-D474E9CA8853}" srcId="{9641352E-2D4D-4CB5-A076-C4D016C52288}" destId="{70AC9BD9-F067-4351-9530-622875E0594F}" srcOrd="0" destOrd="0" parTransId="{8477BF08-4BD6-49F3-AA48-866DD1D554DF}" sibTransId="{4218C7DF-AE6E-4E51-A8D4-532C9344ECF6}"/>
    <dgm:cxn modelId="{3BA86F3E-3AC4-4066-83E6-1BCC3CA39251}" type="presOf" srcId="{48AE1F41-9899-4F65-B6E9-86A7FA002B30}" destId="{E3EDC3CC-4397-4407-896C-E0C0751C1515}" srcOrd="0" destOrd="0" presId="urn:microsoft.com/office/officeart/2009/3/layout/HorizontalOrganizationChart"/>
    <dgm:cxn modelId="{FC0EE90C-A71A-42C1-AC65-A070F3CEC479}" srcId="{7CD1A7AA-09DC-4A2A-9E32-F75BB09C5BE5}" destId="{1D1657C1-1481-4566-93BE-87359AB56B4B}" srcOrd="2" destOrd="0" parTransId="{D0D60C2E-9F87-4F02-B5C2-D4146ECFB71E}" sibTransId="{3EE58A42-F8F1-46B2-BB46-A3B3E0B0EB1B}"/>
    <dgm:cxn modelId="{4DB4E357-1F41-4135-8819-7FAB1291346C}" type="presOf" srcId="{B468F4E6-1683-44CD-B895-8BDA68C57EEC}" destId="{ABED29FA-E5FF-424B-AA62-66C02CE5467E}" srcOrd="0" destOrd="0" presId="urn:microsoft.com/office/officeart/2009/3/layout/HorizontalOrganizationChart"/>
    <dgm:cxn modelId="{2605E46A-3129-4FE5-8A5E-E8BFD1A63E65}" type="presOf" srcId="{0CF2F6EC-4998-49BA-B832-6EA5E860DBEA}" destId="{4B22610F-F98E-4471-A7FC-2E8D75435DE6}" srcOrd="1" destOrd="0" presId="urn:microsoft.com/office/officeart/2009/3/layout/HorizontalOrganizationChart"/>
    <dgm:cxn modelId="{81405028-4805-4CC0-8987-6D351239D17B}" type="presOf" srcId="{E2BB2E21-EA5C-4B46-A053-F5205422BF01}" destId="{BD4F3F5D-2216-43E5-B3BC-874C0A1185EF}" srcOrd="0" destOrd="0" presId="urn:microsoft.com/office/officeart/2009/3/layout/HorizontalOrganizationChart"/>
    <dgm:cxn modelId="{1D7CF500-B207-4BAF-A226-779DA32E07A0}" type="presOf" srcId="{5C53DB4B-2438-41D6-8602-1B3917534AB4}" destId="{F947927E-679E-427A-A50F-5CAD1109F6A8}" srcOrd="0" destOrd="0" presId="urn:microsoft.com/office/officeart/2009/3/layout/HorizontalOrganizationChart"/>
    <dgm:cxn modelId="{6F24CEFA-772E-49EE-B157-DE054A4BA948}" srcId="{E082069F-5D1C-471D-A9FD-69C34DA90B02}" destId="{98569241-1906-4F62-8109-DAF225FE4C29}" srcOrd="1" destOrd="0" parTransId="{FE764639-D344-4E3A-A561-C1EBE5EF8AD4}" sibTransId="{BDB209A4-342C-410C-966B-C321BC909B21}"/>
    <dgm:cxn modelId="{57A675CE-98E9-4F67-9F1C-6A92383E7251}" type="presOf" srcId="{D0D60C2E-9F87-4F02-B5C2-D4146ECFB71E}" destId="{4F08E0D7-66D2-43D6-84E5-DA560BA693B1}" srcOrd="0" destOrd="0" presId="urn:microsoft.com/office/officeart/2009/3/layout/HorizontalOrganizationChart"/>
    <dgm:cxn modelId="{0C1E36B6-7578-41BD-A2FF-071CA747A44A}" srcId="{E082069F-5D1C-471D-A9FD-69C34DA90B02}" destId="{9D206F44-8AAB-48BC-B962-02FCF0544784}" srcOrd="3" destOrd="0" parTransId="{38D26231-62E2-4613-A802-93AFBC25C8FD}" sibTransId="{597626DC-D39D-4316-AB47-D319BEF6E318}"/>
    <dgm:cxn modelId="{49244752-F7DE-424B-94E9-0DBB52335526}" type="presOf" srcId="{FD31BABC-EFDB-459C-9345-8A5373537B67}" destId="{646C18CF-8424-4F7D-A410-F21F9C4039EF}" srcOrd="1" destOrd="0" presId="urn:microsoft.com/office/officeart/2009/3/layout/HorizontalOrganizationChart"/>
    <dgm:cxn modelId="{B7F7893E-DCFC-487B-AAF2-D79E7128E5C4}" type="presOf" srcId="{FD6EDE7C-18B0-43E7-9679-7E94751E50F6}" destId="{3A1C6307-5561-45B7-814E-26D474A0D639}" srcOrd="0" destOrd="0" presId="urn:microsoft.com/office/officeart/2009/3/layout/HorizontalOrganizationChart"/>
    <dgm:cxn modelId="{7180F81A-BEB8-44B8-B36A-E928BA470DC2}" type="presOf" srcId="{1E561472-1AEB-4FF8-862D-F04ADD196038}" destId="{87AFDC5E-F133-4924-9F0B-54668852237B}" srcOrd="0" destOrd="0" presId="urn:microsoft.com/office/officeart/2009/3/layout/HorizontalOrganizationChart"/>
    <dgm:cxn modelId="{AE00D14D-EC45-4CD4-BCC9-68BF8C511D8A}" type="presOf" srcId="{4D080E8C-CDEC-42E5-94ED-B72820A642A5}" destId="{1D1090BB-0EBA-4BFD-8C7F-874AD2ED7DB6}" srcOrd="0" destOrd="0" presId="urn:microsoft.com/office/officeart/2009/3/layout/HorizontalOrganizationChart"/>
    <dgm:cxn modelId="{5F19EDCE-E573-4D93-8D8F-CCED341BB3A1}" srcId="{9641352E-2D4D-4CB5-A076-C4D016C52288}" destId="{952594FB-2746-4508-87FE-5D537EF5C169}" srcOrd="1" destOrd="0" parTransId="{3CCDEA55-79C0-4265-9CF5-C4A3490EDB08}" sibTransId="{3AE4512D-2D50-44EE-8208-822EB0A9C007}"/>
    <dgm:cxn modelId="{34D10755-D5FD-46E9-A9DB-3B0A36680B82}" srcId="{DD44CADF-3303-407F-8E42-A94A8361E74D}" destId="{44DBDDF4-EA78-492B-B78D-081590D9F635}" srcOrd="0" destOrd="0" parTransId="{750EF967-1E82-4A2F-B834-518E79F2DFCB}" sibTransId="{4F386954-39A6-4BBF-8199-45B8E4AF7579}"/>
    <dgm:cxn modelId="{361C0F8A-C019-4593-AC73-4D5D498D551F}" type="presOf" srcId="{66DDFC93-E3E4-4959-90FB-383D805C359F}" destId="{D423E6E6-4016-419A-8703-B7822563FF68}" srcOrd="0" destOrd="0" presId="urn:microsoft.com/office/officeart/2009/3/layout/HorizontalOrganizationChart"/>
    <dgm:cxn modelId="{A656DDD6-FE52-4CE8-B30A-19A1F97EF8DA}" type="presOf" srcId="{5D956DAA-64B8-4085-8C95-9D4910627470}" destId="{42736991-5D44-4256-9DAA-16AB762EC65D}" srcOrd="1" destOrd="0" presId="urn:microsoft.com/office/officeart/2009/3/layout/HorizontalOrganizationChart"/>
    <dgm:cxn modelId="{E0AAD54C-A67C-48A4-9CE0-A17F5A2E9452}" srcId="{C6D498F5-DD9B-45F4-B83A-DF28A054AA63}" destId="{55CE565D-7FE3-4719-8882-3D9E3FAB844D}" srcOrd="2" destOrd="0" parTransId="{95EFAA12-3061-4483-927B-C5FE8966D0E5}" sibTransId="{ECE584A4-97DE-4899-AFEC-29BA915FFC62}"/>
    <dgm:cxn modelId="{CAFB2EEB-4B37-401F-AE0F-8700C6C4D823}" srcId="{26897F5E-68A8-4CAF-99EA-7825D14E9644}" destId="{D1D55BCE-87A5-442F-BA3F-4FDC16D69508}" srcOrd="0" destOrd="0" parTransId="{FE7B321B-3CF9-4156-96E5-7EEA98AFE1B0}" sibTransId="{BD68B576-3BE1-4274-9823-A5159B3B4407}"/>
    <dgm:cxn modelId="{1E630029-DB1A-44F7-B533-3C4DE0C67148}" type="presOf" srcId="{E30CFDEE-3027-44CB-9B1D-FD357E77DD8D}" destId="{BB9040F5-D90F-4781-81DC-91F6D3D1186A}" srcOrd="0" destOrd="0" presId="urn:microsoft.com/office/officeart/2009/3/layout/HorizontalOrganizationChart"/>
    <dgm:cxn modelId="{A74FF0FE-3680-4715-8320-EBD3A7FF7896}" type="presOf" srcId="{CBDF7443-B764-4A22-8A10-44B0573799C9}" destId="{F2A47368-9AD3-4784-827F-4C7BBCBAEFA9}" srcOrd="0" destOrd="0" presId="urn:microsoft.com/office/officeart/2009/3/layout/HorizontalOrganizationChart"/>
    <dgm:cxn modelId="{E0F956BA-8D3A-486F-B236-D6D9DA80332C}" type="presOf" srcId="{C6D498F5-DD9B-45F4-B83A-DF28A054AA63}" destId="{3D1762B5-90EA-47D1-A55E-2B782EB23DDC}" srcOrd="1" destOrd="0" presId="urn:microsoft.com/office/officeart/2009/3/layout/HorizontalOrganizationChart"/>
    <dgm:cxn modelId="{7771CDD8-EF01-4119-92F4-1187A724E27A}" type="presOf" srcId="{F9F70A02-6486-4948-A043-4FEFDC7AAF83}" destId="{7A44A9AB-D854-49E0-B22A-838DCE569DA3}" srcOrd="0" destOrd="0" presId="urn:microsoft.com/office/officeart/2009/3/layout/HorizontalOrganizationChart"/>
    <dgm:cxn modelId="{72683DBA-0E97-4796-B800-5CC7A78ACCD6}" type="presOf" srcId="{D8FE6FDA-A83E-4AEA-B373-BC07202047C7}" destId="{036B1D62-57D7-43BE-B384-F76F006C9A25}" srcOrd="0" destOrd="0" presId="urn:microsoft.com/office/officeart/2009/3/layout/HorizontalOrganizationChart"/>
    <dgm:cxn modelId="{4DBBBEEF-DF36-455F-84BC-549F693406EB}" type="presOf" srcId="{750EF967-1E82-4A2F-B834-518E79F2DFCB}" destId="{E6D43290-7A93-4D75-AB04-FBC704436C11}" srcOrd="0" destOrd="0" presId="urn:microsoft.com/office/officeart/2009/3/layout/HorizontalOrganizationChart"/>
    <dgm:cxn modelId="{228A00F7-EC46-4B3F-878E-45F2B8EF9588}" type="presOf" srcId="{512552A7-57C1-4CF9-974F-628D1F67CC18}" destId="{BB47CBA7-6EF8-41DE-A0E5-A3F729513FBF}" srcOrd="0" destOrd="0" presId="urn:microsoft.com/office/officeart/2009/3/layout/HorizontalOrganizationChart"/>
    <dgm:cxn modelId="{D7FAB338-4DC6-400E-84DD-671CF0C7F2D3}" type="presOf" srcId="{5FE06A67-6987-4EC3-A95A-D49347A3693D}" destId="{A31714EA-E2E9-4EC6-ABFB-3E88E1D76828}" srcOrd="0" destOrd="0" presId="urn:microsoft.com/office/officeart/2009/3/layout/HorizontalOrganizationChart"/>
    <dgm:cxn modelId="{13D6EFE8-DDFC-4507-AE87-AA57598C7CD3}" type="presOf" srcId="{9641352E-2D4D-4CB5-A076-C4D016C52288}" destId="{18F1F053-34D7-4879-9B68-09DFD4641A5D}" srcOrd="0" destOrd="0" presId="urn:microsoft.com/office/officeart/2009/3/layout/HorizontalOrganizationChart"/>
    <dgm:cxn modelId="{288ED18A-BF22-4173-A349-4024330310C5}" type="presOf" srcId="{B2E81983-60C3-4A06-A047-24B08291A16C}" destId="{C8213457-B378-4E71-883D-43C40FBFCEEF}" srcOrd="1" destOrd="0" presId="urn:microsoft.com/office/officeart/2009/3/layout/HorizontalOrganizationChart"/>
    <dgm:cxn modelId="{928AD81B-A752-4A34-BA72-8C544F507B05}" srcId="{0864F3A8-534C-416E-BB19-833AFE2CA6F7}" destId="{02EFF1AD-899A-47BA-80A8-4BE31ACED83F}" srcOrd="4" destOrd="0" parTransId="{F2C52D15-710C-43E6-9088-5AD0D9693996}" sibTransId="{0EBFC3BA-D72E-43AA-A61D-2C4B3DAE6628}"/>
    <dgm:cxn modelId="{8CAAB187-2015-47DF-B929-BA1F1B1171D3}" srcId="{55CE565D-7FE3-4719-8882-3D9E3FAB844D}" destId="{B15BD7F1-FA85-45D6-8693-6DC247D9F386}" srcOrd="0" destOrd="0" parTransId="{650C3EE3-CAF5-4EF4-9A05-2E191DAB8DE8}" sibTransId="{F80E5455-DA64-4287-853F-220BA8727440}"/>
    <dgm:cxn modelId="{BB125320-4807-45CC-8114-1C488A98A666}" type="presOf" srcId="{0CF2F6EC-4998-49BA-B832-6EA5E860DBEA}" destId="{C1BFDB41-0542-4B78-9B34-BCCB3D2FB85F}" srcOrd="0" destOrd="0" presId="urn:microsoft.com/office/officeart/2009/3/layout/HorizontalOrganizationChart"/>
    <dgm:cxn modelId="{09CC84BE-0AC1-431E-A154-014E5874C866}" srcId="{7A770A78-B72D-45CD-85C9-89ED702BC8F9}" destId="{3B6D3ED6-3172-43D6-8EB0-C8453314FD97}" srcOrd="1" destOrd="0" parTransId="{9DEDE719-78B9-4271-A6C5-C74736966308}" sibTransId="{6CB2C8BD-73D0-40FD-BBAB-AD4BA10B87E8}"/>
    <dgm:cxn modelId="{3391F858-F752-4B90-BFDD-132F67859412}" srcId="{0864F3A8-534C-416E-BB19-833AFE2CA6F7}" destId="{2DE435E5-5C7F-45C0-9594-D887059E279F}" srcOrd="1" destOrd="0" parTransId="{862CE349-D970-4750-B193-C1E19CC20A8D}" sibTransId="{66BD147F-EF4E-4F05-9B4C-23A7F52EF731}"/>
    <dgm:cxn modelId="{D09A0BB4-A917-4484-B860-FBAC10F1900D}" srcId="{C3BE8631-A197-41F1-AE59-A318A156CCFD}" destId="{C6D498F5-DD9B-45F4-B83A-DF28A054AA63}" srcOrd="0" destOrd="0" parTransId="{87D191C3-EFB5-4991-BF7B-F1A969ED2B95}" sibTransId="{44407992-79DE-4DED-BEB0-2F138BC49B2E}"/>
    <dgm:cxn modelId="{B8AC4E74-44EE-4FF4-8B74-166C4DF853B5}" type="presOf" srcId="{22868109-C942-411E-A815-6BC95AF2BD72}" destId="{25CBE3D7-1381-416F-A21B-5F6CA6413B93}" srcOrd="0" destOrd="0" presId="urn:microsoft.com/office/officeart/2009/3/layout/HorizontalOrganizationChart"/>
    <dgm:cxn modelId="{5EB834DA-DE5C-45F8-89B7-8D4D7A911C5D}" type="presOf" srcId="{A547E375-CE98-4637-A5B6-CFF7E2CFBBC4}" destId="{5FFEE15C-7246-4DC1-A7B2-6346419BEBDF}" srcOrd="0" destOrd="0" presId="urn:microsoft.com/office/officeart/2009/3/layout/HorizontalOrganizationChart"/>
    <dgm:cxn modelId="{34461629-B9FA-4AC4-8FA8-23CDA510157D}" srcId="{7CD1A7AA-09DC-4A2A-9E32-F75BB09C5BE5}" destId="{1BD4B8B5-AF2D-4CB7-9E98-F8443BD961C7}" srcOrd="3" destOrd="0" parTransId="{D95D4F21-AA73-46DC-91D3-B77D75B16747}" sibTransId="{18057316-5E59-4251-B1ED-AD0EB5F4DEA6}"/>
    <dgm:cxn modelId="{94DBEF37-3814-4619-9C9E-84E980C864D3}" type="presOf" srcId="{1BD4B8B5-AF2D-4CB7-9E98-F8443BD961C7}" destId="{4A0C7729-D43B-436B-9A7D-C66F3E29B2D7}" srcOrd="1" destOrd="0" presId="urn:microsoft.com/office/officeart/2009/3/layout/HorizontalOrganizationChart"/>
    <dgm:cxn modelId="{E208D1EE-4FBD-4638-884E-DECFD84E46B7}" type="presOf" srcId="{ABF2DF28-1F7B-4021-9D0F-BAE8B4BE26D3}" destId="{ACB02A02-BE4A-44D8-A851-3DD1FA43709A}" srcOrd="0" destOrd="0" presId="urn:microsoft.com/office/officeart/2009/3/layout/HorizontalOrganizationChart"/>
    <dgm:cxn modelId="{06FBC237-06CA-49FA-BBD8-EE28A7770F82}" type="presOf" srcId="{77403DFC-DC66-4A8E-B1B3-4770EA634D6B}" destId="{855D644D-3AD1-44D7-B547-E0AF0FC15D91}" srcOrd="0" destOrd="0" presId="urn:microsoft.com/office/officeart/2009/3/layout/HorizontalOrganizationChart"/>
    <dgm:cxn modelId="{D3CBB8B3-ACB0-4C59-B4A9-4F353AD76FBE}" type="presOf" srcId="{D3720751-2454-4009-8B87-458CC183D825}" destId="{931D112D-CBD9-405B-A23E-57C0AF8B287D}" srcOrd="0" destOrd="0" presId="urn:microsoft.com/office/officeart/2009/3/layout/HorizontalOrganizationChart"/>
    <dgm:cxn modelId="{D354C621-9EE9-496F-A7B5-2593282B806D}" srcId="{7CD1A7AA-09DC-4A2A-9E32-F75BB09C5BE5}" destId="{C2437FD0-5C2F-4CE5-B839-315E468E9CFC}" srcOrd="1" destOrd="0" parTransId="{ACC6F7D2-F101-41F3-A7CB-3E610E59071C}" sibTransId="{A94E8301-09E8-4783-8C9E-99C50FD91CCA}"/>
    <dgm:cxn modelId="{1C2677A3-0112-49D6-915F-92CF4BF613D0}" srcId="{FD31BABC-EFDB-459C-9345-8A5373537B67}" destId="{14155FC7-C263-403E-8FFE-43CAD44A1188}" srcOrd="3" destOrd="0" parTransId="{00AB5B62-9596-48D1-9DB0-DA3CF181B356}" sibTransId="{FEC00C3F-1814-4110-9EEB-6D34D13EBCEF}"/>
    <dgm:cxn modelId="{C22FA777-C02D-4C86-AEF6-1CBE03B2003B}" type="presOf" srcId="{ED226D32-DFA3-419E-9E0E-331EF1B77866}" destId="{4B3AAABD-E475-443B-ACC1-CD0683799D7C}" srcOrd="0" destOrd="0" presId="urn:microsoft.com/office/officeart/2009/3/layout/HorizontalOrganizationChart"/>
    <dgm:cxn modelId="{2D97B2BC-3BFA-4C6F-BCFC-4C229A59712E}" type="presOf" srcId="{4F63BB08-9C58-4B5B-84BD-8CB315637C99}" destId="{69C23429-9A91-416F-83EF-1CEA7A9D113C}" srcOrd="0" destOrd="0" presId="urn:microsoft.com/office/officeart/2009/3/layout/HorizontalOrganizationChart"/>
    <dgm:cxn modelId="{D02A345E-2111-45FE-BE81-39CDCC197B58}" srcId="{9D206F44-8AAB-48BC-B962-02FCF0544784}" destId="{9641352E-2D4D-4CB5-A076-C4D016C52288}" srcOrd="2" destOrd="0" parTransId="{C4D07688-DAE2-469F-9DC8-876770EBF8D4}" sibTransId="{9A102CC5-EB46-484A-A47C-EFCA614CE3A6}"/>
    <dgm:cxn modelId="{8C83B2BA-CF9A-435F-B38C-16F80D1B5EEB}" srcId="{01CB64AD-31B2-42F8-AB70-27A196BC7228}" destId="{D9E648EF-177E-47F8-B8A2-652995D4B8BC}" srcOrd="0" destOrd="0" parTransId="{47071D34-CE8C-4F50-A1CA-6BD0CF725FB0}" sibTransId="{936E790C-B4BD-4925-AEDE-D8E1DDB2E842}"/>
    <dgm:cxn modelId="{C1637FF6-A04D-4E56-98F2-157A7DCDC6F8}" type="presOf" srcId="{8CB10698-0EC2-44EC-B45F-091BD4C9DF79}" destId="{396AE935-CADE-468C-A8A9-B9E44164AAC6}" srcOrd="0" destOrd="0" presId="urn:microsoft.com/office/officeart/2009/3/layout/HorizontalOrganizationChart"/>
    <dgm:cxn modelId="{5EC1E4FB-37D6-473E-A9C3-C96470C78CAF}" type="presParOf" srcId="{73BA00BC-3C81-4B93-85C0-D9726C6639BD}" destId="{03C20659-9B09-44BD-AEA0-AE44B4BFA446}" srcOrd="0" destOrd="0" presId="urn:microsoft.com/office/officeart/2009/3/layout/HorizontalOrganizationChart"/>
    <dgm:cxn modelId="{6E6A22C9-8193-4D87-B687-B489057B71EB}" type="presParOf" srcId="{03C20659-9B09-44BD-AEA0-AE44B4BFA446}" destId="{4A0328A6-CD13-4DFA-9195-98B818117636}" srcOrd="0" destOrd="0" presId="urn:microsoft.com/office/officeart/2009/3/layout/HorizontalOrganizationChart"/>
    <dgm:cxn modelId="{148C1F68-3AB6-4AA1-AB74-8505DD643757}" type="presParOf" srcId="{4A0328A6-CD13-4DFA-9195-98B818117636}" destId="{036B1D62-57D7-43BE-B384-F76F006C9A25}" srcOrd="0" destOrd="0" presId="urn:microsoft.com/office/officeart/2009/3/layout/HorizontalOrganizationChart"/>
    <dgm:cxn modelId="{E2C3D208-AC76-4CBF-8EDB-C0BAA2A4F73A}" type="presParOf" srcId="{4A0328A6-CD13-4DFA-9195-98B818117636}" destId="{798B0D66-186B-4062-A27A-C40E65C16AEB}" srcOrd="1" destOrd="0" presId="urn:microsoft.com/office/officeart/2009/3/layout/HorizontalOrganizationChart"/>
    <dgm:cxn modelId="{0E4141F2-B223-4737-BD85-E42CD952C172}" type="presParOf" srcId="{03C20659-9B09-44BD-AEA0-AE44B4BFA446}" destId="{941A8567-23DB-4881-8C83-B1EB796440D7}" srcOrd="1" destOrd="0" presId="urn:microsoft.com/office/officeart/2009/3/layout/HorizontalOrganizationChart"/>
    <dgm:cxn modelId="{B2AAF0D0-E333-4D25-B53E-9EF45CB325B3}" type="presParOf" srcId="{941A8567-23DB-4881-8C83-B1EB796440D7}" destId="{36CF21EE-D40E-46BD-9CBF-EB84937B89FC}" srcOrd="0" destOrd="0" presId="urn:microsoft.com/office/officeart/2009/3/layout/HorizontalOrganizationChart"/>
    <dgm:cxn modelId="{29112668-A14E-461D-80F4-40C899564E26}" type="presParOf" srcId="{941A8567-23DB-4881-8C83-B1EB796440D7}" destId="{C7276323-4691-4FA4-A7B0-E8FEAF3E20E6}" srcOrd="1" destOrd="0" presId="urn:microsoft.com/office/officeart/2009/3/layout/HorizontalOrganizationChart"/>
    <dgm:cxn modelId="{1D57CC19-2B9A-420E-9810-A8357B4DBF8E}" type="presParOf" srcId="{C7276323-4691-4FA4-A7B0-E8FEAF3E20E6}" destId="{AF083243-FE3D-48EB-9EC8-3D9AF1F5A942}" srcOrd="0" destOrd="0" presId="urn:microsoft.com/office/officeart/2009/3/layout/HorizontalOrganizationChart"/>
    <dgm:cxn modelId="{57D7A84A-88A1-4E9A-9DE9-191AF3BDCDC8}" type="presParOf" srcId="{AF083243-FE3D-48EB-9EC8-3D9AF1F5A942}" destId="{600BCCF2-72D5-4F79-AF7B-B8EE88B0D8C8}" srcOrd="0" destOrd="0" presId="urn:microsoft.com/office/officeart/2009/3/layout/HorizontalOrganizationChart"/>
    <dgm:cxn modelId="{0FE11BDB-3665-4063-91BC-1E76A76D6F25}" type="presParOf" srcId="{AF083243-FE3D-48EB-9EC8-3D9AF1F5A942}" destId="{E8B2D5BD-E9C0-41C8-B142-774AA97D37D3}" srcOrd="1" destOrd="0" presId="urn:microsoft.com/office/officeart/2009/3/layout/HorizontalOrganizationChart"/>
    <dgm:cxn modelId="{9C13DACE-DF0B-4D12-80EE-BCF92F164B6E}" type="presParOf" srcId="{C7276323-4691-4FA4-A7B0-E8FEAF3E20E6}" destId="{25057D3B-654A-4D90-B4EC-C50486BE7C17}" srcOrd="1" destOrd="0" presId="urn:microsoft.com/office/officeart/2009/3/layout/HorizontalOrganizationChart"/>
    <dgm:cxn modelId="{C8A8C452-E297-45CB-9F76-E721A514F184}" type="presParOf" srcId="{C7276323-4691-4FA4-A7B0-E8FEAF3E20E6}" destId="{0A143D3A-3CB3-466B-B4EF-ECE29F0B3FE2}" srcOrd="2" destOrd="0" presId="urn:microsoft.com/office/officeart/2009/3/layout/HorizontalOrganizationChart"/>
    <dgm:cxn modelId="{000C7989-AAAB-4045-A4A0-EB9F0BD9D039}" type="presParOf" srcId="{941A8567-23DB-4881-8C83-B1EB796440D7}" destId="{C38E87C3-C2F9-4E27-A767-0DEE69A9521B}" srcOrd="2" destOrd="0" presId="urn:microsoft.com/office/officeart/2009/3/layout/HorizontalOrganizationChart"/>
    <dgm:cxn modelId="{51674657-C0E4-4629-B038-2AF0C77ECE80}" type="presParOf" srcId="{941A8567-23DB-4881-8C83-B1EB796440D7}" destId="{BF963F94-D3B0-433F-843F-5B630F4E4340}" srcOrd="3" destOrd="0" presId="urn:microsoft.com/office/officeart/2009/3/layout/HorizontalOrganizationChart"/>
    <dgm:cxn modelId="{22CBD274-53DB-4A6E-AAE0-C1E8DA05113E}" type="presParOf" srcId="{BF963F94-D3B0-433F-843F-5B630F4E4340}" destId="{8CECD186-6317-4716-BB7F-ADE35B5DE18B}" srcOrd="0" destOrd="0" presId="urn:microsoft.com/office/officeart/2009/3/layout/HorizontalOrganizationChart"/>
    <dgm:cxn modelId="{730BE403-169E-4210-8864-E0967128F80D}" type="presParOf" srcId="{8CECD186-6317-4716-BB7F-ADE35B5DE18B}" destId="{E0672C17-96BD-47C5-B992-DFA1B7734C45}" srcOrd="0" destOrd="0" presId="urn:microsoft.com/office/officeart/2009/3/layout/HorizontalOrganizationChart"/>
    <dgm:cxn modelId="{C67CF04F-1CAA-43A7-A6CA-74A42336AF2D}" type="presParOf" srcId="{8CECD186-6317-4716-BB7F-ADE35B5DE18B}" destId="{4F1A3FB4-6187-42E4-956D-8411AEEA17D9}" srcOrd="1" destOrd="0" presId="urn:microsoft.com/office/officeart/2009/3/layout/HorizontalOrganizationChart"/>
    <dgm:cxn modelId="{E3CC9380-9C42-4417-A31F-F5B039E77FCE}" type="presParOf" srcId="{BF963F94-D3B0-433F-843F-5B630F4E4340}" destId="{9B7261D7-6AAB-4C40-B052-A610F0C5E7B1}" srcOrd="1" destOrd="0" presId="urn:microsoft.com/office/officeart/2009/3/layout/HorizontalOrganizationChart"/>
    <dgm:cxn modelId="{A89CDB67-3318-415E-8A79-3D07C7EFA559}" type="presParOf" srcId="{BF963F94-D3B0-433F-843F-5B630F4E4340}" destId="{80415EA6-BDFB-4EBF-B0EA-0718366F1406}" srcOrd="2" destOrd="0" presId="urn:microsoft.com/office/officeart/2009/3/layout/HorizontalOrganizationChart"/>
    <dgm:cxn modelId="{88A58C5F-EBEA-493C-ADB8-A60C0757F784}" type="presParOf" srcId="{941A8567-23DB-4881-8C83-B1EB796440D7}" destId="{2E704F1C-0E98-45BC-AE85-2F88376739B9}" srcOrd="4" destOrd="0" presId="urn:microsoft.com/office/officeart/2009/3/layout/HorizontalOrganizationChart"/>
    <dgm:cxn modelId="{B78E7C2A-6A0D-408C-9B6A-28D05C601E25}" type="presParOf" srcId="{941A8567-23DB-4881-8C83-B1EB796440D7}" destId="{F5E0458B-7F14-47FE-8F65-31D3820A75D8}" srcOrd="5" destOrd="0" presId="urn:microsoft.com/office/officeart/2009/3/layout/HorizontalOrganizationChart"/>
    <dgm:cxn modelId="{8446A349-E26E-4100-B347-281C29E6DD70}" type="presParOf" srcId="{F5E0458B-7F14-47FE-8F65-31D3820A75D8}" destId="{A33A24F4-D448-4630-A307-D69C63A2D801}" srcOrd="0" destOrd="0" presId="urn:microsoft.com/office/officeart/2009/3/layout/HorizontalOrganizationChart"/>
    <dgm:cxn modelId="{7F6626CB-E7C4-47AF-8FD2-8ADF55325C4D}" type="presParOf" srcId="{A33A24F4-D448-4630-A307-D69C63A2D801}" destId="{7A7E4B28-4BCD-40ED-8659-0D0EC7A8AFAF}" srcOrd="0" destOrd="0" presId="urn:microsoft.com/office/officeart/2009/3/layout/HorizontalOrganizationChart"/>
    <dgm:cxn modelId="{613A002C-4F28-4FBF-B195-46935DF71B98}" type="presParOf" srcId="{A33A24F4-D448-4630-A307-D69C63A2D801}" destId="{31CF5519-8643-47FB-8976-6BBC9C55FBE0}" srcOrd="1" destOrd="0" presId="urn:microsoft.com/office/officeart/2009/3/layout/HorizontalOrganizationChart"/>
    <dgm:cxn modelId="{881D1E24-8ECC-437C-97D9-8B85AE73E7A5}" type="presParOf" srcId="{F5E0458B-7F14-47FE-8F65-31D3820A75D8}" destId="{E5A04565-936C-4CCC-845A-86CB1521B1D7}" srcOrd="1" destOrd="0" presId="urn:microsoft.com/office/officeart/2009/3/layout/HorizontalOrganizationChart"/>
    <dgm:cxn modelId="{A756421E-4186-42DD-A2D2-4121E07E141E}" type="presParOf" srcId="{F5E0458B-7F14-47FE-8F65-31D3820A75D8}" destId="{801187B1-AED9-4F6C-90F2-845A438D7503}" srcOrd="2" destOrd="0" presId="urn:microsoft.com/office/officeart/2009/3/layout/HorizontalOrganizationChart"/>
    <dgm:cxn modelId="{4CDAF6B8-7BCB-4C51-8796-49696A84C66E}" type="presParOf" srcId="{941A8567-23DB-4881-8C83-B1EB796440D7}" destId="{6EBE9013-01DD-4571-9CB4-DD442FF11DF6}" srcOrd="6" destOrd="0" presId="urn:microsoft.com/office/officeart/2009/3/layout/HorizontalOrganizationChart"/>
    <dgm:cxn modelId="{B386A13C-2D32-4327-8C0C-972EB74E57DF}" type="presParOf" srcId="{941A8567-23DB-4881-8C83-B1EB796440D7}" destId="{E29A8D02-CE63-4B3A-9EDC-C8511537EA7C}" srcOrd="7" destOrd="0" presId="urn:microsoft.com/office/officeart/2009/3/layout/HorizontalOrganizationChart"/>
    <dgm:cxn modelId="{4088BA27-BB6D-40B0-BDC8-CE78488B584C}" type="presParOf" srcId="{E29A8D02-CE63-4B3A-9EDC-C8511537EA7C}" destId="{1FA4319F-8ABA-47A0-9100-CFB0DA166DB2}" srcOrd="0" destOrd="0" presId="urn:microsoft.com/office/officeart/2009/3/layout/HorizontalOrganizationChart"/>
    <dgm:cxn modelId="{A91BA50B-35AA-4BAB-B040-D19AC016A1C3}" type="presParOf" srcId="{1FA4319F-8ABA-47A0-9100-CFB0DA166DB2}" destId="{0DBFAB1B-BF8C-4F38-8F86-EFE2AC3AB908}" srcOrd="0" destOrd="0" presId="urn:microsoft.com/office/officeart/2009/3/layout/HorizontalOrganizationChart"/>
    <dgm:cxn modelId="{63B42ACE-C616-47A2-8FFF-9D7E0DA1C6BB}" type="presParOf" srcId="{1FA4319F-8ABA-47A0-9100-CFB0DA166DB2}" destId="{CEABC34C-91B1-4857-860D-693F70E132FC}" srcOrd="1" destOrd="0" presId="urn:microsoft.com/office/officeart/2009/3/layout/HorizontalOrganizationChart"/>
    <dgm:cxn modelId="{67667BA6-49F3-47D7-A89C-7E5E3EAD3CC2}" type="presParOf" srcId="{E29A8D02-CE63-4B3A-9EDC-C8511537EA7C}" destId="{2B7D3E95-9C8C-47B3-952B-F0E428EBAF66}" srcOrd="1" destOrd="0" presId="urn:microsoft.com/office/officeart/2009/3/layout/HorizontalOrganizationChart"/>
    <dgm:cxn modelId="{3914FA44-273E-473E-8849-392EEEB83F01}" type="presParOf" srcId="{E29A8D02-CE63-4B3A-9EDC-C8511537EA7C}" destId="{9DB28F88-4194-4D83-A51C-D51AD0E4F5AF}" srcOrd="2" destOrd="0" presId="urn:microsoft.com/office/officeart/2009/3/layout/HorizontalOrganizationChart"/>
    <dgm:cxn modelId="{44B233CC-2118-4A2B-9479-A495BCF1CDF0}" type="presParOf" srcId="{03C20659-9B09-44BD-AEA0-AE44B4BFA446}" destId="{7A88960F-98F1-4673-BE30-B8D4783C969E}" srcOrd="2" destOrd="0" presId="urn:microsoft.com/office/officeart/2009/3/layout/HorizontalOrganizationChart"/>
    <dgm:cxn modelId="{921B72BC-7902-40C4-B34C-D746F01B5C98}" type="presParOf" srcId="{73BA00BC-3C81-4B93-85C0-D9726C6639BD}" destId="{82CC1B24-4857-4FE0-809A-245AE006E237}" srcOrd="1" destOrd="0" presId="urn:microsoft.com/office/officeart/2009/3/layout/HorizontalOrganizationChart"/>
    <dgm:cxn modelId="{2203DA65-A7DB-41A5-960B-D764B39D1277}" type="presParOf" srcId="{82CC1B24-4857-4FE0-809A-245AE006E237}" destId="{ED1D4087-3C74-4BDD-9A0E-B2100B09749E}" srcOrd="0" destOrd="0" presId="urn:microsoft.com/office/officeart/2009/3/layout/HorizontalOrganizationChart"/>
    <dgm:cxn modelId="{097BA0DC-015A-46C4-8B58-0181E2508E19}" type="presParOf" srcId="{ED1D4087-3C74-4BDD-9A0E-B2100B09749E}" destId="{FFB7C750-1686-4AB6-822F-24B28A7D054C}" srcOrd="0" destOrd="0" presId="urn:microsoft.com/office/officeart/2009/3/layout/HorizontalOrganizationChart"/>
    <dgm:cxn modelId="{D10CCD85-4524-4143-9BD4-FBDA273ABBD6}" type="presParOf" srcId="{ED1D4087-3C74-4BDD-9A0E-B2100B09749E}" destId="{00FE1CF5-E3A1-4C0C-BA03-5F0E40EBB4E0}" srcOrd="1" destOrd="0" presId="urn:microsoft.com/office/officeart/2009/3/layout/HorizontalOrganizationChart"/>
    <dgm:cxn modelId="{3AE38336-AA20-487B-A004-BAF3AB0B897C}" type="presParOf" srcId="{82CC1B24-4857-4FE0-809A-245AE006E237}" destId="{73CC908D-5B48-481C-A47C-5302E38EC647}" srcOrd="1" destOrd="0" presId="urn:microsoft.com/office/officeart/2009/3/layout/HorizontalOrganizationChart"/>
    <dgm:cxn modelId="{BD6B4057-B0D0-4BE4-99AF-77B2740837C8}" type="presParOf" srcId="{73CC908D-5B48-481C-A47C-5302E38EC647}" destId="{8315C0CE-84BF-493A-9E3A-5B5E60C8528F}" srcOrd="0" destOrd="0" presId="urn:microsoft.com/office/officeart/2009/3/layout/HorizontalOrganizationChart"/>
    <dgm:cxn modelId="{4840AB79-8486-4BA7-A352-FB66F3A3BC7D}" type="presParOf" srcId="{73CC908D-5B48-481C-A47C-5302E38EC647}" destId="{AD12C0E6-B837-45D6-859C-0C98AE834F36}" srcOrd="1" destOrd="0" presId="urn:microsoft.com/office/officeart/2009/3/layout/HorizontalOrganizationChart"/>
    <dgm:cxn modelId="{646FAE1E-5BE4-4BD4-8FD2-DE36DF32FDF0}" type="presParOf" srcId="{AD12C0E6-B837-45D6-859C-0C98AE834F36}" destId="{21E7E57A-F517-4AC9-ABEF-485BCABC62DB}" srcOrd="0" destOrd="0" presId="urn:microsoft.com/office/officeart/2009/3/layout/HorizontalOrganizationChart"/>
    <dgm:cxn modelId="{0115ECCA-89F8-4B4F-A484-18CB7D0CDE3C}" type="presParOf" srcId="{21E7E57A-F517-4AC9-ABEF-485BCABC62DB}" destId="{D80A2DD9-8276-4BA7-83D5-0E1B19F23FFE}" srcOrd="0" destOrd="0" presId="urn:microsoft.com/office/officeart/2009/3/layout/HorizontalOrganizationChart"/>
    <dgm:cxn modelId="{CAC4B28E-8F3B-400E-8DA7-43D8E44EC6AA}" type="presParOf" srcId="{21E7E57A-F517-4AC9-ABEF-485BCABC62DB}" destId="{633092CE-F15D-4D98-9938-7416A6058B72}" srcOrd="1" destOrd="0" presId="urn:microsoft.com/office/officeart/2009/3/layout/HorizontalOrganizationChart"/>
    <dgm:cxn modelId="{9BE629F8-7139-493A-931F-4253F3A1AC52}" type="presParOf" srcId="{AD12C0E6-B837-45D6-859C-0C98AE834F36}" destId="{D352A2EA-C7D4-4B96-9894-073994ECC248}" srcOrd="1" destOrd="0" presId="urn:microsoft.com/office/officeart/2009/3/layout/HorizontalOrganizationChart"/>
    <dgm:cxn modelId="{FF559405-97CE-4696-AF0F-06E725534B1C}" type="presParOf" srcId="{D352A2EA-C7D4-4B96-9894-073994ECC248}" destId="{E6D43290-7A93-4D75-AB04-FBC704436C11}" srcOrd="0" destOrd="0" presId="urn:microsoft.com/office/officeart/2009/3/layout/HorizontalOrganizationChart"/>
    <dgm:cxn modelId="{016ED1FF-18B5-482F-8206-F99FB34A0041}" type="presParOf" srcId="{D352A2EA-C7D4-4B96-9894-073994ECC248}" destId="{431C5784-47B0-44BC-AE80-A8688487DB79}" srcOrd="1" destOrd="0" presId="urn:microsoft.com/office/officeart/2009/3/layout/HorizontalOrganizationChart"/>
    <dgm:cxn modelId="{EB356D14-3BB1-4F0E-9906-B567B5783377}" type="presParOf" srcId="{431C5784-47B0-44BC-AE80-A8688487DB79}" destId="{74656E72-1299-4D27-9881-ADBBB51BBD6F}" srcOrd="0" destOrd="0" presId="urn:microsoft.com/office/officeart/2009/3/layout/HorizontalOrganizationChart"/>
    <dgm:cxn modelId="{90BDD98C-4A96-45BA-84AD-735597AB2238}" type="presParOf" srcId="{74656E72-1299-4D27-9881-ADBBB51BBD6F}" destId="{E200BBCC-4A30-4EFF-96D1-AEA6DB01553E}" srcOrd="0" destOrd="0" presId="urn:microsoft.com/office/officeart/2009/3/layout/HorizontalOrganizationChart"/>
    <dgm:cxn modelId="{0D0E037F-C6FE-4FC5-80ED-7CDACABF3336}" type="presParOf" srcId="{74656E72-1299-4D27-9881-ADBBB51BBD6F}" destId="{F3F4FFF3-CB13-4D49-96A6-3696376FBFEA}" srcOrd="1" destOrd="0" presId="urn:microsoft.com/office/officeart/2009/3/layout/HorizontalOrganizationChart"/>
    <dgm:cxn modelId="{48CCBD7F-B853-4626-99BA-3A3261AA72EE}" type="presParOf" srcId="{431C5784-47B0-44BC-AE80-A8688487DB79}" destId="{29D6E2B0-0D4D-4E0F-8C00-CBC3E3F3C082}" srcOrd="1" destOrd="0" presId="urn:microsoft.com/office/officeart/2009/3/layout/HorizontalOrganizationChart"/>
    <dgm:cxn modelId="{D11BA769-56E4-4135-A095-6E3DC098B9C0}" type="presParOf" srcId="{431C5784-47B0-44BC-AE80-A8688487DB79}" destId="{BE5979C4-3BD1-41E8-85B6-C6D2F2AB5A72}" srcOrd="2" destOrd="0" presId="urn:microsoft.com/office/officeart/2009/3/layout/HorizontalOrganizationChart"/>
    <dgm:cxn modelId="{5A8523EC-96D2-4722-AD23-69C42483BB68}" type="presParOf" srcId="{AD12C0E6-B837-45D6-859C-0C98AE834F36}" destId="{353BFEC9-2D8D-4B74-88BE-5282F14CDF2E}" srcOrd="2" destOrd="0" presId="urn:microsoft.com/office/officeart/2009/3/layout/HorizontalOrganizationChart"/>
    <dgm:cxn modelId="{E3D943C5-07C2-4AC7-A29A-83551E89C252}" type="presParOf" srcId="{73CC908D-5B48-481C-A47C-5302E38EC647}" destId="{5FFEE15C-7246-4DC1-A7B2-6346419BEBDF}" srcOrd="2" destOrd="0" presId="urn:microsoft.com/office/officeart/2009/3/layout/HorizontalOrganizationChart"/>
    <dgm:cxn modelId="{DF9211BA-3F9F-45FB-A435-928600BBBCC2}" type="presParOf" srcId="{73CC908D-5B48-481C-A47C-5302E38EC647}" destId="{C8A1FBB6-92A8-4BE0-8107-103BE660B68C}" srcOrd="3" destOrd="0" presId="urn:microsoft.com/office/officeart/2009/3/layout/HorizontalOrganizationChart"/>
    <dgm:cxn modelId="{C22CE179-3FCA-4368-8361-381D6280C3BB}" type="presParOf" srcId="{C8A1FBB6-92A8-4BE0-8107-103BE660B68C}" destId="{7612B539-79BC-4943-A941-DAC4EDBD38EE}" srcOrd="0" destOrd="0" presId="urn:microsoft.com/office/officeart/2009/3/layout/HorizontalOrganizationChart"/>
    <dgm:cxn modelId="{47879D0B-E2A9-4646-805C-BA612BEF7552}" type="presParOf" srcId="{7612B539-79BC-4943-A941-DAC4EDBD38EE}" destId="{1E20B6FE-E956-4F09-B6D2-CD00F51B135F}" srcOrd="0" destOrd="0" presId="urn:microsoft.com/office/officeart/2009/3/layout/HorizontalOrganizationChart"/>
    <dgm:cxn modelId="{30C557B6-FC62-4F2D-B034-751C8E8B774F}" type="presParOf" srcId="{7612B539-79BC-4943-A941-DAC4EDBD38EE}" destId="{12945BA5-7E48-436F-BAAC-4C31BA4F923A}" srcOrd="1" destOrd="0" presId="urn:microsoft.com/office/officeart/2009/3/layout/HorizontalOrganizationChart"/>
    <dgm:cxn modelId="{4EFA94C5-D975-437E-9410-21F7F8436DF1}" type="presParOf" srcId="{C8A1FBB6-92A8-4BE0-8107-103BE660B68C}" destId="{1340D5CD-F49C-4828-8B72-82C1923E27F9}" srcOrd="1" destOrd="0" presId="urn:microsoft.com/office/officeart/2009/3/layout/HorizontalOrganizationChart"/>
    <dgm:cxn modelId="{2D9203B4-9EA6-436D-B6AF-C8400497EC98}" type="presParOf" srcId="{1340D5CD-F49C-4828-8B72-82C1923E27F9}" destId="{D810CCD9-002A-4CEC-9D83-599EC181B725}" srcOrd="0" destOrd="0" presId="urn:microsoft.com/office/officeart/2009/3/layout/HorizontalOrganizationChart"/>
    <dgm:cxn modelId="{9B9BCE06-B3A4-4637-832D-128DCA4C706E}" type="presParOf" srcId="{1340D5CD-F49C-4828-8B72-82C1923E27F9}" destId="{5F147035-320F-4C40-9D09-5704949AFD7D}" srcOrd="1" destOrd="0" presId="urn:microsoft.com/office/officeart/2009/3/layout/HorizontalOrganizationChart"/>
    <dgm:cxn modelId="{8B2BC7C2-52A2-487F-923E-FF02A19AEE5A}" type="presParOf" srcId="{5F147035-320F-4C40-9D09-5704949AFD7D}" destId="{15772D07-D921-49FD-A4E8-912FBCB090FF}" srcOrd="0" destOrd="0" presId="urn:microsoft.com/office/officeart/2009/3/layout/HorizontalOrganizationChart"/>
    <dgm:cxn modelId="{16E8AB5F-1103-41D1-8DF2-AE1F414178F9}" type="presParOf" srcId="{15772D07-D921-49FD-A4E8-912FBCB090FF}" destId="{ACB02A02-BE4A-44D8-A851-3DD1FA43709A}" srcOrd="0" destOrd="0" presId="urn:microsoft.com/office/officeart/2009/3/layout/HorizontalOrganizationChart"/>
    <dgm:cxn modelId="{EDAE3263-0C19-4F35-B597-C3078B5670C3}" type="presParOf" srcId="{15772D07-D921-49FD-A4E8-912FBCB090FF}" destId="{0627D05D-EB55-4483-B282-91AC250F2640}" srcOrd="1" destOrd="0" presId="urn:microsoft.com/office/officeart/2009/3/layout/HorizontalOrganizationChart"/>
    <dgm:cxn modelId="{96EC5154-A6EA-4C9A-86A2-01834AF0C816}" type="presParOf" srcId="{5F147035-320F-4C40-9D09-5704949AFD7D}" destId="{32C50D24-5A4E-43E5-9A8F-969895D78421}" srcOrd="1" destOrd="0" presId="urn:microsoft.com/office/officeart/2009/3/layout/HorizontalOrganizationChart"/>
    <dgm:cxn modelId="{BEE66045-E0A7-406B-86C2-8DA8E22169FA}" type="presParOf" srcId="{5F147035-320F-4C40-9D09-5704949AFD7D}" destId="{F8137FEC-F372-4B1E-B038-AB55DC4A0E47}" srcOrd="2" destOrd="0" presId="urn:microsoft.com/office/officeart/2009/3/layout/HorizontalOrganizationChart"/>
    <dgm:cxn modelId="{FDCC739E-D227-49D1-B1C0-B497FB906AAE}" type="presParOf" srcId="{1340D5CD-F49C-4828-8B72-82C1923E27F9}" destId="{BC9D22A4-8C78-499A-B12F-FFF4830E8213}" srcOrd="2" destOrd="0" presId="urn:microsoft.com/office/officeart/2009/3/layout/HorizontalOrganizationChart"/>
    <dgm:cxn modelId="{CA4E25F5-60D0-4D9D-984B-0ED88FB57341}" type="presParOf" srcId="{1340D5CD-F49C-4828-8B72-82C1923E27F9}" destId="{D9474CF1-27A9-4345-B154-EF378A0062DD}" srcOrd="3" destOrd="0" presId="urn:microsoft.com/office/officeart/2009/3/layout/HorizontalOrganizationChart"/>
    <dgm:cxn modelId="{470CB894-1286-4CC4-8D79-027E69E2A8B9}" type="presParOf" srcId="{D9474CF1-27A9-4345-B154-EF378A0062DD}" destId="{4306D0E8-7790-4672-BCFC-819E7F52F5C4}" srcOrd="0" destOrd="0" presId="urn:microsoft.com/office/officeart/2009/3/layout/HorizontalOrganizationChart"/>
    <dgm:cxn modelId="{9883B00D-BF02-4589-873C-AFB2D2E05F75}" type="presParOf" srcId="{4306D0E8-7790-4672-BCFC-819E7F52F5C4}" destId="{94A0046D-56A4-4FA1-85E2-F3A11B7F8BC6}" srcOrd="0" destOrd="0" presId="urn:microsoft.com/office/officeart/2009/3/layout/HorizontalOrganizationChart"/>
    <dgm:cxn modelId="{C8700075-2FE2-4C56-A787-019DCEE1100E}" type="presParOf" srcId="{4306D0E8-7790-4672-BCFC-819E7F52F5C4}" destId="{90F677A1-9D4E-4E5C-BB07-5B53607A4A22}" srcOrd="1" destOrd="0" presId="urn:microsoft.com/office/officeart/2009/3/layout/HorizontalOrganizationChart"/>
    <dgm:cxn modelId="{9025BC85-4DAC-4E6D-AB97-A19BDB2DC40E}" type="presParOf" srcId="{D9474CF1-27A9-4345-B154-EF378A0062DD}" destId="{F58E5D38-B644-48AF-AAB8-C399990A2910}" srcOrd="1" destOrd="0" presId="urn:microsoft.com/office/officeart/2009/3/layout/HorizontalOrganizationChart"/>
    <dgm:cxn modelId="{36A5B74D-D8D6-44A2-B3C4-8C7786971FAB}" type="presParOf" srcId="{D9474CF1-27A9-4345-B154-EF378A0062DD}" destId="{54A4581D-AD1A-4097-BA71-0160E01721F2}" srcOrd="2" destOrd="0" presId="urn:microsoft.com/office/officeart/2009/3/layout/HorizontalOrganizationChart"/>
    <dgm:cxn modelId="{E639A6B6-4AB6-4870-BE0B-7FE2031191F7}" type="presParOf" srcId="{C8A1FBB6-92A8-4BE0-8107-103BE660B68C}" destId="{C080709C-087A-47EB-A5F3-2C15011D01E7}" srcOrd="2" destOrd="0" presId="urn:microsoft.com/office/officeart/2009/3/layout/HorizontalOrganizationChart"/>
    <dgm:cxn modelId="{72E8B524-DC3A-4B50-BC2C-961AD585FCA7}" type="presParOf" srcId="{73CC908D-5B48-481C-A47C-5302E38EC647}" destId="{764B00B0-ED70-40A7-8C83-3CA30E1C4A43}" srcOrd="4" destOrd="0" presId="urn:microsoft.com/office/officeart/2009/3/layout/HorizontalOrganizationChart"/>
    <dgm:cxn modelId="{D0ED75C4-2EF4-416E-AEC2-36634B96907A}" type="presParOf" srcId="{73CC908D-5B48-481C-A47C-5302E38EC647}" destId="{1D15F520-1551-478B-BE93-C94758D35171}" srcOrd="5" destOrd="0" presId="urn:microsoft.com/office/officeart/2009/3/layout/HorizontalOrganizationChart"/>
    <dgm:cxn modelId="{3525E9DB-6CCD-40DF-AC12-60BBD4CB5377}" type="presParOf" srcId="{1D15F520-1551-478B-BE93-C94758D35171}" destId="{96AB3E41-866E-4490-B3A8-630EFCC08836}" srcOrd="0" destOrd="0" presId="urn:microsoft.com/office/officeart/2009/3/layout/HorizontalOrganizationChart"/>
    <dgm:cxn modelId="{D8D02D8A-3B3F-4F73-9925-3A53D85E5052}" type="presParOf" srcId="{96AB3E41-866E-4490-B3A8-630EFCC08836}" destId="{7C6D894A-ACE8-4FEC-B16D-742D2CF88925}" srcOrd="0" destOrd="0" presId="urn:microsoft.com/office/officeart/2009/3/layout/HorizontalOrganizationChart"/>
    <dgm:cxn modelId="{D25B8088-F937-48CA-BB18-5B8821356ADE}" type="presParOf" srcId="{96AB3E41-866E-4490-B3A8-630EFCC08836}" destId="{872643F0-782B-4EC1-BA20-2393DDC8082F}" srcOrd="1" destOrd="0" presId="urn:microsoft.com/office/officeart/2009/3/layout/HorizontalOrganizationChart"/>
    <dgm:cxn modelId="{2410FA1D-CB96-484E-9634-AD3AF8C2C091}" type="presParOf" srcId="{1D15F520-1551-478B-BE93-C94758D35171}" destId="{AB6781D6-D0AC-45F3-AC09-3CC326CAB352}" srcOrd="1" destOrd="0" presId="urn:microsoft.com/office/officeart/2009/3/layout/HorizontalOrganizationChart"/>
    <dgm:cxn modelId="{10F7D5C2-1AE1-446A-AC79-E913F214D365}" type="presParOf" srcId="{AB6781D6-D0AC-45F3-AC09-3CC326CAB352}" destId="{56A3D812-A757-48D1-B7D1-CD2169A9B005}" srcOrd="0" destOrd="0" presId="urn:microsoft.com/office/officeart/2009/3/layout/HorizontalOrganizationChart"/>
    <dgm:cxn modelId="{7B01D314-1EEC-465F-89CF-7A566A681EB0}" type="presParOf" srcId="{AB6781D6-D0AC-45F3-AC09-3CC326CAB352}" destId="{DD3A1E5D-3C0A-466F-92AE-3333728E3F17}" srcOrd="1" destOrd="0" presId="urn:microsoft.com/office/officeart/2009/3/layout/HorizontalOrganizationChart"/>
    <dgm:cxn modelId="{8F7E1DB1-3A38-46E2-A3E1-3BF03B2C8765}" type="presParOf" srcId="{DD3A1E5D-3C0A-466F-92AE-3333728E3F17}" destId="{36D85968-A057-409E-B34C-47E566EB0076}" srcOrd="0" destOrd="0" presId="urn:microsoft.com/office/officeart/2009/3/layout/HorizontalOrganizationChart"/>
    <dgm:cxn modelId="{C4E9B6D9-0522-4749-B117-A99652C9BFE1}" type="presParOf" srcId="{36D85968-A057-409E-B34C-47E566EB0076}" destId="{401A98E4-C060-4B68-91ED-5B31415697F9}" srcOrd="0" destOrd="0" presId="urn:microsoft.com/office/officeart/2009/3/layout/HorizontalOrganizationChart"/>
    <dgm:cxn modelId="{23BD6561-2BC9-4344-AFBC-F8A3BDF76D4A}" type="presParOf" srcId="{36D85968-A057-409E-B34C-47E566EB0076}" destId="{3D1762B5-90EA-47D1-A55E-2B782EB23DDC}" srcOrd="1" destOrd="0" presId="urn:microsoft.com/office/officeart/2009/3/layout/HorizontalOrganizationChart"/>
    <dgm:cxn modelId="{52D09A89-5D29-4B32-AC37-4D305B84D83E}" type="presParOf" srcId="{DD3A1E5D-3C0A-466F-92AE-3333728E3F17}" destId="{52BADD0D-D5F9-4380-9818-B4FD1239E90F}" srcOrd="1" destOrd="0" presId="urn:microsoft.com/office/officeart/2009/3/layout/HorizontalOrganizationChart"/>
    <dgm:cxn modelId="{083ABBF7-46AF-464F-805D-B8989878D72D}" type="presParOf" srcId="{52BADD0D-D5F9-4380-9818-B4FD1239E90F}" destId="{F0A6A4AB-C7C2-4DD8-981E-225020061CDB}" srcOrd="0" destOrd="0" presId="urn:microsoft.com/office/officeart/2009/3/layout/HorizontalOrganizationChart"/>
    <dgm:cxn modelId="{73BCFF8B-7553-4CDC-8F1D-E29D544A17FD}" type="presParOf" srcId="{52BADD0D-D5F9-4380-9818-B4FD1239E90F}" destId="{5F893F6A-9987-4485-A489-502D8AD56482}" srcOrd="1" destOrd="0" presId="urn:microsoft.com/office/officeart/2009/3/layout/HorizontalOrganizationChart"/>
    <dgm:cxn modelId="{6B14FBA9-B308-407D-81CC-64E4A0BE3B71}" type="presParOf" srcId="{5F893F6A-9987-4485-A489-502D8AD56482}" destId="{7A7CC3B4-04BF-4F3A-BB8B-E3AFB024FFC1}" srcOrd="0" destOrd="0" presId="urn:microsoft.com/office/officeart/2009/3/layout/HorizontalOrganizationChart"/>
    <dgm:cxn modelId="{CF0F7B4D-BE17-46AA-887F-36D250FB0D3A}" type="presParOf" srcId="{7A7CC3B4-04BF-4F3A-BB8B-E3AFB024FFC1}" destId="{F67AE1D7-ABD8-4228-AADB-C191AB51CCA4}" srcOrd="0" destOrd="0" presId="urn:microsoft.com/office/officeart/2009/3/layout/HorizontalOrganizationChart"/>
    <dgm:cxn modelId="{B6FD714B-10DC-4D22-92CF-FA62EEC9C7A8}" type="presParOf" srcId="{7A7CC3B4-04BF-4F3A-BB8B-E3AFB024FFC1}" destId="{D5BFAB83-B3EF-4152-87EC-29A799EF1350}" srcOrd="1" destOrd="0" presId="urn:microsoft.com/office/officeart/2009/3/layout/HorizontalOrganizationChart"/>
    <dgm:cxn modelId="{29F30252-5604-41A5-9750-D65C4F4D2D35}" type="presParOf" srcId="{5F893F6A-9987-4485-A489-502D8AD56482}" destId="{60F580AC-7394-4D53-A95B-C2855A2E4C14}" srcOrd="1" destOrd="0" presId="urn:microsoft.com/office/officeart/2009/3/layout/HorizontalOrganizationChart"/>
    <dgm:cxn modelId="{497EEB55-D2FD-4820-AA71-C87CA5F427F3}" type="presParOf" srcId="{60F580AC-7394-4D53-A95B-C2855A2E4C14}" destId="{D7059658-1F8D-4861-A42E-44DD39276209}" srcOrd="0" destOrd="0" presId="urn:microsoft.com/office/officeart/2009/3/layout/HorizontalOrganizationChart"/>
    <dgm:cxn modelId="{C2C3E90A-E49A-4680-9BDC-4106D062167C}" type="presParOf" srcId="{60F580AC-7394-4D53-A95B-C2855A2E4C14}" destId="{A16630C3-8F09-41F9-87BB-B5525E03636F}" srcOrd="1" destOrd="0" presId="urn:microsoft.com/office/officeart/2009/3/layout/HorizontalOrganizationChart"/>
    <dgm:cxn modelId="{BEE9771D-599A-4852-AC66-DD8F39DD5764}" type="presParOf" srcId="{A16630C3-8F09-41F9-87BB-B5525E03636F}" destId="{F3BC0432-BB4C-4E66-83D9-D012B002EFE7}" srcOrd="0" destOrd="0" presId="urn:microsoft.com/office/officeart/2009/3/layout/HorizontalOrganizationChart"/>
    <dgm:cxn modelId="{FE1240CA-4248-49E5-A1F3-54415EAF59F9}" type="presParOf" srcId="{F3BC0432-BB4C-4E66-83D9-D012B002EFE7}" destId="{4B3AAABD-E475-443B-ACC1-CD0683799D7C}" srcOrd="0" destOrd="0" presId="urn:microsoft.com/office/officeart/2009/3/layout/HorizontalOrganizationChart"/>
    <dgm:cxn modelId="{07E4E109-55B7-49C5-A4A8-B79CAF7716F6}" type="presParOf" srcId="{F3BC0432-BB4C-4E66-83D9-D012B002EFE7}" destId="{555C7B69-2C10-4551-BB46-4EB50DCA34B8}" srcOrd="1" destOrd="0" presId="urn:microsoft.com/office/officeart/2009/3/layout/HorizontalOrganizationChart"/>
    <dgm:cxn modelId="{F38DBA08-4B9E-4618-BB50-1ECB154960EF}" type="presParOf" srcId="{A16630C3-8F09-41F9-87BB-B5525E03636F}" destId="{46B0D9D1-F9C2-4488-B097-08542F1D4C20}" srcOrd="1" destOrd="0" presId="urn:microsoft.com/office/officeart/2009/3/layout/HorizontalOrganizationChart"/>
    <dgm:cxn modelId="{9CAEEC1D-BA81-4ED7-BBC8-37DC025E59E9}" type="presParOf" srcId="{46B0D9D1-F9C2-4488-B097-08542F1D4C20}" destId="{1B793AC3-6ABB-4E76-8EB8-BCFB8B0ACE12}" srcOrd="0" destOrd="0" presId="urn:microsoft.com/office/officeart/2009/3/layout/HorizontalOrganizationChart"/>
    <dgm:cxn modelId="{4D8E9015-BB56-46C6-976F-0E469AF2E975}" type="presParOf" srcId="{46B0D9D1-F9C2-4488-B097-08542F1D4C20}" destId="{59833D40-4459-48BC-8ED5-63D589795079}" srcOrd="1" destOrd="0" presId="urn:microsoft.com/office/officeart/2009/3/layout/HorizontalOrganizationChart"/>
    <dgm:cxn modelId="{EBECA92F-175B-4115-B928-1B8900B48019}" type="presParOf" srcId="{59833D40-4459-48BC-8ED5-63D589795079}" destId="{DAB31AB8-1699-4BBA-B5CD-953E8FA94F59}" srcOrd="0" destOrd="0" presId="urn:microsoft.com/office/officeart/2009/3/layout/HorizontalOrganizationChart"/>
    <dgm:cxn modelId="{E7CEE214-0D6E-477E-898C-FDDD6A153308}" type="presParOf" srcId="{DAB31AB8-1699-4BBA-B5CD-953E8FA94F59}" destId="{F947927E-679E-427A-A50F-5CAD1109F6A8}" srcOrd="0" destOrd="0" presId="urn:microsoft.com/office/officeart/2009/3/layout/HorizontalOrganizationChart"/>
    <dgm:cxn modelId="{2DC72D00-D09D-46B1-A82C-6A5884A34C84}" type="presParOf" srcId="{DAB31AB8-1699-4BBA-B5CD-953E8FA94F59}" destId="{8BA93E0E-1575-4933-87F8-A4A430A33976}" srcOrd="1" destOrd="0" presId="urn:microsoft.com/office/officeart/2009/3/layout/HorizontalOrganizationChart"/>
    <dgm:cxn modelId="{F69EE36B-148C-403A-9FA9-213042F7BC98}" type="presParOf" srcId="{59833D40-4459-48BC-8ED5-63D589795079}" destId="{D6EE9106-60BA-4546-9DE7-5753BC557EAD}" srcOrd="1" destOrd="0" presId="urn:microsoft.com/office/officeart/2009/3/layout/HorizontalOrganizationChart"/>
    <dgm:cxn modelId="{4792B80B-FBF2-49FD-81CD-528814D7197D}" type="presParOf" srcId="{D6EE9106-60BA-4546-9DE7-5753BC557EAD}" destId="{1C4FD067-9678-4B61-BB9A-D8EF18E7C64F}" srcOrd="0" destOrd="0" presId="urn:microsoft.com/office/officeart/2009/3/layout/HorizontalOrganizationChart"/>
    <dgm:cxn modelId="{68926CF4-0479-46A5-8D6D-A61F53752902}" type="presParOf" srcId="{D6EE9106-60BA-4546-9DE7-5753BC557EAD}" destId="{3EBCB808-51C3-4124-8A8E-11750CE4EB35}" srcOrd="1" destOrd="0" presId="urn:microsoft.com/office/officeart/2009/3/layout/HorizontalOrganizationChart"/>
    <dgm:cxn modelId="{548188CA-0071-4A2A-9D01-3CC1E35C85E5}" type="presParOf" srcId="{3EBCB808-51C3-4124-8A8E-11750CE4EB35}" destId="{0369E4A7-76F0-474B-8C88-2988B1D1846D}" srcOrd="0" destOrd="0" presId="urn:microsoft.com/office/officeart/2009/3/layout/HorizontalOrganizationChart"/>
    <dgm:cxn modelId="{0D69F642-6AA7-498D-A69F-1762DDA5E586}" type="presParOf" srcId="{0369E4A7-76F0-474B-8C88-2988B1D1846D}" destId="{2F1B21A4-7057-4DCB-8CA3-19CE1D8A11A9}" srcOrd="0" destOrd="0" presId="urn:microsoft.com/office/officeart/2009/3/layout/HorizontalOrganizationChart"/>
    <dgm:cxn modelId="{CA07B30B-1B32-4E2C-8AAA-95DB3CA985A4}" type="presParOf" srcId="{0369E4A7-76F0-474B-8C88-2988B1D1846D}" destId="{8921609E-E0F5-49CC-BE94-277CEB82FA85}" srcOrd="1" destOrd="0" presId="urn:microsoft.com/office/officeart/2009/3/layout/HorizontalOrganizationChart"/>
    <dgm:cxn modelId="{28877D10-75FC-4BD9-910B-125C4457F45E}" type="presParOf" srcId="{3EBCB808-51C3-4124-8A8E-11750CE4EB35}" destId="{C49FBAC3-5ABA-4981-960C-D638FB669120}" srcOrd="1" destOrd="0" presId="urn:microsoft.com/office/officeart/2009/3/layout/HorizontalOrganizationChart"/>
    <dgm:cxn modelId="{03CABFFC-1278-41E1-ACFC-9C012AE551C3}" type="presParOf" srcId="{3EBCB808-51C3-4124-8A8E-11750CE4EB35}" destId="{032180B8-2C26-4AFD-AC44-99CBD43A30E0}" srcOrd="2" destOrd="0" presId="urn:microsoft.com/office/officeart/2009/3/layout/HorizontalOrganizationChart"/>
    <dgm:cxn modelId="{AB4F35D9-9D0E-4277-B017-F0D498BCE850}" type="presParOf" srcId="{59833D40-4459-48BC-8ED5-63D589795079}" destId="{9A5B4CB3-4843-45EB-8FD3-8DBDBFB88B15}" srcOrd="2" destOrd="0" presId="urn:microsoft.com/office/officeart/2009/3/layout/HorizontalOrganizationChart"/>
    <dgm:cxn modelId="{49F1E364-0BA0-40D3-8BD7-D7F4D06D59A6}" type="presParOf" srcId="{A16630C3-8F09-41F9-87BB-B5525E03636F}" destId="{4066ACBE-1071-47F3-BC9D-7A4A3C97A603}" srcOrd="2" destOrd="0" presId="urn:microsoft.com/office/officeart/2009/3/layout/HorizontalOrganizationChart"/>
    <dgm:cxn modelId="{3FE7539A-7539-412C-9FE4-14BA96E651E6}" type="presParOf" srcId="{5F893F6A-9987-4485-A489-502D8AD56482}" destId="{146A3870-04BF-42E1-BFBD-EACE92319FD1}" srcOrd="2" destOrd="0" presId="urn:microsoft.com/office/officeart/2009/3/layout/HorizontalOrganizationChart"/>
    <dgm:cxn modelId="{FD69B352-7B8B-4FC5-939E-69B89E1C33DB}" type="presParOf" srcId="{52BADD0D-D5F9-4380-9818-B4FD1239E90F}" destId="{6606FA54-5B09-4CD0-ADAF-B772B64A92D7}" srcOrd="2" destOrd="0" presId="urn:microsoft.com/office/officeart/2009/3/layout/HorizontalOrganizationChart"/>
    <dgm:cxn modelId="{16FB451F-8C08-42F7-A9B2-EFC3FEE4540A}" type="presParOf" srcId="{52BADD0D-D5F9-4380-9818-B4FD1239E90F}" destId="{165E51AD-620D-4053-9A6A-6E2B44883C58}" srcOrd="3" destOrd="0" presId="urn:microsoft.com/office/officeart/2009/3/layout/HorizontalOrganizationChart"/>
    <dgm:cxn modelId="{12494A7A-D457-43BD-99B2-92441640DC72}" type="presParOf" srcId="{165E51AD-620D-4053-9A6A-6E2B44883C58}" destId="{C3D7B791-013D-487B-8135-1D5B5310489E}" srcOrd="0" destOrd="0" presId="urn:microsoft.com/office/officeart/2009/3/layout/HorizontalOrganizationChart"/>
    <dgm:cxn modelId="{1A71328C-058A-4B59-990F-F20C3090C09D}" type="presParOf" srcId="{C3D7B791-013D-487B-8135-1D5B5310489E}" destId="{FBC7F564-1CB7-42B9-9DD5-172379BD452C}" srcOrd="0" destOrd="0" presId="urn:microsoft.com/office/officeart/2009/3/layout/HorizontalOrganizationChart"/>
    <dgm:cxn modelId="{E16F69A1-2702-4C96-8579-57EBBCC55716}" type="presParOf" srcId="{C3D7B791-013D-487B-8135-1D5B5310489E}" destId="{8477B1D8-2FD7-4DDC-B08E-0AB6C6356978}" srcOrd="1" destOrd="0" presId="urn:microsoft.com/office/officeart/2009/3/layout/HorizontalOrganizationChart"/>
    <dgm:cxn modelId="{079851FF-FA38-403C-84ED-CA3933B74182}" type="presParOf" srcId="{165E51AD-620D-4053-9A6A-6E2B44883C58}" destId="{3B27259A-382F-4493-A63F-D77E3209935E}" srcOrd="1" destOrd="0" presId="urn:microsoft.com/office/officeart/2009/3/layout/HorizontalOrganizationChart"/>
    <dgm:cxn modelId="{7DB503BA-3CF5-4A44-B9A4-31F7FD1E54CE}" type="presParOf" srcId="{3B27259A-382F-4493-A63F-D77E3209935E}" destId="{A7C3736F-CADD-4ACF-B955-6C8C04B23CA0}" srcOrd="0" destOrd="0" presId="urn:microsoft.com/office/officeart/2009/3/layout/HorizontalOrganizationChart"/>
    <dgm:cxn modelId="{E8EA4D88-1C1D-4834-B252-642F853B3C8B}" type="presParOf" srcId="{3B27259A-382F-4493-A63F-D77E3209935E}" destId="{2EDA6191-1403-4701-8A63-C1EF2353B1D0}" srcOrd="1" destOrd="0" presId="urn:microsoft.com/office/officeart/2009/3/layout/HorizontalOrganizationChart"/>
    <dgm:cxn modelId="{99E3F5C6-6D81-4F54-84F9-09B2F6BC3A8B}" type="presParOf" srcId="{2EDA6191-1403-4701-8A63-C1EF2353B1D0}" destId="{BA7272CD-1155-4EC6-B28D-A0F30B5DC0E0}" srcOrd="0" destOrd="0" presId="urn:microsoft.com/office/officeart/2009/3/layout/HorizontalOrganizationChart"/>
    <dgm:cxn modelId="{2B1D33F6-E551-42D4-ACA0-823910FE88B5}" type="presParOf" srcId="{BA7272CD-1155-4EC6-B28D-A0F30B5DC0E0}" destId="{2EE1C25B-F900-4342-8A71-3257D327EAB6}" srcOrd="0" destOrd="0" presId="urn:microsoft.com/office/officeart/2009/3/layout/HorizontalOrganizationChart"/>
    <dgm:cxn modelId="{D5292172-8400-4D8E-8095-C7D0FEDFFBDB}" type="presParOf" srcId="{BA7272CD-1155-4EC6-B28D-A0F30B5DC0E0}" destId="{05439935-E46A-48B9-A640-5D582CDDC99E}" srcOrd="1" destOrd="0" presId="urn:microsoft.com/office/officeart/2009/3/layout/HorizontalOrganizationChart"/>
    <dgm:cxn modelId="{0857B213-F3F1-4271-B743-F346F91899D7}" type="presParOf" srcId="{2EDA6191-1403-4701-8A63-C1EF2353B1D0}" destId="{252674E6-E84D-4DC3-894D-5417A47C9407}" srcOrd="1" destOrd="0" presId="urn:microsoft.com/office/officeart/2009/3/layout/HorizontalOrganizationChart"/>
    <dgm:cxn modelId="{73AE5BB3-3FDB-4A7C-BF5A-D10E8EB727AA}" type="presParOf" srcId="{252674E6-E84D-4DC3-894D-5417A47C9407}" destId="{3A1C6307-5561-45B7-814E-26D474A0D639}" srcOrd="0" destOrd="0" presId="urn:microsoft.com/office/officeart/2009/3/layout/HorizontalOrganizationChart"/>
    <dgm:cxn modelId="{D811734A-0F19-422C-985E-C429DC033969}" type="presParOf" srcId="{252674E6-E84D-4DC3-894D-5417A47C9407}" destId="{5A904EBC-0A82-4487-9B35-5231F12905DA}" srcOrd="1" destOrd="0" presId="urn:microsoft.com/office/officeart/2009/3/layout/HorizontalOrganizationChart"/>
    <dgm:cxn modelId="{5404F5B9-41BC-411A-82F2-529368676357}" type="presParOf" srcId="{5A904EBC-0A82-4487-9B35-5231F12905DA}" destId="{92688861-F64B-4CB5-AD67-35CD7619B85F}" srcOrd="0" destOrd="0" presId="urn:microsoft.com/office/officeart/2009/3/layout/HorizontalOrganizationChart"/>
    <dgm:cxn modelId="{40B52C1F-E629-47F8-ACE8-DB236CC07577}" type="presParOf" srcId="{92688861-F64B-4CB5-AD67-35CD7619B85F}" destId="{E1E6A774-CDE5-4FC5-BB89-018BADA8A77C}" srcOrd="0" destOrd="0" presId="urn:microsoft.com/office/officeart/2009/3/layout/HorizontalOrganizationChart"/>
    <dgm:cxn modelId="{516FA2C0-1D52-4DB2-9DB6-A515B96FC419}" type="presParOf" srcId="{92688861-F64B-4CB5-AD67-35CD7619B85F}" destId="{42797DF8-973E-4523-B880-5A1C237342A8}" srcOrd="1" destOrd="0" presId="urn:microsoft.com/office/officeart/2009/3/layout/HorizontalOrganizationChart"/>
    <dgm:cxn modelId="{A226B091-9577-4B20-99E5-6E25C8A5E252}" type="presParOf" srcId="{5A904EBC-0A82-4487-9B35-5231F12905DA}" destId="{236E9273-330F-4694-BB47-B2077CF0BCFC}" srcOrd="1" destOrd="0" presId="urn:microsoft.com/office/officeart/2009/3/layout/HorizontalOrganizationChart"/>
    <dgm:cxn modelId="{D4C2E429-BB8F-468F-A0EA-5CC0A47175C4}" type="presParOf" srcId="{5A904EBC-0A82-4487-9B35-5231F12905DA}" destId="{30FFB79A-8E79-4EBC-95D6-7E7AC780C456}" srcOrd="2" destOrd="0" presId="urn:microsoft.com/office/officeart/2009/3/layout/HorizontalOrganizationChart"/>
    <dgm:cxn modelId="{090FD80B-ABCC-4889-993B-5DE398E3A711}" type="presParOf" srcId="{252674E6-E84D-4DC3-894D-5417A47C9407}" destId="{CD0C5097-B7AB-435E-9C89-40AF7789447C}" srcOrd="2" destOrd="0" presId="urn:microsoft.com/office/officeart/2009/3/layout/HorizontalOrganizationChart"/>
    <dgm:cxn modelId="{64DC6A56-BB1F-4BCF-BE09-586752A29B74}" type="presParOf" srcId="{252674E6-E84D-4DC3-894D-5417A47C9407}" destId="{2A0CD10F-BF49-4A11-98D4-FCE959AB9651}" srcOrd="3" destOrd="0" presId="urn:microsoft.com/office/officeart/2009/3/layout/HorizontalOrganizationChart"/>
    <dgm:cxn modelId="{62A22D0D-554E-4881-BA53-58A95545C3A8}" type="presParOf" srcId="{2A0CD10F-BF49-4A11-98D4-FCE959AB9651}" destId="{61078F3E-D803-4BC6-BFF9-E80367C39D1C}" srcOrd="0" destOrd="0" presId="urn:microsoft.com/office/officeart/2009/3/layout/HorizontalOrganizationChart"/>
    <dgm:cxn modelId="{0D9D35BA-6ABF-4C8E-A53E-148E5474C056}" type="presParOf" srcId="{61078F3E-D803-4BC6-BFF9-E80367C39D1C}" destId="{81AEB1BB-6389-45D5-AC31-B0EBA636FAAA}" srcOrd="0" destOrd="0" presId="urn:microsoft.com/office/officeart/2009/3/layout/HorizontalOrganizationChart"/>
    <dgm:cxn modelId="{8C21B632-048C-4185-90F1-E02C7D90499F}" type="presParOf" srcId="{61078F3E-D803-4BC6-BFF9-E80367C39D1C}" destId="{E0669E12-9C93-47C6-877B-997719B9C62A}" srcOrd="1" destOrd="0" presId="urn:microsoft.com/office/officeart/2009/3/layout/HorizontalOrganizationChart"/>
    <dgm:cxn modelId="{8B0D1B4E-598D-41CD-A000-32809764C44F}" type="presParOf" srcId="{2A0CD10F-BF49-4A11-98D4-FCE959AB9651}" destId="{7C73877B-0DFA-4206-8D4A-80949C983814}" srcOrd="1" destOrd="0" presId="urn:microsoft.com/office/officeart/2009/3/layout/HorizontalOrganizationChart"/>
    <dgm:cxn modelId="{A30616F9-8CB1-4DC9-AA33-E67CD14E7105}" type="presParOf" srcId="{2A0CD10F-BF49-4A11-98D4-FCE959AB9651}" destId="{B66FFE2F-F1E4-4A2A-A0CC-E5E069540D9D}" srcOrd="2" destOrd="0" presId="urn:microsoft.com/office/officeart/2009/3/layout/HorizontalOrganizationChart"/>
    <dgm:cxn modelId="{BEF78B5A-0239-49D7-AEF4-3487C17DE232}" type="presParOf" srcId="{2EDA6191-1403-4701-8A63-C1EF2353B1D0}" destId="{5CEEC40A-037B-4484-8DEE-CC867B734901}" srcOrd="2" destOrd="0" presId="urn:microsoft.com/office/officeart/2009/3/layout/HorizontalOrganizationChart"/>
    <dgm:cxn modelId="{215FA1D0-9D01-4555-91EF-B31A10463838}" type="presParOf" srcId="{165E51AD-620D-4053-9A6A-6E2B44883C58}" destId="{14E11098-4580-4FB0-A903-5A71078DBE05}" srcOrd="2" destOrd="0" presId="urn:microsoft.com/office/officeart/2009/3/layout/HorizontalOrganizationChart"/>
    <dgm:cxn modelId="{D7ECC9B0-4A2A-4BCB-A898-184F76C4C374}" type="presParOf" srcId="{52BADD0D-D5F9-4380-9818-B4FD1239E90F}" destId="{F7013D54-F4A4-4AD9-B0E6-CEF8C63273EB}" srcOrd="4" destOrd="0" presId="urn:microsoft.com/office/officeart/2009/3/layout/HorizontalOrganizationChart"/>
    <dgm:cxn modelId="{7945C6DD-709B-4CC8-B2DB-FC5CAEF7BD20}" type="presParOf" srcId="{52BADD0D-D5F9-4380-9818-B4FD1239E90F}" destId="{9C5DFC7B-FCFF-4B5D-8259-7CB4ED17F26E}" srcOrd="5" destOrd="0" presId="urn:microsoft.com/office/officeart/2009/3/layout/HorizontalOrganizationChart"/>
    <dgm:cxn modelId="{7B3D03AC-03EF-42F0-9F72-D9521E75A55E}" type="presParOf" srcId="{9C5DFC7B-FCFF-4B5D-8259-7CB4ED17F26E}" destId="{6ACC4A1C-AAE3-4ED3-AD31-86CF1EDB1D8F}" srcOrd="0" destOrd="0" presId="urn:microsoft.com/office/officeart/2009/3/layout/HorizontalOrganizationChart"/>
    <dgm:cxn modelId="{954931DF-8FB6-4DBE-BCC8-E454EF140780}" type="presParOf" srcId="{6ACC4A1C-AAE3-4ED3-AD31-86CF1EDB1D8F}" destId="{3543E7DE-8416-4F02-BF68-728446016FC1}" srcOrd="0" destOrd="0" presId="urn:microsoft.com/office/officeart/2009/3/layout/HorizontalOrganizationChart"/>
    <dgm:cxn modelId="{045258C9-8DB8-40FB-9CD9-DC7CC6F3D78D}" type="presParOf" srcId="{6ACC4A1C-AAE3-4ED3-AD31-86CF1EDB1D8F}" destId="{1C6F2F82-B1DF-460F-A58B-64287A93C492}" srcOrd="1" destOrd="0" presId="urn:microsoft.com/office/officeart/2009/3/layout/HorizontalOrganizationChart"/>
    <dgm:cxn modelId="{5E9CC904-8331-42C1-88AB-4697A2F6C65B}" type="presParOf" srcId="{9C5DFC7B-FCFF-4B5D-8259-7CB4ED17F26E}" destId="{8D29AAC5-EB6D-40FD-AA23-64524069E29F}" srcOrd="1" destOrd="0" presId="urn:microsoft.com/office/officeart/2009/3/layout/HorizontalOrganizationChart"/>
    <dgm:cxn modelId="{78521C09-4864-4DBE-B439-0D9D9AFA6C2D}" type="presParOf" srcId="{8D29AAC5-EB6D-40FD-AA23-64524069E29F}" destId="{BE24012A-F01A-4081-A0A2-A4D37CC972F6}" srcOrd="0" destOrd="0" presId="urn:microsoft.com/office/officeart/2009/3/layout/HorizontalOrganizationChart"/>
    <dgm:cxn modelId="{8B5520F7-C80E-4D9A-8E4B-43D077D3ADB2}" type="presParOf" srcId="{8D29AAC5-EB6D-40FD-AA23-64524069E29F}" destId="{F8EC17A4-F25A-46C4-8192-D61B17B8A63F}" srcOrd="1" destOrd="0" presId="urn:microsoft.com/office/officeart/2009/3/layout/HorizontalOrganizationChart"/>
    <dgm:cxn modelId="{5E83DFC9-3B3B-46BF-957F-DBA1D83F49B1}" type="presParOf" srcId="{F8EC17A4-F25A-46C4-8192-D61B17B8A63F}" destId="{35D60EC9-4609-4D11-8C30-AF27E6E67452}" srcOrd="0" destOrd="0" presId="urn:microsoft.com/office/officeart/2009/3/layout/HorizontalOrganizationChart"/>
    <dgm:cxn modelId="{461EFC12-C414-4EA8-B630-7B35EC330AD3}" type="presParOf" srcId="{35D60EC9-4609-4D11-8C30-AF27E6E67452}" destId="{B42160D6-9364-442F-B8BE-901454DB063B}" srcOrd="0" destOrd="0" presId="urn:microsoft.com/office/officeart/2009/3/layout/HorizontalOrganizationChart"/>
    <dgm:cxn modelId="{A0735F64-71C8-4E71-8B36-03CB7808F0CF}" type="presParOf" srcId="{35D60EC9-4609-4D11-8C30-AF27E6E67452}" destId="{2B60203F-BAC2-4141-A703-B814E0F307B9}" srcOrd="1" destOrd="0" presId="urn:microsoft.com/office/officeart/2009/3/layout/HorizontalOrganizationChart"/>
    <dgm:cxn modelId="{9415DBE1-7D1C-4B2C-A0BB-E17578BF2E98}" type="presParOf" srcId="{F8EC17A4-F25A-46C4-8192-D61B17B8A63F}" destId="{0759DB77-6BEE-4411-BE8B-77E22774729C}" srcOrd="1" destOrd="0" presId="urn:microsoft.com/office/officeart/2009/3/layout/HorizontalOrganizationChart"/>
    <dgm:cxn modelId="{6F01E7AA-6A72-4B44-8514-0F95111488CC}" type="presParOf" srcId="{0759DB77-6BEE-4411-BE8B-77E22774729C}" destId="{F8A9A868-EB23-4B8F-A582-1D5538FBD35B}" srcOrd="0" destOrd="0" presId="urn:microsoft.com/office/officeart/2009/3/layout/HorizontalOrganizationChart"/>
    <dgm:cxn modelId="{13B35651-4E27-4666-B886-3E11F7CB00BF}" type="presParOf" srcId="{0759DB77-6BEE-4411-BE8B-77E22774729C}" destId="{0367F9BF-22B6-491B-8187-94BBC3C55634}" srcOrd="1" destOrd="0" presId="urn:microsoft.com/office/officeart/2009/3/layout/HorizontalOrganizationChart"/>
    <dgm:cxn modelId="{FDFBB5AA-C8D8-437F-B350-DC2309BA28CE}" type="presParOf" srcId="{0367F9BF-22B6-491B-8187-94BBC3C55634}" destId="{3230BFBE-1E5A-455F-BE5A-5C4442BA999B}" srcOrd="0" destOrd="0" presId="urn:microsoft.com/office/officeart/2009/3/layout/HorizontalOrganizationChart"/>
    <dgm:cxn modelId="{0FB4CB97-6227-49A8-9167-9BB0E9A86DFD}" type="presParOf" srcId="{3230BFBE-1E5A-455F-BE5A-5C4442BA999B}" destId="{BB47CBA7-6EF8-41DE-A0E5-A3F729513FBF}" srcOrd="0" destOrd="0" presId="urn:microsoft.com/office/officeart/2009/3/layout/HorizontalOrganizationChart"/>
    <dgm:cxn modelId="{E656428A-2762-4E24-85F9-D44462486D26}" type="presParOf" srcId="{3230BFBE-1E5A-455F-BE5A-5C4442BA999B}" destId="{99D02302-3463-475D-80A9-E5F27C605604}" srcOrd="1" destOrd="0" presId="urn:microsoft.com/office/officeart/2009/3/layout/HorizontalOrganizationChart"/>
    <dgm:cxn modelId="{3396EC8A-C7E7-4EB7-A095-AA27BAC4515F}" type="presParOf" srcId="{0367F9BF-22B6-491B-8187-94BBC3C55634}" destId="{277729E7-732F-4A5D-804B-15FBEA81ABAB}" srcOrd="1" destOrd="0" presId="urn:microsoft.com/office/officeart/2009/3/layout/HorizontalOrganizationChart"/>
    <dgm:cxn modelId="{9EC7BB3F-B8DD-4E65-BBF7-01D145F902A8}" type="presParOf" srcId="{0367F9BF-22B6-491B-8187-94BBC3C55634}" destId="{EB80A92D-74F5-4DAC-A43A-1076CB63FA3A}" srcOrd="2" destOrd="0" presId="urn:microsoft.com/office/officeart/2009/3/layout/HorizontalOrganizationChart"/>
    <dgm:cxn modelId="{57898193-B794-4BC0-8680-BF49D1188116}" type="presParOf" srcId="{F8EC17A4-F25A-46C4-8192-D61B17B8A63F}" destId="{F55AE0A3-251C-4291-B91C-0B57C23DF481}" srcOrd="2" destOrd="0" presId="urn:microsoft.com/office/officeart/2009/3/layout/HorizontalOrganizationChart"/>
    <dgm:cxn modelId="{272D7AAD-78AB-4FE1-A041-08FFBB048B66}" type="presParOf" srcId="{8D29AAC5-EB6D-40FD-AA23-64524069E29F}" destId="{D1824A44-20D3-4442-B0FA-21255448A1F7}" srcOrd="2" destOrd="0" presId="urn:microsoft.com/office/officeart/2009/3/layout/HorizontalOrganizationChart"/>
    <dgm:cxn modelId="{042618FD-F290-48DB-BBE3-1E997AA08876}" type="presParOf" srcId="{8D29AAC5-EB6D-40FD-AA23-64524069E29F}" destId="{861CE55D-858B-4699-9352-007013ECC0B4}" srcOrd="3" destOrd="0" presId="urn:microsoft.com/office/officeart/2009/3/layout/HorizontalOrganizationChart"/>
    <dgm:cxn modelId="{6136AB5C-C605-47F0-9ADB-352E94C4E42F}" type="presParOf" srcId="{861CE55D-858B-4699-9352-007013ECC0B4}" destId="{04A4CFDE-7FC5-4DE1-AFFA-27C8B3C3E860}" srcOrd="0" destOrd="0" presId="urn:microsoft.com/office/officeart/2009/3/layout/HorizontalOrganizationChart"/>
    <dgm:cxn modelId="{5BCB0399-61FA-4563-A045-45E8E91B27A7}" type="presParOf" srcId="{04A4CFDE-7FC5-4DE1-AFFA-27C8B3C3E860}" destId="{BC285BAC-6912-4179-808E-937C4FC75F0F}" srcOrd="0" destOrd="0" presId="urn:microsoft.com/office/officeart/2009/3/layout/HorizontalOrganizationChart"/>
    <dgm:cxn modelId="{7B681EC1-E6FB-4380-AB26-EF2FF6E91568}" type="presParOf" srcId="{04A4CFDE-7FC5-4DE1-AFFA-27C8B3C3E860}" destId="{BD44961E-BC28-4DC1-9EE8-B70DAAA77AB9}" srcOrd="1" destOrd="0" presId="urn:microsoft.com/office/officeart/2009/3/layout/HorizontalOrganizationChart"/>
    <dgm:cxn modelId="{24D9BFC9-9CBB-4823-AF87-16FB57EB4A44}" type="presParOf" srcId="{861CE55D-858B-4699-9352-007013ECC0B4}" destId="{FC287FD7-F7D2-4C2F-90D1-29C8DA8CB575}" srcOrd="1" destOrd="0" presId="urn:microsoft.com/office/officeart/2009/3/layout/HorizontalOrganizationChart"/>
    <dgm:cxn modelId="{46D30BA2-D282-46D7-991D-FEF2416791C3}" type="presParOf" srcId="{FC287FD7-F7D2-4C2F-90D1-29C8DA8CB575}" destId="{EC9BB45D-4566-4D4D-9C16-D2D58E977A54}" srcOrd="0" destOrd="0" presId="urn:microsoft.com/office/officeart/2009/3/layout/HorizontalOrganizationChart"/>
    <dgm:cxn modelId="{45543583-DE19-4F77-BB69-82EBEB265BC4}" type="presParOf" srcId="{FC287FD7-F7D2-4C2F-90D1-29C8DA8CB575}" destId="{A1663B24-0408-4A21-BF53-5AC225E9EB02}" srcOrd="1" destOrd="0" presId="urn:microsoft.com/office/officeart/2009/3/layout/HorizontalOrganizationChart"/>
    <dgm:cxn modelId="{752435F2-2A1E-4AA6-96B6-B2CB9DD59200}" type="presParOf" srcId="{A1663B24-0408-4A21-BF53-5AC225E9EB02}" destId="{08B063B2-5055-4DDA-9DFF-EDA70C03577D}" srcOrd="0" destOrd="0" presId="urn:microsoft.com/office/officeart/2009/3/layout/HorizontalOrganizationChart"/>
    <dgm:cxn modelId="{B6F71590-4B52-4E97-85CD-B3D92A9D2A0A}" type="presParOf" srcId="{08B063B2-5055-4DDA-9DFF-EDA70C03577D}" destId="{19A982C8-29AC-4F7A-80DF-0AA3E793BE25}" srcOrd="0" destOrd="0" presId="urn:microsoft.com/office/officeart/2009/3/layout/HorizontalOrganizationChart"/>
    <dgm:cxn modelId="{CAD35386-5207-46F0-8B4F-B8FC41AFF43D}" type="presParOf" srcId="{08B063B2-5055-4DDA-9DFF-EDA70C03577D}" destId="{EC3D3C9E-CFE2-4101-B9C6-8EDD0E4ADC81}" srcOrd="1" destOrd="0" presId="urn:microsoft.com/office/officeart/2009/3/layout/HorizontalOrganizationChart"/>
    <dgm:cxn modelId="{1BCEC5BA-1762-40C1-8585-34FECAC056CF}" type="presParOf" srcId="{A1663B24-0408-4A21-BF53-5AC225E9EB02}" destId="{C9E7729D-E7B1-425D-BEED-5E348A786950}" srcOrd="1" destOrd="0" presId="urn:microsoft.com/office/officeart/2009/3/layout/HorizontalOrganizationChart"/>
    <dgm:cxn modelId="{7A703DEC-A260-489D-A9E5-985A379FCA5F}" type="presParOf" srcId="{A1663B24-0408-4A21-BF53-5AC225E9EB02}" destId="{54D6AA50-3894-4AB3-B75E-B6FE9D2438C7}" srcOrd="2" destOrd="0" presId="urn:microsoft.com/office/officeart/2009/3/layout/HorizontalOrganizationChart"/>
    <dgm:cxn modelId="{CBF00730-6CF2-455B-9A0C-A4B1E65F78A3}" type="presParOf" srcId="{FC287FD7-F7D2-4C2F-90D1-29C8DA8CB575}" destId="{49BA950D-D987-497C-AF62-E6FDC7716B84}" srcOrd="2" destOrd="0" presId="urn:microsoft.com/office/officeart/2009/3/layout/HorizontalOrganizationChart"/>
    <dgm:cxn modelId="{1AD8D002-A4A4-480F-BFA7-960345F166D2}" type="presParOf" srcId="{FC287FD7-F7D2-4C2F-90D1-29C8DA8CB575}" destId="{ED7C0B79-AC6C-4AA5-B655-8917042EA17A}" srcOrd="3" destOrd="0" presId="urn:microsoft.com/office/officeart/2009/3/layout/HorizontalOrganizationChart"/>
    <dgm:cxn modelId="{52CA53DF-8B9C-45A6-A42A-ACBCAAC3033C}" type="presParOf" srcId="{ED7C0B79-AC6C-4AA5-B655-8917042EA17A}" destId="{86C5795F-2ADF-4700-8B8B-3AD635C1A7F3}" srcOrd="0" destOrd="0" presId="urn:microsoft.com/office/officeart/2009/3/layout/HorizontalOrganizationChart"/>
    <dgm:cxn modelId="{452048ED-3953-480D-A22C-AAC8D5ACB940}" type="presParOf" srcId="{86C5795F-2ADF-4700-8B8B-3AD635C1A7F3}" destId="{CB850859-B8FA-40D7-BE2D-A92C0DEF683F}" srcOrd="0" destOrd="0" presId="urn:microsoft.com/office/officeart/2009/3/layout/HorizontalOrganizationChart"/>
    <dgm:cxn modelId="{AD82E05E-B61D-422D-8140-1246AEA50877}" type="presParOf" srcId="{86C5795F-2ADF-4700-8B8B-3AD635C1A7F3}" destId="{FBFED309-A025-4C17-9509-4CB3CB9DD763}" srcOrd="1" destOrd="0" presId="urn:microsoft.com/office/officeart/2009/3/layout/HorizontalOrganizationChart"/>
    <dgm:cxn modelId="{E5924DFA-F21F-4378-85B0-DD9F915B4E9C}" type="presParOf" srcId="{ED7C0B79-AC6C-4AA5-B655-8917042EA17A}" destId="{5A05DA6C-BFA4-4E5E-AEEC-0E2345EB553D}" srcOrd="1" destOrd="0" presId="urn:microsoft.com/office/officeart/2009/3/layout/HorizontalOrganizationChart"/>
    <dgm:cxn modelId="{6E0E9D56-1576-43E7-A965-943E7AD09F3D}" type="presParOf" srcId="{ED7C0B79-AC6C-4AA5-B655-8917042EA17A}" destId="{DBA5E718-FC37-489D-A80C-2DE069EAC2D5}" srcOrd="2" destOrd="0" presId="urn:microsoft.com/office/officeart/2009/3/layout/HorizontalOrganizationChart"/>
    <dgm:cxn modelId="{D9445782-EA35-4F24-934E-C12F99DD1A3A}" type="presParOf" srcId="{FC287FD7-F7D2-4C2F-90D1-29C8DA8CB575}" destId="{6E21F0A4-0FFB-4BE4-AE2E-4678C38D7586}" srcOrd="4" destOrd="0" presId="urn:microsoft.com/office/officeart/2009/3/layout/HorizontalOrganizationChart"/>
    <dgm:cxn modelId="{82A6F09C-8823-4764-A38F-8D63EF000071}" type="presParOf" srcId="{FC287FD7-F7D2-4C2F-90D1-29C8DA8CB575}" destId="{6FFD48B7-0D55-47DA-9124-2B5E715064C5}" srcOrd="5" destOrd="0" presId="urn:microsoft.com/office/officeart/2009/3/layout/HorizontalOrganizationChart"/>
    <dgm:cxn modelId="{3B0E35D4-D688-490D-A621-A9A7300A7B85}" type="presParOf" srcId="{6FFD48B7-0D55-47DA-9124-2B5E715064C5}" destId="{ED8DCF01-01BC-42E5-A276-5BF27D7F6A82}" srcOrd="0" destOrd="0" presId="urn:microsoft.com/office/officeart/2009/3/layout/HorizontalOrganizationChart"/>
    <dgm:cxn modelId="{68E9367A-8183-46F1-A0E1-C2136D868B90}" type="presParOf" srcId="{ED8DCF01-01BC-42E5-A276-5BF27D7F6A82}" destId="{EBBD8E52-B6C0-4DF5-8A0E-9088A50AA5D0}" srcOrd="0" destOrd="0" presId="urn:microsoft.com/office/officeart/2009/3/layout/HorizontalOrganizationChart"/>
    <dgm:cxn modelId="{0186FFE7-93B2-4F5B-B2A6-A46E7DE56697}" type="presParOf" srcId="{ED8DCF01-01BC-42E5-A276-5BF27D7F6A82}" destId="{666DB1CF-14B3-4BBB-9838-EB099DD0142D}" srcOrd="1" destOrd="0" presId="urn:microsoft.com/office/officeart/2009/3/layout/HorizontalOrganizationChart"/>
    <dgm:cxn modelId="{E90C8877-7247-46B6-8528-634C3F346E02}" type="presParOf" srcId="{6FFD48B7-0D55-47DA-9124-2B5E715064C5}" destId="{7D129CDE-BBAB-4AA6-9B04-EC3AEC5E7F14}" srcOrd="1" destOrd="0" presId="urn:microsoft.com/office/officeart/2009/3/layout/HorizontalOrganizationChart"/>
    <dgm:cxn modelId="{2D34DAEE-1415-469A-8911-D14C46968A81}" type="presParOf" srcId="{6FFD48B7-0D55-47DA-9124-2B5E715064C5}" destId="{2D205F62-E61E-409F-9A86-0C6522BA06B4}" srcOrd="2" destOrd="0" presId="urn:microsoft.com/office/officeart/2009/3/layout/HorizontalOrganizationChart"/>
    <dgm:cxn modelId="{0F78229F-6D08-495D-9213-F3D37351FE6F}" type="presParOf" srcId="{861CE55D-858B-4699-9352-007013ECC0B4}" destId="{FBBDF834-F358-4E47-9C8E-A87F7360E82F}" srcOrd="2" destOrd="0" presId="urn:microsoft.com/office/officeart/2009/3/layout/HorizontalOrganizationChart"/>
    <dgm:cxn modelId="{E6FF6298-188F-4692-9919-CDCB4AA410EA}" type="presParOf" srcId="{9C5DFC7B-FCFF-4B5D-8259-7CB4ED17F26E}" destId="{4A5EB0E4-F2F6-45C8-B520-1CC6643F14F6}" srcOrd="2" destOrd="0" presId="urn:microsoft.com/office/officeart/2009/3/layout/HorizontalOrganizationChart"/>
    <dgm:cxn modelId="{33917B50-D398-4FFD-856E-2A0A3F7FEC96}" type="presParOf" srcId="{DD3A1E5D-3C0A-466F-92AE-3333728E3F17}" destId="{49CB59C6-F375-49F2-BFB4-44A9FE0E4DF5}" srcOrd="2" destOrd="0" presId="urn:microsoft.com/office/officeart/2009/3/layout/HorizontalOrganizationChart"/>
    <dgm:cxn modelId="{8C58CBCC-BE21-4794-8BE1-A767785394AD}" type="presParOf" srcId="{AB6781D6-D0AC-45F3-AC09-3CC326CAB352}" destId="{211620D0-FF7F-41C7-975D-588C401229DA}" srcOrd="2" destOrd="0" presId="urn:microsoft.com/office/officeart/2009/3/layout/HorizontalOrganizationChart"/>
    <dgm:cxn modelId="{9BC09F2A-B107-49B5-ABED-9F63F978E2D1}" type="presParOf" srcId="{AB6781D6-D0AC-45F3-AC09-3CC326CAB352}" destId="{FE7C316F-E57F-4949-B9B9-B7E46A9C3A68}" srcOrd="3" destOrd="0" presId="urn:microsoft.com/office/officeart/2009/3/layout/HorizontalOrganizationChart"/>
    <dgm:cxn modelId="{7073C159-F097-419E-B734-74971DABCC09}" type="presParOf" srcId="{FE7C316F-E57F-4949-B9B9-B7E46A9C3A68}" destId="{6C39507B-AAA5-4BB5-B200-64C46E4DC75C}" srcOrd="0" destOrd="0" presId="urn:microsoft.com/office/officeart/2009/3/layout/HorizontalOrganizationChart"/>
    <dgm:cxn modelId="{A662092A-D14A-4761-A332-511C7841454A}" type="presParOf" srcId="{6C39507B-AAA5-4BB5-B200-64C46E4DC75C}" destId="{8AF0D90C-4A3F-4597-943B-ABA6E12C9B5A}" srcOrd="0" destOrd="0" presId="urn:microsoft.com/office/officeart/2009/3/layout/HorizontalOrganizationChart"/>
    <dgm:cxn modelId="{B1FF3811-D983-48DE-89E8-CEB407FFCFAE}" type="presParOf" srcId="{6C39507B-AAA5-4BB5-B200-64C46E4DC75C}" destId="{81932FF1-42A6-4035-BB42-F521CE949DEC}" srcOrd="1" destOrd="0" presId="urn:microsoft.com/office/officeart/2009/3/layout/HorizontalOrganizationChart"/>
    <dgm:cxn modelId="{6E9799F6-A7C5-43ED-9A26-7D0C58AA8034}" type="presParOf" srcId="{FE7C316F-E57F-4949-B9B9-B7E46A9C3A68}" destId="{04C60BE3-42C4-4E08-964A-EC22A713EF16}" srcOrd="1" destOrd="0" presId="urn:microsoft.com/office/officeart/2009/3/layout/HorizontalOrganizationChart"/>
    <dgm:cxn modelId="{6A48DB34-5CA4-412F-B39D-E4C42025AAB1}" type="presParOf" srcId="{04C60BE3-42C4-4E08-964A-EC22A713EF16}" destId="{989B97D8-D983-4CDF-B6AA-EEBCE3A876EA}" srcOrd="0" destOrd="0" presId="urn:microsoft.com/office/officeart/2009/3/layout/HorizontalOrganizationChart"/>
    <dgm:cxn modelId="{CC8DFCA9-DF83-49F9-8362-6D71A388BA3D}" type="presParOf" srcId="{04C60BE3-42C4-4E08-964A-EC22A713EF16}" destId="{4917647A-F651-4051-AA41-AACE416D2C86}" srcOrd="1" destOrd="0" presId="urn:microsoft.com/office/officeart/2009/3/layout/HorizontalOrganizationChart"/>
    <dgm:cxn modelId="{6B5B3AF8-FFF3-47DA-9F5B-A743DCED79C2}" type="presParOf" srcId="{4917647A-F651-4051-AA41-AACE416D2C86}" destId="{5F3FCADB-CFB3-4367-9DD7-F98F8417EE48}" srcOrd="0" destOrd="0" presId="urn:microsoft.com/office/officeart/2009/3/layout/HorizontalOrganizationChart"/>
    <dgm:cxn modelId="{8436B616-223B-4AC8-8CD1-242EF502ACAF}" type="presParOf" srcId="{5F3FCADB-CFB3-4367-9DD7-F98F8417EE48}" destId="{3AC7DC61-6E85-4A25-8195-4B2D837218B4}" srcOrd="0" destOrd="0" presId="urn:microsoft.com/office/officeart/2009/3/layout/HorizontalOrganizationChart"/>
    <dgm:cxn modelId="{09FB8CB7-1949-4D08-9021-1DFD9A0D3215}" type="presParOf" srcId="{5F3FCADB-CFB3-4367-9DD7-F98F8417EE48}" destId="{505579B9-5309-499F-AAA0-489CD82B297E}" srcOrd="1" destOrd="0" presId="urn:microsoft.com/office/officeart/2009/3/layout/HorizontalOrganizationChart"/>
    <dgm:cxn modelId="{A177D770-B0E7-4E5D-AEA8-8639567B1538}" type="presParOf" srcId="{4917647A-F651-4051-AA41-AACE416D2C86}" destId="{A8744F70-A861-4473-82D1-0B857E1AE97D}" srcOrd="1" destOrd="0" presId="urn:microsoft.com/office/officeart/2009/3/layout/HorizontalOrganizationChart"/>
    <dgm:cxn modelId="{26C33D88-8818-4403-8EC4-689491092AC2}" type="presParOf" srcId="{A8744F70-A861-4473-82D1-0B857E1AE97D}" destId="{31700570-11D7-4EF5-8D6C-4578012E0440}" srcOrd="0" destOrd="0" presId="urn:microsoft.com/office/officeart/2009/3/layout/HorizontalOrganizationChart"/>
    <dgm:cxn modelId="{7360A261-0557-4166-8B96-A0FD9B2FDAEE}" type="presParOf" srcId="{A8744F70-A861-4473-82D1-0B857E1AE97D}" destId="{4B260932-AF8A-49AD-A442-023A4FCD8F99}" srcOrd="1" destOrd="0" presId="urn:microsoft.com/office/officeart/2009/3/layout/HorizontalOrganizationChart"/>
    <dgm:cxn modelId="{ED6D5C62-368F-4DBF-86B0-470645D7DDE0}" type="presParOf" srcId="{4B260932-AF8A-49AD-A442-023A4FCD8F99}" destId="{9252D1C3-89E3-4052-97D0-ABFB225CAAF8}" srcOrd="0" destOrd="0" presId="urn:microsoft.com/office/officeart/2009/3/layout/HorizontalOrganizationChart"/>
    <dgm:cxn modelId="{3140B671-E404-429A-89D9-EECA981FE530}" type="presParOf" srcId="{9252D1C3-89E3-4052-97D0-ABFB225CAAF8}" destId="{23C7F4A7-B4FD-4FD1-B767-8BA03B84F9DC}" srcOrd="0" destOrd="0" presId="urn:microsoft.com/office/officeart/2009/3/layout/HorizontalOrganizationChart"/>
    <dgm:cxn modelId="{0475EB5C-B308-46C8-AA61-187B1B6ABEE4}" type="presParOf" srcId="{9252D1C3-89E3-4052-97D0-ABFB225CAAF8}" destId="{8D8C18F3-8CF5-4010-9275-971BC627CC6D}" srcOrd="1" destOrd="0" presId="urn:microsoft.com/office/officeart/2009/3/layout/HorizontalOrganizationChart"/>
    <dgm:cxn modelId="{9DAA7ED9-E747-40B4-8374-70D463BD1FDA}" type="presParOf" srcId="{4B260932-AF8A-49AD-A442-023A4FCD8F99}" destId="{24F81E74-83ED-4C10-8CCC-958F79DF352D}" srcOrd="1" destOrd="0" presId="urn:microsoft.com/office/officeart/2009/3/layout/HorizontalOrganizationChart"/>
    <dgm:cxn modelId="{5F872C22-41DB-4630-B915-0AB66A16E5DC}" type="presParOf" srcId="{4B260932-AF8A-49AD-A442-023A4FCD8F99}" destId="{E94E3487-76F3-456A-8102-C53B9B739060}" srcOrd="2" destOrd="0" presId="urn:microsoft.com/office/officeart/2009/3/layout/HorizontalOrganizationChart"/>
    <dgm:cxn modelId="{1AAE5574-9A90-4914-95B4-D7C544D72F0B}" type="presParOf" srcId="{4917647A-F651-4051-AA41-AACE416D2C86}" destId="{7002D05E-5350-424D-91C9-4F0FA27C7856}" srcOrd="2" destOrd="0" presId="urn:microsoft.com/office/officeart/2009/3/layout/HorizontalOrganizationChart"/>
    <dgm:cxn modelId="{09613B9A-0F66-40E7-A589-F676C1BD4B75}" type="presParOf" srcId="{04C60BE3-42C4-4E08-964A-EC22A713EF16}" destId="{87AFDC5E-F133-4924-9F0B-54668852237B}" srcOrd="2" destOrd="0" presId="urn:microsoft.com/office/officeart/2009/3/layout/HorizontalOrganizationChart"/>
    <dgm:cxn modelId="{97F68F31-B0CE-497E-9F23-1226B003F250}" type="presParOf" srcId="{04C60BE3-42C4-4E08-964A-EC22A713EF16}" destId="{5F64F640-8F6F-493D-A3F3-EBA39BD1934E}" srcOrd="3" destOrd="0" presId="urn:microsoft.com/office/officeart/2009/3/layout/HorizontalOrganizationChart"/>
    <dgm:cxn modelId="{130A1E67-441C-467E-8199-7527CBEB3680}" type="presParOf" srcId="{5F64F640-8F6F-493D-A3F3-EBA39BD1934E}" destId="{0DAD1141-C724-413D-BF20-C186481323C5}" srcOrd="0" destOrd="0" presId="urn:microsoft.com/office/officeart/2009/3/layout/HorizontalOrganizationChart"/>
    <dgm:cxn modelId="{7CB4889F-78B9-4526-9334-4EC6F3FC94AB}" type="presParOf" srcId="{0DAD1141-C724-413D-BF20-C186481323C5}" destId="{A235B952-D08D-4A5F-8445-7FFB12A728B5}" srcOrd="0" destOrd="0" presId="urn:microsoft.com/office/officeart/2009/3/layout/HorizontalOrganizationChart"/>
    <dgm:cxn modelId="{0663B45F-2A49-483A-827A-3E079CDAC341}" type="presParOf" srcId="{0DAD1141-C724-413D-BF20-C186481323C5}" destId="{EA3E33CF-4E77-4869-BF41-DBCA49B8CE4F}" srcOrd="1" destOrd="0" presId="urn:microsoft.com/office/officeart/2009/3/layout/HorizontalOrganizationChart"/>
    <dgm:cxn modelId="{F3BD9690-0B7A-472A-B79E-D37CB552BC54}" type="presParOf" srcId="{5F64F640-8F6F-493D-A3F3-EBA39BD1934E}" destId="{A883CA50-E38C-44CE-834B-1ADAA2A12E2F}" srcOrd="1" destOrd="0" presId="urn:microsoft.com/office/officeart/2009/3/layout/HorizontalOrganizationChart"/>
    <dgm:cxn modelId="{89D628DC-B4C6-4868-B91E-755FFB4A8320}" type="presParOf" srcId="{A883CA50-E38C-44CE-834B-1ADAA2A12E2F}" destId="{EC0CCFFD-3DFF-40DB-9972-4E215A11B9E4}" srcOrd="0" destOrd="0" presId="urn:microsoft.com/office/officeart/2009/3/layout/HorizontalOrganizationChart"/>
    <dgm:cxn modelId="{EAE160CB-FC61-426A-8529-6AF3581ADA67}" type="presParOf" srcId="{A883CA50-E38C-44CE-834B-1ADAA2A12E2F}" destId="{2AEF50F4-4B3E-4EA3-8D9C-81C37E4B8313}" srcOrd="1" destOrd="0" presId="urn:microsoft.com/office/officeart/2009/3/layout/HorizontalOrganizationChart"/>
    <dgm:cxn modelId="{B98300C9-15B0-4FE2-B318-6DD562CC7FA7}" type="presParOf" srcId="{2AEF50F4-4B3E-4EA3-8D9C-81C37E4B8313}" destId="{9010A04C-2794-4836-B9FB-798F7F8904AC}" srcOrd="0" destOrd="0" presId="urn:microsoft.com/office/officeart/2009/3/layout/HorizontalOrganizationChart"/>
    <dgm:cxn modelId="{59133644-6D64-42A2-8921-E12B54663B59}" type="presParOf" srcId="{9010A04C-2794-4836-B9FB-798F7F8904AC}" destId="{797AC8A2-2EED-4A56-B63E-0AA2078FA939}" srcOrd="0" destOrd="0" presId="urn:microsoft.com/office/officeart/2009/3/layout/HorizontalOrganizationChart"/>
    <dgm:cxn modelId="{F282D2F2-0B73-4BE9-801B-FF7DA60A8508}" type="presParOf" srcId="{9010A04C-2794-4836-B9FB-798F7F8904AC}" destId="{AEF2C400-CD20-4CE2-9C8A-72323A5B10F6}" srcOrd="1" destOrd="0" presId="urn:microsoft.com/office/officeart/2009/3/layout/HorizontalOrganizationChart"/>
    <dgm:cxn modelId="{F41A0A7B-3B6B-4985-871D-9D59AB62CCBD}" type="presParOf" srcId="{2AEF50F4-4B3E-4EA3-8D9C-81C37E4B8313}" destId="{D579239F-67F8-46A0-963D-811EA86DA358}" srcOrd="1" destOrd="0" presId="urn:microsoft.com/office/officeart/2009/3/layout/HorizontalOrganizationChart"/>
    <dgm:cxn modelId="{0E59B83D-412B-4E4E-8E47-EE74AF5A091E}" type="presParOf" srcId="{2AEF50F4-4B3E-4EA3-8D9C-81C37E4B8313}" destId="{E684EDCB-2E71-43FF-A971-B299C60ED308}" srcOrd="2" destOrd="0" presId="urn:microsoft.com/office/officeart/2009/3/layout/HorizontalOrganizationChart"/>
    <dgm:cxn modelId="{3F083923-4134-4829-8D17-AE8F66827672}" type="presParOf" srcId="{5F64F640-8F6F-493D-A3F3-EBA39BD1934E}" destId="{6461F56D-76E4-4D85-98C9-1AE325FD1B95}" srcOrd="2" destOrd="0" presId="urn:microsoft.com/office/officeart/2009/3/layout/HorizontalOrganizationChart"/>
    <dgm:cxn modelId="{67FA4E0F-EF6D-408C-A2BF-21EA5D4D28ED}" type="presParOf" srcId="{04C60BE3-42C4-4E08-964A-EC22A713EF16}" destId="{396AE935-CADE-468C-A8A9-B9E44164AAC6}" srcOrd="4" destOrd="0" presId="urn:microsoft.com/office/officeart/2009/3/layout/HorizontalOrganizationChart"/>
    <dgm:cxn modelId="{7B82E9A4-EF4F-4661-9F6A-C58307D705B8}" type="presParOf" srcId="{04C60BE3-42C4-4E08-964A-EC22A713EF16}" destId="{7B5D6BCD-977E-40F6-935F-5121F38D6117}" srcOrd="5" destOrd="0" presId="urn:microsoft.com/office/officeart/2009/3/layout/HorizontalOrganizationChart"/>
    <dgm:cxn modelId="{DC766B41-9D46-4D0E-B360-842161E52FA5}" type="presParOf" srcId="{7B5D6BCD-977E-40F6-935F-5121F38D6117}" destId="{D2444B31-9737-439F-9B30-6711DF648C97}" srcOrd="0" destOrd="0" presId="urn:microsoft.com/office/officeart/2009/3/layout/HorizontalOrganizationChart"/>
    <dgm:cxn modelId="{8938B430-D3A7-44EC-8429-D915ED39E1A1}" type="presParOf" srcId="{D2444B31-9737-439F-9B30-6711DF648C97}" destId="{8FDAD7C9-F4F0-40A3-BBC1-87AECB969456}" srcOrd="0" destOrd="0" presId="urn:microsoft.com/office/officeart/2009/3/layout/HorizontalOrganizationChart"/>
    <dgm:cxn modelId="{E43B4BB2-EF1D-4A74-BB83-B2930211DE73}" type="presParOf" srcId="{D2444B31-9737-439F-9B30-6711DF648C97}" destId="{A95F88C9-6835-465F-A8D7-32D36F7E9AB2}" srcOrd="1" destOrd="0" presId="urn:microsoft.com/office/officeart/2009/3/layout/HorizontalOrganizationChart"/>
    <dgm:cxn modelId="{C577DB6C-B653-49CC-BEFF-247F03B43FDF}" type="presParOf" srcId="{7B5D6BCD-977E-40F6-935F-5121F38D6117}" destId="{E90443E5-7742-45ED-BF00-E326393CA015}" srcOrd="1" destOrd="0" presId="urn:microsoft.com/office/officeart/2009/3/layout/HorizontalOrganizationChart"/>
    <dgm:cxn modelId="{FC89FB45-7645-4352-90F5-9A339A666F12}" type="presParOf" srcId="{E90443E5-7742-45ED-BF00-E326393CA015}" destId="{86E25E98-BC5C-494A-AB30-C48878565DB4}" srcOrd="0" destOrd="0" presId="urn:microsoft.com/office/officeart/2009/3/layout/HorizontalOrganizationChart"/>
    <dgm:cxn modelId="{DF4558F9-B23C-4C30-8FFE-878E54D4F278}" type="presParOf" srcId="{E90443E5-7742-45ED-BF00-E326393CA015}" destId="{AEBD1FF5-B5DC-4F18-AA3D-D595841BCD24}" srcOrd="1" destOrd="0" presId="urn:microsoft.com/office/officeart/2009/3/layout/HorizontalOrganizationChart"/>
    <dgm:cxn modelId="{7BACFCD0-8128-4B86-B0D3-50421844F3D7}" type="presParOf" srcId="{AEBD1FF5-B5DC-4F18-AA3D-D595841BCD24}" destId="{401AC2B0-A642-42FC-8FAD-E22C2E5C43CE}" srcOrd="0" destOrd="0" presId="urn:microsoft.com/office/officeart/2009/3/layout/HorizontalOrganizationChart"/>
    <dgm:cxn modelId="{583A9942-CFAA-49D8-9841-9EC5771EAD23}" type="presParOf" srcId="{401AC2B0-A642-42FC-8FAD-E22C2E5C43CE}" destId="{D7C6B6B4-4891-4045-82B1-BEEB2D37B4CF}" srcOrd="0" destOrd="0" presId="urn:microsoft.com/office/officeart/2009/3/layout/HorizontalOrganizationChart"/>
    <dgm:cxn modelId="{C65FDBB9-70FC-4AD9-A4CB-E3AADFA7B0B9}" type="presParOf" srcId="{401AC2B0-A642-42FC-8FAD-E22C2E5C43CE}" destId="{42736991-5D44-4256-9DAA-16AB762EC65D}" srcOrd="1" destOrd="0" presId="urn:microsoft.com/office/officeart/2009/3/layout/HorizontalOrganizationChart"/>
    <dgm:cxn modelId="{3EC0D911-196E-4C9D-970A-C9024C33EFCD}" type="presParOf" srcId="{AEBD1FF5-B5DC-4F18-AA3D-D595841BCD24}" destId="{A13803E2-4B74-4B9F-BEA9-65BAEDBD2695}" srcOrd="1" destOrd="0" presId="urn:microsoft.com/office/officeart/2009/3/layout/HorizontalOrganizationChart"/>
    <dgm:cxn modelId="{856C518E-B8A6-4E7A-AA16-8B5BAC5E8190}" type="presParOf" srcId="{AEBD1FF5-B5DC-4F18-AA3D-D595841BCD24}" destId="{D9A568EA-32A6-47A2-8FD2-FAC6CD3C562C}" srcOrd="2" destOrd="0" presId="urn:microsoft.com/office/officeart/2009/3/layout/HorizontalOrganizationChart"/>
    <dgm:cxn modelId="{5CF3761B-DA0F-4A58-8884-62EEAF240022}" type="presParOf" srcId="{7B5D6BCD-977E-40F6-935F-5121F38D6117}" destId="{A636ED9C-3EB6-4448-9869-42B288BC96B0}" srcOrd="2" destOrd="0" presId="urn:microsoft.com/office/officeart/2009/3/layout/HorizontalOrganizationChart"/>
    <dgm:cxn modelId="{B0164E96-1B77-4858-9B26-A477BA5AD9D2}" type="presParOf" srcId="{04C60BE3-42C4-4E08-964A-EC22A713EF16}" destId="{3451C912-80B3-4521-9C5D-42C5C5F3C293}" srcOrd="6" destOrd="0" presId="urn:microsoft.com/office/officeart/2009/3/layout/HorizontalOrganizationChart"/>
    <dgm:cxn modelId="{0FF5B514-2B29-4C8B-9814-6B84EDE5F769}" type="presParOf" srcId="{04C60BE3-42C4-4E08-964A-EC22A713EF16}" destId="{3EFFCA0D-33CD-4D48-B26E-33F1E28E227D}" srcOrd="7" destOrd="0" presId="urn:microsoft.com/office/officeart/2009/3/layout/HorizontalOrganizationChart"/>
    <dgm:cxn modelId="{8B851C4A-A819-4E7E-8323-A1015C12A1ED}" type="presParOf" srcId="{3EFFCA0D-33CD-4D48-B26E-33F1E28E227D}" destId="{3CCB65C9-89BB-48DE-8DB3-A10752FB1B1A}" srcOrd="0" destOrd="0" presId="urn:microsoft.com/office/officeart/2009/3/layout/HorizontalOrganizationChart"/>
    <dgm:cxn modelId="{B9F2E4DC-1195-46BE-B4DE-ABCA644849CC}" type="presParOf" srcId="{3CCB65C9-89BB-48DE-8DB3-A10752FB1B1A}" destId="{ABED29FA-E5FF-424B-AA62-66C02CE5467E}" srcOrd="0" destOrd="0" presId="urn:microsoft.com/office/officeart/2009/3/layout/HorizontalOrganizationChart"/>
    <dgm:cxn modelId="{78382540-8D72-4A7A-8FA2-B021A00F7E82}" type="presParOf" srcId="{3CCB65C9-89BB-48DE-8DB3-A10752FB1B1A}" destId="{72D7A2B1-8F1C-44FE-830A-129E1DF69FD6}" srcOrd="1" destOrd="0" presId="urn:microsoft.com/office/officeart/2009/3/layout/HorizontalOrganizationChart"/>
    <dgm:cxn modelId="{C57F87F7-89F0-4352-9A2E-C9FF359851AB}" type="presParOf" srcId="{3EFFCA0D-33CD-4D48-B26E-33F1E28E227D}" destId="{9A0A4EAA-7290-4F4D-A6B3-AA65C54266A5}" srcOrd="1" destOrd="0" presId="urn:microsoft.com/office/officeart/2009/3/layout/HorizontalOrganizationChart"/>
    <dgm:cxn modelId="{E88D844D-5883-472A-85FA-9F5910C8063A}" type="presParOf" srcId="{9A0A4EAA-7290-4F4D-A6B3-AA65C54266A5}" destId="{25CBE3D7-1381-416F-A21B-5F6CA6413B93}" srcOrd="0" destOrd="0" presId="urn:microsoft.com/office/officeart/2009/3/layout/HorizontalOrganizationChart"/>
    <dgm:cxn modelId="{6F8FD801-399E-40F6-A5C6-065C163EDE7B}" type="presParOf" srcId="{9A0A4EAA-7290-4F4D-A6B3-AA65C54266A5}" destId="{B8170780-B65D-41CD-B968-76DCB888985E}" srcOrd="1" destOrd="0" presId="urn:microsoft.com/office/officeart/2009/3/layout/HorizontalOrganizationChart"/>
    <dgm:cxn modelId="{97F953A0-AD03-449F-9C83-5E2F99F4C1BE}" type="presParOf" srcId="{B8170780-B65D-41CD-B968-76DCB888985E}" destId="{749454FA-AE01-4B11-AAEE-2DEE49F15299}" srcOrd="0" destOrd="0" presId="urn:microsoft.com/office/officeart/2009/3/layout/HorizontalOrganizationChart"/>
    <dgm:cxn modelId="{17224CC4-8A1D-44D3-809B-C62F33C44836}" type="presParOf" srcId="{749454FA-AE01-4B11-AAEE-2DEE49F15299}" destId="{5920FB81-FB3B-44E8-B057-24E267BFE572}" srcOrd="0" destOrd="0" presId="urn:microsoft.com/office/officeart/2009/3/layout/HorizontalOrganizationChart"/>
    <dgm:cxn modelId="{0FABCE4E-08E2-4432-9F45-71F4E468D191}" type="presParOf" srcId="{749454FA-AE01-4B11-AAEE-2DEE49F15299}" destId="{F8AD13D5-EAFA-4ED2-B20F-051EA726A0B2}" srcOrd="1" destOrd="0" presId="urn:microsoft.com/office/officeart/2009/3/layout/HorizontalOrganizationChart"/>
    <dgm:cxn modelId="{B53F247C-77F1-4C20-9AD7-FA75FED2EC56}" type="presParOf" srcId="{B8170780-B65D-41CD-B968-76DCB888985E}" destId="{88135381-D0BE-43CD-AED7-6276CDB27E0F}" srcOrd="1" destOrd="0" presId="urn:microsoft.com/office/officeart/2009/3/layout/HorizontalOrganizationChart"/>
    <dgm:cxn modelId="{C57B1EE0-6E89-4029-96B9-F3A53BDB0B3B}" type="presParOf" srcId="{B8170780-B65D-41CD-B968-76DCB888985E}" destId="{52B058C0-3257-421E-9810-5C45E121763C}" srcOrd="2" destOrd="0" presId="urn:microsoft.com/office/officeart/2009/3/layout/HorizontalOrganizationChart"/>
    <dgm:cxn modelId="{6A9231FE-9933-4857-9567-8C2E3B36DDA5}" type="presParOf" srcId="{3EFFCA0D-33CD-4D48-B26E-33F1E28E227D}" destId="{440965EA-415B-4E2B-A931-04203A0FA076}" srcOrd="2" destOrd="0" presId="urn:microsoft.com/office/officeart/2009/3/layout/HorizontalOrganizationChart"/>
    <dgm:cxn modelId="{4881C4DB-2473-459E-BAB5-737643DA5B70}" type="presParOf" srcId="{04C60BE3-42C4-4E08-964A-EC22A713EF16}" destId="{9248DFD4-EAEF-47F1-8E88-7FB3B2637429}" srcOrd="8" destOrd="0" presId="urn:microsoft.com/office/officeart/2009/3/layout/HorizontalOrganizationChart"/>
    <dgm:cxn modelId="{4D791F47-18C2-44C5-9538-3CCFF44D3137}" type="presParOf" srcId="{04C60BE3-42C4-4E08-964A-EC22A713EF16}" destId="{B7067D07-3810-48B5-B7FE-3190FC758742}" srcOrd="9" destOrd="0" presId="urn:microsoft.com/office/officeart/2009/3/layout/HorizontalOrganizationChart"/>
    <dgm:cxn modelId="{089BACF2-B0D2-4EA6-A07B-7D9D938E681A}" type="presParOf" srcId="{B7067D07-3810-48B5-B7FE-3190FC758742}" destId="{C93F0551-5DDE-4CDC-B7B0-8741E38C2B7C}" srcOrd="0" destOrd="0" presId="urn:microsoft.com/office/officeart/2009/3/layout/HorizontalOrganizationChart"/>
    <dgm:cxn modelId="{D66AE315-4941-4108-8451-D5624CFF9604}" type="presParOf" srcId="{C93F0551-5DDE-4CDC-B7B0-8741E38C2B7C}" destId="{D8547A97-10B7-42A4-AF7E-8E3484B86830}" srcOrd="0" destOrd="0" presId="urn:microsoft.com/office/officeart/2009/3/layout/HorizontalOrganizationChart"/>
    <dgm:cxn modelId="{493FD910-B6FF-41C8-BBFC-4747E1F9A86D}" type="presParOf" srcId="{C93F0551-5DDE-4CDC-B7B0-8741E38C2B7C}" destId="{E49EFFE4-8616-4647-BB24-87EFBA98F7EE}" srcOrd="1" destOrd="0" presId="urn:microsoft.com/office/officeart/2009/3/layout/HorizontalOrganizationChart"/>
    <dgm:cxn modelId="{5F3607C3-3881-44FB-9398-A70FD6A5B65D}" type="presParOf" srcId="{B7067D07-3810-48B5-B7FE-3190FC758742}" destId="{880BAEC6-2972-4083-B9E8-8D562C5AD3AC}" srcOrd="1" destOrd="0" presId="urn:microsoft.com/office/officeart/2009/3/layout/HorizontalOrganizationChart"/>
    <dgm:cxn modelId="{B3C096FC-9DE1-471E-BE66-BAEAF1B52AA7}" type="presParOf" srcId="{880BAEC6-2972-4083-B9E8-8D562C5AD3AC}" destId="{1FD8072B-AE67-43C5-9436-E255ED7ECDD1}" srcOrd="0" destOrd="0" presId="urn:microsoft.com/office/officeart/2009/3/layout/HorizontalOrganizationChart"/>
    <dgm:cxn modelId="{E73CE4E2-F4D1-493F-836E-EF2CBC7FEC09}" type="presParOf" srcId="{880BAEC6-2972-4083-B9E8-8D562C5AD3AC}" destId="{B815997A-436D-4ECC-864E-54FBEB3BA369}" srcOrd="1" destOrd="0" presId="urn:microsoft.com/office/officeart/2009/3/layout/HorizontalOrganizationChart"/>
    <dgm:cxn modelId="{061D880D-186D-475D-AD71-6276B32724E1}" type="presParOf" srcId="{B815997A-436D-4ECC-864E-54FBEB3BA369}" destId="{00FF36DB-193E-403A-9A20-AC7FCCC64EFD}" srcOrd="0" destOrd="0" presId="urn:microsoft.com/office/officeart/2009/3/layout/HorizontalOrganizationChart"/>
    <dgm:cxn modelId="{69252D82-5005-4558-B0FA-A2EB175402FB}" type="presParOf" srcId="{00FF36DB-193E-403A-9A20-AC7FCCC64EFD}" destId="{C954332D-C92E-4027-ADC0-2B209459ECE6}" srcOrd="0" destOrd="0" presId="urn:microsoft.com/office/officeart/2009/3/layout/HorizontalOrganizationChart"/>
    <dgm:cxn modelId="{1EA98428-4537-4B77-A080-829197ADFBCD}" type="presParOf" srcId="{00FF36DB-193E-403A-9A20-AC7FCCC64EFD}" destId="{79B5811E-25BB-473D-B056-E7B67EF99ED1}" srcOrd="1" destOrd="0" presId="urn:microsoft.com/office/officeart/2009/3/layout/HorizontalOrganizationChart"/>
    <dgm:cxn modelId="{57585F1A-E71B-4CAF-88A6-5E3DD6FF5041}" type="presParOf" srcId="{B815997A-436D-4ECC-864E-54FBEB3BA369}" destId="{3D42788D-60B5-44B0-BAC7-BBCCDDDD03F2}" srcOrd="1" destOrd="0" presId="urn:microsoft.com/office/officeart/2009/3/layout/HorizontalOrganizationChart"/>
    <dgm:cxn modelId="{703FC404-38E1-4C87-B55A-317EF841CD6A}" type="presParOf" srcId="{B815997A-436D-4ECC-864E-54FBEB3BA369}" destId="{F1B61A9C-6228-45E7-A4DC-0FDD3074628B}" srcOrd="2" destOrd="0" presId="urn:microsoft.com/office/officeart/2009/3/layout/HorizontalOrganizationChart"/>
    <dgm:cxn modelId="{A4BDAFE6-D9DB-4E76-9C3E-1A7CDED6F203}" type="presParOf" srcId="{B7067D07-3810-48B5-B7FE-3190FC758742}" destId="{3BF3C5E6-63AC-49F1-A7EC-AFABD705A5A8}" srcOrd="2" destOrd="0" presId="urn:microsoft.com/office/officeart/2009/3/layout/HorizontalOrganizationChart"/>
    <dgm:cxn modelId="{8085F566-0EEF-4886-83B4-A377D4E3474E}" type="presParOf" srcId="{FE7C316F-E57F-4949-B9B9-B7E46A9C3A68}" destId="{A409FD6E-9A9C-4B74-A91A-F9945A643FD7}" srcOrd="2" destOrd="0" presId="urn:microsoft.com/office/officeart/2009/3/layout/HorizontalOrganizationChart"/>
    <dgm:cxn modelId="{D12D3D98-325D-4072-96CF-AC20D13DB49E}" type="presParOf" srcId="{1D15F520-1551-478B-BE93-C94758D35171}" destId="{71FC41E2-17E4-4339-92F1-DC433E1271E4}" srcOrd="2" destOrd="0" presId="urn:microsoft.com/office/officeart/2009/3/layout/HorizontalOrganizationChart"/>
    <dgm:cxn modelId="{533E3E4D-C3B8-479C-AE5B-49D9DCB265F8}" type="presParOf" srcId="{73CC908D-5B48-481C-A47C-5302E38EC647}" destId="{DE560DDD-D642-444D-948F-C1863CC09DF3}" srcOrd="6" destOrd="0" presId="urn:microsoft.com/office/officeart/2009/3/layout/HorizontalOrganizationChart"/>
    <dgm:cxn modelId="{91A1A941-63E6-47CD-9F0D-E476605135CA}" type="presParOf" srcId="{73CC908D-5B48-481C-A47C-5302E38EC647}" destId="{10F309AD-0A1B-4497-BFFF-2F5E9CBE51E5}" srcOrd="7" destOrd="0" presId="urn:microsoft.com/office/officeart/2009/3/layout/HorizontalOrganizationChart"/>
    <dgm:cxn modelId="{B4A41A0B-21F1-4244-AD67-BD063C8FF128}" type="presParOf" srcId="{10F309AD-0A1B-4497-BFFF-2F5E9CBE51E5}" destId="{86681BA9-A84D-4F42-A6D8-A1EFE5E662C3}" srcOrd="0" destOrd="0" presId="urn:microsoft.com/office/officeart/2009/3/layout/HorizontalOrganizationChart"/>
    <dgm:cxn modelId="{360D33F3-709A-46CA-9150-92C4848FFDD7}" type="presParOf" srcId="{86681BA9-A84D-4F42-A6D8-A1EFE5E662C3}" destId="{777C8963-9417-4C41-B76A-77881CA9F752}" srcOrd="0" destOrd="0" presId="urn:microsoft.com/office/officeart/2009/3/layout/HorizontalOrganizationChart"/>
    <dgm:cxn modelId="{B2E202FB-A734-453F-991B-D33B5E9B69F4}" type="presParOf" srcId="{86681BA9-A84D-4F42-A6D8-A1EFE5E662C3}" destId="{646C18CF-8424-4F7D-A410-F21F9C4039EF}" srcOrd="1" destOrd="0" presId="urn:microsoft.com/office/officeart/2009/3/layout/HorizontalOrganizationChart"/>
    <dgm:cxn modelId="{E6AD7D35-468A-4B32-B2E3-9431E1E46699}" type="presParOf" srcId="{10F309AD-0A1B-4497-BFFF-2F5E9CBE51E5}" destId="{8F65289B-8099-4290-B6C9-09C3D19D3F52}" srcOrd="1" destOrd="0" presId="urn:microsoft.com/office/officeart/2009/3/layout/HorizontalOrganizationChart"/>
    <dgm:cxn modelId="{E8E44995-2B63-45D9-AC32-0121D252BBF2}" type="presParOf" srcId="{8F65289B-8099-4290-B6C9-09C3D19D3F52}" destId="{12CD30EF-EB4B-4823-A0E2-F3C7FE970BBB}" srcOrd="0" destOrd="0" presId="urn:microsoft.com/office/officeart/2009/3/layout/HorizontalOrganizationChart"/>
    <dgm:cxn modelId="{449ACEC5-5211-4A6A-BBEB-4DBF6613A3F7}" type="presParOf" srcId="{8F65289B-8099-4290-B6C9-09C3D19D3F52}" destId="{D2D22DB3-6DC9-4780-93A6-7DBFF2F46027}" srcOrd="1" destOrd="0" presId="urn:microsoft.com/office/officeart/2009/3/layout/HorizontalOrganizationChart"/>
    <dgm:cxn modelId="{6EB04307-18CB-4428-9029-A7AA9D1D1954}" type="presParOf" srcId="{D2D22DB3-6DC9-4780-93A6-7DBFF2F46027}" destId="{FE46298E-D609-4769-B9FC-C25A9EC26F6F}" srcOrd="0" destOrd="0" presId="urn:microsoft.com/office/officeart/2009/3/layout/HorizontalOrganizationChart"/>
    <dgm:cxn modelId="{94FDFE90-C171-4DBD-99F9-6EA7F265BF6B}" type="presParOf" srcId="{FE46298E-D609-4769-B9FC-C25A9EC26F6F}" destId="{E3EDC3CC-4397-4407-896C-E0C0751C1515}" srcOrd="0" destOrd="0" presId="urn:microsoft.com/office/officeart/2009/3/layout/HorizontalOrganizationChart"/>
    <dgm:cxn modelId="{C748B7A1-E8FF-4631-A484-E852BCB7279B}" type="presParOf" srcId="{FE46298E-D609-4769-B9FC-C25A9EC26F6F}" destId="{8875EEBD-EA3A-4244-8DD1-3BF3914F868D}" srcOrd="1" destOrd="0" presId="urn:microsoft.com/office/officeart/2009/3/layout/HorizontalOrganizationChart"/>
    <dgm:cxn modelId="{F02988D8-7C91-4296-9AF4-4FEF841C5264}" type="presParOf" srcId="{D2D22DB3-6DC9-4780-93A6-7DBFF2F46027}" destId="{30F78311-2AE5-49C3-B445-C167C0C540E3}" srcOrd="1" destOrd="0" presId="urn:microsoft.com/office/officeart/2009/3/layout/HorizontalOrganizationChart"/>
    <dgm:cxn modelId="{59690570-83B1-47D9-83B2-F2BC9DE25A92}" type="presParOf" srcId="{D2D22DB3-6DC9-4780-93A6-7DBFF2F46027}" destId="{CD707D51-65D0-491C-B346-1261585C0618}" srcOrd="2" destOrd="0" presId="urn:microsoft.com/office/officeart/2009/3/layout/HorizontalOrganizationChart"/>
    <dgm:cxn modelId="{7924E0CE-8713-4255-BD80-EF2C3848891B}" type="presParOf" srcId="{8F65289B-8099-4290-B6C9-09C3D19D3F52}" destId="{DC1D5ED7-B604-4F7F-BB14-1B94F636D686}" srcOrd="2" destOrd="0" presId="urn:microsoft.com/office/officeart/2009/3/layout/HorizontalOrganizationChart"/>
    <dgm:cxn modelId="{C0F79E7C-C9D7-4EC2-BCCA-54B7A5A17F52}" type="presParOf" srcId="{8F65289B-8099-4290-B6C9-09C3D19D3F52}" destId="{FA236F38-B929-4578-85C7-4179A0C85F1D}" srcOrd="3" destOrd="0" presId="urn:microsoft.com/office/officeart/2009/3/layout/HorizontalOrganizationChart"/>
    <dgm:cxn modelId="{3930B563-31D3-4F64-A399-8544C6AA0DEF}" type="presParOf" srcId="{FA236F38-B929-4578-85C7-4179A0C85F1D}" destId="{BFBABC4F-28C6-4709-B330-D89867EE9B34}" srcOrd="0" destOrd="0" presId="urn:microsoft.com/office/officeart/2009/3/layout/HorizontalOrganizationChart"/>
    <dgm:cxn modelId="{448591F4-5744-4E47-8EA3-B651DD636727}" type="presParOf" srcId="{BFBABC4F-28C6-4709-B330-D89867EE9B34}" destId="{CAACE14D-1F81-4656-9E47-317E84BBB902}" srcOrd="0" destOrd="0" presId="urn:microsoft.com/office/officeart/2009/3/layout/HorizontalOrganizationChart"/>
    <dgm:cxn modelId="{160F3F04-1E19-4AFF-BDC4-F828CC0A1C7E}" type="presParOf" srcId="{BFBABC4F-28C6-4709-B330-D89867EE9B34}" destId="{F025140F-4E3A-4FE5-88EE-C8BB5A7721C5}" srcOrd="1" destOrd="0" presId="urn:microsoft.com/office/officeart/2009/3/layout/HorizontalOrganizationChart"/>
    <dgm:cxn modelId="{AAC1D65C-7074-4D2D-90B0-F33CA44546C0}" type="presParOf" srcId="{FA236F38-B929-4578-85C7-4179A0C85F1D}" destId="{5E1E7289-C41A-4F9F-9DB1-0962E7F66A26}" srcOrd="1" destOrd="0" presId="urn:microsoft.com/office/officeart/2009/3/layout/HorizontalOrganizationChart"/>
    <dgm:cxn modelId="{FC34EA42-E57B-42DA-A07C-93F063DF322D}" type="presParOf" srcId="{FA236F38-B929-4578-85C7-4179A0C85F1D}" destId="{1A64C677-43F7-4FBC-9549-93F682A789FB}" srcOrd="2" destOrd="0" presId="urn:microsoft.com/office/officeart/2009/3/layout/HorizontalOrganizationChart"/>
    <dgm:cxn modelId="{62735556-AA84-4D86-9388-6D2EFE084E49}" type="presParOf" srcId="{8F65289B-8099-4290-B6C9-09C3D19D3F52}" destId="{5C1CF767-33F4-427B-9432-2C0E38954541}" srcOrd="4" destOrd="0" presId="urn:microsoft.com/office/officeart/2009/3/layout/HorizontalOrganizationChart"/>
    <dgm:cxn modelId="{F7A688D7-6F0F-48AF-9D22-461D6A0158CE}" type="presParOf" srcId="{8F65289B-8099-4290-B6C9-09C3D19D3F52}" destId="{AFA59D77-EFC4-402D-9D20-DED2E118B216}" srcOrd="5" destOrd="0" presId="urn:microsoft.com/office/officeart/2009/3/layout/HorizontalOrganizationChart"/>
    <dgm:cxn modelId="{F5A20443-64CB-4397-90EA-3BFA72C636D4}" type="presParOf" srcId="{AFA59D77-EFC4-402D-9D20-DED2E118B216}" destId="{C97C41C2-7C22-4F70-9E34-CC7B3E0D38DE}" srcOrd="0" destOrd="0" presId="urn:microsoft.com/office/officeart/2009/3/layout/HorizontalOrganizationChart"/>
    <dgm:cxn modelId="{BCCD91D1-EBF6-44A3-9521-9FC5E5D01F6C}" type="presParOf" srcId="{C97C41C2-7C22-4F70-9E34-CC7B3E0D38DE}" destId="{17119823-429C-4E6C-814E-4FB33ACDD1FB}" srcOrd="0" destOrd="0" presId="urn:microsoft.com/office/officeart/2009/3/layout/HorizontalOrganizationChart"/>
    <dgm:cxn modelId="{DCAA04FD-A2BB-459D-90C9-8CEE426691F6}" type="presParOf" srcId="{C97C41C2-7C22-4F70-9E34-CC7B3E0D38DE}" destId="{2ACEA6F5-A4AB-4CD0-B5A5-5CA06DE76578}" srcOrd="1" destOrd="0" presId="urn:microsoft.com/office/officeart/2009/3/layout/HorizontalOrganizationChart"/>
    <dgm:cxn modelId="{65990F6A-D458-464A-85B1-10D002F34A89}" type="presParOf" srcId="{AFA59D77-EFC4-402D-9D20-DED2E118B216}" destId="{1756D30D-CCB4-4883-B1CA-310AABDC8584}" srcOrd="1" destOrd="0" presId="urn:microsoft.com/office/officeart/2009/3/layout/HorizontalOrganizationChart"/>
    <dgm:cxn modelId="{5BA0668A-CD86-4FE1-B362-6EFAEA28A97E}" type="presParOf" srcId="{AFA59D77-EFC4-402D-9D20-DED2E118B216}" destId="{CAA5606F-0F2F-471C-9859-39FE2A7909CB}" srcOrd="2" destOrd="0" presId="urn:microsoft.com/office/officeart/2009/3/layout/HorizontalOrganizationChart"/>
    <dgm:cxn modelId="{6F41F58D-6F4D-46F1-ACE0-1B400E149E8F}" type="presParOf" srcId="{8F65289B-8099-4290-B6C9-09C3D19D3F52}" destId="{20770D36-1946-4567-8477-B6A1573F0A45}" srcOrd="6" destOrd="0" presId="urn:microsoft.com/office/officeart/2009/3/layout/HorizontalOrganizationChart"/>
    <dgm:cxn modelId="{6A020389-9010-4DBE-9718-352A23E21936}" type="presParOf" srcId="{8F65289B-8099-4290-B6C9-09C3D19D3F52}" destId="{ABCF10C9-ADD9-4A73-AF5B-8A1CAFC39C2F}" srcOrd="7" destOrd="0" presId="urn:microsoft.com/office/officeart/2009/3/layout/HorizontalOrganizationChart"/>
    <dgm:cxn modelId="{7DFF74F9-B4F5-4437-BECE-CF3827173D73}" type="presParOf" srcId="{ABCF10C9-ADD9-4A73-AF5B-8A1CAFC39C2F}" destId="{42C77125-721E-424F-8044-CDDFB3D4CB96}" srcOrd="0" destOrd="0" presId="urn:microsoft.com/office/officeart/2009/3/layout/HorizontalOrganizationChart"/>
    <dgm:cxn modelId="{F13F16E1-08D7-4FAC-9E15-40FCEA388674}" type="presParOf" srcId="{42C77125-721E-424F-8044-CDDFB3D4CB96}" destId="{53C1BFF1-8D97-41B2-91A3-B7F07144593B}" srcOrd="0" destOrd="0" presId="urn:microsoft.com/office/officeart/2009/3/layout/HorizontalOrganizationChart"/>
    <dgm:cxn modelId="{0EC2DB3B-622A-44A3-A560-FC9FB0D4D0FD}" type="presParOf" srcId="{42C77125-721E-424F-8044-CDDFB3D4CB96}" destId="{BF000D12-50B1-4780-8591-5231269AC497}" srcOrd="1" destOrd="0" presId="urn:microsoft.com/office/officeart/2009/3/layout/HorizontalOrganizationChart"/>
    <dgm:cxn modelId="{F255AC1C-F852-4011-BE39-F05E48B389C5}" type="presParOf" srcId="{ABCF10C9-ADD9-4A73-AF5B-8A1CAFC39C2F}" destId="{6343C651-B0DE-42B0-A014-8C9110E11451}" srcOrd="1" destOrd="0" presId="urn:microsoft.com/office/officeart/2009/3/layout/HorizontalOrganizationChart"/>
    <dgm:cxn modelId="{54F94E78-F74B-41A4-BE3D-007FF4F8624F}" type="presParOf" srcId="{ABCF10C9-ADD9-4A73-AF5B-8A1CAFC39C2F}" destId="{B2C0A555-70B7-4F74-8FCF-0797E084323C}" srcOrd="2" destOrd="0" presId="urn:microsoft.com/office/officeart/2009/3/layout/HorizontalOrganizationChart"/>
    <dgm:cxn modelId="{739F0F9C-02EA-4D89-A904-A316BD98E641}" type="presParOf" srcId="{8F65289B-8099-4290-B6C9-09C3D19D3F52}" destId="{6CD2DC06-BC1A-4C2D-89A9-697334995B5C}" srcOrd="8" destOrd="0" presId="urn:microsoft.com/office/officeart/2009/3/layout/HorizontalOrganizationChart"/>
    <dgm:cxn modelId="{C0E5A9CB-F3D0-47E7-B3EB-1F250DCCC074}" type="presParOf" srcId="{8F65289B-8099-4290-B6C9-09C3D19D3F52}" destId="{92955A00-73E3-49FC-BC71-2C0B1F997EE8}" srcOrd="9" destOrd="0" presId="urn:microsoft.com/office/officeart/2009/3/layout/HorizontalOrganizationChart"/>
    <dgm:cxn modelId="{A5ECD4CE-376E-4BA3-8FC7-7CE6C46D4B4E}" type="presParOf" srcId="{92955A00-73E3-49FC-BC71-2C0B1F997EE8}" destId="{FBB26CA4-248A-488C-B829-C24AAB1614BE}" srcOrd="0" destOrd="0" presId="urn:microsoft.com/office/officeart/2009/3/layout/HorizontalOrganizationChart"/>
    <dgm:cxn modelId="{F723532C-301B-4769-A7D0-456939A2E5BA}" type="presParOf" srcId="{FBB26CA4-248A-488C-B829-C24AAB1614BE}" destId="{3890504C-BC4C-429C-AC80-07AE25D35DFC}" srcOrd="0" destOrd="0" presId="urn:microsoft.com/office/officeart/2009/3/layout/HorizontalOrganizationChart"/>
    <dgm:cxn modelId="{3B6D96CF-70EC-4A3A-B167-AE4061522D6F}" type="presParOf" srcId="{FBB26CA4-248A-488C-B829-C24AAB1614BE}" destId="{5112D3DF-2181-4B77-9B25-0ABAF68C5B3C}" srcOrd="1" destOrd="0" presId="urn:microsoft.com/office/officeart/2009/3/layout/HorizontalOrganizationChart"/>
    <dgm:cxn modelId="{BA148037-75D5-464A-A458-E96C4BECE483}" type="presParOf" srcId="{92955A00-73E3-49FC-BC71-2C0B1F997EE8}" destId="{677FA854-05F1-4D0B-86AF-084DA78C18E4}" srcOrd="1" destOrd="0" presId="urn:microsoft.com/office/officeart/2009/3/layout/HorizontalOrganizationChart"/>
    <dgm:cxn modelId="{DCE46482-9150-4CAC-B15F-91CA9D213AD0}" type="presParOf" srcId="{92955A00-73E3-49FC-BC71-2C0B1F997EE8}" destId="{71E4B799-267C-4CE3-8030-0D30557CCB2C}" srcOrd="2" destOrd="0" presId="urn:microsoft.com/office/officeart/2009/3/layout/HorizontalOrganizationChart"/>
    <dgm:cxn modelId="{CFE5DC8C-EE88-4F2A-877A-72760E5C8627}" type="presParOf" srcId="{10F309AD-0A1B-4497-BFFF-2F5E9CBE51E5}" destId="{C9615767-ACDA-4F5B-A9A7-4C00B182FBE5}" srcOrd="2" destOrd="0" presId="urn:microsoft.com/office/officeart/2009/3/layout/HorizontalOrganizationChart"/>
    <dgm:cxn modelId="{96817206-C7F4-4654-AA8D-C1CE368B1DFE}" type="presParOf" srcId="{82CC1B24-4857-4FE0-809A-245AE006E237}" destId="{28DCC9E2-6D43-413D-A843-A80F4D7C6674}" srcOrd="2" destOrd="0" presId="urn:microsoft.com/office/officeart/2009/3/layout/HorizontalOrganizationChart"/>
    <dgm:cxn modelId="{C19678A0-5221-49E1-A180-6A3B1D3D3D5E}" type="presParOf" srcId="{73BA00BC-3C81-4B93-85C0-D9726C6639BD}" destId="{F239FABC-EDB6-4171-B9BD-91141134F37C}" srcOrd="2" destOrd="0" presId="urn:microsoft.com/office/officeart/2009/3/layout/HorizontalOrganizationChart"/>
    <dgm:cxn modelId="{BCEA0F87-32F7-4E6A-A0B3-09B3C8D32E59}" type="presParOf" srcId="{F239FABC-EDB6-4171-B9BD-91141134F37C}" destId="{D8272BAC-0440-4655-9ACF-AAE1F9401889}" srcOrd="0" destOrd="0" presId="urn:microsoft.com/office/officeart/2009/3/layout/HorizontalOrganizationChart"/>
    <dgm:cxn modelId="{0182FCB5-2239-4835-BD44-294411184448}" type="presParOf" srcId="{D8272BAC-0440-4655-9ACF-AAE1F9401889}" destId="{A0CC3929-874E-450F-A4B0-46E34F3BF83C}" srcOrd="0" destOrd="0" presId="urn:microsoft.com/office/officeart/2009/3/layout/HorizontalOrganizationChart"/>
    <dgm:cxn modelId="{58B55B3F-0DC4-4211-89CD-37B6208DD25D}" type="presParOf" srcId="{D8272BAC-0440-4655-9ACF-AAE1F9401889}" destId="{6527AB76-25EC-4B54-93B0-2841F8790198}" srcOrd="1" destOrd="0" presId="urn:microsoft.com/office/officeart/2009/3/layout/HorizontalOrganizationChart"/>
    <dgm:cxn modelId="{5AC9C390-2BE5-42B7-8880-7ED3AF797C8A}" type="presParOf" srcId="{F239FABC-EDB6-4171-B9BD-91141134F37C}" destId="{3D3769FD-0B57-47BD-A935-9C74DAE2274B}" srcOrd="1" destOrd="0" presId="urn:microsoft.com/office/officeart/2009/3/layout/HorizontalOrganizationChart"/>
    <dgm:cxn modelId="{904B36C7-B79C-4545-8381-4D985B8D8757}" type="presParOf" srcId="{3D3769FD-0B57-47BD-A935-9C74DAE2274B}" destId="{1BF1D8F9-25A2-4FAD-8949-2EE1E21EC4CE}" srcOrd="0" destOrd="0" presId="urn:microsoft.com/office/officeart/2009/3/layout/HorizontalOrganizationChart"/>
    <dgm:cxn modelId="{1FB9893D-10B3-4945-90D9-541E5B159DBE}" type="presParOf" srcId="{3D3769FD-0B57-47BD-A935-9C74DAE2274B}" destId="{64BCDF2A-0114-4B66-9EE1-874D7DA263A9}" srcOrd="1" destOrd="0" presId="urn:microsoft.com/office/officeart/2009/3/layout/HorizontalOrganizationChart"/>
    <dgm:cxn modelId="{A1E08ADF-47A8-47C5-97E9-5F6411026BEF}" type="presParOf" srcId="{64BCDF2A-0114-4B66-9EE1-874D7DA263A9}" destId="{83F94660-3586-4E57-8B61-4A7907A513F1}" srcOrd="0" destOrd="0" presId="urn:microsoft.com/office/officeart/2009/3/layout/HorizontalOrganizationChart"/>
    <dgm:cxn modelId="{EFFB6F5C-F3AC-4AA1-AD15-20A0844E901B}" type="presParOf" srcId="{83F94660-3586-4E57-8B61-4A7907A513F1}" destId="{05AA9A53-CCEC-4D34-9FBC-5E74FFA5F803}" srcOrd="0" destOrd="0" presId="urn:microsoft.com/office/officeart/2009/3/layout/HorizontalOrganizationChart"/>
    <dgm:cxn modelId="{EFE6CBE8-E2AF-4038-9EA1-05FBA7D01705}" type="presParOf" srcId="{83F94660-3586-4E57-8B61-4A7907A513F1}" destId="{C8213457-B378-4E71-883D-43C40FBFCEEF}" srcOrd="1" destOrd="0" presId="urn:microsoft.com/office/officeart/2009/3/layout/HorizontalOrganizationChart"/>
    <dgm:cxn modelId="{0CB5C78C-DF4D-436F-A644-C9BA2788AD19}" type="presParOf" srcId="{64BCDF2A-0114-4B66-9EE1-874D7DA263A9}" destId="{8DC4C42E-FFF0-43C8-B21E-E45A98A7EF9B}" srcOrd="1" destOrd="0" presId="urn:microsoft.com/office/officeart/2009/3/layout/HorizontalOrganizationChart"/>
    <dgm:cxn modelId="{C2407CF1-4EB9-4EB3-9455-E13449FDCC00}" type="presParOf" srcId="{8DC4C42E-FFF0-43C8-B21E-E45A98A7EF9B}" destId="{1D1090BB-0EBA-4BFD-8C7F-874AD2ED7DB6}" srcOrd="0" destOrd="0" presId="urn:microsoft.com/office/officeart/2009/3/layout/HorizontalOrganizationChart"/>
    <dgm:cxn modelId="{8C6BD11B-CE69-498A-9B39-5DAD1D3AFEBC}" type="presParOf" srcId="{8DC4C42E-FFF0-43C8-B21E-E45A98A7EF9B}" destId="{FF58915B-3D84-4817-A2CE-C44AF6CF3DCF}" srcOrd="1" destOrd="0" presId="urn:microsoft.com/office/officeart/2009/3/layout/HorizontalOrganizationChart"/>
    <dgm:cxn modelId="{4C60880A-7631-42A9-B776-84238691C1D8}" type="presParOf" srcId="{FF58915B-3D84-4817-A2CE-C44AF6CF3DCF}" destId="{9E60998D-4EA7-4ED9-B3EE-BCC502F3F254}" srcOrd="0" destOrd="0" presId="urn:microsoft.com/office/officeart/2009/3/layout/HorizontalOrganizationChart"/>
    <dgm:cxn modelId="{3D95AF9B-AFFC-4126-8FA1-A76C6635417B}" type="presParOf" srcId="{9E60998D-4EA7-4ED9-B3EE-BCC502F3F254}" destId="{96E4390E-EA23-4D32-80B4-3E587191C811}" srcOrd="0" destOrd="0" presId="urn:microsoft.com/office/officeart/2009/3/layout/HorizontalOrganizationChart"/>
    <dgm:cxn modelId="{A9FD9C43-7850-4970-8DE1-471621C9146A}" type="presParOf" srcId="{9E60998D-4EA7-4ED9-B3EE-BCC502F3F254}" destId="{7538637D-0105-4ED6-970C-B80054BC7E9C}" srcOrd="1" destOrd="0" presId="urn:microsoft.com/office/officeart/2009/3/layout/HorizontalOrganizationChart"/>
    <dgm:cxn modelId="{D03C2D11-2ECA-41D6-AF9A-B915A6379D08}" type="presParOf" srcId="{FF58915B-3D84-4817-A2CE-C44AF6CF3DCF}" destId="{A7596E0D-DDE3-4915-B6C6-4BCC4CAFDC35}" srcOrd="1" destOrd="0" presId="urn:microsoft.com/office/officeart/2009/3/layout/HorizontalOrganizationChart"/>
    <dgm:cxn modelId="{1BB7CDEB-8405-46B8-B62A-87C72D718570}" type="presParOf" srcId="{A7596E0D-DDE3-4915-B6C6-4BCC4CAFDC35}" destId="{1E617CB6-A2BF-42D9-BEDE-C4CEFAB9E363}" srcOrd="0" destOrd="0" presId="urn:microsoft.com/office/officeart/2009/3/layout/HorizontalOrganizationChart"/>
    <dgm:cxn modelId="{B2E6F6EE-A5F9-4031-AA1C-D52CFBBCF54E}" type="presParOf" srcId="{A7596E0D-DDE3-4915-B6C6-4BCC4CAFDC35}" destId="{6797E060-5893-4AFA-A352-E11CAFF51DD0}" srcOrd="1" destOrd="0" presId="urn:microsoft.com/office/officeart/2009/3/layout/HorizontalOrganizationChart"/>
    <dgm:cxn modelId="{69286940-F80A-4925-B3E6-4A0F97D9FA9B}" type="presParOf" srcId="{6797E060-5893-4AFA-A352-E11CAFF51DD0}" destId="{7D91A38E-F646-41CC-B3CE-7DEF893DCA63}" srcOrd="0" destOrd="0" presId="urn:microsoft.com/office/officeart/2009/3/layout/HorizontalOrganizationChart"/>
    <dgm:cxn modelId="{FDF86E10-9291-422A-B7DB-F70F17F92272}" type="presParOf" srcId="{7D91A38E-F646-41CC-B3CE-7DEF893DCA63}" destId="{D502A6B5-84B8-48A5-88A9-F229C88062EB}" srcOrd="0" destOrd="0" presId="urn:microsoft.com/office/officeart/2009/3/layout/HorizontalOrganizationChart"/>
    <dgm:cxn modelId="{8F9870D1-2335-4666-9276-A3AD0614A86C}" type="presParOf" srcId="{7D91A38E-F646-41CC-B3CE-7DEF893DCA63}" destId="{9040EFAA-338E-4B00-8D7A-B6C81D24C7FF}" srcOrd="1" destOrd="0" presId="urn:microsoft.com/office/officeart/2009/3/layout/HorizontalOrganizationChart"/>
    <dgm:cxn modelId="{DA4771C4-3772-4154-9E6C-FEF6188B6CDF}" type="presParOf" srcId="{6797E060-5893-4AFA-A352-E11CAFF51DD0}" destId="{E69A12B8-9555-4876-B1B0-55CF1938D94A}" srcOrd="1" destOrd="0" presId="urn:microsoft.com/office/officeart/2009/3/layout/HorizontalOrganizationChart"/>
    <dgm:cxn modelId="{A926D985-26B8-4903-BA36-306C275EFE29}" type="presParOf" srcId="{6797E060-5893-4AFA-A352-E11CAFF51DD0}" destId="{A4AA84D8-50D8-476A-BDC0-834DFF8899C9}" srcOrd="2" destOrd="0" presId="urn:microsoft.com/office/officeart/2009/3/layout/HorizontalOrganizationChart"/>
    <dgm:cxn modelId="{0F04FBD5-E4C6-4948-9D20-4DB48BD792E4}" type="presParOf" srcId="{A7596E0D-DDE3-4915-B6C6-4BCC4CAFDC35}" destId="{E6108452-4E73-4BD5-91B9-BEBA9D60AC82}" srcOrd="2" destOrd="0" presId="urn:microsoft.com/office/officeart/2009/3/layout/HorizontalOrganizationChart"/>
    <dgm:cxn modelId="{FB15F17E-E031-4113-B6CD-045DD2A36F62}" type="presParOf" srcId="{A7596E0D-DDE3-4915-B6C6-4BCC4CAFDC35}" destId="{B937C6B8-13CA-4795-B7E8-2F1420C0F54C}" srcOrd="3" destOrd="0" presId="urn:microsoft.com/office/officeart/2009/3/layout/HorizontalOrganizationChart"/>
    <dgm:cxn modelId="{6A0DD1DD-22E6-4517-B4F7-2CE90AFBB482}" type="presParOf" srcId="{B937C6B8-13CA-4795-B7E8-2F1420C0F54C}" destId="{43B091CD-989A-4FF0-A052-D6DCC8134431}" srcOrd="0" destOrd="0" presId="urn:microsoft.com/office/officeart/2009/3/layout/HorizontalOrganizationChart"/>
    <dgm:cxn modelId="{422EF7CA-EDA4-4CB7-8573-B8E4E12FA6A4}" type="presParOf" srcId="{43B091CD-989A-4FF0-A052-D6DCC8134431}" destId="{69C23429-9A91-416F-83EF-1CEA7A9D113C}" srcOrd="0" destOrd="0" presId="urn:microsoft.com/office/officeart/2009/3/layout/HorizontalOrganizationChart"/>
    <dgm:cxn modelId="{7B3259DB-DDAF-42EC-B9B6-E119DA142227}" type="presParOf" srcId="{43B091CD-989A-4FF0-A052-D6DCC8134431}" destId="{F58B1BC0-9769-4F95-AEBC-249DF43071FF}" srcOrd="1" destOrd="0" presId="urn:microsoft.com/office/officeart/2009/3/layout/HorizontalOrganizationChart"/>
    <dgm:cxn modelId="{8F8AD799-75A3-4340-BD69-BFFBB2BF2F67}" type="presParOf" srcId="{B937C6B8-13CA-4795-B7E8-2F1420C0F54C}" destId="{734A0A35-7E87-4423-9106-92693CA410D4}" srcOrd="1" destOrd="0" presId="urn:microsoft.com/office/officeart/2009/3/layout/HorizontalOrganizationChart"/>
    <dgm:cxn modelId="{F2F35C83-45D4-4939-887A-24D33861075F}" type="presParOf" srcId="{B937C6B8-13CA-4795-B7E8-2F1420C0F54C}" destId="{B0B25331-D865-47C5-8D8D-5DB1A8416133}" srcOrd="2" destOrd="0" presId="urn:microsoft.com/office/officeart/2009/3/layout/HorizontalOrganizationChart"/>
    <dgm:cxn modelId="{9C5B95C3-29F7-4A2D-9891-ADBF9C73CD76}" type="presParOf" srcId="{A7596E0D-DDE3-4915-B6C6-4BCC4CAFDC35}" destId="{F6F2218F-09B7-4237-9D10-54FF79C7E7FA}" srcOrd="4" destOrd="0" presId="urn:microsoft.com/office/officeart/2009/3/layout/HorizontalOrganizationChart"/>
    <dgm:cxn modelId="{C2EFEBAA-9252-4A79-A732-D00EE8650B10}" type="presParOf" srcId="{A7596E0D-DDE3-4915-B6C6-4BCC4CAFDC35}" destId="{7A9C70F9-BAE0-45BC-87B6-1634074D77AC}" srcOrd="5" destOrd="0" presId="urn:microsoft.com/office/officeart/2009/3/layout/HorizontalOrganizationChart"/>
    <dgm:cxn modelId="{AE93170E-6712-4BE0-A8AF-B4E34B385D53}" type="presParOf" srcId="{7A9C70F9-BAE0-45BC-87B6-1634074D77AC}" destId="{58424FEB-FAD5-4C1C-B42A-00C2BE1A2183}" srcOrd="0" destOrd="0" presId="urn:microsoft.com/office/officeart/2009/3/layout/HorizontalOrganizationChart"/>
    <dgm:cxn modelId="{45956AA6-8A1B-4AE0-B969-3ED578E6277E}" type="presParOf" srcId="{58424FEB-FAD5-4C1C-B42A-00C2BE1A2183}" destId="{0B692672-A256-4CB9-8376-3D04CB6D7664}" srcOrd="0" destOrd="0" presId="urn:microsoft.com/office/officeart/2009/3/layout/HorizontalOrganizationChart"/>
    <dgm:cxn modelId="{A4F94E27-F98E-40CE-BEBD-2AAA22F4E538}" type="presParOf" srcId="{58424FEB-FAD5-4C1C-B42A-00C2BE1A2183}" destId="{1108EAA2-5EFB-46C9-B9C1-F327A58071F7}" srcOrd="1" destOrd="0" presId="urn:microsoft.com/office/officeart/2009/3/layout/HorizontalOrganizationChart"/>
    <dgm:cxn modelId="{5DBF6AF3-37C5-434A-B2B6-45E03E6B4C5D}" type="presParOf" srcId="{7A9C70F9-BAE0-45BC-87B6-1634074D77AC}" destId="{58F6191A-5185-469D-83F2-472AA5C88F27}" srcOrd="1" destOrd="0" presId="urn:microsoft.com/office/officeart/2009/3/layout/HorizontalOrganizationChart"/>
    <dgm:cxn modelId="{38DD977C-4099-4229-9ED2-FBBF4A3E0B0D}" type="presParOf" srcId="{7A9C70F9-BAE0-45BC-87B6-1634074D77AC}" destId="{A13EB29D-0BC1-4307-A904-3ABE6392BC3F}" srcOrd="2" destOrd="0" presId="urn:microsoft.com/office/officeart/2009/3/layout/HorizontalOrganizationChart"/>
    <dgm:cxn modelId="{70E28018-EB93-43C1-B28A-C41F182CCA4A}" type="presParOf" srcId="{A7596E0D-DDE3-4915-B6C6-4BCC4CAFDC35}" destId="{BD4F3F5D-2216-43E5-B3BC-874C0A1185EF}" srcOrd="6" destOrd="0" presId="urn:microsoft.com/office/officeart/2009/3/layout/HorizontalOrganizationChart"/>
    <dgm:cxn modelId="{1AE61694-09A6-467D-A624-EB2DF53BA267}" type="presParOf" srcId="{A7596E0D-DDE3-4915-B6C6-4BCC4CAFDC35}" destId="{F6D4C62D-65C1-4194-B201-D2AA815EE17B}" srcOrd="7" destOrd="0" presId="urn:microsoft.com/office/officeart/2009/3/layout/HorizontalOrganizationChart"/>
    <dgm:cxn modelId="{1C139EE2-42E1-48FA-A5A3-43A350BF3DF8}" type="presParOf" srcId="{F6D4C62D-65C1-4194-B201-D2AA815EE17B}" destId="{2A718E12-3630-4676-AAB7-A9650D31DB3D}" srcOrd="0" destOrd="0" presId="urn:microsoft.com/office/officeart/2009/3/layout/HorizontalOrganizationChart"/>
    <dgm:cxn modelId="{49BFEDF8-DB88-469A-A0A0-FF43B6D1298B}" type="presParOf" srcId="{2A718E12-3630-4676-AAB7-A9650D31DB3D}" destId="{7C478DA0-EE18-4094-BA47-01B5D75E0662}" srcOrd="0" destOrd="0" presId="urn:microsoft.com/office/officeart/2009/3/layout/HorizontalOrganizationChart"/>
    <dgm:cxn modelId="{5080CD20-75A3-42B4-814D-30E2A14F15D4}" type="presParOf" srcId="{2A718E12-3630-4676-AAB7-A9650D31DB3D}" destId="{786EA81B-24FC-4621-A88F-231EDE186E0B}" srcOrd="1" destOrd="0" presId="urn:microsoft.com/office/officeart/2009/3/layout/HorizontalOrganizationChart"/>
    <dgm:cxn modelId="{BCA94F86-AB84-44D9-A56D-22669CCDEB4E}" type="presParOf" srcId="{F6D4C62D-65C1-4194-B201-D2AA815EE17B}" destId="{976B2425-C9C3-4B4B-9E1B-ACD401207437}" srcOrd="1" destOrd="0" presId="urn:microsoft.com/office/officeart/2009/3/layout/HorizontalOrganizationChart"/>
    <dgm:cxn modelId="{1A624BA7-1945-4A6C-B4E7-BDEC15F3DB5D}" type="presParOf" srcId="{F6D4C62D-65C1-4194-B201-D2AA815EE17B}" destId="{6780FF1D-D981-4948-AE23-8AFA66530F19}" srcOrd="2" destOrd="0" presId="urn:microsoft.com/office/officeart/2009/3/layout/HorizontalOrganizationChart"/>
    <dgm:cxn modelId="{A4A6382E-3734-41DD-911B-FEB50E260AAE}" type="presParOf" srcId="{FF58915B-3D84-4817-A2CE-C44AF6CF3DCF}" destId="{413A06D5-578B-4517-B023-2755A15D45AB}" srcOrd="2" destOrd="0" presId="urn:microsoft.com/office/officeart/2009/3/layout/HorizontalOrganizationChart"/>
    <dgm:cxn modelId="{E370B715-CEDA-46D2-B5B2-BAA406ADA57E}" type="presParOf" srcId="{8DC4C42E-FFF0-43C8-B21E-E45A98A7EF9B}" destId="{BB9040F5-D90F-4781-81DC-91F6D3D1186A}" srcOrd="2" destOrd="0" presId="urn:microsoft.com/office/officeart/2009/3/layout/HorizontalOrganizationChart"/>
    <dgm:cxn modelId="{9759AB24-2DE9-4380-90EE-C1E2B9F7AA9D}" type="presParOf" srcId="{8DC4C42E-FFF0-43C8-B21E-E45A98A7EF9B}" destId="{BD01F3DA-08DE-45DA-8BAF-47E53D3E6BB6}" srcOrd="3" destOrd="0" presId="urn:microsoft.com/office/officeart/2009/3/layout/HorizontalOrganizationChart"/>
    <dgm:cxn modelId="{53C01A66-E67E-4751-B69B-1AE5D9F14C40}" type="presParOf" srcId="{BD01F3DA-08DE-45DA-8BAF-47E53D3E6BB6}" destId="{2AA7CE1D-E9A7-4726-8265-1297739532CB}" srcOrd="0" destOrd="0" presId="urn:microsoft.com/office/officeart/2009/3/layout/HorizontalOrganizationChart"/>
    <dgm:cxn modelId="{E6CF3ACA-C5F3-460A-93E0-DE51424A7B16}" type="presParOf" srcId="{2AA7CE1D-E9A7-4726-8265-1297739532CB}" destId="{D6F3F074-127D-45DE-A1B4-5D0DF46459C8}" srcOrd="0" destOrd="0" presId="urn:microsoft.com/office/officeart/2009/3/layout/HorizontalOrganizationChart"/>
    <dgm:cxn modelId="{BF66700B-78C2-4DA8-BA6A-E1FBACEABAFB}" type="presParOf" srcId="{2AA7CE1D-E9A7-4726-8265-1297739532CB}" destId="{66ABC245-D626-406C-AA60-01BF43DA7E4B}" srcOrd="1" destOrd="0" presId="urn:microsoft.com/office/officeart/2009/3/layout/HorizontalOrganizationChart"/>
    <dgm:cxn modelId="{F3B8BDA5-892F-4740-B454-7693F5A542B2}" type="presParOf" srcId="{BD01F3DA-08DE-45DA-8BAF-47E53D3E6BB6}" destId="{CADD3631-7EC8-45E8-B3EE-34D16E70DDF5}" srcOrd="1" destOrd="0" presId="urn:microsoft.com/office/officeart/2009/3/layout/HorizontalOrganizationChart"/>
    <dgm:cxn modelId="{5C9E454C-D4A9-4011-83ED-16A7F96D3765}" type="presParOf" srcId="{CADD3631-7EC8-45E8-B3EE-34D16E70DDF5}" destId="{9FF49975-5C6F-401F-BC9F-94C1FEFF5BA6}" srcOrd="0" destOrd="0" presId="urn:microsoft.com/office/officeart/2009/3/layout/HorizontalOrganizationChart"/>
    <dgm:cxn modelId="{E343B5D8-E61E-443F-BA6A-AA851A2417B5}" type="presParOf" srcId="{CADD3631-7EC8-45E8-B3EE-34D16E70DDF5}" destId="{A4D35BA8-4935-4281-A0E3-4FC85F98A465}" srcOrd="1" destOrd="0" presId="urn:microsoft.com/office/officeart/2009/3/layout/HorizontalOrganizationChart"/>
    <dgm:cxn modelId="{14ACD923-875B-4E15-A805-B45DF058DA9B}" type="presParOf" srcId="{A4D35BA8-4935-4281-A0E3-4FC85F98A465}" destId="{3C0408C3-C2F3-48C2-B988-63D5E417287C}" srcOrd="0" destOrd="0" presId="urn:microsoft.com/office/officeart/2009/3/layout/HorizontalOrganizationChart"/>
    <dgm:cxn modelId="{37D26910-5B35-440E-8415-890C7E45EE73}" type="presParOf" srcId="{3C0408C3-C2F3-48C2-B988-63D5E417287C}" destId="{8D123838-997F-4CEB-BF04-3F84E3316AD6}" srcOrd="0" destOrd="0" presId="urn:microsoft.com/office/officeart/2009/3/layout/HorizontalOrganizationChart"/>
    <dgm:cxn modelId="{F6B46813-C13C-4F47-9958-05A0D9444561}" type="presParOf" srcId="{3C0408C3-C2F3-48C2-B988-63D5E417287C}" destId="{9CA02ECB-4AED-47B7-9941-F2E88E8A3EEE}" srcOrd="1" destOrd="0" presId="urn:microsoft.com/office/officeart/2009/3/layout/HorizontalOrganizationChart"/>
    <dgm:cxn modelId="{D16F4389-6109-42DF-80F1-A184F3E4578C}" type="presParOf" srcId="{A4D35BA8-4935-4281-A0E3-4FC85F98A465}" destId="{55CEEBB0-CECE-4A90-94EC-700A82AF9EC6}" srcOrd="1" destOrd="0" presId="urn:microsoft.com/office/officeart/2009/3/layout/HorizontalOrganizationChart"/>
    <dgm:cxn modelId="{E5FE296F-6945-4FEA-9824-1CEAB114B8A0}" type="presParOf" srcId="{A4D35BA8-4935-4281-A0E3-4FC85F98A465}" destId="{06EC5B42-9800-4FA2-97CC-CA6D6FB85AD3}" srcOrd="2" destOrd="0" presId="urn:microsoft.com/office/officeart/2009/3/layout/HorizontalOrganizationChart"/>
    <dgm:cxn modelId="{F00986D2-C7B5-4896-A810-CC38188123E9}" type="presParOf" srcId="{BD01F3DA-08DE-45DA-8BAF-47E53D3E6BB6}" destId="{723EEA8A-0CD2-4DF2-8085-69336993CE46}" srcOrd="2" destOrd="0" presId="urn:microsoft.com/office/officeart/2009/3/layout/HorizontalOrganizationChart"/>
    <dgm:cxn modelId="{4F64CB7D-35EC-4C98-8FF6-F3E1C02A308C}" type="presParOf" srcId="{8DC4C42E-FFF0-43C8-B21E-E45A98A7EF9B}" destId="{A7F2A1EF-1C04-4F88-B155-B02CAC55C88D}" srcOrd="4" destOrd="0" presId="urn:microsoft.com/office/officeart/2009/3/layout/HorizontalOrganizationChart"/>
    <dgm:cxn modelId="{DE79D898-8A83-449E-B6BB-9C2640BEA197}" type="presParOf" srcId="{8DC4C42E-FFF0-43C8-B21E-E45A98A7EF9B}" destId="{73138780-3E53-4A3E-B701-A398BB106818}" srcOrd="5" destOrd="0" presId="urn:microsoft.com/office/officeart/2009/3/layout/HorizontalOrganizationChart"/>
    <dgm:cxn modelId="{586FA925-1A55-41A3-96D3-1EDD7EE84F4E}" type="presParOf" srcId="{73138780-3E53-4A3E-B701-A398BB106818}" destId="{669D17FD-6174-4283-9B1F-ECD4C8987242}" srcOrd="0" destOrd="0" presId="urn:microsoft.com/office/officeart/2009/3/layout/HorizontalOrganizationChart"/>
    <dgm:cxn modelId="{9D8068B2-3574-4BEC-862F-CC4E18D1963C}" type="presParOf" srcId="{669D17FD-6174-4283-9B1F-ECD4C8987242}" destId="{EC33C44F-4369-47AA-A5D7-44C7F87209C9}" srcOrd="0" destOrd="0" presId="urn:microsoft.com/office/officeart/2009/3/layout/HorizontalOrganizationChart"/>
    <dgm:cxn modelId="{EC246E68-B768-46BD-A097-394E598BA589}" type="presParOf" srcId="{669D17FD-6174-4283-9B1F-ECD4C8987242}" destId="{0BB5BE28-7962-4DFD-A67E-AD06AD58EAED}" srcOrd="1" destOrd="0" presId="urn:microsoft.com/office/officeart/2009/3/layout/HorizontalOrganizationChart"/>
    <dgm:cxn modelId="{B7019F54-BD88-49CF-AA70-9BCD648A4AF9}" type="presParOf" srcId="{73138780-3E53-4A3E-B701-A398BB106818}" destId="{AA681956-96D4-494F-8041-3AB0882DB9BD}" srcOrd="1" destOrd="0" presId="urn:microsoft.com/office/officeart/2009/3/layout/HorizontalOrganizationChart"/>
    <dgm:cxn modelId="{B4609993-BD09-487C-B52C-5B4163F2556F}" type="presParOf" srcId="{AA681956-96D4-494F-8041-3AB0882DB9BD}" destId="{5F3841F5-0AA6-41A2-950A-BBE0A010A6E8}" srcOrd="0" destOrd="0" presId="urn:microsoft.com/office/officeart/2009/3/layout/HorizontalOrganizationChart"/>
    <dgm:cxn modelId="{026C1239-15F5-4DA8-B097-A1DA599E1324}" type="presParOf" srcId="{AA681956-96D4-494F-8041-3AB0882DB9BD}" destId="{8E7C7E93-2EB3-4B4A-9769-79300D4C898D}" srcOrd="1" destOrd="0" presId="urn:microsoft.com/office/officeart/2009/3/layout/HorizontalOrganizationChart"/>
    <dgm:cxn modelId="{9D677235-2768-486F-B02D-48245425C4DE}" type="presParOf" srcId="{8E7C7E93-2EB3-4B4A-9769-79300D4C898D}" destId="{D3054EB3-1CF4-4707-B745-5BD4E52F5641}" srcOrd="0" destOrd="0" presId="urn:microsoft.com/office/officeart/2009/3/layout/HorizontalOrganizationChart"/>
    <dgm:cxn modelId="{A4E44D9D-4967-47A2-BD29-F14927EFBD44}" type="presParOf" srcId="{D3054EB3-1CF4-4707-B745-5BD4E52F5641}" destId="{A1837768-D6C3-49A2-89CD-C061E893DAA1}" srcOrd="0" destOrd="0" presId="urn:microsoft.com/office/officeart/2009/3/layout/HorizontalOrganizationChart"/>
    <dgm:cxn modelId="{F98C8696-8E0C-49A3-9A5E-42C62F6F64A1}" type="presParOf" srcId="{D3054EB3-1CF4-4707-B745-5BD4E52F5641}" destId="{21855481-F2B1-44E4-911C-62C4743DFA02}" srcOrd="1" destOrd="0" presId="urn:microsoft.com/office/officeart/2009/3/layout/HorizontalOrganizationChart"/>
    <dgm:cxn modelId="{2E12FC9E-34A8-48A6-BDA2-B61E95EE49A2}" type="presParOf" srcId="{8E7C7E93-2EB3-4B4A-9769-79300D4C898D}" destId="{3E85FE38-6484-4C62-A8D0-DAAA1D32DF22}" srcOrd="1" destOrd="0" presId="urn:microsoft.com/office/officeart/2009/3/layout/HorizontalOrganizationChart"/>
    <dgm:cxn modelId="{2AF72F51-8202-4447-82CD-27895E550029}" type="presParOf" srcId="{3E85FE38-6484-4C62-A8D0-DAAA1D32DF22}" destId="{F986B05D-D7A1-410F-A971-40B78D79592B}" srcOrd="0" destOrd="0" presId="urn:microsoft.com/office/officeart/2009/3/layout/HorizontalOrganizationChart"/>
    <dgm:cxn modelId="{AF52BEA1-EAA0-4D7F-BF7A-4779F1F5C89F}" type="presParOf" srcId="{3E85FE38-6484-4C62-A8D0-DAAA1D32DF22}" destId="{919F7E8E-70B9-4186-93CA-3343270D203D}" srcOrd="1" destOrd="0" presId="urn:microsoft.com/office/officeart/2009/3/layout/HorizontalOrganizationChart"/>
    <dgm:cxn modelId="{78DBA100-CDD8-4152-837A-CAD63D39E590}" type="presParOf" srcId="{919F7E8E-70B9-4186-93CA-3343270D203D}" destId="{06B14539-F287-445F-8402-C5E1B80D953A}" srcOrd="0" destOrd="0" presId="urn:microsoft.com/office/officeart/2009/3/layout/HorizontalOrganizationChart"/>
    <dgm:cxn modelId="{01393D99-286A-4C0B-B803-A6F68ECD6CD0}" type="presParOf" srcId="{06B14539-F287-445F-8402-C5E1B80D953A}" destId="{8E7CCBFC-7DE6-4B99-9E20-9ED63DD70FA7}" srcOrd="0" destOrd="0" presId="urn:microsoft.com/office/officeart/2009/3/layout/HorizontalOrganizationChart"/>
    <dgm:cxn modelId="{5094C712-49FC-4026-9104-E95ABD15D3E3}" type="presParOf" srcId="{06B14539-F287-445F-8402-C5E1B80D953A}" destId="{AF618622-A4DA-44FA-BE79-1DF4FDA6AF1D}" srcOrd="1" destOrd="0" presId="urn:microsoft.com/office/officeart/2009/3/layout/HorizontalOrganizationChart"/>
    <dgm:cxn modelId="{C3471BB4-907F-4285-AFA0-FADD41D58A6F}" type="presParOf" srcId="{919F7E8E-70B9-4186-93CA-3343270D203D}" destId="{D974D8BF-2732-44BE-99F2-A374AC050F63}" srcOrd="1" destOrd="0" presId="urn:microsoft.com/office/officeart/2009/3/layout/HorizontalOrganizationChart"/>
    <dgm:cxn modelId="{C718FD0A-7989-4073-AB48-EB84DB76783E}" type="presParOf" srcId="{919F7E8E-70B9-4186-93CA-3343270D203D}" destId="{7CC9DFB9-9A18-4593-BBA0-1C9FE15BBA82}" srcOrd="2" destOrd="0" presId="urn:microsoft.com/office/officeart/2009/3/layout/HorizontalOrganizationChart"/>
    <dgm:cxn modelId="{9E37A487-D2BF-40A0-9D5B-4C4EBBB11D90}" type="presParOf" srcId="{8E7C7E93-2EB3-4B4A-9769-79300D4C898D}" destId="{518B7E96-40AA-43A9-A524-549094CFAE73}" srcOrd="2" destOrd="0" presId="urn:microsoft.com/office/officeart/2009/3/layout/HorizontalOrganizationChart"/>
    <dgm:cxn modelId="{2403A8A5-6054-43B7-A414-C8C18629A06F}" type="presParOf" srcId="{AA681956-96D4-494F-8041-3AB0882DB9BD}" destId="{5DD918C8-273C-41D8-8D50-026DB7C3FA62}" srcOrd="2" destOrd="0" presId="urn:microsoft.com/office/officeart/2009/3/layout/HorizontalOrganizationChart"/>
    <dgm:cxn modelId="{0FC28240-F37E-4DBE-9609-19C399A4CA57}" type="presParOf" srcId="{AA681956-96D4-494F-8041-3AB0882DB9BD}" destId="{C3E243CC-3234-4F8B-A139-E9D55E4B09BC}" srcOrd="3" destOrd="0" presId="urn:microsoft.com/office/officeart/2009/3/layout/HorizontalOrganizationChart"/>
    <dgm:cxn modelId="{7D9BB520-3313-40FB-A908-AED4F04B7774}" type="presParOf" srcId="{C3E243CC-3234-4F8B-A139-E9D55E4B09BC}" destId="{95D552C3-26D8-44D8-9289-815BC689F0DA}" srcOrd="0" destOrd="0" presId="urn:microsoft.com/office/officeart/2009/3/layout/HorizontalOrganizationChart"/>
    <dgm:cxn modelId="{770F4847-2C1D-4CFA-8CC4-9E42599E7C8A}" type="presParOf" srcId="{95D552C3-26D8-44D8-9289-815BC689F0DA}" destId="{B60D560D-929F-4ACC-AF4C-85A29929F524}" srcOrd="0" destOrd="0" presId="urn:microsoft.com/office/officeart/2009/3/layout/HorizontalOrganizationChart"/>
    <dgm:cxn modelId="{9D818C5D-19F8-45CB-B268-285A77FE0C70}" type="presParOf" srcId="{95D552C3-26D8-44D8-9289-815BC689F0DA}" destId="{CF99854B-849C-433A-88CE-5593554219FD}" srcOrd="1" destOrd="0" presId="urn:microsoft.com/office/officeart/2009/3/layout/HorizontalOrganizationChart"/>
    <dgm:cxn modelId="{15A5F97C-6BBB-4CE7-ADCC-AA640542AD96}" type="presParOf" srcId="{C3E243CC-3234-4F8B-A139-E9D55E4B09BC}" destId="{D55DD4BB-40C4-40B0-A9FD-4058CF95D016}" srcOrd="1" destOrd="0" presId="urn:microsoft.com/office/officeart/2009/3/layout/HorizontalOrganizationChart"/>
    <dgm:cxn modelId="{62749D16-C18B-4E01-AB0B-85E9A10EFFD6}" type="presParOf" srcId="{C3E243CC-3234-4F8B-A139-E9D55E4B09BC}" destId="{7F33A410-4517-4DAF-990C-C90FBCEBCEE0}" srcOrd="2" destOrd="0" presId="urn:microsoft.com/office/officeart/2009/3/layout/HorizontalOrganizationChart"/>
    <dgm:cxn modelId="{E8472727-7A5E-4E15-B97B-45D6501FCD6F}" type="presParOf" srcId="{73138780-3E53-4A3E-B701-A398BB106818}" destId="{92DFDA43-734F-4AFC-961D-7B45110E03C7}" srcOrd="2" destOrd="0" presId="urn:microsoft.com/office/officeart/2009/3/layout/HorizontalOrganizationChart"/>
    <dgm:cxn modelId="{EC5AD2B7-2AAF-4696-861D-12395BA2BA20}" type="presParOf" srcId="{64BCDF2A-0114-4B66-9EE1-874D7DA263A9}" destId="{BE72E93D-13AC-4327-A209-51BBF5B73053}" srcOrd="2" destOrd="0" presId="urn:microsoft.com/office/officeart/2009/3/layout/HorizontalOrganizationChart"/>
    <dgm:cxn modelId="{51A65CE1-C595-4309-A660-02C3E128F634}" type="presParOf" srcId="{3D3769FD-0B57-47BD-A935-9C74DAE2274B}" destId="{1B6D4B00-8B73-4BFD-93EB-2677A7B7A5DF}" srcOrd="2" destOrd="0" presId="urn:microsoft.com/office/officeart/2009/3/layout/HorizontalOrganizationChart"/>
    <dgm:cxn modelId="{52E3F32D-3CC3-431E-AE1D-FB39DC67DB54}" type="presParOf" srcId="{3D3769FD-0B57-47BD-A935-9C74DAE2274B}" destId="{A692357A-A160-4D03-AB85-38DC719568B5}" srcOrd="3" destOrd="0" presId="urn:microsoft.com/office/officeart/2009/3/layout/HorizontalOrganizationChart"/>
    <dgm:cxn modelId="{CF99A772-22AB-45CD-BC82-5A3E93306579}" type="presParOf" srcId="{A692357A-A160-4D03-AB85-38DC719568B5}" destId="{CE4B5E33-CD99-439F-9BCC-284F8374424F}" srcOrd="0" destOrd="0" presId="urn:microsoft.com/office/officeart/2009/3/layout/HorizontalOrganizationChart"/>
    <dgm:cxn modelId="{DDBF107F-E4A3-45D2-A35B-E853DAC61870}" type="presParOf" srcId="{CE4B5E33-CD99-439F-9BCC-284F8374424F}" destId="{2FAAE74E-0F79-430F-B4BC-F69C23F8CDEB}" srcOrd="0" destOrd="0" presId="urn:microsoft.com/office/officeart/2009/3/layout/HorizontalOrganizationChart"/>
    <dgm:cxn modelId="{EF22D5E3-63B8-4209-BEB9-ABAD8BD4F3FB}" type="presParOf" srcId="{CE4B5E33-CD99-439F-9BCC-284F8374424F}" destId="{D070DAA1-7B53-4E6F-838C-243C127C35DC}" srcOrd="1" destOrd="0" presId="urn:microsoft.com/office/officeart/2009/3/layout/HorizontalOrganizationChart"/>
    <dgm:cxn modelId="{426C34E6-F22A-4873-A117-7F6A2AAEC634}" type="presParOf" srcId="{A692357A-A160-4D03-AB85-38DC719568B5}" destId="{41F810EC-46F2-472D-A4B2-711DC6F296A7}" srcOrd="1" destOrd="0" presId="urn:microsoft.com/office/officeart/2009/3/layout/HorizontalOrganizationChart"/>
    <dgm:cxn modelId="{B24C78E1-9DF5-47A1-A4C1-0FF64F848170}" type="presParOf" srcId="{41F810EC-46F2-472D-A4B2-711DC6F296A7}" destId="{6C1C22D2-1F4C-427C-BF05-875ABD3B1E97}" srcOrd="0" destOrd="0" presId="urn:microsoft.com/office/officeart/2009/3/layout/HorizontalOrganizationChart"/>
    <dgm:cxn modelId="{3DB6628E-1FD2-4BF1-BF74-8FFA992F975C}" type="presParOf" srcId="{41F810EC-46F2-472D-A4B2-711DC6F296A7}" destId="{1E5AD967-282D-4393-BF61-C22C91CC772E}" srcOrd="1" destOrd="0" presId="urn:microsoft.com/office/officeart/2009/3/layout/HorizontalOrganizationChart"/>
    <dgm:cxn modelId="{610CD186-DAB1-4D2B-A924-6E48197EF86C}" type="presParOf" srcId="{1E5AD967-282D-4393-BF61-C22C91CC772E}" destId="{4CB41B5C-0638-4834-8E2C-D2386B3F8E5E}" srcOrd="0" destOrd="0" presId="urn:microsoft.com/office/officeart/2009/3/layout/HorizontalOrganizationChart"/>
    <dgm:cxn modelId="{201FF2FE-CD43-4B96-968A-DB6C83A1AD44}" type="presParOf" srcId="{4CB41B5C-0638-4834-8E2C-D2386B3F8E5E}" destId="{F0F759E8-828E-4B6E-94BE-BDDE83F7FC40}" srcOrd="0" destOrd="0" presId="urn:microsoft.com/office/officeart/2009/3/layout/HorizontalOrganizationChart"/>
    <dgm:cxn modelId="{92BC1F20-8C54-4E4B-97E5-D8C1689F8DB3}" type="presParOf" srcId="{4CB41B5C-0638-4834-8E2C-D2386B3F8E5E}" destId="{7EA4F4D2-E84D-4DAF-8B74-650A61D01DD6}" srcOrd="1" destOrd="0" presId="urn:microsoft.com/office/officeart/2009/3/layout/HorizontalOrganizationChart"/>
    <dgm:cxn modelId="{74C7C017-5857-4333-972F-D141F5B82D2F}" type="presParOf" srcId="{1E5AD967-282D-4393-BF61-C22C91CC772E}" destId="{0BD070FF-6249-4F6D-BF45-96518F6259CA}" srcOrd="1" destOrd="0" presId="urn:microsoft.com/office/officeart/2009/3/layout/HorizontalOrganizationChart"/>
    <dgm:cxn modelId="{8E956692-DF1A-4E1D-B933-CE90B9D8CE1A}" type="presParOf" srcId="{0BD070FF-6249-4F6D-BF45-96518F6259CA}" destId="{43ED69E2-5DFA-475F-B245-518CBDE5D600}" srcOrd="0" destOrd="0" presId="urn:microsoft.com/office/officeart/2009/3/layout/HorizontalOrganizationChart"/>
    <dgm:cxn modelId="{EAD68D0B-64E8-4F91-9E2C-E2F735F29200}" type="presParOf" srcId="{0BD070FF-6249-4F6D-BF45-96518F6259CA}" destId="{6D19D61E-D0FD-4275-9346-299D8D4A7D9F}" srcOrd="1" destOrd="0" presId="urn:microsoft.com/office/officeart/2009/3/layout/HorizontalOrganizationChart"/>
    <dgm:cxn modelId="{B8FC1FBE-9703-49B1-B5C7-A325599471CE}" type="presParOf" srcId="{6D19D61E-D0FD-4275-9346-299D8D4A7D9F}" destId="{D9A7A5BD-BF7C-4CE4-A204-3A5719987B35}" srcOrd="0" destOrd="0" presId="urn:microsoft.com/office/officeart/2009/3/layout/HorizontalOrganizationChart"/>
    <dgm:cxn modelId="{7FC5DA64-6FF1-4D73-85CE-2BB078080126}" type="presParOf" srcId="{D9A7A5BD-BF7C-4CE4-A204-3A5719987B35}" destId="{0C7CC0C0-E704-41E5-B11F-1D2A1B065785}" srcOrd="0" destOrd="0" presId="urn:microsoft.com/office/officeart/2009/3/layout/HorizontalOrganizationChart"/>
    <dgm:cxn modelId="{E6C6A69C-45E8-4A22-B14B-A8099D1D05E0}" type="presParOf" srcId="{D9A7A5BD-BF7C-4CE4-A204-3A5719987B35}" destId="{9A70B29D-08D1-4351-B1E2-A3D91950DAEB}" srcOrd="1" destOrd="0" presId="urn:microsoft.com/office/officeart/2009/3/layout/HorizontalOrganizationChart"/>
    <dgm:cxn modelId="{9EFAB81E-F35A-498E-AFAE-C1253E26EE8A}" type="presParOf" srcId="{6D19D61E-D0FD-4275-9346-299D8D4A7D9F}" destId="{F85B100C-24F4-4E7D-B044-D09C45BEDD40}" srcOrd="1" destOrd="0" presId="urn:microsoft.com/office/officeart/2009/3/layout/HorizontalOrganizationChart"/>
    <dgm:cxn modelId="{09837D00-CDD2-4083-A91D-E85911BD25EC}" type="presParOf" srcId="{6D19D61E-D0FD-4275-9346-299D8D4A7D9F}" destId="{8F0A5D3B-C570-4D89-9B73-C9A6BFB2D3E3}" srcOrd="2" destOrd="0" presId="urn:microsoft.com/office/officeart/2009/3/layout/HorizontalOrganizationChart"/>
    <dgm:cxn modelId="{8F3EDF65-BC89-4694-AD8D-B3ACEE12A365}" type="presParOf" srcId="{0BD070FF-6249-4F6D-BF45-96518F6259CA}" destId="{CD945420-AF30-4F67-859C-83C9B4371E1D}" srcOrd="2" destOrd="0" presId="urn:microsoft.com/office/officeart/2009/3/layout/HorizontalOrganizationChart"/>
    <dgm:cxn modelId="{9088007A-0F06-4326-A7E4-026D036C4E3B}" type="presParOf" srcId="{0BD070FF-6249-4F6D-BF45-96518F6259CA}" destId="{0F689018-2D5F-433A-962F-62C4F7B41D83}" srcOrd="3" destOrd="0" presId="urn:microsoft.com/office/officeart/2009/3/layout/HorizontalOrganizationChart"/>
    <dgm:cxn modelId="{08F62235-C712-4727-9EEB-8E163AB01438}" type="presParOf" srcId="{0F689018-2D5F-433A-962F-62C4F7B41D83}" destId="{B633250A-6AD3-4610-9707-8A7421D7E72C}" srcOrd="0" destOrd="0" presId="urn:microsoft.com/office/officeart/2009/3/layout/HorizontalOrganizationChart"/>
    <dgm:cxn modelId="{1FF32C7B-8E95-42AF-B86E-8EA069F7C1C7}" type="presParOf" srcId="{B633250A-6AD3-4610-9707-8A7421D7E72C}" destId="{73B2C5A8-8E01-4447-AD44-4B339039C479}" srcOrd="0" destOrd="0" presId="urn:microsoft.com/office/officeart/2009/3/layout/HorizontalOrganizationChart"/>
    <dgm:cxn modelId="{7A89A093-F10F-42BA-A1C5-89E960B36FBD}" type="presParOf" srcId="{B633250A-6AD3-4610-9707-8A7421D7E72C}" destId="{C60A6EE7-63FC-4103-9B33-E4834096A6C2}" srcOrd="1" destOrd="0" presId="urn:microsoft.com/office/officeart/2009/3/layout/HorizontalOrganizationChart"/>
    <dgm:cxn modelId="{76E13F22-1A72-44C1-80C0-671DD91FC4A2}" type="presParOf" srcId="{0F689018-2D5F-433A-962F-62C4F7B41D83}" destId="{893820CA-0159-430B-8A53-B97A85B59650}" srcOrd="1" destOrd="0" presId="urn:microsoft.com/office/officeart/2009/3/layout/HorizontalOrganizationChart"/>
    <dgm:cxn modelId="{49E6D0CF-8D51-4001-81DD-7D86D9C506D0}" type="presParOf" srcId="{0F689018-2D5F-433A-962F-62C4F7B41D83}" destId="{D081537C-790F-47D4-B180-2EBC31E8FC34}" srcOrd="2" destOrd="0" presId="urn:microsoft.com/office/officeart/2009/3/layout/HorizontalOrganizationChart"/>
    <dgm:cxn modelId="{5C9A0957-149C-41C7-9D95-FDEE7508CDDD}" type="presParOf" srcId="{1E5AD967-282D-4393-BF61-C22C91CC772E}" destId="{895B8F11-B84F-481F-8AB3-B15C39E20739}" srcOrd="2" destOrd="0" presId="urn:microsoft.com/office/officeart/2009/3/layout/HorizontalOrganizationChart"/>
    <dgm:cxn modelId="{930EEC13-0DA7-4035-ADE2-C044A458B6F5}" type="presParOf" srcId="{A692357A-A160-4D03-AB85-38DC719568B5}" destId="{76A8F837-C5E4-4291-9BBD-8628C1111535}" srcOrd="2" destOrd="0" presId="urn:microsoft.com/office/officeart/2009/3/layout/HorizontalOrganizationChart"/>
    <dgm:cxn modelId="{8856E9AA-8774-49D8-83D0-E9A58A8993BB}" type="presParOf" srcId="{F239FABC-EDB6-4171-B9BD-91141134F37C}" destId="{78BA8BC3-9036-4B1A-B029-33E1E2FBE2DB}" srcOrd="2" destOrd="0" presId="urn:microsoft.com/office/officeart/2009/3/layout/HorizontalOrganizationChart"/>
    <dgm:cxn modelId="{551BB02F-2C81-42EF-8CAD-EC518DE6EDD7}" type="presParOf" srcId="{73BA00BC-3C81-4B93-85C0-D9726C6639BD}" destId="{51857118-9336-47DD-95CF-E4EC61BE08B1}" srcOrd="3" destOrd="0" presId="urn:microsoft.com/office/officeart/2009/3/layout/HorizontalOrganizationChart"/>
    <dgm:cxn modelId="{4353F89F-754C-4088-A77E-414D18A2D35C}" type="presParOf" srcId="{51857118-9336-47DD-95CF-E4EC61BE08B1}" destId="{8BC201A3-9D80-4943-83A7-1B8B021AA13E}" srcOrd="0" destOrd="0" presId="urn:microsoft.com/office/officeart/2009/3/layout/HorizontalOrganizationChart"/>
    <dgm:cxn modelId="{B4199B71-3E9D-437B-A0BF-0D0FDD44FE42}" type="presParOf" srcId="{8BC201A3-9D80-4943-83A7-1B8B021AA13E}" destId="{7ECB3E03-9488-44FD-B62E-E754E43EE4E0}" srcOrd="0" destOrd="0" presId="urn:microsoft.com/office/officeart/2009/3/layout/HorizontalOrganizationChart"/>
    <dgm:cxn modelId="{FB46E6F3-90EA-42BF-BE15-9DF2845DC8FB}" type="presParOf" srcId="{8BC201A3-9D80-4943-83A7-1B8B021AA13E}" destId="{1564EA76-D23E-4EA8-B7D8-8EEFEE629369}" srcOrd="1" destOrd="0" presId="urn:microsoft.com/office/officeart/2009/3/layout/HorizontalOrganizationChart"/>
    <dgm:cxn modelId="{6BDE4A86-B567-4032-8E27-60E3416D2777}" type="presParOf" srcId="{51857118-9336-47DD-95CF-E4EC61BE08B1}" destId="{64C10E96-E23E-41B2-8F66-2C52C07AEB52}" srcOrd="1" destOrd="0" presId="urn:microsoft.com/office/officeart/2009/3/layout/HorizontalOrganizationChart"/>
    <dgm:cxn modelId="{E1003DE7-67A9-456E-93EB-BD7DEDF7830E}" type="presParOf" srcId="{64C10E96-E23E-41B2-8F66-2C52C07AEB52}" destId="{928AE22A-BFD1-40C8-80BD-E5E19961FE82}" srcOrd="0" destOrd="0" presId="urn:microsoft.com/office/officeart/2009/3/layout/HorizontalOrganizationChart"/>
    <dgm:cxn modelId="{56E56404-618E-4F87-A542-EB53D428933C}" type="presParOf" srcId="{64C10E96-E23E-41B2-8F66-2C52C07AEB52}" destId="{503CCE44-A9FF-47DC-9553-F1876B52087B}" srcOrd="1" destOrd="0" presId="urn:microsoft.com/office/officeart/2009/3/layout/HorizontalOrganizationChart"/>
    <dgm:cxn modelId="{218D89A2-AD38-4EF9-AC33-3245F7EE8552}" type="presParOf" srcId="{503CCE44-A9FF-47DC-9553-F1876B52087B}" destId="{8A83794E-CADB-4E8C-AD1C-205963AE96A0}" srcOrd="0" destOrd="0" presId="urn:microsoft.com/office/officeart/2009/3/layout/HorizontalOrganizationChart"/>
    <dgm:cxn modelId="{14DCB3A9-9641-436E-A252-5BD816C19A52}" type="presParOf" srcId="{8A83794E-CADB-4E8C-AD1C-205963AE96A0}" destId="{931D112D-CBD9-405B-A23E-57C0AF8B287D}" srcOrd="0" destOrd="0" presId="urn:microsoft.com/office/officeart/2009/3/layout/HorizontalOrganizationChart"/>
    <dgm:cxn modelId="{E4948AF2-2B9F-4916-A588-E7F9F478BF7D}" type="presParOf" srcId="{8A83794E-CADB-4E8C-AD1C-205963AE96A0}" destId="{7ACDE1F1-6F21-46D1-999C-35DD266D989F}" srcOrd="1" destOrd="0" presId="urn:microsoft.com/office/officeart/2009/3/layout/HorizontalOrganizationChart"/>
    <dgm:cxn modelId="{6B0215C9-6370-4565-AFEF-B4AFF09CA824}" type="presParOf" srcId="{503CCE44-A9FF-47DC-9553-F1876B52087B}" destId="{A5414D22-5392-467C-8717-79A2E10BD77F}" srcOrd="1" destOrd="0" presId="urn:microsoft.com/office/officeart/2009/3/layout/HorizontalOrganizationChart"/>
    <dgm:cxn modelId="{151C17B7-5F10-4EED-A4F4-5132E5392779}" type="presParOf" srcId="{503CCE44-A9FF-47DC-9553-F1876B52087B}" destId="{7741D715-ED46-4357-828B-36444A1DD9A8}" srcOrd="2" destOrd="0" presId="urn:microsoft.com/office/officeart/2009/3/layout/HorizontalOrganizationChart"/>
    <dgm:cxn modelId="{D8726801-84B1-484B-BD0A-295AAC9B7B70}" type="presParOf" srcId="{64C10E96-E23E-41B2-8F66-2C52C07AEB52}" destId="{3B1B72A8-E956-41B7-9A08-3553BFB15964}" srcOrd="2" destOrd="0" presId="urn:microsoft.com/office/officeart/2009/3/layout/HorizontalOrganizationChart"/>
    <dgm:cxn modelId="{31D92289-802D-41AC-9533-2B366D7334A1}" type="presParOf" srcId="{64C10E96-E23E-41B2-8F66-2C52C07AEB52}" destId="{33CF6BC0-05B1-4D3A-B0EA-AF468CA32536}" srcOrd="3" destOrd="0" presId="urn:microsoft.com/office/officeart/2009/3/layout/HorizontalOrganizationChart"/>
    <dgm:cxn modelId="{477A8802-A703-4E08-AB74-32BC754600F8}" type="presParOf" srcId="{33CF6BC0-05B1-4D3A-B0EA-AF468CA32536}" destId="{C627E9D0-EACA-4C12-97B3-B7FE6AC309F5}" srcOrd="0" destOrd="0" presId="urn:microsoft.com/office/officeart/2009/3/layout/HorizontalOrganizationChart"/>
    <dgm:cxn modelId="{8DD07417-16EB-432C-A3CC-44678DCD7412}" type="presParOf" srcId="{C627E9D0-EACA-4C12-97B3-B7FE6AC309F5}" destId="{F8679573-5D31-4973-8789-449E12A7F401}" srcOrd="0" destOrd="0" presId="urn:microsoft.com/office/officeart/2009/3/layout/HorizontalOrganizationChart"/>
    <dgm:cxn modelId="{DABE3C6B-61A5-4CA0-9010-5B6CCCBE6344}" type="presParOf" srcId="{C627E9D0-EACA-4C12-97B3-B7FE6AC309F5}" destId="{02332B69-C523-44F0-8F18-93D1D2D019FA}" srcOrd="1" destOrd="0" presId="urn:microsoft.com/office/officeart/2009/3/layout/HorizontalOrganizationChart"/>
    <dgm:cxn modelId="{BE4FED55-3E12-4142-9830-8635A8762A1A}" type="presParOf" srcId="{33CF6BC0-05B1-4D3A-B0EA-AF468CA32536}" destId="{397B64F9-2436-490F-A960-B79C87084D56}" srcOrd="1" destOrd="0" presId="urn:microsoft.com/office/officeart/2009/3/layout/HorizontalOrganizationChart"/>
    <dgm:cxn modelId="{FAEA976E-AE68-46C3-99CF-E2ABC7F075BB}" type="presParOf" srcId="{33CF6BC0-05B1-4D3A-B0EA-AF468CA32536}" destId="{532F5A9A-3A22-417C-AEEC-7C826630C60F}" srcOrd="2" destOrd="0" presId="urn:microsoft.com/office/officeart/2009/3/layout/HorizontalOrganizationChart"/>
    <dgm:cxn modelId="{F1575D04-5E9B-458A-8BB8-F56BD56AEFCB}" type="presParOf" srcId="{64C10E96-E23E-41B2-8F66-2C52C07AEB52}" destId="{FC21884C-2AFC-48C8-BCC2-1EAC683E6D6A}" srcOrd="4" destOrd="0" presId="urn:microsoft.com/office/officeart/2009/3/layout/HorizontalOrganizationChart"/>
    <dgm:cxn modelId="{5ED91C16-9C46-4DE2-A15B-6D74A103969B}" type="presParOf" srcId="{64C10E96-E23E-41B2-8F66-2C52C07AEB52}" destId="{8E024D40-4FA5-4DE4-8844-E5D2570F7D6D}" srcOrd="5" destOrd="0" presId="urn:microsoft.com/office/officeart/2009/3/layout/HorizontalOrganizationChart"/>
    <dgm:cxn modelId="{49E66964-57C8-485B-9008-35330EFA259B}" type="presParOf" srcId="{8E024D40-4FA5-4DE4-8844-E5D2570F7D6D}" destId="{C17B29C1-24A9-4D5E-9730-53075F977E84}" srcOrd="0" destOrd="0" presId="urn:microsoft.com/office/officeart/2009/3/layout/HorizontalOrganizationChart"/>
    <dgm:cxn modelId="{09167B7B-75EE-42E3-836E-7A2685D75D85}" type="presParOf" srcId="{C17B29C1-24A9-4D5E-9730-53075F977E84}" destId="{18F1F053-34D7-4879-9B68-09DFD4641A5D}" srcOrd="0" destOrd="0" presId="urn:microsoft.com/office/officeart/2009/3/layout/HorizontalOrganizationChart"/>
    <dgm:cxn modelId="{C36F4649-3BA8-44CF-A62B-157E6B4B48B8}" type="presParOf" srcId="{C17B29C1-24A9-4D5E-9730-53075F977E84}" destId="{C5D8884E-9585-47C4-9F66-9E87D500D170}" srcOrd="1" destOrd="0" presId="urn:microsoft.com/office/officeart/2009/3/layout/HorizontalOrganizationChart"/>
    <dgm:cxn modelId="{2F7DE517-CEAB-4913-A8B8-AF54F2283300}" type="presParOf" srcId="{8E024D40-4FA5-4DE4-8844-E5D2570F7D6D}" destId="{1844F575-0CD1-4793-9A32-78F0A56CA9AC}" srcOrd="1" destOrd="0" presId="urn:microsoft.com/office/officeart/2009/3/layout/HorizontalOrganizationChart"/>
    <dgm:cxn modelId="{83F4FB00-CC0F-4211-A347-EABA9C6222ED}" type="presParOf" srcId="{1844F575-0CD1-4793-9A32-78F0A56CA9AC}" destId="{99B141B6-D321-492C-B51F-DB3894C0769D}" srcOrd="0" destOrd="0" presId="urn:microsoft.com/office/officeart/2009/3/layout/HorizontalOrganizationChart"/>
    <dgm:cxn modelId="{173A2AA8-1413-4F80-824D-C70FE04762BE}" type="presParOf" srcId="{1844F575-0CD1-4793-9A32-78F0A56CA9AC}" destId="{DFBF13D3-EA31-4151-AFE4-AB96386C678C}" srcOrd="1" destOrd="0" presId="urn:microsoft.com/office/officeart/2009/3/layout/HorizontalOrganizationChart"/>
    <dgm:cxn modelId="{BF636688-EF08-426B-ADC8-0625411A83FD}" type="presParOf" srcId="{DFBF13D3-EA31-4151-AFE4-AB96386C678C}" destId="{35E80F66-3E79-4FB6-BBF7-277AE443A616}" srcOrd="0" destOrd="0" presId="urn:microsoft.com/office/officeart/2009/3/layout/HorizontalOrganizationChart"/>
    <dgm:cxn modelId="{698EB9D2-3736-4469-99E8-66EBE450CD72}" type="presParOf" srcId="{35E80F66-3E79-4FB6-BBF7-277AE443A616}" destId="{D4EEF5B9-4C4D-454F-BA85-4749D60A51C1}" srcOrd="0" destOrd="0" presId="urn:microsoft.com/office/officeart/2009/3/layout/HorizontalOrganizationChart"/>
    <dgm:cxn modelId="{5E9B11B4-4D18-4DE6-8CFC-161FF8138CDE}" type="presParOf" srcId="{35E80F66-3E79-4FB6-BBF7-277AE443A616}" destId="{BA966A12-34A3-45C9-A199-8B88976CCE9E}" srcOrd="1" destOrd="0" presId="urn:microsoft.com/office/officeart/2009/3/layout/HorizontalOrganizationChart"/>
    <dgm:cxn modelId="{160A4682-2816-467B-8194-5C545E184401}" type="presParOf" srcId="{DFBF13D3-EA31-4151-AFE4-AB96386C678C}" destId="{A376D343-1C39-4D80-9054-D8446A7A4158}" srcOrd="1" destOrd="0" presId="urn:microsoft.com/office/officeart/2009/3/layout/HorizontalOrganizationChart"/>
    <dgm:cxn modelId="{D8D7236C-A883-4DFE-AD60-5749F4CE3FA6}" type="presParOf" srcId="{DFBF13D3-EA31-4151-AFE4-AB96386C678C}" destId="{4A927A75-9BB3-4C30-90F7-6FE611E8290B}" srcOrd="2" destOrd="0" presId="urn:microsoft.com/office/officeart/2009/3/layout/HorizontalOrganizationChart"/>
    <dgm:cxn modelId="{2228089D-0635-4B6B-962F-EB68904CC144}" type="presParOf" srcId="{1844F575-0CD1-4793-9A32-78F0A56CA9AC}" destId="{34DF45E1-D5EF-463C-8AB3-1EA78927D573}" srcOrd="2" destOrd="0" presId="urn:microsoft.com/office/officeart/2009/3/layout/HorizontalOrganizationChart"/>
    <dgm:cxn modelId="{FD0DF2C1-B8BB-4814-AC83-28AC4448941C}" type="presParOf" srcId="{1844F575-0CD1-4793-9A32-78F0A56CA9AC}" destId="{BB6743AD-4907-4661-A671-37B668ABF0D8}" srcOrd="3" destOrd="0" presId="urn:microsoft.com/office/officeart/2009/3/layout/HorizontalOrganizationChart"/>
    <dgm:cxn modelId="{E440A681-20C7-4EC9-9E21-DFC0379E2DB9}" type="presParOf" srcId="{BB6743AD-4907-4661-A671-37B668ABF0D8}" destId="{D162EDD0-E51D-4B10-A19B-29DC53F5F7E3}" srcOrd="0" destOrd="0" presId="urn:microsoft.com/office/officeart/2009/3/layout/HorizontalOrganizationChart"/>
    <dgm:cxn modelId="{D1930444-0349-4D31-BC07-E8C14C20300A}" type="presParOf" srcId="{D162EDD0-E51D-4B10-A19B-29DC53F5F7E3}" destId="{71C3A4F2-03B1-4918-8A81-2A250BF5F39A}" srcOrd="0" destOrd="0" presId="urn:microsoft.com/office/officeart/2009/3/layout/HorizontalOrganizationChart"/>
    <dgm:cxn modelId="{8D11D89D-668A-4A42-858C-1C6C430D5EE3}" type="presParOf" srcId="{D162EDD0-E51D-4B10-A19B-29DC53F5F7E3}" destId="{C862AC9A-9B00-44EE-95B8-090CF4E62DD2}" srcOrd="1" destOrd="0" presId="urn:microsoft.com/office/officeart/2009/3/layout/HorizontalOrganizationChart"/>
    <dgm:cxn modelId="{3EE955FE-5196-45AF-81A0-D2E12586733A}" type="presParOf" srcId="{BB6743AD-4907-4661-A671-37B668ABF0D8}" destId="{2EC91CE9-5837-4D0D-9A65-98EE4D1CC2FA}" srcOrd="1" destOrd="0" presId="urn:microsoft.com/office/officeart/2009/3/layout/HorizontalOrganizationChart"/>
    <dgm:cxn modelId="{58340C7D-34C4-4D0F-BB06-C405500EBEBE}" type="presParOf" srcId="{BB6743AD-4907-4661-A671-37B668ABF0D8}" destId="{A27FA391-DA41-4238-AAC0-959CE34B3390}" srcOrd="2" destOrd="0" presId="urn:microsoft.com/office/officeart/2009/3/layout/HorizontalOrganizationChart"/>
    <dgm:cxn modelId="{4A505B28-6864-46EC-927D-55D90801A2CB}" type="presParOf" srcId="{8E024D40-4FA5-4DE4-8844-E5D2570F7D6D}" destId="{0F09794A-1B20-4CB2-A889-1793E6C81170}" srcOrd="2" destOrd="0" presId="urn:microsoft.com/office/officeart/2009/3/layout/HorizontalOrganizationChart"/>
    <dgm:cxn modelId="{0253C81C-F00D-4CDC-8C8D-A28C13DFA839}" type="presParOf" srcId="{51857118-9336-47DD-95CF-E4EC61BE08B1}" destId="{73EE6BBD-BD64-4AB1-9C7D-83411503FF75}" srcOrd="2" destOrd="0" presId="urn:microsoft.com/office/officeart/2009/3/layout/HorizontalOrganizationChart"/>
    <dgm:cxn modelId="{1698A6DB-0FC2-40DE-BF8E-7AA188D25D9B}" type="presParOf" srcId="{73BA00BC-3C81-4B93-85C0-D9726C6639BD}" destId="{6AC93410-50A5-419F-A134-345ADC0AE408}" srcOrd="4" destOrd="0" presId="urn:microsoft.com/office/officeart/2009/3/layout/HorizontalOrganizationChart"/>
    <dgm:cxn modelId="{1BBF4B2B-ECAF-4547-9097-A35838CCF71B}" type="presParOf" srcId="{6AC93410-50A5-419F-A134-345ADC0AE408}" destId="{5A8DCE28-E7B4-4CE5-8B0B-3F73E52EF664}" srcOrd="0" destOrd="0" presId="urn:microsoft.com/office/officeart/2009/3/layout/HorizontalOrganizationChart"/>
    <dgm:cxn modelId="{CC40E249-3BB1-43DE-AF1D-3C181A1B7687}" type="presParOf" srcId="{5A8DCE28-E7B4-4CE5-8B0B-3F73E52EF664}" destId="{DEA559D7-F6A4-426B-A065-564BFA6A7FB5}" srcOrd="0" destOrd="0" presId="urn:microsoft.com/office/officeart/2009/3/layout/HorizontalOrganizationChart"/>
    <dgm:cxn modelId="{377E6AE8-97A2-4FFA-9830-0EE015BEA4AC}" type="presParOf" srcId="{5A8DCE28-E7B4-4CE5-8B0B-3F73E52EF664}" destId="{D774E527-1824-4D77-B4BE-2D94075C9EE0}" srcOrd="1" destOrd="0" presId="urn:microsoft.com/office/officeart/2009/3/layout/HorizontalOrganizationChart"/>
    <dgm:cxn modelId="{FA3B40AA-D6B7-470B-9308-E03FFF89F3A2}" type="presParOf" srcId="{6AC93410-50A5-419F-A134-345ADC0AE408}" destId="{5EC95FDD-B843-45D7-BAC1-8FFD987ADE5A}" srcOrd="1" destOrd="0" presId="urn:microsoft.com/office/officeart/2009/3/layout/HorizontalOrganizationChart"/>
    <dgm:cxn modelId="{78CEFA3B-9501-478B-800F-029AAFE27B8F}" type="presParOf" srcId="{5EC95FDD-B843-45D7-BAC1-8FFD987ADE5A}" destId="{BBA73712-A33D-486D-8465-17765772EA61}" srcOrd="0" destOrd="0" presId="urn:microsoft.com/office/officeart/2009/3/layout/HorizontalOrganizationChart"/>
    <dgm:cxn modelId="{F73E367D-B34D-4AC3-A1B0-F8814EFED3DC}" type="presParOf" srcId="{5EC95FDD-B843-45D7-BAC1-8FFD987ADE5A}" destId="{CBF453A4-AC8D-4028-9E82-097D00139262}" srcOrd="1" destOrd="0" presId="urn:microsoft.com/office/officeart/2009/3/layout/HorizontalOrganizationChart"/>
    <dgm:cxn modelId="{70C69CA9-7953-452F-A944-836CE10D3DC9}" type="presParOf" srcId="{CBF453A4-AC8D-4028-9E82-097D00139262}" destId="{AFEA51D5-EA65-4C1C-A548-2289D7EB1420}" srcOrd="0" destOrd="0" presId="urn:microsoft.com/office/officeart/2009/3/layout/HorizontalOrganizationChart"/>
    <dgm:cxn modelId="{719324E1-C8DC-4987-BA35-2D92BB3F6127}" type="presParOf" srcId="{AFEA51D5-EA65-4C1C-A548-2289D7EB1420}" destId="{264A626E-A823-413A-8853-80B1461A6994}" srcOrd="0" destOrd="0" presId="urn:microsoft.com/office/officeart/2009/3/layout/HorizontalOrganizationChart"/>
    <dgm:cxn modelId="{5EE8015F-32A5-479A-9114-AD39FC0FDE71}" type="presParOf" srcId="{AFEA51D5-EA65-4C1C-A548-2289D7EB1420}" destId="{B0F9D319-1A0D-4ED4-B03D-71DAF374E1E4}" srcOrd="1" destOrd="0" presId="urn:microsoft.com/office/officeart/2009/3/layout/HorizontalOrganizationChart"/>
    <dgm:cxn modelId="{7B502A75-B958-4113-9F97-A4DAD2A0AAF5}" type="presParOf" srcId="{CBF453A4-AC8D-4028-9E82-097D00139262}" destId="{DE2D523E-A56F-4121-977F-7D08D2346A90}" srcOrd="1" destOrd="0" presId="urn:microsoft.com/office/officeart/2009/3/layout/HorizontalOrganizationChart"/>
    <dgm:cxn modelId="{718120C7-4CCB-4204-8B39-A561FEBEC19B}" type="presParOf" srcId="{DE2D523E-A56F-4121-977F-7D08D2346A90}" destId="{EF23A507-E2EC-4A87-ACF7-B6BF39C1D77C}" srcOrd="0" destOrd="0" presId="urn:microsoft.com/office/officeart/2009/3/layout/HorizontalOrganizationChart"/>
    <dgm:cxn modelId="{4A7ED1CB-DEAA-4A2A-A27D-31627CFEEE96}" type="presParOf" srcId="{DE2D523E-A56F-4121-977F-7D08D2346A90}" destId="{8B5CDB57-821D-4793-9510-2BC5D5A29E32}" srcOrd="1" destOrd="0" presId="urn:microsoft.com/office/officeart/2009/3/layout/HorizontalOrganizationChart"/>
    <dgm:cxn modelId="{A3D3D2EF-0A34-4BC5-91F5-B6500B50EECD}" type="presParOf" srcId="{8B5CDB57-821D-4793-9510-2BC5D5A29E32}" destId="{FB1ADBDC-FA51-4F99-AE0B-654AA07C203A}" srcOrd="0" destOrd="0" presId="urn:microsoft.com/office/officeart/2009/3/layout/HorizontalOrganizationChart"/>
    <dgm:cxn modelId="{D30E52CA-D859-4A61-A33B-C56EFE1ED6E7}" type="presParOf" srcId="{FB1ADBDC-FA51-4F99-AE0B-654AA07C203A}" destId="{A31714EA-E2E9-4EC6-ABFB-3E88E1D76828}" srcOrd="0" destOrd="0" presId="urn:microsoft.com/office/officeart/2009/3/layout/HorizontalOrganizationChart"/>
    <dgm:cxn modelId="{5B59B647-3C83-4465-9FDC-20195A859607}" type="presParOf" srcId="{FB1ADBDC-FA51-4F99-AE0B-654AA07C203A}" destId="{EEAFCD73-5916-4537-9F16-27303DAF0DDD}" srcOrd="1" destOrd="0" presId="urn:microsoft.com/office/officeart/2009/3/layout/HorizontalOrganizationChart"/>
    <dgm:cxn modelId="{1184CCB8-FAF2-4206-B6FB-28B53C7BBD4C}" type="presParOf" srcId="{8B5CDB57-821D-4793-9510-2BC5D5A29E32}" destId="{02639D05-B593-46DF-8CCC-4ADF73DD57A8}" srcOrd="1" destOrd="0" presId="urn:microsoft.com/office/officeart/2009/3/layout/HorizontalOrganizationChart"/>
    <dgm:cxn modelId="{72C8A506-69DB-44F9-AC23-05DC057CC1F9}" type="presParOf" srcId="{8B5CDB57-821D-4793-9510-2BC5D5A29E32}" destId="{997CB834-0563-4FFD-94BB-4FE9FEF047F1}" srcOrd="2" destOrd="0" presId="urn:microsoft.com/office/officeart/2009/3/layout/HorizontalOrganizationChart"/>
    <dgm:cxn modelId="{E89ECD11-2990-4315-AB39-9CD9DEDC0086}" type="presParOf" srcId="{DE2D523E-A56F-4121-977F-7D08D2346A90}" destId="{F6839D93-7E9D-4B0A-8243-03A47DEB368B}" srcOrd="2" destOrd="0" presId="urn:microsoft.com/office/officeart/2009/3/layout/HorizontalOrganizationChart"/>
    <dgm:cxn modelId="{F5DF0C33-4D29-4302-9189-DB23044DC2D5}" type="presParOf" srcId="{DE2D523E-A56F-4121-977F-7D08D2346A90}" destId="{67D0A390-86BB-408C-9C56-0491C1BA7041}" srcOrd="3" destOrd="0" presId="urn:microsoft.com/office/officeart/2009/3/layout/HorizontalOrganizationChart"/>
    <dgm:cxn modelId="{2B06A75B-F5C5-416F-B315-BEECEE2B993B}" type="presParOf" srcId="{67D0A390-86BB-408C-9C56-0491C1BA7041}" destId="{D3431478-B954-4D47-8755-013D7E52E9CA}" srcOrd="0" destOrd="0" presId="urn:microsoft.com/office/officeart/2009/3/layout/HorizontalOrganizationChart"/>
    <dgm:cxn modelId="{E1AD261A-FC55-4A7A-BD08-3F3B5A348C91}" type="presParOf" srcId="{D3431478-B954-4D47-8755-013D7E52E9CA}" destId="{9088FFC0-BFCA-4B16-B6C4-9730E097F3C1}" srcOrd="0" destOrd="0" presId="urn:microsoft.com/office/officeart/2009/3/layout/HorizontalOrganizationChart"/>
    <dgm:cxn modelId="{5EFA6985-60F9-48C5-93C4-A570313A2B3E}" type="presParOf" srcId="{D3431478-B954-4D47-8755-013D7E52E9CA}" destId="{418240E7-749E-4850-9E5A-15F45F89E983}" srcOrd="1" destOrd="0" presId="urn:microsoft.com/office/officeart/2009/3/layout/HorizontalOrganizationChart"/>
    <dgm:cxn modelId="{462AF6C3-A9DF-487A-947D-0735906F492E}" type="presParOf" srcId="{67D0A390-86BB-408C-9C56-0491C1BA7041}" destId="{9C1FD065-5029-427D-801F-BF8A97F4C94D}" srcOrd="1" destOrd="0" presId="urn:microsoft.com/office/officeart/2009/3/layout/HorizontalOrganizationChart"/>
    <dgm:cxn modelId="{620B84A0-7338-47C6-A238-B573DCD2E72D}" type="presParOf" srcId="{67D0A390-86BB-408C-9C56-0491C1BA7041}" destId="{1C430CCE-8BE2-4BD6-A194-4D2BCD5D8D10}" srcOrd="2" destOrd="0" presId="urn:microsoft.com/office/officeart/2009/3/layout/HorizontalOrganizationChart"/>
    <dgm:cxn modelId="{6EBC9AF5-CD7F-439A-A537-B652B3086B27}" type="presParOf" srcId="{DE2D523E-A56F-4121-977F-7D08D2346A90}" destId="{4F08E0D7-66D2-43D6-84E5-DA560BA693B1}" srcOrd="4" destOrd="0" presId="urn:microsoft.com/office/officeart/2009/3/layout/HorizontalOrganizationChart"/>
    <dgm:cxn modelId="{F51314F3-C2B9-40CF-8E01-BAAB8E4FBF32}" type="presParOf" srcId="{DE2D523E-A56F-4121-977F-7D08D2346A90}" destId="{C0E89148-BA79-44BF-AED8-8F2EC9DD1EFF}" srcOrd="5" destOrd="0" presId="urn:microsoft.com/office/officeart/2009/3/layout/HorizontalOrganizationChart"/>
    <dgm:cxn modelId="{06AC8484-23F1-4B55-8F61-12B9945C0D88}" type="presParOf" srcId="{C0E89148-BA79-44BF-AED8-8F2EC9DD1EFF}" destId="{CF31DCD1-F7D9-4683-820F-44CC18E06F2F}" srcOrd="0" destOrd="0" presId="urn:microsoft.com/office/officeart/2009/3/layout/HorizontalOrganizationChart"/>
    <dgm:cxn modelId="{2A049BCE-BB5E-40F0-A190-A889C98EB425}" type="presParOf" srcId="{CF31DCD1-F7D9-4683-820F-44CC18E06F2F}" destId="{F5EC234F-018B-4121-9FF2-DC44696AF669}" srcOrd="0" destOrd="0" presId="urn:microsoft.com/office/officeart/2009/3/layout/HorizontalOrganizationChart"/>
    <dgm:cxn modelId="{8BC7D0D8-7007-41B0-AEC8-D8CCA8B6E4F4}" type="presParOf" srcId="{CF31DCD1-F7D9-4683-820F-44CC18E06F2F}" destId="{2F8AB755-B7D6-4848-AA08-D6A9CD9CA828}" srcOrd="1" destOrd="0" presId="urn:microsoft.com/office/officeart/2009/3/layout/HorizontalOrganizationChart"/>
    <dgm:cxn modelId="{D23E5339-B351-4DDF-A180-B6B1B5459079}" type="presParOf" srcId="{C0E89148-BA79-44BF-AED8-8F2EC9DD1EFF}" destId="{62CF99B6-EDC0-48DA-B1BA-9D99062A1C5D}" srcOrd="1" destOrd="0" presId="urn:microsoft.com/office/officeart/2009/3/layout/HorizontalOrganizationChart"/>
    <dgm:cxn modelId="{334BF47A-C9E9-4913-BC1F-8974E43E77A6}" type="presParOf" srcId="{C0E89148-BA79-44BF-AED8-8F2EC9DD1EFF}" destId="{9D942A2C-1C6B-4A99-9887-64C22E7D7E7B}" srcOrd="2" destOrd="0" presId="urn:microsoft.com/office/officeart/2009/3/layout/HorizontalOrganizationChart"/>
    <dgm:cxn modelId="{AF5246E7-FEA2-4EC0-A723-20E39F18EC1A}" type="presParOf" srcId="{DE2D523E-A56F-4121-977F-7D08D2346A90}" destId="{ECF6B73A-1BA7-4C98-BF58-F7CCED8FDEFE}" srcOrd="6" destOrd="0" presId="urn:microsoft.com/office/officeart/2009/3/layout/HorizontalOrganizationChart"/>
    <dgm:cxn modelId="{472CB8C1-E912-4503-A74C-D8514C5906C0}" type="presParOf" srcId="{DE2D523E-A56F-4121-977F-7D08D2346A90}" destId="{86923D69-9205-42F3-947D-2769CBD7902B}" srcOrd="7" destOrd="0" presId="urn:microsoft.com/office/officeart/2009/3/layout/HorizontalOrganizationChart"/>
    <dgm:cxn modelId="{E0F54BF1-06A5-45D4-A821-D32D736E0BDD}" type="presParOf" srcId="{86923D69-9205-42F3-947D-2769CBD7902B}" destId="{95588D1F-08F1-47B7-8315-3C6FCC5DB83D}" srcOrd="0" destOrd="0" presId="urn:microsoft.com/office/officeart/2009/3/layout/HorizontalOrganizationChart"/>
    <dgm:cxn modelId="{430CDD01-218E-4B1B-B7F1-FF4B936223F6}" type="presParOf" srcId="{95588D1F-08F1-47B7-8315-3C6FCC5DB83D}" destId="{240211E3-E666-4EA0-887D-5109E66478CC}" srcOrd="0" destOrd="0" presId="urn:microsoft.com/office/officeart/2009/3/layout/HorizontalOrganizationChart"/>
    <dgm:cxn modelId="{425C152A-6FBC-4DE9-9BE6-1201FCFD5272}" type="presParOf" srcId="{95588D1F-08F1-47B7-8315-3C6FCC5DB83D}" destId="{4A0C7729-D43B-436B-9A7D-C66F3E29B2D7}" srcOrd="1" destOrd="0" presId="urn:microsoft.com/office/officeart/2009/3/layout/HorizontalOrganizationChart"/>
    <dgm:cxn modelId="{CB456E1B-D214-421C-AF96-E2C2A7D62DF8}" type="presParOf" srcId="{86923D69-9205-42F3-947D-2769CBD7902B}" destId="{64DB1533-3381-4DAA-B78E-D6EEE5DBF9AE}" srcOrd="1" destOrd="0" presId="urn:microsoft.com/office/officeart/2009/3/layout/HorizontalOrganizationChart"/>
    <dgm:cxn modelId="{7A823E6C-7024-4FE4-BC55-3DC463781BF3}" type="presParOf" srcId="{86923D69-9205-42F3-947D-2769CBD7902B}" destId="{1508C814-F4F2-488F-9A50-5898AC3E2B64}" srcOrd="2" destOrd="0" presId="urn:microsoft.com/office/officeart/2009/3/layout/HorizontalOrganizationChart"/>
    <dgm:cxn modelId="{A77A99B4-D0F8-4BBB-833F-E1A3CB760481}" type="presParOf" srcId="{CBF453A4-AC8D-4028-9E82-097D00139262}" destId="{65590F2A-A265-4921-90BE-4062B8846034}" srcOrd="2" destOrd="0" presId="urn:microsoft.com/office/officeart/2009/3/layout/HorizontalOrganizationChart"/>
    <dgm:cxn modelId="{2ABEC6E2-BAB1-431E-B5EB-46B592E0BD76}" type="presParOf" srcId="{5EC95FDD-B843-45D7-BAC1-8FFD987ADE5A}" destId="{925669FB-B606-4758-B5EF-DC8C00746660}" srcOrd="2" destOrd="0" presId="urn:microsoft.com/office/officeart/2009/3/layout/HorizontalOrganizationChart"/>
    <dgm:cxn modelId="{D2ACC069-4136-4A5B-9D03-C95BD7E3A5D6}" type="presParOf" srcId="{5EC95FDD-B843-45D7-BAC1-8FFD987ADE5A}" destId="{07A9873B-CDC2-4CE8-93F8-6D3BF51BE664}" srcOrd="3" destOrd="0" presId="urn:microsoft.com/office/officeart/2009/3/layout/HorizontalOrganizationChart"/>
    <dgm:cxn modelId="{6F0E4025-1563-4E48-8A97-56C1163AB3BD}" type="presParOf" srcId="{07A9873B-CDC2-4CE8-93F8-6D3BF51BE664}" destId="{8FFFAE75-D844-4003-A536-0DDFBCC71D05}" srcOrd="0" destOrd="0" presId="urn:microsoft.com/office/officeart/2009/3/layout/HorizontalOrganizationChart"/>
    <dgm:cxn modelId="{D4DD060C-E8ED-4FEF-AD32-691AE92C19CD}" type="presParOf" srcId="{8FFFAE75-D844-4003-A536-0DDFBCC71D05}" destId="{AF5A277C-3195-43FA-AE1C-FD0574D533E4}" srcOrd="0" destOrd="0" presId="urn:microsoft.com/office/officeart/2009/3/layout/HorizontalOrganizationChart"/>
    <dgm:cxn modelId="{97EA2163-F146-4D45-A5E4-CB516E32CB21}" type="presParOf" srcId="{8FFFAE75-D844-4003-A536-0DDFBCC71D05}" destId="{A7EE205F-BCE6-49D2-972D-76D7C97B6A97}" srcOrd="1" destOrd="0" presId="urn:microsoft.com/office/officeart/2009/3/layout/HorizontalOrganizationChart"/>
    <dgm:cxn modelId="{2193618E-3CDA-4661-8A0A-FCC7B685B862}" type="presParOf" srcId="{07A9873B-CDC2-4CE8-93F8-6D3BF51BE664}" destId="{1F5EA1A4-B3A4-4164-A099-4C138E2A6EB7}" srcOrd="1" destOrd="0" presId="urn:microsoft.com/office/officeart/2009/3/layout/HorizontalOrganizationChart"/>
    <dgm:cxn modelId="{6EBD955E-0EFE-4593-ADFF-0EEA4DE46D43}" type="presParOf" srcId="{07A9873B-CDC2-4CE8-93F8-6D3BF51BE664}" destId="{004A651F-1BFB-460C-B5AC-488CDA109940}" srcOrd="2" destOrd="0" presId="urn:microsoft.com/office/officeart/2009/3/layout/HorizontalOrganizationChart"/>
    <dgm:cxn modelId="{2EA36A31-44E0-49F9-9A65-473E943E14D8}" type="presParOf" srcId="{5EC95FDD-B843-45D7-BAC1-8FFD987ADE5A}" destId="{855D644D-3AD1-44D7-B547-E0AF0FC15D91}" srcOrd="4" destOrd="0" presId="urn:microsoft.com/office/officeart/2009/3/layout/HorizontalOrganizationChart"/>
    <dgm:cxn modelId="{8B445EEE-373E-42B0-AA90-AE1F362B5B54}" type="presParOf" srcId="{5EC95FDD-B843-45D7-BAC1-8FFD987ADE5A}" destId="{E0D02981-6720-408F-8507-EA641280B6A9}" srcOrd="5" destOrd="0" presId="urn:microsoft.com/office/officeart/2009/3/layout/HorizontalOrganizationChart"/>
    <dgm:cxn modelId="{908822BD-A54A-4E8D-BBC0-B828435C99D8}" type="presParOf" srcId="{E0D02981-6720-408F-8507-EA641280B6A9}" destId="{C6818D77-FC02-4A28-9E46-C21BB88EA15E}" srcOrd="0" destOrd="0" presId="urn:microsoft.com/office/officeart/2009/3/layout/HorizontalOrganizationChart"/>
    <dgm:cxn modelId="{431B2309-8016-4945-89DF-4C4236173189}" type="presParOf" srcId="{C6818D77-FC02-4A28-9E46-C21BB88EA15E}" destId="{771F3144-08B7-45FC-9AD3-C6325E423245}" srcOrd="0" destOrd="0" presId="urn:microsoft.com/office/officeart/2009/3/layout/HorizontalOrganizationChart"/>
    <dgm:cxn modelId="{B72BB249-C36C-44B3-80C7-DD2BE7A3D479}" type="presParOf" srcId="{C6818D77-FC02-4A28-9E46-C21BB88EA15E}" destId="{094C9C13-7D22-4EA5-A57B-9D5B0F4D4570}" srcOrd="1" destOrd="0" presId="urn:microsoft.com/office/officeart/2009/3/layout/HorizontalOrganizationChart"/>
    <dgm:cxn modelId="{BF7AFF33-641B-4108-BA6C-2F273F839641}" type="presParOf" srcId="{E0D02981-6720-408F-8507-EA641280B6A9}" destId="{C3748CCF-676D-4F31-AA25-5A71FF148676}" srcOrd="1" destOrd="0" presId="urn:microsoft.com/office/officeart/2009/3/layout/HorizontalOrganizationChart"/>
    <dgm:cxn modelId="{ED01DC47-934E-4EAB-AE74-8319A6CDD681}" type="presParOf" srcId="{E0D02981-6720-408F-8507-EA641280B6A9}" destId="{BE3441EE-25E2-40D7-9D9D-323FFB17977D}" srcOrd="2" destOrd="0" presId="urn:microsoft.com/office/officeart/2009/3/layout/HorizontalOrganizationChart"/>
    <dgm:cxn modelId="{CF129B1E-ADB4-41B5-BDAB-87FDBED28A85}" type="presParOf" srcId="{5EC95FDD-B843-45D7-BAC1-8FFD987ADE5A}" destId="{4D0175F3-CD35-4AB3-88C4-9777BF27593D}" srcOrd="6" destOrd="0" presId="urn:microsoft.com/office/officeart/2009/3/layout/HorizontalOrganizationChart"/>
    <dgm:cxn modelId="{92B5F325-DB44-4FF0-8251-D45D3117920F}" type="presParOf" srcId="{5EC95FDD-B843-45D7-BAC1-8FFD987ADE5A}" destId="{14B45BC8-7EBD-412E-A302-FC424FA1AB47}" srcOrd="7" destOrd="0" presId="urn:microsoft.com/office/officeart/2009/3/layout/HorizontalOrganizationChart"/>
    <dgm:cxn modelId="{AAF6DFE3-9FCA-4351-9564-83B8E0BEC6F0}" type="presParOf" srcId="{14B45BC8-7EBD-412E-A302-FC424FA1AB47}" destId="{617E3103-D3EC-4C48-A25D-6AD1DC18DCD5}" srcOrd="0" destOrd="0" presId="urn:microsoft.com/office/officeart/2009/3/layout/HorizontalOrganizationChart"/>
    <dgm:cxn modelId="{BA53D216-2405-4232-A93F-61B088C5C250}" type="presParOf" srcId="{617E3103-D3EC-4C48-A25D-6AD1DC18DCD5}" destId="{D1036DBD-1102-4E50-B1AC-19454B737567}" srcOrd="0" destOrd="0" presId="urn:microsoft.com/office/officeart/2009/3/layout/HorizontalOrganizationChart"/>
    <dgm:cxn modelId="{1CEADE83-A4FF-454A-9A25-26F36BFFE3DF}" type="presParOf" srcId="{617E3103-D3EC-4C48-A25D-6AD1DC18DCD5}" destId="{C4C09026-1A40-4C8B-BCA4-0A3AD210E943}" srcOrd="1" destOrd="0" presId="urn:microsoft.com/office/officeart/2009/3/layout/HorizontalOrganizationChart"/>
    <dgm:cxn modelId="{37037603-C0EE-4A5F-86C1-1DCBEAB78890}" type="presParOf" srcId="{14B45BC8-7EBD-412E-A302-FC424FA1AB47}" destId="{1A772A23-A563-4030-9EB8-B696FDD6AD2C}" srcOrd="1" destOrd="0" presId="urn:microsoft.com/office/officeart/2009/3/layout/HorizontalOrganizationChart"/>
    <dgm:cxn modelId="{0DC8A192-5870-4781-8142-3B205C91C363}" type="presParOf" srcId="{14B45BC8-7EBD-412E-A302-FC424FA1AB47}" destId="{6ACF55F9-5322-4C94-AD45-539A42BC9A10}" srcOrd="2" destOrd="0" presId="urn:microsoft.com/office/officeart/2009/3/layout/HorizontalOrganizationChart"/>
    <dgm:cxn modelId="{F7B939C3-2DCA-44CC-BF28-6A70A3190455}" type="presParOf" srcId="{5EC95FDD-B843-45D7-BAC1-8FFD987ADE5A}" destId="{6E8CB77E-43EB-4FB0-AE76-8CB6964EF81B}" srcOrd="8" destOrd="0" presId="urn:microsoft.com/office/officeart/2009/3/layout/HorizontalOrganizationChart"/>
    <dgm:cxn modelId="{2C3B28EA-3CC0-449C-A958-1E5CF4B72537}" type="presParOf" srcId="{5EC95FDD-B843-45D7-BAC1-8FFD987ADE5A}" destId="{B27A9EC1-6387-487D-B3D3-6B3782FA88AA}" srcOrd="9" destOrd="0" presId="urn:microsoft.com/office/officeart/2009/3/layout/HorizontalOrganizationChart"/>
    <dgm:cxn modelId="{E1B8A414-8562-4350-8C56-C55E3EA3EC0E}" type="presParOf" srcId="{B27A9EC1-6387-487D-B3D3-6B3782FA88AA}" destId="{822754A5-CC37-4F20-8766-DEA3B7954DB7}" srcOrd="0" destOrd="0" presId="urn:microsoft.com/office/officeart/2009/3/layout/HorizontalOrganizationChart"/>
    <dgm:cxn modelId="{2B7B2725-4DF9-4DD4-BCD8-FC6ADB19059B}" type="presParOf" srcId="{822754A5-CC37-4F20-8766-DEA3B7954DB7}" destId="{CA00FDAD-24F3-4E42-A31B-723D24D1C19F}" srcOrd="0" destOrd="0" presId="urn:microsoft.com/office/officeart/2009/3/layout/HorizontalOrganizationChart"/>
    <dgm:cxn modelId="{090AFD8C-CC3E-4223-A7BF-E3376066B33A}" type="presParOf" srcId="{822754A5-CC37-4F20-8766-DEA3B7954DB7}" destId="{371F0C9A-9258-474F-A463-C70835C5B898}" srcOrd="1" destOrd="0" presId="urn:microsoft.com/office/officeart/2009/3/layout/HorizontalOrganizationChart"/>
    <dgm:cxn modelId="{36CB0D0A-7522-42C5-A4F4-971939A94CD3}" type="presParOf" srcId="{B27A9EC1-6387-487D-B3D3-6B3782FA88AA}" destId="{E9899D61-8A43-458F-904F-7556923A3D1C}" srcOrd="1" destOrd="0" presId="urn:microsoft.com/office/officeart/2009/3/layout/HorizontalOrganizationChart"/>
    <dgm:cxn modelId="{0203288D-17CA-40A3-8DF4-F604504D3906}" type="presParOf" srcId="{E9899D61-8A43-458F-904F-7556923A3D1C}" destId="{7A44A9AB-D854-49E0-B22A-838DCE569DA3}" srcOrd="0" destOrd="0" presId="urn:microsoft.com/office/officeart/2009/3/layout/HorizontalOrganizationChart"/>
    <dgm:cxn modelId="{247F64E2-02AB-44D1-B069-3A83D7CE56CA}" type="presParOf" srcId="{E9899D61-8A43-458F-904F-7556923A3D1C}" destId="{3F8A4285-0A22-4129-B954-D4F063403273}" srcOrd="1" destOrd="0" presId="urn:microsoft.com/office/officeart/2009/3/layout/HorizontalOrganizationChart"/>
    <dgm:cxn modelId="{1B435964-8432-4D31-9C66-2DB8522ADF4D}" type="presParOf" srcId="{3F8A4285-0A22-4129-B954-D4F063403273}" destId="{14E024BF-B742-4F6F-8832-48E3E3F0CB92}" srcOrd="0" destOrd="0" presId="urn:microsoft.com/office/officeart/2009/3/layout/HorizontalOrganizationChart"/>
    <dgm:cxn modelId="{D127C126-CEAC-4614-AD28-2D7A1552178A}" type="presParOf" srcId="{14E024BF-B742-4F6F-8832-48E3E3F0CB92}" destId="{EC40E01F-ACA9-4B64-ADD8-4430FAE72782}" srcOrd="0" destOrd="0" presId="urn:microsoft.com/office/officeart/2009/3/layout/HorizontalOrganizationChart"/>
    <dgm:cxn modelId="{D802CEA5-A12C-454B-9084-54C1422FCFBB}" type="presParOf" srcId="{14E024BF-B742-4F6F-8832-48E3E3F0CB92}" destId="{88BFEEDB-0D82-4102-8970-917E047C0B30}" srcOrd="1" destOrd="0" presId="urn:microsoft.com/office/officeart/2009/3/layout/HorizontalOrganizationChart"/>
    <dgm:cxn modelId="{F52C63E9-BEE9-4DC6-8109-EF1124C4A52E}" type="presParOf" srcId="{3F8A4285-0A22-4129-B954-D4F063403273}" destId="{50C9A980-303A-49C9-BEAC-12AAE445BD59}" srcOrd="1" destOrd="0" presId="urn:microsoft.com/office/officeart/2009/3/layout/HorizontalOrganizationChart"/>
    <dgm:cxn modelId="{1594F5C5-DA84-4E75-B3B1-C9983EB18A83}" type="presParOf" srcId="{50C9A980-303A-49C9-BEAC-12AAE445BD59}" destId="{9A3D3906-C504-49EB-8D04-EDE3D190A7FC}" srcOrd="0" destOrd="0" presId="urn:microsoft.com/office/officeart/2009/3/layout/HorizontalOrganizationChart"/>
    <dgm:cxn modelId="{04831D2B-062A-4C8D-9A5E-6B15156675C3}" type="presParOf" srcId="{50C9A980-303A-49C9-BEAC-12AAE445BD59}" destId="{1E8A4ADB-5A61-423A-B569-6019A9B13D46}" srcOrd="1" destOrd="0" presId="urn:microsoft.com/office/officeart/2009/3/layout/HorizontalOrganizationChart"/>
    <dgm:cxn modelId="{C24A5055-8437-4615-A203-34E43362AF56}" type="presParOf" srcId="{1E8A4ADB-5A61-423A-B569-6019A9B13D46}" destId="{AFE75C65-B9D7-49B6-A7A8-0CB5DC4924CB}" srcOrd="0" destOrd="0" presId="urn:microsoft.com/office/officeart/2009/3/layout/HorizontalOrganizationChart"/>
    <dgm:cxn modelId="{47F493E5-F1CE-4A11-9D25-A8CBD638AE83}" type="presParOf" srcId="{AFE75C65-B9D7-49B6-A7A8-0CB5DC4924CB}" destId="{D423E6E6-4016-419A-8703-B7822563FF68}" srcOrd="0" destOrd="0" presId="urn:microsoft.com/office/officeart/2009/3/layout/HorizontalOrganizationChart"/>
    <dgm:cxn modelId="{4B208E3E-4A1B-4EF3-8CA7-655BCC90D407}" type="presParOf" srcId="{AFE75C65-B9D7-49B6-A7A8-0CB5DC4924CB}" destId="{A53D99D3-7CF2-41C4-A874-AB44D7C2DACD}" srcOrd="1" destOrd="0" presId="urn:microsoft.com/office/officeart/2009/3/layout/HorizontalOrganizationChart"/>
    <dgm:cxn modelId="{530AFFF0-4BFD-4EA2-8265-BF7727ECF307}" type="presParOf" srcId="{1E8A4ADB-5A61-423A-B569-6019A9B13D46}" destId="{F3C301A3-2321-4A6F-A5E2-07661F8BF553}" srcOrd="1" destOrd="0" presId="urn:microsoft.com/office/officeart/2009/3/layout/HorizontalOrganizationChart"/>
    <dgm:cxn modelId="{03762A22-B832-40C1-B601-5A9D941B50E2}" type="presParOf" srcId="{1E8A4ADB-5A61-423A-B569-6019A9B13D46}" destId="{34B67B36-58FD-4BBA-9508-4EA27724095F}" srcOrd="2" destOrd="0" presId="urn:microsoft.com/office/officeart/2009/3/layout/HorizontalOrganizationChart"/>
    <dgm:cxn modelId="{64B81F40-945A-4102-91ED-69711E5AA64B}" type="presParOf" srcId="{50C9A980-303A-49C9-BEAC-12AAE445BD59}" destId="{F2A47368-9AD3-4784-827F-4C7BBCBAEFA9}" srcOrd="2" destOrd="0" presId="urn:microsoft.com/office/officeart/2009/3/layout/HorizontalOrganizationChart"/>
    <dgm:cxn modelId="{8E688ABC-5DBA-48C9-940F-823A4B48DD6A}" type="presParOf" srcId="{50C9A980-303A-49C9-BEAC-12AAE445BD59}" destId="{54D9CFE9-F3F9-4A87-A347-E93565E2BEFA}" srcOrd="3" destOrd="0" presId="urn:microsoft.com/office/officeart/2009/3/layout/HorizontalOrganizationChart"/>
    <dgm:cxn modelId="{F12E2BFB-4F54-47F2-B8E8-E4641245CC38}" type="presParOf" srcId="{54D9CFE9-F3F9-4A87-A347-E93565E2BEFA}" destId="{0AD7CCA2-E800-4BF4-840C-59135A468C2B}" srcOrd="0" destOrd="0" presId="urn:microsoft.com/office/officeart/2009/3/layout/HorizontalOrganizationChart"/>
    <dgm:cxn modelId="{BAC26DD9-5D98-4590-AA84-4E880DE9089C}" type="presParOf" srcId="{0AD7CCA2-E800-4BF4-840C-59135A468C2B}" destId="{C1BFDB41-0542-4B78-9B34-BCCB3D2FB85F}" srcOrd="0" destOrd="0" presId="urn:microsoft.com/office/officeart/2009/3/layout/HorizontalOrganizationChart"/>
    <dgm:cxn modelId="{FEBC3AF8-0A7E-43E0-BEEA-10333D0B0663}" type="presParOf" srcId="{0AD7CCA2-E800-4BF4-840C-59135A468C2B}" destId="{4B22610F-F98E-4471-A7FC-2E8D75435DE6}" srcOrd="1" destOrd="0" presId="urn:microsoft.com/office/officeart/2009/3/layout/HorizontalOrganizationChart"/>
    <dgm:cxn modelId="{837CC6A9-98D5-47BA-8511-9CC1828ECCF1}" type="presParOf" srcId="{54D9CFE9-F3F9-4A87-A347-E93565E2BEFA}" destId="{5CF5F623-DC37-4341-B286-CE4D72E55F20}" srcOrd="1" destOrd="0" presId="urn:microsoft.com/office/officeart/2009/3/layout/HorizontalOrganizationChart"/>
    <dgm:cxn modelId="{6886C479-EA0F-41DE-AA1A-C0C389E37820}" type="presParOf" srcId="{54D9CFE9-F3F9-4A87-A347-E93565E2BEFA}" destId="{91C045B9-F2BF-4B10-89BA-A05C72938B5D}" srcOrd="2" destOrd="0" presId="urn:microsoft.com/office/officeart/2009/3/layout/HorizontalOrganizationChart"/>
    <dgm:cxn modelId="{BC0D9144-793B-4B60-BF02-6EE63A851CE5}" type="presParOf" srcId="{3F8A4285-0A22-4129-B954-D4F063403273}" destId="{8646DC82-D1AE-4107-90E0-9C8E90ECB526}" srcOrd="2" destOrd="0" presId="urn:microsoft.com/office/officeart/2009/3/layout/HorizontalOrganizationChart"/>
    <dgm:cxn modelId="{51CF2CAB-BE81-4739-AE75-6026B7DD21A1}" type="presParOf" srcId="{E9899D61-8A43-458F-904F-7556923A3D1C}" destId="{18D9BA18-C7C9-4FF5-9CDE-3324BB04729E}" srcOrd="2" destOrd="0" presId="urn:microsoft.com/office/officeart/2009/3/layout/HorizontalOrganizationChart"/>
    <dgm:cxn modelId="{3C2A5DCB-3F3A-4711-B6B0-1166C83C1FF7}" type="presParOf" srcId="{E9899D61-8A43-458F-904F-7556923A3D1C}" destId="{9FD96977-B823-4576-A920-31BF72227420}" srcOrd="3" destOrd="0" presId="urn:microsoft.com/office/officeart/2009/3/layout/HorizontalOrganizationChart"/>
    <dgm:cxn modelId="{6D312299-F9FE-41CC-9679-6313EB568D47}" type="presParOf" srcId="{9FD96977-B823-4576-A920-31BF72227420}" destId="{16CC343D-39AA-4C68-BE8B-66570D57DDBB}" srcOrd="0" destOrd="0" presId="urn:microsoft.com/office/officeart/2009/3/layout/HorizontalOrganizationChart"/>
    <dgm:cxn modelId="{95267B94-1060-4328-B50D-3E614EE91DD3}" type="presParOf" srcId="{16CC343D-39AA-4C68-BE8B-66570D57DDBB}" destId="{174D7516-599A-43A8-9923-D92A4EAE09ED}" srcOrd="0" destOrd="0" presId="urn:microsoft.com/office/officeart/2009/3/layout/HorizontalOrganizationChart"/>
    <dgm:cxn modelId="{B48A240C-438E-4CB8-9C4C-A373A55E6594}" type="presParOf" srcId="{16CC343D-39AA-4C68-BE8B-66570D57DDBB}" destId="{86A821F0-A1F6-46F5-8A46-C78692045971}" srcOrd="1" destOrd="0" presId="urn:microsoft.com/office/officeart/2009/3/layout/HorizontalOrganizationChart"/>
    <dgm:cxn modelId="{D077DE70-A96A-4B1E-AB54-3697F9EB25A9}" type="presParOf" srcId="{9FD96977-B823-4576-A920-31BF72227420}" destId="{C56EE054-1530-4376-B6F0-4089F2A86D05}" srcOrd="1" destOrd="0" presId="urn:microsoft.com/office/officeart/2009/3/layout/HorizontalOrganizationChart"/>
    <dgm:cxn modelId="{9BA02399-8A78-4675-A94F-FEF33BE4BABE}" type="presParOf" srcId="{C56EE054-1530-4376-B6F0-4089F2A86D05}" destId="{01EA521E-A5DE-481E-8717-D75D6BF23690}" srcOrd="0" destOrd="0" presId="urn:microsoft.com/office/officeart/2009/3/layout/HorizontalOrganizationChart"/>
    <dgm:cxn modelId="{76F42C9C-B567-477C-BE8D-8CD27963E80B}" type="presParOf" srcId="{C56EE054-1530-4376-B6F0-4089F2A86D05}" destId="{127E8B36-12F6-4290-9CD3-EA428AA53BCC}" srcOrd="1" destOrd="0" presId="urn:microsoft.com/office/officeart/2009/3/layout/HorizontalOrganizationChart"/>
    <dgm:cxn modelId="{B8C73499-43E2-466B-B7CF-836469531053}" type="presParOf" srcId="{127E8B36-12F6-4290-9CD3-EA428AA53BCC}" destId="{76D44B8D-5343-4085-90E2-7DBA75AFFBFE}" srcOrd="0" destOrd="0" presId="urn:microsoft.com/office/officeart/2009/3/layout/HorizontalOrganizationChart"/>
    <dgm:cxn modelId="{5002D6CE-6777-4B4B-83D1-14222284EA41}" type="presParOf" srcId="{76D44B8D-5343-4085-90E2-7DBA75AFFBFE}" destId="{A36D1E52-4A61-4290-9463-4829BA3D760E}" srcOrd="0" destOrd="0" presId="urn:microsoft.com/office/officeart/2009/3/layout/HorizontalOrganizationChart"/>
    <dgm:cxn modelId="{CE5E03B3-DF1F-41CF-8A76-5682DB8676AC}" type="presParOf" srcId="{76D44B8D-5343-4085-90E2-7DBA75AFFBFE}" destId="{50C1AD10-F4B5-491A-A1B2-737391A36D30}" srcOrd="1" destOrd="0" presId="urn:microsoft.com/office/officeart/2009/3/layout/HorizontalOrganizationChart"/>
    <dgm:cxn modelId="{3B781A94-8314-49A0-9866-16C6185775F4}" type="presParOf" srcId="{127E8B36-12F6-4290-9CD3-EA428AA53BCC}" destId="{8F2BD9CA-D4D5-44A6-96DE-03A1E8D70454}" srcOrd="1" destOrd="0" presId="urn:microsoft.com/office/officeart/2009/3/layout/HorizontalOrganizationChart"/>
    <dgm:cxn modelId="{6EDDE674-B4A6-4704-8AF2-7A0CF265A8AB}" type="presParOf" srcId="{127E8B36-12F6-4290-9CD3-EA428AA53BCC}" destId="{DA226300-D7F3-4FA6-94BA-3B06800C9CC4}" srcOrd="2" destOrd="0" presId="urn:microsoft.com/office/officeart/2009/3/layout/HorizontalOrganizationChart"/>
    <dgm:cxn modelId="{D0A6F6E6-61EE-4EBC-A8CB-58CB03DA05D7}" type="presParOf" srcId="{9FD96977-B823-4576-A920-31BF72227420}" destId="{A1C307E3-556F-4383-A690-6D8A2439290A}" srcOrd="2" destOrd="0" presId="urn:microsoft.com/office/officeart/2009/3/layout/HorizontalOrganizationChart"/>
    <dgm:cxn modelId="{AF0D4073-1689-44B6-BEA9-107C3F9C6A4C}" type="presParOf" srcId="{B27A9EC1-6387-487D-B3D3-6B3782FA88AA}" destId="{DE0A5F28-64E4-4D6F-905F-1B46D601CE51}" srcOrd="2" destOrd="0" presId="urn:microsoft.com/office/officeart/2009/3/layout/HorizontalOrganizationChart"/>
    <dgm:cxn modelId="{D9F2622E-A0B4-4B89-BDFD-059C540C0B04}" type="presParOf" srcId="{6AC93410-50A5-419F-A134-345ADC0AE408}" destId="{54463868-110C-4CB6-9559-F3E391EA8AA3}" srcOrd="2" destOrd="0" presId="urn:microsoft.com/office/officeart/2009/3/layout/HorizontalOrganizationChart"/>
  </dgm:cxnLst>
  <dgm:bg/>
  <dgm:whole/>
  <dgm:extLst>
    <a:ext uri="http://schemas.microsoft.com/office/drawing/2008/diagram">
      <dsp:dataModelExt xmlns:dsp="http://schemas.microsoft.com/office/drawing/2008/diagram" relId="rId11" minVer="http://schemas.openxmlformats.org/drawingml/2006/diagram"/>
    </a:ext>
  </dgm:extLst>
</dgm:dataModel>
</file>

<file path=word/diagrams/drawing1.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01EA521E-A5DE-481E-8717-D75D6BF23690}">
      <dsp:nvSpPr>
        <dsp:cNvPr id="0" name=""/>
        <dsp:cNvSpPr/>
      </dsp:nvSpPr>
      <dsp:spPr>
        <a:xfrm>
          <a:off x="2630909" y="8716792"/>
          <a:ext cx="91440" cy="91440"/>
        </a:xfrm>
        <a:custGeom>
          <a:avLst/>
          <a:gdLst/>
          <a:ahLst/>
          <a:cxnLst/>
          <a:rect l="0" t="0" r="0" b="0"/>
          <a:pathLst>
            <a:path>
              <a:moveTo>
                <a:pt x="45720" y="45720"/>
              </a:moveTo>
              <a:lnTo>
                <a:pt x="131242" y="45720"/>
              </a:lnTo>
            </a:path>
          </a:pathLst>
        </a:custGeom>
        <a:noFill/>
        <a:ln w="12700" cap="flat" cmpd="sng" algn="ctr">
          <a:solidFill>
            <a:schemeClr val="accent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18D9BA18-C7C9-4FF5-9CDE-3324BB04729E}">
      <dsp:nvSpPr>
        <dsp:cNvPr id="0" name=""/>
        <dsp:cNvSpPr/>
      </dsp:nvSpPr>
      <dsp:spPr>
        <a:xfrm>
          <a:off x="1898445" y="8623247"/>
          <a:ext cx="91440" cy="139265"/>
        </a:xfrm>
        <a:custGeom>
          <a:avLst/>
          <a:gdLst/>
          <a:ahLst/>
          <a:cxnLst/>
          <a:rect l="0" t="0" r="0" b="0"/>
          <a:pathLst>
            <a:path>
              <a:moveTo>
                <a:pt x="45720" y="0"/>
              </a:moveTo>
              <a:lnTo>
                <a:pt x="88481" y="0"/>
              </a:lnTo>
              <a:lnTo>
                <a:pt x="88481" y="139265"/>
              </a:lnTo>
              <a:lnTo>
                <a:pt x="131242" y="139265"/>
              </a:lnTo>
            </a:path>
          </a:pathLst>
        </a:custGeom>
        <a:noFill/>
        <a:ln w="12700" cap="flat" cmpd="sng" algn="ctr">
          <a:solidFill>
            <a:schemeClr val="accent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F2A47368-9AD3-4784-827F-4C7BBCBAEFA9}">
      <dsp:nvSpPr>
        <dsp:cNvPr id="0" name=""/>
        <dsp:cNvSpPr/>
      </dsp:nvSpPr>
      <dsp:spPr>
        <a:xfrm>
          <a:off x="2630909" y="8486702"/>
          <a:ext cx="91440" cy="91936"/>
        </a:xfrm>
        <a:custGeom>
          <a:avLst/>
          <a:gdLst/>
          <a:ahLst/>
          <a:cxnLst/>
          <a:rect l="0" t="0" r="0" b="0"/>
          <a:pathLst>
            <a:path>
              <a:moveTo>
                <a:pt x="45720" y="0"/>
              </a:moveTo>
              <a:lnTo>
                <a:pt x="88481" y="0"/>
              </a:lnTo>
              <a:lnTo>
                <a:pt x="88481" y="91936"/>
              </a:lnTo>
              <a:lnTo>
                <a:pt x="131242" y="91936"/>
              </a:lnTo>
            </a:path>
          </a:pathLst>
        </a:custGeom>
        <a:noFill/>
        <a:ln w="12700" cap="flat" cmpd="sng" algn="ctr">
          <a:solidFill>
            <a:schemeClr val="accent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9A3D3906-C504-49EB-8D04-EDE3D190A7FC}">
      <dsp:nvSpPr>
        <dsp:cNvPr id="0" name=""/>
        <dsp:cNvSpPr/>
      </dsp:nvSpPr>
      <dsp:spPr>
        <a:xfrm>
          <a:off x="2630909" y="8394765"/>
          <a:ext cx="91440" cy="91936"/>
        </a:xfrm>
        <a:custGeom>
          <a:avLst/>
          <a:gdLst/>
          <a:ahLst/>
          <a:cxnLst/>
          <a:rect l="0" t="0" r="0" b="0"/>
          <a:pathLst>
            <a:path>
              <a:moveTo>
                <a:pt x="45720" y="91936"/>
              </a:moveTo>
              <a:lnTo>
                <a:pt x="88481" y="91936"/>
              </a:lnTo>
              <a:lnTo>
                <a:pt x="88481" y="0"/>
              </a:lnTo>
              <a:lnTo>
                <a:pt x="131242" y="0"/>
              </a:lnTo>
            </a:path>
          </a:pathLst>
        </a:custGeom>
        <a:noFill/>
        <a:ln w="12700" cap="flat" cmpd="sng" algn="ctr">
          <a:solidFill>
            <a:schemeClr val="accent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7A44A9AB-D854-49E0-B22A-838DCE569DA3}">
      <dsp:nvSpPr>
        <dsp:cNvPr id="0" name=""/>
        <dsp:cNvSpPr/>
      </dsp:nvSpPr>
      <dsp:spPr>
        <a:xfrm>
          <a:off x="1898445" y="8486702"/>
          <a:ext cx="91440" cy="136545"/>
        </a:xfrm>
        <a:custGeom>
          <a:avLst/>
          <a:gdLst/>
          <a:ahLst/>
          <a:cxnLst/>
          <a:rect l="0" t="0" r="0" b="0"/>
          <a:pathLst>
            <a:path>
              <a:moveTo>
                <a:pt x="45720" y="136545"/>
              </a:moveTo>
              <a:lnTo>
                <a:pt x="88481" y="136545"/>
              </a:lnTo>
              <a:lnTo>
                <a:pt x="88481" y="0"/>
              </a:lnTo>
              <a:lnTo>
                <a:pt x="131242" y="0"/>
              </a:lnTo>
            </a:path>
          </a:pathLst>
        </a:custGeom>
        <a:noFill/>
        <a:ln w="12700" cap="flat" cmpd="sng" algn="ctr">
          <a:solidFill>
            <a:schemeClr val="accent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6E8CB77E-43EB-4FB0-AE76-8CB6964EF81B}">
      <dsp:nvSpPr>
        <dsp:cNvPr id="0" name=""/>
        <dsp:cNvSpPr/>
      </dsp:nvSpPr>
      <dsp:spPr>
        <a:xfrm>
          <a:off x="1204613" y="8031596"/>
          <a:ext cx="91440" cy="591650"/>
        </a:xfrm>
        <a:custGeom>
          <a:avLst/>
          <a:gdLst/>
          <a:ahLst/>
          <a:cxnLst/>
          <a:rect l="0" t="0" r="0" b="0"/>
          <a:pathLst>
            <a:path>
              <a:moveTo>
                <a:pt x="45720" y="0"/>
              </a:moveTo>
              <a:lnTo>
                <a:pt x="88481" y="0"/>
              </a:lnTo>
              <a:lnTo>
                <a:pt x="88481" y="591650"/>
              </a:lnTo>
              <a:lnTo>
                <a:pt x="131242" y="591650"/>
              </a:lnTo>
            </a:path>
          </a:pathLst>
        </a:custGeom>
        <a:noFill/>
        <a:ln w="12700" cap="flat" cmpd="sng" algn="ctr">
          <a:solidFill>
            <a:schemeClr val="accent1">
              <a:shade val="6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4D0175F3-CD35-4AB3-88C4-9777BF27593D}">
      <dsp:nvSpPr>
        <dsp:cNvPr id="0" name=""/>
        <dsp:cNvSpPr/>
      </dsp:nvSpPr>
      <dsp:spPr>
        <a:xfrm>
          <a:off x="1204613" y="8031596"/>
          <a:ext cx="91440" cy="214727"/>
        </a:xfrm>
        <a:custGeom>
          <a:avLst/>
          <a:gdLst/>
          <a:ahLst/>
          <a:cxnLst/>
          <a:rect l="0" t="0" r="0" b="0"/>
          <a:pathLst>
            <a:path>
              <a:moveTo>
                <a:pt x="45720" y="0"/>
              </a:moveTo>
              <a:lnTo>
                <a:pt x="88481" y="0"/>
              </a:lnTo>
              <a:lnTo>
                <a:pt x="88481" y="214727"/>
              </a:lnTo>
              <a:lnTo>
                <a:pt x="131242" y="214727"/>
              </a:lnTo>
            </a:path>
          </a:pathLst>
        </a:custGeom>
        <a:noFill/>
        <a:ln w="12700" cap="flat" cmpd="sng" algn="ctr">
          <a:solidFill>
            <a:schemeClr val="accent1">
              <a:shade val="6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855D644D-3AD1-44D7-B547-E0AF0FC15D91}">
      <dsp:nvSpPr>
        <dsp:cNvPr id="0" name=""/>
        <dsp:cNvSpPr/>
      </dsp:nvSpPr>
      <dsp:spPr>
        <a:xfrm>
          <a:off x="1204613" y="7926922"/>
          <a:ext cx="91440" cy="104674"/>
        </a:xfrm>
        <a:custGeom>
          <a:avLst/>
          <a:gdLst/>
          <a:ahLst/>
          <a:cxnLst/>
          <a:rect l="0" t="0" r="0" b="0"/>
          <a:pathLst>
            <a:path>
              <a:moveTo>
                <a:pt x="45720" y="104674"/>
              </a:moveTo>
              <a:lnTo>
                <a:pt x="88481" y="104674"/>
              </a:lnTo>
              <a:lnTo>
                <a:pt x="88481" y="0"/>
              </a:lnTo>
              <a:lnTo>
                <a:pt x="131242" y="0"/>
              </a:lnTo>
            </a:path>
          </a:pathLst>
        </a:custGeom>
        <a:noFill/>
        <a:ln w="12700" cap="flat" cmpd="sng" algn="ctr">
          <a:solidFill>
            <a:schemeClr val="accent1">
              <a:shade val="6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925669FB-B606-4758-B5EF-DC8C00746660}">
      <dsp:nvSpPr>
        <dsp:cNvPr id="0" name=""/>
        <dsp:cNvSpPr/>
      </dsp:nvSpPr>
      <dsp:spPr>
        <a:xfrm>
          <a:off x="1204613" y="7661362"/>
          <a:ext cx="91440" cy="370234"/>
        </a:xfrm>
        <a:custGeom>
          <a:avLst/>
          <a:gdLst/>
          <a:ahLst/>
          <a:cxnLst/>
          <a:rect l="0" t="0" r="0" b="0"/>
          <a:pathLst>
            <a:path>
              <a:moveTo>
                <a:pt x="45720" y="370234"/>
              </a:moveTo>
              <a:lnTo>
                <a:pt x="88481" y="370234"/>
              </a:lnTo>
              <a:lnTo>
                <a:pt x="88481" y="0"/>
              </a:lnTo>
              <a:lnTo>
                <a:pt x="131242" y="0"/>
              </a:lnTo>
            </a:path>
          </a:pathLst>
        </a:custGeom>
        <a:noFill/>
        <a:ln w="12700" cap="flat" cmpd="sng" algn="ctr">
          <a:solidFill>
            <a:schemeClr val="accent1">
              <a:shade val="6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ECF6B73A-1BA7-4C98-BF58-F7CCED8FDEFE}">
      <dsp:nvSpPr>
        <dsp:cNvPr id="0" name=""/>
        <dsp:cNvSpPr/>
      </dsp:nvSpPr>
      <dsp:spPr>
        <a:xfrm>
          <a:off x="1898445" y="7389113"/>
          <a:ext cx="91440" cy="417100"/>
        </a:xfrm>
        <a:custGeom>
          <a:avLst/>
          <a:gdLst/>
          <a:ahLst/>
          <a:cxnLst/>
          <a:rect l="0" t="0" r="0" b="0"/>
          <a:pathLst>
            <a:path>
              <a:moveTo>
                <a:pt x="45720" y="0"/>
              </a:moveTo>
              <a:lnTo>
                <a:pt x="88481" y="0"/>
              </a:lnTo>
              <a:lnTo>
                <a:pt x="88481" y="417100"/>
              </a:lnTo>
              <a:lnTo>
                <a:pt x="131242" y="417100"/>
              </a:lnTo>
            </a:path>
          </a:pathLst>
        </a:custGeom>
        <a:noFill/>
        <a:ln w="12700" cap="flat" cmpd="sng" algn="ctr">
          <a:solidFill>
            <a:schemeClr val="accent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4F08E0D7-66D2-43D6-84E5-DA560BA693B1}">
      <dsp:nvSpPr>
        <dsp:cNvPr id="0" name=""/>
        <dsp:cNvSpPr/>
      </dsp:nvSpPr>
      <dsp:spPr>
        <a:xfrm>
          <a:off x="1898445" y="7389113"/>
          <a:ext cx="91440" cy="187770"/>
        </a:xfrm>
        <a:custGeom>
          <a:avLst/>
          <a:gdLst/>
          <a:ahLst/>
          <a:cxnLst/>
          <a:rect l="0" t="0" r="0" b="0"/>
          <a:pathLst>
            <a:path>
              <a:moveTo>
                <a:pt x="45720" y="0"/>
              </a:moveTo>
              <a:lnTo>
                <a:pt x="88481" y="0"/>
              </a:lnTo>
              <a:lnTo>
                <a:pt x="88481" y="187770"/>
              </a:lnTo>
              <a:lnTo>
                <a:pt x="131242" y="187770"/>
              </a:lnTo>
            </a:path>
          </a:pathLst>
        </a:custGeom>
        <a:noFill/>
        <a:ln w="12700" cap="flat" cmpd="sng" algn="ctr">
          <a:solidFill>
            <a:schemeClr val="accent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F6839D93-7E9D-4B0A-8243-03A47DEB368B}">
      <dsp:nvSpPr>
        <dsp:cNvPr id="0" name=""/>
        <dsp:cNvSpPr/>
      </dsp:nvSpPr>
      <dsp:spPr>
        <a:xfrm>
          <a:off x="1898445" y="7251721"/>
          <a:ext cx="91440" cy="137392"/>
        </a:xfrm>
        <a:custGeom>
          <a:avLst/>
          <a:gdLst/>
          <a:ahLst/>
          <a:cxnLst/>
          <a:rect l="0" t="0" r="0" b="0"/>
          <a:pathLst>
            <a:path>
              <a:moveTo>
                <a:pt x="45720" y="137392"/>
              </a:moveTo>
              <a:lnTo>
                <a:pt x="88481" y="137392"/>
              </a:lnTo>
              <a:lnTo>
                <a:pt x="88481" y="0"/>
              </a:lnTo>
              <a:lnTo>
                <a:pt x="131242" y="0"/>
              </a:lnTo>
            </a:path>
          </a:pathLst>
        </a:custGeom>
        <a:noFill/>
        <a:ln w="12700" cap="flat" cmpd="sng" algn="ctr">
          <a:solidFill>
            <a:schemeClr val="accent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EF23A507-E2EC-4A87-ACF7-B6BF39C1D77C}">
      <dsp:nvSpPr>
        <dsp:cNvPr id="0" name=""/>
        <dsp:cNvSpPr/>
      </dsp:nvSpPr>
      <dsp:spPr>
        <a:xfrm>
          <a:off x="1898445" y="6972013"/>
          <a:ext cx="91440" cy="417100"/>
        </a:xfrm>
        <a:custGeom>
          <a:avLst/>
          <a:gdLst/>
          <a:ahLst/>
          <a:cxnLst/>
          <a:rect l="0" t="0" r="0" b="0"/>
          <a:pathLst>
            <a:path>
              <a:moveTo>
                <a:pt x="45720" y="417100"/>
              </a:moveTo>
              <a:lnTo>
                <a:pt x="88481" y="417100"/>
              </a:lnTo>
              <a:lnTo>
                <a:pt x="88481" y="0"/>
              </a:lnTo>
              <a:lnTo>
                <a:pt x="131242" y="0"/>
              </a:lnTo>
            </a:path>
          </a:pathLst>
        </a:custGeom>
        <a:noFill/>
        <a:ln w="12700" cap="flat" cmpd="sng" algn="ctr">
          <a:solidFill>
            <a:schemeClr val="accent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BBA73712-A33D-486D-8465-17765772EA61}">
      <dsp:nvSpPr>
        <dsp:cNvPr id="0" name=""/>
        <dsp:cNvSpPr/>
      </dsp:nvSpPr>
      <dsp:spPr>
        <a:xfrm>
          <a:off x="1204613" y="7389113"/>
          <a:ext cx="91440" cy="642483"/>
        </a:xfrm>
        <a:custGeom>
          <a:avLst/>
          <a:gdLst/>
          <a:ahLst/>
          <a:cxnLst/>
          <a:rect l="0" t="0" r="0" b="0"/>
          <a:pathLst>
            <a:path>
              <a:moveTo>
                <a:pt x="45720" y="642483"/>
              </a:moveTo>
              <a:lnTo>
                <a:pt x="88481" y="642483"/>
              </a:lnTo>
              <a:lnTo>
                <a:pt x="88481" y="0"/>
              </a:lnTo>
              <a:lnTo>
                <a:pt x="131242" y="0"/>
              </a:lnTo>
            </a:path>
          </a:pathLst>
        </a:custGeom>
        <a:noFill/>
        <a:ln w="12700" cap="flat" cmpd="sng" algn="ctr">
          <a:solidFill>
            <a:schemeClr val="accent1">
              <a:shade val="6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34DF45E1-D5EF-463C-8AB3-1EA78927D573}">
      <dsp:nvSpPr>
        <dsp:cNvPr id="0" name=""/>
        <dsp:cNvSpPr/>
      </dsp:nvSpPr>
      <dsp:spPr>
        <a:xfrm>
          <a:off x="1898445" y="6650865"/>
          <a:ext cx="91440" cy="91936"/>
        </a:xfrm>
        <a:custGeom>
          <a:avLst/>
          <a:gdLst/>
          <a:ahLst/>
          <a:cxnLst/>
          <a:rect l="0" t="0" r="0" b="0"/>
          <a:pathLst>
            <a:path>
              <a:moveTo>
                <a:pt x="45720" y="0"/>
              </a:moveTo>
              <a:lnTo>
                <a:pt x="88481" y="0"/>
              </a:lnTo>
              <a:lnTo>
                <a:pt x="88481" y="91936"/>
              </a:lnTo>
              <a:lnTo>
                <a:pt x="131242" y="91936"/>
              </a:lnTo>
            </a:path>
          </a:pathLst>
        </a:custGeom>
        <a:noFill/>
        <a:ln w="12700" cap="flat" cmpd="sng" algn="ctr">
          <a:solidFill>
            <a:schemeClr val="accent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99B141B6-D321-492C-B51F-DB3894C0769D}">
      <dsp:nvSpPr>
        <dsp:cNvPr id="0" name=""/>
        <dsp:cNvSpPr/>
      </dsp:nvSpPr>
      <dsp:spPr>
        <a:xfrm>
          <a:off x="1898445" y="6513591"/>
          <a:ext cx="91440" cy="137274"/>
        </a:xfrm>
        <a:custGeom>
          <a:avLst/>
          <a:gdLst/>
          <a:ahLst/>
          <a:cxnLst/>
          <a:rect l="0" t="0" r="0" b="0"/>
          <a:pathLst>
            <a:path>
              <a:moveTo>
                <a:pt x="45720" y="137274"/>
              </a:moveTo>
              <a:lnTo>
                <a:pt x="88481" y="137274"/>
              </a:lnTo>
              <a:lnTo>
                <a:pt x="88481" y="0"/>
              </a:lnTo>
              <a:lnTo>
                <a:pt x="131242" y="0"/>
              </a:lnTo>
            </a:path>
          </a:pathLst>
        </a:custGeom>
        <a:noFill/>
        <a:ln w="12700" cap="flat" cmpd="sng" algn="ctr">
          <a:solidFill>
            <a:schemeClr val="accent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FC21884C-2AFC-48C8-BCC2-1EAC683E6D6A}">
      <dsp:nvSpPr>
        <dsp:cNvPr id="0" name=""/>
        <dsp:cNvSpPr/>
      </dsp:nvSpPr>
      <dsp:spPr>
        <a:xfrm>
          <a:off x="1204613" y="6368570"/>
          <a:ext cx="91440" cy="282294"/>
        </a:xfrm>
        <a:custGeom>
          <a:avLst/>
          <a:gdLst/>
          <a:ahLst/>
          <a:cxnLst/>
          <a:rect l="0" t="0" r="0" b="0"/>
          <a:pathLst>
            <a:path>
              <a:moveTo>
                <a:pt x="45720" y="0"/>
              </a:moveTo>
              <a:lnTo>
                <a:pt x="88481" y="0"/>
              </a:lnTo>
              <a:lnTo>
                <a:pt x="88481" y="282294"/>
              </a:lnTo>
              <a:lnTo>
                <a:pt x="131242" y="282294"/>
              </a:lnTo>
            </a:path>
          </a:pathLst>
        </a:custGeom>
        <a:noFill/>
        <a:ln w="12700" cap="flat" cmpd="sng" algn="ctr">
          <a:solidFill>
            <a:schemeClr val="accent1">
              <a:shade val="6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3B1B72A8-E956-41B7-9A08-3553BFB15964}">
      <dsp:nvSpPr>
        <dsp:cNvPr id="0" name=""/>
        <dsp:cNvSpPr/>
      </dsp:nvSpPr>
      <dsp:spPr>
        <a:xfrm>
          <a:off x="1204613" y="6276277"/>
          <a:ext cx="91440" cy="91440"/>
        </a:xfrm>
        <a:custGeom>
          <a:avLst/>
          <a:gdLst/>
          <a:ahLst/>
          <a:cxnLst/>
          <a:rect l="0" t="0" r="0" b="0"/>
          <a:pathLst>
            <a:path>
              <a:moveTo>
                <a:pt x="45720" y="92293"/>
              </a:moveTo>
              <a:lnTo>
                <a:pt x="88481" y="92293"/>
              </a:lnTo>
              <a:lnTo>
                <a:pt x="88481" y="45720"/>
              </a:lnTo>
              <a:lnTo>
                <a:pt x="131242" y="45720"/>
              </a:lnTo>
            </a:path>
          </a:pathLst>
        </a:custGeom>
        <a:noFill/>
        <a:ln w="12700" cap="flat" cmpd="sng" algn="ctr">
          <a:solidFill>
            <a:schemeClr val="accent1">
              <a:shade val="6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928AE22A-BFD1-40C8-80BD-E5E19961FE82}">
      <dsp:nvSpPr>
        <dsp:cNvPr id="0" name=""/>
        <dsp:cNvSpPr/>
      </dsp:nvSpPr>
      <dsp:spPr>
        <a:xfrm>
          <a:off x="1204613" y="6039702"/>
          <a:ext cx="91440" cy="328867"/>
        </a:xfrm>
        <a:custGeom>
          <a:avLst/>
          <a:gdLst/>
          <a:ahLst/>
          <a:cxnLst/>
          <a:rect l="0" t="0" r="0" b="0"/>
          <a:pathLst>
            <a:path>
              <a:moveTo>
                <a:pt x="45720" y="328867"/>
              </a:moveTo>
              <a:lnTo>
                <a:pt x="88481" y="328867"/>
              </a:lnTo>
              <a:lnTo>
                <a:pt x="88481" y="0"/>
              </a:lnTo>
              <a:lnTo>
                <a:pt x="131242" y="0"/>
              </a:lnTo>
            </a:path>
          </a:pathLst>
        </a:custGeom>
        <a:noFill/>
        <a:ln w="12700" cap="flat" cmpd="sng" algn="ctr">
          <a:solidFill>
            <a:schemeClr val="accent1">
              <a:shade val="6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CD945420-AF30-4F67-859C-83C9B4371E1D}">
      <dsp:nvSpPr>
        <dsp:cNvPr id="0" name=""/>
        <dsp:cNvSpPr/>
      </dsp:nvSpPr>
      <dsp:spPr>
        <a:xfrm>
          <a:off x="2624045" y="5806740"/>
          <a:ext cx="91440" cy="91936"/>
        </a:xfrm>
        <a:custGeom>
          <a:avLst/>
          <a:gdLst/>
          <a:ahLst/>
          <a:cxnLst/>
          <a:rect l="0" t="0" r="0" b="0"/>
          <a:pathLst>
            <a:path>
              <a:moveTo>
                <a:pt x="45720" y="0"/>
              </a:moveTo>
              <a:lnTo>
                <a:pt x="88481" y="0"/>
              </a:lnTo>
              <a:lnTo>
                <a:pt x="88481" y="91936"/>
              </a:lnTo>
              <a:lnTo>
                <a:pt x="131242" y="91936"/>
              </a:lnTo>
            </a:path>
          </a:pathLst>
        </a:custGeom>
        <a:noFill/>
        <a:ln w="12700" cap="flat" cmpd="sng" algn="ctr">
          <a:solidFill>
            <a:schemeClr val="accent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43ED69E2-5DFA-475F-B245-518CBDE5D600}">
      <dsp:nvSpPr>
        <dsp:cNvPr id="0" name=""/>
        <dsp:cNvSpPr/>
      </dsp:nvSpPr>
      <dsp:spPr>
        <a:xfrm>
          <a:off x="2624045" y="5669818"/>
          <a:ext cx="91440" cy="136921"/>
        </a:xfrm>
        <a:custGeom>
          <a:avLst/>
          <a:gdLst/>
          <a:ahLst/>
          <a:cxnLst/>
          <a:rect l="0" t="0" r="0" b="0"/>
          <a:pathLst>
            <a:path>
              <a:moveTo>
                <a:pt x="45720" y="136921"/>
              </a:moveTo>
              <a:lnTo>
                <a:pt x="88481" y="136921"/>
              </a:lnTo>
              <a:lnTo>
                <a:pt x="88481" y="0"/>
              </a:lnTo>
              <a:lnTo>
                <a:pt x="131242" y="0"/>
              </a:lnTo>
            </a:path>
          </a:pathLst>
        </a:custGeom>
        <a:noFill/>
        <a:ln w="12700" cap="flat" cmpd="sng" algn="ctr">
          <a:solidFill>
            <a:schemeClr val="accent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6C1C22D2-1F4C-427C-BF05-875ABD3B1E97}">
      <dsp:nvSpPr>
        <dsp:cNvPr id="0" name=""/>
        <dsp:cNvSpPr/>
      </dsp:nvSpPr>
      <dsp:spPr>
        <a:xfrm>
          <a:off x="1923247" y="5761020"/>
          <a:ext cx="91440" cy="91440"/>
        </a:xfrm>
        <a:custGeom>
          <a:avLst/>
          <a:gdLst/>
          <a:ahLst/>
          <a:cxnLst/>
          <a:rect l="0" t="0" r="0" b="0"/>
          <a:pathLst>
            <a:path>
              <a:moveTo>
                <a:pt x="45720" y="45720"/>
              </a:moveTo>
              <a:lnTo>
                <a:pt x="131242" y="45720"/>
              </a:lnTo>
            </a:path>
          </a:pathLst>
        </a:custGeom>
        <a:noFill/>
        <a:ln w="12700" cap="flat" cmpd="sng" algn="ctr">
          <a:solidFill>
            <a:schemeClr val="accent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1B6D4B00-8B73-4BFD-93EB-2677A7B7A5DF}">
      <dsp:nvSpPr>
        <dsp:cNvPr id="0" name=""/>
        <dsp:cNvSpPr/>
      </dsp:nvSpPr>
      <dsp:spPr>
        <a:xfrm>
          <a:off x="1204613" y="5416500"/>
          <a:ext cx="91440" cy="390239"/>
        </a:xfrm>
        <a:custGeom>
          <a:avLst/>
          <a:gdLst/>
          <a:ahLst/>
          <a:cxnLst/>
          <a:rect l="0" t="0" r="0" b="0"/>
          <a:pathLst>
            <a:path>
              <a:moveTo>
                <a:pt x="45720" y="0"/>
              </a:moveTo>
              <a:lnTo>
                <a:pt x="88481" y="0"/>
              </a:lnTo>
              <a:lnTo>
                <a:pt x="88481" y="390239"/>
              </a:lnTo>
              <a:lnTo>
                <a:pt x="131242" y="390239"/>
              </a:lnTo>
            </a:path>
          </a:pathLst>
        </a:custGeom>
        <a:noFill/>
        <a:ln w="12700" cap="flat" cmpd="sng" algn="ctr">
          <a:solidFill>
            <a:schemeClr val="accent1">
              <a:shade val="6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5DD918C8-273C-41D8-8D50-026DB7C3FA62}">
      <dsp:nvSpPr>
        <dsp:cNvPr id="0" name=""/>
        <dsp:cNvSpPr/>
      </dsp:nvSpPr>
      <dsp:spPr>
        <a:xfrm>
          <a:off x="2622634" y="5394008"/>
          <a:ext cx="91440" cy="91936"/>
        </a:xfrm>
        <a:custGeom>
          <a:avLst/>
          <a:gdLst/>
          <a:ahLst/>
          <a:cxnLst/>
          <a:rect l="0" t="0" r="0" b="0"/>
          <a:pathLst>
            <a:path>
              <a:moveTo>
                <a:pt x="45720" y="0"/>
              </a:moveTo>
              <a:lnTo>
                <a:pt x="88481" y="0"/>
              </a:lnTo>
              <a:lnTo>
                <a:pt x="88481" y="91936"/>
              </a:lnTo>
              <a:lnTo>
                <a:pt x="131242" y="91936"/>
              </a:lnTo>
            </a:path>
          </a:pathLst>
        </a:custGeom>
        <a:noFill/>
        <a:ln w="12700" cap="flat" cmpd="sng" algn="ctr">
          <a:solidFill>
            <a:schemeClr val="accent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F986B05D-D7A1-410F-A971-40B78D79592B}">
      <dsp:nvSpPr>
        <dsp:cNvPr id="0" name=""/>
        <dsp:cNvSpPr/>
      </dsp:nvSpPr>
      <dsp:spPr>
        <a:xfrm>
          <a:off x="3353024" y="5256351"/>
          <a:ext cx="91440" cy="91440"/>
        </a:xfrm>
        <a:custGeom>
          <a:avLst/>
          <a:gdLst/>
          <a:ahLst/>
          <a:cxnLst/>
          <a:rect l="0" t="0" r="0" b="0"/>
          <a:pathLst>
            <a:path>
              <a:moveTo>
                <a:pt x="45720" y="45720"/>
              </a:moveTo>
              <a:lnTo>
                <a:pt x="131242" y="45720"/>
              </a:lnTo>
            </a:path>
          </a:pathLst>
        </a:custGeom>
        <a:noFill/>
        <a:ln w="12700" cap="flat" cmpd="sng" algn="ctr">
          <a:solidFill>
            <a:schemeClr val="accent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5F3841F5-0AA6-41A2-950A-BBE0A010A6E8}">
      <dsp:nvSpPr>
        <dsp:cNvPr id="0" name=""/>
        <dsp:cNvSpPr/>
      </dsp:nvSpPr>
      <dsp:spPr>
        <a:xfrm>
          <a:off x="2622634" y="5302071"/>
          <a:ext cx="91440" cy="91936"/>
        </a:xfrm>
        <a:custGeom>
          <a:avLst/>
          <a:gdLst/>
          <a:ahLst/>
          <a:cxnLst/>
          <a:rect l="0" t="0" r="0" b="0"/>
          <a:pathLst>
            <a:path>
              <a:moveTo>
                <a:pt x="45720" y="91936"/>
              </a:moveTo>
              <a:lnTo>
                <a:pt x="88481" y="91936"/>
              </a:lnTo>
              <a:lnTo>
                <a:pt x="88481" y="0"/>
              </a:lnTo>
              <a:lnTo>
                <a:pt x="131242" y="0"/>
              </a:lnTo>
            </a:path>
          </a:pathLst>
        </a:custGeom>
        <a:noFill/>
        <a:ln w="12700" cap="flat" cmpd="sng" algn="ctr">
          <a:solidFill>
            <a:schemeClr val="accent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A7F2A1EF-1C04-4F88-B155-B02CAC55C88D}">
      <dsp:nvSpPr>
        <dsp:cNvPr id="0" name=""/>
        <dsp:cNvSpPr/>
      </dsp:nvSpPr>
      <dsp:spPr>
        <a:xfrm>
          <a:off x="1925000" y="5026260"/>
          <a:ext cx="91440" cy="367747"/>
        </a:xfrm>
        <a:custGeom>
          <a:avLst/>
          <a:gdLst/>
          <a:ahLst/>
          <a:cxnLst/>
          <a:rect l="0" t="0" r="0" b="0"/>
          <a:pathLst>
            <a:path>
              <a:moveTo>
                <a:pt x="45720" y="0"/>
              </a:moveTo>
              <a:lnTo>
                <a:pt x="88481" y="0"/>
              </a:lnTo>
              <a:lnTo>
                <a:pt x="88481" y="367747"/>
              </a:lnTo>
              <a:lnTo>
                <a:pt x="131242" y="367747"/>
              </a:lnTo>
            </a:path>
          </a:pathLst>
        </a:custGeom>
        <a:noFill/>
        <a:ln w="12700" cap="flat" cmpd="sng" algn="ctr">
          <a:solidFill>
            <a:schemeClr val="accent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9FF49975-5C6F-401F-BC9F-94C1FEFF5BA6}">
      <dsp:nvSpPr>
        <dsp:cNvPr id="0" name=""/>
        <dsp:cNvSpPr/>
      </dsp:nvSpPr>
      <dsp:spPr>
        <a:xfrm>
          <a:off x="2615955" y="5072477"/>
          <a:ext cx="91440" cy="91440"/>
        </a:xfrm>
        <a:custGeom>
          <a:avLst/>
          <a:gdLst/>
          <a:ahLst/>
          <a:cxnLst/>
          <a:rect l="0" t="0" r="0" b="0"/>
          <a:pathLst>
            <a:path>
              <a:moveTo>
                <a:pt x="45720" y="45720"/>
              </a:moveTo>
              <a:lnTo>
                <a:pt x="131242" y="45720"/>
              </a:lnTo>
            </a:path>
          </a:pathLst>
        </a:custGeom>
        <a:noFill/>
        <a:ln w="12700" cap="flat" cmpd="sng" algn="ctr">
          <a:solidFill>
            <a:schemeClr val="accent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BB9040F5-D90F-4781-81DC-91F6D3D1186A}">
      <dsp:nvSpPr>
        <dsp:cNvPr id="0" name=""/>
        <dsp:cNvSpPr/>
      </dsp:nvSpPr>
      <dsp:spPr>
        <a:xfrm>
          <a:off x="1925000" y="5026260"/>
          <a:ext cx="91440" cy="91936"/>
        </a:xfrm>
        <a:custGeom>
          <a:avLst/>
          <a:gdLst/>
          <a:ahLst/>
          <a:cxnLst/>
          <a:rect l="0" t="0" r="0" b="0"/>
          <a:pathLst>
            <a:path>
              <a:moveTo>
                <a:pt x="45720" y="0"/>
              </a:moveTo>
              <a:lnTo>
                <a:pt x="88481" y="0"/>
              </a:lnTo>
              <a:lnTo>
                <a:pt x="88481" y="91936"/>
              </a:lnTo>
              <a:lnTo>
                <a:pt x="131242" y="91936"/>
              </a:lnTo>
            </a:path>
          </a:pathLst>
        </a:custGeom>
        <a:noFill/>
        <a:ln w="12700" cap="flat" cmpd="sng" algn="ctr">
          <a:solidFill>
            <a:schemeClr val="accent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BD4F3F5D-2216-43E5-B3BC-874C0A1185EF}">
      <dsp:nvSpPr>
        <dsp:cNvPr id="0" name=""/>
        <dsp:cNvSpPr/>
      </dsp:nvSpPr>
      <dsp:spPr>
        <a:xfrm>
          <a:off x="2618833" y="4658513"/>
          <a:ext cx="91440" cy="275810"/>
        </a:xfrm>
        <a:custGeom>
          <a:avLst/>
          <a:gdLst/>
          <a:ahLst/>
          <a:cxnLst/>
          <a:rect l="0" t="0" r="0" b="0"/>
          <a:pathLst>
            <a:path>
              <a:moveTo>
                <a:pt x="45720" y="0"/>
              </a:moveTo>
              <a:lnTo>
                <a:pt x="88481" y="0"/>
              </a:lnTo>
              <a:lnTo>
                <a:pt x="88481" y="275810"/>
              </a:lnTo>
              <a:lnTo>
                <a:pt x="131242" y="275810"/>
              </a:lnTo>
            </a:path>
          </a:pathLst>
        </a:custGeom>
        <a:noFill/>
        <a:ln w="12700" cap="flat" cmpd="sng" algn="ctr">
          <a:solidFill>
            <a:schemeClr val="accent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F6F2218F-09B7-4237-9D10-54FF79C7E7FA}">
      <dsp:nvSpPr>
        <dsp:cNvPr id="0" name=""/>
        <dsp:cNvSpPr/>
      </dsp:nvSpPr>
      <dsp:spPr>
        <a:xfrm>
          <a:off x="2618833" y="4658513"/>
          <a:ext cx="91440" cy="91936"/>
        </a:xfrm>
        <a:custGeom>
          <a:avLst/>
          <a:gdLst/>
          <a:ahLst/>
          <a:cxnLst/>
          <a:rect l="0" t="0" r="0" b="0"/>
          <a:pathLst>
            <a:path>
              <a:moveTo>
                <a:pt x="45720" y="0"/>
              </a:moveTo>
              <a:lnTo>
                <a:pt x="88481" y="0"/>
              </a:lnTo>
              <a:lnTo>
                <a:pt x="88481" y="91936"/>
              </a:lnTo>
              <a:lnTo>
                <a:pt x="131242" y="91936"/>
              </a:lnTo>
            </a:path>
          </a:pathLst>
        </a:custGeom>
        <a:noFill/>
        <a:ln w="12700" cap="flat" cmpd="sng" algn="ctr">
          <a:solidFill>
            <a:schemeClr val="accent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E6108452-4E73-4BD5-91B9-BEBA9D60AC82}">
      <dsp:nvSpPr>
        <dsp:cNvPr id="0" name=""/>
        <dsp:cNvSpPr/>
      </dsp:nvSpPr>
      <dsp:spPr>
        <a:xfrm>
          <a:off x="2618833" y="4566576"/>
          <a:ext cx="91440" cy="91936"/>
        </a:xfrm>
        <a:custGeom>
          <a:avLst/>
          <a:gdLst/>
          <a:ahLst/>
          <a:cxnLst/>
          <a:rect l="0" t="0" r="0" b="0"/>
          <a:pathLst>
            <a:path>
              <a:moveTo>
                <a:pt x="45720" y="91936"/>
              </a:moveTo>
              <a:lnTo>
                <a:pt x="88481" y="91936"/>
              </a:lnTo>
              <a:lnTo>
                <a:pt x="88481" y="0"/>
              </a:lnTo>
              <a:lnTo>
                <a:pt x="131242" y="0"/>
              </a:lnTo>
            </a:path>
          </a:pathLst>
        </a:custGeom>
        <a:noFill/>
        <a:ln w="12700" cap="flat" cmpd="sng" algn="ctr">
          <a:solidFill>
            <a:schemeClr val="accent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1E617CB6-A2BF-42D9-BEDE-C4CEFAB9E363}">
      <dsp:nvSpPr>
        <dsp:cNvPr id="0" name=""/>
        <dsp:cNvSpPr/>
      </dsp:nvSpPr>
      <dsp:spPr>
        <a:xfrm>
          <a:off x="2618833" y="4382702"/>
          <a:ext cx="91440" cy="275810"/>
        </a:xfrm>
        <a:custGeom>
          <a:avLst/>
          <a:gdLst/>
          <a:ahLst/>
          <a:cxnLst/>
          <a:rect l="0" t="0" r="0" b="0"/>
          <a:pathLst>
            <a:path>
              <a:moveTo>
                <a:pt x="45720" y="275810"/>
              </a:moveTo>
              <a:lnTo>
                <a:pt x="88481" y="275810"/>
              </a:lnTo>
              <a:lnTo>
                <a:pt x="88481" y="0"/>
              </a:lnTo>
              <a:lnTo>
                <a:pt x="131242" y="0"/>
              </a:lnTo>
            </a:path>
          </a:pathLst>
        </a:custGeom>
        <a:noFill/>
        <a:ln w="12700" cap="flat" cmpd="sng" algn="ctr">
          <a:solidFill>
            <a:schemeClr val="accent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1D1090BB-0EBA-4BFD-8C7F-874AD2ED7DB6}">
      <dsp:nvSpPr>
        <dsp:cNvPr id="0" name=""/>
        <dsp:cNvSpPr/>
      </dsp:nvSpPr>
      <dsp:spPr>
        <a:xfrm>
          <a:off x="1925000" y="4658513"/>
          <a:ext cx="91440" cy="367747"/>
        </a:xfrm>
        <a:custGeom>
          <a:avLst/>
          <a:gdLst/>
          <a:ahLst/>
          <a:cxnLst/>
          <a:rect l="0" t="0" r="0" b="0"/>
          <a:pathLst>
            <a:path>
              <a:moveTo>
                <a:pt x="45720" y="367747"/>
              </a:moveTo>
              <a:lnTo>
                <a:pt x="88481" y="367747"/>
              </a:lnTo>
              <a:lnTo>
                <a:pt x="88481" y="0"/>
              </a:lnTo>
              <a:lnTo>
                <a:pt x="131242" y="0"/>
              </a:lnTo>
            </a:path>
          </a:pathLst>
        </a:custGeom>
        <a:noFill/>
        <a:ln w="12700" cap="flat" cmpd="sng" algn="ctr">
          <a:solidFill>
            <a:schemeClr val="accent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1BF1D8F9-25A2-4FAD-8949-2EE1E21EC4CE}">
      <dsp:nvSpPr>
        <dsp:cNvPr id="0" name=""/>
        <dsp:cNvSpPr/>
      </dsp:nvSpPr>
      <dsp:spPr>
        <a:xfrm>
          <a:off x="1204613" y="5026260"/>
          <a:ext cx="91440" cy="390239"/>
        </a:xfrm>
        <a:custGeom>
          <a:avLst/>
          <a:gdLst/>
          <a:ahLst/>
          <a:cxnLst/>
          <a:rect l="0" t="0" r="0" b="0"/>
          <a:pathLst>
            <a:path>
              <a:moveTo>
                <a:pt x="45720" y="390239"/>
              </a:moveTo>
              <a:lnTo>
                <a:pt x="88481" y="390239"/>
              </a:lnTo>
              <a:lnTo>
                <a:pt x="88481" y="0"/>
              </a:lnTo>
              <a:lnTo>
                <a:pt x="131242" y="0"/>
              </a:lnTo>
            </a:path>
          </a:pathLst>
        </a:custGeom>
        <a:noFill/>
        <a:ln w="12700" cap="flat" cmpd="sng" algn="ctr">
          <a:solidFill>
            <a:schemeClr val="accent1">
              <a:shade val="6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6CD2DC06-BC1A-4C2D-89A9-697334995B5C}">
      <dsp:nvSpPr>
        <dsp:cNvPr id="0" name=""/>
        <dsp:cNvSpPr/>
      </dsp:nvSpPr>
      <dsp:spPr>
        <a:xfrm>
          <a:off x="1898445" y="3771276"/>
          <a:ext cx="91440" cy="610564"/>
        </a:xfrm>
        <a:custGeom>
          <a:avLst/>
          <a:gdLst/>
          <a:ahLst/>
          <a:cxnLst/>
          <a:rect l="0" t="0" r="0" b="0"/>
          <a:pathLst>
            <a:path>
              <a:moveTo>
                <a:pt x="45720" y="0"/>
              </a:moveTo>
              <a:lnTo>
                <a:pt x="88481" y="0"/>
              </a:lnTo>
              <a:lnTo>
                <a:pt x="88481" y="610564"/>
              </a:lnTo>
              <a:lnTo>
                <a:pt x="131242" y="610564"/>
              </a:lnTo>
            </a:path>
          </a:pathLst>
        </a:custGeom>
        <a:noFill/>
        <a:ln w="12700" cap="flat" cmpd="sng" algn="ctr">
          <a:solidFill>
            <a:schemeClr val="accent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20770D36-1946-4567-8477-B6A1573F0A45}">
      <dsp:nvSpPr>
        <dsp:cNvPr id="0" name=""/>
        <dsp:cNvSpPr/>
      </dsp:nvSpPr>
      <dsp:spPr>
        <a:xfrm>
          <a:off x="1898445" y="3771276"/>
          <a:ext cx="91440" cy="278860"/>
        </a:xfrm>
        <a:custGeom>
          <a:avLst/>
          <a:gdLst/>
          <a:ahLst/>
          <a:cxnLst/>
          <a:rect l="0" t="0" r="0" b="0"/>
          <a:pathLst>
            <a:path>
              <a:moveTo>
                <a:pt x="45720" y="0"/>
              </a:moveTo>
              <a:lnTo>
                <a:pt x="88481" y="0"/>
              </a:lnTo>
              <a:lnTo>
                <a:pt x="88481" y="278860"/>
              </a:lnTo>
              <a:lnTo>
                <a:pt x="131242" y="278860"/>
              </a:lnTo>
            </a:path>
          </a:pathLst>
        </a:custGeom>
        <a:noFill/>
        <a:ln w="12700" cap="flat" cmpd="sng" algn="ctr">
          <a:solidFill>
            <a:schemeClr val="accent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5C1CF767-33F4-427B-9432-2C0E38954541}">
      <dsp:nvSpPr>
        <dsp:cNvPr id="0" name=""/>
        <dsp:cNvSpPr/>
      </dsp:nvSpPr>
      <dsp:spPr>
        <a:xfrm>
          <a:off x="1898445" y="3718210"/>
          <a:ext cx="91440" cy="91440"/>
        </a:xfrm>
        <a:custGeom>
          <a:avLst/>
          <a:gdLst/>
          <a:ahLst/>
          <a:cxnLst/>
          <a:rect l="0" t="0" r="0" b="0"/>
          <a:pathLst>
            <a:path>
              <a:moveTo>
                <a:pt x="45720" y="53066"/>
              </a:moveTo>
              <a:lnTo>
                <a:pt x="88481" y="53066"/>
              </a:lnTo>
              <a:lnTo>
                <a:pt x="88481" y="45720"/>
              </a:lnTo>
              <a:lnTo>
                <a:pt x="131242" y="45720"/>
              </a:lnTo>
            </a:path>
          </a:pathLst>
        </a:custGeom>
        <a:noFill/>
        <a:ln w="12700" cap="flat" cmpd="sng" algn="ctr">
          <a:solidFill>
            <a:schemeClr val="accent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DC1D5ED7-B604-4F7F-BB14-1B94F636D686}">
      <dsp:nvSpPr>
        <dsp:cNvPr id="0" name=""/>
        <dsp:cNvSpPr/>
      </dsp:nvSpPr>
      <dsp:spPr>
        <a:xfrm>
          <a:off x="1898445" y="3437266"/>
          <a:ext cx="91440" cy="334009"/>
        </a:xfrm>
        <a:custGeom>
          <a:avLst/>
          <a:gdLst/>
          <a:ahLst/>
          <a:cxnLst/>
          <a:rect l="0" t="0" r="0" b="0"/>
          <a:pathLst>
            <a:path>
              <a:moveTo>
                <a:pt x="45720" y="334009"/>
              </a:moveTo>
              <a:lnTo>
                <a:pt x="88481" y="334009"/>
              </a:lnTo>
              <a:lnTo>
                <a:pt x="88481" y="0"/>
              </a:lnTo>
              <a:lnTo>
                <a:pt x="131242" y="0"/>
              </a:lnTo>
            </a:path>
          </a:pathLst>
        </a:custGeom>
        <a:noFill/>
        <a:ln w="12700" cap="flat" cmpd="sng" algn="ctr">
          <a:solidFill>
            <a:schemeClr val="accent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12CD30EF-EB4B-4823-A0E2-F3C7FE970BBB}">
      <dsp:nvSpPr>
        <dsp:cNvPr id="0" name=""/>
        <dsp:cNvSpPr/>
      </dsp:nvSpPr>
      <dsp:spPr>
        <a:xfrm>
          <a:off x="1898445" y="3112908"/>
          <a:ext cx="91440" cy="658368"/>
        </a:xfrm>
        <a:custGeom>
          <a:avLst/>
          <a:gdLst/>
          <a:ahLst/>
          <a:cxnLst/>
          <a:rect l="0" t="0" r="0" b="0"/>
          <a:pathLst>
            <a:path>
              <a:moveTo>
                <a:pt x="45720" y="658368"/>
              </a:moveTo>
              <a:lnTo>
                <a:pt x="88481" y="658368"/>
              </a:lnTo>
              <a:lnTo>
                <a:pt x="88481" y="0"/>
              </a:lnTo>
              <a:lnTo>
                <a:pt x="131242" y="0"/>
              </a:lnTo>
            </a:path>
          </a:pathLst>
        </a:custGeom>
        <a:noFill/>
        <a:ln w="12700" cap="flat" cmpd="sng" algn="ctr">
          <a:solidFill>
            <a:schemeClr val="accent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DE560DDD-D642-444D-948F-C1863CC09DF3}">
      <dsp:nvSpPr>
        <dsp:cNvPr id="0" name=""/>
        <dsp:cNvSpPr/>
      </dsp:nvSpPr>
      <dsp:spPr>
        <a:xfrm>
          <a:off x="1204613" y="2358295"/>
          <a:ext cx="91440" cy="1412981"/>
        </a:xfrm>
        <a:custGeom>
          <a:avLst/>
          <a:gdLst/>
          <a:ahLst/>
          <a:cxnLst/>
          <a:rect l="0" t="0" r="0" b="0"/>
          <a:pathLst>
            <a:path>
              <a:moveTo>
                <a:pt x="45720" y="0"/>
              </a:moveTo>
              <a:lnTo>
                <a:pt x="88481" y="0"/>
              </a:lnTo>
              <a:lnTo>
                <a:pt x="88481" y="1412981"/>
              </a:lnTo>
              <a:lnTo>
                <a:pt x="131242" y="1412981"/>
              </a:lnTo>
            </a:path>
          </a:pathLst>
        </a:custGeom>
        <a:noFill/>
        <a:ln w="12700" cap="flat" cmpd="sng" algn="ctr">
          <a:solidFill>
            <a:schemeClr val="accent1">
              <a:shade val="6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1FD8072B-AE67-43C5-9436-E255ED7ECDD1}">
      <dsp:nvSpPr>
        <dsp:cNvPr id="0" name=""/>
        <dsp:cNvSpPr/>
      </dsp:nvSpPr>
      <dsp:spPr>
        <a:xfrm>
          <a:off x="3282758" y="3208046"/>
          <a:ext cx="91440" cy="91440"/>
        </a:xfrm>
        <a:custGeom>
          <a:avLst/>
          <a:gdLst/>
          <a:ahLst/>
          <a:cxnLst/>
          <a:rect l="0" t="0" r="0" b="0"/>
          <a:pathLst>
            <a:path>
              <a:moveTo>
                <a:pt x="45720" y="45720"/>
              </a:moveTo>
              <a:lnTo>
                <a:pt x="131242" y="45720"/>
              </a:lnTo>
            </a:path>
          </a:pathLst>
        </a:custGeom>
        <a:noFill/>
        <a:ln w="12700" cap="flat" cmpd="sng" algn="ctr">
          <a:solidFill>
            <a:schemeClr val="accent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9248DFD4-EAEF-47F1-8E88-7FB3B2637429}">
      <dsp:nvSpPr>
        <dsp:cNvPr id="0" name=""/>
        <dsp:cNvSpPr/>
      </dsp:nvSpPr>
      <dsp:spPr>
        <a:xfrm>
          <a:off x="2592278" y="2884040"/>
          <a:ext cx="91440" cy="369726"/>
        </a:xfrm>
        <a:custGeom>
          <a:avLst/>
          <a:gdLst/>
          <a:ahLst/>
          <a:cxnLst/>
          <a:rect l="0" t="0" r="0" b="0"/>
          <a:pathLst>
            <a:path>
              <a:moveTo>
                <a:pt x="45720" y="0"/>
              </a:moveTo>
              <a:lnTo>
                <a:pt x="88481" y="0"/>
              </a:lnTo>
              <a:lnTo>
                <a:pt x="88481" y="369726"/>
              </a:lnTo>
              <a:lnTo>
                <a:pt x="131242" y="369726"/>
              </a:lnTo>
            </a:path>
          </a:pathLst>
        </a:custGeom>
        <a:noFill/>
        <a:ln w="12700" cap="flat" cmpd="sng" algn="ctr">
          <a:solidFill>
            <a:schemeClr val="accent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25CBE3D7-1381-416F-A21B-5F6CA6413B93}">
      <dsp:nvSpPr>
        <dsp:cNvPr id="0" name=""/>
        <dsp:cNvSpPr/>
      </dsp:nvSpPr>
      <dsp:spPr>
        <a:xfrm>
          <a:off x="3279598" y="3024172"/>
          <a:ext cx="91440" cy="91440"/>
        </a:xfrm>
        <a:custGeom>
          <a:avLst/>
          <a:gdLst/>
          <a:ahLst/>
          <a:cxnLst/>
          <a:rect l="0" t="0" r="0" b="0"/>
          <a:pathLst>
            <a:path>
              <a:moveTo>
                <a:pt x="45720" y="45720"/>
              </a:moveTo>
              <a:lnTo>
                <a:pt x="131242" y="45720"/>
              </a:lnTo>
            </a:path>
          </a:pathLst>
        </a:custGeom>
        <a:noFill/>
        <a:ln w="12700" cap="flat" cmpd="sng" algn="ctr">
          <a:solidFill>
            <a:schemeClr val="accent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3451C912-80B3-4521-9C5D-42C5C5F3C293}">
      <dsp:nvSpPr>
        <dsp:cNvPr id="0" name=""/>
        <dsp:cNvSpPr/>
      </dsp:nvSpPr>
      <dsp:spPr>
        <a:xfrm>
          <a:off x="2592278" y="2884040"/>
          <a:ext cx="91440" cy="185852"/>
        </a:xfrm>
        <a:custGeom>
          <a:avLst/>
          <a:gdLst/>
          <a:ahLst/>
          <a:cxnLst/>
          <a:rect l="0" t="0" r="0" b="0"/>
          <a:pathLst>
            <a:path>
              <a:moveTo>
                <a:pt x="45720" y="0"/>
              </a:moveTo>
              <a:lnTo>
                <a:pt x="88481" y="0"/>
              </a:lnTo>
              <a:lnTo>
                <a:pt x="88481" y="185852"/>
              </a:lnTo>
              <a:lnTo>
                <a:pt x="131242" y="185852"/>
              </a:lnTo>
            </a:path>
          </a:pathLst>
        </a:custGeom>
        <a:noFill/>
        <a:ln w="12700" cap="flat" cmpd="sng" algn="ctr">
          <a:solidFill>
            <a:schemeClr val="accent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86E25E98-BC5C-494A-AB30-C48878565DB4}">
      <dsp:nvSpPr>
        <dsp:cNvPr id="0" name=""/>
        <dsp:cNvSpPr/>
      </dsp:nvSpPr>
      <dsp:spPr>
        <a:xfrm>
          <a:off x="3281664" y="2840298"/>
          <a:ext cx="91440" cy="91440"/>
        </a:xfrm>
        <a:custGeom>
          <a:avLst/>
          <a:gdLst/>
          <a:ahLst/>
          <a:cxnLst/>
          <a:rect l="0" t="0" r="0" b="0"/>
          <a:pathLst>
            <a:path>
              <a:moveTo>
                <a:pt x="45720" y="45720"/>
              </a:moveTo>
              <a:lnTo>
                <a:pt x="131242" y="45720"/>
              </a:lnTo>
            </a:path>
          </a:pathLst>
        </a:custGeom>
        <a:noFill/>
        <a:ln w="12700" cap="flat" cmpd="sng" algn="ctr">
          <a:solidFill>
            <a:schemeClr val="accent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396AE935-CADE-468C-A8A9-B9E44164AAC6}">
      <dsp:nvSpPr>
        <dsp:cNvPr id="0" name=""/>
        <dsp:cNvSpPr/>
      </dsp:nvSpPr>
      <dsp:spPr>
        <a:xfrm>
          <a:off x="2592278" y="2838320"/>
          <a:ext cx="91440" cy="91440"/>
        </a:xfrm>
        <a:custGeom>
          <a:avLst/>
          <a:gdLst/>
          <a:ahLst/>
          <a:cxnLst/>
          <a:rect l="0" t="0" r="0" b="0"/>
          <a:pathLst>
            <a:path>
              <a:moveTo>
                <a:pt x="45720" y="45720"/>
              </a:moveTo>
              <a:lnTo>
                <a:pt x="88481" y="45720"/>
              </a:lnTo>
              <a:lnTo>
                <a:pt x="88481" y="47698"/>
              </a:lnTo>
              <a:lnTo>
                <a:pt x="131242" y="47698"/>
              </a:lnTo>
            </a:path>
          </a:pathLst>
        </a:custGeom>
        <a:noFill/>
        <a:ln w="12700" cap="flat" cmpd="sng" algn="ctr">
          <a:solidFill>
            <a:schemeClr val="accent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EC0CCFFD-3DFF-40DB-9972-4E215A11B9E4}">
      <dsp:nvSpPr>
        <dsp:cNvPr id="0" name=""/>
        <dsp:cNvSpPr/>
      </dsp:nvSpPr>
      <dsp:spPr>
        <a:xfrm>
          <a:off x="3283353" y="2652411"/>
          <a:ext cx="91440" cy="91440"/>
        </a:xfrm>
        <a:custGeom>
          <a:avLst/>
          <a:gdLst/>
          <a:ahLst/>
          <a:cxnLst/>
          <a:rect l="0" t="0" r="0" b="0"/>
          <a:pathLst>
            <a:path>
              <a:moveTo>
                <a:pt x="45720" y="45720"/>
              </a:moveTo>
              <a:lnTo>
                <a:pt x="131242" y="45720"/>
              </a:lnTo>
            </a:path>
          </a:pathLst>
        </a:custGeom>
        <a:noFill/>
        <a:ln w="12700" cap="flat" cmpd="sng" algn="ctr">
          <a:solidFill>
            <a:schemeClr val="accent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87AFDC5E-F133-4924-9F0B-54668852237B}">
      <dsp:nvSpPr>
        <dsp:cNvPr id="0" name=""/>
        <dsp:cNvSpPr/>
      </dsp:nvSpPr>
      <dsp:spPr>
        <a:xfrm>
          <a:off x="2592278" y="2698131"/>
          <a:ext cx="91440" cy="185908"/>
        </a:xfrm>
        <a:custGeom>
          <a:avLst/>
          <a:gdLst/>
          <a:ahLst/>
          <a:cxnLst/>
          <a:rect l="0" t="0" r="0" b="0"/>
          <a:pathLst>
            <a:path>
              <a:moveTo>
                <a:pt x="45720" y="185908"/>
              </a:moveTo>
              <a:lnTo>
                <a:pt x="88481" y="185908"/>
              </a:lnTo>
              <a:lnTo>
                <a:pt x="88481" y="0"/>
              </a:lnTo>
              <a:lnTo>
                <a:pt x="131242" y="0"/>
              </a:lnTo>
            </a:path>
          </a:pathLst>
        </a:custGeom>
        <a:noFill/>
        <a:ln w="12700" cap="flat" cmpd="sng" algn="ctr">
          <a:solidFill>
            <a:schemeClr val="accent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31700570-11D7-4EF5-8D6C-4578012E0440}">
      <dsp:nvSpPr>
        <dsp:cNvPr id="0" name=""/>
        <dsp:cNvSpPr/>
      </dsp:nvSpPr>
      <dsp:spPr>
        <a:xfrm>
          <a:off x="3286111" y="2467255"/>
          <a:ext cx="91440" cy="91440"/>
        </a:xfrm>
        <a:custGeom>
          <a:avLst/>
          <a:gdLst/>
          <a:ahLst/>
          <a:cxnLst/>
          <a:rect l="0" t="0" r="0" b="0"/>
          <a:pathLst>
            <a:path>
              <a:moveTo>
                <a:pt x="45720" y="45720"/>
              </a:moveTo>
              <a:lnTo>
                <a:pt x="131242" y="45720"/>
              </a:lnTo>
            </a:path>
          </a:pathLst>
        </a:custGeom>
        <a:noFill/>
        <a:ln w="12700" cap="flat" cmpd="sng" algn="ctr">
          <a:solidFill>
            <a:schemeClr val="accent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989B97D8-D983-4CDF-B6AA-EEBCE3A876EA}">
      <dsp:nvSpPr>
        <dsp:cNvPr id="0" name=""/>
        <dsp:cNvSpPr/>
      </dsp:nvSpPr>
      <dsp:spPr>
        <a:xfrm>
          <a:off x="2592278" y="2512975"/>
          <a:ext cx="91440" cy="371064"/>
        </a:xfrm>
        <a:custGeom>
          <a:avLst/>
          <a:gdLst/>
          <a:ahLst/>
          <a:cxnLst/>
          <a:rect l="0" t="0" r="0" b="0"/>
          <a:pathLst>
            <a:path>
              <a:moveTo>
                <a:pt x="45720" y="371064"/>
              </a:moveTo>
              <a:lnTo>
                <a:pt x="88481" y="371064"/>
              </a:lnTo>
              <a:lnTo>
                <a:pt x="88481" y="0"/>
              </a:lnTo>
              <a:lnTo>
                <a:pt x="131242" y="0"/>
              </a:lnTo>
            </a:path>
          </a:pathLst>
        </a:custGeom>
        <a:noFill/>
        <a:ln w="12700" cap="flat" cmpd="sng" algn="ctr">
          <a:solidFill>
            <a:schemeClr val="accent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211620D0-FF7F-41C7-975D-588C401229DA}">
      <dsp:nvSpPr>
        <dsp:cNvPr id="0" name=""/>
        <dsp:cNvSpPr/>
      </dsp:nvSpPr>
      <dsp:spPr>
        <a:xfrm>
          <a:off x="1898445" y="2188983"/>
          <a:ext cx="91440" cy="695056"/>
        </a:xfrm>
        <a:custGeom>
          <a:avLst/>
          <a:gdLst/>
          <a:ahLst/>
          <a:cxnLst/>
          <a:rect l="0" t="0" r="0" b="0"/>
          <a:pathLst>
            <a:path>
              <a:moveTo>
                <a:pt x="45720" y="0"/>
              </a:moveTo>
              <a:lnTo>
                <a:pt x="88481" y="0"/>
              </a:lnTo>
              <a:lnTo>
                <a:pt x="88481" y="695056"/>
              </a:lnTo>
              <a:lnTo>
                <a:pt x="131242" y="695056"/>
              </a:lnTo>
            </a:path>
          </a:pathLst>
        </a:custGeom>
        <a:noFill/>
        <a:ln w="12700" cap="flat" cmpd="sng" algn="ctr">
          <a:solidFill>
            <a:schemeClr val="accent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6E21F0A4-0FFB-4BE4-AE2E-4678C38D7586}">
      <dsp:nvSpPr>
        <dsp:cNvPr id="0" name=""/>
        <dsp:cNvSpPr/>
      </dsp:nvSpPr>
      <dsp:spPr>
        <a:xfrm>
          <a:off x="3979943" y="2329101"/>
          <a:ext cx="91440" cy="340754"/>
        </a:xfrm>
        <a:custGeom>
          <a:avLst/>
          <a:gdLst/>
          <a:ahLst/>
          <a:cxnLst/>
          <a:rect l="0" t="0" r="0" b="0"/>
          <a:pathLst>
            <a:path>
              <a:moveTo>
                <a:pt x="45720" y="0"/>
              </a:moveTo>
              <a:lnTo>
                <a:pt x="88481" y="0"/>
              </a:lnTo>
              <a:lnTo>
                <a:pt x="88481" y="340754"/>
              </a:lnTo>
              <a:lnTo>
                <a:pt x="131242" y="340754"/>
              </a:lnTo>
            </a:path>
          </a:pathLst>
        </a:custGeom>
        <a:noFill/>
        <a:ln w="12700" cap="flat" cmpd="sng" algn="ctr">
          <a:solidFill>
            <a:schemeClr val="accent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49BA950D-D987-497C-AF62-E6FDC7716B84}">
      <dsp:nvSpPr>
        <dsp:cNvPr id="0" name=""/>
        <dsp:cNvSpPr/>
      </dsp:nvSpPr>
      <dsp:spPr>
        <a:xfrm>
          <a:off x="3979943" y="2283381"/>
          <a:ext cx="91440" cy="91440"/>
        </a:xfrm>
        <a:custGeom>
          <a:avLst/>
          <a:gdLst/>
          <a:ahLst/>
          <a:cxnLst/>
          <a:rect l="0" t="0" r="0" b="0"/>
          <a:pathLst>
            <a:path>
              <a:moveTo>
                <a:pt x="45720" y="45720"/>
              </a:moveTo>
              <a:lnTo>
                <a:pt x="88481" y="45720"/>
              </a:lnTo>
              <a:lnTo>
                <a:pt x="88481" y="120899"/>
              </a:lnTo>
              <a:lnTo>
                <a:pt x="131242" y="120899"/>
              </a:lnTo>
            </a:path>
          </a:pathLst>
        </a:custGeom>
        <a:noFill/>
        <a:ln w="12700" cap="flat" cmpd="sng" algn="ctr">
          <a:solidFill>
            <a:schemeClr val="accent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EC9BB45D-4566-4D4D-9C16-D2D58E977A54}">
      <dsp:nvSpPr>
        <dsp:cNvPr id="0" name=""/>
        <dsp:cNvSpPr/>
      </dsp:nvSpPr>
      <dsp:spPr>
        <a:xfrm>
          <a:off x="3979943" y="2063526"/>
          <a:ext cx="91440" cy="265574"/>
        </a:xfrm>
        <a:custGeom>
          <a:avLst/>
          <a:gdLst/>
          <a:ahLst/>
          <a:cxnLst/>
          <a:rect l="0" t="0" r="0" b="0"/>
          <a:pathLst>
            <a:path>
              <a:moveTo>
                <a:pt x="45720" y="265574"/>
              </a:moveTo>
              <a:lnTo>
                <a:pt x="88481" y="265574"/>
              </a:lnTo>
              <a:lnTo>
                <a:pt x="88481" y="0"/>
              </a:lnTo>
              <a:lnTo>
                <a:pt x="131242" y="0"/>
              </a:lnTo>
            </a:path>
          </a:pathLst>
        </a:custGeom>
        <a:noFill/>
        <a:ln w="12700" cap="flat" cmpd="sng" algn="ctr">
          <a:solidFill>
            <a:schemeClr val="accent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D1824A44-20D3-4442-B0FA-21255448A1F7}">
      <dsp:nvSpPr>
        <dsp:cNvPr id="0" name=""/>
        <dsp:cNvSpPr/>
      </dsp:nvSpPr>
      <dsp:spPr>
        <a:xfrm>
          <a:off x="3286111" y="2034427"/>
          <a:ext cx="91440" cy="294673"/>
        </a:xfrm>
        <a:custGeom>
          <a:avLst/>
          <a:gdLst/>
          <a:ahLst/>
          <a:cxnLst/>
          <a:rect l="0" t="0" r="0" b="0"/>
          <a:pathLst>
            <a:path>
              <a:moveTo>
                <a:pt x="45720" y="0"/>
              </a:moveTo>
              <a:lnTo>
                <a:pt x="88481" y="0"/>
              </a:lnTo>
              <a:lnTo>
                <a:pt x="88481" y="294673"/>
              </a:lnTo>
              <a:lnTo>
                <a:pt x="131242" y="294673"/>
              </a:lnTo>
            </a:path>
          </a:pathLst>
        </a:custGeom>
        <a:noFill/>
        <a:ln w="12700" cap="flat" cmpd="sng" algn="ctr">
          <a:solidFill>
            <a:schemeClr val="accent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F8A9A868-EB23-4B8F-A582-1D5538FBD35B}">
      <dsp:nvSpPr>
        <dsp:cNvPr id="0" name=""/>
        <dsp:cNvSpPr/>
      </dsp:nvSpPr>
      <dsp:spPr>
        <a:xfrm>
          <a:off x="3979943" y="1694033"/>
          <a:ext cx="91440" cy="91440"/>
        </a:xfrm>
        <a:custGeom>
          <a:avLst/>
          <a:gdLst/>
          <a:ahLst/>
          <a:cxnLst/>
          <a:rect l="0" t="0" r="0" b="0"/>
          <a:pathLst>
            <a:path>
              <a:moveTo>
                <a:pt x="45720" y="45720"/>
              </a:moveTo>
              <a:lnTo>
                <a:pt x="131242" y="45720"/>
              </a:lnTo>
            </a:path>
          </a:pathLst>
        </a:custGeom>
        <a:noFill/>
        <a:ln w="12700" cap="flat" cmpd="sng" algn="ctr">
          <a:solidFill>
            <a:schemeClr val="accent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BE24012A-F01A-4081-A0A2-A4D37CC972F6}">
      <dsp:nvSpPr>
        <dsp:cNvPr id="0" name=""/>
        <dsp:cNvSpPr/>
      </dsp:nvSpPr>
      <dsp:spPr>
        <a:xfrm>
          <a:off x="3286111" y="1739753"/>
          <a:ext cx="91440" cy="294673"/>
        </a:xfrm>
        <a:custGeom>
          <a:avLst/>
          <a:gdLst/>
          <a:ahLst/>
          <a:cxnLst/>
          <a:rect l="0" t="0" r="0" b="0"/>
          <a:pathLst>
            <a:path>
              <a:moveTo>
                <a:pt x="45720" y="294673"/>
              </a:moveTo>
              <a:lnTo>
                <a:pt x="88481" y="294673"/>
              </a:lnTo>
              <a:lnTo>
                <a:pt x="88481" y="0"/>
              </a:lnTo>
              <a:lnTo>
                <a:pt x="131242" y="0"/>
              </a:lnTo>
            </a:path>
          </a:pathLst>
        </a:custGeom>
        <a:noFill/>
        <a:ln w="12700" cap="flat" cmpd="sng" algn="ctr">
          <a:solidFill>
            <a:schemeClr val="accent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F7013D54-F4A4-4AD9-B0E6-CEF8C63273EB}">
      <dsp:nvSpPr>
        <dsp:cNvPr id="0" name=""/>
        <dsp:cNvSpPr/>
      </dsp:nvSpPr>
      <dsp:spPr>
        <a:xfrm>
          <a:off x="2592278" y="1493926"/>
          <a:ext cx="91440" cy="540501"/>
        </a:xfrm>
        <a:custGeom>
          <a:avLst/>
          <a:gdLst/>
          <a:ahLst/>
          <a:cxnLst/>
          <a:rect l="0" t="0" r="0" b="0"/>
          <a:pathLst>
            <a:path>
              <a:moveTo>
                <a:pt x="45720" y="0"/>
              </a:moveTo>
              <a:lnTo>
                <a:pt x="88481" y="0"/>
              </a:lnTo>
              <a:lnTo>
                <a:pt x="88481" y="540501"/>
              </a:lnTo>
              <a:lnTo>
                <a:pt x="131242" y="540501"/>
              </a:lnTo>
            </a:path>
          </a:pathLst>
        </a:custGeom>
        <a:noFill/>
        <a:ln w="12700" cap="flat" cmpd="sng" algn="ctr">
          <a:solidFill>
            <a:schemeClr val="accent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CD0C5097-B7AB-435E-9C89-40AF7789447C}">
      <dsp:nvSpPr>
        <dsp:cNvPr id="0" name=""/>
        <dsp:cNvSpPr/>
      </dsp:nvSpPr>
      <dsp:spPr>
        <a:xfrm>
          <a:off x="3979943" y="1324214"/>
          <a:ext cx="91440" cy="91936"/>
        </a:xfrm>
        <a:custGeom>
          <a:avLst/>
          <a:gdLst/>
          <a:ahLst/>
          <a:cxnLst/>
          <a:rect l="0" t="0" r="0" b="0"/>
          <a:pathLst>
            <a:path>
              <a:moveTo>
                <a:pt x="45720" y="0"/>
              </a:moveTo>
              <a:lnTo>
                <a:pt x="88481" y="0"/>
              </a:lnTo>
              <a:lnTo>
                <a:pt x="88481" y="91936"/>
              </a:lnTo>
              <a:lnTo>
                <a:pt x="131242" y="91936"/>
              </a:lnTo>
            </a:path>
          </a:pathLst>
        </a:custGeom>
        <a:noFill/>
        <a:ln w="12700" cap="flat" cmpd="sng" algn="ctr">
          <a:solidFill>
            <a:schemeClr val="accent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3A1C6307-5561-45B7-814E-26D474A0D639}">
      <dsp:nvSpPr>
        <dsp:cNvPr id="0" name=""/>
        <dsp:cNvSpPr/>
      </dsp:nvSpPr>
      <dsp:spPr>
        <a:xfrm>
          <a:off x="3979943" y="1137298"/>
          <a:ext cx="91440" cy="186915"/>
        </a:xfrm>
        <a:custGeom>
          <a:avLst/>
          <a:gdLst/>
          <a:ahLst/>
          <a:cxnLst/>
          <a:rect l="0" t="0" r="0" b="0"/>
          <a:pathLst>
            <a:path>
              <a:moveTo>
                <a:pt x="45720" y="186915"/>
              </a:moveTo>
              <a:lnTo>
                <a:pt x="88481" y="186915"/>
              </a:lnTo>
              <a:lnTo>
                <a:pt x="88481" y="0"/>
              </a:lnTo>
              <a:lnTo>
                <a:pt x="131242" y="0"/>
              </a:lnTo>
            </a:path>
          </a:pathLst>
        </a:custGeom>
        <a:noFill/>
        <a:ln w="12700" cap="flat" cmpd="sng" algn="ctr">
          <a:solidFill>
            <a:schemeClr val="accent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A7C3736F-CADD-4ACF-B955-6C8C04B23CA0}">
      <dsp:nvSpPr>
        <dsp:cNvPr id="0" name=""/>
        <dsp:cNvSpPr/>
      </dsp:nvSpPr>
      <dsp:spPr>
        <a:xfrm>
          <a:off x="3286111" y="1278494"/>
          <a:ext cx="91440" cy="91440"/>
        </a:xfrm>
        <a:custGeom>
          <a:avLst/>
          <a:gdLst/>
          <a:ahLst/>
          <a:cxnLst/>
          <a:rect l="0" t="0" r="0" b="0"/>
          <a:pathLst>
            <a:path>
              <a:moveTo>
                <a:pt x="45720" y="45720"/>
              </a:moveTo>
              <a:lnTo>
                <a:pt x="131242" y="45720"/>
              </a:lnTo>
            </a:path>
          </a:pathLst>
        </a:custGeom>
        <a:noFill/>
        <a:ln w="12700" cap="flat" cmpd="sng" algn="ctr">
          <a:solidFill>
            <a:schemeClr val="accent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6606FA54-5B09-4CD0-ADAF-B772B64A92D7}">
      <dsp:nvSpPr>
        <dsp:cNvPr id="0" name=""/>
        <dsp:cNvSpPr/>
      </dsp:nvSpPr>
      <dsp:spPr>
        <a:xfrm>
          <a:off x="2592278" y="1324214"/>
          <a:ext cx="91440" cy="169712"/>
        </a:xfrm>
        <a:custGeom>
          <a:avLst/>
          <a:gdLst/>
          <a:ahLst/>
          <a:cxnLst/>
          <a:rect l="0" t="0" r="0" b="0"/>
          <a:pathLst>
            <a:path>
              <a:moveTo>
                <a:pt x="45720" y="169712"/>
              </a:moveTo>
              <a:lnTo>
                <a:pt x="88481" y="169712"/>
              </a:lnTo>
              <a:lnTo>
                <a:pt x="88481" y="0"/>
              </a:lnTo>
              <a:lnTo>
                <a:pt x="131242" y="0"/>
              </a:lnTo>
            </a:path>
          </a:pathLst>
        </a:custGeom>
        <a:noFill/>
        <a:ln w="12700" cap="flat" cmpd="sng" algn="ctr">
          <a:solidFill>
            <a:schemeClr val="accent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1C4FD067-9678-4B61-BB9A-D8EF18E7C64F}">
      <dsp:nvSpPr>
        <dsp:cNvPr id="0" name=""/>
        <dsp:cNvSpPr/>
      </dsp:nvSpPr>
      <dsp:spPr>
        <a:xfrm>
          <a:off x="4693720" y="907704"/>
          <a:ext cx="91440" cy="91440"/>
        </a:xfrm>
        <a:custGeom>
          <a:avLst/>
          <a:gdLst/>
          <a:ahLst/>
          <a:cxnLst/>
          <a:rect l="0" t="0" r="0" b="0"/>
          <a:pathLst>
            <a:path>
              <a:moveTo>
                <a:pt x="45720" y="45720"/>
              </a:moveTo>
              <a:lnTo>
                <a:pt x="131242" y="45720"/>
              </a:lnTo>
            </a:path>
          </a:pathLst>
        </a:custGeom>
        <a:noFill/>
        <a:ln w="12700" cap="flat" cmpd="sng" algn="ctr">
          <a:solidFill>
            <a:schemeClr val="accent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1B793AC3-6ABB-4E76-8EB8-BCFB8B0ACE12}">
      <dsp:nvSpPr>
        <dsp:cNvPr id="0" name=""/>
        <dsp:cNvSpPr/>
      </dsp:nvSpPr>
      <dsp:spPr>
        <a:xfrm>
          <a:off x="3979943" y="907704"/>
          <a:ext cx="91440" cy="91440"/>
        </a:xfrm>
        <a:custGeom>
          <a:avLst/>
          <a:gdLst/>
          <a:ahLst/>
          <a:cxnLst/>
          <a:rect l="0" t="0" r="0" b="0"/>
          <a:pathLst>
            <a:path>
              <a:moveTo>
                <a:pt x="45720" y="45720"/>
              </a:moveTo>
              <a:lnTo>
                <a:pt x="131242" y="45720"/>
              </a:lnTo>
            </a:path>
          </a:pathLst>
        </a:custGeom>
        <a:noFill/>
        <a:ln w="12700" cap="flat" cmpd="sng" algn="ctr">
          <a:solidFill>
            <a:schemeClr val="accent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D7059658-1F8D-4861-A42E-44DD39276209}">
      <dsp:nvSpPr>
        <dsp:cNvPr id="0" name=""/>
        <dsp:cNvSpPr/>
      </dsp:nvSpPr>
      <dsp:spPr>
        <a:xfrm>
          <a:off x="3286111" y="907704"/>
          <a:ext cx="91440" cy="91440"/>
        </a:xfrm>
        <a:custGeom>
          <a:avLst/>
          <a:gdLst/>
          <a:ahLst/>
          <a:cxnLst/>
          <a:rect l="0" t="0" r="0" b="0"/>
          <a:pathLst>
            <a:path>
              <a:moveTo>
                <a:pt x="45720" y="45720"/>
              </a:moveTo>
              <a:lnTo>
                <a:pt x="131242" y="45720"/>
              </a:lnTo>
            </a:path>
          </a:pathLst>
        </a:custGeom>
        <a:noFill/>
        <a:ln w="12700" cap="flat" cmpd="sng" algn="ctr">
          <a:solidFill>
            <a:schemeClr val="accent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F0A6A4AB-C7C2-4DD8-981E-225020061CDB}">
      <dsp:nvSpPr>
        <dsp:cNvPr id="0" name=""/>
        <dsp:cNvSpPr/>
      </dsp:nvSpPr>
      <dsp:spPr>
        <a:xfrm>
          <a:off x="2592278" y="953424"/>
          <a:ext cx="91440" cy="540501"/>
        </a:xfrm>
        <a:custGeom>
          <a:avLst/>
          <a:gdLst/>
          <a:ahLst/>
          <a:cxnLst/>
          <a:rect l="0" t="0" r="0" b="0"/>
          <a:pathLst>
            <a:path>
              <a:moveTo>
                <a:pt x="45720" y="540501"/>
              </a:moveTo>
              <a:lnTo>
                <a:pt x="88481" y="540501"/>
              </a:lnTo>
              <a:lnTo>
                <a:pt x="88481" y="0"/>
              </a:lnTo>
              <a:lnTo>
                <a:pt x="131242" y="0"/>
              </a:lnTo>
            </a:path>
          </a:pathLst>
        </a:custGeom>
        <a:noFill/>
        <a:ln w="12700" cap="flat" cmpd="sng" algn="ctr">
          <a:solidFill>
            <a:schemeClr val="accent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56A3D812-A757-48D1-B7D1-CD2169A9B005}">
      <dsp:nvSpPr>
        <dsp:cNvPr id="0" name=""/>
        <dsp:cNvSpPr/>
      </dsp:nvSpPr>
      <dsp:spPr>
        <a:xfrm>
          <a:off x="1898445" y="1493926"/>
          <a:ext cx="91440" cy="695056"/>
        </a:xfrm>
        <a:custGeom>
          <a:avLst/>
          <a:gdLst/>
          <a:ahLst/>
          <a:cxnLst/>
          <a:rect l="0" t="0" r="0" b="0"/>
          <a:pathLst>
            <a:path>
              <a:moveTo>
                <a:pt x="45720" y="695056"/>
              </a:moveTo>
              <a:lnTo>
                <a:pt x="88481" y="695056"/>
              </a:lnTo>
              <a:lnTo>
                <a:pt x="88481" y="0"/>
              </a:lnTo>
              <a:lnTo>
                <a:pt x="131242" y="0"/>
              </a:lnTo>
            </a:path>
          </a:pathLst>
        </a:custGeom>
        <a:noFill/>
        <a:ln w="12700" cap="flat" cmpd="sng" algn="ctr">
          <a:solidFill>
            <a:schemeClr val="accent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764B00B0-ED70-40A7-8C83-3CA30E1C4A43}">
      <dsp:nvSpPr>
        <dsp:cNvPr id="0" name=""/>
        <dsp:cNvSpPr/>
      </dsp:nvSpPr>
      <dsp:spPr>
        <a:xfrm>
          <a:off x="1204613" y="2188983"/>
          <a:ext cx="91440" cy="169312"/>
        </a:xfrm>
        <a:custGeom>
          <a:avLst/>
          <a:gdLst/>
          <a:ahLst/>
          <a:cxnLst/>
          <a:rect l="0" t="0" r="0" b="0"/>
          <a:pathLst>
            <a:path>
              <a:moveTo>
                <a:pt x="45720" y="169312"/>
              </a:moveTo>
              <a:lnTo>
                <a:pt x="88481" y="169312"/>
              </a:lnTo>
              <a:lnTo>
                <a:pt x="88481" y="0"/>
              </a:lnTo>
              <a:lnTo>
                <a:pt x="131242" y="0"/>
              </a:lnTo>
            </a:path>
          </a:pathLst>
        </a:custGeom>
        <a:noFill/>
        <a:ln w="12700" cap="flat" cmpd="sng" algn="ctr">
          <a:solidFill>
            <a:schemeClr val="accent1">
              <a:shade val="6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BC9D22A4-8C78-499A-B12F-FFF4830E8213}">
      <dsp:nvSpPr>
        <dsp:cNvPr id="0" name=""/>
        <dsp:cNvSpPr/>
      </dsp:nvSpPr>
      <dsp:spPr>
        <a:xfrm>
          <a:off x="1898445" y="1173899"/>
          <a:ext cx="91440" cy="91440"/>
        </a:xfrm>
        <a:custGeom>
          <a:avLst/>
          <a:gdLst/>
          <a:ahLst/>
          <a:cxnLst/>
          <a:rect l="0" t="0" r="0" b="0"/>
          <a:pathLst>
            <a:path>
              <a:moveTo>
                <a:pt x="45720" y="45720"/>
              </a:moveTo>
              <a:lnTo>
                <a:pt x="88481" y="45720"/>
              </a:lnTo>
              <a:lnTo>
                <a:pt x="88481" y="136152"/>
              </a:lnTo>
              <a:lnTo>
                <a:pt x="131242" y="136152"/>
              </a:lnTo>
            </a:path>
          </a:pathLst>
        </a:custGeom>
        <a:noFill/>
        <a:ln w="12700" cap="flat" cmpd="sng" algn="ctr">
          <a:solidFill>
            <a:schemeClr val="accent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D810CCD9-002A-4CEC-9D83-599EC181B725}">
      <dsp:nvSpPr>
        <dsp:cNvPr id="0" name=""/>
        <dsp:cNvSpPr/>
      </dsp:nvSpPr>
      <dsp:spPr>
        <a:xfrm>
          <a:off x="1898445" y="1127683"/>
          <a:ext cx="91440" cy="91936"/>
        </a:xfrm>
        <a:custGeom>
          <a:avLst/>
          <a:gdLst/>
          <a:ahLst/>
          <a:cxnLst/>
          <a:rect l="0" t="0" r="0" b="0"/>
          <a:pathLst>
            <a:path>
              <a:moveTo>
                <a:pt x="45720" y="91936"/>
              </a:moveTo>
              <a:lnTo>
                <a:pt x="88481" y="91936"/>
              </a:lnTo>
              <a:lnTo>
                <a:pt x="88481" y="0"/>
              </a:lnTo>
              <a:lnTo>
                <a:pt x="131242" y="0"/>
              </a:lnTo>
            </a:path>
          </a:pathLst>
        </a:custGeom>
        <a:noFill/>
        <a:ln w="12700" cap="flat" cmpd="sng" algn="ctr">
          <a:solidFill>
            <a:schemeClr val="accent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5FFEE15C-7246-4DC1-A7B2-6346419BEBDF}">
      <dsp:nvSpPr>
        <dsp:cNvPr id="0" name=""/>
        <dsp:cNvSpPr/>
      </dsp:nvSpPr>
      <dsp:spPr>
        <a:xfrm>
          <a:off x="1204613" y="1219619"/>
          <a:ext cx="91440" cy="1138675"/>
        </a:xfrm>
        <a:custGeom>
          <a:avLst/>
          <a:gdLst/>
          <a:ahLst/>
          <a:cxnLst/>
          <a:rect l="0" t="0" r="0" b="0"/>
          <a:pathLst>
            <a:path>
              <a:moveTo>
                <a:pt x="45720" y="1138675"/>
              </a:moveTo>
              <a:lnTo>
                <a:pt x="88481" y="1138675"/>
              </a:lnTo>
              <a:lnTo>
                <a:pt x="88481" y="0"/>
              </a:lnTo>
              <a:lnTo>
                <a:pt x="131242" y="0"/>
              </a:lnTo>
            </a:path>
          </a:pathLst>
        </a:custGeom>
        <a:noFill/>
        <a:ln w="12700" cap="flat" cmpd="sng" algn="ctr">
          <a:solidFill>
            <a:schemeClr val="accent1">
              <a:shade val="6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E6D43290-7A93-4D75-AB04-FBC704436C11}">
      <dsp:nvSpPr>
        <dsp:cNvPr id="0" name=""/>
        <dsp:cNvSpPr/>
      </dsp:nvSpPr>
      <dsp:spPr>
        <a:xfrm>
          <a:off x="1898445" y="899593"/>
          <a:ext cx="91440" cy="91440"/>
        </a:xfrm>
        <a:custGeom>
          <a:avLst/>
          <a:gdLst/>
          <a:ahLst/>
          <a:cxnLst/>
          <a:rect l="0" t="0" r="0" b="0"/>
          <a:pathLst>
            <a:path>
              <a:moveTo>
                <a:pt x="45720" y="45720"/>
              </a:moveTo>
              <a:lnTo>
                <a:pt x="131242" y="45720"/>
              </a:lnTo>
            </a:path>
          </a:pathLst>
        </a:custGeom>
        <a:noFill/>
        <a:ln w="12700" cap="flat" cmpd="sng" algn="ctr">
          <a:solidFill>
            <a:schemeClr val="accent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8315C0CE-84BF-493A-9E3A-5B5E60C8528F}">
      <dsp:nvSpPr>
        <dsp:cNvPr id="0" name=""/>
        <dsp:cNvSpPr/>
      </dsp:nvSpPr>
      <dsp:spPr>
        <a:xfrm>
          <a:off x="1204613" y="945313"/>
          <a:ext cx="91440" cy="1412981"/>
        </a:xfrm>
        <a:custGeom>
          <a:avLst/>
          <a:gdLst/>
          <a:ahLst/>
          <a:cxnLst/>
          <a:rect l="0" t="0" r="0" b="0"/>
          <a:pathLst>
            <a:path>
              <a:moveTo>
                <a:pt x="45720" y="1412981"/>
              </a:moveTo>
              <a:lnTo>
                <a:pt x="88481" y="1412981"/>
              </a:lnTo>
              <a:lnTo>
                <a:pt x="88481" y="0"/>
              </a:lnTo>
              <a:lnTo>
                <a:pt x="131242" y="0"/>
              </a:lnTo>
            </a:path>
          </a:pathLst>
        </a:custGeom>
        <a:noFill/>
        <a:ln w="12700" cap="flat" cmpd="sng" algn="ctr">
          <a:solidFill>
            <a:schemeClr val="accent1">
              <a:shade val="6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6EBE9013-01DD-4571-9CB4-DD442FF11DF6}">
      <dsp:nvSpPr>
        <dsp:cNvPr id="0" name=""/>
        <dsp:cNvSpPr/>
      </dsp:nvSpPr>
      <dsp:spPr>
        <a:xfrm>
          <a:off x="1204613" y="415253"/>
          <a:ext cx="91440" cy="346186"/>
        </a:xfrm>
        <a:custGeom>
          <a:avLst/>
          <a:gdLst/>
          <a:ahLst/>
          <a:cxnLst/>
          <a:rect l="0" t="0" r="0" b="0"/>
          <a:pathLst>
            <a:path>
              <a:moveTo>
                <a:pt x="45720" y="0"/>
              </a:moveTo>
              <a:lnTo>
                <a:pt x="88481" y="0"/>
              </a:lnTo>
              <a:lnTo>
                <a:pt x="88481" y="346186"/>
              </a:lnTo>
              <a:lnTo>
                <a:pt x="131242" y="346186"/>
              </a:lnTo>
            </a:path>
          </a:pathLst>
        </a:custGeom>
        <a:noFill/>
        <a:ln w="12700" cap="flat" cmpd="sng" algn="ctr">
          <a:solidFill>
            <a:schemeClr val="accent1">
              <a:shade val="6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2E704F1C-0E98-45BC-AE85-2F88376739B9}">
      <dsp:nvSpPr>
        <dsp:cNvPr id="0" name=""/>
        <dsp:cNvSpPr/>
      </dsp:nvSpPr>
      <dsp:spPr>
        <a:xfrm>
          <a:off x="1204613" y="415253"/>
          <a:ext cx="91440" cy="92102"/>
        </a:xfrm>
        <a:custGeom>
          <a:avLst/>
          <a:gdLst/>
          <a:ahLst/>
          <a:cxnLst/>
          <a:rect l="0" t="0" r="0" b="0"/>
          <a:pathLst>
            <a:path>
              <a:moveTo>
                <a:pt x="45720" y="0"/>
              </a:moveTo>
              <a:lnTo>
                <a:pt x="88481" y="0"/>
              </a:lnTo>
              <a:lnTo>
                <a:pt x="88481" y="92102"/>
              </a:lnTo>
              <a:lnTo>
                <a:pt x="131242" y="92102"/>
              </a:lnTo>
            </a:path>
          </a:pathLst>
        </a:custGeom>
        <a:noFill/>
        <a:ln w="12700" cap="flat" cmpd="sng" algn="ctr">
          <a:solidFill>
            <a:schemeClr val="accent1">
              <a:shade val="6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C38E87C3-C2F9-4E27-A767-0DEE69A9521B}">
      <dsp:nvSpPr>
        <dsp:cNvPr id="0" name=""/>
        <dsp:cNvSpPr/>
      </dsp:nvSpPr>
      <dsp:spPr>
        <a:xfrm>
          <a:off x="1204613" y="253272"/>
          <a:ext cx="91440" cy="161981"/>
        </a:xfrm>
        <a:custGeom>
          <a:avLst/>
          <a:gdLst/>
          <a:ahLst/>
          <a:cxnLst/>
          <a:rect l="0" t="0" r="0" b="0"/>
          <a:pathLst>
            <a:path>
              <a:moveTo>
                <a:pt x="45720" y="161981"/>
              </a:moveTo>
              <a:lnTo>
                <a:pt x="88481" y="161981"/>
              </a:lnTo>
              <a:lnTo>
                <a:pt x="88481" y="0"/>
              </a:lnTo>
              <a:lnTo>
                <a:pt x="131242" y="0"/>
              </a:lnTo>
            </a:path>
          </a:pathLst>
        </a:custGeom>
        <a:noFill/>
        <a:ln w="12700" cap="flat" cmpd="sng" algn="ctr">
          <a:solidFill>
            <a:schemeClr val="accent1">
              <a:shade val="6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36CF21EE-D40E-46BD-9CBF-EB84937B89FC}">
      <dsp:nvSpPr>
        <dsp:cNvPr id="0" name=""/>
        <dsp:cNvSpPr/>
      </dsp:nvSpPr>
      <dsp:spPr>
        <a:xfrm>
          <a:off x="1204613" y="69232"/>
          <a:ext cx="91440" cy="346020"/>
        </a:xfrm>
        <a:custGeom>
          <a:avLst/>
          <a:gdLst/>
          <a:ahLst/>
          <a:cxnLst/>
          <a:rect l="0" t="0" r="0" b="0"/>
          <a:pathLst>
            <a:path>
              <a:moveTo>
                <a:pt x="45720" y="346020"/>
              </a:moveTo>
              <a:lnTo>
                <a:pt x="88481" y="346020"/>
              </a:lnTo>
              <a:lnTo>
                <a:pt x="88481" y="0"/>
              </a:lnTo>
              <a:lnTo>
                <a:pt x="131242" y="0"/>
              </a:lnTo>
            </a:path>
          </a:pathLst>
        </a:custGeom>
        <a:noFill/>
        <a:ln w="12700" cap="flat" cmpd="sng" algn="ctr">
          <a:solidFill>
            <a:schemeClr val="accent1">
              <a:shade val="6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036B1D62-57D7-43BE-B384-F76F006C9A25}">
      <dsp:nvSpPr>
        <dsp:cNvPr id="0" name=""/>
        <dsp:cNvSpPr/>
      </dsp:nvSpPr>
      <dsp:spPr>
        <a:xfrm>
          <a:off x="581631" y="249494"/>
          <a:ext cx="668701" cy="331518"/>
        </a:xfrm>
        <a:prstGeom prst="rect">
          <a:avLst/>
        </a:prstGeom>
        <a:solidFill>
          <a:schemeClr val="accent2"/>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080" tIns="5080" rIns="5080" bIns="5080" numCol="1" spcCol="1270" anchor="ctr" anchorCtr="0">
          <a:noAutofit/>
        </a:bodyPr>
        <a:lstStyle/>
        <a:p>
          <a:pPr lvl="0" algn="ctr" defTabSz="355600">
            <a:lnSpc>
              <a:spcPct val="90000"/>
            </a:lnSpc>
            <a:spcBef>
              <a:spcPct val="0"/>
            </a:spcBef>
            <a:spcAft>
              <a:spcPct val="35000"/>
            </a:spcAft>
          </a:pPr>
          <a:r>
            <a:rPr lang="en-US" sz="800" kern="1200"/>
            <a:t>Political Jurisdictions</a:t>
          </a:r>
        </a:p>
      </dsp:txBody>
      <dsp:txXfrm>
        <a:off x="581631" y="249494"/>
        <a:ext cx="668701" cy="331518"/>
      </dsp:txXfrm>
    </dsp:sp>
    <dsp:sp modelId="{600BCCF2-72D5-4F79-AF7B-B8EE88B0D8C8}">
      <dsp:nvSpPr>
        <dsp:cNvPr id="0" name=""/>
        <dsp:cNvSpPr/>
      </dsp:nvSpPr>
      <dsp:spPr>
        <a:xfrm>
          <a:off x="1335855" y="3856"/>
          <a:ext cx="608310" cy="130753"/>
        </a:xfrm>
        <a:prstGeom prst="rect">
          <a:avLst/>
        </a:prstGeom>
        <a:solidFill>
          <a:srgbClr val="F29B60"/>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080" tIns="5080" rIns="5080" bIns="5080" numCol="1" spcCol="1270" anchor="ctr" anchorCtr="0">
          <a:noAutofit/>
        </a:bodyPr>
        <a:lstStyle/>
        <a:p>
          <a:pPr lvl="0" algn="ctr" defTabSz="355600">
            <a:lnSpc>
              <a:spcPct val="90000"/>
            </a:lnSpc>
            <a:spcBef>
              <a:spcPct val="0"/>
            </a:spcBef>
            <a:spcAft>
              <a:spcPct val="35000"/>
            </a:spcAft>
          </a:pPr>
          <a:r>
            <a:rPr lang="en-US" sz="800" kern="1200"/>
            <a:t>Nations</a:t>
          </a:r>
        </a:p>
      </dsp:txBody>
      <dsp:txXfrm>
        <a:off x="1335855" y="3856"/>
        <a:ext cx="608310" cy="130753"/>
      </dsp:txXfrm>
    </dsp:sp>
    <dsp:sp modelId="{E0672C17-96BD-47C5-B992-DFA1B7734C45}">
      <dsp:nvSpPr>
        <dsp:cNvPr id="0" name=""/>
        <dsp:cNvSpPr/>
      </dsp:nvSpPr>
      <dsp:spPr>
        <a:xfrm>
          <a:off x="1335855" y="188061"/>
          <a:ext cx="608310" cy="130422"/>
        </a:xfrm>
        <a:prstGeom prst="rect">
          <a:avLst/>
        </a:prstGeom>
        <a:solidFill>
          <a:srgbClr val="EE8944"/>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080" tIns="5080" rIns="5080" bIns="5080" numCol="1" spcCol="1270" anchor="ctr" anchorCtr="0">
          <a:noAutofit/>
        </a:bodyPr>
        <a:lstStyle/>
        <a:p>
          <a:pPr lvl="0" algn="ctr" defTabSz="355600">
            <a:lnSpc>
              <a:spcPct val="90000"/>
            </a:lnSpc>
            <a:spcBef>
              <a:spcPct val="0"/>
            </a:spcBef>
            <a:spcAft>
              <a:spcPct val="35000"/>
            </a:spcAft>
          </a:pPr>
          <a:r>
            <a:rPr lang="en-US" sz="800" kern="1200"/>
            <a:t>States</a:t>
          </a:r>
        </a:p>
      </dsp:txBody>
      <dsp:txXfrm>
        <a:off x="1335855" y="188061"/>
        <a:ext cx="608310" cy="130422"/>
      </dsp:txXfrm>
    </dsp:sp>
    <dsp:sp modelId="{7A7E4B28-4BCD-40ED-8659-0D0EC7A8AFAF}">
      <dsp:nvSpPr>
        <dsp:cNvPr id="0" name=""/>
        <dsp:cNvSpPr/>
      </dsp:nvSpPr>
      <dsp:spPr>
        <a:xfrm>
          <a:off x="1335855" y="371934"/>
          <a:ext cx="608310" cy="270842"/>
        </a:xfrm>
        <a:prstGeom prst="rect">
          <a:avLst/>
        </a:prstGeom>
        <a:solidFill>
          <a:srgbClr val="B45210"/>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080" tIns="5080" rIns="5080" bIns="5080" numCol="1" spcCol="1270" anchor="ctr" anchorCtr="0">
          <a:noAutofit/>
        </a:bodyPr>
        <a:lstStyle/>
        <a:p>
          <a:pPr lvl="0" algn="ctr" defTabSz="355600">
            <a:lnSpc>
              <a:spcPct val="90000"/>
            </a:lnSpc>
            <a:spcBef>
              <a:spcPct val="0"/>
            </a:spcBef>
            <a:spcAft>
              <a:spcPct val="35000"/>
            </a:spcAft>
          </a:pPr>
          <a:r>
            <a:rPr lang="en-US" sz="800" kern="1200"/>
            <a:t>Counties - Municipios</a:t>
          </a:r>
        </a:p>
      </dsp:txBody>
      <dsp:txXfrm>
        <a:off x="1335855" y="371934"/>
        <a:ext cx="608310" cy="270842"/>
      </dsp:txXfrm>
    </dsp:sp>
    <dsp:sp modelId="{0DBFAB1B-BF8C-4F38-8F86-EFE2AC3AB908}">
      <dsp:nvSpPr>
        <dsp:cNvPr id="0" name=""/>
        <dsp:cNvSpPr/>
      </dsp:nvSpPr>
      <dsp:spPr>
        <a:xfrm>
          <a:off x="1335855" y="696228"/>
          <a:ext cx="608310" cy="130422"/>
        </a:xfrm>
        <a:prstGeom prst="rect">
          <a:avLst/>
        </a:prstGeom>
        <a:solidFill>
          <a:schemeClr val="accent2">
            <a:lumMod val="5000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080" tIns="5080" rIns="5080" bIns="5080" numCol="1" spcCol="1270" anchor="ctr" anchorCtr="0">
          <a:noAutofit/>
        </a:bodyPr>
        <a:lstStyle/>
        <a:p>
          <a:pPr lvl="0" algn="ctr" defTabSz="355600">
            <a:lnSpc>
              <a:spcPct val="90000"/>
            </a:lnSpc>
            <a:spcBef>
              <a:spcPct val="0"/>
            </a:spcBef>
            <a:spcAft>
              <a:spcPct val="35000"/>
            </a:spcAft>
          </a:pPr>
          <a:r>
            <a:rPr lang="en-US" sz="800" kern="1200"/>
            <a:t>Cities</a:t>
          </a:r>
        </a:p>
      </dsp:txBody>
      <dsp:txXfrm>
        <a:off x="1335855" y="696228"/>
        <a:ext cx="608310" cy="130422"/>
      </dsp:txXfrm>
    </dsp:sp>
    <dsp:sp modelId="{FFB7C750-1686-4AB6-822F-24B28A7D054C}">
      <dsp:nvSpPr>
        <dsp:cNvPr id="0" name=""/>
        <dsp:cNvSpPr/>
      </dsp:nvSpPr>
      <dsp:spPr>
        <a:xfrm>
          <a:off x="581631" y="2174624"/>
          <a:ext cx="668701" cy="367340"/>
        </a:xfrm>
        <a:prstGeom prst="rect">
          <a:avLst/>
        </a:prstGeom>
        <a:solidFill>
          <a:schemeClr val="accent5"/>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080" tIns="5080" rIns="5080" bIns="5080" numCol="1" spcCol="1270" anchor="ctr" anchorCtr="0">
          <a:noAutofit/>
        </a:bodyPr>
        <a:lstStyle/>
        <a:p>
          <a:pPr lvl="0" algn="ctr" defTabSz="355600">
            <a:lnSpc>
              <a:spcPct val="90000"/>
            </a:lnSpc>
            <a:spcBef>
              <a:spcPct val="0"/>
            </a:spcBef>
            <a:spcAft>
              <a:spcPct val="35000"/>
            </a:spcAft>
          </a:pPr>
          <a:r>
            <a:rPr lang="en-US" sz="800" kern="1200"/>
            <a:t>Surface Water Management Agencies</a:t>
          </a:r>
        </a:p>
      </dsp:txBody>
      <dsp:txXfrm>
        <a:off x="581631" y="2174624"/>
        <a:ext cx="668701" cy="367340"/>
      </dsp:txXfrm>
    </dsp:sp>
    <dsp:sp modelId="{D80A2DD9-8276-4BA7-83D5-0E1B19F23FFE}">
      <dsp:nvSpPr>
        <dsp:cNvPr id="0" name=""/>
        <dsp:cNvSpPr/>
      </dsp:nvSpPr>
      <dsp:spPr>
        <a:xfrm>
          <a:off x="1335855" y="880102"/>
          <a:ext cx="608310" cy="130422"/>
        </a:xfrm>
        <a:prstGeom prst="rect">
          <a:avLst/>
        </a:prstGeom>
        <a:solidFill>
          <a:srgbClr val="84A4D8"/>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080" tIns="5080" rIns="5080" bIns="5080" numCol="1" spcCol="1270" anchor="ctr" anchorCtr="0">
          <a:noAutofit/>
        </a:bodyPr>
        <a:lstStyle/>
        <a:p>
          <a:pPr lvl="0" algn="ctr" defTabSz="355600">
            <a:lnSpc>
              <a:spcPct val="90000"/>
            </a:lnSpc>
            <a:spcBef>
              <a:spcPct val="0"/>
            </a:spcBef>
            <a:spcAft>
              <a:spcPct val="35000"/>
            </a:spcAft>
          </a:pPr>
          <a:r>
            <a:rPr lang="en-US" sz="800" kern="1200"/>
            <a:t>Binational</a:t>
          </a:r>
        </a:p>
      </dsp:txBody>
      <dsp:txXfrm>
        <a:off x="1335855" y="880102"/>
        <a:ext cx="608310" cy="130422"/>
      </dsp:txXfrm>
    </dsp:sp>
    <dsp:sp modelId="{E200BBCC-4A30-4EFF-96D1-AEA6DB01553E}">
      <dsp:nvSpPr>
        <dsp:cNvPr id="0" name=""/>
        <dsp:cNvSpPr/>
      </dsp:nvSpPr>
      <dsp:spPr>
        <a:xfrm>
          <a:off x="2029688" y="880102"/>
          <a:ext cx="608310" cy="130422"/>
        </a:xfrm>
        <a:prstGeom prst="rect">
          <a:avLst/>
        </a:prstGeom>
        <a:solidFill>
          <a:srgbClr val="84A4D8"/>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080" tIns="5080" rIns="5080" bIns="5080" numCol="1" spcCol="1270" anchor="ctr" anchorCtr="0">
          <a:noAutofit/>
        </a:bodyPr>
        <a:lstStyle/>
        <a:p>
          <a:pPr lvl="0" algn="ctr" defTabSz="355600">
            <a:lnSpc>
              <a:spcPct val="90000"/>
            </a:lnSpc>
            <a:spcBef>
              <a:spcPct val="0"/>
            </a:spcBef>
            <a:spcAft>
              <a:spcPct val="35000"/>
            </a:spcAft>
          </a:pPr>
          <a:r>
            <a:rPr lang="en-US" sz="800" kern="1200"/>
            <a:t>IBWC/CILA</a:t>
          </a:r>
        </a:p>
      </dsp:txBody>
      <dsp:txXfrm>
        <a:off x="2029688" y="880102"/>
        <a:ext cx="608310" cy="130422"/>
      </dsp:txXfrm>
    </dsp:sp>
    <dsp:sp modelId="{1E20B6FE-E956-4F09-B6D2-CD00F51B135F}">
      <dsp:nvSpPr>
        <dsp:cNvPr id="0" name=""/>
        <dsp:cNvSpPr/>
      </dsp:nvSpPr>
      <dsp:spPr>
        <a:xfrm>
          <a:off x="1335855" y="1154408"/>
          <a:ext cx="608310" cy="130422"/>
        </a:xfrm>
        <a:prstGeom prst="rect">
          <a:avLst/>
        </a:prstGeom>
        <a:solidFill>
          <a:srgbClr val="668CD0"/>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080" tIns="5080" rIns="5080" bIns="5080" numCol="1" spcCol="1270" anchor="ctr" anchorCtr="0">
          <a:noAutofit/>
        </a:bodyPr>
        <a:lstStyle/>
        <a:p>
          <a:pPr lvl="0" algn="ctr" defTabSz="355600">
            <a:lnSpc>
              <a:spcPct val="90000"/>
            </a:lnSpc>
            <a:spcBef>
              <a:spcPct val="0"/>
            </a:spcBef>
            <a:spcAft>
              <a:spcPct val="35000"/>
            </a:spcAft>
          </a:pPr>
          <a:r>
            <a:rPr lang="en-US" sz="800" kern="1200"/>
            <a:t>Federal</a:t>
          </a:r>
        </a:p>
      </dsp:txBody>
      <dsp:txXfrm>
        <a:off x="1335855" y="1154408"/>
        <a:ext cx="608310" cy="130422"/>
      </dsp:txXfrm>
    </dsp:sp>
    <dsp:sp modelId="{ACB02A02-BE4A-44D8-A851-3DD1FA43709A}">
      <dsp:nvSpPr>
        <dsp:cNvPr id="0" name=""/>
        <dsp:cNvSpPr/>
      </dsp:nvSpPr>
      <dsp:spPr>
        <a:xfrm>
          <a:off x="2029688" y="1063976"/>
          <a:ext cx="608310" cy="127413"/>
        </a:xfrm>
        <a:prstGeom prst="rect">
          <a:avLst/>
        </a:prstGeom>
        <a:solidFill>
          <a:srgbClr val="668CD0"/>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080" tIns="5080" rIns="5080" bIns="5080" numCol="1" spcCol="1270" anchor="ctr" anchorCtr="0">
          <a:noAutofit/>
        </a:bodyPr>
        <a:lstStyle/>
        <a:p>
          <a:pPr lvl="0" algn="ctr" defTabSz="355600">
            <a:lnSpc>
              <a:spcPct val="90000"/>
            </a:lnSpc>
            <a:spcBef>
              <a:spcPct val="0"/>
            </a:spcBef>
            <a:spcAft>
              <a:spcPct val="35000"/>
            </a:spcAft>
          </a:pPr>
          <a:r>
            <a:rPr lang="en-US" sz="800" kern="1200"/>
            <a:t>U.S. Agencies</a:t>
          </a:r>
        </a:p>
      </dsp:txBody>
      <dsp:txXfrm>
        <a:off x="2029688" y="1063976"/>
        <a:ext cx="608310" cy="127413"/>
      </dsp:txXfrm>
    </dsp:sp>
    <dsp:sp modelId="{94A0046D-56A4-4FA1-85E2-F3A11B7F8BC6}">
      <dsp:nvSpPr>
        <dsp:cNvPr id="0" name=""/>
        <dsp:cNvSpPr/>
      </dsp:nvSpPr>
      <dsp:spPr>
        <a:xfrm>
          <a:off x="2029688" y="1244841"/>
          <a:ext cx="608310" cy="130422"/>
        </a:xfrm>
        <a:prstGeom prst="rect">
          <a:avLst/>
        </a:prstGeom>
        <a:solidFill>
          <a:srgbClr val="668CD0"/>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080" tIns="5080" rIns="5080" bIns="5080" numCol="1" spcCol="1270" anchor="ctr" anchorCtr="0">
          <a:noAutofit/>
        </a:bodyPr>
        <a:lstStyle/>
        <a:p>
          <a:pPr lvl="0" algn="ctr" defTabSz="355600">
            <a:lnSpc>
              <a:spcPct val="90000"/>
            </a:lnSpc>
            <a:spcBef>
              <a:spcPct val="0"/>
            </a:spcBef>
            <a:spcAft>
              <a:spcPct val="35000"/>
            </a:spcAft>
          </a:pPr>
          <a:r>
            <a:rPr lang="en-US" sz="800" kern="1200"/>
            <a:t>CONAGUA</a:t>
          </a:r>
        </a:p>
      </dsp:txBody>
      <dsp:txXfrm>
        <a:off x="2029688" y="1244841"/>
        <a:ext cx="608310" cy="130422"/>
      </dsp:txXfrm>
    </dsp:sp>
    <dsp:sp modelId="{7C6D894A-ACE8-4FEC-B16D-742D2CF88925}">
      <dsp:nvSpPr>
        <dsp:cNvPr id="0" name=""/>
        <dsp:cNvSpPr/>
      </dsp:nvSpPr>
      <dsp:spPr>
        <a:xfrm>
          <a:off x="1335855" y="2123772"/>
          <a:ext cx="608310" cy="130422"/>
        </a:xfrm>
        <a:prstGeom prst="rect">
          <a:avLst/>
        </a:prstGeom>
        <a:solidFill>
          <a:schemeClr val="accent5">
            <a:lumMod val="7500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080" tIns="5080" rIns="5080" bIns="5080" numCol="1" spcCol="1270" anchor="ctr" anchorCtr="0">
          <a:noAutofit/>
        </a:bodyPr>
        <a:lstStyle/>
        <a:p>
          <a:pPr lvl="0" algn="ctr" defTabSz="355600">
            <a:lnSpc>
              <a:spcPct val="90000"/>
            </a:lnSpc>
            <a:spcBef>
              <a:spcPct val="0"/>
            </a:spcBef>
            <a:spcAft>
              <a:spcPct val="35000"/>
            </a:spcAft>
          </a:pPr>
          <a:r>
            <a:rPr lang="en-US" sz="800" kern="1200"/>
            <a:t>State</a:t>
          </a:r>
        </a:p>
      </dsp:txBody>
      <dsp:txXfrm>
        <a:off x="1335855" y="2123772"/>
        <a:ext cx="608310" cy="130422"/>
      </dsp:txXfrm>
    </dsp:sp>
    <dsp:sp modelId="{401A98E4-C060-4B68-91ED-5B31415697F9}">
      <dsp:nvSpPr>
        <dsp:cNvPr id="0" name=""/>
        <dsp:cNvSpPr/>
      </dsp:nvSpPr>
      <dsp:spPr>
        <a:xfrm>
          <a:off x="2029688" y="1428715"/>
          <a:ext cx="608310" cy="130422"/>
        </a:xfrm>
        <a:prstGeom prst="rect">
          <a:avLst/>
        </a:prstGeom>
        <a:solidFill>
          <a:schemeClr val="accent5">
            <a:lumMod val="7500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080" tIns="5080" rIns="5080" bIns="5080" numCol="1" spcCol="1270" anchor="ctr" anchorCtr="0">
          <a:noAutofit/>
        </a:bodyPr>
        <a:lstStyle/>
        <a:p>
          <a:pPr lvl="0" algn="ctr" defTabSz="355600">
            <a:lnSpc>
              <a:spcPct val="90000"/>
            </a:lnSpc>
            <a:spcBef>
              <a:spcPct val="0"/>
            </a:spcBef>
            <a:spcAft>
              <a:spcPct val="35000"/>
            </a:spcAft>
          </a:pPr>
          <a:r>
            <a:rPr lang="en-US" sz="800" kern="1200"/>
            <a:t>US</a:t>
          </a:r>
        </a:p>
      </dsp:txBody>
      <dsp:txXfrm>
        <a:off x="2029688" y="1428715"/>
        <a:ext cx="608310" cy="130422"/>
      </dsp:txXfrm>
    </dsp:sp>
    <dsp:sp modelId="{F67AE1D7-ABD8-4228-AADB-C191AB51CCA4}">
      <dsp:nvSpPr>
        <dsp:cNvPr id="0" name=""/>
        <dsp:cNvSpPr/>
      </dsp:nvSpPr>
      <dsp:spPr>
        <a:xfrm>
          <a:off x="2723521" y="888213"/>
          <a:ext cx="608310" cy="130422"/>
        </a:xfrm>
        <a:prstGeom prst="rect">
          <a:avLst/>
        </a:prstGeom>
        <a:solidFill>
          <a:schemeClr val="accent5">
            <a:lumMod val="7500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080" tIns="5080" rIns="5080" bIns="5080" numCol="1" spcCol="1270" anchor="ctr" anchorCtr="0">
          <a:noAutofit/>
        </a:bodyPr>
        <a:lstStyle/>
        <a:p>
          <a:pPr lvl="0" algn="ctr" defTabSz="355600">
            <a:lnSpc>
              <a:spcPct val="90000"/>
            </a:lnSpc>
            <a:spcBef>
              <a:spcPct val="0"/>
            </a:spcBef>
            <a:spcAft>
              <a:spcPct val="35000"/>
            </a:spcAft>
          </a:pPr>
          <a:r>
            <a:rPr lang="en-US" sz="800" kern="1200"/>
            <a:t>Colorado</a:t>
          </a:r>
        </a:p>
      </dsp:txBody>
      <dsp:txXfrm>
        <a:off x="2723521" y="888213"/>
        <a:ext cx="608310" cy="130422"/>
      </dsp:txXfrm>
    </dsp:sp>
    <dsp:sp modelId="{4B3AAABD-E475-443B-ACC1-CD0683799D7C}">
      <dsp:nvSpPr>
        <dsp:cNvPr id="0" name=""/>
        <dsp:cNvSpPr/>
      </dsp:nvSpPr>
      <dsp:spPr>
        <a:xfrm>
          <a:off x="3417353" y="888213"/>
          <a:ext cx="608310" cy="130422"/>
        </a:xfrm>
        <a:prstGeom prst="rect">
          <a:avLst/>
        </a:prstGeom>
        <a:solidFill>
          <a:schemeClr val="accent5">
            <a:lumMod val="7500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080" tIns="5080" rIns="5080" bIns="5080" numCol="1" spcCol="1270" anchor="ctr" anchorCtr="0">
          <a:noAutofit/>
        </a:bodyPr>
        <a:lstStyle/>
        <a:p>
          <a:pPr lvl="0" algn="ctr" defTabSz="355600">
            <a:lnSpc>
              <a:spcPct val="90000"/>
            </a:lnSpc>
            <a:spcBef>
              <a:spcPct val="0"/>
            </a:spcBef>
            <a:spcAft>
              <a:spcPct val="35000"/>
            </a:spcAft>
          </a:pPr>
          <a:r>
            <a:rPr lang="en-US" sz="800" kern="1200"/>
            <a:t>CDWR</a:t>
          </a:r>
        </a:p>
      </dsp:txBody>
      <dsp:txXfrm>
        <a:off x="3417353" y="888213"/>
        <a:ext cx="608310" cy="130422"/>
      </dsp:txXfrm>
    </dsp:sp>
    <dsp:sp modelId="{F947927E-679E-427A-A50F-5CAD1109F6A8}">
      <dsp:nvSpPr>
        <dsp:cNvPr id="0" name=""/>
        <dsp:cNvSpPr/>
      </dsp:nvSpPr>
      <dsp:spPr>
        <a:xfrm>
          <a:off x="4111186" y="888213"/>
          <a:ext cx="628253" cy="130422"/>
        </a:xfrm>
        <a:prstGeom prst="rect">
          <a:avLst/>
        </a:prstGeom>
        <a:solidFill>
          <a:schemeClr val="accent5">
            <a:lumMod val="7500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080" tIns="5080" rIns="5080" bIns="5080" numCol="1" spcCol="1270" anchor="ctr" anchorCtr="0">
          <a:noAutofit/>
        </a:bodyPr>
        <a:lstStyle/>
        <a:p>
          <a:pPr lvl="0" algn="ctr" defTabSz="355600">
            <a:lnSpc>
              <a:spcPct val="90000"/>
            </a:lnSpc>
            <a:spcBef>
              <a:spcPct val="0"/>
            </a:spcBef>
            <a:spcAft>
              <a:spcPct val="35000"/>
            </a:spcAft>
          </a:pPr>
          <a:r>
            <a:rPr lang="en-US" sz="800" kern="1200"/>
            <a:t>Division 3</a:t>
          </a:r>
        </a:p>
      </dsp:txBody>
      <dsp:txXfrm>
        <a:off x="4111186" y="888213"/>
        <a:ext cx="628253" cy="130422"/>
      </dsp:txXfrm>
    </dsp:sp>
    <dsp:sp modelId="{2F1B21A4-7057-4DCB-8CA3-19CE1D8A11A9}">
      <dsp:nvSpPr>
        <dsp:cNvPr id="0" name=""/>
        <dsp:cNvSpPr/>
      </dsp:nvSpPr>
      <dsp:spPr>
        <a:xfrm>
          <a:off x="4824963" y="888213"/>
          <a:ext cx="537005" cy="130422"/>
        </a:xfrm>
        <a:prstGeom prst="rect">
          <a:avLst/>
        </a:prstGeom>
        <a:solidFill>
          <a:schemeClr val="accent5">
            <a:lumMod val="7500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080" tIns="5080" rIns="5080" bIns="5080" numCol="1" spcCol="1270" anchor="ctr" anchorCtr="0">
          <a:noAutofit/>
        </a:bodyPr>
        <a:lstStyle/>
        <a:p>
          <a:pPr lvl="0" algn="ctr" defTabSz="355600">
            <a:lnSpc>
              <a:spcPct val="90000"/>
            </a:lnSpc>
            <a:spcBef>
              <a:spcPct val="0"/>
            </a:spcBef>
            <a:spcAft>
              <a:spcPct val="35000"/>
            </a:spcAft>
          </a:pPr>
          <a:r>
            <a:rPr lang="en-US" sz="800" kern="1200"/>
            <a:t>District</a:t>
          </a:r>
        </a:p>
      </dsp:txBody>
      <dsp:txXfrm>
        <a:off x="4824963" y="888213"/>
        <a:ext cx="537005" cy="130422"/>
      </dsp:txXfrm>
    </dsp:sp>
    <dsp:sp modelId="{FBC7F564-1CB7-42B9-9DD5-172379BD452C}">
      <dsp:nvSpPr>
        <dsp:cNvPr id="0" name=""/>
        <dsp:cNvSpPr/>
      </dsp:nvSpPr>
      <dsp:spPr>
        <a:xfrm>
          <a:off x="2723521" y="1259002"/>
          <a:ext cx="608310" cy="130422"/>
        </a:xfrm>
        <a:prstGeom prst="rect">
          <a:avLst/>
        </a:prstGeom>
        <a:solidFill>
          <a:schemeClr val="accent5">
            <a:lumMod val="7500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080" tIns="5080" rIns="5080" bIns="5080" numCol="1" spcCol="1270" anchor="ctr" anchorCtr="0">
          <a:noAutofit/>
        </a:bodyPr>
        <a:lstStyle/>
        <a:p>
          <a:pPr lvl="0" algn="ctr" defTabSz="355600">
            <a:lnSpc>
              <a:spcPct val="90000"/>
            </a:lnSpc>
            <a:spcBef>
              <a:spcPct val="0"/>
            </a:spcBef>
            <a:spcAft>
              <a:spcPct val="35000"/>
            </a:spcAft>
          </a:pPr>
          <a:r>
            <a:rPr lang="en-US" sz="800" kern="1200"/>
            <a:t>New Mexico</a:t>
          </a:r>
        </a:p>
      </dsp:txBody>
      <dsp:txXfrm>
        <a:off x="2723521" y="1259002"/>
        <a:ext cx="608310" cy="130422"/>
      </dsp:txXfrm>
    </dsp:sp>
    <dsp:sp modelId="{2EE1C25B-F900-4342-8A71-3257D327EAB6}">
      <dsp:nvSpPr>
        <dsp:cNvPr id="0" name=""/>
        <dsp:cNvSpPr/>
      </dsp:nvSpPr>
      <dsp:spPr>
        <a:xfrm>
          <a:off x="3417353" y="1259002"/>
          <a:ext cx="608310" cy="130422"/>
        </a:xfrm>
        <a:prstGeom prst="rect">
          <a:avLst/>
        </a:prstGeom>
        <a:solidFill>
          <a:schemeClr val="accent5">
            <a:lumMod val="7500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080" tIns="5080" rIns="5080" bIns="5080" numCol="1" spcCol="1270" anchor="ctr" anchorCtr="0">
          <a:noAutofit/>
        </a:bodyPr>
        <a:lstStyle/>
        <a:p>
          <a:pPr lvl="0" algn="ctr" defTabSz="355600">
            <a:lnSpc>
              <a:spcPct val="90000"/>
            </a:lnSpc>
            <a:spcBef>
              <a:spcPct val="0"/>
            </a:spcBef>
            <a:spcAft>
              <a:spcPct val="35000"/>
            </a:spcAft>
          </a:pPr>
          <a:r>
            <a:rPr lang="en-US" sz="800" kern="1200"/>
            <a:t>NMOSE</a:t>
          </a:r>
        </a:p>
      </dsp:txBody>
      <dsp:txXfrm>
        <a:off x="3417353" y="1259002"/>
        <a:ext cx="608310" cy="130422"/>
      </dsp:txXfrm>
    </dsp:sp>
    <dsp:sp modelId="{E1E6A774-CDE5-4FC5-BB89-018BADA8A77C}">
      <dsp:nvSpPr>
        <dsp:cNvPr id="0" name=""/>
        <dsp:cNvSpPr/>
      </dsp:nvSpPr>
      <dsp:spPr>
        <a:xfrm>
          <a:off x="4111186" y="1072087"/>
          <a:ext cx="628253" cy="130422"/>
        </a:xfrm>
        <a:prstGeom prst="rect">
          <a:avLst/>
        </a:prstGeom>
        <a:solidFill>
          <a:schemeClr val="accent5">
            <a:lumMod val="7500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080" tIns="5080" rIns="5080" bIns="5080" numCol="1" spcCol="1270" anchor="ctr" anchorCtr="0">
          <a:noAutofit/>
        </a:bodyPr>
        <a:lstStyle/>
        <a:p>
          <a:pPr lvl="0" algn="ctr" defTabSz="355600">
            <a:lnSpc>
              <a:spcPct val="90000"/>
            </a:lnSpc>
            <a:spcBef>
              <a:spcPct val="0"/>
            </a:spcBef>
            <a:spcAft>
              <a:spcPct val="35000"/>
            </a:spcAft>
          </a:pPr>
          <a:r>
            <a:rPr lang="en-US" sz="800" kern="1200"/>
            <a:t>Districts</a:t>
          </a:r>
        </a:p>
      </dsp:txBody>
      <dsp:txXfrm>
        <a:off x="4111186" y="1072087"/>
        <a:ext cx="628253" cy="130422"/>
      </dsp:txXfrm>
    </dsp:sp>
    <dsp:sp modelId="{81AEB1BB-6389-45D5-AC31-B0EBA636FAAA}">
      <dsp:nvSpPr>
        <dsp:cNvPr id="0" name=""/>
        <dsp:cNvSpPr/>
      </dsp:nvSpPr>
      <dsp:spPr>
        <a:xfrm>
          <a:off x="4111186" y="1255961"/>
          <a:ext cx="628253" cy="320379"/>
        </a:xfrm>
        <a:prstGeom prst="rect">
          <a:avLst/>
        </a:prstGeom>
        <a:solidFill>
          <a:schemeClr val="accent5">
            <a:lumMod val="7500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080" tIns="5080" rIns="5080" bIns="5080" numCol="1" spcCol="1270" anchor="ctr" anchorCtr="0">
          <a:noAutofit/>
        </a:bodyPr>
        <a:lstStyle/>
        <a:p>
          <a:pPr lvl="0" algn="ctr" defTabSz="355600">
            <a:lnSpc>
              <a:spcPct val="90000"/>
            </a:lnSpc>
            <a:spcBef>
              <a:spcPct val="0"/>
            </a:spcBef>
            <a:spcAft>
              <a:spcPct val="35000"/>
            </a:spcAft>
          </a:pPr>
          <a:r>
            <a:rPr lang="en-US" sz="800" kern="1200"/>
            <a:t>Water Planning regions</a:t>
          </a:r>
        </a:p>
      </dsp:txBody>
      <dsp:txXfrm>
        <a:off x="4111186" y="1255961"/>
        <a:ext cx="628253" cy="320379"/>
      </dsp:txXfrm>
    </dsp:sp>
    <dsp:sp modelId="{3543E7DE-8416-4F02-BF68-728446016FC1}">
      <dsp:nvSpPr>
        <dsp:cNvPr id="0" name=""/>
        <dsp:cNvSpPr/>
      </dsp:nvSpPr>
      <dsp:spPr>
        <a:xfrm>
          <a:off x="2723521" y="1969216"/>
          <a:ext cx="608310" cy="130422"/>
        </a:xfrm>
        <a:prstGeom prst="rect">
          <a:avLst/>
        </a:prstGeom>
        <a:solidFill>
          <a:schemeClr val="accent5">
            <a:lumMod val="7500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080" tIns="5080" rIns="5080" bIns="5080" numCol="1" spcCol="1270" anchor="ctr" anchorCtr="0">
          <a:noAutofit/>
        </a:bodyPr>
        <a:lstStyle/>
        <a:p>
          <a:pPr lvl="0" algn="ctr" defTabSz="355600">
            <a:lnSpc>
              <a:spcPct val="90000"/>
            </a:lnSpc>
            <a:spcBef>
              <a:spcPct val="0"/>
            </a:spcBef>
            <a:spcAft>
              <a:spcPct val="35000"/>
            </a:spcAft>
          </a:pPr>
          <a:r>
            <a:rPr lang="en-US" sz="800" kern="1200"/>
            <a:t>Texas</a:t>
          </a:r>
        </a:p>
      </dsp:txBody>
      <dsp:txXfrm>
        <a:off x="2723521" y="1969216"/>
        <a:ext cx="608310" cy="130422"/>
      </dsp:txXfrm>
    </dsp:sp>
    <dsp:sp modelId="{B42160D6-9364-442F-B8BE-901454DB063B}">
      <dsp:nvSpPr>
        <dsp:cNvPr id="0" name=""/>
        <dsp:cNvSpPr/>
      </dsp:nvSpPr>
      <dsp:spPr>
        <a:xfrm>
          <a:off x="3417353" y="1674542"/>
          <a:ext cx="608310" cy="130422"/>
        </a:xfrm>
        <a:prstGeom prst="rect">
          <a:avLst/>
        </a:prstGeom>
        <a:solidFill>
          <a:schemeClr val="accent5">
            <a:lumMod val="7500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080" tIns="5080" rIns="5080" bIns="5080" numCol="1" spcCol="1270" anchor="ctr" anchorCtr="0">
          <a:noAutofit/>
        </a:bodyPr>
        <a:lstStyle/>
        <a:p>
          <a:pPr lvl="0" algn="ctr" defTabSz="355600">
            <a:lnSpc>
              <a:spcPct val="90000"/>
            </a:lnSpc>
            <a:spcBef>
              <a:spcPct val="0"/>
            </a:spcBef>
            <a:spcAft>
              <a:spcPct val="35000"/>
            </a:spcAft>
          </a:pPr>
          <a:r>
            <a:rPr lang="en-US" sz="800" kern="1200"/>
            <a:t>TCEQ</a:t>
          </a:r>
        </a:p>
      </dsp:txBody>
      <dsp:txXfrm>
        <a:off x="3417353" y="1674542"/>
        <a:ext cx="608310" cy="130422"/>
      </dsp:txXfrm>
    </dsp:sp>
    <dsp:sp modelId="{BB47CBA7-6EF8-41DE-A0E5-A3F729513FBF}">
      <dsp:nvSpPr>
        <dsp:cNvPr id="0" name=""/>
        <dsp:cNvSpPr/>
      </dsp:nvSpPr>
      <dsp:spPr>
        <a:xfrm>
          <a:off x="4111186" y="1629792"/>
          <a:ext cx="628253" cy="219922"/>
        </a:xfrm>
        <a:prstGeom prst="rect">
          <a:avLst/>
        </a:prstGeom>
        <a:solidFill>
          <a:schemeClr val="accent5">
            <a:lumMod val="7500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080" tIns="5080" rIns="5080" bIns="5080" numCol="1" spcCol="1270" anchor="ctr" anchorCtr="0">
          <a:noAutofit/>
        </a:bodyPr>
        <a:lstStyle/>
        <a:p>
          <a:pPr lvl="0" algn="ctr" defTabSz="355600">
            <a:lnSpc>
              <a:spcPct val="90000"/>
            </a:lnSpc>
            <a:spcBef>
              <a:spcPct val="0"/>
            </a:spcBef>
            <a:spcAft>
              <a:spcPct val="35000"/>
            </a:spcAft>
          </a:pPr>
          <a:r>
            <a:rPr lang="en-US" sz="800" kern="1200"/>
            <a:t>Service Regions</a:t>
          </a:r>
        </a:p>
      </dsp:txBody>
      <dsp:txXfrm>
        <a:off x="4111186" y="1629792"/>
        <a:ext cx="628253" cy="219922"/>
      </dsp:txXfrm>
    </dsp:sp>
    <dsp:sp modelId="{BC285BAC-6912-4179-808E-937C4FC75F0F}">
      <dsp:nvSpPr>
        <dsp:cNvPr id="0" name=""/>
        <dsp:cNvSpPr/>
      </dsp:nvSpPr>
      <dsp:spPr>
        <a:xfrm>
          <a:off x="3417353" y="2263890"/>
          <a:ext cx="608310" cy="130422"/>
        </a:xfrm>
        <a:prstGeom prst="rect">
          <a:avLst/>
        </a:prstGeom>
        <a:solidFill>
          <a:schemeClr val="accent5">
            <a:lumMod val="7500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080" tIns="5080" rIns="5080" bIns="5080" numCol="1" spcCol="1270" anchor="ctr" anchorCtr="0">
          <a:noAutofit/>
        </a:bodyPr>
        <a:lstStyle/>
        <a:p>
          <a:pPr lvl="0" algn="ctr" defTabSz="355600">
            <a:lnSpc>
              <a:spcPct val="90000"/>
            </a:lnSpc>
            <a:spcBef>
              <a:spcPct val="0"/>
            </a:spcBef>
            <a:spcAft>
              <a:spcPct val="35000"/>
            </a:spcAft>
          </a:pPr>
          <a:r>
            <a:rPr lang="en-US" sz="800" kern="1200"/>
            <a:t>TWDB</a:t>
          </a:r>
        </a:p>
      </dsp:txBody>
      <dsp:txXfrm>
        <a:off x="3417353" y="2263890"/>
        <a:ext cx="608310" cy="130422"/>
      </dsp:txXfrm>
    </dsp:sp>
    <dsp:sp modelId="{19A982C8-29AC-4F7A-80DF-0AA3E793BE25}">
      <dsp:nvSpPr>
        <dsp:cNvPr id="0" name=""/>
        <dsp:cNvSpPr/>
      </dsp:nvSpPr>
      <dsp:spPr>
        <a:xfrm>
          <a:off x="4111186" y="1903166"/>
          <a:ext cx="628253" cy="320719"/>
        </a:xfrm>
        <a:prstGeom prst="rect">
          <a:avLst/>
        </a:prstGeom>
        <a:solidFill>
          <a:schemeClr val="accent5">
            <a:lumMod val="7500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080" tIns="5080" rIns="5080" bIns="5080" numCol="1" spcCol="1270" anchor="ctr" anchorCtr="0">
          <a:noAutofit/>
        </a:bodyPr>
        <a:lstStyle/>
        <a:p>
          <a:pPr lvl="0" algn="ctr" defTabSz="355600">
            <a:lnSpc>
              <a:spcPct val="90000"/>
            </a:lnSpc>
            <a:spcBef>
              <a:spcPct val="0"/>
            </a:spcBef>
            <a:spcAft>
              <a:spcPct val="35000"/>
            </a:spcAft>
          </a:pPr>
          <a:r>
            <a:rPr lang="en-US" sz="800" kern="1200"/>
            <a:t>Water Planning regions</a:t>
          </a:r>
        </a:p>
      </dsp:txBody>
      <dsp:txXfrm>
        <a:off x="4111186" y="1903166"/>
        <a:ext cx="628253" cy="320719"/>
      </dsp:txXfrm>
    </dsp:sp>
    <dsp:sp modelId="{CB850859-B8FA-40D7-BE2D-A92C0DEF683F}">
      <dsp:nvSpPr>
        <dsp:cNvPr id="0" name=""/>
        <dsp:cNvSpPr/>
      </dsp:nvSpPr>
      <dsp:spPr>
        <a:xfrm>
          <a:off x="4111186" y="2277338"/>
          <a:ext cx="628253" cy="253886"/>
        </a:xfrm>
        <a:prstGeom prst="rect">
          <a:avLst/>
        </a:prstGeom>
        <a:solidFill>
          <a:schemeClr val="accent5">
            <a:lumMod val="7500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080" tIns="5080" rIns="5080" bIns="5080" numCol="1" spcCol="1270" anchor="ctr" anchorCtr="0">
          <a:noAutofit/>
        </a:bodyPr>
        <a:lstStyle/>
        <a:p>
          <a:pPr lvl="0" algn="ctr" defTabSz="355600">
            <a:lnSpc>
              <a:spcPct val="90000"/>
            </a:lnSpc>
            <a:spcBef>
              <a:spcPct val="0"/>
            </a:spcBef>
            <a:spcAft>
              <a:spcPct val="35000"/>
            </a:spcAft>
          </a:pPr>
          <a:r>
            <a:rPr lang="en-US" sz="800" kern="1200"/>
            <a:t>Regional projects</a:t>
          </a:r>
        </a:p>
      </dsp:txBody>
      <dsp:txXfrm>
        <a:off x="4111186" y="2277338"/>
        <a:ext cx="628253" cy="253886"/>
      </dsp:txXfrm>
    </dsp:sp>
    <dsp:sp modelId="{EBBD8E52-B6C0-4DF5-8A0E-9088A50AA5D0}">
      <dsp:nvSpPr>
        <dsp:cNvPr id="0" name=""/>
        <dsp:cNvSpPr/>
      </dsp:nvSpPr>
      <dsp:spPr>
        <a:xfrm>
          <a:off x="4111186" y="2584676"/>
          <a:ext cx="628253" cy="170359"/>
        </a:xfrm>
        <a:prstGeom prst="rect">
          <a:avLst/>
        </a:prstGeom>
        <a:solidFill>
          <a:schemeClr val="accent5">
            <a:lumMod val="7500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080" tIns="5080" rIns="5080" bIns="5080" numCol="1" spcCol="1270" anchor="ctr" anchorCtr="0">
          <a:noAutofit/>
        </a:bodyPr>
        <a:lstStyle/>
        <a:p>
          <a:pPr lvl="0" algn="ctr" defTabSz="355600">
            <a:lnSpc>
              <a:spcPct val="90000"/>
            </a:lnSpc>
            <a:spcBef>
              <a:spcPct val="0"/>
            </a:spcBef>
            <a:spcAft>
              <a:spcPct val="35000"/>
            </a:spcAft>
          </a:pPr>
          <a:r>
            <a:rPr lang="en-US" sz="800" kern="1200"/>
            <a:t>IFSSO</a:t>
          </a:r>
        </a:p>
      </dsp:txBody>
      <dsp:txXfrm>
        <a:off x="4111186" y="2584676"/>
        <a:ext cx="628253" cy="170359"/>
      </dsp:txXfrm>
    </dsp:sp>
    <dsp:sp modelId="{8AF0D90C-4A3F-4597-943B-ABA6E12C9B5A}">
      <dsp:nvSpPr>
        <dsp:cNvPr id="0" name=""/>
        <dsp:cNvSpPr/>
      </dsp:nvSpPr>
      <dsp:spPr>
        <a:xfrm>
          <a:off x="2029688" y="2818829"/>
          <a:ext cx="608310" cy="130422"/>
        </a:xfrm>
        <a:prstGeom prst="rect">
          <a:avLst/>
        </a:prstGeom>
        <a:solidFill>
          <a:schemeClr val="accent5">
            <a:lumMod val="7500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080" tIns="5080" rIns="5080" bIns="5080" numCol="1" spcCol="1270" anchor="ctr" anchorCtr="0">
          <a:noAutofit/>
        </a:bodyPr>
        <a:lstStyle/>
        <a:p>
          <a:pPr lvl="0" algn="ctr" defTabSz="355600">
            <a:lnSpc>
              <a:spcPct val="90000"/>
            </a:lnSpc>
            <a:spcBef>
              <a:spcPct val="0"/>
            </a:spcBef>
            <a:spcAft>
              <a:spcPct val="35000"/>
            </a:spcAft>
          </a:pPr>
          <a:r>
            <a:rPr lang="en-US" sz="800" kern="1200"/>
            <a:t>Mexico</a:t>
          </a:r>
        </a:p>
      </dsp:txBody>
      <dsp:txXfrm>
        <a:off x="2029688" y="2818829"/>
        <a:ext cx="608310" cy="130422"/>
      </dsp:txXfrm>
    </dsp:sp>
    <dsp:sp modelId="{3AC7DC61-6E85-4A25-8195-4B2D837218B4}">
      <dsp:nvSpPr>
        <dsp:cNvPr id="0" name=""/>
        <dsp:cNvSpPr/>
      </dsp:nvSpPr>
      <dsp:spPr>
        <a:xfrm>
          <a:off x="2723521" y="2449102"/>
          <a:ext cx="608310" cy="127744"/>
        </a:xfrm>
        <a:prstGeom prst="rect">
          <a:avLst/>
        </a:prstGeom>
        <a:solidFill>
          <a:schemeClr val="accent5">
            <a:lumMod val="7500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080" tIns="5080" rIns="5080" bIns="5080" numCol="1" spcCol="1270" anchor="ctr" anchorCtr="0">
          <a:noAutofit/>
        </a:bodyPr>
        <a:lstStyle/>
        <a:p>
          <a:pPr lvl="0" algn="ctr" defTabSz="355600">
            <a:lnSpc>
              <a:spcPct val="90000"/>
            </a:lnSpc>
            <a:spcBef>
              <a:spcPct val="0"/>
            </a:spcBef>
            <a:spcAft>
              <a:spcPct val="35000"/>
            </a:spcAft>
          </a:pPr>
          <a:r>
            <a:rPr lang="en-GB" sz="800" i="0" kern="1200"/>
            <a:t>Coahuila</a:t>
          </a:r>
          <a:endParaRPr lang="en-US" sz="800" i="0" kern="1200"/>
        </a:p>
      </dsp:txBody>
      <dsp:txXfrm>
        <a:off x="2723521" y="2449102"/>
        <a:ext cx="608310" cy="127744"/>
      </dsp:txXfrm>
    </dsp:sp>
    <dsp:sp modelId="{23C7F4A7-B4FD-4FD1-B767-8BA03B84F9DC}">
      <dsp:nvSpPr>
        <dsp:cNvPr id="0" name=""/>
        <dsp:cNvSpPr/>
      </dsp:nvSpPr>
      <dsp:spPr>
        <a:xfrm>
          <a:off x="3417353" y="2447764"/>
          <a:ext cx="558805" cy="130422"/>
        </a:xfrm>
        <a:prstGeom prst="rect">
          <a:avLst/>
        </a:prstGeom>
        <a:solidFill>
          <a:schemeClr val="accent5">
            <a:lumMod val="7500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080" tIns="5080" rIns="5080" bIns="5080" numCol="1" spcCol="1270" anchor="ctr" anchorCtr="0">
          <a:noAutofit/>
        </a:bodyPr>
        <a:lstStyle/>
        <a:p>
          <a:pPr lvl="0" algn="ctr" defTabSz="355600">
            <a:lnSpc>
              <a:spcPct val="90000"/>
            </a:lnSpc>
            <a:spcBef>
              <a:spcPct val="0"/>
            </a:spcBef>
            <a:spcAft>
              <a:spcPct val="35000"/>
            </a:spcAft>
          </a:pPr>
          <a:r>
            <a:rPr lang="en-US" sz="800" kern="1200"/>
            <a:t>CEAS</a:t>
          </a:r>
        </a:p>
      </dsp:txBody>
      <dsp:txXfrm>
        <a:off x="3417353" y="2447764"/>
        <a:ext cx="558805" cy="130422"/>
      </dsp:txXfrm>
    </dsp:sp>
    <dsp:sp modelId="{A235B952-D08D-4A5F-8445-7FFB12A728B5}">
      <dsp:nvSpPr>
        <dsp:cNvPr id="0" name=""/>
        <dsp:cNvSpPr/>
      </dsp:nvSpPr>
      <dsp:spPr>
        <a:xfrm>
          <a:off x="2723521" y="2630299"/>
          <a:ext cx="605551" cy="135665"/>
        </a:xfrm>
        <a:prstGeom prst="rect">
          <a:avLst/>
        </a:prstGeom>
        <a:solidFill>
          <a:schemeClr val="accent5">
            <a:lumMod val="7500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080" tIns="5080" rIns="5080" bIns="5080" numCol="1" spcCol="1270" anchor="ctr" anchorCtr="0">
          <a:noAutofit/>
        </a:bodyPr>
        <a:lstStyle/>
        <a:p>
          <a:pPr lvl="0" algn="ctr" defTabSz="355600">
            <a:lnSpc>
              <a:spcPct val="90000"/>
            </a:lnSpc>
            <a:spcBef>
              <a:spcPct val="0"/>
            </a:spcBef>
            <a:spcAft>
              <a:spcPct val="35000"/>
            </a:spcAft>
          </a:pPr>
          <a:r>
            <a:rPr lang="en-US" sz="800" kern="1200"/>
            <a:t>Chihuahua</a:t>
          </a:r>
        </a:p>
      </dsp:txBody>
      <dsp:txXfrm>
        <a:off x="2723521" y="2630299"/>
        <a:ext cx="605551" cy="135665"/>
      </dsp:txXfrm>
    </dsp:sp>
    <dsp:sp modelId="{797AC8A2-2EED-4A56-B63E-0AA2078FA939}">
      <dsp:nvSpPr>
        <dsp:cNvPr id="0" name=""/>
        <dsp:cNvSpPr/>
      </dsp:nvSpPr>
      <dsp:spPr>
        <a:xfrm>
          <a:off x="3414595" y="2632920"/>
          <a:ext cx="558805" cy="130422"/>
        </a:xfrm>
        <a:prstGeom prst="rect">
          <a:avLst/>
        </a:prstGeom>
        <a:solidFill>
          <a:schemeClr val="accent5">
            <a:lumMod val="7500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080" tIns="5080" rIns="5080" bIns="5080" numCol="1" spcCol="1270" anchor="ctr" anchorCtr="0">
          <a:noAutofit/>
        </a:bodyPr>
        <a:lstStyle/>
        <a:p>
          <a:pPr lvl="0" algn="ctr" defTabSz="355600">
            <a:lnSpc>
              <a:spcPct val="90000"/>
            </a:lnSpc>
            <a:spcBef>
              <a:spcPct val="0"/>
            </a:spcBef>
            <a:spcAft>
              <a:spcPct val="35000"/>
            </a:spcAft>
          </a:pPr>
          <a:r>
            <a:rPr lang="en-US" sz="800" kern="1200"/>
            <a:t>JCAS</a:t>
          </a:r>
        </a:p>
      </dsp:txBody>
      <dsp:txXfrm>
        <a:off x="3414595" y="2632920"/>
        <a:ext cx="558805" cy="130422"/>
      </dsp:txXfrm>
    </dsp:sp>
    <dsp:sp modelId="{8FDAD7C9-F4F0-40A3-BBC1-87AECB969456}">
      <dsp:nvSpPr>
        <dsp:cNvPr id="0" name=""/>
        <dsp:cNvSpPr/>
      </dsp:nvSpPr>
      <dsp:spPr>
        <a:xfrm>
          <a:off x="2723521" y="2819415"/>
          <a:ext cx="603862" cy="133205"/>
        </a:xfrm>
        <a:prstGeom prst="rect">
          <a:avLst/>
        </a:prstGeom>
        <a:solidFill>
          <a:schemeClr val="accent5">
            <a:lumMod val="7500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080" tIns="5080" rIns="5080" bIns="5080" numCol="1" spcCol="1270" anchor="ctr" anchorCtr="0">
          <a:noAutofit/>
        </a:bodyPr>
        <a:lstStyle/>
        <a:p>
          <a:pPr lvl="0" algn="ctr" defTabSz="355600">
            <a:lnSpc>
              <a:spcPct val="90000"/>
            </a:lnSpc>
            <a:spcBef>
              <a:spcPct val="0"/>
            </a:spcBef>
            <a:spcAft>
              <a:spcPct val="35000"/>
            </a:spcAft>
          </a:pPr>
          <a:r>
            <a:rPr lang="en-US" sz="800" kern="1200"/>
            <a:t>Durango</a:t>
          </a:r>
        </a:p>
      </dsp:txBody>
      <dsp:txXfrm>
        <a:off x="2723521" y="2819415"/>
        <a:ext cx="603862" cy="133205"/>
      </dsp:txXfrm>
    </dsp:sp>
    <dsp:sp modelId="{D7C6B6B4-4891-4045-82B1-BEEB2D37B4CF}">
      <dsp:nvSpPr>
        <dsp:cNvPr id="0" name=""/>
        <dsp:cNvSpPr/>
      </dsp:nvSpPr>
      <dsp:spPr>
        <a:xfrm>
          <a:off x="3412906" y="2820807"/>
          <a:ext cx="558805" cy="130422"/>
        </a:xfrm>
        <a:prstGeom prst="rect">
          <a:avLst/>
        </a:prstGeom>
        <a:solidFill>
          <a:schemeClr val="accent5">
            <a:lumMod val="7500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080" tIns="5080" rIns="5080" bIns="5080" numCol="1" spcCol="1270" anchor="ctr" anchorCtr="0">
          <a:noAutofit/>
        </a:bodyPr>
        <a:lstStyle/>
        <a:p>
          <a:pPr lvl="0" algn="ctr" defTabSz="355600">
            <a:lnSpc>
              <a:spcPct val="90000"/>
            </a:lnSpc>
            <a:spcBef>
              <a:spcPct val="0"/>
            </a:spcBef>
            <a:spcAft>
              <a:spcPct val="35000"/>
            </a:spcAft>
          </a:pPr>
          <a:r>
            <a:rPr lang="en-US" sz="800" kern="1200"/>
            <a:t>CAED</a:t>
          </a:r>
        </a:p>
      </dsp:txBody>
      <dsp:txXfrm>
        <a:off x="3412906" y="2820807"/>
        <a:ext cx="558805" cy="130422"/>
      </dsp:txXfrm>
    </dsp:sp>
    <dsp:sp modelId="{ABED29FA-E5FF-424B-AA62-66C02CE5467E}">
      <dsp:nvSpPr>
        <dsp:cNvPr id="0" name=""/>
        <dsp:cNvSpPr/>
      </dsp:nvSpPr>
      <dsp:spPr>
        <a:xfrm>
          <a:off x="2723521" y="3015717"/>
          <a:ext cx="601797" cy="108349"/>
        </a:xfrm>
        <a:prstGeom prst="rect">
          <a:avLst/>
        </a:prstGeom>
        <a:solidFill>
          <a:schemeClr val="accent5">
            <a:lumMod val="7500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080" tIns="5080" rIns="5080" bIns="5080" numCol="1" spcCol="1270" anchor="ctr" anchorCtr="0">
          <a:noAutofit/>
        </a:bodyPr>
        <a:lstStyle/>
        <a:p>
          <a:pPr lvl="0" algn="ctr" defTabSz="355600">
            <a:lnSpc>
              <a:spcPct val="90000"/>
            </a:lnSpc>
            <a:spcBef>
              <a:spcPct val="0"/>
            </a:spcBef>
            <a:spcAft>
              <a:spcPct val="35000"/>
            </a:spcAft>
          </a:pPr>
          <a:r>
            <a:rPr lang="en-US" sz="800" kern="1200"/>
            <a:t>Nuevo Leon</a:t>
          </a:r>
        </a:p>
      </dsp:txBody>
      <dsp:txXfrm>
        <a:off x="2723521" y="3015717"/>
        <a:ext cx="601797" cy="108349"/>
      </dsp:txXfrm>
    </dsp:sp>
    <dsp:sp modelId="{5920FB81-FB3B-44E8-B057-24E267BFE572}">
      <dsp:nvSpPr>
        <dsp:cNvPr id="0" name=""/>
        <dsp:cNvSpPr/>
      </dsp:nvSpPr>
      <dsp:spPr>
        <a:xfrm>
          <a:off x="3410841" y="3004681"/>
          <a:ext cx="558805" cy="130422"/>
        </a:xfrm>
        <a:prstGeom prst="rect">
          <a:avLst/>
        </a:prstGeom>
        <a:solidFill>
          <a:schemeClr val="accent5">
            <a:lumMod val="7500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080" tIns="5080" rIns="5080" bIns="5080" numCol="1" spcCol="1270" anchor="ctr" anchorCtr="0">
          <a:noAutofit/>
        </a:bodyPr>
        <a:lstStyle/>
        <a:p>
          <a:pPr lvl="0" algn="ctr" defTabSz="355600">
            <a:lnSpc>
              <a:spcPct val="90000"/>
            </a:lnSpc>
            <a:spcBef>
              <a:spcPct val="0"/>
            </a:spcBef>
            <a:spcAft>
              <a:spcPct val="35000"/>
            </a:spcAft>
          </a:pPr>
          <a:r>
            <a:rPr lang="en-US" sz="800" kern="1200"/>
            <a:t>SADM</a:t>
          </a:r>
        </a:p>
      </dsp:txBody>
      <dsp:txXfrm>
        <a:off x="3410841" y="3004681"/>
        <a:ext cx="558805" cy="130422"/>
      </dsp:txXfrm>
    </dsp:sp>
    <dsp:sp modelId="{D8547A97-10B7-42A4-AF7E-8E3484B86830}">
      <dsp:nvSpPr>
        <dsp:cNvPr id="0" name=""/>
        <dsp:cNvSpPr/>
      </dsp:nvSpPr>
      <dsp:spPr>
        <a:xfrm>
          <a:off x="2723521" y="3188555"/>
          <a:ext cx="604957" cy="130422"/>
        </a:xfrm>
        <a:prstGeom prst="rect">
          <a:avLst/>
        </a:prstGeom>
        <a:solidFill>
          <a:schemeClr val="accent5">
            <a:lumMod val="7500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080" tIns="5080" rIns="5080" bIns="5080" numCol="1" spcCol="1270" anchor="ctr" anchorCtr="0">
          <a:noAutofit/>
        </a:bodyPr>
        <a:lstStyle/>
        <a:p>
          <a:pPr lvl="0" algn="ctr" defTabSz="355600">
            <a:lnSpc>
              <a:spcPct val="90000"/>
            </a:lnSpc>
            <a:spcBef>
              <a:spcPct val="0"/>
            </a:spcBef>
            <a:spcAft>
              <a:spcPct val="35000"/>
            </a:spcAft>
          </a:pPr>
          <a:r>
            <a:rPr lang="en-US" sz="800" kern="1200"/>
            <a:t>Tamaulipas</a:t>
          </a:r>
        </a:p>
      </dsp:txBody>
      <dsp:txXfrm>
        <a:off x="2723521" y="3188555"/>
        <a:ext cx="604957" cy="130422"/>
      </dsp:txXfrm>
    </dsp:sp>
    <dsp:sp modelId="{C954332D-C92E-4027-ADC0-2B209459ECE6}">
      <dsp:nvSpPr>
        <dsp:cNvPr id="0" name=""/>
        <dsp:cNvSpPr/>
      </dsp:nvSpPr>
      <dsp:spPr>
        <a:xfrm>
          <a:off x="3414001" y="3188555"/>
          <a:ext cx="558805" cy="130422"/>
        </a:xfrm>
        <a:prstGeom prst="rect">
          <a:avLst/>
        </a:prstGeom>
        <a:solidFill>
          <a:schemeClr val="accent5">
            <a:lumMod val="7500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080" tIns="5080" rIns="5080" bIns="5080" numCol="1" spcCol="1270" anchor="ctr" anchorCtr="0">
          <a:noAutofit/>
        </a:bodyPr>
        <a:lstStyle/>
        <a:p>
          <a:pPr lvl="0" algn="ctr" defTabSz="355600">
            <a:lnSpc>
              <a:spcPct val="90000"/>
            </a:lnSpc>
            <a:spcBef>
              <a:spcPct val="0"/>
            </a:spcBef>
            <a:spcAft>
              <a:spcPct val="35000"/>
            </a:spcAft>
          </a:pPr>
          <a:r>
            <a:rPr lang="en-US" sz="800" kern="1200"/>
            <a:t>CEAT</a:t>
          </a:r>
        </a:p>
      </dsp:txBody>
      <dsp:txXfrm>
        <a:off x="3414001" y="3188555"/>
        <a:ext cx="558805" cy="130422"/>
      </dsp:txXfrm>
    </dsp:sp>
    <dsp:sp modelId="{777C8963-9417-4C41-B76A-77881CA9F752}">
      <dsp:nvSpPr>
        <dsp:cNvPr id="0" name=""/>
        <dsp:cNvSpPr/>
      </dsp:nvSpPr>
      <dsp:spPr>
        <a:xfrm>
          <a:off x="1335855" y="3706065"/>
          <a:ext cx="608310" cy="130422"/>
        </a:xfrm>
        <a:prstGeom prst="rect">
          <a:avLst/>
        </a:prstGeom>
        <a:solidFill>
          <a:schemeClr val="accent5">
            <a:lumMod val="5000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080" tIns="5080" rIns="5080" bIns="5080" numCol="1" spcCol="1270" anchor="ctr" anchorCtr="0">
          <a:noAutofit/>
        </a:bodyPr>
        <a:lstStyle/>
        <a:p>
          <a:pPr lvl="0" algn="ctr" defTabSz="355600">
            <a:lnSpc>
              <a:spcPct val="90000"/>
            </a:lnSpc>
            <a:spcBef>
              <a:spcPct val="0"/>
            </a:spcBef>
            <a:spcAft>
              <a:spcPct val="35000"/>
            </a:spcAft>
          </a:pPr>
          <a:r>
            <a:rPr lang="en-US" sz="800" kern="1200"/>
            <a:t>Interstate</a:t>
          </a:r>
        </a:p>
      </dsp:txBody>
      <dsp:txXfrm>
        <a:off x="1335855" y="3706065"/>
        <a:ext cx="608310" cy="130422"/>
      </dsp:txXfrm>
    </dsp:sp>
    <dsp:sp modelId="{E3EDC3CC-4397-4407-896C-E0C0751C1515}">
      <dsp:nvSpPr>
        <dsp:cNvPr id="0" name=""/>
        <dsp:cNvSpPr/>
      </dsp:nvSpPr>
      <dsp:spPr>
        <a:xfrm>
          <a:off x="2029688" y="3002702"/>
          <a:ext cx="608310" cy="220410"/>
        </a:xfrm>
        <a:prstGeom prst="rect">
          <a:avLst/>
        </a:prstGeom>
        <a:solidFill>
          <a:schemeClr val="accent5">
            <a:lumMod val="5000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080" tIns="5080" rIns="5080" bIns="5080" numCol="1" spcCol="1270" anchor="ctr" anchorCtr="0">
          <a:noAutofit/>
        </a:bodyPr>
        <a:lstStyle/>
        <a:p>
          <a:pPr lvl="0" algn="ctr" defTabSz="355600">
            <a:lnSpc>
              <a:spcPct val="90000"/>
            </a:lnSpc>
            <a:spcBef>
              <a:spcPct val="0"/>
            </a:spcBef>
            <a:spcAft>
              <a:spcPct val="35000"/>
            </a:spcAft>
          </a:pPr>
          <a:r>
            <a:rPr lang="en-US" sz="800" kern="1200"/>
            <a:t>Rio Grande Compact</a:t>
          </a:r>
        </a:p>
      </dsp:txBody>
      <dsp:txXfrm>
        <a:off x="2029688" y="3002702"/>
        <a:ext cx="608310" cy="220410"/>
      </dsp:txXfrm>
    </dsp:sp>
    <dsp:sp modelId="{CAACE14D-1F81-4656-9E47-317E84BBB902}">
      <dsp:nvSpPr>
        <dsp:cNvPr id="0" name=""/>
        <dsp:cNvSpPr/>
      </dsp:nvSpPr>
      <dsp:spPr>
        <a:xfrm>
          <a:off x="2029688" y="3276565"/>
          <a:ext cx="608310" cy="321403"/>
        </a:xfrm>
        <a:prstGeom prst="rect">
          <a:avLst/>
        </a:prstGeom>
        <a:solidFill>
          <a:schemeClr val="accent5">
            <a:lumMod val="5000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080" tIns="5080" rIns="5080" bIns="5080" numCol="1" spcCol="1270" anchor="ctr" anchorCtr="0">
          <a:noAutofit/>
        </a:bodyPr>
        <a:lstStyle/>
        <a:p>
          <a:pPr lvl="0" algn="ctr" defTabSz="355600">
            <a:lnSpc>
              <a:spcPct val="90000"/>
            </a:lnSpc>
            <a:spcBef>
              <a:spcPct val="0"/>
            </a:spcBef>
            <a:spcAft>
              <a:spcPct val="35000"/>
            </a:spcAft>
          </a:pPr>
          <a:r>
            <a:rPr lang="en-US" sz="800" kern="1200"/>
            <a:t>San Juan Chama Project</a:t>
          </a:r>
        </a:p>
      </dsp:txBody>
      <dsp:txXfrm>
        <a:off x="2029688" y="3276565"/>
        <a:ext cx="608310" cy="321403"/>
      </dsp:txXfrm>
    </dsp:sp>
    <dsp:sp modelId="{17119823-429C-4E6C-814E-4FB33ACDD1FB}">
      <dsp:nvSpPr>
        <dsp:cNvPr id="0" name=""/>
        <dsp:cNvSpPr/>
      </dsp:nvSpPr>
      <dsp:spPr>
        <a:xfrm>
          <a:off x="2029688" y="3651419"/>
          <a:ext cx="608310" cy="225021"/>
        </a:xfrm>
        <a:prstGeom prst="rect">
          <a:avLst/>
        </a:prstGeom>
        <a:solidFill>
          <a:schemeClr val="accent5">
            <a:lumMod val="5000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080" tIns="5080" rIns="5080" bIns="5080" numCol="1" spcCol="1270" anchor="ctr" anchorCtr="0">
          <a:noAutofit/>
        </a:bodyPr>
        <a:lstStyle/>
        <a:p>
          <a:pPr lvl="0" algn="ctr" defTabSz="355600">
            <a:lnSpc>
              <a:spcPct val="90000"/>
            </a:lnSpc>
            <a:spcBef>
              <a:spcPct val="0"/>
            </a:spcBef>
            <a:spcAft>
              <a:spcPct val="35000"/>
            </a:spcAft>
          </a:pPr>
          <a:r>
            <a:rPr lang="en-US" sz="800" kern="1200"/>
            <a:t>Rio Grande Project</a:t>
          </a:r>
        </a:p>
      </dsp:txBody>
      <dsp:txXfrm>
        <a:off x="2029688" y="3651419"/>
        <a:ext cx="608310" cy="225021"/>
      </dsp:txXfrm>
    </dsp:sp>
    <dsp:sp modelId="{53C1BFF1-8D97-41B2-91A3-B7F07144593B}">
      <dsp:nvSpPr>
        <dsp:cNvPr id="0" name=""/>
        <dsp:cNvSpPr/>
      </dsp:nvSpPr>
      <dsp:spPr>
        <a:xfrm>
          <a:off x="2029688" y="3929892"/>
          <a:ext cx="608310" cy="240487"/>
        </a:xfrm>
        <a:prstGeom prst="rect">
          <a:avLst/>
        </a:prstGeom>
        <a:solidFill>
          <a:schemeClr val="accent5">
            <a:lumMod val="5000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080" tIns="5080" rIns="5080" bIns="5080" numCol="1" spcCol="1270" anchor="ctr" anchorCtr="0">
          <a:noAutofit/>
        </a:bodyPr>
        <a:lstStyle/>
        <a:p>
          <a:pPr lvl="0" algn="ctr" defTabSz="355600">
            <a:lnSpc>
              <a:spcPct val="90000"/>
            </a:lnSpc>
            <a:spcBef>
              <a:spcPct val="0"/>
            </a:spcBef>
            <a:spcAft>
              <a:spcPct val="35000"/>
            </a:spcAft>
          </a:pPr>
          <a:r>
            <a:rPr lang="en-US" sz="800" kern="1200"/>
            <a:t>Consejo de Cuenca</a:t>
          </a:r>
        </a:p>
      </dsp:txBody>
      <dsp:txXfrm>
        <a:off x="2029688" y="3929892"/>
        <a:ext cx="608310" cy="240487"/>
      </dsp:txXfrm>
    </dsp:sp>
    <dsp:sp modelId="{3890504C-BC4C-429C-AC80-07AE25D35DFC}">
      <dsp:nvSpPr>
        <dsp:cNvPr id="0" name=""/>
        <dsp:cNvSpPr/>
      </dsp:nvSpPr>
      <dsp:spPr>
        <a:xfrm>
          <a:off x="2029688" y="4223832"/>
          <a:ext cx="608310" cy="316017"/>
        </a:xfrm>
        <a:prstGeom prst="rect">
          <a:avLst/>
        </a:prstGeom>
        <a:solidFill>
          <a:schemeClr val="accent5">
            <a:lumMod val="5000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080" tIns="5080" rIns="5080" bIns="5080" numCol="1" spcCol="1270" anchor="ctr" anchorCtr="0">
          <a:noAutofit/>
        </a:bodyPr>
        <a:lstStyle/>
        <a:p>
          <a:pPr lvl="0" algn="ctr" defTabSz="355600">
            <a:lnSpc>
              <a:spcPct val="90000"/>
            </a:lnSpc>
            <a:spcBef>
              <a:spcPct val="0"/>
            </a:spcBef>
            <a:spcAft>
              <a:spcPct val="35000"/>
            </a:spcAft>
          </a:pPr>
          <a:r>
            <a:rPr lang="en-GB" sz="800" kern="1200"/>
            <a:t>Rio Grande Basin Roundtable </a:t>
          </a:r>
          <a:endParaRPr lang="en-US" sz="800" kern="1200"/>
        </a:p>
      </dsp:txBody>
      <dsp:txXfrm>
        <a:off x="2029688" y="4223832"/>
        <a:ext cx="608310" cy="316017"/>
      </dsp:txXfrm>
    </dsp:sp>
    <dsp:sp modelId="{A0CC3929-874E-450F-A4B0-46E34F3BF83C}">
      <dsp:nvSpPr>
        <dsp:cNvPr id="0" name=""/>
        <dsp:cNvSpPr/>
      </dsp:nvSpPr>
      <dsp:spPr>
        <a:xfrm>
          <a:off x="581631" y="5231501"/>
          <a:ext cx="668701" cy="369998"/>
        </a:xfrm>
        <a:prstGeom prst="rect">
          <a:avLst/>
        </a:prstGeom>
        <a:solidFill>
          <a:schemeClr val="accent6"/>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080" tIns="5080" rIns="5080" bIns="5080" numCol="1" spcCol="1270" anchor="ctr" anchorCtr="0">
          <a:noAutofit/>
        </a:bodyPr>
        <a:lstStyle/>
        <a:p>
          <a:pPr lvl="0" algn="ctr" defTabSz="355600">
            <a:lnSpc>
              <a:spcPct val="90000"/>
            </a:lnSpc>
            <a:spcBef>
              <a:spcPct val="0"/>
            </a:spcBef>
            <a:spcAft>
              <a:spcPct val="35000"/>
            </a:spcAft>
          </a:pPr>
          <a:r>
            <a:rPr lang="en-US" sz="800" kern="1200"/>
            <a:t>Groundwater Focused Institutions</a:t>
          </a:r>
        </a:p>
      </dsp:txBody>
      <dsp:txXfrm>
        <a:off x="581631" y="5231501"/>
        <a:ext cx="668701" cy="369998"/>
      </dsp:txXfrm>
    </dsp:sp>
    <dsp:sp modelId="{05AA9A53-CCEC-4D34-9FBC-5E74FFA5F803}">
      <dsp:nvSpPr>
        <dsp:cNvPr id="0" name=""/>
        <dsp:cNvSpPr/>
      </dsp:nvSpPr>
      <dsp:spPr>
        <a:xfrm>
          <a:off x="1335855" y="4961049"/>
          <a:ext cx="634864" cy="130422"/>
        </a:xfrm>
        <a:prstGeom prst="rect">
          <a:avLst/>
        </a:prstGeom>
        <a:solidFill>
          <a:schemeClr val="accent6">
            <a:lumMod val="5000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080" tIns="5080" rIns="5080" bIns="5080" numCol="1" spcCol="1270" anchor="ctr" anchorCtr="0">
          <a:noAutofit/>
        </a:bodyPr>
        <a:lstStyle/>
        <a:p>
          <a:pPr lvl="0" algn="ctr" defTabSz="355600">
            <a:lnSpc>
              <a:spcPct val="90000"/>
            </a:lnSpc>
            <a:spcBef>
              <a:spcPct val="0"/>
            </a:spcBef>
            <a:spcAft>
              <a:spcPct val="35000"/>
            </a:spcAft>
          </a:pPr>
          <a:r>
            <a:rPr lang="en-US" sz="800" kern="1200"/>
            <a:t>US</a:t>
          </a:r>
        </a:p>
      </dsp:txBody>
      <dsp:txXfrm>
        <a:off x="1335855" y="4961049"/>
        <a:ext cx="634864" cy="130422"/>
      </dsp:txXfrm>
    </dsp:sp>
    <dsp:sp modelId="{96E4390E-EA23-4D32-80B4-3E587191C811}">
      <dsp:nvSpPr>
        <dsp:cNvPr id="0" name=""/>
        <dsp:cNvSpPr/>
      </dsp:nvSpPr>
      <dsp:spPr>
        <a:xfrm>
          <a:off x="2056243" y="4593302"/>
          <a:ext cx="608310" cy="130422"/>
        </a:xfrm>
        <a:prstGeom prst="rect">
          <a:avLst/>
        </a:prstGeom>
        <a:solidFill>
          <a:srgbClr val="9ACA7C"/>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080" tIns="5080" rIns="5080" bIns="5080" numCol="1" spcCol="1270" anchor="ctr" anchorCtr="0">
          <a:noAutofit/>
        </a:bodyPr>
        <a:lstStyle/>
        <a:p>
          <a:pPr lvl="0" algn="ctr" defTabSz="355600">
            <a:lnSpc>
              <a:spcPct val="90000"/>
            </a:lnSpc>
            <a:spcBef>
              <a:spcPct val="0"/>
            </a:spcBef>
            <a:spcAft>
              <a:spcPct val="35000"/>
            </a:spcAft>
          </a:pPr>
          <a:r>
            <a:rPr lang="en-US" sz="800" kern="1200"/>
            <a:t>Colorado</a:t>
          </a:r>
        </a:p>
      </dsp:txBody>
      <dsp:txXfrm>
        <a:off x="2056243" y="4593302"/>
        <a:ext cx="608310" cy="130422"/>
      </dsp:txXfrm>
    </dsp:sp>
    <dsp:sp modelId="{D502A6B5-84B8-48A5-88A9-F229C88062EB}">
      <dsp:nvSpPr>
        <dsp:cNvPr id="0" name=""/>
        <dsp:cNvSpPr/>
      </dsp:nvSpPr>
      <dsp:spPr>
        <a:xfrm>
          <a:off x="2750076" y="4317491"/>
          <a:ext cx="644866" cy="130422"/>
        </a:xfrm>
        <a:prstGeom prst="rect">
          <a:avLst/>
        </a:prstGeom>
        <a:solidFill>
          <a:srgbClr val="9ACA7C"/>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080" tIns="5080" rIns="5080" bIns="5080" numCol="1" spcCol="1270" anchor="ctr" anchorCtr="0">
          <a:noAutofit/>
        </a:bodyPr>
        <a:lstStyle/>
        <a:p>
          <a:pPr lvl="0" algn="ctr" defTabSz="355600">
            <a:lnSpc>
              <a:spcPct val="90000"/>
            </a:lnSpc>
            <a:spcBef>
              <a:spcPct val="0"/>
            </a:spcBef>
            <a:spcAft>
              <a:spcPct val="35000"/>
            </a:spcAft>
          </a:pPr>
          <a:r>
            <a:rPr lang="en-US" sz="800" kern="1200"/>
            <a:t>CDWR</a:t>
          </a:r>
        </a:p>
      </dsp:txBody>
      <dsp:txXfrm>
        <a:off x="2750076" y="4317491"/>
        <a:ext cx="644866" cy="130422"/>
      </dsp:txXfrm>
    </dsp:sp>
    <dsp:sp modelId="{69C23429-9A91-416F-83EF-1CEA7A9D113C}">
      <dsp:nvSpPr>
        <dsp:cNvPr id="0" name=""/>
        <dsp:cNvSpPr/>
      </dsp:nvSpPr>
      <dsp:spPr>
        <a:xfrm>
          <a:off x="2750076" y="4501365"/>
          <a:ext cx="644866" cy="130422"/>
        </a:xfrm>
        <a:prstGeom prst="rect">
          <a:avLst/>
        </a:prstGeom>
        <a:solidFill>
          <a:srgbClr val="9ACA7C"/>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080" tIns="5080" rIns="5080" bIns="5080" numCol="1" spcCol="1270" anchor="ctr" anchorCtr="0">
          <a:noAutofit/>
        </a:bodyPr>
        <a:lstStyle/>
        <a:p>
          <a:pPr lvl="0" algn="ctr" defTabSz="355600">
            <a:lnSpc>
              <a:spcPct val="90000"/>
            </a:lnSpc>
            <a:spcBef>
              <a:spcPct val="0"/>
            </a:spcBef>
            <a:spcAft>
              <a:spcPct val="35000"/>
            </a:spcAft>
          </a:pPr>
          <a:r>
            <a:rPr lang="en-US" sz="800" kern="1200"/>
            <a:t>RGWCD</a:t>
          </a:r>
        </a:p>
      </dsp:txBody>
      <dsp:txXfrm>
        <a:off x="2750076" y="4501365"/>
        <a:ext cx="644866" cy="130422"/>
      </dsp:txXfrm>
    </dsp:sp>
    <dsp:sp modelId="{0B692672-A256-4CB9-8376-3D04CB6D7664}">
      <dsp:nvSpPr>
        <dsp:cNvPr id="0" name=""/>
        <dsp:cNvSpPr/>
      </dsp:nvSpPr>
      <dsp:spPr>
        <a:xfrm>
          <a:off x="2750076" y="4685238"/>
          <a:ext cx="644866" cy="130422"/>
        </a:xfrm>
        <a:prstGeom prst="rect">
          <a:avLst/>
        </a:prstGeom>
        <a:solidFill>
          <a:srgbClr val="9ACA7C"/>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080" tIns="5080" rIns="5080" bIns="5080" numCol="1" spcCol="1270" anchor="ctr" anchorCtr="0">
          <a:noAutofit/>
        </a:bodyPr>
        <a:lstStyle/>
        <a:p>
          <a:pPr lvl="0" algn="ctr" defTabSz="355600">
            <a:lnSpc>
              <a:spcPct val="90000"/>
            </a:lnSpc>
            <a:spcBef>
              <a:spcPct val="0"/>
            </a:spcBef>
            <a:spcAft>
              <a:spcPct val="35000"/>
            </a:spcAft>
          </a:pPr>
          <a:r>
            <a:rPr lang="en-US" sz="800" kern="1200"/>
            <a:t>Subdisricts</a:t>
          </a:r>
        </a:p>
      </dsp:txBody>
      <dsp:txXfrm>
        <a:off x="2750076" y="4685238"/>
        <a:ext cx="644866" cy="130422"/>
      </dsp:txXfrm>
    </dsp:sp>
    <dsp:sp modelId="{7C478DA0-EE18-4094-BA47-01B5D75E0662}">
      <dsp:nvSpPr>
        <dsp:cNvPr id="0" name=""/>
        <dsp:cNvSpPr/>
      </dsp:nvSpPr>
      <dsp:spPr>
        <a:xfrm>
          <a:off x="2750076" y="4869112"/>
          <a:ext cx="644866" cy="130422"/>
        </a:xfrm>
        <a:prstGeom prst="rect">
          <a:avLst/>
        </a:prstGeom>
        <a:solidFill>
          <a:srgbClr val="9ACA7C"/>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080" tIns="5080" rIns="5080" bIns="5080" numCol="1" spcCol="1270" anchor="ctr" anchorCtr="0">
          <a:noAutofit/>
        </a:bodyPr>
        <a:lstStyle/>
        <a:p>
          <a:pPr lvl="0" algn="ctr" defTabSz="355600">
            <a:lnSpc>
              <a:spcPct val="90000"/>
            </a:lnSpc>
            <a:spcBef>
              <a:spcPct val="0"/>
            </a:spcBef>
            <a:spcAft>
              <a:spcPct val="35000"/>
            </a:spcAft>
          </a:pPr>
          <a:r>
            <a:rPr lang="en-US" sz="800" kern="1200"/>
            <a:t>Wells owners</a:t>
          </a:r>
        </a:p>
      </dsp:txBody>
      <dsp:txXfrm>
        <a:off x="2750076" y="4869112"/>
        <a:ext cx="644866" cy="130422"/>
      </dsp:txXfrm>
    </dsp:sp>
    <dsp:sp modelId="{D6F3F074-127D-45DE-A1B4-5D0DF46459C8}">
      <dsp:nvSpPr>
        <dsp:cNvPr id="0" name=""/>
        <dsp:cNvSpPr/>
      </dsp:nvSpPr>
      <dsp:spPr>
        <a:xfrm>
          <a:off x="2056243" y="5052986"/>
          <a:ext cx="605432" cy="130422"/>
        </a:xfrm>
        <a:prstGeom prst="rect">
          <a:avLst/>
        </a:prstGeom>
        <a:solidFill>
          <a:srgbClr val="669E40"/>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080" tIns="5080" rIns="5080" bIns="5080" numCol="1" spcCol="1270" anchor="ctr" anchorCtr="0">
          <a:noAutofit/>
        </a:bodyPr>
        <a:lstStyle/>
        <a:p>
          <a:pPr lvl="0" algn="ctr" defTabSz="355600">
            <a:lnSpc>
              <a:spcPct val="90000"/>
            </a:lnSpc>
            <a:spcBef>
              <a:spcPct val="0"/>
            </a:spcBef>
            <a:spcAft>
              <a:spcPct val="35000"/>
            </a:spcAft>
          </a:pPr>
          <a:r>
            <a:rPr lang="en-US" sz="800" kern="1200"/>
            <a:t>New Mexico</a:t>
          </a:r>
        </a:p>
      </dsp:txBody>
      <dsp:txXfrm>
        <a:off x="2056243" y="5052986"/>
        <a:ext cx="605432" cy="130422"/>
      </dsp:txXfrm>
    </dsp:sp>
    <dsp:sp modelId="{8D123838-997F-4CEB-BF04-3F84E3316AD6}">
      <dsp:nvSpPr>
        <dsp:cNvPr id="0" name=""/>
        <dsp:cNvSpPr/>
      </dsp:nvSpPr>
      <dsp:spPr>
        <a:xfrm>
          <a:off x="2747198" y="5052986"/>
          <a:ext cx="644866" cy="130422"/>
        </a:xfrm>
        <a:prstGeom prst="rect">
          <a:avLst/>
        </a:prstGeom>
        <a:solidFill>
          <a:srgbClr val="669E40"/>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080" tIns="5080" rIns="5080" bIns="5080" numCol="1" spcCol="1270" anchor="ctr" anchorCtr="0">
          <a:noAutofit/>
        </a:bodyPr>
        <a:lstStyle/>
        <a:p>
          <a:pPr lvl="0" algn="ctr" defTabSz="355600">
            <a:lnSpc>
              <a:spcPct val="90000"/>
            </a:lnSpc>
            <a:spcBef>
              <a:spcPct val="0"/>
            </a:spcBef>
            <a:spcAft>
              <a:spcPct val="35000"/>
            </a:spcAft>
          </a:pPr>
          <a:r>
            <a:rPr lang="en-US" sz="800" kern="1200"/>
            <a:t>NMOSE</a:t>
          </a:r>
        </a:p>
      </dsp:txBody>
      <dsp:txXfrm>
        <a:off x="2747198" y="5052986"/>
        <a:ext cx="644866" cy="130422"/>
      </dsp:txXfrm>
    </dsp:sp>
    <dsp:sp modelId="{EC33C44F-4369-47AA-A5D7-44C7F87209C9}">
      <dsp:nvSpPr>
        <dsp:cNvPr id="0" name=""/>
        <dsp:cNvSpPr/>
      </dsp:nvSpPr>
      <dsp:spPr>
        <a:xfrm>
          <a:off x="2056243" y="5328797"/>
          <a:ext cx="612111" cy="130422"/>
        </a:xfrm>
        <a:prstGeom prst="rect">
          <a:avLst/>
        </a:prstGeom>
        <a:solidFill>
          <a:srgbClr val="548235"/>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080" tIns="5080" rIns="5080" bIns="5080" numCol="1" spcCol="1270" anchor="ctr" anchorCtr="0">
          <a:noAutofit/>
        </a:bodyPr>
        <a:lstStyle/>
        <a:p>
          <a:pPr lvl="0" algn="ctr" defTabSz="355600">
            <a:lnSpc>
              <a:spcPct val="90000"/>
            </a:lnSpc>
            <a:spcBef>
              <a:spcPct val="0"/>
            </a:spcBef>
            <a:spcAft>
              <a:spcPct val="35000"/>
            </a:spcAft>
          </a:pPr>
          <a:r>
            <a:rPr lang="en-US" sz="800" kern="1200"/>
            <a:t>Texas</a:t>
          </a:r>
        </a:p>
      </dsp:txBody>
      <dsp:txXfrm>
        <a:off x="2056243" y="5328797"/>
        <a:ext cx="612111" cy="130422"/>
      </dsp:txXfrm>
    </dsp:sp>
    <dsp:sp modelId="{A1837768-D6C3-49A2-89CD-C061E893DAA1}">
      <dsp:nvSpPr>
        <dsp:cNvPr id="0" name=""/>
        <dsp:cNvSpPr/>
      </dsp:nvSpPr>
      <dsp:spPr>
        <a:xfrm>
          <a:off x="2753877" y="5236860"/>
          <a:ext cx="644866" cy="130422"/>
        </a:xfrm>
        <a:prstGeom prst="rect">
          <a:avLst/>
        </a:prstGeom>
        <a:solidFill>
          <a:srgbClr val="548235"/>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080" tIns="5080" rIns="5080" bIns="5080" numCol="1" spcCol="1270" anchor="ctr" anchorCtr="0">
          <a:noAutofit/>
        </a:bodyPr>
        <a:lstStyle/>
        <a:p>
          <a:pPr lvl="0" algn="ctr" defTabSz="355600">
            <a:lnSpc>
              <a:spcPct val="90000"/>
            </a:lnSpc>
            <a:spcBef>
              <a:spcPct val="0"/>
            </a:spcBef>
            <a:spcAft>
              <a:spcPct val="35000"/>
            </a:spcAft>
          </a:pPr>
          <a:r>
            <a:rPr lang="en-US" sz="800" kern="1200"/>
            <a:t>GMA</a:t>
          </a:r>
        </a:p>
      </dsp:txBody>
      <dsp:txXfrm>
        <a:off x="2753877" y="5236860"/>
        <a:ext cx="644866" cy="130422"/>
      </dsp:txXfrm>
    </dsp:sp>
    <dsp:sp modelId="{8E7CCBFC-7DE6-4B99-9E20-9ED63DD70FA7}">
      <dsp:nvSpPr>
        <dsp:cNvPr id="0" name=""/>
        <dsp:cNvSpPr/>
      </dsp:nvSpPr>
      <dsp:spPr>
        <a:xfrm>
          <a:off x="3484266" y="5236860"/>
          <a:ext cx="618594" cy="130422"/>
        </a:xfrm>
        <a:prstGeom prst="rect">
          <a:avLst/>
        </a:prstGeom>
        <a:solidFill>
          <a:srgbClr val="548235"/>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080" tIns="5080" rIns="5080" bIns="5080" numCol="1" spcCol="1270" anchor="ctr" anchorCtr="0">
          <a:noAutofit/>
        </a:bodyPr>
        <a:lstStyle/>
        <a:p>
          <a:pPr lvl="0" algn="ctr" defTabSz="355600">
            <a:lnSpc>
              <a:spcPct val="90000"/>
            </a:lnSpc>
            <a:spcBef>
              <a:spcPct val="0"/>
            </a:spcBef>
            <a:spcAft>
              <a:spcPct val="35000"/>
            </a:spcAft>
          </a:pPr>
          <a:r>
            <a:rPr lang="en-US" sz="800" kern="1200"/>
            <a:t>GCD</a:t>
          </a:r>
        </a:p>
      </dsp:txBody>
      <dsp:txXfrm>
        <a:off x="3484266" y="5236860"/>
        <a:ext cx="618594" cy="130422"/>
      </dsp:txXfrm>
    </dsp:sp>
    <dsp:sp modelId="{B60D560D-929F-4ACC-AF4C-85A29929F524}">
      <dsp:nvSpPr>
        <dsp:cNvPr id="0" name=""/>
        <dsp:cNvSpPr/>
      </dsp:nvSpPr>
      <dsp:spPr>
        <a:xfrm>
          <a:off x="2753877" y="5420734"/>
          <a:ext cx="644866" cy="130422"/>
        </a:xfrm>
        <a:prstGeom prst="rect">
          <a:avLst/>
        </a:prstGeom>
        <a:solidFill>
          <a:srgbClr val="548235"/>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080" tIns="5080" rIns="5080" bIns="5080" numCol="1" spcCol="1270" anchor="ctr" anchorCtr="0">
          <a:noAutofit/>
        </a:bodyPr>
        <a:lstStyle/>
        <a:p>
          <a:pPr lvl="0" algn="ctr" defTabSz="355600">
            <a:lnSpc>
              <a:spcPct val="90000"/>
            </a:lnSpc>
            <a:spcBef>
              <a:spcPct val="0"/>
            </a:spcBef>
            <a:spcAft>
              <a:spcPct val="35000"/>
            </a:spcAft>
          </a:pPr>
          <a:r>
            <a:rPr lang="en-US" sz="800" kern="1200"/>
            <a:t>PGMA</a:t>
          </a:r>
        </a:p>
      </dsp:txBody>
      <dsp:txXfrm>
        <a:off x="2753877" y="5420734"/>
        <a:ext cx="644866" cy="130422"/>
      </dsp:txXfrm>
    </dsp:sp>
    <dsp:sp modelId="{2FAAE74E-0F79-430F-B4BC-F69C23F8CDEB}">
      <dsp:nvSpPr>
        <dsp:cNvPr id="0" name=""/>
        <dsp:cNvSpPr/>
      </dsp:nvSpPr>
      <dsp:spPr>
        <a:xfrm>
          <a:off x="1335855" y="5741529"/>
          <a:ext cx="633111" cy="130422"/>
        </a:xfrm>
        <a:prstGeom prst="rect">
          <a:avLst/>
        </a:prstGeom>
        <a:solidFill>
          <a:schemeClr val="accent6">
            <a:lumMod val="5000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080" tIns="5080" rIns="5080" bIns="5080" numCol="1" spcCol="1270" anchor="ctr" anchorCtr="0">
          <a:noAutofit/>
        </a:bodyPr>
        <a:lstStyle/>
        <a:p>
          <a:pPr lvl="0" algn="ctr" defTabSz="355600">
            <a:lnSpc>
              <a:spcPct val="90000"/>
            </a:lnSpc>
            <a:spcBef>
              <a:spcPct val="0"/>
            </a:spcBef>
            <a:spcAft>
              <a:spcPct val="35000"/>
            </a:spcAft>
          </a:pPr>
          <a:r>
            <a:rPr lang="en-US" sz="800" kern="1200"/>
            <a:t>Binational</a:t>
          </a:r>
        </a:p>
      </dsp:txBody>
      <dsp:txXfrm>
        <a:off x="1335855" y="5741529"/>
        <a:ext cx="633111" cy="130422"/>
      </dsp:txXfrm>
    </dsp:sp>
    <dsp:sp modelId="{F0F759E8-828E-4B6E-94BE-BDDE83F7FC40}">
      <dsp:nvSpPr>
        <dsp:cNvPr id="0" name=""/>
        <dsp:cNvSpPr/>
      </dsp:nvSpPr>
      <dsp:spPr>
        <a:xfrm>
          <a:off x="2054490" y="5741529"/>
          <a:ext cx="615275" cy="130422"/>
        </a:xfrm>
        <a:prstGeom prst="rect">
          <a:avLst/>
        </a:prstGeom>
        <a:solidFill>
          <a:schemeClr val="accent6">
            <a:lumMod val="5000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080" tIns="5080" rIns="5080" bIns="5080" numCol="1" spcCol="1270" anchor="ctr" anchorCtr="0">
          <a:noAutofit/>
        </a:bodyPr>
        <a:lstStyle/>
        <a:p>
          <a:pPr lvl="0" algn="ctr" defTabSz="355600">
            <a:lnSpc>
              <a:spcPct val="90000"/>
            </a:lnSpc>
            <a:spcBef>
              <a:spcPct val="0"/>
            </a:spcBef>
            <a:spcAft>
              <a:spcPct val="35000"/>
            </a:spcAft>
          </a:pPr>
          <a:r>
            <a:rPr lang="en-US" sz="800" kern="1200"/>
            <a:t>TAAP</a:t>
          </a:r>
        </a:p>
      </dsp:txBody>
      <dsp:txXfrm>
        <a:off x="2054490" y="5741529"/>
        <a:ext cx="615275" cy="130422"/>
      </dsp:txXfrm>
    </dsp:sp>
    <dsp:sp modelId="{0C7CC0C0-E704-41E5-B11F-1D2A1B065785}">
      <dsp:nvSpPr>
        <dsp:cNvPr id="0" name=""/>
        <dsp:cNvSpPr/>
      </dsp:nvSpPr>
      <dsp:spPr>
        <a:xfrm>
          <a:off x="2755288" y="5604607"/>
          <a:ext cx="644866" cy="130422"/>
        </a:xfrm>
        <a:prstGeom prst="rect">
          <a:avLst/>
        </a:prstGeom>
        <a:solidFill>
          <a:schemeClr val="accent6">
            <a:lumMod val="5000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080" tIns="5080" rIns="5080" bIns="5080" numCol="1" spcCol="1270" anchor="ctr" anchorCtr="0">
          <a:noAutofit/>
        </a:bodyPr>
        <a:lstStyle/>
        <a:p>
          <a:pPr lvl="0" algn="ctr" defTabSz="355600">
            <a:lnSpc>
              <a:spcPct val="90000"/>
            </a:lnSpc>
            <a:spcBef>
              <a:spcPct val="0"/>
            </a:spcBef>
            <a:spcAft>
              <a:spcPct val="35000"/>
            </a:spcAft>
          </a:pPr>
          <a:r>
            <a:rPr lang="en-US" sz="800" kern="1200"/>
            <a:t>Hueco-Bolson</a:t>
          </a:r>
        </a:p>
      </dsp:txBody>
      <dsp:txXfrm>
        <a:off x="2755288" y="5604607"/>
        <a:ext cx="644866" cy="130422"/>
      </dsp:txXfrm>
    </dsp:sp>
    <dsp:sp modelId="{73B2C5A8-8E01-4447-AD44-4B339039C479}">
      <dsp:nvSpPr>
        <dsp:cNvPr id="0" name=""/>
        <dsp:cNvSpPr/>
      </dsp:nvSpPr>
      <dsp:spPr>
        <a:xfrm>
          <a:off x="2755288" y="5788481"/>
          <a:ext cx="644866" cy="220391"/>
        </a:xfrm>
        <a:prstGeom prst="rect">
          <a:avLst/>
        </a:prstGeom>
        <a:solidFill>
          <a:schemeClr val="accent6">
            <a:lumMod val="5000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080" tIns="5080" rIns="5080" bIns="5080" numCol="1" spcCol="1270" anchor="ctr" anchorCtr="0">
          <a:noAutofit/>
        </a:bodyPr>
        <a:lstStyle/>
        <a:p>
          <a:pPr lvl="0" algn="ctr" defTabSz="355600">
            <a:lnSpc>
              <a:spcPct val="90000"/>
            </a:lnSpc>
            <a:spcBef>
              <a:spcPct val="0"/>
            </a:spcBef>
            <a:spcAft>
              <a:spcPct val="35000"/>
            </a:spcAft>
          </a:pPr>
          <a:r>
            <a:rPr lang="en-US" sz="800" kern="1200"/>
            <a:t>Mesilla/Conejos-M</a:t>
          </a:r>
          <a:r>
            <a:rPr lang="en-US" sz="800" kern="1200">
              <a:latin typeface="Calibri" panose="020F0502020204030204" pitchFamily="34" charset="0"/>
              <a:cs typeface="Calibri" panose="020F0502020204030204" pitchFamily="34" charset="0"/>
            </a:rPr>
            <a:t>é</a:t>
          </a:r>
          <a:r>
            <a:rPr lang="en-US" sz="800" kern="1200"/>
            <a:t>danos</a:t>
          </a:r>
        </a:p>
      </dsp:txBody>
      <dsp:txXfrm>
        <a:off x="2755288" y="5788481"/>
        <a:ext cx="644866" cy="220391"/>
      </dsp:txXfrm>
    </dsp:sp>
    <dsp:sp modelId="{7ECB3E03-9488-44FD-B62E-E754E43EE4E0}">
      <dsp:nvSpPr>
        <dsp:cNvPr id="0" name=""/>
        <dsp:cNvSpPr/>
      </dsp:nvSpPr>
      <dsp:spPr>
        <a:xfrm>
          <a:off x="581631" y="6188761"/>
          <a:ext cx="668701" cy="359618"/>
        </a:xfrm>
        <a:prstGeom prst="rect">
          <a:avLst/>
        </a:prstGeom>
        <a:solidFill>
          <a:schemeClr val="accent4"/>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080" tIns="5080" rIns="5080" bIns="5080" numCol="1" spcCol="1270" anchor="ctr" anchorCtr="0">
          <a:noAutofit/>
        </a:bodyPr>
        <a:lstStyle/>
        <a:p>
          <a:pPr lvl="0" algn="ctr" defTabSz="355600">
            <a:lnSpc>
              <a:spcPct val="90000"/>
            </a:lnSpc>
            <a:spcBef>
              <a:spcPct val="0"/>
            </a:spcBef>
            <a:spcAft>
              <a:spcPct val="35000"/>
            </a:spcAft>
          </a:pPr>
          <a:r>
            <a:rPr lang="en-US" sz="800" kern="1200"/>
            <a:t>Irrigation Distribution Organizations</a:t>
          </a:r>
        </a:p>
      </dsp:txBody>
      <dsp:txXfrm>
        <a:off x="581631" y="6188761"/>
        <a:ext cx="668701" cy="359618"/>
      </dsp:txXfrm>
    </dsp:sp>
    <dsp:sp modelId="{931D112D-CBD9-405B-A23E-57C0AF8B287D}">
      <dsp:nvSpPr>
        <dsp:cNvPr id="0" name=""/>
        <dsp:cNvSpPr/>
      </dsp:nvSpPr>
      <dsp:spPr>
        <a:xfrm>
          <a:off x="1335855" y="5925403"/>
          <a:ext cx="608310" cy="228599"/>
        </a:xfrm>
        <a:prstGeom prst="rect">
          <a:avLst/>
        </a:prstGeom>
        <a:solidFill>
          <a:srgbClr val="FFD243"/>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080" tIns="5080" rIns="5080" bIns="5080" numCol="1" spcCol="1270" anchor="ctr" anchorCtr="0">
          <a:noAutofit/>
        </a:bodyPr>
        <a:lstStyle/>
        <a:p>
          <a:pPr lvl="0" algn="ctr" defTabSz="355600">
            <a:lnSpc>
              <a:spcPct val="90000"/>
            </a:lnSpc>
            <a:spcBef>
              <a:spcPct val="0"/>
            </a:spcBef>
            <a:spcAft>
              <a:spcPct val="35000"/>
            </a:spcAft>
          </a:pPr>
          <a:r>
            <a:rPr lang="en-US" sz="800" kern="1200"/>
            <a:t>Irrigation Districts</a:t>
          </a:r>
        </a:p>
      </dsp:txBody>
      <dsp:txXfrm>
        <a:off x="1335855" y="5925403"/>
        <a:ext cx="608310" cy="228599"/>
      </dsp:txXfrm>
    </dsp:sp>
    <dsp:sp modelId="{F8679573-5D31-4973-8789-449E12A7F401}">
      <dsp:nvSpPr>
        <dsp:cNvPr id="0" name=""/>
        <dsp:cNvSpPr/>
      </dsp:nvSpPr>
      <dsp:spPr>
        <a:xfrm>
          <a:off x="1335855" y="6207454"/>
          <a:ext cx="608310" cy="229086"/>
        </a:xfrm>
        <a:prstGeom prst="rect">
          <a:avLst/>
        </a:prstGeom>
        <a:solidFill>
          <a:srgbClr val="E2AC00"/>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080" tIns="5080" rIns="5080" bIns="5080" numCol="1" spcCol="1270" anchor="ctr" anchorCtr="0">
          <a:noAutofit/>
        </a:bodyPr>
        <a:lstStyle/>
        <a:p>
          <a:pPr lvl="0" algn="ctr" defTabSz="355600">
            <a:lnSpc>
              <a:spcPct val="90000"/>
            </a:lnSpc>
            <a:spcBef>
              <a:spcPct val="0"/>
            </a:spcBef>
            <a:spcAft>
              <a:spcPct val="35000"/>
            </a:spcAft>
          </a:pPr>
          <a:r>
            <a:rPr lang="en-US" sz="800" kern="1200"/>
            <a:t>Ditch Companies</a:t>
          </a:r>
        </a:p>
      </dsp:txBody>
      <dsp:txXfrm>
        <a:off x="1335855" y="6207454"/>
        <a:ext cx="608310" cy="229086"/>
      </dsp:txXfrm>
    </dsp:sp>
    <dsp:sp modelId="{18F1F053-34D7-4879-9B68-09DFD4641A5D}">
      <dsp:nvSpPr>
        <dsp:cNvPr id="0" name=""/>
        <dsp:cNvSpPr/>
      </dsp:nvSpPr>
      <dsp:spPr>
        <a:xfrm>
          <a:off x="1335855" y="6489992"/>
          <a:ext cx="608310" cy="321746"/>
        </a:xfrm>
        <a:prstGeom prst="rect">
          <a:avLst/>
        </a:prstGeom>
        <a:solidFill>
          <a:srgbClr val="9E7800"/>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080" tIns="5080" rIns="5080" bIns="5080" numCol="1" spcCol="1270" anchor="ctr" anchorCtr="0">
          <a:noAutofit/>
        </a:bodyPr>
        <a:lstStyle/>
        <a:p>
          <a:pPr lvl="0" algn="ctr" defTabSz="355600">
            <a:lnSpc>
              <a:spcPct val="90000"/>
            </a:lnSpc>
            <a:spcBef>
              <a:spcPct val="0"/>
            </a:spcBef>
            <a:spcAft>
              <a:spcPct val="35000"/>
            </a:spcAft>
          </a:pPr>
          <a:r>
            <a:rPr lang="en-US" sz="800" kern="1200"/>
            <a:t>Ditch Community Associations</a:t>
          </a:r>
        </a:p>
      </dsp:txBody>
      <dsp:txXfrm>
        <a:off x="1335855" y="6489992"/>
        <a:ext cx="608310" cy="321746"/>
      </dsp:txXfrm>
    </dsp:sp>
    <dsp:sp modelId="{D4EEF5B9-4C4D-454F-BA85-4749D60A51C1}">
      <dsp:nvSpPr>
        <dsp:cNvPr id="0" name=""/>
        <dsp:cNvSpPr/>
      </dsp:nvSpPr>
      <dsp:spPr>
        <a:xfrm>
          <a:off x="2029688" y="6448380"/>
          <a:ext cx="608310" cy="130422"/>
        </a:xfrm>
        <a:prstGeom prst="rect">
          <a:avLst/>
        </a:prstGeom>
        <a:solidFill>
          <a:srgbClr val="9E7800"/>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080" tIns="5080" rIns="5080" bIns="5080" numCol="1" spcCol="1270" anchor="ctr" anchorCtr="0">
          <a:noAutofit/>
        </a:bodyPr>
        <a:lstStyle/>
        <a:p>
          <a:pPr lvl="0" algn="ctr" defTabSz="355600">
            <a:lnSpc>
              <a:spcPct val="90000"/>
            </a:lnSpc>
            <a:spcBef>
              <a:spcPct val="0"/>
            </a:spcBef>
            <a:spcAft>
              <a:spcPct val="35000"/>
            </a:spcAft>
          </a:pPr>
          <a:r>
            <a:rPr lang="en-US" sz="800" kern="1200"/>
            <a:t>Acequias</a:t>
          </a:r>
        </a:p>
      </dsp:txBody>
      <dsp:txXfrm>
        <a:off x="2029688" y="6448380"/>
        <a:ext cx="608310" cy="130422"/>
      </dsp:txXfrm>
    </dsp:sp>
    <dsp:sp modelId="{71C3A4F2-03B1-4918-8A81-2A250BF5F39A}">
      <dsp:nvSpPr>
        <dsp:cNvPr id="0" name=""/>
        <dsp:cNvSpPr/>
      </dsp:nvSpPr>
      <dsp:spPr>
        <a:xfrm>
          <a:off x="2029688" y="6632254"/>
          <a:ext cx="608310" cy="221096"/>
        </a:xfrm>
        <a:prstGeom prst="rect">
          <a:avLst/>
        </a:prstGeom>
        <a:solidFill>
          <a:srgbClr val="9E7800"/>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080" tIns="5080" rIns="5080" bIns="5080" numCol="1" spcCol="1270" anchor="ctr" anchorCtr="0">
          <a:noAutofit/>
        </a:bodyPr>
        <a:lstStyle/>
        <a:p>
          <a:pPr lvl="0" algn="ctr" defTabSz="355600">
            <a:lnSpc>
              <a:spcPct val="90000"/>
            </a:lnSpc>
            <a:spcBef>
              <a:spcPct val="0"/>
            </a:spcBef>
            <a:spcAft>
              <a:spcPct val="35000"/>
            </a:spcAft>
          </a:pPr>
          <a:r>
            <a:rPr lang="en-US" sz="800" kern="1200"/>
            <a:t>Unidades de Riego</a:t>
          </a:r>
        </a:p>
      </dsp:txBody>
      <dsp:txXfrm>
        <a:off x="2029688" y="6632254"/>
        <a:ext cx="608310" cy="221096"/>
      </dsp:txXfrm>
    </dsp:sp>
    <dsp:sp modelId="{DEA559D7-F6A4-426B-A065-564BFA6A7FB5}">
      <dsp:nvSpPr>
        <dsp:cNvPr id="0" name=""/>
        <dsp:cNvSpPr/>
      </dsp:nvSpPr>
      <dsp:spPr>
        <a:xfrm>
          <a:off x="581631" y="7889835"/>
          <a:ext cx="668701" cy="283523"/>
        </a:xfrm>
        <a:prstGeom prst="rect">
          <a:avLst/>
        </a:prstGeom>
        <a:solidFill>
          <a:schemeClr val="accent3"/>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080" tIns="5080" rIns="5080" bIns="5080" numCol="1" spcCol="1270" anchor="ctr" anchorCtr="0">
          <a:noAutofit/>
        </a:bodyPr>
        <a:lstStyle/>
        <a:p>
          <a:pPr lvl="0" algn="ctr" defTabSz="355600">
            <a:lnSpc>
              <a:spcPct val="90000"/>
            </a:lnSpc>
            <a:spcBef>
              <a:spcPct val="0"/>
            </a:spcBef>
            <a:spcAft>
              <a:spcPct val="35000"/>
            </a:spcAft>
          </a:pPr>
          <a:r>
            <a:rPr lang="en-US" sz="800" kern="1200"/>
            <a:t>Land Management</a:t>
          </a:r>
        </a:p>
      </dsp:txBody>
      <dsp:txXfrm>
        <a:off x="581631" y="7889835"/>
        <a:ext cx="668701" cy="283523"/>
      </dsp:txXfrm>
    </dsp:sp>
    <dsp:sp modelId="{264A626E-A823-413A-8853-80B1461A6994}">
      <dsp:nvSpPr>
        <dsp:cNvPr id="0" name=""/>
        <dsp:cNvSpPr/>
      </dsp:nvSpPr>
      <dsp:spPr>
        <a:xfrm>
          <a:off x="1335855" y="7278210"/>
          <a:ext cx="608310" cy="221807"/>
        </a:xfrm>
        <a:prstGeom prst="rect">
          <a:avLst/>
        </a:prstGeom>
        <a:solidFill>
          <a:srgbClr val="A5A5A5"/>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080" tIns="5080" rIns="5080" bIns="5080" numCol="1" spcCol="1270" anchor="ctr" anchorCtr="0">
          <a:noAutofit/>
        </a:bodyPr>
        <a:lstStyle/>
        <a:p>
          <a:pPr lvl="0" algn="ctr" defTabSz="355600">
            <a:lnSpc>
              <a:spcPct val="90000"/>
            </a:lnSpc>
            <a:spcBef>
              <a:spcPct val="0"/>
            </a:spcBef>
            <a:spcAft>
              <a:spcPct val="35000"/>
            </a:spcAft>
          </a:pPr>
          <a:r>
            <a:rPr lang="en-US" sz="800" kern="1200"/>
            <a:t>Land Ownership</a:t>
          </a:r>
        </a:p>
      </dsp:txBody>
      <dsp:txXfrm>
        <a:off x="1335855" y="7278210"/>
        <a:ext cx="608310" cy="221807"/>
      </dsp:txXfrm>
    </dsp:sp>
    <dsp:sp modelId="{A31714EA-E2E9-4EC6-ABFB-3E88E1D76828}">
      <dsp:nvSpPr>
        <dsp:cNvPr id="0" name=""/>
        <dsp:cNvSpPr/>
      </dsp:nvSpPr>
      <dsp:spPr>
        <a:xfrm>
          <a:off x="2029688" y="6906802"/>
          <a:ext cx="608310" cy="130422"/>
        </a:xfrm>
        <a:prstGeom prst="rect">
          <a:avLst/>
        </a:prstGeom>
        <a:solidFill>
          <a:srgbClr val="A5A5A5"/>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080" tIns="5080" rIns="5080" bIns="5080" numCol="1" spcCol="1270" anchor="ctr" anchorCtr="0">
          <a:noAutofit/>
        </a:bodyPr>
        <a:lstStyle/>
        <a:p>
          <a:pPr lvl="0" algn="ctr" defTabSz="355600">
            <a:lnSpc>
              <a:spcPct val="90000"/>
            </a:lnSpc>
            <a:spcBef>
              <a:spcPct val="0"/>
            </a:spcBef>
            <a:spcAft>
              <a:spcPct val="35000"/>
            </a:spcAft>
          </a:pPr>
          <a:r>
            <a:rPr lang="en-US" sz="800" kern="1200"/>
            <a:t>Public</a:t>
          </a:r>
        </a:p>
      </dsp:txBody>
      <dsp:txXfrm>
        <a:off x="2029688" y="6906802"/>
        <a:ext cx="608310" cy="130422"/>
      </dsp:txXfrm>
    </dsp:sp>
    <dsp:sp modelId="{9088FFC0-BFCA-4B16-B6C4-9730E097F3C1}">
      <dsp:nvSpPr>
        <dsp:cNvPr id="0" name=""/>
        <dsp:cNvSpPr/>
      </dsp:nvSpPr>
      <dsp:spPr>
        <a:xfrm>
          <a:off x="2029688" y="7090676"/>
          <a:ext cx="608310" cy="322089"/>
        </a:xfrm>
        <a:prstGeom prst="rect">
          <a:avLst/>
        </a:prstGeom>
        <a:solidFill>
          <a:srgbClr val="A5A5A5"/>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080" tIns="5080" rIns="5080" bIns="5080" numCol="1" spcCol="1270" anchor="ctr" anchorCtr="0">
          <a:noAutofit/>
        </a:bodyPr>
        <a:lstStyle/>
        <a:p>
          <a:pPr lvl="0" algn="ctr" defTabSz="355600">
            <a:lnSpc>
              <a:spcPct val="90000"/>
            </a:lnSpc>
            <a:spcBef>
              <a:spcPct val="0"/>
            </a:spcBef>
            <a:spcAft>
              <a:spcPct val="35000"/>
            </a:spcAft>
          </a:pPr>
          <a:r>
            <a:rPr lang="en-US" sz="800" kern="1200"/>
            <a:t>Native American/ Tribal</a:t>
          </a:r>
        </a:p>
      </dsp:txBody>
      <dsp:txXfrm>
        <a:off x="2029688" y="7090676"/>
        <a:ext cx="608310" cy="322089"/>
      </dsp:txXfrm>
    </dsp:sp>
    <dsp:sp modelId="{F5EC234F-018B-4121-9FF2-DC44696AF669}">
      <dsp:nvSpPr>
        <dsp:cNvPr id="0" name=""/>
        <dsp:cNvSpPr/>
      </dsp:nvSpPr>
      <dsp:spPr>
        <a:xfrm>
          <a:off x="2029688" y="7466217"/>
          <a:ext cx="608310" cy="221334"/>
        </a:xfrm>
        <a:prstGeom prst="rect">
          <a:avLst/>
        </a:prstGeom>
        <a:solidFill>
          <a:srgbClr val="A5A5A5"/>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080" tIns="5080" rIns="5080" bIns="5080" numCol="1" spcCol="1270" anchor="ctr" anchorCtr="0">
          <a:noAutofit/>
        </a:bodyPr>
        <a:lstStyle/>
        <a:p>
          <a:pPr lvl="0" algn="ctr" defTabSz="355600">
            <a:lnSpc>
              <a:spcPct val="90000"/>
            </a:lnSpc>
            <a:spcBef>
              <a:spcPct val="0"/>
            </a:spcBef>
            <a:spcAft>
              <a:spcPct val="35000"/>
            </a:spcAft>
          </a:pPr>
          <a:r>
            <a:rPr lang="en-US" sz="800" kern="1200"/>
            <a:t>Ejido &amp; Comunidad</a:t>
          </a:r>
        </a:p>
      </dsp:txBody>
      <dsp:txXfrm>
        <a:off x="2029688" y="7466217"/>
        <a:ext cx="608310" cy="221334"/>
      </dsp:txXfrm>
    </dsp:sp>
    <dsp:sp modelId="{240211E3-E666-4EA0-887D-5109E66478CC}">
      <dsp:nvSpPr>
        <dsp:cNvPr id="0" name=""/>
        <dsp:cNvSpPr/>
      </dsp:nvSpPr>
      <dsp:spPr>
        <a:xfrm>
          <a:off x="2029688" y="7741003"/>
          <a:ext cx="608310" cy="130422"/>
        </a:xfrm>
        <a:prstGeom prst="rect">
          <a:avLst/>
        </a:prstGeom>
        <a:solidFill>
          <a:srgbClr val="A5A5A5"/>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080" tIns="5080" rIns="5080" bIns="5080" numCol="1" spcCol="1270" anchor="ctr" anchorCtr="0">
          <a:noAutofit/>
        </a:bodyPr>
        <a:lstStyle/>
        <a:p>
          <a:pPr lvl="0" algn="ctr" defTabSz="355600">
            <a:lnSpc>
              <a:spcPct val="90000"/>
            </a:lnSpc>
            <a:spcBef>
              <a:spcPct val="0"/>
            </a:spcBef>
            <a:spcAft>
              <a:spcPct val="35000"/>
            </a:spcAft>
          </a:pPr>
          <a:r>
            <a:rPr lang="en-US" sz="800" kern="1200"/>
            <a:t>Private</a:t>
          </a:r>
        </a:p>
      </dsp:txBody>
      <dsp:txXfrm>
        <a:off x="2029688" y="7741003"/>
        <a:ext cx="608310" cy="130422"/>
      </dsp:txXfrm>
    </dsp:sp>
    <dsp:sp modelId="{AF5A277C-3195-43FA-AE1C-FD0574D533E4}">
      <dsp:nvSpPr>
        <dsp:cNvPr id="0" name=""/>
        <dsp:cNvSpPr/>
      </dsp:nvSpPr>
      <dsp:spPr>
        <a:xfrm>
          <a:off x="1335855" y="7553469"/>
          <a:ext cx="608310" cy="215785"/>
        </a:xfrm>
        <a:prstGeom prst="rect">
          <a:avLst/>
        </a:prstGeom>
        <a:solidFill>
          <a:srgbClr val="8E8E8E"/>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080" tIns="5080" rIns="5080" bIns="5080" numCol="1" spcCol="1270" anchor="ctr" anchorCtr="0">
          <a:noAutofit/>
        </a:bodyPr>
        <a:lstStyle/>
        <a:p>
          <a:pPr lvl="0" algn="ctr" defTabSz="355600">
            <a:lnSpc>
              <a:spcPct val="90000"/>
            </a:lnSpc>
            <a:spcBef>
              <a:spcPct val="0"/>
            </a:spcBef>
            <a:spcAft>
              <a:spcPct val="35000"/>
            </a:spcAft>
          </a:pPr>
          <a:r>
            <a:rPr lang="en-US" sz="800" kern="1200"/>
            <a:t>Protected Areas</a:t>
          </a:r>
        </a:p>
      </dsp:txBody>
      <dsp:txXfrm>
        <a:off x="1335855" y="7553469"/>
        <a:ext cx="608310" cy="215785"/>
      </dsp:txXfrm>
    </dsp:sp>
    <dsp:sp modelId="{771F3144-08B7-45FC-9AD3-C6325E423245}">
      <dsp:nvSpPr>
        <dsp:cNvPr id="0" name=""/>
        <dsp:cNvSpPr/>
      </dsp:nvSpPr>
      <dsp:spPr>
        <a:xfrm>
          <a:off x="1335855" y="7822707"/>
          <a:ext cx="608310" cy="208430"/>
        </a:xfrm>
        <a:prstGeom prst="rect">
          <a:avLst/>
        </a:prstGeom>
        <a:solidFill>
          <a:srgbClr val="696969"/>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080" tIns="5080" rIns="5080" bIns="5080" numCol="1" spcCol="1270" anchor="ctr" anchorCtr="0">
          <a:noAutofit/>
        </a:bodyPr>
        <a:lstStyle/>
        <a:p>
          <a:pPr lvl="0" algn="ctr" defTabSz="355600">
            <a:lnSpc>
              <a:spcPct val="90000"/>
            </a:lnSpc>
            <a:spcBef>
              <a:spcPct val="0"/>
            </a:spcBef>
            <a:spcAft>
              <a:spcPct val="35000"/>
            </a:spcAft>
          </a:pPr>
          <a:r>
            <a:rPr lang="en-US" sz="800" kern="1200"/>
            <a:t>Border Control</a:t>
          </a:r>
        </a:p>
      </dsp:txBody>
      <dsp:txXfrm>
        <a:off x="1335855" y="7822707"/>
        <a:ext cx="608310" cy="208430"/>
      </dsp:txXfrm>
    </dsp:sp>
    <dsp:sp modelId="{D1036DBD-1102-4E50-B1AC-19454B737567}">
      <dsp:nvSpPr>
        <dsp:cNvPr id="0" name=""/>
        <dsp:cNvSpPr/>
      </dsp:nvSpPr>
      <dsp:spPr>
        <a:xfrm>
          <a:off x="1335855" y="8084588"/>
          <a:ext cx="608310" cy="323470"/>
        </a:xfrm>
        <a:prstGeom prst="rect">
          <a:avLst/>
        </a:prstGeom>
        <a:solidFill>
          <a:srgbClr val="494949"/>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080" tIns="5080" rIns="5080" bIns="5080" numCol="1" spcCol="1270" anchor="ctr" anchorCtr="0">
          <a:noAutofit/>
        </a:bodyPr>
        <a:lstStyle/>
        <a:p>
          <a:pPr lvl="0" algn="ctr" defTabSz="355600">
            <a:lnSpc>
              <a:spcPct val="90000"/>
            </a:lnSpc>
            <a:spcBef>
              <a:spcPct val="0"/>
            </a:spcBef>
            <a:spcAft>
              <a:spcPct val="35000"/>
            </a:spcAft>
          </a:pPr>
          <a:r>
            <a:rPr lang="en-US" sz="800" kern="1200"/>
            <a:t>Soil &amp; Water Conservation Districts</a:t>
          </a:r>
        </a:p>
      </dsp:txBody>
      <dsp:txXfrm>
        <a:off x="1335855" y="8084588"/>
        <a:ext cx="608310" cy="323470"/>
      </dsp:txXfrm>
    </dsp:sp>
    <dsp:sp modelId="{CA00FDAD-24F3-4E42-A31B-723D24D1C19F}">
      <dsp:nvSpPr>
        <dsp:cNvPr id="0" name=""/>
        <dsp:cNvSpPr/>
      </dsp:nvSpPr>
      <dsp:spPr>
        <a:xfrm>
          <a:off x="1335855" y="8461510"/>
          <a:ext cx="608310" cy="323472"/>
        </a:xfrm>
        <a:prstGeom prst="rect">
          <a:avLst/>
        </a:prstGeom>
        <a:solidFill>
          <a:srgbClr val="394759"/>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080" tIns="5080" rIns="5080" bIns="5080" numCol="1" spcCol="1270" anchor="ctr" anchorCtr="0">
          <a:noAutofit/>
        </a:bodyPr>
        <a:lstStyle/>
        <a:p>
          <a:pPr lvl="0" algn="ctr" defTabSz="355600">
            <a:lnSpc>
              <a:spcPct val="90000"/>
            </a:lnSpc>
            <a:spcBef>
              <a:spcPct val="0"/>
            </a:spcBef>
            <a:spcAft>
              <a:spcPct val="35000"/>
            </a:spcAft>
          </a:pPr>
          <a:r>
            <a:rPr lang="en-US" sz="800" kern="1200"/>
            <a:t>Collaborative Conservation Project</a:t>
          </a:r>
        </a:p>
      </dsp:txBody>
      <dsp:txXfrm>
        <a:off x="1335855" y="8461510"/>
        <a:ext cx="608310" cy="323472"/>
      </dsp:txXfrm>
    </dsp:sp>
    <dsp:sp modelId="{EC40E01F-ACA9-4B64-ADD8-4430FAE72782}">
      <dsp:nvSpPr>
        <dsp:cNvPr id="0" name=""/>
        <dsp:cNvSpPr/>
      </dsp:nvSpPr>
      <dsp:spPr>
        <a:xfrm>
          <a:off x="2029688" y="8418770"/>
          <a:ext cx="646940" cy="135863"/>
        </a:xfrm>
        <a:prstGeom prst="rect">
          <a:avLst/>
        </a:prstGeom>
        <a:solidFill>
          <a:srgbClr val="394759"/>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080" tIns="5080" rIns="5080" bIns="5080" numCol="1" spcCol="1270" anchor="ctr" anchorCtr="0">
          <a:noAutofit/>
        </a:bodyPr>
        <a:lstStyle/>
        <a:p>
          <a:pPr lvl="0" algn="ctr" defTabSz="355600">
            <a:lnSpc>
              <a:spcPct val="90000"/>
            </a:lnSpc>
            <a:spcBef>
              <a:spcPct val="0"/>
            </a:spcBef>
            <a:spcAft>
              <a:spcPct val="35000"/>
            </a:spcAft>
          </a:pPr>
          <a:r>
            <a:rPr lang="en-US" sz="800" kern="1200"/>
            <a:t>Transboundary</a:t>
          </a:r>
        </a:p>
      </dsp:txBody>
      <dsp:txXfrm>
        <a:off x="2029688" y="8418770"/>
        <a:ext cx="646940" cy="135863"/>
      </dsp:txXfrm>
    </dsp:sp>
    <dsp:sp modelId="{D423E6E6-4016-419A-8703-B7822563FF68}">
      <dsp:nvSpPr>
        <dsp:cNvPr id="0" name=""/>
        <dsp:cNvSpPr/>
      </dsp:nvSpPr>
      <dsp:spPr>
        <a:xfrm>
          <a:off x="2762151" y="8329554"/>
          <a:ext cx="608310" cy="130422"/>
        </a:xfrm>
        <a:prstGeom prst="rect">
          <a:avLst/>
        </a:prstGeom>
        <a:solidFill>
          <a:srgbClr val="394759"/>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080" tIns="5080" rIns="5080" bIns="5080" numCol="1" spcCol="1270" anchor="ctr" anchorCtr="0">
          <a:noAutofit/>
        </a:bodyPr>
        <a:lstStyle/>
        <a:p>
          <a:pPr lvl="0" algn="ctr" defTabSz="355600">
            <a:lnSpc>
              <a:spcPct val="90000"/>
            </a:lnSpc>
            <a:spcBef>
              <a:spcPct val="0"/>
            </a:spcBef>
            <a:spcAft>
              <a:spcPct val="35000"/>
            </a:spcAft>
          </a:pPr>
          <a:r>
            <a:rPr lang="en-US" sz="800" kern="1200"/>
            <a:t>LCC</a:t>
          </a:r>
        </a:p>
      </dsp:txBody>
      <dsp:txXfrm>
        <a:off x="2762151" y="8329554"/>
        <a:ext cx="608310" cy="130422"/>
      </dsp:txXfrm>
    </dsp:sp>
    <dsp:sp modelId="{C1BFDB41-0542-4B78-9B34-BCCB3D2FB85F}">
      <dsp:nvSpPr>
        <dsp:cNvPr id="0" name=""/>
        <dsp:cNvSpPr/>
      </dsp:nvSpPr>
      <dsp:spPr>
        <a:xfrm>
          <a:off x="2762151" y="8513428"/>
          <a:ext cx="608310" cy="130422"/>
        </a:xfrm>
        <a:prstGeom prst="rect">
          <a:avLst/>
        </a:prstGeom>
        <a:solidFill>
          <a:srgbClr val="394759"/>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080" tIns="5080" rIns="5080" bIns="5080" numCol="1" spcCol="1270" anchor="ctr" anchorCtr="0">
          <a:noAutofit/>
        </a:bodyPr>
        <a:lstStyle/>
        <a:p>
          <a:pPr lvl="0" algn="ctr" defTabSz="355600">
            <a:lnSpc>
              <a:spcPct val="90000"/>
            </a:lnSpc>
            <a:spcBef>
              <a:spcPct val="0"/>
            </a:spcBef>
            <a:spcAft>
              <a:spcPct val="35000"/>
            </a:spcAft>
          </a:pPr>
          <a:r>
            <a:rPr lang="en-US" sz="800" kern="1200"/>
            <a:t>JV</a:t>
          </a:r>
        </a:p>
      </dsp:txBody>
      <dsp:txXfrm>
        <a:off x="2762151" y="8513428"/>
        <a:ext cx="608310" cy="130422"/>
      </dsp:txXfrm>
    </dsp:sp>
    <dsp:sp modelId="{174D7516-599A-43A8-9923-D92A4EAE09ED}">
      <dsp:nvSpPr>
        <dsp:cNvPr id="0" name=""/>
        <dsp:cNvSpPr/>
      </dsp:nvSpPr>
      <dsp:spPr>
        <a:xfrm>
          <a:off x="2029688" y="8697301"/>
          <a:ext cx="646940" cy="130422"/>
        </a:xfrm>
        <a:prstGeom prst="rect">
          <a:avLst/>
        </a:prstGeom>
        <a:solidFill>
          <a:srgbClr val="394759"/>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080" tIns="5080" rIns="5080" bIns="5080" numCol="1" spcCol="1270" anchor="ctr" anchorCtr="0">
          <a:noAutofit/>
        </a:bodyPr>
        <a:lstStyle/>
        <a:p>
          <a:pPr lvl="0" algn="ctr" defTabSz="355600">
            <a:lnSpc>
              <a:spcPct val="90000"/>
            </a:lnSpc>
            <a:spcBef>
              <a:spcPct val="0"/>
            </a:spcBef>
            <a:spcAft>
              <a:spcPct val="35000"/>
            </a:spcAft>
          </a:pPr>
          <a:r>
            <a:rPr lang="en-US" sz="800" kern="1200"/>
            <a:t>State</a:t>
          </a:r>
        </a:p>
      </dsp:txBody>
      <dsp:txXfrm>
        <a:off x="2029688" y="8697301"/>
        <a:ext cx="646940" cy="130422"/>
      </dsp:txXfrm>
    </dsp:sp>
    <dsp:sp modelId="{A36D1E52-4A61-4290-9463-4829BA3D760E}">
      <dsp:nvSpPr>
        <dsp:cNvPr id="0" name=""/>
        <dsp:cNvSpPr/>
      </dsp:nvSpPr>
      <dsp:spPr>
        <a:xfrm>
          <a:off x="2762151" y="8697301"/>
          <a:ext cx="608310" cy="130422"/>
        </a:xfrm>
        <a:prstGeom prst="rect">
          <a:avLst/>
        </a:prstGeom>
        <a:solidFill>
          <a:srgbClr val="394759"/>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080" tIns="5080" rIns="5080" bIns="5080" numCol="1" spcCol="1270" anchor="ctr" anchorCtr="0">
          <a:noAutofit/>
        </a:bodyPr>
        <a:lstStyle/>
        <a:p>
          <a:pPr lvl="0" algn="ctr" defTabSz="355600">
            <a:lnSpc>
              <a:spcPct val="90000"/>
            </a:lnSpc>
            <a:spcBef>
              <a:spcPct val="0"/>
            </a:spcBef>
            <a:spcAft>
              <a:spcPct val="35000"/>
            </a:spcAft>
          </a:pPr>
          <a:r>
            <a:rPr lang="en-US" sz="800" kern="1200"/>
            <a:t>ISF</a:t>
          </a:r>
        </a:p>
      </dsp:txBody>
      <dsp:txXfrm>
        <a:off x="2762151" y="8697301"/>
        <a:ext cx="608310" cy="130422"/>
      </dsp:txXfrm>
    </dsp:sp>
  </dsp:spTree>
</dsp:drawing>
</file>

<file path=word/diagrams/layout1.xml><?xml version="1.0" encoding="utf-8"?>
<dgm:layoutDef xmlns:dgm="http://schemas.openxmlformats.org/drawingml/2006/diagram" xmlns:a="http://schemas.openxmlformats.org/drawingml/2006/main" uniqueId="urn:microsoft.com/office/officeart/2009/3/layout/HorizontalOrganizationChart">
  <dgm:title val=""/>
  <dgm:desc val=""/>
  <dgm:catLst>
    <dgm:cat type="hierarchy" pri="4300"/>
  </dgm:catLst>
  <dgm:sampData>
    <dgm:dataModel>
      <dgm:ptLst>
        <dgm:pt modelId="0" type="doc"/>
        <dgm:pt modelId="1">
          <dgm:prSet phldr="1"/>
        </dgm:pt>
        <dgm:pt modelId="2" type="asst">
          <dgm:prSet phldr="1"/>
        </dgm:pt>
        <dgm:pt modelId="3">
          <dgm:prSet phldr="1"/>
        </dgm:pt>
        <dgm:pt modelId="4">
          <dgm:prSet phldr="1"/>
        </dgm:pt>
        <dgm:pt modelId="5">
          <dgm:prSet phldr="1"/>
        </dgm:pt>
      </dgm:ptLst>
      <dgm:cxnLst>
        <dgm:cxn modelId="5" srcId="0" destId="1" srcOrd="0" destOrd="0"/>
        <dgm:cxn modelId="6" srcId="1" destId="2" srcOrd="0" destOrd="0"/>
        <dgm:cxn modelId="7" srcId="1" destId="3" srcOrd="1" destOrd="0"/>
        <dgm:cxn modelId="8" srcId="1" destId="4" srcOrd="2" destOrd="0"/>
        <dgm:cxn modelId="9" srcId="1" destId="5" srcOrd="3" destOrd="0"/>
      </dgm:cxnLst>
      <dgm:bg/>
      <dgm:whole/>
    </dgm:dataModel>
  </dgm:sampData>
  <dgm:styleData>
    <dgm:dataModel>
      <dgm:ptLst>
        <dgm:pt modelId="0" type="doc"/>
        <dgm:pt modelId="1"/>
        <dgm:pt modelId="12"/>
        <dgm:pt modelId="13"/>
      </dgm:ptLst>
      <dgm:cxnLst>
        <dgm:cxn modelId="2" srcId="0" destId="1" srcOrd="0" destOrd="0"/>
        <dgm:cxn modelId="16" srcId="1" destId="12" srcOrd="1" destOrd="0"/>
        <dgm:cxn modelId="17" srcId="1" destId="13" srcOrd="2" destOrd="0"/>
      </dgm:cxnLst>
      <dgm:bg/>
      <dgm:whole/>
    </dgm:dataModel>
  </dgm:styleData>
  <dgm:clrData>
    <dgm:dataModel>
      <dgm:ptLst>
        <dgm:pt modelId="0" type="doc"/>
        <dgm:pt modelId="1"/>
        <dgm:pt modelId="11" type="asst"/>
        <dgm:pt modelId="12"/>
        <dgm:pt modelId="13"/>
        <dgm:pt modelId="14"/>
      </dgm:ptLst>
      <dgm:cxnLst>
        <dgm:cxn modelId="2" srcId="0" destId="1" srcOrd="0" destOrd="0"/>
        <dgm:cxn modelId="15" srcId="1" destId="11" srcOrd="0" destOrd="0"/>
        <dgm:cxn modelId="16" srcId="1" destId="12" srcOrd="1" destOrd="0"/>
        <dgm:cxn modelId="17" srcId="1" destId="13" srcOrd="2" destOrd="0"/>
        <dgm:cxn modelId="18" srcId="1" destId="14" srcOrd="2" destOrd="0"/>
      </dgm:cxnLst>
      <dgm:bg/>
      <dgm:whole/>
    </dgm:dataModel>
  </dgm:clrData>
  <dgm:layoutNode name="hierChild1">
    <dgm:varLst>
      <dgm:orgChart val="1"/>
      <dgm:chPref val="1"/>
      <dgm:dir/>
      <dgm:animOne val="branch"/>
      <dgm:animLvl val="lvl"/>
      <dgm:resizeHandles/>
    </dgm:varLst>
    <dgm:choose name="Name0">
      <dgm:if name="Name1" func="var" arg="dir" op="equ" val="norm">
        <dgm:alg type="hierChild">
          <dgm:param type="linDir" val="fromT"/>
          <dgm:param type="chAlign" val="l"/>
        </dgm:alg>
      </dgm:if>
      <dgm:else name="Name2">
        <dgm:alg type="hierChild">
          <dgm:param type="linDir" val="fromT"/>
          <dgm:param type="chAlign" val="r"/>
        </dgm:alg>
      </dgm:else>
    </dgm:choose>
    <dgm:shape xmlns:r="http://schemas.openxmlformats.org/officeDocument/2006/relationships" r:blip="">
      <dgm:adjLst/>
    </dgm:shape>
    <dgm:presOf/>
    <dgm:constrLst>
      <dgm:constr type="w" for="des" forName="rootComposite1" refType="w" fact="10"/>
      <dgm:constr type="h" for="des" forName="rootComposite1" refType="w" refFor="des" refForName="rootComposite1" fact="0.305"/>
      <dgm:constr type="w" for="des" forName="rootComposite" refType="w" fact="10"/>
      <dgm:constr type="h" for="des" forName="rootComposite" refType="w" refFor="des" refForName="rootComposite1" fact="0.305"/>
      <dgm:constr type="w" for="des" forName="rootComposite3" refType="w" fact="10"/>
      <dgm:constr type="h" for="des" forName="rootComposite3" refType="w" refFor="des" refForName="rootComposite1" fact="0.305"/>
      <dgm:constr type="primFontSz" for="des" ptType="node" op="equ"/>
      <dgm:constr type="sp" for="des" op="equ"/>
      <dgm:constr type="sp" for="des" forName="hierRoot1" refType="w" refFor="des" refForName="rootComposite1" fact="0.2"/>
      <dgm:constr type="sp" for="des" forName="hierRoot2" refType="sp" refFor="des" refForName="hierRoot1"/>
      <dgm:constr type="sp" for="des" forName="hierRoot3" refType="sp" refFor="des" refForName="hierRoot1"/>
      <dgm:constr type="sibSp" refType="w" refFor="des" refForName="rootComposite1" fact="0.125"/>
      <dgm:constr type="sibSp" for="des" forName="hierChild2" refType="sibSp"/>
      <dgm:constr type="sibSp" for="des" forName="hierChild3" refType="sibSp"/>
      <dgm:constr type="sibSp" for="des" forName="hierChild4" refType="sibSp"/>
      <dgm:constr type="sibSp" for="des" forName="hierChild5" refType="sibSp"/>
      <dgm:constr type="sibSp" for="des" forName="hierChild6" refType="sibSp"/>
      <dgm:constr type="sibSp" for="des" forName="hierChild7" refType="sibSp"/>
      <dgm:constr type="secSibSp" refType="w" refFor="des" refForName="rootComposite1" fact="0.125"/>
      <dgm:constr type="secSibSp" for="des" forName="hierChild2" refType="secSibSp"/>
      <dgm:constr type="secSibSp" for="des" forName="hierChild3" refType="secSibSp"/>
      <dgm:constr type="secSibSp" for="des" forName="hierChild4" refType="secSibSp"/>
      <dgm:constr type="secSibSp" for="des" forName="hierChild5" refType="secSibSp"/>
      <dgm:constr type="secSibSp" for="des" forName="hierChild6" refType="secSibSp"/>
      <dgm:constr type="secSibSp" for="des" forName="hierChild7" refType="secSibSp"/>
    </dgm:constrLst>
    <dgm:ruleLst/>
    <dgm:forEach name="Name3" axis="ch">
      <dgm:forEach name="Name4" axis="self" ptType="node">
        <dgm:layoutNode name="hierRoot1">
          <dgm:varLst>
            <dgm:hierBranch val="init"/>
          </dgm:varLst>
          <dgm:choose name="Name5">
            <dgm:if name="Name6" func="var" arg="hierBranch" op="equ" val="l">
              <dgm:choose name="Name7">
                <dgm:if name="Name8" func="var" arg="dir" op="equ" val="norm">
                  <dgm:alg type="hierRoot">
                    <dgm:param type="hierAlign" val="lT"/>
                  </dgm:alg>
                  <dgm:constrLst>
                    <dgm:constr type="alignOff" val="0.75"/>
                  </dgm:constrLst>
                </dgm:if>
                <dgm:else name="Name9">
                  <dgm:alg type="hierRoot">
                    <dgm:param type="hierAlign" val="rT"/>
                  </dgm:alg>
                  <dgm:constrLst>
                    <dgm:constr type="alignOff" val="0.75"/>
                  </dgm:constrLst>
                </dgm:else>
              </dgm:choose>
            </dgm:if>
            <dgm:if name="Name10" func="var" arg="hierBranch" op="equ" val="r">
              <dgm:choose name="Name11">
                <dgm:if name="Name12" func="var" arg="dir" op="equ" val="norm">
                  <dgm:alg type="hierRoot">
                    <dgm:param type="hierAlign" val="lB"/>
                  </dgm:alg>
                  <dgm:constrLst>
                    <dgm:constr type="alignOff" val="0.75"/>
                  </dgm:constrLst>
                </dgm:if>
                <dgm:else name="Name13">
                  <dgm:alg type="hierRoot">
                    <dgm:param type="hierAlign" val="rB"/>
                  </dgm:alg>
                  <dgm:constrLst>
                    <dgm:constr type="alignOff" val="0.75"/>
                  </dgm:constrLst>
                </dgm:else>
              </dgm:choose>
            </dgm:if>
            <dgm:if name="Name14" func="var" arg="hierBranch" op="equ" val="hang">
              <dgm:choose name="Name15">
                <dgm:if name="Name16" func="var" arg="dir" op="equ" val="norm">
                  <dgm:alg type="hierRoot">
                    <dgm:param type="hierAlign" val="lCtrCh"/>
                  </dgm:alg>
                  <dgm:constrLst>
                    <dgm:constr type="alignOff" val="0.65"/>
                  </dgm:constrLst>
                </dgm:if>
                <dgm:else name="Name17">
                  <dgm:alg type="hierRoot">
                    <dgm:param type="hierAlign" val="rCtrCh"/>
                  </dgm:alg>
                  <dgm:constrLst>
                    <dgm:constr type="alignOff" val="0.65"/>
                  </dgm:constrLst>
                </dgm:else>
              </dgm:choose>
            </dgm:if>
            <dgm:else name="Name18">
              <dgm:choose name="Name19">
                <dgm:if name="Name20" func="var" arg="dir" op="equ" val="norm">
                  <dgm:alg type="hierRoot">
                    <dgm:param type="hierAlign" val="lCtrCh"/>
                  </dgm:alg>
                  <dgm:constrLst>
                    <dgm:constr type="alignOff"/>
                    <dgm:constr type="bendDist" for="des" ptType="parTrans" refType="sp" fact="0.5"/>
                  </dgm:constrLst>
                </dgm:if>
                <dgm:else name="Name21">
                  <dgm:alg type="hierRoot">
                    <dgm:param type="hierAlign" val="rCtrCh"/>
                  </dgm:alg>
                  <dgm:constrLst>
                    <dgm:constr type="alignOff"/>
                    <dgm:constr type="bendDist" for="des" ptType="parTrans" refType="sp" fact="0.5"/>
                  </dgm:constrLst>
                </dgm:else>
              </dgm:choose>
            </dgm:else>
          </dgm:choose>
          <dgm:shape xmlns:r="http://schemas.openxmlformats.org/officeDocument/2006/relationships" r:blip="">
            <dgm:adjLst/>
          </dgm:shape>
          <dgm:presOf/>
          <dgm:ruleLst/>
          <dgm:layoutNode name="rootComposite1">
            <dgm:alg type="composite"/>
            <dgm:shape xmlns:r="http://schemas.openxmlformats.org/officeDocument/2006/relationships" r:blip="">
              <dgm:adjLst/>
            </dgm:shape>
            <dgm:presOf axis="self" ptType="node" cnt="1"/>
            <dgm:choose name="Name22">
              <dgm:if name="Name23" func="var" arg="hierBranch" op="equ" val="init">
                <dgm:constrLst>
                  <dgm:constr type="l" for="ch" forName="rootText1"/>
                  <dgm:constr type="t" for="ch" forName="rootText1"/>
                  <dgm:constr type="w" for="ch" forName="rootText1" refType="w"/>
                  <dgm:constr type="h" for="ch" forName="rootText1" refType="h"/>
                  <dgm:constr type="l" for="ch" forName="rootConnector1"/>
                  <dgm:constr type="t" for="ch" forName="rootConnector1"/>
                  <dgm:constr type="w" for="ch" forName="rootConnector1" refType="w" refFor="ch" refForName="rootText1" fact="0.2"/>
                  <dgm:constr type="h" for="ch" forName="rootConnector1" refType="h" refFor="ch" refForName="rootText1"/>
                </dgm:constrLst>
              </dgm:if>
              <dgm:if name="Name24" func="var" arg="hierBranch" op="equ" val="l">
                <dgm:constrLst>
                  <dgm:constr type="l" for="ch" forName="rootText1"/>
                  <dgm:constr type="t" for="ch" forName="rootText1"/>
                  <dgm:constr type="w" for="ch" forName="rootText1" refType="w"/>
                  <dgm:constr type="h" for="ch" forName="rootText1" refType="h"/>
                  <dgm:constr type="r" for="ch" forName="rootConnector1" refType="w"/>
                  <dgm:constr type="t" for="ch" forName="rootConnector1"/>
                  <dgm:constr type="w" for="ch" forName="rootConnector1" refType="w" refFor="ch" refForName="rootText1" fact="0.2"/>
                  <dgm:constr type="h" for="ch" forName="rootConnector1" refType="h" refFor="ch" refForName="rootText1"/>
                </dgm:constrLst>
              </dgm:if>
              <dgm:if name="Name25" func="var" arg="hierBranch" op="equ" val="r">
                <dgm:constrLst>
                  <dgm:constr type="l" for="ch" forName="rootText1"/>
                  <dgm:constr type="t" for="ch" forName="rootText1"/>
                  <dgm:constr type="w" for="ch" forName="rootText1" refType="w"/>
                  <dgm:constr type="h" for="ch" forName="rootText1" refType="h"/>
                  <dgm:constr type="l" for="ch" forName="rootConnector1"/>
                  <dgm:constr type="t" for="ch" forName="rootConnector1"/>
                  <dgm:constr type="w" for="ch" forName="rootConnector1" refType="w" refFor="ch" refForName="rootText1" fact="0.2"/>
                  <dgm:constr type="h" for="ch" forName="rootConnector1" refType="h" refFor="ch" refForName="rootText1"/>
                </dgm:constrLst>
              </dgm:if>
              <dgm:else name="Name26">
                <dgm:constrLst>
                  <dgm:constr type="l" for="ch" forName="rootText1"/>
                  <dgm:constr type="t" for="ch" forName="rootText1"/>
                  <dgm:constr type="w" for="ch" forName="rootText1" refType="w"/>
                  <dgm:constr type="h" for="ch" forName="rootText1" refType="h"/>
                  <dgm:constr type="r" for="ch" forName="rootConnector1" refType="w"/>
                  <dgm:constr type="t" for="ch" forName="rootConnector1"/>
                  <dgm:constr type="w" for="ch" forName="rootConnector1" refType="w" refFor="ch" refForName="rootText1" fact="0.2"/>
                  <dgm:constr type="h" for="ch" forName="rootConnector1" refType="h" refFor="ch" refForName="rootText1"/>
                </dgm:constrLst>
              </dgm:else>
            </dgm:choose>
            <dgm:ruleLst/>
            <dgm:layoutNode name="rootText1" styleLbl="node0">
              <dgm:varLst>
                <dgm:chPref val="3"/>
              </dgm:varLst>
              <dgm:alg type="tx"/>
              <dgm:shape xmlns:r="http://schemas.openxmlformats.org/officeDocument/2006/relationships" type="rect" r:blip="">
                <dgm:adjLst/>
              </dgm:shape>
              <dgm:presOf axis="self" ptType="node" cnt="1"/>
              <dgm:constrLst>
                <dgm:constr type="primFontSz" val="65"/>
                <dgm:constr type="lMarg" refType="primFontSz" fact="0.05"/>
                <dgm:constr type="rMarg" refType="primFontSz" fact="0.05"/>
                <dgm:constr type="tMarg" refType="primFontSz" fact="0.05"/>
                <dgm:constr type="bMarg" refType="primFontSz" fact="0.05"/>
              </dgm:constrLst>
              <dgm:ruleLst>
                <dgm:rule type="primFontSz" val="5" fact="NaN" max="NaN"/>
              </dgm:ruleLst>
            </dgm:layoutNode>
            <dgm:layoutNode name="rootConnector1" moveWith="rootText1">
              <dgm:alg type="sp"/>
              <dgm:shape xmlns:r="http://schemas.openxmlformats.org/officeDocument/2006/relationships" type="rect" r:blip="" hideGeom="1">
                <dgm:adjLst/>
              </dgm:shape>
              <dgm:presOf axis="self" ptType="node" cnt="1"/>
              <dgm:constrLst/>
              <dgm:ruleLst/>
            </dgm:layoutNode>
          </dgm:layoutNode>
          <dgm:layoutNode name="hierChild2">
            <dgm:choose name="Name27">
              <dgm:if name="Name28" func="var" arg="hierBranch" op="equ" val="l">
                <dgm:choose name="Name29">
                  <dgm:if name="Name30" func="var" arg="dir" op="equ" val="norm">
                    <dgm:alg type="hierChild">
                      <dgm:param type="chAlign" val="t"/>
                      <dgm:param type="linDir" val="fromL"/>
                    </dgm:alg>
                  </dgm:if>
                  <dgm:else name="Name31">
                    <dgm:alg type="hierChild">
                      <dgm:param type="chAlign" val="t"/>
                      <dgm:param type="linDir" val="fromR"/>
                    </dgm:alg>
                  </dgm:else>
                </dgm:choose>
              </dgm:if>
              <dgm:if name="Name32" func="var" arg="hierBranch" op="equ" val="r">
                <dgm:choose name="Name33">
                  <dgm:if name="Name34" func="var" arg="dir" op="equ" val="norm">
                    <dgm:alg type="hierChild">
                      <dgm:param type="chAlign" val="b"/>
                      <dgm:param type="linDir" val="fromL"/>
                    </dgm:alg>
                  </dgm:if>
                  <dgm:else name="Name35">
                    <dgm:alg type="hierChild">
                      <dgm:param type="chAlign" val="b"/>
                      <dgm:param type="linDir" val="fromR"/>
                    </dgm:alg>
                  </dgm:else>
                </dgm:choose>
              </dgm:if>
              <dgm:if name="Name36" func="var" arg="hierBranch" op="equ" val="hang">
                <dgm:choose name="Name37">
                  <dgm:if name="Name38" func="var" arg="dir" op="equ" val="norm">
                    <dgm:alg type="hierChild">
                      <dgm:param type="chAlign" val="l"/>
                      <dgm:param type="linDir" val="fromT"/>
                      <dgm:param type="secChAlign" val="t"/>
                      <dgm:param type="secLinDir" val="fromL"/>
                    </dgm:alg>
                  </dgm:if>
                  <dgm:else name="Name39">
                    <dgm:alg type="hierChild">
                      <dgm:param type="chAlign" val="r"/>
                      <dgm:param type="linDir" val="fromT"/>
                      <dgm:param type="secChAlign" val="t"/>
                      <dgm:param type="secLinDir" val="fromR"/>
                    </dgm:alg>
                  </dgm:else>
                </dgm:choose>
              </dgm:if>
              <dgm:else name="Name40">
                <dgm:choose name="Name41">
                  <dgm:if name="Name42" func="var" arg="dir" op="equ" val="norm">
                    <dgm:alg type="hierChild">
                      <dgm:param type="linDir" val="fromT"/>
                      <dgm:param type="chAlign" val="l"/>
                    </dgm:alg>
                  </dgm:if>
                  <dgm:else name="Name43">
                    <dgm:alg type="hierChild">
                      <dgm:param type="linDir" val="fromT"/>
                      <dgm:param type="chAlign" val="r"/>
                    </dgm:alg>
                  </dgm:else>
                </dgm:choose>
              </dgm:else>
            </dgm:choose>
            <dgm:shape xmlns:r="http://schemas.openxmlformats.org/officeDocument/2006/relationships" r:blip="">
              <dgm:adjLst/>
            </dgm:shape>
            <dgm:presOf/>
            <dgm:constrLst/>
            <dgm:ruleLst/>
            <dgm:forEach name="rep2a" axis="ch" ptType="nonAsst">
              <dgm:forEach name="Name44" axis="precedSib" ptType="parTrans" st="-1" cnt="1">
                <dgm:choose name="Name45">
                  <dgm:if name="Name46" func="var" arg="hierBranch" op="equ" val="hang">
                    <dgm:layoutNode name="Name47">
                      <dgm:choose name="Name48">
                        <dgm:if name="Name49" func="var" arg="dir" op="equ" val="norm">
                          <dgm:alg type="conn">
                            <dgm:param type="connRout" val="bend"/>
                            <dgm:param type="dim" val="1D"/>
                            <dgm:param type="endSty" val="noArr"/>
                            <dgm:param type="begPts" val="midR"/>
                            <dgm:param type="endPts" val="bCtr tCtr"/>
                          </dgm:alg>
                        </dgm:if>
                        <dgm:else name="Name50">
                          <dgm:alg type="conn">
                            <dgm:param type="connRout" val="bend"/>
                            <dgm:param type="dim" val="1D"/>
                            <dgm:param type="endSty" val="noArr"/>
                            <dgm:param type="begPts" val="midL"/>
                            <dgm:param type="endPts" val="bCtr tCtr"/>
                          </dgm:alg>
                        </dgm:else>
                      </dgm:choose>
                      <dgm:shape xmlns:r="http://schemas.openxmlformats.org/officeDocument/2006/relationships" type="conn" r:blip="" zOrderOff="-99999">
                        <dgm:adjLst/>
                      </dgm:shape>
                      <dgm:presOf axis="self"/>
                      <dgm:constrLst>
                        <dgm:constr type="begPad"/>
                        <dgm:constr type="endPad"/>
                      </dgm:constrLst>
                      <dgm:ruleLst/>
                    </dgm:layoutNode>
                  </dgm:if>
                  <dgm:if name="Name51" func="var" arg="hierBranch" op="equ" val="l">
                    <dgm:layoutNode name="Name52">
                      <dgm:choose name="Name53">
                        <dgm:if name="Name54" func="var" arg="dir" op="equ" val="norm">
                          <dgm:alg type="conn">
                            <dgm:param type="connRout" val="bend"/>
                            <dgm:param type="dim" val="1D"/>
                            <dgm:param type="endSty" val="noArr"/>
                            <dgm:param type="begPts" val="midR"/>
                            <dgm:param type="endPts" val="tCtr"/>
                          </dgm:alg>
                        </dgm:if>
                        <dgm:else name="Name55">
                          <dgm:alg type="conn">
                            <dgm:param type="connRout" val="bend"/>
                            <dgm:param type="dim" val="1D"/>
                            <dgm:param type="endSty" val="noArr"/>
                            <dgm:param type="begPts" val="midL"/>
                            <dgm:param type="endPts" val="tCtr"/>
                          </dgm:alg>
                        </dgm:else>
                      </dgm:choose>
                      <dgm:shape xmlns:r="http://schemas.openxmlformats.org/officeDocument/2006/relationships" type="conn" r:blip="" zOrderOff="-99999">
                        <dgm:adjLst/>
                      </dgm:shape>
                      <dgm:presOf axis="self"/>
                      <dgm:constrLst>
                        <dgm:constr type="begPad"/>
                        <dgm:constr type="endPad"/>
                      </dgm:constrLst>
                      <dgm:ruleLst/>
                    </dgm:layoutNode>
                  </dgm:if>
                  <dgm:if name="Name56" func="var" arg="hierBranch" op="equ" val="r">
                    <dgm:layoutNode name="Name57">
                      <dgm:choose name="Name58">
                        <dgm:if name="Name59" func="var" arg="dir" op="equ" val="norm">
                          <dgm:alg type="conn">
                            <dgm:param type="connRout" val="bend"/>
                            <dgm:param type="dim" val="1D"/>
                            <dgm:param type="endSty" val="noArr"/>
                            <dgm:param type="begPts" val="midR"/>
                            <dgm:param type="endPts" val="bCtr"/>
                          </dgm:alg>
                        </dgm:if>
                        <dgm:else name="Name60">
                          <dgm:alg type="conn">
                            <dgm:param type="connRout" val="bend"/>
                            <dgm:param type="dim" val="1D"/>
                            <dgm:param type="endSty" val="noArr"/>
                            <dgm:param type="begPts" val="midL"/>
                            <dgm:param type="endPts" val="bCtr"/>
                          </dgm:alg>
                        </dgm:else>
                      </dgm:choose>
                      <dgm:shape xmlns:r="http://schemas.openxmlformats.org/officeDocument/2006/relationships" type="conn" r:blip="" zOrderOff="-99999">
                        <dgm:adjLst/>
                      </dgm:shape>
                      <dgm:presOf axis="self"/>
                      <dgm:constrLst>
                        <dgm:constr type="begPad"/>
                        <dgm:constr type="endPad"/>
                      </dgm:constrLst>
                      <dgm:ruleLst/>
                    </dgm:layoutNode>
                  </dgm:if>
                  <dgm:else name="Name61">
                    <dgm:choose name="Name62">
                      <dgm:if name="Name63" func="var" arg="dir" op="equ" val="norm">
                        <dgm:layoutNode name="Name64">
                          <dgm:alg type="conn">
                            <dgm:param type="connRout" val="bend"/>
                            <dgm:param type="dim" val="1D"/>
                            <dgm:param type="endSty" val="noArr"/>
                            <dgm:param type="begPts" val="midR"/>
                            <dgm:param type="endPts" val="midL"/>
                            <dgm:param type="bendPt" val="end"/>
                          </dgm:alg>
                          <dgm:shape xmlns:r="http://schemas.openxmlformats.org/officeDocument/2006/relationships" type="conn" r:blip="" zOrderOff="-99999">
                            <dgm:adjLst/>
                          </dgm:shape>
                          <dgm:presOf axis="self"/>
                          <dgm:constrLst>
                            <dgm:constr type="begPad"/>
                            <dgm:constr type="endPad"/>
                          </dgm:constrLst>
                          <dgm:ruleLst/>
                        </dgm:layoutNode>
                      </dgm:if>
                      <dgm:else name="Name65">
                        <dgm:layoutNode name="Name66">
                          <dgm:alg type="conn">
                            <dgm:param type="connRout" val="bend"/>
                            <dgm:param type="dim" val="1D"/>
                            <dgm:param type="endSty" val="noArr"/>
                            <dgm:param type="begPts" val="midL"/>
                            <dgm:param type="endPts" val="midR"/>
                            <dgm:param type="bendPt" val="end"/>
                          </dgm:alg>
                          <dgm:shape xmlns:r="http://schemas.openxmlformats.org/officeDocument/2006/relationships" type="conn" r:blip="" zOrderOff="-99999">
                            <dgm:adjLst/>
                          </dgm:shape>
                          <dgm:presOf axis="self"/>
                          <dgm:constrLst>
                            <dgm:constr type="begPad"/>
                            <dgm:constr type="endPad"/>
                          </dgm:constrLst>
                          <dgm:ruleLst/>
                        </dgm:layoutNode>
                      </dgm:else>
                    </dgm:choose>
                  </dgm:else>
                </dgm:choose>
              </dgm:forEach>
              <dgm:layoutNode name="hierRoot2">
                <dgm:varLst>
                  <dgm:hierBranch val="init"/>
                </dgm:varLst>
                <dgm:choose name="Name67">
                  <dgm:if name="Name68" func="var" arg="hierBranch" op="equ" val="l">
                    <dgm:choose name="Name69">
                      <dgm:if name="Name70" func="var" arg="dir" op="equ" val="norm">
                        <dgm:alg type="hierRoot">
                          <dgm:param type="hierAlign" val="lT"/>
                        </dgm:alg>
                        <dgm:constrLst>
                          <dgm:constr type="alignOff" val="0.75"/>
                        </dgm:constrLst>
                      </dgm:if>
                      <dgm:else name="Name71">
                        <dgm:alg type="hierRoot">
                          <dgm:param type="hierAlign" val="rT"/>
                        </dgm:alg>
                        <dgm:constrLst>
                          <dgm:constr type="alignOff" val="0.75"/>
                        </dgm:constrLst>
                      </dgm:else>
                    </dgm:choose>
                  </dgm:if>
                  <dgm:if name="Name72" func="var" arg="hierBranch" op="equ" val="r">
                    <dgm:choose name="Name73">
                      <dgm:if name="Name74" func="var" arg="dir" op="equ" val="norm">
                        <dgm:alg type="hierRoot">
                          <dgm:param type="hierAlign" val="lB"/>
                        </dgm:alg>
                        <dgm:constrLst>
                          <dgm:constr type="alignOff" val="0.75"/>
                        </dgm:constrLst>
                      </dgm:if>
                      <dgm:else name="Name75">
                        <dgm:alg type="hierRoot">
                          <dgm:param type="hierAlign" val="rB"/>
                        </dgm:alg>
                        <dgm:constrLst>
                          <dgm:constr type="alignOff" val="0.75"/>
                        </dgm:constrLst>
                      </dgm:else>
                    </dgm:choose>
                  </dgm:if>
                  <dgm:if name="Name76" func="var" arg="hierBranch" op="equ" val="hang">
                    <dgm:choose name="Name77">
                      <dgm:if name="Name78" func="var" arg="dir" op="equ" val="norm">
                        <dgm:alg type="hierRoot">
                          <dgm:param type="hierAlign" val="lCtrCh"/>
                        </dgm:alg>
                        <dgm:constrLst>
                          <dgm:constr type="alignOff" val="0.65"/>
                        </dgm:constrLst>
                      </dgm:if>
                      <dgm:else name="Name79">
                        <dgm:alg type="hierRoot">
                          <dgm:param type="hierAlign" val="rCtrCh"/>
                        </dgm:alg>
                        <dgm:constrLst>
                          <dgm:constr type="alignOff" val="0.65"/>
                        </dgm:constrLst>
                      </dgm:else>
                    </dgm:choose>
                  </dgm:if>
                  <dgm:else name="Name80">
                    <dgm:choose name="Name81">
                      <dgm:if name="Name82" func="var" arg="dir" op="equ" val="norm">
                        <dgm:alg type="hierRoot">
                          <dgm:param type="hierAlign" val="lCtrCh"/>
                        </dgm:alg>
                        <dgm:constrLst>
                          <dgm:constr type="alignOff"/>
                          <dgm:constr type="bendDist" for="des" ptType="parTrans" refType="sp" fact="0.5"/>
                        </dgm:constrLst>
                      </dgm:if>
                      <dgm:else name="Name83">
                        <dgm:alg type="hierRoot">
                          <dgm:param type="hierAlign" val="rCtrCh"/>
                        </dgm:alg>
                        <dgm:constrLst>
                          <dgm:constr type="alignOff"/>
                          <dgm:constr type="bendDist" for="des" ptType="parTrans" refType="sp" fact="0.5"/>
                        </dgm:constrLst>
                      </dgm:else>
                    </dgm:choose>
                  </dgm:else>
                </dgm:choose>
                <dgm:shape xmlns:r="http://schemas.openxmlformats.org/officeDocument/2006/relationships" r:blip="">
                  <dgm:adjLst/>
                </dgm:shape>
                <dgm:presOf/>
                <dgm:ruleLst/>
                <dgm:layoutNode name="rootComposite">
                  <dgm:alg type="composite"/>
                  <dgm:shape xmlns:r="http://schemas.openxmlformats.org/officeDocument/2006/relationships" r:blip="">
                    <dgm:adjLst/>
                  </dgm:shape>
                  <dgm:presOf axis="self" ptType="node" cnt="1"/>
                  <dgm:choose name="Name84">
                    <dgm:if name="Name85" func="var" arg="hierBranch" op="equ" val="init">
                      <dgm:constrLst>
                        <dgm:constr type="l" for="ch" forName="rootText"/>
                        <dgm:constr type="t" for="ch" forName="rootText"/>
                        <dgm:constr type="w" for="ch" forName="rootText" refType="w"/>
                        <dgm:constr type="h" for="ch" forName="rootText" refType="h"/>
                        <dgm:constr type="l" for="ch" forName="rootConnector"/>
                        <dgm:constr type="t" for="ch" forName="rootConnector"/>
                        <dgm:constr type="w" for="ch" forName="rootConnector" refType="w" refFor="ch" refForName="rootText" fact="0.2"/>
                        <dgm:constr type="h" for="ch" forName="rootConnector" refType="h" refFor="ch" refForName="rootText"/>
                      </dgm:constrLst>
                    </dgm:if>
                    <dgm:if name="Name86" func="var" arg="hierBranch" op="equ" val="l">
                      <dgm:constrLst>
                        <dgm:constr type="l" for="ch" forName="rootText"/>
                        <dgm:constr type="t" for="ch" forName="rootText"/>
                        <dgm:constr type="w" for="ch" forName="rootText" refType="w"/>
                        <dgm:constr type="h" for="ch" forName="rootText" refType="h"/>
                        <dgm:constr type="r" for="ch" forName="rootConnector" refType="w"/>
                        <dgm:constr type="t" for="ch" forName="rootConnector"/>
                        <dgm:constr type="w" for="ch" forName="rootConnector" refType="w" refFor="ch" refForName="rootText" fact="0.2"/>
                        <dgm:constr type="h" for="ch" forName="rootConnector" refType="h" refFor="ch" refForName="rootText"/>
                      </dgm:constrLst>
                    </dgm:if>
                    <dgm:if name="Name87" func="var" arg="hierBranch" op="equ" val="r">
                      <dgm:constrLst>
                        <dgm:constr type="l" for="ch" forName="rootText"/>
                        <dgm:constr type="t" for="ch" forName="rootText"/>
                        <dgm:constr type="w" for="ch" forName="rootText" refType="w"/>
                        <dgm:constr type="h" for="ch" forName="rootText" refType="h"/>
                        <dgm:constr type="l" for="ch" forName="rootConnector"/>
                        <dgm:constr type="t" for="ch" forName="rootConnector"/>
                        <dgm:constr type="w" for="ch" forName="rootConnector" refType="w" refFor="ch" refForName="rootText" fact="0.2"/>
                        <dgm:constr type="h" for="ch" forName="rootConnector" refType="h" refFor="ch" refForName="rootText"/>
                      </dgm:constrLst>
                    </dgm:if>
                    <dgm:else name="Name88">
                      <dgm:constrLst>
                        <dgm:constr type="l" for="ch" forName="rootText"/>
                        <dgm:constr type="t" for="ch" forName="rootText"/>
                        <dgm:constr type="w" for="ch" forName="rootText" refType="w"/>
                        <dgm:constr type="h" for="ch" forName="rootText" refType="h"/>
                        <dgm:constr type="r" for="ch" forName="rootConnector" refType="w"/>
                        <dgm:constr type="t" for="ch" forName="rootConnector"/>
                        <dgm:constr type="w" for="ch" forName="rootConnector" refType="w" refFor="ch" refForName="rootText" fact="0.2"/>
                        <dgm:constr type="h" for="ch" forName="rootConnector" refType="h" refFor="ch" refForName="rootText"/>
                      </dgm:constrLst>
                    </dgm:else>
                  </dgm:choose>
                  <dgm:ruleLst/>
                  <dgm:layoutNode name="rootText">
                    <dgm:varLst>
                      <dgm:chPref val="3"/>
                    </dgm:varLst>
                    <dgm:alg type="tx"/>
                    <dgm:shape xmlns:r="http://schemas.openxmlformats.org/officeDocument/2006/relationships" type="rect" r:blip="">
                      <dgm:adjLst/>
                    </dgm:shape>
                    <dgm:presOf axis="self" ptType="node" cnt="1"/>
                    <dgm:constrLst>
                      <dgm:constr type="primFontSz" val="65"/>
                      <dgm:constr type="lMarg" refType="primFontSz" fact="0.05"/>
                      <dgm:constr type="rMarg" refType="primFontSz" fact="0.05"/>
                      <dgm:constr type="tMarg" refType="primFontSz" fact="0.05"/>
                      <dgm:constr type="bMarg" refType="primFontSz" fact="0.05"/>
                    </dgm:constrLst>
                    <dgm:ruleLst>
                      <dgm:rule type="primFontSz" val="5" fact="NaN" max="NaN"/>
                    </dgm:ruleLst>
                  </dgm:layoutNode>
                  <dgm:layoutNode name="rootConnector" moveWith="rootText">
                    <dgm:alg type="sp"/>
                    <dgm:shape xmlns:r="http://schemas.openxmlformats.org/officeDocument/2006/relationships" type="rect" r:blip="" hideGeom="1">
                      <dgm:adjLst/>
                    </dgm:shape>
                    <dgm:presOf axis="self" ptType="node" cnt="1"/>
                    <dgm:constrLst/>
                    <dgm:ruleLst/>
                  </dgm:layoutNode>
                </dgm:layoutNode>
                <dgm:layoutNode name="hierChild4">
                  <dgm:choose name="Name89">
                    <dgm:if name="Name90" func="var" arg="hierBranch" op="equ" val="l">
                      <dgm:choose name="Name91">
                        <dgm:if name="Name92" func="var" arg="dir" op="equ" val="norm">
                          <dgm:alg type="hierChild">
                            <dgm:param type="chAlign" val="t"/>
                            <dgm:param type="linDir" val="fromL"/>
                          </dgm:alg>
                        </dgm:if>
                        <dgm:else name="Name93">
                          <dgm:alg type="hierChild">
                            <dgm:param type="chAlign" val="t"/>
                            <dgm:param type="linDir" val="fromR"/>
                          </dgm:alg>
                        </dgm:else>
                      </dgm:choose>
                    </dgm:if>
                    <dgm:if name="Name94" func="var" arg="hierBranch" op="equ" val="r">
                      <dgm:choose name="Name95">
                        <dgm:if name="Name96" func="var" arg="dir" op="equ" val="norm">
                          <dgm:alg type="hierChild">
                            <dgm:param type="chAlign" val="b"/>
                            <dgm:param type="linDir" val="fromL"/>
                          </dgm:alg>
                        </dgm:if>
                        <dgm:else name="Name97">
                          <dgm:alg type="hierChild">
                            <dgm:param type="chAlign" val="b"/>
                            <dgm:param type="linDir" val="fromR"/>
                          </dgm:alg>
                        </dgm:else>
                      </dgm:choose>
                    </dgm:if>
                    <dgm:if name="Name98" func="var" arg="hierBranch" op="equ" val="hang">
                      <dgm:choose name="Name99">
                        <dgm:if name="Name100" func="var" arg="dir" op="equ" val="norm">
                          <dgm:alg type="hierChild">
                            <dgm:param type="chAlign" val="l"/>
                            <dgm:param type="linDir" val="fromT"/>
                            <dgm:param type="secChAlign" val="t"/>
                            <dgm:param type="secLinDir" val="fromL"/>
                          </dgm:alg>
                        </dgm:if>
                        <dgm:else name="Name101">
                          <dgm:alg type="hierChild">
                            <dgm:param type="chAlign" val="r"/>
                            <dgm:param type="linDir" val="fromT"/>
                            <dgm:param type="secChAlign" val="t"/>
                            <dgm:param type="secLinDir" val="fromR"/>
                          </dgm:alg>
                        </dgm:else>
                      </dgm:choose>
                    </dgm:if>
                    <dgm:else name="Name102">
                      <dgm:choose name="Name103">
                        <dgm:if name="Name104" func="var" arg="dir" op="equ" val="norm">
                          <dgm:alg type="hierChild">
                            <dgm:param type="linDir" val="fromT"/>
                            <dgm:param type="chAlign" val="l"/>
                          </dgm:alg>
                        </dgm:if>
                        <dgm:else name="Name105">
                          <dgm:alg type="hierChild">
                            <dgm:param type="linDir" val="fromT"/>
                            <dgm:param type="chAlign" val="r"/>
                          </dgm:alg>
                        </dgm:else>
                      </dgm:choose>
                    </dgm:else>
                  </dgm:choose>
                  <dgm:shape xmlns:r="http://schemas.openxmlformats.org/officeDocument/2006/relationships" r:blip="">
                    <dgm:adjLst/>
                  </dgm:shape>
                  <dgm:presOf/>
                  <dgm:constrLst/>
                  <dgm:ruleLst/>
                  <dgm:forEach name="Name106" ref="rep2a"/>
                </dgm:layoutNode>
                <dgm:layoutNode name="hierChild5">
                  <dgm:choose name="Name107">
                    <dgm:if name="Name108" func="var" arg="dir" op="equ" val="norm">
                      <dgm:alg type="hierChild">
                        <dgm:param type="chAlign" val="l"/>
                        <dgm:param type="linDir" val="fromT"/>
                        <dgm:param type="secChAlign" val="t"/>
                        <dgm:param type="secLinDir" val="fromL"/>
                      </dgm:alg>
                    </dgm:if>
                    <dgm:else name="Name109">
                      <dgm:alg type="hierChild">
                        <dgm:param type="chAlign" val="r"/>
                        <dgm:param type="linDir" val="fromT"/>
                        <dgm:param type="secChAlign" val="t"/>
                        <dgm:param type="secLinDir" val="fromR"/>
                      </dgm:alg>
                    </dgm:else>
                  </dgm:choose>
                  <dgm:shape xmlns:r="http://schemas.openxmlformats.org/officeDocument/2006/relationships" r:blip="">
                    <dgm:adjLst/>
                  </dgm:shape>
                  <dgm:presOf/>
                  <dgm:constrLst/>
                  <dgm:ruleLst/>
                  <dgm:forEach name="Name110" ref="rep2b"/>
                </dgm:layoutNode>
              </dgm:layoutNode>
            </dgm:forEach>
          </dgm:layoutNode>
          <dgm:layoutNode name="hierChild3">
            <dgm:choose name="Name111">
              <dgm:if name="Name112" func="var" arg="dir" op="equ" val="norm">
                <dgm:alg type="hierChild">
                  <dgm:param type="chAlign" val="l"/>
                  <dgm:param type="linDir" val="fromT"/>
                  <dgm:param type="secChAlign" val="t"/>
                  <dgm:param type="secLinDir" val="fromL"/>
                </dgm:alg>
              </dgm:if>
              <dgm:else name="Name113">
                <dgm:alg type="hierChild">
                  <dgm:param type="chAlign" val="r"/>
                  <dgm:param type="linDir" val="fromT"/>
                  <dgm:param type="secChAlign" val="t"/>
                  <dgm:param type="secLinDir" val="fromR"/>
                </dgm:alg>
              </dgm:else>
            </dgm:choose>
            <dgm:shape xmlns:r="http://schemas.openxmlformats.org/officeDocument/2006/relationships" r:blip="">
              <dgm:adjLst/>
            </dgm:shape>
            <dgm:presOf/>
            <dgm:constrLst/>
            <dgm:ruleLst/>
            <dgm:forEach name="rep2b" axis="ch" ptType="asst">
              <dgm:forEach name="Name114" axis="precedSib" ptType="parTrans" st="-1" cnt="1">
                <dgm:layoutNode name="Name115">
                  <dgm:choose name="Name116">
                    <dgm:if name="Name117" func="var" arg="dir" op="equ" val="norm">
                      <dgm:alg type="conn">
                        <dgm:param type="connRout" val="bend"/>
                        <dgm:param type="dim" val="1D"/>
                        <dgm:param type="endSty" val="noArr"/>
                        <dgm:param type="begPts" val="midR"/>
                        <dgm:param type="endPts" val="bCtr tCtr"/>
                      </dgm:alg>
                    </dgm:if>
                    <dgm:else name="Name118">
                      <dgm:alg type="conn">
                        <dgm:param type="connRout" val="bend"/>
                        <dgm:param type="dim" val="1D"/>
                        <dgm:param type="endSty" val="noArr"/>
                        <dgm:param type="begPts" val="midL"/>
                        <dgm:param type="endPts" val="bCtr tCtr"/>
                      </dgm:alg>
                    </dgm:else>
                  </dgm:choose>
                  <dgm:shape xmlns:r="http://schemas.openxmlformats.org/officeDocument/2006/relationships" type="conn" r:blip="" zOrderOff="-99999">
                    <dgm:adjLst/>
                  </dgm:shape>
                  <dgm:presOf axis="self"/>
                  <dgm:constrLst>
                    <dgm:constr type="begPad"/>
                    <dgm:constr type="endPad"/>
                  </dgm:constrLst>
                  <dgm:ruleLst/>
                </dgm:layoutNode>
              </dgm:forEach>
              <dgm:layoutNode name="hierRoot3">
                <dgm:varLst>
                  <dgm:hierBranch val="init"/>
                </dgm:varLst>
                <dgm:choose name="Name119">
                  <dgm:if name="Name120" func="var" arg="hierBranch" op="equ" val="l">
                    <dgm:choose name="Name121">
                      <dgm:if name="Name122" func="var" arg="dir" op="equ" val="norm">
                        <dgm:alg type="hierRoot">
                          <dgm:param type="hierAlign" val="lT"/>
                        </dgm:alg>
                        <dgm:constrLst>
                          <dgm:constr type="alignOff" val="0.75"/>
                        </dgm:constrLst>
                      </dgm:if>
                      <dgm:else name="Name123">
                        <dgm:alg type="hierRoot">
                          <dgm:param type="hierAlign" val="rT"/>
                        </dgm:alg>
                        <dgm:constrLst>
                          <dgm:constr type="alignOff" val="0.75"/>
                        </dgm:constrLst>
                      </dgm:else>
                    </dgm:choose>
                  </dgm:if>
                  <dgm:if name="Name124" func="var" arg="hierBranch" op="equ" val="r">
                    <dgm:choose name="Name125">
                      <dgm:if name="Name126" func="var" arg="dir" op="equ" val="norm">
                        <dgm:alg type="hierRoot">
                          <dgm:param type="hierAlign" val="lB"/>
                        </dgm:alg>
                        <dgm:constrLst>
                          <dgm:constr type="alignOff" val="0.75"/>
                        </dgm:constrLst>
                      </dgm:if>
                      <dgm:else name="Name127">
                        <dgm:alg type="hierRoot">
                          <dgm:param type="hierAlign" val="rB"/>
                        </dgm:alg>
                        <dgm:constrLst>
                          <dgm:constr type="alignOff" val="0.75"/>
                        </dgm:constrLst>
                      </dgm:else>
                    </dgm:choose>
                  </dgm:if>
                  <dgm:if name="Name128" func="var" arg="hierBranch" op="equ" val="hang">
                    <dgm:choose name="Name129">
                      <dgm:if name="Name130" func="var" arg="dir" op="equ" val="norm">
                        <dgm:alg type="hierRoot">
                          <dgm:param type="hierAlign" val="lCtrCh"/>
                        </dgm:alg>
                        <dgm:constrLst>
                          <dgm:constr type="alignOff" val="0.65"/>
                        </dgm:constrLst>
                      </dgm:if>
                      <dgm:else name="Name131">
                        <dgm:alg type="hierRoot">
                          <dgm:param type="hierAlign" val="rCtrCh"/>
                        </dgm:alg>
                        <dgm:constrLst>
                          <dgm:constr type="alignOff" val="0.65"/>
                        </dgm:constrLst>
                      </dgm:else>
                    </dgm:choose>
                  </dgm:if>
                  <dgm:else name="Name132">
                    <dgm:choose name="Name133">
                      <dgm:if name="Name134" func="var" arg="dir" op="equ" val="norm">
                        <dgm:alg type="hierRoot">
                          <dgm:param type="hierAlign" val="lCtrCh"/>
                        </dgm:alg>
                        <dgm:constrLst>
                          <dgm:constr type="alignOff"/>
                          <dgm:constr type="bendDist" for="des" ptType="parTrans" refType="sp" fact="0.5"/>
                        </dgm:constrLst>
                      </dgm:if>
                      <dgm:else name="Name135">
                        <dgm:alg type="hierRoot">
                          <dgm:param type="hierAlign" val="rCtrCh"/>
                        </dgm:alg>
                        <dgm:constrLst>
                          <dgm:constr type="alignOff"/>
                          <dgm:constr type="bendDist" for="des" ptType="parTrans" refType="sp" fact="0.5"/>
                        </dgm:constrLst>
                      </dgm:else>
                    </dgm:choose>
                  </dgm:else>
                </dgm:choose>
                <dgm:shape xmlns:r="http://schemas.openxmlformats.org/officeDocument/2006/relationships" r:blip="">
                  <dgm:adjLst/>
                </dgm:shape>
                <dgm:presOf/>
                <dgm:ruleLst/>
                <dgm:layoutNode name="rootComposite3">
                  <dgm:alg type="composite"/>
                  <dgm:shape xmlns:r="http://schemas.openxmlformats.org/officeDocument/2006/relationships" r:blip="">
                    <dgm:adjLst/>
                  </dgm:shape>
                  <dgm:presOf axis="self" ptType="node" cnt="1"/>
                  <dgm:choose name="Name136">
                    <dgm:if name="Name137" func="var" arg="hierBranch" op="equ" val="init">
                      <dgm:constrLst>
                        <dgm:constr type="l" for="ch" forName="rootText3"/>
                        <dgm:constr type="t" for="ch" forName="rootText3"/>
                        <dgm:constr type="w" for="ch" forName="rootText3" refType="w"/>
                        <dgm:constr type="h" for="ch" forName="rootText3" refType="h"/>
                        <dgm:constr type="l" for="ch" forName="rootConnector3"/>
                        <dgm:constr type="t" for="ch" forName="rootConnector3"/>
                        <dgm:constr type="w" for="ch" forName="rootConnector3" refType="w" refFor="ch" refForName="rootText3" fact="0.2"/>
                        <dgm:constr type="h" for="ch" forName="rootConnector3" refType="h" refFor="ch" refForName="rootText3"/>
                      </dgm:constrLst>
                    </dgm:if>
                    <dgm:if name="Name138" func="var" arg="hierBranch" op="equ" val="l">
                      <dgm:constrLst>
                        <dgm:constr type="l" for="ch" forName="rootText3"/>
                        <dgm:constr type="t" for="ch" forName="rootText3"/>
                        <dgm:constr type="w" for="ch" forName="rootText3" refType="w"/>
                        <dgm:constr type="h" for="ch" forName="rootText3" refType="h"/>
                        <dgm:constr type="r" for="ch" forName="rootConnector3" refType="w"/>
                        <dgm:constr type="t" for="ch" forName="rootConnector3"/>
                        <dgm:constr type="w" for="ch" forName="rootConnector3" refType="w" refFor="ch" refForName="rootText3" fact="0.2"/>
                        <dgm:constr type="h" for="ch" forName="rootConnector3" refType="h" refFor="ch" refForName="rootText3"/>
                      </dgm:constrLst>
                    </dgm:if>
                    <dgm:if name="Name139" func="var" arg="hierBranch" op="equ" val="r">
                      <dgm:constrLst>
                        <dgm:constr type="l" for="ch" forName="rootText3"/>
                        <dgm:constr type="t" for="ch" forName="rootText3"/>
                        <dgm:constr type="w" for="ch" forName="rootText3" refType="w"/>
                        <dgm:constr type="h" for="ch" forName="rootText3" refType="h"/>
                        <dgm:constr type="l" for="ch" forName="rootConnector3"/>
                        <dgm:constr type="t" for="ch" forName="rootConnector3"/>
                        <dgm:constr type="w" for="ch" forName="rootConnector3" refType="w" refFor="ch" refForName="rootText3" fact="0.2"/>
                        <dgm:constr type="h" for="ch" forName="rootConnector3" refType="h" refFor="ch" refForName="rootText3"/>
                      </dgm:constrLst>
                    </dgm:if>
                    <dgm:else name="Name140">
                      <dgm:constrLst>
                        <dgm:constr type="l" for="ch" forName="rootText3"/>
                        <dgm:constr type="t" for="ch" forName="rootText3"/>
                        <dgm:constr type="w" for="ch" forName="rootText3" refType="w"/>
                        <dgm:constr type="h" for="ch" forName="rootText3" refType="h"/>
                        <dgm:constr type="r" for="ch" forName="rootConnector3" refType="w"/>
                        <dgm:constr type="t" for="ch" forName="rootConnector3"/>
                        <dgm:constr type="w" for="ch" forName="rootConnector3" refType="w" refFor="ch" refForName="rootText3" fact="0.2"/>
                        <dgm:constr type="h" for="ch" forName="rootConnector3" refType="h" refFor="ch" refForName="rootText3"/>
                      </dgm:constrLst>
                    </dgm:else>
                  </dgm:choose>
                  <dgm:ruleLst/>
                  <dgm:layoutNode name="rootText3">
                    <dgm:varLst>
                      <dgm:chPref val="3"/>
                    </dgm:varLst>
                    <dgm:alg type="tx"/>
                    <dgm:shape xmlns:r="http://schemas.openxmlformats.org/officeDocument/2006/relationships" type="rect" r:blip="">
                      <dgm:adjLst/>
                    </dgm:shape>
                    <dgm:presOf axis="self" ptType="node" cnt="1"/>
                    <dgm:constrLst>
                      <dgm:constr type="primFontSz" val="65"/>
                      <dgm:constr type="lMarg" refType="primFontSz" fact="0.05"/>
                      <dgm:constr type="rMarg" refType="primFontSz" fact="0.05"/>
                      <dgm:constr type="tMarg" refType="primFontSz" fact="0.05"/>
                      <dgm:constr type="bMarg" refType="primFontSz" fact="0.05"/>
                    </dgm:constrLst>
                    <dgm:ruleLst>
                      <dgm:rule type="primFontSz" val="5" fact="NaN" max="NaN"/>
                    </dgm:ruleLst>
                  </dgm:layoutNode>
                  <dgm:layoutNode name="rootConnector3" moveWith="rootText1">
                    <dgm:alg type="sp"/>
                    <dgm:shape xmlns:r="http://schemas.openxmlformats.org/officeDocument/2006/relationships" type="rect" r:blip="" hideGeom="1">
                      <dgm:adjLst/>
                    </dgm:shape>
                    <dgm:presOf axis="self" ptType="node" cnt="1"/>
                    <dgm:constrLst/>
                    <dgm:ruleLst/>
                  </dgm:layoutNode>
                </dgm:layoutNode>
                <dgm:layoutNode name="hierChild6">
                  <dgm:choose name="Name141">
                    <dgm:if name="Name142" func="var" arg="hierBranch" op="equ" val="l">
                      <dgm:choose name="Name143">
                        <dgm:if name="Name144" func="var" arg="dir" op="equ" val="norm">
                          <dgm:alg type="hierChild">
                            <dgm:param type="chAlign" val="t"/>
                            <dgm:param type="linDir" val="fromL"/>
                          </dgm:alg>
                        </dgm:if>
                        <dgm:else name="Name145">
                          <dgm:alg type="hierChild">
                            <dgm:param type="chAlign" val="t"/>
                            <dgm:param type="linDir" val="fromR"/>
                          </dgm:alg>
                        </dgm:else>
                      </dgm:choose>
                    </dgm:if>
                    <dgm:if name="Name146" func="var" arg="hierBranch" op="equ" val="r">
                      <dgm:choose name="Name147">
                        <dgm:if name="Name148" func="var" arg="dir" op="equ" val="norm">
                          <dgm:alg type="hierChild">
                            <dgm:param type="chAlign" val="b"/>
                            <dgm:param type="linDir" val="fromL"/>
                          </dgm:alg>
                        </dgm:if>
                        <dgm:else name="Name149">
                          <dgm:alg type="hierChild">
                            <dgm:param type="chAlign" val="b"/>
                            <dgm:param type="linDir" val="fromR"/>
                          </dgm:alg>
                        </dgm:else>
                      </dgm:choose>
                    </dgm:if>
                    <dgm:if name="Name150" func="var" arg="hierBranch" op="equ" val="hang">
                      <dgm:choose name="Name151">
                        <dgm:if name="Name152" func="var" arg="dir" op="equ" val="norm">
                          <dgm:alg type="hierChild">
                            <dgm:param type="chAlign" val="l"/>
                            <dgm:param type="linDir" val="fromT"/>
                            <dgm:param type="secChAlign" val="t"/>
                            <dgm:param type="secLinDir" val="fromL"/>
                          </dgm:alg>
                        </dgm:if>
                        <dgm:else name="Name153">
                          <dgm:alg type="hierChild">
                            <dgm:param type="chAlign" val="r"/>
                            <dgm:param type="linDir" val="fromT"/>
                            <dgm:param type="secChAlign" val="t"/>
                            <dgm:param type="secLinDir" val="fromR"/>
                          </dgm:alg>
                        </dgm:else>
                      </dgm:choose>
                    </dgm:if>
                    <dgm:else name="Name154">
                      <dgm:choose name="Name155">
                        <dgm:if name="Name156" func="var" arg="dir" op="equ" val="norm">
                          <dgm:alg type="hierChild">
                            <dgm:param type="linDir" val="fromT"/>
                            <dgm:param type="chAlign" val="l"/>
                          </dgm:alg>
                        </dgm:if>
                        <dgm:else name="Name157">
                          <dgm:alg type="hierChild">
                            <dgm:param type="linDir" val="fromT"/>
                            <dgm:param type="chAlign" val="r"/>
                          </dgm:alg>
                        </dgm:else>
                      </dgm:choose>
                    </dgm:else>
                  </dgm:choose>
                  <dgm:shape xmlns:r="http://schemas.openxmlformats.org/officeDocument/2006/relationships" r:blip="">
                    <dgm:adjLst/>
                  </dgm:shape>
                  <dgm:presOf/>
                  <dgm:constrLst/>
                  <dgm:ruleLst/>
                  <dgm:forEach name="Name158" ref="rep2a"/>
                </dgm:layoutNode>
                <dgm:layoutNode name="hierChild7">
                  <dgm:choose name="Name159">
                    <dgm:if name="Name160" func="var" arg="dir" op="equ" val="norm">
                      <dgm:alg type="hierChild">
                        <dgm:param type="chAlign" val="l"/>
                        <dgm:param type="linDir" val="fromT"/>
                        <dgm:param type="secChAlign" val="t"/>
                        <dgm:param type="secLinDir" val="fromL"/>
                      </dgm:alg>
                    </dgm:if>
                    <dgm:else name="Name161">
                      <dgm:alg type="hierChild">
                        <dgm:param type="chAlign" val="r"/>
                        <dgm:param type="linDir" val="fromT"/>
                        <dgm:param type="secChAlign" val="t"/>
                        <dgm:param type="secLinDir" val="fromR"/>
                      </dgm:alg>
                    </dgm:else>
                  </dgm:choose>
                  <dgm:shape xmlns:r="http://schemas.openxmlformats.org/officeDocument/2006/relationships" r:blip="">
                    <dgm:adjLst/>
                  </dgm:shape>
                  <dgm:presOf/>
                  <dgm:constrLst/>
                  <dgm:ruleLst/>
                  <dgm:forEach name="Name162" ref="rep2b"/>
                </dgm:layoutNode>
              </dgm:layoutNode>
            </dgm:forEach>
          </dgm:layoutNode>
        </dgm:layoutNode>
      </dgm:forEach>
    </dgm:forEach>
  </dgm:layoutNode>
</dgm:layoutDef>
</file>

<file path=word/diagrams/quickStyle1.xml><?xml version="1.0" encoding="utf-8"?>
<dgm:styleDef xmlns:dgm="http://schemas.openxmlformats.org/drawingml/2006/diagram" xmlns:a="http://schemas.openxmlformats.org/drawingml/2006/main" uniqueId="urn:microsoft.com/office/officeart/2005/8/quickstyle/simple1">
  <dgm:title val=""/>
  <dgm:desc val=""/>
  <dgm:catLst>
    <dgm:cat type="simple" pri="10100"/>
  </dgm:catLst>
  <dgm:scene3d>
    <a:camera prst="orthographicFront"/>
    <a:lightRig rig="threePt" dir="t"/>
  </dgm:scene3d>
  <dgm:styleLbl name="node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l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vennNode1">
    <dgm:scene3d>
      <a:camera prst="orthographicFront"/>
      <a:lightRig rig="threePt" dir="t"/>
    </dgm:scene3d>
    <dgm:sp3d/>
    <dgm:txPr/>
    <dgm:style>
      <a:lnRef idx="2">
        <a:scrgbClr r="0" g="0" b="0"/>
      </a:lnRef>
      <a:fillRef idx="1">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f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sst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8</Pages>
  <Words>4890</Words>
  <Characters>27879</Characters>
  <Application>Microsoft Office Word</Application>
  <DocSecurity>0</DocSecurity>
  <Lines>232</Lines>
  <Paragraphs>6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7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phie Plassin</dc:creator>
  <cp:keywords/>
  <dc:description/>
  <cp:lastModifiedBy>Sophie Plassin</cp:lastModifiedBy>
  <cp:revision>1</cp:revision>
  <dcterms:created xsi:type="dcterms:W3CDTF">2020-02-23T22:54:00Z</dcterms:created>
  <dcterms:modified xsi:type="dcterms:W3CDTF">2020-02-23T23:03:00Z</dcterms:modified>
</cp:coreProperties>
</file>